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582DE" w14:textId="1DB9DF7D" w:rsidR="00645889" w:rsidRPr="006A3D32" w:rsidRDefault="00645889" w:rsidP="00645889">
      <w:pPr>
        <w:rPr>
          <w:rFonts w:ascii="Times New Roman" w:hAnsi="Times New Roman" w:cs="Times New Roman"/>
          <w:b/>
          <w:bCs/>
          <w:lang w:val="en-CA"/>
        </w:rPr>
      </w:pPr>
      <w:r w:rsidRPr="001E6181">
        <w:rPr>
          <w:rFonts w:ascii="Times New Roman" w:hAnsi="Times New Roman" w:cs="Times New Roman"/>
          <w:b/>
          <w:bCs/>
          <w:lang w:val="en-CA"/>
        </w:rPr>
        <w:t xml:space="preserve">Additional details on Step 2: </w:t>
      </w:r>
      <w:r w:rsidR="002024A7">
        <w:rPr>
          <w:rFonts w:ascii="Times New Roman" w:hAnsi="Times New Roman" w:cs="Times New Roman"/>
          <w:b/>
          <w:bCs/>
          <w:lang w:val="en-CA"/>
        </w:rPr>
        <w:t>I</w:t>
      </w:r>
      <w:r w:rsidRPr="001E6181">
        <w:rPr>
          <w:rFonts w:ascii="Times New Roman" w:hAnsi="Times New Roman" w:cs="Times New Roman"/>
          <w:b/>
          <w:bCs/>
          <w:lang w:val="en-CA"/>
        </w:rPr>
        <w:t>dentifying hidden URL</w:t>
      </w:r>
      <w:r w:rsidR="002024A7">
        <w:rPr>
          <w:rFonts w:ascii="Times New Roman" w:hAnsi="Times New Roman" w:cs="Times New Roman"/>
          <w:b/>
          <w:bCs/>
          <w:lang w:val="en-CA"/>
        </w:rPr>
        <w:t>s</w:t>
      </w:r>
      <w:r w:rsidRPr="001E6181">
        <w:rPr>
          <w:rFonts w:ascii="Times New Roman" w:hAnsi="Times New Roman" w:cs="Times New Roman"/>
          <w:b/>
          <w:bCs/>
          <w:lang w:val="en-CA"/>
        </w:rPr>
        <w:t>, finding HTML elements and further references.</w:t>
      </w:r>
    </w:p>
    <w:p w14:paraId="5DA38535" w14:textId="58A5CFB7" w:rsidR="00C97F9A" w:rsidRPr="00067FBD" w:rsidRDefault="00C97F9A">
      <w:pPr>
        <w:rPr>
          <w:rFonts w:ascii="Times New Roman" w:hAnsi="Times New Roman" w:cs="Times New Roman"/>
          <w:b/>
          <w:bCs/>
          <w:i/>
          <w:iCs/>
          <w:lang w:val="en-CA"/>
        </w:rPr>
      </w:pPr>
      <w:r w:rsidRPr="00067FBD">
        <w:rPr>
          <w:rFonts w:ascii="Times New Roman" w:hAnsi="Times New Roman" w:cs="Times New Roman"/>
          <w:b/>
          <w:bCs/>
          <w:i/>
          <w:iCs/>
          <w:lang w:val="en-CA"/>
        </w:rPr>
        <w:t>Identifying hidden URLS: Network inspector</w:t>
      </w:r>
    </w:p>
    <w:p w14:paraId="20FCD64F" w14:textId="2B9B4E73" w:rsidR="00067FBD" w:rsidRDefault="00067FBD" w:rsidP="002024A7">
      <w:pPr>
        <w:spacing w:after="0" w:line="240" w:lineRule="auto"/>
        <w:rPr>
          <w:rFonts w:ascii="Times New Roman" w:eastAsia="Times New Roman" w:hAnsi="Times New Roman" w:cs="Times New Roman"/>
          <w:color w:val="0E101A"/>
          <w:lang w:val="en-CA" w:eastAsia="es-ES"/>
        </w:rPr>
      </w:pPr>
      <w:r w:rsidRPr="00067FBD">
        <w:rPr>
          <w:rFonts w:ascii="Times New Roman" w:eastAsia="Times New Roman" w:hAnsi="Times New Roman" w:cs="Times New Roman"/>
          <w:color w:val="0E101A"/>
          <w:lang w:val="en-CA" w:eastAsia="es-ES"/>
        </w:rPr>
        <w:t xml:space="preserve">The network inspector is located on a browser’s </w:t>
      </w:r>
      <w:r w:rsidR="002024A7">
        <w:rPr>
          <w:rFonts w:ascii="Times New Roman" w:eastAsia="Times New Roman" w:hAnsi="Times New Roman" w:cs="Times New Roman"/>
          <w:color w:val="0E101A"/>
          <w:lang w:val="en-CA" w:eastAsia="es-ES"/>
        </w:rPr>
        <w:t>D</w:t>
      </w:r>
      <w:r w:rsidRPr="00067FBD">
        <w:rPr>
          <w:rFonts w:ascii="Times New Roman" w:eastAsia="Times New Roman" w:hAnsi="Times New Roman" w:cs="Times New Roman"/>
          <w:color w:val="0E101A"/>
          <w:lang w:val="en-CA" w:eastAsia="es-ES"/>
        </w:rPr>
        <w:t>ev</w:t>
      </w:r>
      <w:r w:rsidR="002024A7">
        <w:rPr>
          <w:rFonts w:ascii="Times New Roman" w:eastAsia="Times New Roman" w:hAnsi="Times New Roman" w:cs="Times New Roman"/>
          <w:color w:val="0E101A"/>
          <w:lang w:val="en-CA" w:eastAsia="es-ES"/>
        </w:rPr>
        <w:t>T</w:t>
      </w:r>
      <w:r w:rsidRPr="00067FBD">
        <w:rPr>
          <w:rFonts w:ascii="Times New Roman" w:eastAsia="Times New Roman" w:hAnsi="Times New Roman" w:cs="Times New Roman"/>
          <w:color w:val="0E101A"/>
          <w:lang w:val="en-CA" w:eastAsia="es-ES"/>
        </w:rPr>
        <w:t>ools (F12 key, network tab). With the network inspector window open, click on the object of interest (</w:t>
      </w:r>
      <w:r w:rsidR="002024A7">
        <w:rPr>
          <w:rFonts w:ascii="Times New Roman" w:eastAsia="Times New Roman" w:hAnsi="Times New Roman" w:cs="Times New Roman"/>
          <w:color w:val="0E101A"/>
          <w:lang w:val="en-CA" w:eastAsia="es-ES"/>
        </w:rPr>
        <w:t>eg</w:t>
      </w:r>
      <w:r w:rsidRPr="00067FBD">
        <w:rPr>
          <w:rFonts w:ascii="Times New Roman" w:eastAsia="Times New Roman" w:hAnsi="Times New Roman" w:cs="Times New Roman"/>
          <w:color w:val="0E101A"/>
          <w:lang w:val="en-CA" w:eastAsia="es-ES"/>
        </w:rPr>
        <w:t xml:space="preserve">, hyperlink opening a new website containing the information of interest). In our study, the objects of interest were the hyperlinks opening the websites containing full descriptions of each health asset located in the search engine of the Asset and Health platform (Image </w:t>
      </w:r>
      <w:r w:rsidR="002B3E33">
        <w:rPr>
          <w:rFonts w:ascii="Times New Roman" w:eastAsia="Times New Roman" w:hAnsi="Times New Roman" w:cs="Times New Roman"/>
          <w:color w:val="0E101A"/>
          <w:lang w:val="en-CA" w:eastAsia="es-ES"/>
        </w:rPr>
        <w:t>S</w:t>
      </w:r>
      <w:r w:rsidRPr="00067FBD">
        <w:rPr>
          <w:rFonts w:ascii="Times New Roman" w:eastAsia="Times New Roman" w:hAnsi="Times New Roman" w:cs="Times New Roman"/>
          <w:color w:val="0E101A"/>
          <w:lang w:val="en-CA" w:eastAsia="es-ES"/>
        </w:rPr>
        <w:t xml:space="preserve">1, letter a). Detailed information about the request will appear, starting with the hidden URL of the website in which the health asset description was stored (Image </w:t>
      </w:r>
      <w:r w:rsidR="002B3E33">
        <w:rPr>
          <w:rFonts w:ascii="Times New Roman" w:eastAsia="Times New Roman" w:hAnsi="Times New Roman" w:cs="Times New Roman"/>
          <w:color w:val="0E101A"/>
          <w:lang w:val="en-CA" w:eastAsia="es-ES"/>
        </w:rPr>
        <w:t>S</w:t>
      </w:r>
      <w:r w:rsidRPr="00067FBD">
        <w:rPr>
          <w:rFonts w:ascii="Times New Roman" w:eastAsia="Times New Roman" w:hAnsi="Times New Roman" w:cs="Times New Roman"/>
          <w:color w:val="0E101A"/>
          <w:lang w:val="en-CA" w:eastAsia="es-ES"/>
        </w:rPr>
        <w:t>1, letter b).</w:t>
      </w:r>
    </w:p>
    <w:p w14:paraId="3F9E007F" w14:textId="77777777" w:rsidR="00067FBD" w:rsidRDefault="00067FBD" w:rsidP="00067FBD">
      <w:pPr>
        <w:spacing w:after="0" w:line="240" w:lineRule="auto"/>
        <w:ind w:firstLine="708"/>
        <w:rPr>
          <w:rFonts w:ascii="Times New Roman" w:eastAsia="Times New Roman" w:hAnsi="Times New Roman" w:cs="Times New Roman"/>
          <w:color w:val="0E101A"/>
          <w:lang w:val="en-CA" w:eastAsia="es-ES"/>
        </w:rPr>
      </w:pPr>
    </w:p>
    <w:p w14:paraId="49778E49" w14:textId="7FD0EAF1" w:rsidR="00067FBD" w:rsidRDefault="00067FBD" w:rsidP="001E6181">
      <w:pPr>
        <w:spacing w:after="0" w:line="240" w:lineRule="auto"/>
        <w:rPr>
          <w:rFonts w:ascii="Times New Roman" w:eastAsia="Times New Roman" w:hAnsi="Times New Roman" w:cs="Times New Roman"/>
          <w:color w:val="0E101A"/>
          <w:lang w:val="en-CA" w:eastAsia="es-ES"/>
        </w:rPr>
      </w:pPr>
      <w:r>
        <w:rPr>
          <w:rFonts w:ascii="Times New Roman" w:eastAsia="Times New Roman" w:hAnsi="Times New Roman" w:cs="Times New Roman"/>
          <w:color w:val="0E101A"/>
          <w:lang w:val="en-CA" w:eastAsia="es-ES"/>
        </w:rPr>
        <w:t xml:space="preserve">Image </w:t>
      </w:r>
      <w:r w:rsidR="002B3E33">
        <w:rPr>
          <w:rFonts w:ascii="Times New Roman" w:eastAsia="Times New Roman" w:hAnsi="Times New Roman" w:cs="Times New Roman"/>
          <w:color w:val="0E101A"/>
          <w:lang w:val="en-CA" w:eastAsia="es-ES"/>
        </w:rPr>
        <w:t>S</w:t>
      </w:r>
      <w:r>
        <w:rPr>
          <w:rFonts w:ascii="Times New Roman" w:eastAsia="Times New Roman" w:hAnsi="Times New Roman" w:cs="Times New Roman"/>
          <w:color w:val="0E101A"/>
          <w:lang w:val="en-CA" w:eastAsia="es-ES"/>
        </w:rPr>
        <w:t>1. Using the network inspector DevTool to identify hidden URLS</w:t>
      </w:r>
      <w:r w:rsidR="002B3E33">
        <w:rPr>
          <w:rFonts w:ascii="Times New Roman" w:eastAsia="Times New Roman" w:hAnsi="Times New Roman" w:cs="Times New Roman"/>
          <w:color w:val="0E101A"/>
          <w:lang w:val="en-CA" w:eastAsia="es-ES"/>
        </w:rPr>
        <w:t>.</w:t>
      </w:r>
    </w:p>
    <w:p w14:paraId="52E76D6A" w14:textId="1EE1DA10" w:rsidR="00067FBD" w:rsidRDefault="00067FBD" w:rsidP="0051594A">
      <w:pPr>
        <w:spacing w:after="0" w:line="240" w:lineRule="auto"/>
        <w:ind w:firstLine="708"/>
        <w:rPr>
          <w:rFonts w:ascii="Times New Roman" w:eastAsia="Times New Roman" w:hAnsi="Times New Roman" w:cs="Times New Roman"/>
          <w:color w:val="0E101A"/>
          <w:lang w:val="en-CA" w:eastAsia="es-ES"/>
        </w:rPr>
      </w:pPr>
      <w:r w:rsidRPr="00067FBD">
        <w:rPr>
          <w:rFonts w:ascii="Times New Roman" w:eastAsia="Times New Roman" w:hAnsi="Times New Roman" w:cs="Times New Roman"/>
          <w:noProof/>
          <w:color w:val="0E101A"/>
          <w:lang w:eastAsia="es-ES"/>
        </w:rPr>
        <mc:AlternateContent>
          <mc:Choice Requires="wpg">
            <w:drawing>
              <wp:anchor distT="0" distB="0" distL="114300" distR="114300" simplePos="0" relativeHeight="251672576" behindDoc="0" locked="0" layoutInCell="1" allowOverlap="1" wp14:anchorId="495C8C16" wp14:editId="597751BB">
                <wp:simplePos x="0" y="0"/>
                <wp:positionH relativeFrom="column">
                  <wp:posOffset>233132</wp:posOffset>
                </wp:positionH>
                <wp:positionV relativeFrom="paragraph">
                  <wp:posOffset>59573</wp:posOffset>
                </wp:positionV>
                <wp:extent cx="4943047" cy="2795752"/>
                <wp:effectExtent l="0" t="0" r="10160" b="5080"/>
                <wp:wrapNone/>
                <wp:docPr id="3" name="Group 2">
                  <a:extLst xmlns:a="http://schemas.openxmlformats.org/drawingml/2006/main">
                    <a:ext uri="{FF2B5EF4-FFF2-40B4-BE49-F238E27FC236}">
                      <a16:creationId xmlns:a16="http://schemas.microsoft.com/office/drawing/2014/main" id="{5EA9789A-3DAD-97FB-1135-1DBBF0D988E0}"/>
                    </a:ext>
                  </a:extLst>
                </wp:docPr>
                <wp:cNvGraphicFramePr/>
                <a:graphic xmlns:a="http://schemas.openxmlformats.org/drawingml/2006/main">
                  <a:graphicData uri="http://schemas.microsoft.com/office/word/2010/wordprocessingGroup">
                    <wpg:wgp>
                      <wpg:cNvGrpSpPr/>
                      <wpg:grpSpPr>
                        <a:xfrm>
                          <a:off x="0" y="0"/>
                          <a:ext cx="4943047" cy="2795752"/>
                          <a:chOff x="0" y="0"/>
                          <a:chExt cx="5739163" cy="3490311"/>
                        </a:xfrm>
                      </wpg:grpSpPr>
                      <pic:pic xmlns:pic="http://schemas.openxmlformats.org/drawingml/2006/picture">
                        <pic:nvPicPr>
                          <pic:cNvPr id="1747796915" name="Picture 1747796915" descr="Graphical user interface, application, website&#10;&#10;Description automatically generated">
                            <a:extLst>
                              <a:ext uri="{FF2B5EF4-FFF2-40B4-BE49-F238E27FC236}">
                                <a16:creationId xmlns:a16="http://schemas.microsoft.com/office/drawing/2014/main" id="{4A0EA015-BE11-F7A3-278F-D671E95E5E0A}"/>
                              </a:ext>
                            </a:extLst>
                          </pic:cNvPr>
                          <pic:cNvPicPr>
                            <a:picLocks noChangeAspect="1"/>
                          </pic:cNvPicPr>
                        </pic:nvPicPr>
                        <pic:blipFill rotWithShape="1">
                          <a:blip r:embed="rId7">
                            <a:extLst>
                              <a:ext uri="{28A0092B-C50C-407E-A947-70E740481C1C}">
                                <a14:useLocalDpi xmlns:a14="http://schemas.microsoft.com/office/drawing/2010/main" val="0"/>
                              </a:ext>
                            </a:extLst>
                          </a:blip>
                          <a:srcRect b="50765"/>
                          <a:stretch/>
                        </pic:blipFill>
                        <pic:spPr>
                          <a:xfrm>
                            <a:off x="142265" y="54062"/>
                            <a:ext cx="5457592" cy="1899536"/>
                          </a:xfrm>
                          <a:prstGeom prst="rect">
                            <a:avLst/>
                          </a:prstGeom>
                        </pic:spPr>
                      </pic:pic>
                      <wpg:grpSp>
                        <wpg:cNvPr id="33067932" name="Group 33067932">
                          <a:extLst>
                            <a:ext uri="{FF2B5EF4-FFF2-40B4-BE49-F238E27FC236}">
                              <a16:creationId xmlns:a16="http://schemas.microsoft.com/office/drawing/2014/main" id="{BBE1612E-738B-B997-536D-86B2F6C73767}"/>
                            </a:ext>
                          </a:extLst>
                        </wpg:cNvPr>
                        <wpg:cNvGrpSpPr/>
                        <wpg:grpSpPr>
                          <a:xfrm>
                            <a:off x="126251" y="1886870"/>
                            <a:ext cx="5533079" cy="1483569"/>
                            <a:chOff x="126251" y="1886870"/>
                            <a:chExt cx="5533079" cy="1483569"/>
                          </a:xfrm>
                        </wpg:grpSpPr>
                        <pic:pic xmlns:pic="http://schemas.openxmlformats.org/drawingml/2006/picture">
                          <pic:nvPicPr>
                            <pic:cNvPr id="1092696620" name="Picture 1092696620" descr="Graphical user interface, text, application, email&#10;&#10;Description automatically generated">
                              <a:extLst>
                                <a:ext uri="{FF2B5EF4-FFF2-40B4-BE49-F238E27FC236}">
                                  <a16:creationId xmlns:a16="http://schemas.microsoft.com/office/drawing/2014/main" id="{541DD0A2-E45F-F275-8FE0-598FCD530B16}"/>
                                </a:ext>
                              </a:extLst>
                            </pic:cNvPr>
                            <pic:cNvPicPr>
                              <a:picLocks noChangeAspect="1"/>
                            </pic:cNvPicPr>
                          </pic:nvPicPr>
                          <pic:blipFill rotWithShape="1">
                            <a:blip r:embed="rId8">
                              <a:extLst>
                                <a:ext uri="{28A0092B-C50C-407E-A947-70E740481C1C}">
                                  <a14:useLocalDpi xmlns:a14="http://schemas.microsoft.com/office/drawing/2010/main" val="0"/>
                                </a:ext>
                              </a:extLst>
                            </a:blip>
                            <a:srcRect b="41958"/>
                            <a:stretch/>
                          </pic:blipFill>
                          <pic:spPr>
                            <a:xfrm>
                              <a:off x="126251" y="1886870"/>
                              <a:ext cx="5533079" cy="1483569"/>
                            </a:xfrm>
                            <a:prstGeom prst="rect">
                              <a:avLst/>
                            </a:prstGeom>
                          </pic:spPr>
                        </pic:pic>
                        <wps:wsp>
                          <wps:cNvPr id="1269552046" name="Rectangle: Rounded Corners 1269552046">
                            <a:extLst>
                              <a:ext uri="{FF2B5EF4-FFF2-40B4-BE49-F238E27FC236}">
                                <a16:creationId xmlns:a16="http://schemas.microsoft.com/office/drawing/2014/main" id="{9F126535-044E-62CA-749B-D7023EDADB83}"/>
                              </a:ext>
                            </a:extLst>
                          </wps:cNvPr>
                          <wps:cNvSpPr/>
                          <wps:spPr>
                            <a:xfrm>
                              <a:off x="5124950" y="2239813"/>
                              <a:ext cx="400958" cy="224695"/>
                            </a:xfrm>
                            <a:prstGeom prst="roundRect">
                              <a:avLst/>
                            </a:prstGeom>
                            <a:noFill/>
                            <a:ln w="28575">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953706305" name="Arrow: Right 1953706305">
                          <a:extLst>
                            <a:ext uri="{FF2B5EF4-FFF2-40B4-BE49-F238E27FC236}">
                              <a16:creationId xmlns:a16="http://schemas.microsoft.com/office/drawing/2014/main" id="{5F8BE276-3D2C-2CE2-C54C-FE79BE3F24CA}"/>
                            </a:ext>
                          </a:extLst>
                        </wps:cNvPr>
                        <wps:cNvSpPr/>
                        <wps:spPr>
                          <a:xfrm rot="6791990">
                            <a:off x="4961665" y="3236046"/>
                            <a:ext cx="378862" cy="129667"/>
                          </a:xfrm>
                          <a:prstGeom prst="rightArrow">
                            <a:avLst/>
                          </a:prstGeom>
                          <a:noFill/>
                          <a:ln w="19050">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98775655" name="Rectangle: Rounded Corners 998775655">
                          <a:extLst>
                            <a:ext uri="{FF2B5EF4-FFF2-40B4-BE49-F238E27FC236}">
                              <a16:creationId xmlns:a16="http://schemas.microsoft.com/office/drawing/2014/main" id="{96D339DE-07D0-53F2-DA52-975F75E42777}"/>
                            </a:ext>
                          </a:extLst>
                        </wps:cNvPr>
                        <wps:cNvSpPr/>
                        <wps:spPr>
                          <a:xfrm>
                            <a:off x="5133495" y="2866328"/>
                            <a:ext cx="400958" cy="224695"/>
                          </a:xfrm>
                          <a:prstGeom prst="roundRect">
                            <a:avLst/>
                          </a:prstGeom>
                          <a:noFill/>
                          <a:ln w="28575">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55774900" name="Arrow: Right 1155774900">
                          <a:extLst>
                            <a:ext uri="{FF2B5EF4-FFF2-40B4-BE49-F238E27FC236}">
                              <a16:creationId xmlns:a16="http://schemas.microsoft.com/office/drawing/2014/main" id="{365E320A-5C91-F87B-C516-CC8E7B081E8C}"/>
                            </a:ext>
                          </a:extLst>
                        </wps:cNvPr>
                        <wps:cNvSpPr/>
                        <wps:spPr>
                          <a:xfrm rot="6207666">
                            <a:off x="4629072" y="2929626"/>
                            <a:ext cx="982907" cy="129667"/>
                          </a:xfrm>
                          <a:prstGeom prst="rightArrow">
                            <a:avLst/>
                          </a:prstGeom>
                          <a:noFill/>
                          <a:ln w="19050">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15370401" name="Rectangle 2115370401">
                          <a:extLst>
                            <a:ext uri="{FF2B5EF4-FFF2-40B4-BE49-F238E27FC236}">
                              <a16:creationId xmlns:a16="http://schemas.microsoft.com/office/drawing/2014/main" id="{B3C63163-4DE4-5C17-9F65-838F041BCD51}"/>
                            </a:ext>
                          </a:extLst>
                        </wps:cNvPr>
                        <wps:cNvSpPr/>
                        <wps:spPr>
                          <a:xfrm>
                            <a:off x="0" y="0"/>
                            <a:ext cx="5739163" cy="336308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xmlns:w16du="http://schemas.microsoft.com/office/word/2023/wordml/word16du">
            <w:pict>
              <v:group w14:anchorId="37BD3125" id="Group 2" o:spid="_x0000_s1026" style="position:absolute;margin-left:18.35pt;margin-top:4.7pt;width:389.2pt;height:220.15pt;z-index:251672576;mso-width-relative:margin;mso-height-relative:margin" coordsize="57391,34903" o:gfxdata="UEsDBBQABgAIAAAAIQCu0HBXCgEAABMCAAATAAAAW0NvbnRlbnRfVHlwZXNdLnhtbJSRy07DMBBF&#10;90j8g+UtShy6QAgl6YK0S0CofIBlTxKr8djyuKH9e5y03VQEiaUf954zdrk+2oGNEMg4rPhjXnAG&#10;qJw22FX8a7fNnjmjKFHLwSFU/ATE1/X9Xbk7eSCW0kgV72P0L0KQ6sFKyp0HTCetC1bGtAyd8FLt&#10;ZQdiVRRPQjmMgDGLUwevywZaeRgi2xzT9tkkwECcvZ4vTqyKS+8Ho2RMpmJEfUPJLoQ8Jec71BtP&#10;D0mDi18J0fobgLGTocduITF1LStdSO/pMYPRwD5kiG/SJnGhAwlYucap/O+OaSxLmWtboyBvAm3m&#10;1HWKpW7tvjHA+N/yJsU+Yby2i/lL6x8A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9OdviZAUAAAIYAAAOAAAAZHJzL2Uyb0RvYy54bWzsWG1v2zYQ/j5g/4HQ&#10;gH1qY71L1JIUQbIGA4otSDfsM03RFlFJFEg6tv/9ji9SHCdulmwNhiUFqkgm73g8PvfcIx1/2HQt&#10;umFScdGfBNFRGCDWU1HzfnkS/PH7x/dlgJQmfU1a0bOTYMtU8OH0+++O10PFYtGItmYSgZNeVevh&#10;JGi0HqrZTNGGdUQdiYH1MLgQsiMaHuVyVkuyBu9dO4vDMJ+thawHKShTCn69cIPBqfW/WDCqf1ss&#10;FNOoPQkgNm2v0l7n5jo7PSbVUpKh4dSHQZ4RRUd4D4tOri6IJmgl+T1XHadSKLHQR1R0M7FYcMrs&#10;HmA3Ubi3m0spVoPdy7JaL4cpTZDavTw92y399eZSDp+HKwmZWA9LyIV9MnvZLGRn/kKUaGNTtp1S&#10;xjYaUfgxxWkSpkWAKIzFBc6KLHZJpQ1k/p4dbX72llmR4ChPnGWS4jCJImM5Gxee3Qln4LSC/z4H&#10;cHcvB49jBaz0SrLAO+n+lo+OyC+r4T0c10A0n/OW662FHhyMCaq/ueL0SroHSOeVRLyGUijSosA5&#10;jrIA9aQD6MM0szraHamZooDGSwdA0qKVgnLgvWZyQSh7h8gwtJzCwqJ/h9ZsrrhmP/6wOfvJXi6M&#10;OR/MKCIrLaBIYHLbbtGS9UwSzWqTUhOmiczFSUwePwn6RaFenDekX7IzNUClQND2AO5On5nHO5uc&#10;t3z4yNsWSaH/5Lr53JAB9hfZAjCDPr+wsT2YPnBErgQuBF11rNeupiVr7Y5VwwcVIFmxbs4gp/KX&#10;2kZIKiXpNUSMoIazsMgzBzmlJdO0MSAyQY9xugQowPgDqI7SOAZ7BPDN0jD34B3hnaUAaBw7kEYl&#10;xlmS3wEpJFMqfclEh8wNxAhh2USQm09KOzyPU3xcLhIbIoS5U3bu9hZDSRLmBU5geYcgywdo+hWc&#10;mxJ5QglHcR5nkd1sVJZ5WXgCnLabgfMC++2mZZLl2KV2quZDLnYK+4CT/0thhzjOcZ7H0E72Cntn&#10;5NHC1pDzvfKGjsfb11zcvvh2ijuNcFb+g+J+Jt4nqP475Q3SRo2kuB7UPVp8Uve2bAsMA44sqft2&#10;A5jMsjhM8xGVhh+B21tWoWux6mtWo3MhoSsoBDU8TrYcYh1NGkBVB6gyi+IUZwB70+rjBJdR4o5m&#10;pI80DM1xOS0Qp7DII1xp4jJxHiZMUvXC9BqIk1Rtj9awdAmcbC2UaHltRs2gksv5eSvRDQGpV4RJ&#10;eGbJDY5yZxo8tT3QsEme26W909uWuQWu2QLaNwib2K1gdCib3BJKoUm5RqcaUjO3WhbCP79Vq1yN&#10;hVUybQ8OjecFRDn59g4e9u1ahp9vTJmVsZNx+LXAnPFkYVcWvZ6MO94L+ZCDFnblV3bzxyS51Jgs&#10;zUW9BXEjdXsunJomPW0EdHmqpTU2swDp1tQrSYfTbw9/aMxFmCfhpLbOpBRrgD5fNhoBi4zDsEkT&#10;JjTNA4A3quYkgL4bYexy7fVvivMo91IhiZPc1Bp4gwPyijYpoKeOWiGGFlH4lI5CetQBo1Qwsdk4&#10;7Yk8KBgewH+EQyhCs/AOsN/wbwvzP4J/XwjTC9s3oXyMy6LI8myC/FcY/3buo/g3wPKIz6IEXsyc&#10;OI7LPE9i34tHxL8RPtTdSOOvmfBfBPBRlGVFAV8KJuV9l+Rvhx8FuSf5GN4d89xy6UjyeYzDAkjc&#10;aBwMJB7vkTwuzQT/hvRG8uZzzSsVOS+C+RhAD9IlDeGt3b1tTiyPdsYeBfwOqzsBv//mf+drXAJK&#10;qhwV7SH18lTdfki3jPzptLTejEJ0R928yfaXk+3wodl2Mv9R3HzJ3n224v720/3pXwAAAP//AwBQ&#10;SwMECgAAAAAAAAAhAFS2mdwvsgAAL7IAABQAAABkcnMvbWVkaWEvaW1hZ2UxLnRtcIlQTkcNChoK&#10;AAAADUlIRFIAAAMbAAACMggGAAAAowrXgwAAAAFzUkdCAK7OHOkAAAAEZ0FNQQAAsY8L/GEFAAAA&#10;CXBIWXMAAA7DAAAOwwHHb6hkAACxxElEQVR4Xu39ebxW1bnni/q5f9w/7j11PqfOvVV1bt0699x7&#10;6t6qs6vf5d61y13ZO83eqZ1sNYkmUWyjJhoiiYZggho7orIVbEAJYIcRlaDYgIqIQhCXBAVEUOkW&#10;sIC1aBY9i0Ur4LjjN9453nfM+c75zrebtN+vn5+sd7ZjjjmeMZ9njmaeNXDgQIMQQgghhBBC7dZZ&#10;l156qUEIIYQQQgihduus8847zyCEEEIIIYRQu3XW1772NYMQQgghhBBC7dZZf/mXf2kQQgghhBBC&#10;qN066y/+4i8MQgghhBBCCLVbZ/3Zn/2ZQQghhBBCCKF2i2ADIYQQQgghVIjOOvvssw1CCCGEEELo&#10;9JO6Mv3t3/6t01e+8pXUbYoUwUaD0k167LHHzCWXXJK6HiGEEEIIoROt888/37z22msmyaZNm8x1&#10;112Xuk8RIthoULpB4njeJIQQQgghhOqVXorv3bvX+ayTJk0yQ4YMcb7rgw8+aPr7+93yu+66K3Xf&#10;dotgo0F5CDYQQgghhNDJqFWrVrmgIq0njnrpaL1Q60dyfbvVdLDx/PPPu4hJUZGiJaGmGiVay3UR&#10;Yb8w/a19fMvAnDlznMO+aNEip/DYyhgt8xGZtk1mlt9Px/BpEVqW3Naf22es0qDftdIntL2uzW+j&#10;Y3u0Tr/9OoQQQgghhE60rrjiCuerqhUjbb0kf13ByOuvv566vp1qOtjwfPTRR+bdd9+NfpUuzBO+&#10;/dd2ns2bN7t/fYAg/Hbax6NM8E092jaMvjw+OPCBhNAyv50UrgvRcr+Nmpg8Sqs/r/DBSxp+f4QQ&#10;QgihM06PzDKzHklZjsyNL84yLw1OX1ek1BAgwpfqaZK/m/SZi1DTwYYuRImUIy4p4NAyXZiiJDnv&#10;ftsrr7zSXbTw/cO0nQ86hN/WBwY6nl/mA5Uw+vLoGD4zw0DHBwgazO3xy3xLjPABkc6nY/nfYfp0&#10;DC2TPGEghRBCCCF0XPSdF8zKHQvMw2nraug383aYrmnp61pSIcHGw2aB3kcfPmwO77fa9L653y6f&#10;us4u27/UPPWdaLtpXcasm5rY9+TRiQo25LfqJX3aulDeR05b1041HWzIYVe3Ix9s6O+wy1Gom2++&#10;2V2MnPdwuY+8hH7LwfeEznwYHPhlnjAQCFtF/P4+UAmDF79t+DuUrueBBx4ot7wQbCCEEEKoLRps&#10;g4Xd1oG2jrTZu8D89uzzzcNzN7nf0t5lL5gbtJ0c6U1dpmuvXX7U+t2rppqBZ//GzOi2+1nkhK+c&#10;crb55Vtd5X1L29h9v/OweX9TdI6jXWbqm0vdMeyCsuOemrZmVFiwsdcseDC+fOo6m/79NtsWPlxa&#10;RrCRqqFDh7oy4l/GZ0k+ctI3L0JNBxveEZcTL4msKOqRRx5x63VR4fIwOEj+zsLv68kLNnw3q3C7&#10;NCnA0NiQNAg2EEIIIdQOPfWJdZg/ecqc75ddP9tssv/NllP6nafMUhtELB1n/5YjfXSleUFv8d02&#10;NmjQ9g8usP5W0LLxnfNLx/rOjPI2A9+xvs+m2aWgJZJaBU6tlo20YMNew0J7/Uej/Koj2JC/pl4z&#10;oeOtv7WsaF/uRAUb9Y7ZkN9+Uo/ZUOKEWid8C0Wy9cBr2LBhbn04RkJKtmyEwYKOLyc/Kb+vJ1wW&#10;7u8LUFoXLCkc/6FCFwZPaknRMr9v2nmLLqAIIYQQOv1U5fQngofyejnS5eVTbRiRFmzcYF5Yttcc&#10;3r/X7Fi3wxyOtnl44d7K2/9Ip16wYZ0ttcSoG9WyF9zy0jWcXwrYVj1rzn9+ZV0tG/IBfcDhA43j&#10;4WSfqGBD0jXKt/VDCEL5PND45NAfLkpNBxtK6LXXXpu6Lqkf//jHJQ/d4p107R/O7uS39fixHZKc&#10;fzn8v/jFL6q2yws2fKtLOABG5/boPOF+fhsprVXEk9VlDCGEEEIoS8+usj60b9lQq8T1M8wm/6Y+&#10;2bKRFWxo3IL+vud9s8NsMjPU+jF4tv27tM2v5+6otGxELR9y1De9M7AqPS3reLdsKGC63ubHUbt+&#10;ms2LOrtR+YDjeAUa0okMNhRk+MmONNRBPrT8dvm0/gW7/Fz5xGn7t1NNBxveEa/3hoWzOynI0P7h&#10;Mr+djieUEcqccOxEeC5PXrChiM2jc2p7FTSh8yuTw/10Tt2MsEtVWrChY2iqX78cIYQQQihXGrPh&#10;39rv0PiJ883971TGXcTGbKQFG9YRf9/GEtp/5ZTK34fd+I5om2jMhlt+eKV5wS4b+Io9x1FtdyqP&#10;2ai0zvxGAZW9vkbGbMiPPF6BhnQigw1JPq73q0PUc0e+rZA/W3TA0XSw4WdqqvemKcLy+whdXDh7&#10;lN9OF+y7L4VoWZgZnrxgQ1IrRBjYCP0OWyd8C4hHafXLlNas7Yq+QQghhBBCJ62ORzeqYDaqclcw&#10;G1C5bRggniv5qvKLpbDblB/OUHTA0VI3qma6EulCff+xMDhIbqdtFIxIaf3N0jItzMxkpmk7LVdw&#10;krZe0nm0Xpmv9eHxwu20XtvRlQohhBBCZ7QKCTZOD50swUYthQFH2vp2qOlgoxF9//vfdxciwpHx&#10;vpXgeEy7hRBCCCGE2iyCjUydCsGG5AOOv/qrv0pd36qOS7DxpS99KdaFKkmtqbkQQgghhNBJKoKN&#10;TJ0qwUbROi7BhnTuueeaF154wY292LNnjxusPXfuXHPDDTekbo8QQgghhBA6tXXcgg2EEEIIIYTQ&#10;mSWCDYQQQgghhFAhIthACCGEEEIIFSKCDYQQQgghhFAhIthACCGEEEIIFSKCDYQQQgghhFAhIthA&#10;CCGEEEIIFSKCDYQQQgghhFAhOusrX/mKQQghhBBCCKF2i2ADIYQQQgghVIgINhBCCCGEEEKFiGAD&#10;IYQQQgghVIgINhBCCCGEEEKFiGADIYQQQgghVIgINhBCCCGEEEKFiGADIYQQQgghVIgINhBCCCGE&#10;EEKFiGADIYQQQgghVIgINhBCCCGEEEKFiGADIYQQQgghVIhOYLAx3ay3/01PXSeNNYv7+83i36at&#10;O3k0dnG/6V88NnWdlLf+zJPue8SG6Snrj6fyyiBCCCGEEGpFzQcbv11s+iOf0dOYU91YsDF9gz1B&#10;o86p0ti/2Iytd3kTigcT9poSx2022NB+dse2pPFkku5jbn60ULamb2gkQG1vsNHSPXPXnEx7KTBb&#10;/2a4LNKb5ZAtIti3al36MZxNxajOi6TduWvMQOdoyk4RQgghdNqqtWAj5ljVcIxS1Viw0ZSOd7CR&#10;ctzmgg3ljd3vFGjZaVRyRmuVkZIz2+x1N1pm2htstKK0fHFlx15PlfOeGpgEUrAR7lO1fclWc4MC&#10;V561Z3oeKc3VZVv3oJF6ACGEEEKns9oYbESOYuTAhH97xR2qkqO32DmXEbHjxR3HpNNecko9GY5X&#10;Shqzlrs3sp5a6yyhI1VOV/JtcnSM0vrFJecuIjf48M5i0mmUnOOYJJ5PFUInUflpf8fSWZ1v8WuN&#10;tk/mYdoyr2T6yumPHNwyafestE1NRzV5/HI6Mo6fub3fJ+5Ix68/nkbl7fo34+eJ3cvE/apVbmJy&#10;aUw69L78pwRQ2j4r/6WUcqO0+LS6MlJr/0i+bPt/k+vDY4Zyx0+WW4QQQgidkTrBwUbcWYnvUyPY&#10;cA5z0jlLUZZTlljuzhv8TjpRY63D5/9OnrsqXWl5EjqtzrFMOI8xhdeddIa1LszDhCOakrZ4ftrV&#10;wT1JXnfyd2W/eHqznMzqYKF0znDbeBlIKCX/qmWd33JaksfX+ZN5m7d9Ir/C86flZ/C76l5q+zB/&#10;a5SbUPH7FCk4ltbH87v6XsaUSIdUuWelfTPvQVlB3mTYUWY5cPmSfq0IIYQQOrPUvmDDORgVJybN&#10;gYo7mimOYcxJkVNUWR86XNnObkJRmlIppz3F+UpeW0zVDmo5LXLyEvtV50OOs5c4d9zRTO4b/12d&#10;L2FaM66z1vpI8WtIuW9eKdefvJ54GUgobf8cxfOnRtoiVW9f+/rD9ObeyxQnv6J4uQkVT1NJ1bZS&#10;va9LT6kwx685mQ79Lm+TfZ9jShwj7b5Vlzev/PuAEEIIoTNDbRwgHncuqh2zehyo0EmRU1Q5ZsUh&#10;q9NZkrKChthynTONStoqTp0nvq7scKU4y7H1TrXTX30uS3jMZL6X87h03GrS87NyLH8ttRzE4F7V&#10;cKhd2pPrYudId1rLSsm/alXfr0r+pl1D3va1rz90qHPvZSJvqu9lJR9CVTvt1WkWmfkWlYlYOmKE&#10;563PfpSmKlLsOZ5ur/S8RAghhNCZp7Z2owpV7XgmnZwUhyTmmMad49DRy3ZyEspKY2x5ihMeyF1H&#10;7Bihg5pwQFsONuLHLimRvhrOvvIl24lMuc6q/M7e3x+75jnSgoXEPaidxjwnVevj+8fzN7l/PdvX&#10;vv4wvbn3Mrg32jaeF+G54tI5wuNWn8eqxn2XYsfI2dalrcb6dLupTn8y3RUl7wNCCCGEzlQVFmw4&#10;hyd0Ttzv0JkrOYKhsyLnpeIExZ3jmAOWPHaWstKYWF7tGFaUdMzc7+DceemKrXeq4dRnOIlhGqqP&#10;F6hmvsTz00n5kLiWrHxw226Qu1kr30v3tHJtpWtN3uPUa4/k0pDpqCad2GQZSp6/nu1rXH8iP6vz&#10;PifYqFFuQsW3TblPTslrSa5LT0e6SttnbVN9nSUlg4vMYCNRrhBCCCF05qq4YMPKBQ8eu+1068TE&#10;HMFoWZnY8eJOV9IBKjlvngwnLCuNKcvjx7OUHbHIMYvoXzzdpivLAS05n9GG7vjVjlvCQc1dLoWO&#10;Zjw9InZ85yAHlK8zxYlNcQpj9yy2rpS+VOcypkT6Eg5tXrDhlLwGi98nfp9s+uy26eWidK21t1da&#10;49cf3z6eX7n3Mubk1y43MYX3QcdIK7NWLm06fo38cYqlI0ultMdw5w3LWkKJ8pIVbJTTmViOEEII&#10;oTNPzQcb6PgrJThIc5iLUQ0nFLWsuoKwU0K1gmaEEEIInWki2DiVlPbG2r3lLj7YcG+rM964ozbI&#10;BZKnfjDnWsZo1UAIIYRQJIKNU0zxbk6i4ECj3GXneLSeIIQQQgih00kEGwghhBBCCKFCRLCBEEII&#10;IYQQKkQEGwghhBBCCKFCRLCBEEIIIYQQKkQEGwghhBBCCKFCRLCBEEIIIYQQKkQEGwghhBBCCKFC&#10;RLCBEEIIIYQQKkQEGwghhBBCCKFCdNbZZ59tEEIIIYQQQqjdOuuxxx4zCCGEEEIIIdRunWUAAAAA&#10;AAAKgGADAAAAAAAKgWADAAAAAAAKgWADAAAAAAAKgWADAAAAAAAKgWADAAAAAAAKgWADAAAAAAAK&#10;gWADAAAAAAAKgWADAAAAAAAKgWADAAAAAAAKgWADAAAAAAAKgWADAAAAAAAKgWADAAAAAAAKgWAD&#10;AAAAAAAKgWADAAAAAAAKgWADAAAAAAAKgWADAAAAAAAKgWADAAAAAAAK4bgGG+vWrTM/+tGP3L8e&#10;/T1kyBCzZ8+eaMnJx44dO5xaYd68eeav//qvzfz586MlxixevNjlx4m49nac++jRo+ahhx4y11xz&#10;jdm+fXu09NRk69atLeXF/v37zdChQ80tt9xiDhw4EC09seh67rrrLlfu9O/BgwejNa3xySefmOuv&#10;v75lm2iGw4cPm82bN7t/G0X5oTL/l3/5l05XX321+fjjj80XX3wRbZHO2LFjnZKE9VlPT4/58Y9/&#10;HKvbmuVE5m8jPPXUU2bcuHHm2LFj0ZJqdJ/uvfde8/rrr0dLThwq/7KDkyEt9VDU86GVuk55p/pE&#10;zzOPjqVneDvKPgCcnhBs1EGrwcbnn39uhg8fbn7xi1+YRx55xDnpot0PEzm5Ok9apb969Wpz3333&#10;lR3Odpx748aNZuDAgea6666LBVGnIq0GG3IQlZ/KC+X1yYDusRxqlV2VwWapVa6ON+0INpQvyo+p&#10;U6e633mBcj3BRiskbfN4cjLd26Ih2CjRarDxta99zQXD3m50LIINAKjFSRVsyAl/8803zXe+8x3z&#10;la98xT0Ydu3aVX5IPPPMM8550rqnn37aVXx/93d/Z84//3zzhz/8wR1Pxxk1apTbRsd55513ar55&#10;q4dWgw055T/72c/M+++/b2644Qazbds2t1wPkyuuuMI8+uijLr26tuXLl7t1W7ZsMbfeeqt7i3Tx&#10;xReb2bNnuzewyQeQ/71p0yZz2223ld/ahm+yV65c6fLCr1O+Jc+t9R999JHbvt481HI5Sa+88opr&#10;4fBB1NKlS12afvCDH7hjfPe733XXnnVcOXJPPPGE+eUvf+nSp399fof58K1vfcssXLjQ3HjjjeXg&#10;xpeNl19+2f1ullYewLovv/vd71z51JveF154IVpTclRfeuklc//997tAZOfOnbEyruBz37595siR&#10;I2by5MmuLOta77jjDlf2Jf2tZSrrzz//fOxe6NwffPCBu5fa5uc//7nZsGFD1T3X/Q5ZsmSJK29a&#10;p311z0R4j3S+GTNmVJUrnc+XwTyb1TXpPEqb8qDVVp92BRsirI+y7Eq/dQ9vv/12lw+6Dr2p1/Jw&#10;//Dv8J4oz26++WbT39+fmudZtunP3Uz+5pUZj9KUvLerVq1y9jdr1ix3TqUnq6yEQViWDft06ji1&#10;0iyNGTPGHV/1hb9WpdGj/WUvuiat1/baT/mlFsXf/va3brnS7esypUFp0bn0709/+lOXlhDds+Q1&#10;K++TdZXuheph/dY1qiWru7u76h55m85Kb975tP2cOXPcdSk/0uroVmg12Bg5cqS7NxMnTnRlXcfy&#10;wUZaXvT29rp6Sdfjj3HhhReWt9ezQ2UiLW8B4PTguAcbqmRUmYTyD1Y5kuqSs379enPo0CH38PAV&#10;tyo3PfD1txxyOZ6q7LTdq6++6hzQvXv3OqdPFZcernJK9HBp9U1zq8GGHGE55X19fe6hqAeXUOX7&#10;t3/7t85xVnp1HVovZ8FX5nKq5JBcddVV7jpCR8Qfw/9W/upv/ZtEFbyOqQeg0H56AL/99tuuwte5&#10;1Q1I+VtPHuqhqbQqyNM6nVdBle9O9N5777kHkY7z+OOPlx3ytOPKUdFDVfdd59d9lsPunRPtr3zQ&#10;NeqNtPLTBze1rrkRWnkA6w2fWniWLVvm7qXKou610LV9+9vfdvmkZXLc5OCprOpadB0+UNJxVJ51&#10;3ffcc49z9CUFW94hU9kI0XWrbOh+6ni+DHknLCwrIcrn3bt3u/syc+ZMc/fdd7t9lNfDhg1z6+Xo&#10;KS3JPA6Pm2ezckJ0Xcpf5VHY/aIZ2hVsqOzouvVb6UvmVfhb91Bp1zX48ql7FuZL8u/LLrvMBRy6&#10;J7pnyue0PNd1pNmmP3cz+ZtXZkLCdPvf3//+992xlc9KU1a6lS+SyLNhXaP/Oy3NkhxwlTkt10uZ&#10;pLOp82ud7p3Soxc4CnyUX2l1mWxMeeVbjVTX6MWN0hKSvGblWVpdpS53Su+HH37olusadH/Vqplm&#10;01npTZ5P+ZVmd1nXpTq2FZQmX84bRXmne61nku63/tWxfLCRlhd62aKXMHoZo2W6J9pGdaKu9aab&#10;bjILFixIzVsAOD04qVo2VBnp7Y8qaeEfuqocVTFPmzbNLde2asaVcyf8dnJ25eglgxmtb4VWgg09&#10;uMIAQw9gdVtQRerT7St+5YXefi9atMhVvF1dXW55+MBO7hP+TstfT5pDIyfGOyL+OPXmYVqAoWv0&#10;15sMNvRQyTquHl7hffdOjB7EYT54dG7lk9brunx+tkIrD+AwwFCrlfJFD12h6/CBkVAZT+aBtpEj&#10;+eyzzzonVfdFLRy6NjlcWqYHsgIVPYhD9MCWY+fva1gGwrIRonyWI6y3h2p9uuSSS1zZUBnXdcjB&#10;DUmWq/C49dpsWIZboR3Bhs93OUv+LX0yr8Lfvjx6dA1yuDs7O902ypcwj5L3RGTlubZJs01/7mby&#10;N6/MhCTvrf698sorXQuHqJXuMF/0b5oNh+nyf6elWTakOqRWsKH8kKOqNMhG1AKg/JBq1WW+PKuO&#10;UOCh84UkrzmrrlK9rCBELw+ee+65clnJsums9GadL2l3Wdflz9ssrdR1yjtdm+6zXoapBU326ION&#10;rLxQ2tXCp220j1ox1JKjF4e6dtU9aXkLAKcHp1Sw4R8S2tZXbsJv5x8urb49TdJKsKEHyrnnnhur&#10;fH0TcvJhIqda19FIsKEHlP+dlr8e7atj6FgieZxG81BBU3hNkj++jqWuEOoqoQeLHHD/QE07rndM&#10;PP53VrAhp0EBxvTp0905fSDXCs0+gBVEKJhI5oXe5KkcJ69NZTwMPjxyUPX2VG9A/TF9eVcgouBN&#10;92fChAmxfZsJNpSvag3Rm1qhe6J8LCLY8NcQluFWaEewoTQmSeZVaFe6f+E1ylluNNjIynNtU8s2&#10;m83fWmUmJHlvk79rpTss28ly7n+H6UqmMfytlxT/8A//4Bxznf+tt96qSrPyQi1+2s+/4FB+JO+d&#10;/50MNpJ25Ulec626SvdBXVbVwqSATi05WTadld6s86UFG9oueV3+d7O0I9gQqi8GDRpkXnzxxViw&#10;kZYXegZoG42TUpCh7rGyEQUsfvu0vAWA04OTKtjQ22C98dGba99l4IEHHnBNsuFDStumBRty1PR2&#10;RJWY3jK3qzm22WBDlafSI8dE+yvd6r+qh46a2ZVudaPSQ02Vre8Co+3kTPvuQ2qqVuW7YsUK15qj&#10;B7IcHZ9H/gGkN4FyDPS2SNfuHRShrhW+m4LOlfUgqycPtVxdAuTsa39Jb4j1plj3Tn3ENY4jxOdF&#10;2nGzHBXfSqJ80HbaT+kXehOq1g21cMkhapVmH8ByaFRm1Q3A54X6WysvdX3Ja1MZ1/3TPVWe+GsK&#10;74/uo/JS5V2BqPJByHn0jp5H59c99112VIY0EYGOk+WchOVEZUj95nVcdeHQm1jfnUPn1fmT5Ur9&#10;xv1x67XZpKPZLEUFG7XsSvdPQa/O67sI1epGpbxQdx3dE1/O165dm5rnypdattlM/uaVmZDkvfUv&#10;PHzdmlVWdLywbCfLuf8dpiv8W4S/lbd6812rnlU9oGtXHqnFRl1plVfJcu5/a3yUyrOcWdmGtxV/&#10;fk9470RWXaWAQf/qt+6V7pnOlWXTWelNnk/r0+wu67r872ZpV7Ah9OzSM0zdwnQ9WXmh/B8xYoRr&#10;IVMwrt+6Zr2Q8r/T8hYATg9OqmBDFY3eUvvBZXoQqdJNPqS0bVqwoeWqrPUmUE3W6u+qN+uqvFqh&#10;2WBDFa3eWMkxDtE1KuDQcjnTciB0vap49VAXqnj9IM9wgLjywm9/0UUXOafH558eWnqLqX0UrIQO&#10;mdKvQXpap37XtR5keXmoB4qcL6XRo4eFzqkWDznb/g2/9veDQLOOm+WoCA12VmCjY6lc6CEmlLda&#10;nvYWrRmafQDrXuoeeudO+LTpQZy8Nl/GdU91TfpX16T7oweszxcNClV518B6danStmG3H4/KhN46&#10;a5329QPERZZzovySM6UypP0mTZrk3iqrbMnefLnTfero6KgqVwqs/HHrtdnk72YpKtioZVe6f37w&#10;s/KgngHi4WBX9U/X9ll5Xss2m8nftDKjdKUF5sl7G7bW+PVZ6Q7LdrKc+99humqlWcGTgmSlWdL1&#10;JgdDK02qI5UWvR3XvsqrZDkPf+vlzuDBg931Kd1yeP35PeG986TVVTqWtw2lQetl91k2nZXetPOl&#10;2V2t62qFdgYbPojwrfVZeSG0r98u+VvPgbS8BYDTg+MabJyqNBtsnInoDaycND3QhFpK1HdcD8p2&#10;ooeTHLRkINcsrTyA4fjRSrBxJqMuOgom5ByebCig0VtutcrJWZX0wkLOuQISaC/UdQBwvCHYqAOC&#10;jfrRW1Q/0FPowabgQ0FIu9CbY3UPUX/hdt0XHsCnBgQbzaEWR71xPhnRvVRXU9m0ULChwEMBiAIR&#10;aC/UdQBwvCHYqAOCjfpR07eawNUNQk3o6kagvusKENqBHpLqSuC7h7QLHsCnBgQbpyeyZdUVqjNU&#10;d4wePRp7LAjqOgA43hBsAAAAAABAIRBsAAAAAABAIRBsAAAAAABAIRBsAAAAAABAIRBsAAAAAABA&#10;IRBsAAAAAABAIRBsAAAAAABAIRBsAAAAAABAIRBsAAAAAABAIRBsAAAAAABAIRBsAAAAAABAIRBs&#10;AAAAAABAIRBsAAAAAABAIRBsnGLsX7bMbBg+3Ky7885TUpsfe8x8cehQdDUAAAAAcDpz1tq1aw06&#10;dfTpo4+axTfccEpr5VtvpV4bQgghhBA6vUTLxikGLRsAAAAAcKpAsAEAAAAAAIVw1v79+w1CCCGE&#10;EEIItVsEGwghhBBCCKFCRLCBEEIIIYQQKkQEGwghhBBCCKFCRLCBEEIIIYQQKkQEGwghhBBCCKFC&#10;RLCBEEIIIYQQKkQEGwghhBBCCKFCRLCBEEIIIYQQKkQEGwghhBBCCKFCRLCBEEIIIYQQKkQEGwgh&#10;hBBCCKFCRLCBEEIIIYQQKkQEGwghhBBCCKFCRLCBEEIIIYQQKkQEGwghhBBCCKFCRLCBEEIIIYQQ&#10;KkQEGwghhBBCCEm7dpi+/pTlqGk1HWwsemaiWVT+vchMfGZRbP0J0eJJZkJHX/l316tjzNR1iW3q&#10;VF9f5ThVyz4YY8Z8EF+Xq0TaTkr1dJgJI4aZ4feONGNmddplffaaU7ZLU0p+ZWrxRDNxUcryWmom&#10;z9ulRTXS22/zqNFKad1UM+bVrvR1TSitrDatmtcz34wZOz9leb2q3j9ejyTUTN7Wq6bzrMtMHTvV&#10;dIXLbPm4ZdhwM3L0eDOpozvYNlTKfuX8WGImPlur/uw2M5+Zabr97w0zzcS3ss6TUGA3ddVf9tij&#10;brN1wINjzMQ3l5kddlmz9eiODyaZKUv77D2+xQyzdcqo8ZNMR09pXfm+27wbPq1iC91vTTQzN9i/&#10;q+oire81M5+cajqjbV2+PHy7O/aYZ6abZTv6zJKXJpn5O/z6FtW/xEx6usP0pa2TyuXTpuPZ4P60&#10;rAbqXae0stWaGrvntc5f57W0o05s5LnSzjozqVaf9QXUe/PHjjHzg9/N2XRwn8tpbH/Z635rpBny&#10;qyElPWjtasF4c/2TdfiXtgzdflvrael9a7gZcretI19fFl/+9igzZHyN+iBXfWaHraPS1zWv+WOv&#10;O3G+UQNqOtiIF97AibCFsGtxh1m0vDe6KcrgHaZ3+SKzaGWvNfJes2zBIrNsUyXT+9YsMR2Lu1IN&#10;7LnnnjNLly6tWl6tPtPx7Hgz5tnppjdaJoOasrLLLOlYYrp2RdtVpc+ev1wAosKwyz78n5ltentt&#10;dBttE1umh/VcXUeHWbIhuI5Ny8yiBctMb1XlWp22/buULpsPG3pNb3T+5P59Nt92KG8WdJpenzcu&#10;/+x51yidQfTdZ7fNqNTrzcNFj48xHcE96FPlPStK3y49NLptmm36tM6lK0qrTdP0ZyaZJcob7Z+8&#10;x+U87y7lX5jW8Hqi8+pB0LcrcYzQaQrPrd8p+eS2sfe9s4Zx1122/Lltfu/YUbpvnb1a12d635xo&#10;Ji3tNTtUvqLrLF+LrsNeX6e9Dlf+XP7ZsrhySvnBWnXPlc9Ke2gPyTwKj9sblEvl645Svil9VeWx&#10;Kn1+e7vMlePE9ei3tdtKWlKCDV+O/X2qyiOr/lJal23qqNq/XI+0mLfJ+5117c7u7X7V5bXGfYtd&#10;Y8rDNSiby54dZaZaZ7mqTnH7TTGdsXvr8zN4CIXp9MdPnjN0zFzag/xP3rNy2c2vv5LH3jFrlBm/&#10;IHRMkuWhUrd3LO5OPIQ7zaSxpfqufI/7l5mJo6c6p7y87IMpZviIkWbqmtJ+/lzJusipc4qZOHaC&#10;mVR2KIN82THbjHrcOiT23zE1HJP6nyf2Hs6daMaPnWimbwqWuXpG5SpePsv3u+r+pedRrfopVu/q&#10;t8py+AzTsnI69DvIh6gsq64t3aNIVWU8aful7fo2lMpn50sJZzRZ/8fsq/r8/jxV1xIr/9q+uk4s&#10;yZ7PnlP5Vs7Lqvo05Zp8PdqA/de6F15PPPGEu49p6+KqftaX7p+10Z4oDxK/4zacKFfJbb2S155W&#10;71r1rizlX0dKsFHyjeLbV92f1LovTKOWRfVa6KekqF7b63r1dnN7WBaUB+467TUv7S496+396vb3&#10;1pUhmxcLpphhPthwz5zADu0xdA3dtgwsC+zZb1e+ZpWNEdeZ4c8mtrPnnn7fKDNqxLBKfRDdg47F&#10;na7cle6VTUenLVfBsX0a+j6daG65d6LpWGTPpd/uOqrvrT+O85ej7To3lc7ll0m6t8rz2ad/sDHK&#10;zO61lYiTreijh2bHk2PMzM5ee1MnmfHujZV9oA6229ply14cbm55fLYt3J32htqHiYxpga3Q37KF&#10;tHO6e0i4m5TQBx98YF5++eXaxr7J7j/ZHufNMWZSZ2lZ16vDzLDnbaHsXWamPDjBLLKVV3X6gorS&#10;P/x32esZnQw2gmX2YX2j/buzt9vMf9I6F6qU7UN6vM61Yb6Z+Kg/XqSqtNkH8egpZpn2f3y8ma7C&#10;VrW/TdewYWaSfUApb0Y+rvztNFMetZWkDVA619iHydwxZnxUyBbZ65odPIySqicPe98aY0a+atMQ&#10;HadvjjWu6EHR9epwc/uTumZV0N2mU4HDBvtgf9xG+n26Hl9523Q/rjTaa3um9MDqnDzKTLEG1z1v&#10;vBn/uk132TmLX085LUH+djxuHRHlr98nee60fNpg8/JF+6Cx5WyZNfzycVNUV9mKzl0pTyq/4818&#10;+wDrfH5UVOnqDe54V7Y6Xx9jJiyw99TuN+TBqfb6bL70LTETRkx0+bJksj2OKtNa93z5FDMysocd&#10;nctsXsh+7LlUfsLjysmqKpe2vN93ixk/q2RXIx9VPqWnL16Ow+ux59mh/LP336ZllC2/acFG98pl&#10;Nj+6bYU33tlzdR71mpkPjyqdd5ZNtyvHlf2909lS3iofw/tdla+B3Xfah1WsvAZl8K3xZmLy2PYB&#10;FL/GsL6IZLf3lX0p2Ai38XmWdm/9Ov9vIp3lc9h9lUZf3y6dFDlmdnnC1qrumU9bXv3lz2XzLjPY&#10;SCsPUd3e/cEEMyp0ENZY53FayaZrBxtTbaBhAyGb38ovf65kXSQtetrm/45FZoKzey0L8tkHG2r9&#10;GDvJLIv2SVNdNi/nwh6nM6q7tayvY4IZo2fVhk7TbevESvn06aj9/CvnUU79FNa7CrDGRHYx8/GJ&#10;9hkWpmOJmfS4zlvJh0W2HMy2Zbl7uU1j4Pil1SFVZWDxBDPyWdmNPe7dw2LlIlb/p9Vb0fmT5wmv&#10;pepZ359SJ0bni+Xb3PFmpPIyZpfpduvKeiP2n6w7yuev1ptvvmk6O30rW4aqnvWLbIA829Ufy1bK&#10;HpK/kzYclqvktpXzJPO5uv6UDdm8d/ltn5VD7LJg/7Tt03yx9LovUfar/JTKeZKqx/YUbNxi0+bq&#10;OtmAva+l4MOWiYFDbP3UYWY/M8xcX65Xh1i7ssuetctcsGHrgPuGmQnWke+w2418yzroKu9Dhrt9&#10;O8stn9ou2vd5+ab2mq2jP/HelGCjc5K5ZXSH6bXledibcvhtmRp9ixnzug02Zs23vlyHGXXzGDPd&#10;Bgmz5y2zeZdMw0bT9dJwc50PNnQ8/a3tbaBTPo/Vso7pNlDuMBPtdU38tJQf19890czumGpGDb7d&#10;2WXfgvFmyLDSsjFDTvtgY7iZaDNKmdXRMdEMjz00tY0vmMEya9hTOkr7+4fK/LG3mOHW4R7/uL2J&#10;95UqLH+OUD09Peb+++9PXSd1Th5uRk2zaXnbVkzPl5q/yg9J+3ffHOukLE5Ln/9Xy/z6cDuvYJmv&#10;1IK/VRkPG63rGG+G20IXGnZ12mwl++hM9xZg2bO2EuxN2z9MV/R34Ag49UcPXv+vX56hvDyU+tbM&#10;N1PHjzSj3i5V7v463ZuQ6O2ji9htIZ/4+BgzbEQiD20ahw+zToruqXV4tf+Sp0vXuN9G9mMiw3fH&#10;TV6PV5i/y61jFe5T69z+7132YWkd3ElytoMHbpZy86V8jyvlyf9dWWbLx83DS9c9epgZruvSflF5&#10;j11r9Hfte95nK/gJZon9W28bp08ebyY8WMrP2HEzymXXq1OiN8P+mBnp8/mcco3ujdGb1ml6cqS5&#10;JcMueld2mKk2EBhzdykorM6jcJ/q/SvBRnK/cFlG2n0eJO53db4mzxsvr5UyGG0Xy9/kNYb3KJLd&#10;/sZbh7uuR6VuVOE2/txp99avS/4bHNvJ7vtw6UHm6lsbcDmnNcXWqu5Z+R4Hxy4vS/wt2WMO+5XN&#10;4xGjzIRkN6qa5SGR9uC488feaB+sw23QW+lGFQs27LH7FlhH1zqUYTmI1UW77MM8ejhPsflcerFi&#10;8+XuIaUuWk+rG1Xi2DWUa/PWGRhuA6OOjplm/IOl4CV53Epa/b0N8yBtWfR3Xv0U5F2YH355mI7S&#10;+krZ6nrblg0bgMxPtFil1iH+vkd/h+eKnTf67ev/WvVWrfNUPetT6kR/vnh5WmYmjbXPSx0rrT71&#10;25avowH7b/BZkff8rH7Wd5mZj1obfXV+9CY+8TvFhit5n9y3omQ+p927sJxkl91w+2pfLKvuC9NY&#10;zsvY39nKsz051zf6PHm79MKkHGzcWHomKt9clym9RLl1SnQv7d9+2Y3DrB3Y/e3z4saobNz49JL4&#10;ucJ9deyB413XzrRuScueH2Juf3ymu6+33zzJdeXset0e+1fWD56rFssuM/3uG82Q+2wdJdvLSMN1&#10;vhzaQHLCr240t4+dboPe8Fx9Nri2dazdb9SwG6N7e7sZLh/IrvdpU3q8Lbi/E+k9GdXmblSLzPix&#10;HdGyLjPFFrzu0NBtAZkaZYovrKnN5QnlR8Nqsp/qIv1eG4XPtA/yRc7psJXI8tI2elM2aXla+kID&#10;8WkN0lxWsCyq1MK/u6cFznhM6WnrfHW8reA6jG/Crt4/xYg32Ar2pbBCVuU23kx/a4KZkNNXtb63&#10;eV42b/RGKLjOsHJa9oze3gbbhWlNSeP+lXrTNNuUuxH446ZtG60fNSd6WC6aYMbo72ifmueO/a0K&#10;eaY19tpBWF35Ep07rYKuLAvLVnw/93d4rdGDMvWeP+zfyvaa6dY5W9Y7s9Li1xEdLzxuRrnsetU6&#10;HG69z5Oc9FVdY6990Nmyqodcv+/+lLALGzyOit5ed0XdLqrzKDxvtV35eqR6v3BZTtoj+fu9ripf&#10;k/tnlFddp96Oh8euusZ4GXOqSku4jb/m+L0tvX336/y/KdfplDind7Sq7CflnpXTFuR9mN5k2v2x&#10;/W+r0n3IKw/h31YLrIMSPQyTjk5sWRRs6CG7yAYx4+1yXw5KKtl551zrWM1THWq1eKIZ494uptwL&#10;q7TzharH5jsn23R0ls7XbZ8dql+Tz6pK+fTpCO+ff75k51Fm/RTck1gdYe1fLU1hOlyZjLWkWfX3&#10;miXP2mefe7NulVeHRH+H5wrtMfk781mVc56qZ31KnVhep7x6eHbpWHqZNtb+Haa5ht1Wp6+G/Ueq&#10;51mR37KR/qx369TddXTJSY39rrLh6ryv3rc6n8N9/N9hfidtIm97pxp1X2X/MC+r8zWpemyvqhuV&#10;va/lYMN3k7LlxQUbuve/iupVmy/D3TK73c0TzbLwWsrHCJapXAyO7pELDkqBTFWwofI3eLiZFL3s&#10;mXjvkLJfqW5mMx++0dmlfvetseVosA1a0tJg68RysOHU5+qy24eVWnvdssUTzI0jZruXPEuergQb&#10;Pj0+bV0v3VL2kfx2leOenGr7mI2uaaPM8GfsA2TscDPhAxWoyjoVkGSwsX/NVDPqvvFm6qs2mnsz&#10;PiBHqqufn3VIx8+NnNPgt4KN20fr2BPN8Ienl4ykKn32Zj2j5rXpLoIf9rzSqgfrSDPpzSWB4QTL&#10;wkrP/71jvplwn63grZM30R6jXHhS07bTzB9/ixn+qN4iTDSzVTFW7Z9mxDvM/CeV1qlm0kuLSt0s&#10;Nk03w73B+HMkVG9fySU2b9zbhPH2X71NVKU2YpKZvjj+xrH37TFmpA0epj8/wYyM0rjsmWHWAVBz&#10;YimNoybbPH5mkpnfYw1w3nhzy732QWmPPXGWPW45/1KuR7Lrb7yzlBdj7rPXpreY0T7V507Jp575&#10;ZtLk6Wa2DehGvVRdprwaHbORVkGrQh42drqZv7y3VLYet9etAFCVUfk6pdK1TnhzuplkAyb3YE27&#10;5/cNMcPHK+9sHr5ut+m3D5p77fFmTbEPMpXZ5HHTy2V1sBGV/az0+b+D65FdjH9ztpny/Bgz/GnZ&#10;RWDL0iZbPh6cZGa/OclMeLCUH2l5pPOOsvejYl/R/la+Hmkpb5P3O8UWy3b/7Gz30E6WV5XBiXYf&#10;N3YgPHbVNYblLVK4faTqOsXu9/DtZlR4b8v5mVJ/RuksHS9xzrJjVm1rVfesnLac+qvq2JVl/n7U&#10;Lg+JsqG6I2phTnP+y8vKwYaVvW9jom4C8bro01KXpvL+URenZL44RW/BY8sqqsvmky3F/rd7Vk10&#10;z5PZcuTL5fPTuI1lPf/834nyqq5G3llxCurdUlm2+e+eYfYcqufL6bD34cn5tt6s5MOyNyeYqbNs&#10;HTN6gunw3UDy6hD/tzvXBDPdlvWJD1fsUQrtM7Xe0vnTzhNeS9WzPqVOjM7n8sqWhVHPR3kZdpNy&#10;62vYbSP2v7K+Z0VdYzZSn/WfmOlPT3X1x6inO2y5XJb4XW3DlXK1MLFtdNyUfE6tP5XfD9u8nzbR&#10;jL/bHtvvH26T3D68P7XqvpSyX1VPJdT0mA17XzODDfeSYoj1F2wePjq8PEC8a9owc+Nt1q4etsvf&#10;tgFT+RiV80il7Yab4TffYkbK57HLqoINex9dy0T0u2/uKHPjk3NskGGPbQO04TcPt+XbBhn32vPZ&#10;NNxyr/c1E2nonW1G/sye5+EpZpGCDGvX4+0z4RYfOEo2z0eq3KtF68FSkJEWbOxfN90MG2x9hRGj&#10;zMi7T/OWDdSCgrd++/uitzLJbepV0Kf45FT4VqnPdNgAK3P2Ia/YQ+VMUu3KGqFTR9bWbbAwPxhz&#10;cVxkHYMxc3KcwpNMSyZPqvmy6MxUGKTVqTP2uYHQyS+CjROhHYvMJL3lf3KimfDoGDMz1uRbv7rm&#10;TDSjRkxo31SPhWiHWTR5vBn/zAR7vfZh8Fb124UqEWykrEPoFFM469xxkmamq9UVBp0qaizY2LF4&#10;qhk/YryZGZtBCCF0sohgAyGEEEIIIVSICDYQQgghhBBChYhgAyGEEEIIIVSICDYQQgghhBBChYhg&#10;AyGEEEIIIVSICDYQQgghhBBChYhgAyGEEEIIIVSICDYQQgghhBBChYhgAyGEEEIIIVSImgw2uszU&#10;28aY+anraqvr1dujr0P3mR07+qLl882Y2/hyMkIIIYQQQqeTWgo2OjYtM4s6FpnO3mh5f6/pXNBh&#10;Fi3vNX3Rtn1uG7tsZa/77YONvk8nmlvunWg6FnXZbRVsTDGda5aYjo4lprvPnwchhBBCCCF0qqqF&#10;YON6M+zZ2abj1VHmRtcq0Wtm3jfMTLDBR8czw8zIt0rBxbKO6WaRDUAmDhtiJn7qg40+0/XScHNd&#10;GGwMHGLGvNphZtt9rx87P3E+hBBCCCGE0KmmFoKN4Wama9GwgcJ1Y8z8XbPNqBuHmVGPjzfjRw8z&#10;N7qAoc90z51kxttlo4bd6Fo0yt2oPhhjrisHFfYYN04wS/T3uqnmdrpUIYQQQgghdMqrDWM2omCj&#10;3/5780SzrD/YbvEEc+OI2WaH/XvJ04lgY8H4eLDhAwyCDYQQQgghhE4LtS/YsH93TRtmbrxtlBn/&#10;8HAz6u1us3/TTDNy8O1m1KN22YOlIKMcbPTONiN/dosZ+fAUs4hgAyGEEEIIodNOTQYbCCGEEEII&#10;IVRbBBsIIYQQQgihQkSwgRBCCCGEECpEBBsIIYQQQgihQkSwgRBCCCGEECpEBBsIIYQQQgihQkSw&#10;gRBCCCGEECpEBBsIIYQQQgihQkSwgRBCCCGEECpEBBsIIYQQQgihQkSwgRBCCCGEECpEBBsIIYQQ&#10;QgihQkSwgRBCCCGEECpEBBsIIYQQQgihQkSwgRBCCCGEECpEBBsIIYQQQgihQkSwgRBCCCGEGtbe&#10;ffvNy6t2mVvm9ZqLZ2wyfzu1x0l/a5nWaZu0fRtR395+M3n6J2bwP7xlzv/JZHPOgKfNf7v0d+bC&#10;n00xNz84y7z6zrLU/RpRX/8+87ulm8yPZnSaL0361Pyrpz42fzLhY/O1F5aZQe+sMZOXbUndrxH1&#10;7eszT298yVyz8mZzztKLzL9c9DfmXy36uvnyJ5eZn3TeaX6/+fXU/RrVvr4+s27MI2bJt841f/zf&#10;/oV59//8f3LS31qmddombd8idHyDjZ4lpmPuEtOzN2VdIeoxLw4625x99gizIHX9KaStS8yLd19p&#10;vv4lXc/Z5ssXDDD3vL01fVt0amv9i2aQvcdnP7AgfX2VFpgR2n7Qi6Yndf2J14IHVG4HmRfXp6/P&#10;Us+UQa68j5ifvh4hhNCJ0audu8z33qwEGFnSNto27Rj1aMpbn5m/v+73LsCopW9f/4J55e3mgo7n&#10;Pt1iznn+Exdg1NJf//4z8/vPmgs6nt30qvkvS77rAoxa+m9LLzbPb34t9Rj1aP2435p5/+J/KQcY&#10;WdI22jbtGO1Wa8GGd4pqquLolxyOs82gV3qqj1WITpNgY+8SM+4CXceXzbV3jzajHxltRtw62Dz3&#10;Wcq2mVpjnrtSxxhspm1OW49OGhFslEWwgRBCJ58e/mh7amBRS9on7Vi1dP8T76cGFrWkfdKOlaU7&#10;OtanBha1dMd761KPlaXbuh5ODSxq6ba1D6ceq5aWD/pJamBRS9on7Vjt1FlpC+uWd4q+dqEZcNmA&#10;DE0oO/o9rwwy53xpgBm3YHf1sQrR6RFs7J59j3O4rpy4PHV9XVrxnBmge2U1aMrxCvbapCXjzHmn&#10;Q+tUvTqjgg0bSJ+bHUwQbCCE0MmlZgINr0YCjmYCDa96A45mAg2vegOOZgINr0YCjmYCDa+iA46z&#10;0hbWrYadouOt0yPYWPLYefYazjPjlqSvr0dLxuoYg8wg5ceVz5k1KducrFo+ccApfw8b0pkUbERB&#10;MMEGQgid/FJ3qLQgohHV06VKXafSggivQb+ZYT5atqWstG3yulSp61RaEJGlr76wzClcltelSl2n&#10;0oKIS1f9wry9+33Td7TfiJ7DW8yErS+ZP/3421Xb1tOlSt2h0oKIJX/71VS9/0//56pti+xSdVba&#10;wrpFsHFc1GwXlLL2WmdUYz2GzjALnr/SHqu1wOW4au8a89zp0BWuEZ1Bwcaa52sHEwQbCCF0ckgD&#10;vcMxGt+Znj5eQ8t/+8lu8/7mA+bOD3e43z+e01ter2PUGjSuweC1xmhoUHiStO2+9ZPJqceXNBi8&#10;njEa0s3vbTAfbi4FBY8ujgcofzXp09TjSxoMnjZG41frRpiNh3vdvz640ADx0ZufccvPW35dbPu/&#10;XHJx6vG9NNA7a4xGFgo4ktvqGEUNGj8rbWHdatApynIcSsvvMbN329/rO8yEWysDoc/5xgAz+IFp&#10;ZvmO+D4x2X3GDR4QDJ4ebEZMW2K27s0JNuz6jieHmmsv+LLb7+wvfd0MGDzCTPssvZuXc5i8Q7d1&#10;gXnOpvPL2u/sc8zoBdXbp2rrcjPbnvPKb5xTOufZXzYXDhxqJsxNdm3abdbMfs7cM/jC6BxxNeJ8&#10;7Z57jznH7jP0ja1mf+dz5kr793ljl6Ru67R3q1n+9gQzdGBwbnWVG3yPee7t5TZf49tvXTHb3rNr&#10;zYVf8+mz13TZYHPP87PN8q3xbZ22LjHTHhhsBvg8sMe+9tYJpqMnvt2aaTafyseMK9YVzN7HBVNG&#10;mMEDvu6uU+tVbq69dbR5cX79XcZ0Hc/dbdPly4O9r18foLK03OxO2d6Vh8ueM8vt31uXTDMjgnv1&#10;5QuuNUOf7Kg5GULP3HFBmm2eqewtsfeolWDD3rsl02xelK8hKl/v186Hnrnh/a593dLutQvMi49Y&#10;2wnyvNY1VwUbndPM0Ct9GhMKgqZYndFM3YAQQqgt0sxSYVAx9tPdZuaGfbFl0tLthyKXtkT/58dc&#10;0BFuo2OlnUPSrFNpwYPXky99XDru/sNm6AOzXStH2nZS1ixVmnUqDBqS+varK83LnTtN3+GjZq/V&#10;ip0H3Dnv/WBj1bZZs1Rp1qkwaJAGrrnDLD+wJrUFQ1KgoYAjub7WLFWaWSoZOHjtnvtuqhb9+X9O&#10;3V7HSjtHqzorbWHdamuwMcCMe36cGWAdiS9fOdSMeEQDoUdUHJILRpsFCkaC/aTd80eYC7XeOlVX&#10;3jrCDZ4effcg55B8+abRZsSPtC4l2NixwIweIGfXOlY33BPb7+yzL7RprA44Sg7TCNOxdpoZLCe4&#10;PFblDjMj4Sinyu8XnvN+71CfYwY8siBw7raaBc+XBoMPdQO7zzODhpd+SzM6g+PW1FYz7SbtP9TM&#10;cI5/FIB96R7TkZKfCnIWPHCh3T68DxqQHgUTiS5Y5fz/2pVm6P1R+uw1lQK4K81zyXSW86Byv0b4&#10;oO1L1hldW9l262cdpmOudeIv0/aDbUCm3yUtWBvdn71rzIs3JO6j1T1R8HnO8I5Mhzmm3R3mHt17&#10;F/hE5eiRe8ygKCC68LHq4KxUHmwANnmwTX94/sp+59wwLaW1oZLHYb7dc4Mc9y+bwbbcX6t1jQYb&#10;P7Lpvsnmu72GwdFEApUyfU7GxAw2LY8McAHDOd8YZO5JXrdNQ3X+RZMNuODcX3PFVs8ZOsNsTexT&#10;FWxsXu7u47T71UXubDP46cq97ViwpnxOX2fc8cBoWzfYPL66/roBIYRQ+6SpbMOAYcTiXc4BX7Pn&#10;c3PHB6Vg4rK3t7hlIftssBG2bEg6Vto5JE1vmxY4ePlgY/Hy9O5ToTQtbto5NL1tMmj4s2c/MUPf&#10;22CWR4GFmLVhjwswPJe/ubpqP02Lm3YOTW8bBgySAgl1oZLUhSot6FALx9NbX44t07S4aeeQlnzr&#10;3FjA0PGP/5HZ+OjourTwT/9DbF8dK+0creqstIV1q63BhpyRC809s6vf8Hfcr/EG0Zv5cN1u62Sd&#10;K6fHOjFJp3ZrhxnhZnCSksHGbjP7bjlTNqh4P3FMv9+XrHOemLXJO0yDrHN74fDZjU3hW55RapCZ&#10;kGw52dtjZg+X83lO9TVaVTlqjWizde6VB3fPLjtwW6cNdue6Z25KC45v+bg/xUnfu9tsjb1FjpzO&#10;c20AlvJ2effW5HUuj5zUlPvVacuSnOILxpklsXyt3TrlW20GTU4xdqW3ASe0Z611cpP3tHzfopa3&#10;YF3pvpSu57mqe2qDIJfu6i5rCtDOs/udc8OLZk3ifFvf98GzVaPBhjvmc9Vv+tdGdnquzdtwuZUm&#10;H1D+XfhAR7zFau9W0+ECovQyuXv9mqoWLpXjaUNlVwPMcyvi67LKcFadkFzfcN2AEEKorQq/oyEp&#10;sFhrAw2PWjAUeCRRS0e4n6RjpZ1D8t/RSErdp64fNsO88e5qd9zO9Tvd7yuHTkvdXtI+aefw39GQ&#10;FED4VgzPpv7DbnkYaIgwyPD62gufpZ7Df0fDS60WatXQ3woohFo6wm0kdalSUJJclnYOKfyOhjTv&#10;n/8zd2y1YBzcsN79ncUn534jtq+OlXaOVnVW2sK61e5g46ZpVW9EnfxMSonzbH1jqNtvwNPpszR5&#10;R7TKUc3pSlRyxqtnbSo7l4OqncQ8+bRkpXX/jtmlN+spDmErwcYaN0YjEVj4ACQtv60jrGu8Ns15&#10;r5J/o27zI3V9XD4PBk9LdwxLg9jPSZSP2sFGuUy9X72uXSoN0M9yoLPLkZ9FLF6OtpoZQ7XfABt0&#10;xrcvyTrQw0utCo0HGzaw+ShtvYJrrU+WIR8sJgO8SL6cBN2a8uRt8p7Z8eCr5WCjwboBIYRQe5UM&#10;GHzLRh4zu6v3ldLOIaUFDZJv0UhSq4VDH/5LO4cPFNRdSoFFyDOfbXOtHK/YACREXanCIMNLH/5L&#10;O0cYLEhqzfhw79Jy8CAUgCS3k0T4Wx/+SzuHFAYLUjnYeHeOObh+nfs7i2SwIaWdo1Wdlbawbvlg&#10;o4ZCRysv2MicktWfJ9ElpeN+naPGYOfd1oF36Yg7qpqC16Ujy0GNHO6kA+Ody6QjVY9Kaa12WCvy&#10;DmH9b4XzVZpW9Owv2euPOZPe4U055tYZ5g4FPXpbr/ED4boq2ePcLsf4HDNoosbIpG1T0YJHtO21&#10;sa5SodLLQc64m88mlFoCLrjHzG4iGKtHWeXWl4csR9mXo3MeCcrR3o5SYJASVHr5IKXxYCMjj6xK&#10;aU2MLeqZVrKr+zti21aUf9wqRdecHqg3H2w0WjcghBBqr9IChnlbKl2OskiO1/BKO4ekACEtcMgK&#10;Nl54c1nq9lJWsKEAIQwYFHRo8Lf+1e9koCG0LNzHKyvYUIAQBgwKLHywIfmB4gpC9Pcv193vlqtr&#10;1d6j+8rbSc0EG0f27HGtG2nyLR6nVrBRHrtQrTveqBSoLMciz+Eonyf2htU7oX4sQpoWmNGuv3rc&#10;WfJOYq5Sg41mnP560rrfrJl8rTtvulPbxHk/0vcp0t+8l7/d8Xx1C0bP7BFu7IzWa9zGhJRB4WX1&#10;zDYj3NgXu73GHzw52yxP/Wigz4N8NRRs2CBt+fMaM6FtNG5ihHlxfkp3qHq0ebmZ/fwIM3SgLbvB&#10;wGevhu9LWtDqy3LKuIayFowunbvRYKNGC4Qv87Fr8OnLVUre715jFkyZ4MbGDLisehKDdgcbjdUN&#10;CCGE2q1kNypJgYS6T2WhblbJfaRa3ajU9SktcPBqZMxGVjcqdX1KCxwktWykoVmp0rb/2gvpg9DV&#10;ehEGDJKCi3C5ulEpsBD6V+sUeLy8Y2Zsv2a7UWlchlo4klp/9zC3zRnZjaoxhyLPCZXStyk5PvEB&#10;16maEXfEm3b660prdj40d96gO04tZb1h16xZY/3gYqsvDcieXcnNXjWuPKhYTv+AocnZpXwe2IAk&#10;La8DPTc/bFGpL+/2r19gnrvbzw5m9bVra86mlNSaV6KA5UtfN4PuHm0mTJldHrA8wQ2wb+K+1Ao2&#10;atlMg3bVarBxXjCwPl0zEpMCaLC2jhcN8n9+Wjmv/IBvgg2EEDq9lBwg7vXK2n7Tu78y3sGTNjDc&#10;q9YAcQ3qTgscvNoxQFyDutMCB+nDLf1uBiopxLd6JJU1QFyDusOAQVIQcU/32Krlat1QQKFWDQ0c&#10;TwYqjQwQD4MNacszvzPrfnNXWcIHGx//zVdi++pYaedoVWelLaxbJ0WwUau1YLl5zs1klBZs1Dhf&#10;hppz+qV60trmlo1gdqW0FicnFxxk9fOP5KfBjVov0gY1h3LT4A4tzW4Un13K50Gj+VdnsOEVTYN7&#10;rZvxKms2pYTKXbFGmI6U+5NVXnLvS7MtGw2PQ2ixZaPu81gF3eyqBvlbeVsm2EAIodNLyalvpSHv&#10;bzPPrOirat2oFWhItaa+1XS1aYGDVyPBRtbUt5quNi1wkDQDlQILjdtQ4OFJ21bKmvpW09WGAYOk&#10;AeIKLNRlKhlQaLk+7qeWjXC51MrUt70Tn3HBhZdI21Y6A6a+bdyhyB0H4fvHJxxV79Rn9gPPUFNO&#10;f6TSeIVaH9Nr75gNP8g9azC2k3U2FRTUNT2sZhq6VddQ3zdFeqYNLR07GK9Qul/JAeB5ajDY8Nqx&#10;xIxzUwYPMtNypiX25SFrRqNSuqvLZ1PBhi+T0fc5Ytt7vd9oENBksLH2xdIUu4046lHazkuZCljK&#10;si2CDYQQOrWV/KifZqPS4O9wRir9re9vZH3wT8r7qJ+kD/KlBQ9SvcHGt69/IfXYXvogX1rwoCAj&#10;/K2xHOpaFS7z+uvfp89E5aUP8vmAQcGFUFcqtXDo3+X715gP9i5xQYbGcyjgCIMM6b8tbf6jfgo2&#10;0kjb9gz5qF/jDoWf+SZt3IFTNGahylGNZqPSNyOWN9C3v5Vgw8/ElPkxvbbORuUd9MFmWur4iUia&#10;1tUNIM/65kZCkfOc/r2GpCIHOBi46/PgnGAa3nw1GWxYlcpVfnBUmm0qo/z5PEpZ31SwUR6cn/IN&#10;kkilWbmS+9VSk8GGn41KacmcuCAub3Ppgbr/pgvBBkIInY56tbO6daNR6Rhpxw71ytvZrRv1Bhs6&#10;RtqxvX7/WXbrRr3SMdKO7fX85tfKQYO6SCVbM/Tbd6EKl4fSMdKOHWr9uN+mBhD6eJ++Fp5U2rY6&#10;Rtqx26Gz0hbWrRMcbJS7CqV16Sh/7E1OTtJR9d/ZODvzexm7e9aYntTvKjQXbJS/MZH2bY92f2cj&#10;CqbqabEoTY2b0wLi5L9pUKt1pqLd75e+JRF7A17OA81elT6eYndnT6J7kW/xyenulVT5Oxe1u65J&#10;3oGu+rZI+VsTOk51+Wwu2AiCrrQuaf57Iyn7ZavZYMOmJfrOhpvNK60FaHePWdMTzL62JArg7bmS&#10;aV8zeVDpWFb1Bht+ooKsIJxgAyGETi49/NH21CCiHmnftGOm6f4n3k8NIjToW18Nr/V9De2bdsyk&#10;7nhvXWoQUY+0b9oxk7pt7cOpQUQ90r5px0zT8kE/SQ0i6pH2TTtmu3RW2sK6daKDDav0L4gPdl+7&#10;1gfOJtyudSlvxdXN5uooGAm+uKwvZZfGMlQ7Ri0FG9LaGeYO94G4xBfE3fmSXxCvqNHzlt7UZ3y0&#10;Lymft/47BvNHm68PGFD5ArVT5WvN8TEQC8zobwwIviJdUvmL4BfYfK/6wJzPA3t/vhF8PXvwgNIX&#10;ylPulXfO3SD1aHsN/ta6nin2Xl92beXr5U7+C9g2qJlSx/dCdtvrSN4XfwzrhE97/g6X3nYFGwqg&#10;Ur8gPlizOikQm2DuSN0vS80HG0rLkseujIKEL5sL/b3UV+CjGbnigUOPmRYF8VVf+td0ydNGu/Em&#10;9QYb5RcGKv9DI/u9f1q5ixnBBkIInXxqJuBoJNDwygo4aqneQMOrmYCj3kDDq5mAo5FAw6uZgKPo&#10;QEM6K21h3ToJgg1pd+dsM846q37mpC9fcK25Z0rpuw8lxzujC87erWaJdY6GDgym7vzS182AgUPN&#10;6CkLqlo8Wg42pL09puNJ68hdUHLevYP33Ny0biklNXRe3+0n60NtVfJdX6JuPZs1q9PgxNSvNo02&#10;Tya8vSYRDG01C56/xwy+rJL3Pv81Be6alK+KOykPtF94Dg1kVz5UnaOknrnjzGCfZ/YeXTmxFGzs&#10;XjHDjFaAWM7P0voBg0eYFxdk52mVti4xL959Zfk6zrFB1OAHrNOra4jGNrQv2JB2mzVv22sq54Hy&#10;+B7zovu2SXQPj0uwUdLWJdNcPpYCPskGXgPsfXzkRbMg2eKh+ze2FNC7be29u/bWaPaxaExK3cGG&#10;tL7D2q+3QXveqyvjWQg2EELo5JS6Q4VjOLKkberpOpUldYfS+Iu0wCKUxnnkdZ3KkrpDafxFWmAR&#10;SuM88rpOZUndoTT+Ii2wCKVxHvV0ncqSukNljeEIpW2K7DoV6qy0hQghhBBCCNWSBnprZilNZRt+&#10;h0N/a5nW5Q0Gr1eaWUpT2aoblT7WJ+lvLcuadapRaWYpTWWrb2foY32SvsmhZVmzTjUqzSylqWw1&#10;TkMf65P0t5bVmnWqEWmgt2aWWvKtc2Pf4dDfWqZ1RQ0GTxPBBkIIIYQQQqgQEWwghBBCCCGEChHB&#10;BkIIIYQQQqgQEWwghBBCCCGEChHBBkIIIYQQQqgQEWwghBBCCCGEChHBBkIIIYQQQqgQEWwghBBC&#10;CCGEChHBBkIIIYQQQqgQEWwghBBCCCGEChHBBkIIIYQQQqgQEWwghBBCCCGEChHBBkIIIYQQQqgQ&#10;EWwghBBCCCGEChHBBkIIIYQQQqgQEWwghBBCCCGECtFZBgAAAAAAoAAINgAAAAAAoBAINgAAAAAA&#10;oBAINgAAAAAAoBAINgAAAAAAoBAINgAAAAAAoBAINgAAAAAAoBAINgAAAAAAoBAINgAAAAAAoBAI&#10;NgAAAAAAoBAINgAAAAAAoBAINgAAAAAAoBAINgAAAAAAoBAINgAAAAAAoBAINgAAAAAAoBAINgAA&#10;AAAAoBAINgAAAAAAoBAINgAAAAAAoBAINgAAAAAAoBAINgAAAAAAoBAINgAAAAAAoBAINgAAAAAA&#10;oBAINgAAAAAAoBAINgAAAAAAoBAINgAAAAAAoBAINgAAAAAAoBAINgAAAAAAoBAINgAAAAAAoBAI&#10;NgAAAAAAoBAINgAAAAAAoBAINgAAAAAAoBAINgAAAAAAoBAINgAAAAAAoBBOaLBxaFOv2fWHeWbT&#10;48+bnkcn1K3+T1ZERziF+eILs/OtOab391PNjumzzbEDB6IV7ePInr1m2ysz7Dmmmb75i6Klxuxd&#10;/InZ/LsXzY43ZpkvjhyNllb4wx/+YLq7u6Nf1Rw8eNDs2rXLHDlyxMyaNStaCgAAAAAQ54QEG18c&#10;PeYCjA/+5Gtm7v/4b8y7/5d/3ZA2PfZ8dKRTl+1T3zLv/U//3nT8k//kgo4vjlY7/a2yfvijZu4/&#10;+jdm4dnnmv0rVkdLjem66yGXjx/91ffM0f3xIKevr8/8yZ/8ibn99tujJdV88skn5sknn3TBxpw5&#10;c6KlAAAAAABxTkiwseWZKea9/9t/NHP/p39ng41/WxVMSO/Zde/9z/8hdd2pHmwc3rrdLP7KRWbB&#10;f/qG2dOxIFraXvZ+9In54//nv5kl37jCHOrZFC0tUSvYeOihh8wjjzxizj33XLNt2za37Pe//725&#10;7rrrzE9/+lOzYMEC85Of/MT8zd/8jZkxY4b5+c9/brZu3WoeeOABt632+eUvf2kWL15sfvSjH7n9&#10;dDwFJgAAAABwZnHcg42D63tMxz/9T87ZXT14mOl5ZIL7+4//7780XXc8aOb9b+e4IEMByfr7flsO&#10;MEKd6sHGscOf2wBgsw06drjuVEVwZHefOdi9yRzt3xctqZAVbOzdu9d84xvfMPv37zejR4829957&#10;rwsevva1r5k9e/aYDRs2mLfeesv88Y9/dMGFulJ9/etfd12urr/+eneMjRs3mvPPP9/cdddd5oYb&#10;bjA7duww7733njl8+LBbDwAAAABnDsc92Oi6fWQ5aJj/r75s9sxbaDaOm2i6H37COd4rB97i/t41&#10;q8P88X//b+VtQ+UFG19YZ14O9bJLf+a0+anJ0ZoMjn1h9n2ywnTd+ZBZdM53TMf/8p9Nxz/7U7Pw&#10;z88za275B9dKoK5fSdbcPNwdv/Nnt5vDvdujpRW2vvBaKQ2X32D2r1gTLTVm93sfltO2e+78aGlt&#10;1Bqycewz5uOvX2re/3/+uet+9eG/+7pZee1Qs/OdDnfNni+OHTPrho0qn+PA2vXRmhJZwYZaLRRs&#10;XHvtteaqq64yX/3qV01HR4e54IIL7K35whw6dMgFHGq1ePTRR01/f39VsLF+/XoXbGzatMk8/PDD&#10;5oc//KG58cYbze7du916AAAAADhzOL7BxhfHzJJvXhkLHN7/53/mAo7tr79ttk6ZZnZ3fGj2zP/I&#10;tXCE24XKCzYOrF5n/vgv/6q8/aL/+h1zZNeeaG01O2e+a+b9v/5r7Byh3v/nf27T9ka0dQUFI1o/&#10;///3ZevQb4iWVui668HSMf6H/8Pseb/SXar3uVfLx94y8aVoaTafb99pFn/1Ynccv18otQRpDIxH&#10;4z8+/ttLy+v7Fi2J1pTICjbuvvtu12qhLk/SkCFDzPvvv2/++q//2qxZs8ZMnz7djBo1ynz88cdu&#10;TMfmzZtdsKFuVOedd55r6dAxFGzcdttt5plnnjF79/aZiy++2KxduzY6CwAAAJyJ9H0w0aweeJFZ&#10;/s1zrS4wywfeadZ90GvOtI7WB/v2mX19h8+Y6z6uwUbSCfb64N/+rTm4YaPb5vDmrc6J/+Df/I2Z&#10;+4/+xLV+vPt//dfmw//w3520fV6wsfnpF+0+Fce845/+qS3gi6O1cfoWLjHv/z/+zG2ncSTLLrvB&#10;9Dz6tOn57TNm+dVDXAtCad1/cK0tIccr2Ng0/jl3DA32XnHNTWbHjDlm1+z3zfr7x5p5/+Iv3HE6&#10;/smflsdmNBtsvPTSS26AuGfVqlXmo48+Mp999pkLLh588EEXUGib8ePHu0Bk8uTJrtXjzTffNDff&#10;fLMLSHQctWSoq9Utt9zs1h07Vt0yBABQi74PnjSdV0WOycUDzdppa8y+9s+lcdpypHumWesdu+tG&#10;m81qgN+3wqy7Scvk6I00PdkTD0JI3zyz+kI5yIEuvNdsrjwyoRZHe83Guy+P51+gFXfPMbvPBNuW&#10;/Q2ytuevfdCTZlt1b/fiWDzOLB/8ujnexfakCDbe/xf/xez7bKXbpn/pcjdLVd+Hi82nF17rpsdV&#10;N6S+BR/XHWws/K/fctt1/N//o5P+XjN0eLS2wrFDh8ySv7u8nI51wx52afSoO9LG3/6uvP6jv/qu&#10;Obq3P1p7/IKNT7/3Y7ftH//ll8z+zq5oqcU6+atuuKPqWM0GGwAAJwu7pw0xy799g+mas8bs7dtn&#10;9q543ay+wjolY5aYvFqrd0zckVk1rTdac3zQ+bvS328dP3pfN53fjufD8sETzYb7A0dH+vYQ05OV&#10;Pc06Jvbcq745ztTKdeXR8b4vLaG8+OYNZkOn3khbdU6211jrPi8xXWE+f3OI6T6FLre9HDa944JA&#10;46bJZvsuGwwfWGN6ggBkxbgl5lC0R5LU8tJU+ew13YNP3L3YPrE64FoxsdLNPov22IvKZG27LIqT&#10;MtjQMo2d2DnrPbNv+SqzY/os89GXv1/evlawsfu9D8rbrb7pbnu+S9zf6ial706E7F+11s3YpPUf&#10;/vuvm2MHq4u50vzRX3/PbaPuVOE3Po5XsLHimiFu2/f+8b83a28bYfqXLDdffF4ao3F4yzY3pkQ6&#10;vG2HW0awAQCnNLtmms5vXmTWLky88ts1x6z+9gVm7bzsCSdOBif2ZAg29r5hg7WEU5Olzjes55dC&#10;75ghpkvKvRbrwI1p/m1p37Rx9Tl/1rk8vvlqneTHr0nNs7guMCseTzrKCceujgDstMXZs8+rG0x3&#10;OEHmgXlmdXndraYntSjavBxs771V6/l3IoONw2bL/f5aA90/z1RG3abRzus/MZx0wca+T1eWly+/&#10;+hduWc+Y38W2zww2vvjCfHbJT8vbHdzQY7pHPVnZ7/FJ0YYl9nR86LpqaV1ay4en+8HHy8fQB/g8&#10;xyvY2PHWu1XfI3n/X/y56Rx8lw08lkVbVSDYAIBTmX2z7zTLL37SVE+7cdhs1sN6XLxOKyOHrtab&#10;Tvd2OnrAB9v1jrEPcb9uTOnYfWpZ8dumLYs5juFbbOsUxIKNcF1iuT2uApP48vZw6L2R5XPmafV7&#10;acFbKX0uT6Pr98TzZo513oLjuW3lHCl/qx07H4jpGP7f8r5Rnqbmc3jvolaC7PvRLuL3rraS59e+&#10;4TLlRfA7oyzGz1m6zmTwGv52gdpiBTL+OPE0VwJvnT9tedb27cPZc/kcF5jOp2eadTddYJY/pZe3&#10;8fOvnp3SpygKMn2ZKROUzVp5VAr0onM4p71SJosvQ3F2TRkYnK+kVVNy+jJmXb8lln5vp6llq7pc&#10;OcK8sUoev12cVMHGjhl/cC0HfnmjwYbGfagLlrb55Ds/dMv05l9jMbTs469fFnOut78xq3xMTcGb&#10;xdbJr5W32/z0C9HS4xdsqMVl02PPlbqRBWNRvBb86TfNpid/74It0WywoSlvP49aTOpFU+IyrS0A&#10;tBP3Vv6Hk83O6HfIlofsQzHh/JbRQzZrXSIQ0UPaO1ZyTGL71TqOx24T7l95SJce6qXfSWc7dDjD&#10;7QrggD3+FRUnIlMX2/SkvHMKHRsXjJX+zMgbe66kwxz9DvO5dM2lY8WPH+ZRgiCfw33CYxXHErPu&#10;qmvMih/WoaueTKQlkb6w/GWWxergTNRypLVvGKzE87tC9TFK58navp24NCbK3YpxC83Bo7aYLhxt&#10;VgTLq9OSsJmw7Ckfo9/ZeZTIU+dcZ5S3oKwVxtFe03OrHyBvdevrOWNValx/mi0mylaJlDyItknm&#10;W1GcVMHGhgcfL3ejkhRsqLtQvcHG9tfeKTnjVltfmu6mg5U+GzDI7Tfvf/2v9jyroq2N2fn23PIx&#10;N9w/NlpazZbfvVjernfSq9HS4xdseL44csTseuc9N4h9ns0zffhQg+f9sXzamg02nnjiCbNo0aLo&#10;V33oQ3/6jkYaEydOdDNVAQA0RPcr1iEYaDbEZ+02Zt9Cs/biGm9fUx3hCK0LnBqnsqMSdz7kHKU+&#10;gBPHKKUjdAZKVB7g1jlIPPhrrWs3B2x6Q0euWpfbtKSNTtU1xbf1eZ6eN8lrCX8Hf9v0pB2nKthI&#10;zefqc3sntjo97aLXbJuz0Gz5oA7NWJgIju11B9cQe2ueWRbTy0S2I512P6Lzxo5TXUa1Xylf07Zv&#10;L/GWjZJcmjsnmxWJcUVVLRsuOAi3STjNZRvOyqNkniYc74yyVgz7zLanboidTy09q55akT0Orcb1&#10;V997S2BjFZJlUYrKgz9+Vr3ZJo5rsCHCbk5etYKNbVNeqzvYWHruD9z6uf/Dn5iFf3G+Wfy1AU7z&#10;//VXSvvaIKRn1FPR1sb0L/7MdPyz/+zWffLta6KlJQ5v2+5aE9SqsPLHt7htNGZizx8rzviiaCD6&#10;/P/vX5kDa9ZFSyusjb4poq5amt7X00iwoY/y9c3/yEljTDxH9+13g+hXXPur8rGW/PfLzbFDh5sO&#10;NjSlraaz9egjfxMmTHCzSnV2drpZpxRY3HfffeZ3v/udawXxwcZrr71mjtrzinfffddJ0+Lq44AA&#10;AI2xzzoLl5vlV4w0mzcdNqpZjuxaYTao68U37zWbs2ZvCd7YVZH6EC5RV7CRPHb5eCdvsCHcQPsq&#10;R0O6wHTa9Ke+VLXX2hXLq0paU/Om6lriv33+hvkcHieW/5n5nHVu7a/rid+D9mCvIzXv0pQ8v/b1&#10;y8K/LZllMZmPJbId6ew88U5kVhnVfrE0xLZvM7ExG7VUPWajajxPmHdKcyvBRo2yVgR9meOorC2+&#10;kX7eWtefeu9TryG9XMWw+yktqWWpDRz3YKP3uVdib+OlWLCxJB5sbH2xvmBj37JV5fUa36C3/qF8&#10;9yN9CE/OuNCH8hacfW5pP7t+r5xy61DLAV963tUuaOn8+Z1mrvZ3+/6t+/K355MLfuSWK2DZu3Bp&#10;tDRC40cuvr60/p/8qdn70afRCuVB/cFGeF1LvnGFa90IOXb4sE1n6doW/eUFbrasZoONsWPHug/7&#10;eZ599lnz0EMPmblz55orLr/cdHV1mauvvtqsWLHCXHLJJebll192wYbW61scBw8edPvpQ37z5s0z&#10;F110kXnllVfcMgCAhji6y2x53D6cy28+baBx052mUzNS1ZgmU05GqsPgnKl0hzT1zXryTV/CMQnP&#10;E3d05Mz434m3qO534IDmOQBtYte0W6M8DJybV7oz5/ivyg9LeVla3iSd6eS1OQfIBjDBsniwEeRf&#10;jXyucpAD0tLcOrquMN9qKVm2EnkS5ltmWUyWlxJxpzIsXxkOp0fnyXTGU/Ir2L69JGajsnJpiRxc&#10;r+rZqNJsJFgWpDc7j5J5qvsS/a5R1trPCrPu4sq1Vil1jFrO9ddRT5WIl5lMnJ0Wc/3HPdg4Zh1S&#10;Oc3eEZbKwcYDj5m9Hy8rL6872LCO/aqf3l5ev2HEWLPz7fcCzY19TLA8yNvu1zP6qfJyBRNbfz/N&#10;tWr0vjDNzP3HpSDDq0tT4wbfi9CH9HwQo2vS9LxH9+83h3u3uTEgaglxx/2Pf2cOb6l0J2ok2FA3&#10;sA/+TWkcir4Hom+I+IBDgcam8c+Wj/XZJYNsoHGsbcGGvrGhwOG6665z39PQ9zUee+wx98G+//7f&#10;/7sLRrKCDX1BXB8F5GN+ANASRw+bA337zIFoaNjR7fPMWo1FqNHXWU5D+CAvP2QTzo1fnuZ4yXkp&#10;bxs4bOV95TyXH8xyYPw66/TY41Ue7OG68IGf5kgUx973RkZdqi43q2dntGg4lN4URzhwbGrmjfud&#10;vLZSHoSOTMw5LN+X0nkz81mOlFuu+xXP1yqnqy0kzlFTOcFG5PCV8yCjLMbP6ctlfFlYvpLBRuze&#10;lPcXpfP7dT4d2du3mWa+sxGUuRCVD3fNseAoO48q5UbSBA6V68y26TYTS0OaUvI+7/otabYYK1tl&#10;O0yU5Wjb8Pqry3D7OO7Bhji4dr1Z+F/OLzvq6ma07PIb3fSzS/6+1BVK+uD/+KpZ/LWLzeKvXFRe&#10;JiWDDQ0CX/CfvuHWzftf/8I56Em2vTKjvL++W+FbNxRw6ON9ydmektLH8z6Pppb1qJVj4Z+Vxm1k&#10;Sa0i3Q89Hu1RotExG9tefrM8yF1S0KFuYgrSwmV7F5daT9oVbKxcudJs377d9PT0mH/37/6deeON&#10;N8yvf/1r113qrrvucmMyfLDx1a9+1X3wTwHHhRde6IKNX/ziF677FQBAO1HA0fX4PLM322OGFA50&#10;zjGbO7P6oEE1+0zvuDqnvh2X//0XsM5xO78gHgs2TnKOWmc/+d2bUN+2jv5pXJ+dkGBDyFHvfugJ&#10;66yfW5p+Vl2r6pRaFEJ2vvNeqauUdaDX3npftDTOsQMHzR//99I3NfRV8gNdlQHdR/fuc60n+mie&#10;d9C99H0Ozfakvxd/9eLyl849+5Z1mk8v+okNVv5t1b46z5aJL1d1fWo02Dhmg6ftU2eahX9eCdBC&#10;6Vsi4ZiQZoONp59+2o3b8Pzxj390XaEuGTDADPzxj92XxM8991xz1VVXmWuuvtpcdtllLqCYP3++&#10;GTdunPnGN75hrr/+etfVasuWLWbkyJHuNwAAAEBbOZWCjTOcExZshHxx9Ig5duhg3Sq3SkQc6d9n&#10;Dm3a4pT2YT7P5zt2lbbb3Osc+CTad9esDrPx0addN6gdM+Y4Z1z7fPw3l7jB5uoiVcUXX7gB4hqP&#10;ogBq49hnzO5355c/vJfk2IHSMV16A2c/jy+OHDV7Fy01m56Y5FpLtjwzxexfuTpaG+fz7TvL50im&#10;4+i+febwtm3myK7dLu210KDwY8cq+V36XepK5v/1aJ0EAAAAUAyVLmFhFzI4eTkpgo1TAX2d+9Cm&#10;onqzAQAAAACcfhBsAAAAAABAIRBsAAAAAABAIRBsAAAAAABAIRBsAAAAAABAIRBsAAAAAABAIRBs&#10;AAAAAABAIRBsAAAAAABAIRBsAAAAAABAIRBsAAAAAABAIRBsAAAAAABAIRBsAAAAAABAIRBsAAAA&#10;AABAIRBsAAAAAABAIRBsAAAAAABAIVQFGwcOHDB79+41fX19Zs+ePQghhBBCCKEzXIoNFCMoVmiE&#10;qmDj8OHD5uDBg+5ACCGEEEIIISQpRlCs0AhVwcaxY8fM0aNHzZEjRxBCCCGEEELISTGCYoVGqAo2&#10;vvjiC4QQQgghhBBKVSMwQBwAAAAAAAqBYAMAAAAAAAqBYAMAAAAAAAqBYAMAAAAAAAqBYAMAAAAA&#10;AAqBYAMAAAAAAAqBYAMAAAAAAAqBYAMAAAAAAAqBYAMAAAAAAAqBYAMAAAAAAAqBYAMAAAAAAAqB&#10;YAMAAAAAAAqBYAMAAAAAAAqBYAMAAAAAAAqBYAMAAAAAAAqBYAMAAAAAAAqBYAMAAAAAAAqBYAMA&#10;AAAAAAqBYAMAAAAAAAqBYAMAAAAAAAqBYAMAAAAAAAqBYAMAAAAAAAqBYAMAAAAAAAqBYAMAAAAA&#10;AAqBYAMAAAAAAAqBYAMAAAAAAAqBYAMAAAAAAAqBYAMAAAAAAAqBYAMAAAAAAAqBYAMAAAAAAAqB&#10;YAMAAAAAAAqBYAMAAAAAAAqBYAMAAAAAAAqBYAMAAAAAAAqBYAMAAAAAAAqBYAMAAAAAAAqBYAMA&#10;AAAAAAqBYAMAAAAAAAqBYAMAAAAAAAqBYAMAAAAAAAqBYAMAAAAAAAqBYAMAAAAAAAqBYAMAAAAA&#10;AAqBYAMAAAAAAAqBYAMAAAAAAAqBYAMAAAAAAAqBYAMAAAAAAAqBYAMAAAAAAAqBYAMAAAAAAAqB&#10;YAMAAAAAAAqBYAMAAAAAAAqBYAMAAAAAAAqBYAMAAAAAAAqBYAMAAAAAAAqBYAMAAAAAAAqBYAMA&#10;AAAAAAqBYAMAAAAAAAqBYAMAAAAAAAqBYAMAAAAAAAqBYAMAAAAAAAqBYAMAAAAAAAqBYAMAAAAA&#10;AAqBYAMAAAAAAAqBYAMAAAAAAAqBYAMAAAAAAAqBYAMAAAAAAAqBYCOH119/HSHURnnS1iGEWpMn&#10;bR1CqHlB8xBs5EABA2gfoT1hWwDtBfsCKAbsqTUINnKggAG0D5whgOLAvgCKAXtqDYKNHChgAO0D&#10;ZwigOLAvgGLAnlqDYCMHChhA+8AZAigO7AugGLCn1iDYyIECBtA+cIYAigP7AigG7Kk1CDZyoIAB&#10;tA+cIYDiwL4AigF7ag2CjRwoYADtA2cIoDiwL4BiwJ5ag2AjBwoYQPvAGQIoDuwLoBiwp9Yg2MiB&#10;AgbQPnCGAIoD+wIoBuypNQg2cqCAAbQPnCGA4sC+AIoBe2oNgo0cKGAA7QNnCKA4sC+AYsCeWoNg&#10;IwcKGED7wBkCKA7sC6AYsKfWINjIgQIG0D5whgCKA/sCKAbsqTUINnKggAG0D5whgOLAvgCKAXtq&#10;DYKNHChgAO0DZwigOLAvgGLAnlqDYCMHChhA+8AZAigO7AugGLCn1iDYyIECBtA+cIYAigP7AigG&#10;7Kk1CDZyoIABtA+cIYDiwL4AigF7ag2CjRwoYADtA2cIoDiwL4BiwJ5ag2AjBwoYQPvAGQIoDuwL&#10;oBiwp9Yg2MiBAgbQPnCGAIoD+wIoBuypNQg2cqCAAbQPnCGA4sC+AIoBe2oNgo0cKGAA7QNnCKA4&#10;sC+AYsCeWoNgIwcKGED7wBkCKA7sC6AYsKfWINjIgQIG0D5whgCKA/sCKAbsqTUINnKggAG0D5wh&#10;gOLAvgCKAXtqDYKNHChgAO0DZwigOLAvgGLAnlqDYCMHChhA+8AZAigO7AugGLCn1iDYyIECBtA+&#10;cIYAigP7AigG7Kk1CDZyoIABtA+cIYDiwL4AigF7ag2CjRwoYADtA2cIoDiwL4BiwJ5ag2AjBwoY&#10;QPvAGQIoDuwLoBiwp9Yg2MiBAgbQPnCGAIoD+wIoBuypNQg2cqCAAbQPnCGA4sC+AIoBe2oNgo0c&#10;KGAA7QNnCKA4sC+AYsCeWoNgIwcKGED7wBkCKA7sC6AYsKfWINjIgQIG0D5whgCKA/sCKAbsqTUI&#10;NnKggAG0D5whgOLAvgCKAXtqDYKNHChgAO0DZwigOLAvgGLAnlqDYCMHChhA+8AZAigO7AugGLCn&#10;1iDYyIECBtA+cIYAigP7AigG7Kk1CDZyoIABtA+cIYDiwL4AigF7ag2CjRwoYADtA2cIoDiwL4Bi&#10;wJ5ag2AjBwoYQPvAGQIoDuwLoBiwp9Yg2MiBAgbQPnCGAIoD+wIoBuypNQg2cqCAAbQPnCGA4sC+&#10;zgCOHTOfb9liNo0YaVZecKFZ/s1zzeqrrzG7pr1mju3fH20E7QZ7ag2CjRwoYADtA2cIoDiwr9Of&#10;3sceNyu+9R3TefkVLtBwOvc8s+LbF5hVl1xm9n/6abQltBPsqTUINnKggAG0D5whgOLAvk5vtj41&#10;way88Htm7/vzzOorfmA23HyLWXPNj8zagT8xWyc8bTY/PNqsuvgS8/nWrdEe0C6wp9Yg2MiBAgbQ&#10;PnCGAIoD+zp9ObJrlws01l430Ky84Ltm+d+fZ7qH3W06L7/SbH5olGvZWPnd75vVV11j1v5kkPni&#10;yJFoT2gH2FNrEGzkQAEDaB84QwDFgX2dIL74whw7eNAc3bvXHO3rc2Mnvjh6NFrZHrY88qhZf/Ot&#10;7u/tv5/sWjDW/Og6F2R0DfqpWXH+t83+zz4zB1evcX9/3tvrtoX2gD21BsFGDhQwgPaBMwRQHNjX&#10;8UfBRc9v7nbO/4rzvuVaHNTCsHbg9dbxXx1t1TrqNtVz9z1m9/Q3zYZbbzPrhtxktjz6W9eysWvq&#10;NHfOrY8/YXa+8qobx3FwzdpoT2gH2FNrEGzkQAEDaB84QwDFgX0dXw51d5vVV/+wMlA7IbUw7Jrx&#10;VrR1a3RecpnrQtV92+1m9Q+udur66Q2ua9WGW3/tBo2vu/Hn7m+dWy0c0D6wp9Yg2MiBAgbQPnCG&#10;AIoD+zp+HDtwwHReFswIlSG1dhxYsTLaq3k23Hyr2fzwKPf3zpdfMRtu+bXZNX26WXPtdebg2i6z&#10;6vsXmwOrOt20uCvOPd8c7u5x20J7wJ5ag2AjBwoYQPvAGQIoDuzr+NE39z0XTCjgUCuDDy62jB3n&#10;xmv0zXnXbHl0jFu2/ldDo72aZ//HS1xLyR57XHWpcuezQYW6bSm40O+N9w432ye/4LpU8c2N9oI9&#10;tQbBRg4UsPZydM8ec2DVKrNv0Uem/8MFZv/ST8znW3rdADs4/cEZAigO7Ov4se7nv3AOvqafPdq3&#10;12x77nmz6uIBlYHZx465sRzaRuM52sG6m37pAg4fUGy6f2TUteoON45DaVHwsff996M9oF1gT61B&#10;sJEDBax97Jjykps9Y+X3LnIVpt7KaCaNziuuND1338vc4GcAOEMAxYF9HT80RkKBRNfPbkydeeqL&#10;w4fd4G3fAtEO1EWqa9DP3ODzNT+61qz4zgVm5XcudAGGnqF6tupbHNB+sKfWINjIgQLWOoc3bzbr&#10;fznUVbqqoLt++jPTfcedpmfYb8z6m37lBr5p3eorr3KtHbRynL7gDAEUB/Z1/FBrhQskrPoXLIyW&#10;Vjjcs7EckOjfdnG0v99sfvAhF8j47lMKOBSA9L07N9qqmsM9PTYQecp9h8M9b6+62vQ++RRjO+oE&#10;e2oNgo0cKGCtoQ8LaYYMvXnRQLb9n3zq5iJ3b4KOHXNzkx+ylV3P8H8oV5p7//jHaG843cAZAigO&#10;7Ov4semhh90zS1p7/SD30T2PnmurBlxaXr/mhz+K1tRm7dq15s033zQvv/yyefXVV81HH31kDh06&#10;FK1tnv4/zjfLNS1vlJ6YbMCydx7P3Dywp9Yg2MiBAtY8Cih8haymX9+XVf/qTdC+JUtjzc9bn3zK&#10;VXxrr/+pObb/QLQUTidwhgCKA/s6fhxav951B17zw2vNnj/Mcc8ydZ3aM2uWWxY69L2PPRHtlc6+&#10;ffvMW2+9Zf7whz+Y7u5us3PnTrN161azcOFC89prr5k1a5qfxnbv/A9iackSL/lqgz21BsFGDhSw&#10;5jloK0hNx6duUr6pVpWyZu9QJd15yaXm6J4+t1zobZAGu6kVZOfUadFSOJ3AGTq+bNmyxXz44Ydm&#10;zpw5pqOjwyxdutT09VVsLo/+Dz40G//hPrPuxsFu6s3ex58wh3rq63bxxRdfmE2bNrnzy4l67733&#10;zCeffGL27t0bbQHtBvs6jhw7ZraMGZvquIfquuHnNWeGOmaPI/v8+OOPzdGUsR8bN24006ZNMwcO&#10;NP4CTuf140Y0g9Xut99x3bCE/t39ziyz+srSzFZ6LjODVTbYU2sQbORAAWue3W/NdIHDxuH/4N76&#10;HFi2zH2ASF2l1g+9xWx79jnzxeefR1uXUGuHq/hsBRm2esDpAc7Q8WH79u3OgVF3jDSpe0Yt52W/&#10;DQr8bDtVsjatKT3DbiNJtm3b5gKMtHOre4gcq4MHD0ZbQ7vAvo4/veMfKw3STrGTLhuk17IToRYM&#10;dZ1ScJ6F7FU20yh7O94vpeXc882hDRuipXHUjXnFeaWxH5rOF9LBnlqDYCMHCljzbB79iKvAdr3+&#10;hvvd+9jj7rfmIVcrhkezUB1Yuar049ix8psYZqc6/cAZKh45L+p6keboh5oxY0ZqwLFfLwW+f1HJ&#10;ScmSdaRWX/ND87kNapIo0Knn/O+8805Tb2shG+zrBGCDhCM7d5rNNgBXS74Gg2+47Xb3gb16JjtZ&#10;sWKFa/Wrxe7du12Q3ijbnpno7FWzPtZi5QXfddttffp30RJIgj21BsFGDhSw5tFUfKrA/OAzP+f4&#10;3j/Od789+hKqlusNi9CYDfe7a537DacPOEPF0t/fb6ZPn1526N9//33XDWP//v1u3erVq83MmTPL&#10;69XFKXyjqhlrNH2m7E/qvv0OZ6+aclOzyu185VU3fbVfv+nBh6I9S6iLlLp86NivvPKKmTdvntls&#10;91OfdJ2/s7Mzdn69sYX2gX2deixfvtx88MEH0a90ZDuyp0bZ+rtnnJ0qAEr2IvBouW+Z2Trh6Wgp&#10;JMGeWoNgIwcKWPNsGvmAq8D2zJrtfvuWju3PT3K/hWamUtcqLf982za3TG9M9fvwpk3uN5w+4AwV&#10;ixwX78gvWrTIHDlyJFpTQbPbqFVD2+htqRwZz7bIOZE23jci1gLpObJ7t1k78CduG429CsdwLFmy&#10;pHx+BTppfdAV+KhVw59/V043E6gf7OvkQva3bt06s2fPnmhJNXoB8O6777q/169f7waKyz71r2xY&#10;qLVQXa0aZbe1M2fPf3+e2T3z7WhpHI3j0Hptl7UNYE+tQrCRAwWseba/8IKrwNR9Ss3J/R9+6Jpz&#10;1dSsNyg7X51aektqK7pNDzzo9lHXqRXnfcs16/o3MXJY9GZ0x44dbsCr3pRu2LDBzdqhv3t7e93s&#10;HXKa0pwrOHnAGSoW78TLWak1ZaYcIL0p1bYKEDxummprs/rmTVqg4dn1xvSSE2Ol7iNCA11nz57t&#10;jinH6PDhw255GpriU9tJzfRFh3Swr/ajQEH2omeNujNprFGt8RUePbe8PbzxxhuZXQb17NL6z+3z&#10;Tjak4Fv7KMDQubRMLYTqbtUoejEQjifZ+fobroXy8MZN5qC1wc2jRpfXaTttD+lgT61BsJEDBax5&#10;9i1aZIOL75h1vxjiprLVgG+1avjKzWv9zbeYo/373D5bn3jKLfPBh97UynFRZazuGXoTKnlHxf/W&#10;Ot0rbTt//nwXlKiShpMLnKHikAPkA4g//vGPNcu/ujtNnTrVbfv225W3mSu/+31nf5rUoVZ/88M2&#10;0Pf2u/qa0jcEFOjrnuqYCxYscMuy0MsDb8PqVgXtAftqP2G3REl2M3fu3JrBtFAQHe6nZ1jWyzBN&#10;cavz+GNqe7+tZnCrtW8eu954s2yrCij0Mk/yrRleuygvNcGeWoNgIwcKWPMc2bnLfa1UXS36Ot6P&#10;lhqz/7PPTO8TT5otY35rdltHx39TQ9/fcAPsbIV4cG2Xc5ZmzZrlggk5JN45UmAhZ0ryy9Kkt7ua&#10;6lMtHwQeJwc4Q8WhMu6DDfUBr/X2Vc6+H1uh7hqeFdFAURfs19hfLZDeSem88gdumZwhPzA8byyG&#10;3th6O5Vt1/OmGPLBvtqPL9PeXrz07NHLsLSyq2Deb6fuhP7vnoxpo2U7sll1p9LxtK2WrVy50tlH&#10;I9NVJ1EPAQ381oxU3mZjskGHehroGyGQDfbUGgQbOVDAWmPHi1NchbbqexeZozkV5raJz7qKr/uu&#10;37gvjwu96VHzs5+NQ5WwPnAkx0pSU7MPOOTg6C2tr9i9tF5Bi7phwYkFZ6hY/FtYTTtb602oZqzy&#10;9iRnyKOXA7LXdT8f7GaGy0If5fTOSvevb3PL1G1EgYuOqWl3a6EXAN4+w/NDa2Bf6ah70BHV/9aR&#10;P7pnj9k9Y4abJdFrzxzr5Nvym4a3KQUKGm+k7ky+nEtqwUgGHL6boGxMgbVejOm3ulXVQi/I1F1L&#10;28p+dR5N8JCFPizYZ9Oua+hTa0uNcY6a1nb9zbeaVRddXHomf/9i16ug7925NV8sQAnsqTUINnKg&#10;gLXGF58fcY6LKjdNeeuDiCT7P/nUDRRX867+DlGl6+fsX7x4cVXFrspf67zTooeC7ysbShW/3h4p&#10;cIETA85Qsag7hi/rGteUhuxH3Zy0nVpC1OXQoxYN2arm3ZcTk4oNQjbeO7wUbPz9eeXZ5nRc2Zc/&#10;btb5FZSoq6O3y6y3vdA42Fc1csBdWbXa9NDDbpygxgSuGnBpWWp917dj9HxyCgIPvahSOQ1njNIz&#10;SdPV+jK8bNmyaE0Jbwcq58IHEFKt7lfaT2OoNDBcL9nUmpJ83gm9uOu+867ydYXSRCy1xltBc2BP&#10;rUGwkQMFrHX0gTAXSHzrO+4L4kkObeh2XxlXRbnz5Veq3rLIGZLzosGvabPbqPJWpaxt1NIhNNgu&#10;nBlH+6rfq/5Ws7haR9IqcSgWnKFiUYuFb+nTv3rDGpZz2YUcGt/dSkF5aFP9Ngjx3S1kr3oDHKIv&#10;DPfcfY9ZEW3T9bMbYy0g+mK4tzmdX7PrhMhJ03S74fmxw/aBfcU5vGmz+3K2d8TdWIWobGt8kpdb&#10;bsu0nkNeW59+xh3Dj73Q8yO0FbWs+w9nKrgPB4D7l12a6lloELh+S7W6ROm5pGPpGaVnWlqr3+fb&#10;tptVFw0oX1OaVl91NV8DbzPYU2sQbORAAWsD1pnYMeVl9/ZIlXrfex3lgOLz3q1m/ZCbXAXZc8/w&#10;1LnA9ZZHlXSt2Tjk1GgbvYXy4zPkxKiyV8Ut50bjN3Qs/1vdruR8wfEDZ6hYVPZVzr0zr3/l+Kgl&#10;Q9IECt7pUTCg4CBEb3X1RWTvlKnlouunN5hNI0aaTfePNJ2XX1F2aFZecKELTkJkcwry/fklf34F&#10;GeFgW9mhulNB+8C+4qz+wdVmw69vM9t/P9lNTqLvxGx/7nnXyr7m2h87p1zBs5a59a9Odep9/Ak3&#10;c6KeRwoifACvlsMwOFbw7L8bo8DDr2s22ND+HR0d5W3VbStJz13Dyjaob1JpZrg978wy6wYPKS+X&#10;1MKRh8Zuffrpp84+9XzVDHaaDUs9CLRMLyv88/RMB3tqDYKNHChgbcJWWNuee845L3qT1P/hAnN4&#10;48ZyH3E1beubG0lU+copUcUbfg8gibZT/1Y5Ocl5+1etWuX21xsjvfmVg6O/tS1fMT6+4AwVj2xB&#10;A1dDhz8p5b3GMHnnKERdSNyA0sBxSUr9vbO+kOwDnrTzeun8csDSzg/Ng33FUVndM/sP0S+LLW/q&#10;9rdqwCWu+9SaH17rWum2PPrb2IsuPwGCHzStblK+7Kr1IUS/tVwBicZnCN+NSmM1hMZd+P3zZrHy&#10;28rhT3Jg5cqyDXZefmXVOMiee4fHprrVMzYLPQf1bNULOnX30ngRlRnVGxqorul29XJA63kphz21&#10;CsFGDhSw9nHMOvW948aVWjhsBe8DjfU3/cocsY5HGprfXBWvphrMQy0V2lYfSQqR86O3NwowdD81&#10;ZkNvl3wTuI5NwHF8CO0J2yoOOfFyJvQmVs6CnAa1aqjMKxDQbDm1+MLajKauVovG2p9cbzovvdx1&#10;R1k35CbX8nG4J9uJEf78ejuqgN6fX06Mzl/rxQE0D/YVR8+XMNiQc77yu98zmx8pfRtG9FunfsUF&#10;F5ptNsD2JIMNPUP8N2wkPU/UqiHUtUrPFi3XyywRfkemkQHieWjWKB9I7Jw6LVoa5/PtO8rdrNTi&#10;kYVezvmPBgrZrOwz7EGg56ICEl3vmQ721BoEGzlQwNqLnJgdL71S7qaxfsgvzdEajodvjg4HsWbh&#10;u1L5QXkhelj4wbN+vZqMfRO4ZrGq9RE0aA84Q8cXORByivRmUkob81SLL44ec4NNj+3bZ7W/5HzZ&#10;Y9ZLq+eHxsC+4jiHOwg2dk55yay6+JKqaV63PfucWXvtj6Nf1cGGUIuE3v7reSEpgP7ss89cVyc5&#10;6VqmFkURTn2rZ5hvZdRA8VbYOOIBl66un/8itSeA59CGDW47dRvLQmlKvnTQBwxlsyF64adg6kwH&#10;e2oNgo0cKGCtIydDjr5mlHJNyNbx13c31Dc2WemHqBJX03RyYF4WeluqCl1vUNNQ/1StUyXrB64q&#10;wPAPCvUpp39qseAMFYfsRV0w1K1DTpDeRiYlxyGtjOujmmrJ0BSa256ZaLY++VRd2vHCi2b3jLfM&#10;wc54a6JHLYhKT5a6urrMtm3bym+JoTWwrzjJYEPjjjSGI0mffQZoPJInLdgQKqfJMUmh9Czx9qWP&#10;8YXrFKi0Ws57H3vcpUu9BGpxuLfXbbf7rewPZipNyRb9ZKAh/ExaZzrYU2sQbORAAWsddWtS5axW&#10;hLz+qiF+bIWmGKw3CPBvnrK6iWi2KqVF99VXtApC/ABAPUigOHCGikGOu/Izywny0vrkoPADK1a6&#10;wbLq3igHpWH9/XluMO2GW28zR3ZVppWWzYZT3GZJNq4uKnqrCq2BfcVR+QyDjd1vv+2mvdV3N0I2&#10;PzrGDbb2ZAUbHo038uMckjan2atU9iV10dUytYK0o6tu/6KPXLr0TY2sFkbNVuUHix+09UIW6h5V&#10;T0uLf1F4poM9tQbBRg4UsNbQIFQ/wFuzbCjwqFdqadB+qug0q0faNkn573FogF7aeg0W960bqkT9&#10;cn8uBR31dNmC5sAZai8K3n33wHokpyf8zszuN2c0H2SkqGvQz8zh6LsZekuafLtbS5rqM+vbHFAf&#10;2Fcclckw2Dh28JAbWK3uu59v3+66ImmmKk17G7YC5AUbSfTCSgOqfVmWTfpWApVpP3A8Da1Ti2Ra&#10;q0Iamm46tLksKfivhVph/AD2LNRaquvhmYg9tQrBRg4UsOZRk3HaF71PdrU6iA+ywRlqL8lZp+Tk&#10;qOuSbC9LnoOr17jvDXjnZM11A82+j5e4+fnr1ZEdO83umW+7fvD+OOEsOXq7m5YGSV0Y1Z0x/Bqz&#10;WjlqTQ0KtcG+4qg8hsGGOGwd57UDf+LGDbqZmxRozLSBRuDsNxpsCJV1H3DIJvUCq54AQt/S0D56&#10;6VUPB9d2mRV/f17Z3tLkWm/0xfQaqHVG6Ux+CydEL+30co6xVthTqxBs5EABax5VYnIe1H1KM9Do&#10;Lafkv7yqQMQvS5Pewmo7OVBp67Ok1glVomrOTlsv+ZlFFFikLadLRzHgDLUPP1OMyqtsRW9H60V9&#10;vhVceOdk6xNPZX7dvx4OdfeYdUN+WTqedYQ0HqteFHj4D6dJmjFLy6BxsK8463/5Kzetes/d98bU&#10;fecwN+1t5xU/MOuH3lK1fv2vbjarvndR2SbkbKurop5dyleVUz1j5IirO5WfhUrBhW8llzR9rYKQ&#10;Wvgxg3r+1Msh+2xdd8PPy/YbasOvbzefb9sWbVkbje1SHaIeCEmUHq1LTiV/poI9tQbBRg4UsObx&#10;jnvyzYmmw9RydWmqhSpybddIX1dV9gpiFOSoaTsLPRx0bL1VDR8G6pbSSJM2NAbOUPtYuXKlK8NS&#10;I46K2P/Jp+VWjdVXXyNvKlrTPEf79pZbOOTwNIJs0LdwqFyEXb2gfrCvOGp92/zwKNPzm7sb073D&#10;Tb8NGoSeI36a9Cwp8FBgoaBEZdl/Z0PSOMBaAUczwYanf+Eis2XMb22a73FTUu//9LNoTX3oOec/&#10;muufewr0dS3q1tjIC4zTHeypNQg2cqCANYf/PoZaDsKKVhWZ3paock77OqpHlba2UYXXiOOvbTU2&#10;RPtqlpsslA45Nzo+b26OHzhD7SP80nCjZVjz76v7iAKDXa+15z7oLXD3bXeUApgrroyW1o+6keha&#10;ZLutThF6poJ9tZ+wm59a6TXBgmZY1EswtXb4FnjJj4HQc8gPDpfC71kkaSXYaAdKq4IL2Z2CJA16&#10;18s6TaYCFbCn1iDYyIEC1jgKFPxYDd+87FErh5arOboWcp60XTOzYKjblSrO7u7uaEk1qmDVwpLc&#10;Tl9P7rf7a7CgdCga7ArtAWeofYTjoRqd6WbXm2+67k4KDDTDTVs4dsxsGln6DsCK71wYLawfDUL1&#10;19OD3TUF9tV+/EyFejGVNlBaXZF8udWLNP9yTC/ZwjEcet74dSH1BBvqBVBPl6xW0OyP6k2glxi1&#10;XgSeqWBPrUGwkQMFrHE08EyVrrpRJae69W9jaw1KEz4o0VfBG0WVtvbVW6daaCCquqJoNpD9S5ea&#10;jcPvMysv/J5zlsqyDtmaH11rtj33fO6AO8gHZ6h9nNTBxrcviBbWD8FG62Bf7UfPEb3p92VTDrkC&#10;BHWt0nPOL1d+J7v/JbtUaexiMuDICzaWLVtW3j8rYEmiF37qAqVj6uWbWlZowW8N7Kk1CDZyoIA1&#10;jqapVcWoCi6sGBV4qMlZb4hqTQUofAWrYKBR9BZI++oYudj0qRuJ71KifzVgcPPoR1xf39U/uKoc&#10;eKy59rryLDvQHDhD7YNgA5JgX8WgLrnqEhwGHV4KONR9KusbUgo4tN5vrwAgfC7WCjZ0Xr+f19q1&#10;a6O11ah7l7ojpqVTwRE0D/bUGgQbOVDAGse3XiQHl+mtjyrmWbNmuUqxFnobk3aMevDjRTTDTR59&#10;7841K7/7ffetgd7HnzCf9/ZGa0qoW9U+64ytH3qzc87WDry+ahuoH5yh9kGwAUmwr2JRkKBWdw36&#10;VnCgsUX1tDQo4PDfgJLUJcpTK9jw69Sa4u1d/6bhxyH6c6jrlqSXe/qt524qNm16zjnZv/UCDqrB&#10;nlqDYCMHClhjqOL1b1WSAYWcCa3TW568vqd+cF3alHx5KEDRvmpyrsXnvVvLDteu19+IltpKe/t2&#10;s2fWbDfXukdTha6/6VduW836Ac2BM9Q+CDYgCfbVOv5Df9233+mmyN358ituVqtW0TPPv4hTEKAu&#10;wnpe1go2fKCgcYUaR6H99HuvTWOIegqEA9V1bHUTVncqP9uUxo+EqJVes251Xna5++aIWvU1m9z6&#10;Xw41hzdtirYCD/bUGgQbOVDAGkPBgSq2tA/j+RaH8K1OFnoLpMCkUSdKaKBbWuUaw1byW598yjlG&#10;mx540C06smuX/fsh5yi55dZxCjm4dq37WNLKC79rPreOETQOzlD7INiAJNhX8+itvr4Ps/J7Fzmn&#10;W9M3b7j112bld79nHfIrSh8HzHjrr0BCYyL0jFOrh8ZpSMlWiGSXqk8//bQ8rW4y2FBPAC1XwOFb&#10;T7zNh9PG6+OYmkFKy9VzIJzwRMGGyoHWhR8N1Hdxwi7CSWla7L55tb8ufqaBPbUGwUYOFLDG8OM1&#10;VOEmaWQchvq/yvmop4k6iQ941DqSxRe2gl43eIhzivYt/tg9RLaMHVeqaG1AseW3Y1O7S/WOG++2&#10;0YBxaBycofZBsAFJsK/mUTChsrvlkUfN0T191iHvNodtOdTfG+8d7hzwA8tXRFvHUUuCggiNp/Df&#10;d1JgoSAgiZb7r4aHSgYbChq0XF2jPL4VJJw4xc+GpVaP5JTRXV1d5XW+NUQtN+7L6fZavTb8+jaz&#10;9akJsWXqWnxo/Qa3D2BPrUKwkQMFrDFUCapyS5ttSgGI1qkCLBI/bW6tAXHH7AOh8/Ir3Fdi1V3q&#10;aH+/WX31D91sVPuXVir9L2zQs+uN6Wb/Z6XB5vvs9fnKGRoHZ6h9EGxAEuyrOeSALz/vWy6o0Mcp&#10;V1/xg5J9WOkL5OpGteHmW81y64AfS5ncRK0YIXpJplkZ04INoYDDf/TWKxls+O7A4TH8uA8/HlGt&#10;Gr5r1fLly90yj87hu1YpYPEv7nbb4/mAQuq8/Erzhbo82/VqyQnXKT+gBPbUGgQbOVDAGsO/sUn7&#10;oJ7/cnhNR8JWePo4mN4g7bZOvtSvWa3sMq2rhz179rjzpHXl8hzd2+8CCzWXH9u33xzZvdt1kVL/&#10;1bB/rrpL6Q3Pmut+7M6vt116AGmgODQOzlD7INiAJNhXc+yZNct1n5LTvW7IL139fmDFCrN/2TLX&#10;hUpdbQ+tW+/GNhxYFnfqhboGb9iwwbU86BmocRLq0pQVbAgFA+GHOZPBhmxayxVM+PGPPnjwL/PU&#10;S0C/1dVKgYdHg8X1/NM6pSOc/bHrhhtjAYUmSfEcXL06tq7TBl1QAntqDYKNHChgjeHfvKiFQ827&#10;ofT1Va3TWyD9VguHKlzP4Y0bzZYxv3UVXFjhSSu/932z8f4R5sDKSl9VvalRpZs8j29deeONN6rW&#10;SRrT4Vo2Lr3crPr+xebzHTtcy8aaa37kAo79S5aWjn/0aHlch77BIdTqod/qzwuNgzPUPsLZbfpt&#10;+W0EfbDSBxt9He9HS1tD9qIBpzqmWgwbRQGGrkXOlb7SDI2DfTXHtmefc1Ob64XSqgGXmt0zKl2X&#10;tj7xpFnzw2vN0T17XPejvX+cH62poGBDwYIGZQt1pcoLNkT4AdxksCE0C5XWqVeA71aljwz64MOP&#10;/1Bd4FHQrvN6W0pOlavuYLJRae2gn0ZLK/TcfU95vVp7oAT21BoEGzlQwBoj2TRcS6qM/duYwz0b&#10;nfOvCk5vj/QhPY2bkDTtbFhB7pnzrttHb2t8E3Ij0tunY/a8esOz4jsXmP2ffureyurbGjq+Ao7N&#10;Dz1s1v18cOmc555vDm0o9V3d9sxEt2zbs8+639AYOEPtw08PLemtaiPstU6Km4HGluVNI0ZGS1tD&#10;NqU3wjpmV4oTk4efNUfOVFrLKOSDfTXHjhenmNU/uNoFGxo4vXXC0+5vqfs3d7tnwZHtO9xzqH/h&#10;omivCj7Y0IxReoGm8qtWiLxgQ9SajcrbuGzCP+vUcuLxLxxkO6oDfGuG3yftmxxqwXHPNSuNQdTM&#10;iyEaw+jXN9NCebqCPbUGwUYOFLDG8BWnvpSqGTNC+UBEFaN+q3JUxXxw9ZpSoPH355mee//BHNAA&#10;clX0AQpGFHhoG3V92hcNQNfb0OR5dG6dR5V9cp20ffv2UnDx8Ch3vO2TJ7tjHdm50y4b7SpYX9m6&#10;WUiit0auNcT+1j6HUsakQD44Q+0j/OCXnI68D2WGfG73LTsdNpju/7D2NNF5qFVj28Rnyx/H7H3s&#10;8WhNfehtrJ8yWw5aI9cCFbCv5nAt1rZeP7ih25VdleO1P/6JG8en5Zoave/9ea5sa9B4iF6YqYXB&#10;BxsffvihmT9/vhuQnQw20r4vVSvYUHcovZTzdi6pm7DQeZPrvBRo+FaWJD33lFofpS2P/tZ9X8p1&#10;U45QXeDXr/3JoGgpYE+tQbCRAwWsMTTdrCq7RsZs9Nxzr6vYNt53v3NaFGho3MTe9zrKM0V5XMuC&#10;rfw1jkKD+tKoZ8yG6P/gA3devdFyHzOK+Fzf2Xhnltn30WIXlHh2vPSy2379r26OlkCj4Ay1F29v&#10;kropJuffr8W25593tqQyveqiAa61w9lfg6hFY8tvSzO5SWoZPLCivi//qyukAg2VBX8d9cxWB+lg&#10;X82hcq8B4J2XXOa+P6FxDD3D7nbPpn773NLMhOpy6wZMB88ElVV129UMiD7Y8IPF9SItDDa0rVon&#10;1DIRdh+uFWwIPUt9IO6ntVW3SXUT9jYj+W9YqQuigpQsfFdgZ/cDLjUHOjvNrhlvmcP2GvVMXfPD&#10;H5XXb3/2uWgvwJ5ag2AjBwpYY/jxEppvPIlm0NC6sGlXTokCB7VWHIkClB1TXnJf9fYVnlocyqhZ&#10;+/Y73HLNiZ5GPbNRCc00pQ8Y6Via9raWo6U0qE+vWj3a1cf9TARnqL0ouAi/Gqw3nXUPrrYOz6YR&#10;D5QDDmnzqNExZyoPjbNae93A8v6yj93vvBN7QZBF+MExSY6Y6o9mpruGEthX86irrGxh6+9+Fy2p&#10;sHHESLNKgUgweYjQmAoFGELPNw3qVqvGmjVrXCu6yrNHLfm+K5QGhvuAIy/YEDqHvrsh9DLNBxqy&#10;dwUXOm+9dqNWDP+CT1p18QCz7elnzPZJvzdrB/6kvFxdx/QxWyiBPbUGwUYOFLDG8N/ZUFemJJqa&#10;T+tWrKjMVa7+4qrYdrz8ivt94LNlpZaL875luu8aZvZ/+plbHqK3Ttqm5zd3pzo19Xxnw/P51m0u&#10;sJGT1L9wYbQ0joIQDU73FbCCFGgOnKH2o+4UYV9tvd2sF5XlTfdbG4y6P2mShLBLRR7OFiPnxAXi&#10;wcw2eSjdPlDygYYCEGge7Ks1dr78qrOFvcG4iF1Tp7nnUd8fql9e6dtRKrd67qmbsFoUFEQo4Nc3&#10;L5IBgAZ6+4BDL8O0fT3Bhids0UiObVIXLQ1MV/cpvYRQgFLLntSTIBwLWZa6kF3/U9fCAxWwp9Yg&#10;2MiBAtYYGg+hijCcHcPjPzBUfttjK+XVV13jZrw4vGWLCxxUySmQ2DPz7UogYf/V1IR7ojemh+xx&#10;XIX4k+sr2wTU9QXxCHWf0gf6VMmuufbH5nB3/K2wHC8NFtT61dYRc+mEpsEZKga15vn+240EGx5N&#10;wuBsoIVgQ32/GyEMNvSmF1oH+2odzTSoadE1Hbq61Moh10DqLPQBWpXlegJlBR+aEVFlXtILsawv&#10;iCfRefzUt+oy5Vs6FLBoILns33e38tto+/DL4THss+/Qhm6zceQD7np1nRtuv8N9U6qZ7pSnO9hT&#10;axBs5EABawy91dEbF1V2qhxD9KZHFaDvs6o5zTUwXH289ZVW9f1W3/GV3/2eObqv9BVWcdRWqnpr&#10;uvrKq5wj9Pk2+wCwAYqfPSSJ/xiSxojUgwKODXK2bJCj9Bz2X2G1y/f8YY4LbJTG/gXpLR9QPzhD&#10;xaCuFa0EG9133NlysNHoV/XDYKOZNEM12FfraLygBoeri62eOeuG3OSeTe1CAYdv5Q9VK9hQi4UP&#10;NGTnvkVj69at5Wlua0kBjewNmgd7ag2CjRwoYI3z3nvvuQou2Xdcb2JUUc6aNas0K4etdN1sH9aZ&#10;18fz9Lvrhp87p3+nulVFgUTfnHfNCrvNusFD3BuXQ13r3O+11w8qbxPiW1D8V1ZrofEjCoLUZLzh&#10;ltLXU9cO+pn7cNP237/gghoFP5oekLc9rYMzVAwEGyCwr/awa/qb5XK9L/ruUjtRwKGuxr5LlZQV&#10;bKhbVBho6Hkl9MLOL9cLPh1PXYh9S4u2k13549N62BrYU2sQbORAAWscDYxT5abBnyG+GVgVpp/a&#10;0vUXtxX6rtdK+ayZMlacX5r/X7M+6WN6K771bfd7+wsvum363n23NGZjWPqYDf9VVfWnrUVy1irN&#10;xOEGyNlj+weN64eeM9Ac6gdnqBgINkBgX+1BE4LoA37qXqQpz4tC3+fwAcen+t5TAo278AGFegWo&#10;JcOjYMPbvNZpULqeq3qRp2et9vUzQEp6yQfNgz21BsFGDhSwxtlpK2pVgvoyarLpVm9XVPH5Vo8D&#10;y5c7514f8fNOzu4333RfDPdOjAZwaw5/X+m772PY5dsnv+B+J9EbIp1DlW8t1Kqh7cKgSC0cm0Y+&#10;4I6vaRDVjYoWjfaBM1QMBBsgsK/2oTEbRQ+S9mM41DKhrlIhGovhvyCu9RqXlUTBRzhOQ9upHpDC&#10;5SoLfLumNbCn1iDYyIEC1jiqJBVoqJLTtHwhCjK0PJwpyg0Kt86K5vn3aDyHvtTa916HOWodKY9a&#10;H/S2SV2vDqZ8HVVosJzeFvmAJg1V8v6tj7pdJdG5Pw/eIkF7wBkqBoINENjXiWfvBx+YDbfc6qZz&#10;14s0vSxb9/NfuNb7rBdXaqUICcdoTJs2zU16koW2VZdhP1YylIIVDRBnlrfWwZ5ag2AjBwpYc/hW&#10;A31oLKzoFIgoTxUM+A+QqRJ2YzJyBuIdO3jQda2SY6PWjbQuVAoiNGZEx3dfCs9A6ZCjo4rcz+oh&#10;VOlrgHm4DNoHzlAxEGyAwL5OHAok1NqucX7eJpLa9ODDbgB6LfRc9C0aej7peRSiD9u6qXjnvBst&#10;KaHnrFo61q9f76QeBnoeQnvAnlqDYCMHCljzKNBQhaluShrH4eVbPfSlVVWkR/r6SlPg2sp42+8m&#10;xr7mHbJz6jT3pkjbyiFSRarKNTy2xmvojZCCDXWnCteF0mA6X5lrH79c4zzU/Ky0U1G3H5yhYiDY&#10;AIF9nTj6P/zQBQHqftt52RXVuvTy0jS6iSmi9QV9zdCoF2CyCR9o6DmUbNFQi79mRuwa9FOz8nsX&#10;0cX3OII9tQbBRg4UsObRF1PDfqNZ0kC2g6tXm84Bl7pgQjOBJFst+ua+Z1Z9/2Ln1Pg3OhoIV8/x&#10;m1Hm3OTQEjhDxUCwAQL7OjEc7e93A8p7n3gy0370Em33WzPNivO/Heui62dv1MsxP42tukRpZqkk&#10;6la8ygYZ+nK/jnNwde1xidA+sKfWINjIgQLWPHpT479srEpUlakGw+lf5auWh4O4d705ozTVrK20&#10;99tt9J0Lsf/TT13FqnXJt0JqclZrhI4rzZ8/3x1XToxfFkozfugtkrbRG6RwuW+J0ZzkUAw4Q8VA&#10;sAEC+zox7Pv4Y2cDh7q7oyU2uLB2FH4vSmiZs5VnK7bivyDupdZ2P9bx6N5+G1hsKqv7zmGm+7Y7&#10;XHdjtaBse/a52Hp1NYZiwJ5ag2AjBwpYa2jsg/JQ3ZrCgdh+TIe6VCkoEV8cPmy2//73pUF1F3zX&#10;7Hr9DbP3/Xnuw0qqoHvHP1YOQLLwM1Hpo0lpaEyGgg2lJ2y90PgOpVNvlMLpBaG9hPaEbbUPgg0Q&#10;2NeJQd9hkg2UPwhr0WxWGhy+d168bGu77mG/iX7Fgw09f3qCiU3U/crbl9euaa+5dX5WxlD6RhQU&#10;A/bUGgQbOVDAWkeBhZx7jaXo7++Plho377cq2OQUtZrmNhxkp7/1PY68QENjLHwztD6ElIb6wCot&#10;b7zxhuu+JZQmvU3Sco3lgOLAGSqGdgUb+shmI8HGnjnvlu00ayrqLBRseHsl2GgP2NeJQVOkywbC&#10;YEOzKG564MGqSU+0Xc8990a/KsGGnj/JMRoa47HpoYfdWI1aaND5up8PdjM1QjFgT61BsJEDBax1&#10;1HLx4YcfugpVXZX8TE96g6MxF3q7Gc4B/sWhw2b3jLfKYzS2/e6ZuhwgdanSOdQ9Kg2tV5ChSr07&#10;au4+cOCA+cMf/uD2UxqTUxBCe8EZKgZNf6my7ct/o1Nd+m/LqAvj59uyZ3FLsv35SW4/Sa2QjeCD&#10;fKVZHzeD1sG+Tgz7ly13NnCwa120JCIx9vDYwUNuO0124vHBxkcffRQtqaCvl6+6aIBZc+2PzeEt&#10;W6KlcfZZ29Hg887LrzQH11ZP4w7tAXtqDYKNHChg7cFPSatK9Z133nGtCnLs/TJ9dyPpIB22wcj+&#10;zz6LfuWj6f50LM1ylUTn0nKt17gOoTT4bhzqzqXAA4oFZ6gYZF8+aJY0BklfEVa5z1KIumao+6Ic&#10;oa7rB7kBrOrWqDeqaVLf8EPWsVp9xQ/cPnqjquUhaef0kq2Fb3Rlu9A62NeJQbaiVkGNqTiS8vE9&#10;odaH3ieechOhaEC5x9uBugCn8Xlvr+kedrdZ8e0LzIGVq6KlJfa8/Y5bvvmRMVXjQ6C9YE+tQbCR&#10;AwWsfci51+BrVaxq4VCTsVo0FHz4yjZtulm1SNTz3QtNsavjdHZ2RktK6JgaBK5WFN1PdbHS8fzg&#10;dQU8vksVFAvOUHFoXn3fUqCyrm6KGp80b968Kqnbkro3eo7s2GFW/6A0NkpSELHh1ttM9+13pmr9&#10;Tb9y46rc9jZI2frUhOhIpSBD9pZ2Xklp8t2nJNUFfN24PWBfJw59ZHaldfy9DWVJYxFD8oINcXDN&#10;Gvch28M9pW9u+G917Fv8sTsnA8OLB3tqDYKNHChg7UWOiB+gLcdI3Zk0z7gfM6FB5NomxFfGCjqy&#10;0D5yYHSMXcGbJQUaCj60v86hAEfdt7SdpLfBODrHD5yhYlELgR+7UY/Csq83qGuu/mGqg5QlzRK3&#10;/pdDzbHgraqCnrRzpUldvrLGV0HjYF8nFrXEr/jOhem2YoOFXW9Mj7asUE+w0fvbsabzih/ogWb6&#10;OjpsoH+hObRhg/utL5XveuXVaEsoCuypNQg2cqCAtR8NDNVAbO/wq1uTPqjnAw5NZRu2cKgvqypj&#10;dQ3JQkGKtlHw4IMVfYdDfcE1w4eOq3NqXIY/j46rbeD4gTNULLIbzc+vcq8Wg6zv0Mgm1BKYDOw/&#10;t4H/9ueeN103/Nx1jUpzmiRNu7nhtjvcLDzqQhIStlamSban9bJzjTWB9oF9nXg05kmTJaz50bWu&#10;1a/z8ivMlnHjzeHuHhccJMkLNo4dOOBaL3bPfNv03DvcDRrv/vVt5Q8Ebhn/WOlDt3zgr1Cwp9Yg&#10;2MiBAlYc+uifZqhSRSunKHRQFi5cWH7r6meQ0riKtOBAfdPlPOkY/kNICmjUVcQfT46Xf+Ore6rW&#10;jrQuW1AsOEMAxYF9nXrkBRsH162LgpYrXQDTv3CR+0Dgnndm2aD/UrNqwCXua+LhOBBoP9hTaxBs&#10;5EABKw45++pCoRYGBRM+MPBScKFpcRVM+LEeCkKSQYLekGqdH/itVg7tGx5LUjCyYMGCusZ/QDHg&#10;DAEUB/Z16pEXbCiw2Pr079x3NY4muhxqqt1N948wO+2zLa3VBNoH9tQaBBs5UMCOD9u2bXOVrro4&#10;JYMEtUroI30+IFGrhKbT1exVGu+hVg0tVyDiZ5cKpWMqWPGtHnDiwBkCKA7s69SjnjEbcOLBnlqD&#10;YCMHCtjxQ8GDvuStsRn+mwFpUnChqXI1i1RWn3RJx1iyZIkLZJJ90+HEgDMEUBzY16kHwcapAfbU&#10;GgQbOVDAThxqtdBAV43l0Kw1uhd+bIYPKPRb0jpto23VLWvTpk0Nf9gMiie0J2wLoL1gX6ceBBun&#10;BthTaxBs5EABO/EoaNB3MDTWQq0UGjCuYGLz5s3ut1pD9uzZU/5QIJy84AwBFAf2depBsHFqgD21&#10;BsFGDhQwgPaBMwRQHNjXqQfBxqkB9tQaBBs5UMAA2gfOEEBxYF+nHgQbpwbYU2sQbORAAQNoHzhD&#10;AMWBfZ16EGycGmBPrUGwkQMFDKB94AwBFAf2depBsHFqgD21BsFGDhQwgPaBMwRQHNjXqQfBxqkB&#10;9tQaBBs5UMAA2gfOEEBxYF+nHgQbpwbYU2sQbORAAQNoHzhDAMWBfZ28fP7552bNmjVm1apVMc2Y&#10;McMFG/pQbXLdhg0bmM79JAF7ag2CjRwoYADtA2cIoDiwr5OXjz/+2AUVjUrflIITD/bUGgQbOVDA&#10;ANoHzhBAcWBfJy979+41r732WmpAkaW3337bHD58ODoCnEiwp9Yg2MiBAgbQPnCGAIoD+wIoBuyp&#10;NQg2cqCAAbQPnCGA4sC+AIoBe2oNgo0cKGAA7QNnCKA4sC+AYsCeWoNgIwcKGED7wBkCKA7sC6AY&#10;sKfWINjIgQIG0D5whgCKA/sCKAbsqTUINnKggAG0D5whgOLAvgCKAXtqDYKNHChgAO0DZwigOLAv&#10;gGLAnlqDYCMHChhA+8AZAigO7AugGLCn1iDYyIECBtA+cIYAigP7AigG7Kk1CDZyoIABtA+cIYDi&#10;wL4AigF7ag2CjRwoYADtA2cIoDiwL4BiwJ5ag2AjBwoYQPvAGQIoDuwLoBiwp9Yg2MiBAgbQPnCG&#10;AIoD+wIoBuypNQg2cqCAAbQPnCGA4sC+AIoBe2oNgo0cKGAA7QNnCKA4sC+AYsCeWoNgIwcKGED7&#10;wBkCKA7sC6AYsKfWINjIgQJ2JtFrugcPMd290U9oOzhDAMWBfQEUA/bUGgQbOVDAatO3+HWzdug1&#10;ZvmFF5kVP4z+veFO0zVthemPtjl1INgoGpyhJjgwz6z99kCzoTv63UaObl9oNi7cZY5Gv+uhmX3g&#10;+IB95aE6/gKz/Kpr3PPK6WI9u241a6ctMXsp1JAB9tQaBBs5UMAyONprNt5tK+rhr5vtuw7HHI8j&#10;B7pN78Jucyj6fepAsFE0OEONc+i9kWb1/SPNqqdWREvax74595rld88x+6Lf9dDMPnB8wL7ySK/j&#10;jx7eZbZPGmKW3/S66YuWAYRgT61BsJEDBSyNfaZ3zDWm85VucyRacnpAsFE0OEONssv03Hqr6dm1&#10;wqy77kmzrdk3r5teMWunFVSwjy40a8csiX40x5aHxlnrg1bBvvKoVcfL1i4y69of08NpAPbUGgQb&#10;OVDAqjm64kmzYvDp+AaIYKNocIYapPd1s+r2UivC9qcuN12LS4sb5ejC0WZVUcGGDWRWtRRsWLsb&#10;RLDRDrCvPGrX8dufuqhpG4PTG+ypNQg2cqCAVdM75gKz+r3D0a/62Ltwolk9MOoje9U1ZtX9r5ud&#10;sX4YeghYh+PoPrN92kiz6tLLzYpLLzCdb+yK1luO7jLbpkTrfF/bG0aazdGDQ33JN9x/a6Uvrt2u&#10;c/QcsyvlbXApPfY4Ud9dpWd7X/qD6EDnTLN2qNITHfeqW03XB72JVp060g84Qw2ya8oNZu28yNbW&#10;TzarRs7L6J64z+ya86TpvCoq05deZJbbcrqhc6XpvukGaysXmOUXR+VXejp6fbt4nFkeBQr9b99q&#10;Vk3JGBiya6bpHPiKcaW5vM8us3nMEFvW7bEvjGxSGj7T7NV2FtlO1132/H7dpQPN6heWmH2RTfbP&#10;G2dWWTtc/s0LKtv88F6zcXtp/b7O183aG/xy7X+N6ZStHiithzjYVx61g43ecRdUBRul+t+WPdmV&#10;NPRJsyUqnzFqPp+WmK5vZgXUyXW1nyVH+9aY7vtDm7Lrh440PSviz+T6nlvYWL1gT61BsJEDBSyJ&#10;rQgHDTE9aZVtBrunDTErRs4xfYHTv69zsnWMnjTby8tUwY42G6bca9Yt3lXdPeuoXX/TNWb1tDVl&#10;R0UcPXzYHIp+H920xPRuio8f2fWKPffjK2LL+tXn/KbJNriIFlhUgW8YPtqsvTX+IDpgHasV2jaM&#10;GWxaNo+0FfK03uC4OekHB85QAxxdYdZdIacj+m26zYaB1nmpcgJK3RpXjVsYszFrHOZg9LvP2mBq&#10;y0YQbJi+OTYAjwKKBNq/8+1oTbiPSP4O6O9cYnbGbGef2TLm8sqxHBmOWOdEa3s2PeE1WQ5aAz31&#10;Jp84PmBfeaiezgg2jsq+1GUx+m0p1//Bs+JI7xyz9qo7zcZYuc57PjUabGQ9S9aYdVfZ9CfeCWic&#10;ZF9auhNprHpuYWN1gz21BsFGDhSwJLUqzRQ0k86gyWZnojITOyfayrncQqIK9lyzalJ3LDDw7Joy&#10;MHNdTdSf/GIb1EQ/Sw6cddjSRrd2v2JWfTN4EGnb5EPF445zr9lYfgjVTj+UwBmqn6OfPWlWJQLl&#10;mNMfcWjeSLP8/nmm1ovIuoINc9hsGXm5WfdZ9LNMwglrINhIRd2uoq5hJdLrlMw0QybYVx7pwcbR&#10;w2kvkGy5H5T+rDgw516zwtb1nvznU6PBRsazRN0q87owN/DcwsbqB3tqDYKNHChgSRoLNjSTzqpX&#10;MraWkzLOOymqYK8xG9ZHP2PYSv+HtvKsWcNmkUivxptYxyy9K4rOEzyIam5rg6VJyWApK/3gwRmq&#10;l8jxTw5WVXemW2cGbx0Pm8335w9qrS/YSA9wnB2E3bdaDTaqHKaMOkVvXQdPjL1VhtpgX3monk5M&#10;fXvpBWbFTeNMT+e+eLlfP9mseGhhegChMnzT61F3wXqeT40GG1nPkjU2WBhiNiTTGtLIcwsbqxvs&#10;qTUINnKggCUpOeT1dqOSkxPrKx5Kfb3LTooq2IzmbVXGYetEFkd3mZ1zJrv+tatuss6VO4/6gwcV&#10;uXWMVmROIZpIg7YN3l4liTtwtdIPHpyhOjkwz6yOjWPwUnkOv7mhcpcfiNcbbFhPxbX8bQmaSbY9&#10;PjDe2tFAsKE3xr3TnjSrbxhYscmrLjLL6wk2LPvU7/ymy60zONJsmLPG9Gd6WCCwrzxS6mkbOMS7&#10;9EaoXIdjkULFynA9z6dGg43sZ4m6/PaMHmKfn0PM2hfmxLspioaeW9hYvWBPrUGwkQMFrBoNEK93&#10;xg5VbPUNJq9VwdrK+IeTzc7oVyr77DbXDTRr305WlomK3FbEmS0tyTQ0VGnXfkBACZyh+nCDtdOC&#10;A8u+2XcG5VLlLm0cR5z6g41Sl5Cyzaob5BWJKXeT+6QcQxzdZJ24S2816xb3lsdVOept2QhQ0LL9&#10;7Ymm87rLTeeUNTW7jJ3JYF95pNfTOyfZYNg+F2KPjpz6v0Idz6eaZTy5rs5nydHDZveKmWbd7QPN&#10;ittfqUy40tBzqwI2VhvsqTUINnKggFVTTx9xT9wxqkWtCnaFWXdxbYfKVaCpM+kkKvKl1jHKahpv&#10;sBuVpkmMd6Mi2MgDZ6geVJbiA1VjxAKAfWbj7fnd9xoJNsKuWrL1KruqM9jQS4nyTFohTQQbZY7u&#10;M5vvzzguYF+5ZNTTB2wZTI5zyKn/K+Q/n2qWcY0rbCbYCNg3xz6TfVfHhp5bKWBjqWBPrUGwkQMF&#10;LIVo5o2uxWmjrBPIcbGOUVUTdRW1K9htj19UNTA2JKsCVR/0FWFF7hw1+zvtwdDwAPGwu0njD4gz&#10;EZyhOlA5rOnkxAdyqxUkOeNaEgX9qS16qYGCAhiVZf9vtNiT3EfOTVUAnx0EKb3xblRy1kabLbl1&#10;RInMwAmwr1yy6+kD7yVeork6PqP+T5D3fHLnHZT+AqHqGdXMsyQM4Bt6bqWDjVWDPbUGwUYOFLAM&#10;1G3pqmvM6ilLzO6kj6/m3d5KTeemvr1b37GIFkQc2rXG7CpvllPBuvPdUDVP+JEDu8w+W3G61pbE&#10;FH5uisKHnjTrNGd5tEykTcXrpr596BWreBrKUwiGac+c+rbBB8QZCM5QPvp4X95bReeg+DeZmdNu&#10;7jL9/n2AApjBr5jdSYc+o1VC9tT51JNmdWwwekRyHxfA22Ah8e5B3bFWjFkYS5OmvF498UmzNhZs&#10;lIKntQvjB+j7rLpucXaKnWWCfeVRq57uNT16iba0Uuhc/T9onNmS2F5Tze7aFBTOnOeTkAOftIf0&#10;Z1SNNPauqJreXS0R2yfGg4N6n1vYWP1gT61BsJEDBawGtvLqnTbadGqwnB8E7j5kdKfpmhevqfo+&#10;mGhW68NBfhYQ+2/n/ZNNJSbJd9ZLA+NuLZ1Dx7j0crPqLnsMV6HuMzv9B5CiQXydjy80e21FvPH2&#10;eLAh+j540nQG2/qPDPaOqU5D7KNO2n7gnWbdwl2JN7kEG/WAM5SD3jxelxgjkUbyDaW1xS0T7zSr&#10;AtvQh742llsWrH1MubNShlM+6hdDx784oytFyj573xttVvlj+4/6Hd1ltjxu7bVsZzeYtTYgOqCW&#10;jNvDYMNuun2e6fIf/Yw+6te/uDTZQznN0tDRbtYgSAf7yqN2PX1UH84cGJ+q3Q2gDsuh/XfVXU9a&#10;24rbRu3nk0g+o26wgbeeUUpTncHGriWlD9eGNvHDW91YxWRjRT3PLWysfrCn1iDYyIECBtA+cIYA&#10;igP7AigG7Kk1CDZyoIABtA+cIYDiwL4AigF7ag2CjRwoYADtA2cIoDiwL4BiwJ5ag2AjBwoYQPvA&#10;GQIoDuwLoBiwp9Yg2MiBAgbQPnCGAIoD+wIoBuypNQg2cqCAAbQPnCGA4sC+AIoBe2oNgo0cKGAA&#10;7QNnCKA4sC+AYsCeWoNgIwcKGED7wBkCKA7sC6AYsKfWINjIgQIG0D5whgCKA/sCKAbsqTUINnKg&#10;gAG0D5whgOLAvgCKAXtqDYKNHChgAO0DZwigOLAvgGLAnlqDYCMHChhA+8AZAigO7AugGLCn1iDY&#10;yIECBtA+cIYAigP7AigG7Kk1CDZyoIDBSc/W6eamIdNNb/TzZAZnCE59lppx5423/z/5wL5OLEvH&#10;/sq8sTX6AacV2FNrEGzkUGwB6zVvDGnnQ8seb6ycznYfN4F1bse9diq4tjZHXvuVGfdx9OOUpvY9&#10;rX2d1jk6SYKR5p0hOXjfMueFyrwmbweWj8e3+f4XbFtl7PWOPVnc2TZc8ylUZ3hq2pQtVzdlXs/x&#10;KiPVNG9fpwZLx36ruPq85j1NIbl9o/sfNxorj6fPM7O9nI72dDwh2Mih2ALW7oeSPZ53ssosNW+0&#10;uwI8Do7D0tdODuf45KSAe3qcaN0ZSivjSYJt2h5sHC9OpmCjDZyCwUbIqVIftW5fJzOyCWvPp5Nd&#10;wCnD6WdPxxeCjRyKLWBpwYaW+be3QZOsdZr8G93S25PwTa8/RsXJWmor5aWxY9nf6m5T3scfOziO&#10;r8Rjb2js+uQb5NBxCNJVduqq0lpBb02q1wVpsOf6LNhm3MfxPArfuugtV2W70rKqc9vffl3quXWt&#10;Q/zySn5Xjp3SLF51fen3TE3qN/nl9r6UtynnZzxvy03wmWlKuaduuf9dyYelr9nrdttF+5Qd9PT7&#10;7fdP3q9207ozFF5LierrD7Yp3/8g38p5bpcpn/yy0D5qODSl++D+SrfB8Jj6rXJQddyMfctptPuk&#10;beuX1ZnWsMy7fAj38/kgew7Lm01/bB9L+Zpj2wZ2l3bcMN12n2brjPhxSsfOt+Xx9jqCa3I2pPz1&#10;eV06RrlspN2jqOwk8zD93DZf7DH8NpUyEt5Tny/BsvK9bw+t29dJTHQ/KnlrSbGD6ro7zO9KfVpV&#10;5lS2o/tZ17Ml2D61TKQRK6OVtNRTpqrOn0bG8ct5lnKMZPnWNqVrzrCLVFs//Tnt7Ok4Q7CRQ7EF&#10;TJVg4mFTNnRhH7LOmGX02UatyqJSOZS2izkHyYpJFVJQ0fjzlf8O1lfSEFA+Zpj+yt/19VutHLfX&#10;Ojfx7cPrDc+hbSvpLaPKz1WE4X4R5fy05wucsphj76+1fJyUay5T6xyism+YD+l/x89TO01aX+Oe&#10;iti2lfOFaU673/Fti6V1Zygl/z1p5cDfmzBPy3/b7fLKVgr+PsTKbXjumE3Hf6fldWh35fMH9zLt&#10;ntWX1niZT1JOS3CurL/Dslder+On2Ik/bix/UvO88netMlhdP8Svq7xv6j0O/8663xn3qHw/7PrU&#10;Mhdcf3g+S+jcVaUjloftpXX7OnlJy9NqO0gpk+X7KPz6lHtq70tVvVq+V7W2zyiPacTKSXy/Elll&#10;KqsMJsg4vs+76rSlpKGcXxl2EVDzWk8zTjd7Ot4QbORQbAGLG7OIV55+fVABlbHL/NsFq+RDMXQO&#10;4hVo/FjhG5zycZIVVvLcYSUb7Fv9hjZ+bULXV94+Om51hVW5jkoelAjzJ5Z2V2GmpNVXnOWHRony&#10;ccoVqyXcRn+XjxtSfY70e6b0VdId/9tfb/JeRMsz0pR1T6vzIdjWEZaLYFur0nmy71e7ad0ZCstG&#10;ierrD7aJ8jJW7qxK5TvrWLUfoD5v4+XW38vkMeO/Y/c+SI9PY6Uc2fXle1nZzm9bWV4jrYky7/Dl&#10;2inaNyxPib9rl72g/KYcN5Y/5f3i111PnRHPZ0uQLpFqy4m/y/c7tS7JuEflY8TXx8qSv/7wfBaf&#10;X+nlzmK3j/1uE63b10lKrHwF+W6psgO/bVRG4nbly0BQdj3lMuqPGckdp8b2WeUxjVg5qRwzv0yl&#10;nD+NjH0qz4OEnSXS7igfI8MufP46JWzzNOa0sqcTAMFGDsUWMF/xBaRWFnGjF+EDuFK5VbZLdw7i&#10;+4nqt4YWm4byQ1AVS7KSKx+zOl1xbPrDiixWsYUVbf0tG3oIuGtNptEdNyU95fyMp6XaobDE0hcR&#10;ux+i1jlEWgWf/Nvfg8q2peusnabUe2q3rc6H+PnCNKfe7zKJ+1UArTtDifxPvf5gG5+XsXvkSbmX&#10;jqzlJXzexvIy7dyO+G9/71PtN+O+175ntdKavJ9225gtRWkIy1Pi75plT8f39VPKcWPpLt+nWukV&#10;1WWw+vrj25SvI8y/xN/lc6fVJYk0VR8vWB/kiUuHt9/wfJZyfiWWJ6l9bxundfs6OUk68KH9lEgp&#10;Vz7vY/cgKLPJ7X3ZttvX9Wwp20JGeUwjPLbfr64ylXL+NNKOr79izwPh18XT7iifN37O0nXZZWl1&#10;yBnA6WRPJwKCjRyKLWAyXP+GwCqqZCpvVQJDthWA385VJuFv9YdOVA6VysWfw/4O9qkcO0xDyjJb&#10;sYzLrGRLf5ffclSlv/IWtkT8XDeVj2srvMQx/Jset3+QbjdA0B0z3Cfo356ST+U0JNdFy8rry5V+&#10;cOy0t/0px0m7Z2EFH/+7sk3ljZa9h3Ybtzw1TeExgntq/0vLh/jDxW5fzuvq+519v9pP685QeC0i&#10;7fqDbYK8rL7O+LEq98LfV+VVmI8lqu+DFCyLpS/+u3zvwzIU2m/Z7oIyHS6P7lm9aQ230zli+9nt&#10;XVoS9hyz7WR5CtfbJd4xSj2u1kfLYmM2dNzy8tL+tctgeJwoL1NsMGY3ib/DbcrnsddUzveMe+SP&#10;4a+vNIYsSktYh4Xns8Tt3W8fXVvV9euYQbnwZdgva4DW7etkJKVsR/e02g6CshLU3Wn1c1gW3L7l&#10;sp1Wp9TaPmVdtKz8t0fL7DFL2/q01Femqs5R9/Er5THNzpJ1ROW8Nl0pdpFq60pbstyWl50enD72&#10;dGIg2MiBAgbQPk4tZ8g6HSkPy3ggd7KQnlY4szi17Ov0JrXVquzIt07Rx4c42FNrEGzkQAEDaB+n&#10;tjMUvfH0b9cBTjJObfs6Ayg6GCDYKAzsqTUINnKggAG0D5whgOLAvgCKAXtqDYKNHChgAO0DZwig&#10;OLAvgGLAnlqDYCMHChhA+8AZAigO7AugGLCn1iDYyIECBtA+cIYAigP7AigG7Kk1CDZyoIABtA+c&#10;IYDiwL4AigF7ag2CjRwoYADtA2cIoDiwL4BiwJ5ag2AjBwoYQPvAGQIoDuwLoBiwp9Yg2MiBAgbQ&#10;PnCGAIoD+wIoBuypNQg2cqCAAbQPnCGA4sC+AIoBe2oNgo0cKGAA7QNnCKA4sC+AYsCeWoNgIwcK&#10;GED7wBkCKA7sC6AYsKfWINjIgQIG0D5whgCKA/sCKAbsqTUINnKggAG0D5whgOLAvgCKAXtqDYKN&#10;HChgAO0DZwigOLAvgGLAnlqDYCMHChhA+8AZAigO7AugGLCn1iDYyIECBtA+cIYAigP7AigG7Kk1&#10;CDZyoIABtA+cIYDiwL4AigF7ag2CjRwoYADtA2cIoDiwL4BiwJ5ag2AjBwoYQPvAGQIoDuwLoBiw&#10;p9Yg2MiBAgbQPnCGAIoD+wIoBuypNQg2cqCAAbQPnCGA4sC+AIoBe2oNgo0cKGAA7QNnCKA4sC+A&#10;YsCeWoNgIwcKGED7wBkCKA7sC6AYsKfWINjIgQIG0D5whgCKA/sCKAbsqTUINnKggAG0D5whgOLA&#10;vgCKAXtqDYKNHChgAO0DZwigOLAvgGLAnlqDYCMHChhA+8AZAigO7AugGLCn1iDYyIECBtA+cIYA&#10;igP7AigG7Kk1CDZyoIABtA+cIYDiwL4AigF7ag2CjRxUwBBC7ZMnbR1CqDV50tYhhJoXNA/BBgAA&#10;AAAAFALBBgAAAAAAFALBBgAAAAAAFALBBgAAAAAAFALBBgAAAAAAFIAx/3+FVFoxHsYq0QAAAABJ&#10;RU5ErkJgglBLAwQKAAAAAAAAACEACoSTpldUAABXVAAAFAAAAGRycy9tZWRpYS9pbWFnZTIudG1w&#10;iVBORw0KGgoAAAANSUhEUgAAAu0AAAFaCAYAAACqmWM3AAAAAXNSR0IArs4c6QAAAARnQU1BAACx&#10;jwv8YQUAAAAJcEhZcwAADsMAAA7DAcdvqGQAAFPsSURBVHhe7b3Lr29Jlt91/wc/qowbCQYYdze0&#10;H9emcdF2V5fbXVXuAXBUOeYvuIeZASFPrq4QA+SjM0B0Y4tZJgIm5wrhrsrCE1vKBLLp69NuNyXV&#10;AOpBZWfpuhJcdrmlQtrEiogVsVbstX+Pc36PfX75+Ugr796x47Eidjy+O347z342AQAAAADAqkG0&#10;AwAAAACsHEQ7AAAAAMDKQbQDAAAAAKwcRDsAAAAAwMpBtAMAAAAArBxEOwAAAADAykG0AwAAAACs&#10;HEQ7AAAAAMDKQbQDAAAAAKwcRDsAAAAAwMp5kGj//a/+OoZhGIZhGIZhB7JtINoxDMMwDMMw7My2&#10;DUQ7hmEYhmEYhp3ZtoFoxzAMwzAMw7Az2zYQ7RiGYRiGYRh2ZtsGoh3DMAzDMAzDzmzbQLRjGIZh&#10;GIZh2JltG4h2DMMwDMMwDDuzbQPRjmEYhmEYhmFntm0g2jEMwzAMwzDszLaNk4j2f5zs977y15v9&#10;42RRvCWT+NmCa2s18TXy9xx1eEiZNs05fMbWadIX7FjO43mIg2EYtkaTueoU89Va5sRT1Xdttqne&#10;S9c2pTmlbePool0a4aOvf6emVH48/dPf+MrWBpLrv/Mb/3D6aU31L77x5VU06jYTH/+vNz9OHn9n&#10;+idf/qoL/4Pv/nj68W/2sGPb733l70yf/ljK/Ep4PbLf/co3pn+efP9REmRvfjO1/4/fTB+n4yju&#10;viZtsO0e7hIHO73JPZmP5Wn66Zvf5H5hGLZqkzlK1uVjz1d2/ZRzKevY82NUhmx0/oFM19/9raOX&#10;vyaT9v9nsjB95+/O6q16cuwD/yjrpGn6/1awlm3jdKI9NeA/Sp1Idub+99xw0qk3i1cVnCLwn9KO&#10;nviZJ4fku+0c8m8W7ak+Y5pjWemMpQ2j65HNRPsjBr1NV+q/eWBI+HfkgceUuRR3NIm3a9xLMqnz&#10;//RXfnn6B1/61fD6oUzKGcfy/Ze/nvrKfv0Lw7DPlp1qjtpk4sOpRbuUY9c8tSjdQ03yi9bM3/5G&#10;Kvi7fzfP02Oac5r4dsy+kNtftFe6B+Om6bIuq0J+BW21jZOKdm0kWej/WVro7e6vNFYW5qbRftcI&#10;Tk37FEx8lc7xk6//VhM0EiY2inYJk3qPDyUav7XLeJ5M444m8TRP24bRdTm2acXspCPHPxkmg6W0&#10;4zX595PvloGj/uo1tTF9NpOHPBn/JA0mPY/K0TDpZ//i61924Z8F++++8O9Mv/b5z0//3p/8mel/&#10;/uKXwjiHMG1jO5bl349TkP4K1my4B3I83jMN12M9H8Ns+Hhdjpfy3bU8ezymG89tWgzDdrNTzVGb&#10;TMbvJtG+aay7a8laeA2zaez6Ked6TWxco2y+Ng8bbstbuqZ+hHFq2Frs2H1B2//TdK+lrbX+ZYOp&#10;hI+iPWorG37KdtzGWXba808U9ZULuW5fgdFXZ+5Tw+efOJT0xHjoRtObMYbfJ5EZhe9q4qdODv+b&#10;1P3Hv9PqakW7/iTTMPGy6H/zxrTLd6Yf/lf2PN7d1LSNH38nP3Vq3LHMaAIbJx29Xn75qAkz/UlW&#10;8v2Rvfad/8OfS9yUnzzRisD7qO4CaN7yb7n2ldZ2H30jtZ1BditmbVZ9yDsNhqfyKtVjTProf/uX&#10;vjB94Y/+0em/fP4Xpv/0535++st/7I9Nv/XLXzxK3SXPcSzrRJgfzNJ16d//79e1n5Y+tNTnon6m&#10;/cP6L8dyf+UhuMwJ5YF/Kd9ZX6xljK962VfHsi/p2qemy0l+8kDSMA8rGIZtt1PPUZtMylsS7eJn&#10;fpWk0dc2iZvnvUaZM/J8UkMydX6w85qc65zm1uXET77+m8M8Veac36tpOn39jnz5p8kXW69NdTmn&#10;naovaPtnvWR0pq5dG9sqXZcwuTber1Npim2c5532JE5/kBpGruui/zZ1KhECb+q5dPhj77T/N//W&#10;L06v/s1fcGG//Wtfnq7/tT+Vf76x4fuY3vA8AGunaMdVtEucPJjrU7dY7iTyc1ZNr+3Uro3ngYjQ&#10;ByKNV15F6m0ovvwklfm76ZpY3iU1T6Nio5iyJnnKfZK0/6fWMYXbOopJfuX+VUFXw7S88d5av1vb&#10;pXDpO5qv+hj6UNNJ3WzcS7b/4Qu/NH3pc5+b/os/++fyg+bv/NpXpr/xp392+tXPfX76xi//Spjm&#10;MSZtOhvLdezKNbEscms/1bClPicP5rafafqxP8px7u8prvQlvb9L+coDofQJCbN9ofSx8mAs50X0&#10;lz74u1+RX/9KeknzD/Ovgf5cfjU75attGPbU7dRz1CbTeUTmhmh+0XVELM9zda4om4pm7kmm6WQd&#10;Erv/8t/2GwB1XpM4Oi9J2nGNEpNj1T0qriVM17j/VXypG1yRLxLe/LfH6ZqYrYvW+Rx2qr6g7f+2&#10;3pOmfZL2kuOorXQN0fO8Nokeqe2c29qUcUzbxsl32sed57kIEMriaBfVKO/H2je/+CvTL6Unvb/5&#10;8/9G9kU60X/wr/yr+aebf/BXH/6+leSlNz/nawaainbtWDpIxayosOm1ncbzUbTLsU0nYZEwGbHx&#10;xZZEu3RcEUoWSaviy9alxC+iPRJl4+TSjk24xLf13uSDppO8bV0u2d79t7+QdyzG8P/kZ38+9+0x&#10;/LGm90PHstyL8qpbv6ej6N7U5/YV7bYfbMpXBbfMI9LvxU9Js1m0+z5cro3nx5uLMOwS7dRz1CaL&#10;5hEx+//OaVj7BTHNFVEajePnID+XzER7Oo7WKDu3SLiYxHPIDnANH33R+BIezVNal3E9P7Wdqi/Y&#10;uVzbJbfBsCkoG4fjLx2Z2tZy3wSJK2uIbfNj2jZO/k576VR9Yf7tQQTkxkkmaU+xUMrT35c//yem&#10;//wX/sz0H/6pf33693/mX56+/sinPjuI5FjPpZ5/8J1zivZeprZ11BntpKNhNm9Np+cPEe1yrAPp&#10;/85PxCW9LUeOx3ov+fBZFO2nNr0ftt/pPZGwWLQv97mxn0nY7qJ9c1+Wf8uvOTJjSRlf3Um0qy9j&#10;3z3FXIRh2PEsmkfEHiLa7Xwg887vfqXv6tq5RNJsEu2ideQXd81fTOdY1UR5o7POr5Evcqzh0Ty1&#10;FtF+KrNrg87536k6QtozaitdP8TavUmm8YVTaYttnFy0i5WGLO8alQ7lG04bZuyAMrjefuNvH7zh&#10;/t4XvzT91c99brpKgv3DX/21MM4+Jv6Ng0vqUp7qSn0kfNvrMZpebBSvo3jScnN46qSbXo/Rzpvb&#10;OpmmVxsFjFhOWycXSadPqfm8XrN1kfh2MtQwK8r0/J9/p9dFzNZdH+pyvul8kw+aTsuydbpE+19S&#10;XxUbw//Hv/zL00d/7cuz8MeatOm4oMi/cg/1HoyiW/5d6nOj8Ja5QHft7f2T43E8bcpXrmmY/dm6&#10;vNMejw1EO4Yd3k49R20yO4/o/JAtCNd1VDSK6hWdN2SeKfNFX9uW5hIpcxTtrZx0Ps6nGkfDdH7V&#10;9THyxdVrLCOZrUvULqeyU/WF3v7yyvVcd41t1fRFNYkj+ci/ci73QF/D1WvHtG2cRLT/tvwPhcH/&#10;dKh/Bil3xJp3pnYwFX2y4LZ8UuPL+VjOY006zt8/0J8gEl+1Y9g658Ej/teFvwiBXONC7TxjejGp&#10;u/2zUWObjmU3Ult+Krv7tc16J1bm7TkKGDV/n348/T9v+oPErC7f/a0+KDJl1yKL+/o/dIiVNvFC&#10;3tZdhZwg9S+To+J9sP59Fv5H1N/4C39x+ut/4l/KfVfOpe/8nb/4i9MX//gfn17/0l+ZxX+sSXvq&#10;/XKYfmvvr6Zb6nMSx/XV1Efy//E/pNd4djxtyrfME4a64InlBVAxY2ObaLdzkZaPYdhmO/Uctcl0&#10;HhmR+UaEmXvtMs0NIow1nZ/3kgBM84DLa2EukbR2TrRrVP8f6w1p3eyv9xXyH6Sof8Ftky86P0ob&#10;L9XlnHaqvjC2f26v1AaiKeV8bCu3JiTkXsnbA/7elM2lqLxD2zaOLtrFpHHENoXJE6M0oJgLH47t&#10;+Zot8nUpbKne+5xbk3Cb5xjPXU9mr9k4YbhJN+bt8h3C7Lket3NzfSmOy0PLqGEurgnXsEs1+R9n&#10;/qM//XP5V6K/9ytfmt77S1+YfvGP/JHpb/3ZP58XoSjNY03vhTXX/tVsGg1v8ZOF4fV8Kf1S+Jiv&#10;DdN8w/j13F7T413OMQzbbOeYozaZjGE7N+g8MF6Lxn67liyKb9OMx+685qHhmofmo2k25d2uJdOw&#10;xTgm/Jx2yr4wtsW2c20r21423MY/tm3jJKIdw7Dj2X/8sz83/bt/8memv/b5z09/68/9+TAOhmHY&#10;uYw5ClOjL2y2bSDaMeyJm/z5rP/sF/5M/hOm59i9wjAM22TMUZgafWGzbQPRjmEYhmEYhmFntm0g&#10;2jEMwzAMwzDszLYNRDuGYRiGYRiGndm2gWjHMAzDMAzDsDPbNhDtGIZhGIZhGHZm2waiHcMwDMMw&#10;DMPObNtAtGMYhmEYhmHYmW0biHYMwzAMwzAMO7NtA9GOYRiGYRiGYWe2bSDaMQzDMAzDMOzMto0H&#10;ifbv//AthmEYhmEYhmEHsm0g2jEMwzAMwzDszLaNB4l2AAAAAAA4HYh2AAAAAICVg2gHAAAAAFg5&#10;iHYAAAAAgJWDaAcAAAAAWDmIdgAAAAB4Mnz6/jenb119Lfxb56c08UF8ORWIdgAAAAB4MqxBsKuJ&#10;L6cC0Q6wDx++mp49u5re/V49BwAAgJMSiedz2qk4sGi/n26eP5+eZ7ue7j6RsLfT3QsNez7dvMkR&#10;O5/cTdfPb1LKypub/dKfm++9O109e5aEXLV33p0+rpfWJfA+mF4l/1592I+v3mueDnw8vfvOpuuJ&#10;XLdXKaftfPzeVW2Xkm/x4aGUPJ69XC45l7ejb9spbZXv7cv/Oh0v38/Dlntu/Lh7fttG6OFIY/36&#10;9faPSWTSPHGza9xd2ZqntIGZmwDg6dC0hJjqiROQNU2fO1enWRZJ+m3Hef7+ttfvKGvDDkTC+Zx2&#10;Ko640x51gLQI3t6l/yrl/O5WF8aU5oVet8fKmH4FZNGuQm67oDwfVrRv45ii/QEPMVLWQ9t0x7Ti&#10;Y1hfd38/S3jB+vb19XkXn7OIdgB4kohwPouYjHTLIbmf7o42Z+0o2g/QtvevH99GkXA+p52K44n2&#10;8Mb6Dv329U1++r1X0e4W0WiX69gD4gGMos6K2dlx3bENRGAWti9fmV1de1xFp83Plivh76T48sAg&#10;8c1u/wcvNSyJ0vSv3WnPx8MvBeX6kmjvu85XKb8u2s1udCDku2g3hOUKNq9Uv9e23SRv45ttj5pO&#10;wlt5rs1LvNYeYtWnHH8IK1hfxMdybtuwXxvrOdQj3aeo7PUyivYyVvO41h0WHYs2rI75vhMT/GJm&#10;0ul4l4eCEv+52X1P472GPX+RHhpquN3liX65u0lx59dNXjovufmm8iaF3Zb0klbnJvfQIvV95KIF&#10;AMdjcZPBzlVmHpKNQwnLc88wB9gd+5bnGEdZ/PXQzD/6ZsFY7ng+m7PMHFrz6PNm/yXhPs3VNzle&#10;ibNxvnTz8rWZ14L5siHX+tqgRHP4fWqj62Het/HCe7QjkXA+p52Ko4l2uVnt56g2UMyNTmF9Ee6d&#10;2C6iNnyWfi2Eot2I6ZmIjXfji3AscctxycOGbxTtemzDqzC24twKzi6UC1lUZjEZi/a5j+W4p6vH&#10;Ud02iNRZ+iGuz9P6Zuph2saWF/mTce2x9JCSsO05K0/DC7Nyl+rsyl4rdoGwQrqjY3y+QKZJfXy4&#10;touZHg/jvdDTtgcFIVoMZV4YFxQXlupQf5mzPrbjqPyhHEQ7wNPD6Y8FWpxxPLs5QOZB1R3mOJqP&#10;EvO5cI6df1y5w/n2OcvOs/14se7RvJXqEc1rYdkOEe5pbRjn+UzsS8+nz8uPIRLO57RTcRTRHt9k&#10;QW60dHovCIqlcNch7WBRNP2KcKIuYYX17DgJObVNwnZjHvXYlrsxPBCc9rgKSL8DHItYJ0RbmfUh&#10;ZJZHJxTtG8od22ZZtNe80zUbZ5Noz+em3AeLdjlreZW27+VuqMes7LUSjb+ETOxtzPYJuezmmMVC&#10;45lFwI73UbS769HiY+JufJ9yYQ5xaZLl+cnFrdhFLIFoB3h6LGoQGbttHqjzyzgPuDmgitNmdU4c&#10;5onGgpgf88lpx3KH861zlqtLsjZv+nl703zp2yn5WK+HZUeID7XceA7vvvSyEO2P4eCiXW5M3GkL&#10;Y4cSeljqNPVm++NOlP6sBKKuibVR2ObwWNDtLtoDQW7jWH+qMLbivAjFLj6zkLQC14jOUcRmH61A&#10;rcc53VAfi6tbJS7XHys+/8G3Wt+rFKYi2Jbn0i62R1zfTM0/Eu2FnnZWrq3HYtlrJRLtPmy+oxNM&#10;xrq4RYucLkAy8bfFpI/7cKfdLoouXcWFdX9cXoqWbxn81PnGLW4pzvwnYwBYDdHcIPNBNH+N84Cb&#10;A4I5TRjmic6SbulzZZtLxnKH8+1zVhfZFqeRts2Xth7melh2SK2vy7u3gfVljaL90+9O0x++H1/b&#10;107FYUW73DjzdKa75zYsEvRjJytx+4Dalv6sVAHWdlCteDViuohciXM1vXqZjh8i2qtAzPnkd9S3&#10;iPZEFo85fnnnvQhFIz5z2hLn1ct0nH1YErH1oSTZVYp71fzq4flaJPatgBXCcgWbl20DOZd6jb5p&#10;m6gvUVv6tPnctUdNY8tUlkS78V/T+HqO9Vgue534BU6RibeNxXRdxqgLy+MzTdr13L7SZndv/KIl&#10;Zek1ea9SJ3STT3un3YfNFiHJM3yn3Zehc4tbNIVhMe5zkyk3hZXFUvKsecm8NYYBwPloWkKsjONo&#10;/prNA8Mc4DSICvIxjsXG17nG+HItc5mb/yqz+SiYs1pYnZdsHetc6PSUnbei+dKW4a5HZVei+g3x&#10;dQ6PRXs5lriLbbgDkXDe1xDtAAC7MlukDsAx8gQAgFURCed9DdEOALADh9hpCUG0AwBcPJFw3tcQ&#10;7QAAAAAARyQSzlvt9qPppzV9yI8+mn4QpdvBTgWiHQAAAACeDJFw3tfYaQcAAAAAOCKRcN7XEO0A&#10;AAAAAEckEs77GqIdAAAAAOCIRML5nHYqEO0AAAAA8GSIhPM57VQg2gEAAOBycB9W2vZRRvkwkP0g&#10;kVI+GOTSmg8L9T9Xaz8stJxPvh5+vCj+GJKWaz8IZb/E3D5WF3yBNf4A0mURCedz2qlAtAMAAMDl&#10;kER7F9tJIO/92XwR1UnsvrHffZAwFdjm2H4d1ZVbGL8Emo8X0tzfbhbYb1/Xr7jacoIyt+WzlST6&#10;79pDyTqJhPM57VQg2gEAAOBycELWinYR2/MdaP/pf4P7WNv9dON2umt62dWuu92RWHZ5q19hGp9/&#10;hMZt4l2QvIZ08nAwCvmcf9t9rz5J/dLDSQnTXw9MvGgXfyVEwvmcdioQ7QAAAHA5JHGsQtS9HpLC&#10;2w63iNMmnPcX7VY4t1dVAtHt8jb5zdIMAnomuo04d6J98EvZ9NXptuNv8sz5qEh37bROIuF8TjsV&#10;iHYAAAC4HMad9voqi31VxYY/Zqfd5enKLUQ77WEaJ6BHn4ygTmzbabfIw0EpK+VRHwiamB/rh2h/&#10;sJ0KRDsAAABcDoN4bq+gODHaRepuot28x26Ot+16W4Gux3Eam9aWlcLH/8HV1m+o64iWaV/daT49&#10;YdH+rauvheL5HCa+nApEOwAAAFwOSXTqjnI2t4Ot4V3E7ibaE7KrXfPsolZE9TzPjgjwer35sZDG&#10;+K1CvPu7EG524BWXRsu0eb/YItrVvyDvtfDp+99chXAXH8SXU4FoBwAAAABYOYh2AAAAAICVg2gH&#10;AAAAAFg5iHYAAAAAgJWDaAcAAAAAWDmIdgAAAACAlYNoBwAAAABYOYh2AAAAuBDs3xsX9ENF9oNF&#10;pyD5Yf4+/Izxb8CHzH22H0mCzx6IdgAAALgYvLDdIp6PxjpE+9vXdy49PG0Q7QAAAHA52E/7m0/y&#10;9y+f1i9+mq9+yqf9yxdDuygWgXytXzM1u/c9rv0yqmC+fvoipY2+gKphRrRHX2ktbBbt1o9e35Rv&#10;iiNhN//98IVV80VX+5VYeDog2gEAAOCCSCK5iuwu1Pvx29c3gzju8X1aL5CLQE/XlwSveUDIArnG&#10;62nNcRPttuwR8xDQTH3yfjRf7QNLwtbf+gFPE0Q7AAAAXBRFrI7CtgjY2SsmdgdaLBD8Vmz3HXSP&#10;F8W97L6TXsyL9nKcy5/lu2GnffCjlW0fHBK2DkLxZag/PBkQ7QAAAHBZiHhNgjUSsOFOeyDEQ9G+&#10;EDezuNM+lpewol0ZBPdG0T74YXfaN4n2Qsr3dml3H9YMoh0AAAAujCRqn4+CV8/lWt351ldTktht&#10;u+FVDMeivRy7XfOGeZ3FvdNuX3PpO+Xt9Zia1/PB35JurIPZJTc+R+/wZ2ocuW79tq/QwNMB0Q4A&#10;AACwB/xVFjgHiHYAAACAvbjf8D+QAhwHRDsAAADAzpRXWnjFBE4Noh0AAAAAYOUg2gEAAAAAVg6i&#10;HQAAAABg5SDaAQAAAABWDqIdAAAAAGDlINoBAADgcrAfSjrSX3mJvzR6AORLqsZ3//Gm/Tiaj3A2&#10;EO0AAABwOSTR3oX6cT7ZfxxBvM/ffr+f7rY8jCDaLw9EOwAAAFwOi6K9/H31sotdBe0nd+l6/9R/&#10;jv/Cx+mf/7+e7j6RRFYQ2/j2+vV0reFGiN/fatxgF935bbC77zmvuY9Rvuqj+N/Kkrxui+eRj3Hc&#10;oN3gLCDaAQAA4HJwr8d0IW1p4tSI2ExK68W03f3ux020u/j2ei/XCWFlLDcRxhto+ab0N0sCv4ny&#10;7aJ97mOqQ70e+bOLj3A8EO0AAABwOYw77S90d9juGNcd6UH8zkSpiFyTRnekQ0Fsyuo78T6O3RF/&#10;Poj2nXba9SFk8DvKd7toX/JRwlNdwl8oHveePTwORDsAAABcDoP41R3lcGd5EL/hTvsorhNN8C7u&#10;tAeC2PplxHOnp+/Yhw7JNxDtC/mGoj3FHUW9MMa5Ttc0/3hHHs4Boh0AAAAuBxGmZme47Wib8OsX&#10;C6I9i2RN24X5mJcVvH2Xu4vbWBCbHetU/ly0J0R0a5yan6TX8q+TgC9lqJ9STpxv98FcFzG+TbTn&#10;vHtdwnaDs4BoBwAAAIBKtOMPawDRDgAAAAD1VwOzyw6rAtEOAAAAALByEO0AAAAAACsH0Q4AAAAA&#10;sHIQ7QAAAAAAKwfRDgAAAACwchDtAAAAAAArB9EOAAAAl8PwcSU+BgSXAqIdAAAALock2ttn/QEu&#10;CEQ7AAAAXA6RaP/kbrrW3ff2Gf/r6fpFDTNfAC0fGCqmu/TzuPKp/5up5DRNb1/Xz/vbcviqKBwY&#10;RDsAAABcDu71mPJ1zyaqDSLE25c/U5rZazQiwI3A17gtr5bGC3jF5Q9wABDtAAAAcDksvB4zfqL/&#10;/tYIbZPG7rT3XflgVz2F3Mj1JO5vtDy7027KAjgEiHYAAAC4HBZEe+HtdHdbXlsJd9ptWrfTHon2&#10;ksdNulby8Tvu7LTDoUG0AwAAwOWQhHd/Paa8ly5CW8/7jnr0Tvv9dFPjPX+Rrm8R7VnYm3fXXTlJ&#10;wCPa4ZAg2gEAAOAzh3s95qFs3NUHOCyIdgAAAPjM8TjRXnfk+QsxcEIQ7QAAAAAAKwfRDgAAAACw&#10;chDtAAAAAAArB9EOAAAAALByEO0AAAAAACsH0Q4AAAAAsHIQ7QAAAAAAKwfRDgAAAACwch4k2r//&#10;w7cYhmEYhmEYhh3ItsFOOwAAAADAykG0AwAAAACsHEQ7AAAAAMDKQbQDAAAAAKwcRDsAAAAAwMpB&#10;tAMAAADAk+HT9785fevqa9Pvf/XXz2rig/hyKhDtAAAAAPBkWINgVxNfTgWiHQAAAOBCub+9nu4+&#10;qScXQiSez2mn4sCi/X66ef58ep5NO8nb6e6Fhj2fbt7kiJ1P7qbr5zcpZeXNzX7pV8HH07vvPJue&#10;Pbua3v1eDdqJD6ZXz55NV+99XM9Har4vP6jnR+TDV8n/V8mjJYovM19zOql7NePrx+9dbcmz88HL&#10;E9XzQWy7T/uy0JYr4v62jzk/Hufc39bxm8buOsfnNtK8ddtmoOOR2uf6tf94xtvX12GbtTZ9MKlO&#10;L+7S7Hk87H0f67VM7Nfb1zcXISr2uW/rHjcb+s9e9/uMJD93mb8OStYzZt58yLzy2PYd+9NifpFe&#10;K3OS+r+xXzrtFud1TCLhfE47FUfcaU83cdZhkwC/tRNBOb9rE52dKKJJY0y/Er737nSVBPvVDkJM&#10;hOxDxdpuaUUQ7vvwkHiUaNd0Dxe3u4l2yX+3h4B1s37RruwiphDth+dhov1+ugsW57ev77bkFafb&#10;xsN8jHmoaL9PdTvmerBv/pcj2p84IijPMaaHcg85RnbmQf1J50Cvu5b9H7Wb5TTzaSScz2mn4nii&#10;PRw0vkPoRN06Rkpz0xYP2WEfO4RPvxbyjnISnPpvw+5Cv/PudJ93nvv5x1XkvvrQi7i+Q93DS5hN&#10;W661sFyuD8v5uZ3wUfCW8nPcJPT7dZuPPgB4HxuD2M9+Zv/8cRbl6kcNs1jRXtrxVfOthHdfxV59&#10;KDFtmPogYcnn98Qv8b34/Srl59MmXNv0Bx3X1qbsks63seYV+5zID3Rj/IW2XCGjmLI78LowROKj&#10;79b0XZf7lNdN/tVM4sv41rzGcS4LwnXfsWrzSBr/Y1iaM2ThkLBxNynytWPKf5HKispofi35Y/PQ&#10;eWlDvdz8Vllos+s29y2UMfNnLFfipPgp/xKm7TPWb+5vb7f5jlnoY6vXPC+pXznX8qtf47WUl5YV&#10;9h2p79AO447gJr9tWbbv3KR7b/OwzPJ3/Xd3P0t4Dat5lbDeRj0siDeU2zB1KnGl/dUXe7zLuDFx&#10;st8L90nimn68sc3PiNwbbT9H8r2NG70/Y1u8SfVL91HOcx6zdpawIY4i+bf5QdpH75kZGxvHccK0&#10;79gHd/M/mlP0Pi/Q/E79wPkf39eZdrMMbXAsIuF8TjsVRxPt7ma3jmZucArrA7+GmzBh7BCLA/Gs&#10;VFEoYiwLNCseR2E2irUuBrvAtXGWjgey+Kyis+76qwDNYjgQyUIRp8XfjcczvwyRaJ+lNVQRq2JX&#10;mYl2zdPmP5Rl69bTVyHfyi1+a962nI6JE/o33KfAn0WfDd3fDfdyZSzugJqJeS4+0sTfFqZ+PJsT&#10;Fid2WeD62Fcf7PhvxxvzqURxzMJmr7v6tnDvT6tHyqMthHq8yZ90zc5vGdtmLZ0pLypjyR+XvwgC&#10;bfce12LbsKez925kwUdNH9R9vuirX90/ocfb3nd6P7B5bPLblxX3nSj9ko/Cdj/7vTWYMufjxuDi&#10;jW0oJN9aHxiOk8/30Vixx8O9mo9zrbtvg0xKW/rLpjY/L3GbeVqcoS3cmJP6R+3s4hgkryqSxdp9&#10;tfHbsc3b+9Pa1/o1sMn/Uq5PH7ZJipt9NfdR+oj6Hz6MNf8kz+5/lNcxiYTzOe1UHEW020nCkzpR&#10;Fu7SWbVTqKVw0xnGDu06/ZoYdlLbbmoo/kaxZndw5TiJ7Q+t6Lbxx7RVaLZyY9GuZeQ4g1i1otcK&#10;zRze8hWT8AWhOQhUK9Tt8Zinb5d6vfpn07n8XVlj/ZPlNLZNBe+3LafkZ9JLeA6z7Sf0PF2bmbZe&#10;9HnsHznOQluukHExtzuBujM0Ex/DwqWT+Ew81kl+Pq7T2A9Elis7mZbV5wxP5Kvi56i+uPmFTUWJ&#10;90fj+MXN1GOpXpGvts3cAlvaKi4j9sfn3+P4dpc5uOcXtqH4IteHNlvy0aWf1V3mcSlLfVC/tG0L&#10;rZ9p2WpB3+n3zrfDot9DWeJj9s/6PcbJjO1s2nEHP1s5iZ3GTWJjPIe/j25DTO6Bu082XnzP54Iu&#10;vk8Zm3axzc+LH98Gd9+icZMw92OxnV0cg+Tv2n7TXDH2r8GfIa/MPv4P6RfbRJC4s/4vPpX6ah+6&#10;fv3tWLuV6IWFvA5NJJzPaafi4KJdOkafsOdEE1APsxOEOR4moTXhxFqii8Ii9LwwG8WaF5iSNr+m&#10;0vKz8Ye0Vlza45lorwTh2fcqLmfHpk6FBaEZCFSN0/Kp4bme9tiwv2j3aTq7ivYSPjsO/et52nay&#10;/iz5nMur4f14oS1XiBPtaRy2sW0WhLn4SGM3GK+x+BjKyKTFzDyw6/V5vMS4YCkLvjaarwlz3ZXR&#10;whcWV5tHwMzfyNewzUz9wzK2LPaZHse2uxVnbRGP/BJmZS/4GKSf3ytNq34t1MGV0bF16OLD59GY&#10;+e3jxfVO5c6Exuhj92HZz96+zY/0707jZls8x0Ldaz38Tvv2cTOPo/kH5QT3e97mZ8a0XyfVZePO&#10;dsXVZaGdl+o7lNv6Whjf5z33Z+xj+/rv07u+OSO+z/M29OzXNw9LJJz3tU+/O01/+H58bV87FYcV&#10;7XKTxyewISwS9O7Gpw5X4moHSx3PpF/Xu3NW+FVmIjNdF6txiuiTMIkzCMwav4s5L+6itCVveZda&#10;BXn1KYenWCIUWzzjZ6bncZXy6K/2mDxaugWhaeso+ZjrXcia/N5JvqbjB4l2628ux7TBELZdtNdy&#10;ctqr6dXLdDwLj/L0baPlLPps2ie/V/+URbsdi+Y98Jn4qMdtzI7xBDsvhGIpeNdTwtsuz8KC1Yh9&#10;7Zi83HVbhvrrFyG7+NldzFz3TfWKfDVtJgt8ySv54xbnoYxFf9R3SWvi1HuR515zX65TvVt+LZ2d&#10;b839qoQ+ar2Cum/03fli+tmWvtNFe/fn5s1mv51veq/d/UjpZ/3Q5u99yER+pvFS3j9P1vLbddxs&#10;iTcya2+5j7YvjP1CbGnc2LJrXtF9qve5pN3S5ufG3p/qX++/ps+NbdHuR2XWzokxjmLj2viJncex&#10;8cf6K2n29n+8dxbXPuqT9XP7PbV9OMrrmETCeV9DtAMAPBq/mAEAAFgi4byvIdoBAB4Noh0AAJaJ&#10;hPO+hmgHAAAAADgikXDearcfTT+t6UN+9NH0gyjdDnYqEO0AAAAA8GSIhPO+xk47AAAAAMARiYTz&#10;voZoBwAAAAA4IpFw3tcQ7QAAAAAARyQSzue0U4Fof4rkv/0dfEAJAI6K/J3kU/wNYgAAWCYSzue0&#10;U4FoPyTmozr5YzvtY0b6QZ4HCO2ZQJcP/RxZsNuPA23Ff2xo0weD3AeIHsX4AaUN7FWXOe7jVLuW&#10;CY9GP9qx+St+m5APyjzygy9vzBcqBflwin6YZ4kxzYlZ/BBPwPzjPgCXgoz/+rEfM2bHjxUV5nFt&#10;PJu+f0Qompfsx6YO9YGhlKf5QFOf18bwY5PK2zT3jR94OgGRcD6nnQpE+yFpArEI2Sbw8qfxr6ar&#10;J/IVzH2E7j5CfLe4Isi3lX1i0a4PXzkvfuE4BUVQblkoZtxPd2cUzLtxXB8R7QBFdGuf7sd2Pumi&#10;d9uvZ/2r0FYo2+PCtny2E88NfuNi3znxUGwpF9FevTo+iPZHUwRk3mV+J4nSQCDqrrvffa/hNW30&#10;Cf0c5kRnLysUj1VUysOBzTPlanbDNV19sHhPHigGAWzLzA8cmnYulIu/gy8LaXLc4DP+XRjb+s3L&#10;arveqZ27z1HdDK79lttByxwfqpxoH/yO7l+pw9X06qVe6z7Z+GEeB/kV4lCY3SfzCfC2KJld5/Dz&#10;3GaXu6eb52mReOWa/4y/0K+Zz3G3XS8J+/Ys7yb8zeKqC+D2/FKYXYjMNbfzNtLSpLqmsvyn8+M2&#10;Led9YRYfrzVe831z2ylx2ugeafskmmjfrQyAteMeXlP/LmNc+ncdZzZsy4fcmmh2wlTyGsaIzBGz&#10;uSHNP3Xc9TElZW6fGxrN13Lcxmrz25SRx7zJy84fszJr+OKYt/mktC2NKU/D7Lx3ojkkEs7ntFOB&#10;aH8kRXQVUWiPO0XoZYGZxawXw06YRmFGdGYBWYVdLmsUeVW0Z5Fojmc+GuE89zfhhG7Hlm/pYnrh&#10;2sxnL36dMF4o27WNOY7rZjD5hXGjNjc436rf+dylszv/5bjUzdRz5r/cG5Pf2jCiXOniOxFc72Ey&#10;cfcJu6WL0jTsTo5P71ERnuKMi21bOAq6cPedKk1r2SU/f821w4hNY+oQL/zWn37c/d217To2bV/g&#10;DSafmWjfsQyAteNEux1zIqydoJRxF4nZih0TNp+EK0Op+TeRbejzxi5zg8XODZquz0n9l4BK8sGK&#10;/P7AEpSpYz/CXjPtYOc/Oz9l3217HZlIOJ/TTgWi/ZE4IRsJzirW2m6qCjcjqhuLYZLnIPCislxY&#10;F5JNVDfr+alwdth8Rv9HUdwwYnUhzaNEew7XttlWN4PJbyluEfNyPrR9wvlm/Xb+2PpYAT/Gt2Vb&#10;AV/OtT1Ww7AAObFqJme7i9t3jfoC4dINeTaGyX5cECWPVkZewKzgrejCUbGiNJdnFqH98huuaX4R&#10;LU1fVIVwYZY6qw/ND1/3ndrO4NrN+Dm/RyauaZddygBYO+E4kPHW5hgd035sewE8jHs7dlPo8sZC&#10;GbdlDKU8dNwlK+Nsh7lhoNQn5dX873m4B/WEm9uSFT/iMt38MuCv9bLdXJIsx7G+n2gOiYTzOe1U&#10;INofyWz3dhCNXagWmgisYq2Iu0oUNorOmQA2WCFpjsO4VlCOLJRpj5UP3tPznt9Smu5HiVvEsD1O&#10;mLIdtm3McVw3g8lvW9zsaxPoBRuW02v7untlhfqCaM/x5w8FjaV6rwBdyGYCUiZxXRCFtij6BU0m&#10;+XFhmO0OjQuSXRDDxdYvQplh0esLd4l7p+d75+evbVroltLEC7Otc8cKjqisedt13AKe7k1OG94j&#10;U47GM2wqA2Dt2HHTjt3Y0/6/ME5lbM5e79C5YjwOqGPOjsfu0y5zw4CM0eRvH6c9j9lYDcbzYplh&#10;3Iq9ZuaNcG4IfD/2HPKtq6+F4vkcJr6cCkT7oykiLe+UvnyVhJkVXoMgFUYRqWmreJ6FOTHXy4p2&#10;hUvcbe+0a7gRlCO2zHxc0r1K9RtFbxa1mu+WNE40mzj5/wVovpr2HHxrZb3zanqVfLfCWPNybS3Y&#10;ukRxq/guYfM29fXz1+29Gv2fiXY5s/GzT96f8F6cC5mkdTfFLlQaJgtInsRNmH3vMU34OSxZW2zC&#10;PDuyqJU0KR+3i5UWnPaepJRR05oy2m5SjlfSjuK3//S9Y352IbK+mzo2May0NAuL5OCjLXO2A56w&#10;gmNsuy4COvdpobzRukX3zdyjmWiflSG+Gj9zOgnrC35vU4A1Yca46aN2l9g9yGq/b2Ojx3Nx23jt&#10;Ylzp81cyHXtmfF+ncVPG645zg0PGsA23edjxXcKs/7uVKTaWa67Zud2lqfnovBfMU8fi0/e/uQrh&#10;Lj6IL6cC0X5JOIEKAMfk3LvRVtwfhyQGEOUAF04S4a8Z508FRPslgWgHAACAfXgT/GoIqwTRDgAA&#10;APBZJL/CM3/dB9YJoh0AAAAAYOUg2gEAAAAAVg6iHQAAAABg5SDaAQAAAABWDqIdAAAALofxr6HI&#10;3w8/yp8vtX+zXOwIf4ZV/wY6QALRDgAAAJfDAUT7/etdPg4kot0I9VTu+MGzR4NoBwOiHQAAAC6H&#10;jaLdfEG07YzLB4aS4K5f8vy2+bqpiPD+hdHxTyMui3b7hVT1pX+xuKZJ8X0c45v6a0W7ie+uv/D+&#10;avipvk4KpwPRDgAAAJeDFbdqVeS6Lxk3MT+Ibzlvn/1PQnpR9Eq6eRmenv7+1op+W0ZBhL4V/fm4&#10;iXYf3153DySBr75ceMog2gEAAOBy2LDT7gWsitxRQA/nums9E+Ui2v1Ou5Zrd9p1p/v+1j4YzAV2&#10;39Ev5kX7EF/LatcFE0d9zoZovxQQ7QAAAHA5bBDtizvtm0S7kvJtr59kBtGu+ZnyrJD2on1ehvNN&#10;SXlt22mfi3bvFzvtlwOiHQAAAC6HDaK9CG3dgVZhGwnoslN+8yYJ4bZjbUW3YPMSU3Fsw69T2ZFo&#10;TyQ/NW3x16fLeVlRLvWo8cN33pto7/7nvJOAR7RfBoh2AAAAAICVg2gHAAAAAFg5iHYAAAAAgJWD&#10;aAcAAAAAWDmIdgAAAACAlYNoBwAAAABYOYh2AAAAAICVg2gHAAAAAFg5iHYAAAC4LMyHix77Gf/Z&#10;R5GOxP2t+it2mjLhaYFoBwAAgMvBfQF1G/fTnf16asDpRPvjHi7g8kG0AwAAwMUgn/C/eVNPLCLm&#10;dSc7f+7/7XT3wu9s291uzUNFu8vXPBiI2L7WfHK+S3Hvp5uad7STHop284vBdX64SD5LeZqPPpzM&#10;6lbCbl5ct/TFn+SDXpezWqb4q/FKObBGEO0AAABwMeyyY93iiLCNRKoT5dtFu5bX4yRxXK+7dJUo&#10;zL0eU4X1vC7yoNEF/9vXN7O62rr1Xxy6WO9pvIAvRGGwFhDtAAAAcDFEgjgjIlZFsb7nPoh2J5x3&#10;Fu1WRPc4JVx2xlUEJ0Hcyu87+Ur8sKG/BmgZNj9T3ta6GTGu4W9umg+ST6s3on21INoBAADgcjCC&#10;uuN3qMOd9iRi26shJo9QtMtrK1tEe84vXdP84x35TizalSS6c3nRTvsOdZP0TYyX+Dfqt2svdtrX&#10;DKIdAAAALgvzLrjuUtvd5OskWotAFgGrccxO+IvrYCfdXBcxvk2057yNEDc+XafwuWiveWcrec7f&#10;sU95JlE+vtMe1m1RtCfMQ0dvAzGpN6J9rSDaAQAAAA7OMXatRbQ/Ps9opx/WD6IdAAAA4ICUHfJN&#10;r7s8lEeKdnkVxuzQw9MC0Q4AAAAAsHIQ7QAAAAAAKwfRDgAAAACwchDtAAAAAAArB9EOAAAAALBy&#10;EO0AAAAAACsH0Q4AAAAAsHIQ7QAAAAAAK+dBov37P3yLYRiGYRiGYdiBbBvstAMAAAAArBxEOwAA&#10;AADAykG0AwAAAACsHEQ7AAAAAMDKQbQDAAAAAKwcRDsAAAAAPBk+ff+b07euvjb9/ld//awmPogv&#10;pwLRDgAAAABPhjUIdjXx5VQg2uFp8L13p6tnz6ZXH9ZzAAAA2Mr97fV090k9uRAi8XxOOxUHFu33&#10;083z59PzbNpJ3k53LzTs+XTzJkfsfHI3XT+/SSkrb26G9IX72xR222Kthyomn1W7eu/jeuEYfDy9&#10;+86xy1gDH0yvXFuWem8X7CXdo4T9h6/SfXyVcjoHY73PiR+3hx57D15E0nxx83r7Byh25tD57cDb&#10;19fzeXAH7m/NPLlK0vz/4i71nPOzf1tJf19x+6Z18fpg/XShrmcYC0elaQmxE4nWrGceOW8+9l6n&#10;9G5+Wcwv0mtlflL/N85TTrvFeR2TSDif007FEXfa002cddg0WdzaSb2c37UJ1k76/VgE+82bKL8V&#10;kEX71fTu99JxFnz1eG9EmG5L+1kR7Q/lzKJd0r48j9w/PH5h31do3r/eJN4eMZZXIto31+84rF+0&#10;rwfa6gFckmgXQXkOvTCUe5Z+OIr2ndA52WqwTf6P2s1yGq0WCedz2qk4nmgPB43vEG9f3+QnstYx&#10;3KQx7gacpiPsjRXt5vjj966mZ++8m2R2wgpBOX7n1fQqie+8O5/jFDG+tFuf88rXrqYrK9pzvjXd&#10;TCzW3en37GslRdSWNF2Y9vxrPtbf4KFEfPBlWv/1wSMo3/rb4g3huT2s+PZtEwnyD15q2uSbiWPr&#10;NXvQWaqLrXvob63Xy35tXjdt26i9bdhYnwM8dByMUbSXsZrHYdtR6dfv0/WbvDN/M/39YafG7tz4&#10;HR+Z+K/7zpSOb5k7xjDFzBE9376zk3+RG8IKy2XN8+t+yi8C1/qLQ5275jtRpk12qUOwqIZt9Cb5&#10;lsrXciJfcr2k7VuY3LcgTvvVZL7I2na81nvudufMvJ3CS9xoF07auMaz9W9+KAv3QsKbn8H9Cx4i&#10;9d+MlFnzamuK8VdM6rQ1zaZ7J23R8pu3ZW63F709Sx1i30u45qX5mbZOtF+kkk+ln9o08/L7vexj&#10;b2NdpTwtP/m9aSyM/XHNuHpb7L3Vdk5hIj5bXcd6Rn1+qS1MGwu9nc19s+MyGgftXvv7kMvZyf8+&#10;v4T3MaL5nfqD838ch4WZdrMMbXAsIuF8TjsVRxPt7ma3jmZucArTjmknSw0TfIfwnWk1jELdHi+J&#10;dhWAC4LfU4RcEZ2bj73YU7GrYjHFEnFbfcrHIlRzuUNa628g2sfjUu8Sv9d7Xn6nXstC2dZD6fWx&#10;eTu/FOv/xuOhbRfqEpbh/LXHph2HYyFsb1vWjOg+ngsvKHTC7+I9YSZnP7nLYjQKNcELklJGH+Oa&#10;x+KCK7Q5wualx2P+Fl9Wq8cw5xR6PrZe3S9fP+uvHm+sg1lU55g6iAB086Fp45aHr5dLo8fmPs1J&#10;5bVrJi9XtvpkyxrKzfh2UXzfEHzadr3VSZjfS9f+Nb1rZ9cfy/Ve9u5pNt27pf7fGNstX/f1bfnb&#10;9C2dr3fzP8XN/TQqs2HvZWF7XU19nO+K8Se8vk7mfW6ObVvXpq6e9t6Z46W2kLzqnCnW2t7Gb8e+&#10;X8zutbT94r3e7H8p16cP2yTFzb6aPid9Rv2fPzwnmn+SZ/c/yuuYRML5nHYqjiLalye91ImycJfO&#10;qp1CLYWbzjB26LEDroYqDnXnVMXnZtFej62YjISlYMVnFYy5jKFcW3bBxDXnNn72LxKRSz7acCMw&#10;syC1+eY4Y/mJnN7EExHr6qcMeWs7Rm3k/DeidyxLw5WFurjwyN+hXlao2+PF9k5Xentp+craRLsd&#10;fwU/8fcF3T9gp7SDqG3j3E3oPp7Nu+yYb1gwZKGy84fmq+GzuWLukwonnXMiP229+rw2+l3TVNO5&#10;b7EObVHthG00xBsXyLbwL7V1MisU3Lki7eUW9lpGy1/Q+yzzd897vtNrfHH3Z2yD+L739hVSnLH/&#10;qa/DPWtpTF1sPdRfrc/WNPk48rv7Wuj9v+HumV73denlS7i2kV73ebbyTJ13vZfCtrq6+pgyJJ22&#10;21J/XDOu3hZpA62X3l/btsJ4D1t8sd6vFvM398D27Z6H3rt4HDR/hrwy+/g/pF9sE0Hijn050fuJ&#10;+v1t02fVet/OLOR1aCLhfE47FQcX7dIxZpOJwU6MSg+zE9Y4IabzsQOvgUhIJma7z04I1mObdiEf&#10;FXJFJM6PlwXeXDR7UVmJRHP2sfqyw7F7QGmM5VcRa4RvObZ1UnrdHrfTHrVnZWO9pIwlf329lkX7&#10;Qns3fD6Fbff0lASiKbG8027jmsXILRzjmF5YtBr+eiblVxaoLfPBbFH19ZnttC/4aevVFz3vl2uT&#10;GUEdRt+W2miI59qnXRvyn9XbM/fVtqNpo5RPm8fFv+xTUBeHXjf5JLbd13bd+T72lYLcD3kdSPNz&#10;QiSl14e1dt+C9tiapjGv71L/b9h2kzrk62N76IPdPP+cptVb0i0Is8Tme1nYVleXh/q+Y39cNdG9&#10;ye0Z9MuxbV09o3uUWGqLodzW/mF8n/fcn/F+7uu/Tz8fh5agnmEbeuZjRlhoswMTCed97dPvTtMf&#10;vh9f29dOxWFFu9zk8QlsCIsEvbvxqcOVuGMHm09Iq2CL2C47rPKu9RbRrsJQ4g9CrwhXufZqepWE&#10;YBN6Oa+aZubDsijUNHqt569hxpfsuxe3m99p1/B5+b2cq1SPdKzpbT1ymBWvPu9I0Lad6/r/Cmgc&#10;W6+Z2F+qi7k/sb++Xk6Yt3rovQja29Z19MnV+9z4BaIj4WZ819Bx8pbFSuLcvLHx0wO9m8z95K6L&#10;iqYVm80XdoFqc0WyPDekOULPx92fXNam90djP229rADq9ctnLu3WOswW8IU2GuL1/28gmRV2wwJp&#10;d/5zejsHB0K4+5rKbvfc+JTCbrSMjXl1X1z9U3o/l3ufrZjovi8IDLnnrlxzz9O90jWi3TfbR1qe&#10;m9NsvHfie7tXYx9LpPLm77SXcM3zRsqc9Ztk1Q97PyRuzkP76c73Uvvmlvax19s77davpf4ocWr9&#10;pG45XxO2Bty9D+6t9ss2B1RcPRNRm49xFBvXxk/MxqW0VzQOjD/j/dzbf9MG0Tyk18Q0Tfcz6N8D&#10;8TjreR2TSDjva4h2uGyMoH3yXFJdYAf8Agkx9iFlf9bWxkmQVpGaScIi2jQ6KFYwbcHvlIvgfUzb&#10;A3y2iITzvoZoh8sG0Q5PFkT7LjxYtOsOoxXJK8DubkY70wdnD9E+7sqeYncS4FKIhPO+hmgHAAAA&#10;ADgikXDearcfTT+t6UN+9NH0gyjdDnYqEO0AAAAA8GSIhPO+xk47AAAAAMARiYTzvoZoBwAAAAA4&#10;IpFw3tcQ7QAAAAAARyQSzue0U4FoBwAAAIAnQyScz2mnAtF+IvKHemZfDQUAAIDDIn/3vv45TfNn&#10;SOcfnxLmcW0892dM20eEoo9ImQ9VJTvMn/BMebo/Vap/z38MPzbDNw9Gxg88nYBIOJ/TTgWi/UQg&#10;2gEAAI6PiG4Vzf3YCs8uem3ciP4RLCuU56J5Wz7buZ/uAuFrvxicy90kno/GlnIR7dWr44Nofyzf&#10;e3e6ap+l95/ef/VeuSZhRbRftbj6Gfwc/vLd8ql+85n8kp9+Dt9/yl/TAgAAgMd9JKx9CVd2qasA&#10;tmFbPrrWRLMTprrjbZBd+JmwTWK37b5rfCnzun9YK6eR/MZ4leZrOS4PBtZvU0Z+kDB5tQeLqMwa&#10;vlSuyyelbWlMeRrW2mZTfoclEs7ntFOBaD8gH7xMojrvpqvI7l/czOK8ns+PVewH1yS/+mCgcQAA&#10;ACDGiXYrtkVYO0GZBKgI0lGEKiltE6vDbnL49eCafxPZhr4TL8K2p40fCiziYxHfvUwR4SWs/xJQ&#10;GUR+f2AJymwPAQH2mmmH8FcM9d2215GJhPM57VQg2h/LsNNuRbvdEW8CXE5ymrKL7sITWfjb/AZx&#10;33ffAQAAYCTcaXeCUoVwF8SCF8D+mhfVXgSPiJgtYjnloQ8EyZpoN7v720W71ifl1fzvefjXZ0rZ&#10;Wl5/gIjLtAJ8xF/rZd/f9rzFnGgXUnv3co9HJJzPaacC0f5I+u76fKd9JtqXdtqNaB/PR3IZ+TUa&#10;AAAAGLGCsx0PorgI4QUBncX2KMqtiLfHAfVBwQrq7tP+oj3veid/u4jueUQ77T2eslBmGLdiryXf&#10;+k77UJ4Q+B7GOyDfuvpaKJ7PYeLLqUC0P5YPX9Ud8GfTq5fpeJNoT9df1bjunXYn0v3761mgu918&#10;dtoBAACWSSJV3602r2vYXeK2EyyCtIZp3HE3ucVNQraEdTGuiChvaVTQt/gpjxdbRHvzOdrBHx8i&#10;bB5yzZdr/d+tTLGxXHPNvdNu0wwPHLYtNz3UHIBP3//mKoS7+CC+nApEOwAAAMBnkiTCX88fE2Cd&#10;INoBAAAAPqu8Mf/zKqwaRDsAAADAZ5H8Cs/8dR9YJ4h2AAAAAICVg2gHAAAAAFg5iHYAAAAAgJWD&#10;aAcAAAAAWDmIdgAAALgcxr+GYj4OdFjs3ywXi/7G+iMJPlwEn10Q7QAAAHA5HEC037/e5eNAItqN&#10;UE/lLn5h9KEg2sGAaAcAAIDLYaNoN18QbTvj8oGhJLjrlzy/bb5uKiK8f2F0/NOIy6LdfiFVfbmX&#10;MuxXT1N8H8f4pv5a0W7iu+svvL8afqqvk8LpQLQDAADA5WDFrVoVuW+TcG7Cu4n5QXzLefvsfxLS&#10;i6JX0s3L8PT097dW9NsyCiL0rejPx020+/j2unsgCXz15cJTBtEOAAAAl8OGnXYvYFXkjgJ6ONdd&#10;65koF9Hud9q1XLvTrjvd97f2wWAusPuOfjEv2of4Wla7Lpg46nM2RPulgGgHAACAy2GDaF/cad8k&#10;2pWUb3v9JDOIds3PlGeFtBft8zKcb0rKa9tO+1y0e7/Yab8cEO0AAABwOWwQ7UVo6w60CttIQJed&#10;8ps3SQi3HWsrugWbl5iKYxt+ncqORHsi+alpi78+Xc7LinKpR40fvvPeRHv3P+edBDyi/TJAtAMA&#10;AAAArBxEOwAAAADAykG0AwAAAACsHEQ7AAAAAMDKQbQDAAAAAKwcRDsAAAAAwMpBtAMAAAAArBxE&#10;OwAAAADAykG0AwAAwGVhPlz02M/4zz6KdCTub9VfsdOUCU8LRDsAAABcDu4LqNu4n+7s11MDTifa&#10;H/dwAZcPoh0AAAAuBvmE/82bemIRMa872flz/2+nuxd+Z9vudmseKtpdvubBQMT2teaT812Kez/d&#10;1LyjnfRQtJtfDK7zw0XyWcrTfPThZFa3Enbz4rqlL/4kH/S6nNUyxV+NV8qBNYJoBwAAgIthlx3r&#10;FkeEbSRSnSjfLtq1vB4nieN63aWrRGHu9ZgqrOd1kQeNLvjfvr6Z1dXWrf/i0MV6T+MFfCEKg7WA&#10;aAcAAICLIRLEGRGxKor1PfdBtDvhvLNotyK6xynhsjOuIjgJ4lZ+38lX4ocN/TVAy7D5mfK21s2I&#10;cQ1/c9N8kHxavRHtqwXRDgAAAJeDEdQdv0Md7rQnEdteDTF5hKJdXlvZItpzfuma5h/vyHdi0a4k&#10;0Z3Li3bad6ibpG9ivMS/Ub9de7HTvmYQ7QAAAHBZmHfBdZfa7iZfJ9FaBLIIWI1jdsJfXAc76ea6&#10;iPFtoj3nbYS48ek6hc9Fe807W8lz/o59yjOJ8vGd9rBui6I9YR46ehuISb0R7WsF0Q4AAABwcI6x&#10;ay2i/fF5Rjv9sH4Q7QAAAAAHpOyQb3rd5aE8UrTLqzBmhx6eFoh2AAAAAICVg2gHAAAAAFg5iHYA&#10;AAAAgJWDaAcAAAAAWDmIdgAAAACAlYNoBwAAAABYOYh2AAAAAICVg2gHAAAAAFg5DxLt3//hWwzD&#10;MAzDMAzDDmTbYKcdAAAAAGDlINoBAAAAAFYOoh0AAAAAYOUg2gEAAAAAVg6iHQAAAABg5SDaAQAA&#10;AODJ8On735y+dfW16fe/+utnNfFBfDkViHYAAAAAeDKsQbCriS+nAtEOAAAAcKHc315Pd5/Ukwsh&#10;Es/ntFNxYNF+P908fz49z6ad5O1090LDnk83b3LEzid30/Xzm5Sy8uZmSJ/IcRbSn5vvvTtdPbua&#10;3v1ePd+XD19Nz569mj5Ihx+/d9WOL5ePp3ffeTY9e/mYWn4wvXr2bLp67+N6Dofm7etrP9bSuLx+&#10;/XYefkDub/s88fy2zQiPQ+aOQ+W1ido+T5pUh8Pe27QenKLtN3B/a9aWk2DXwLFsvxbu08ffvr65&#10;ONF1dJqWEDuRaDVaZd973HjsXDKO48X8Ir1W5n71f+N84LRbnNcxiYTzOe1UHHGnPZqw06R1e5f+&#10;q5TzuzaxpjQv9Loey0Sn1+3xSjigaH8MIvifooh9qn5fPIPYPbpoOIC4vn9t55bKqUR7RCr77kgP&#10;OEfhiYn2t+l+b8v99KLdkO7/jRNLfv3a5wEY0b4n5xr3Q7ln6X8PGsc6Vq0G2+T/qN0sxx33SiSc&#10;z2mn4niiPRw0vkPoRNQ6hpvkdILzHWB1P/NY0Z6PnyURXuzVhyVK3kF/+a7ZYS47xRLn6p2+u57j&#10;vfPuJBK2pHnV4vWd6Z7W79DXsJy+7mbXsJkozg8KNv6Qh5Yl8d5JPmhe7rikU39KXUu5pTwJv5pe&#10;vdR89cGmx9nmt/cjtd9LjWfKtHW5+F8pTsnwsKwP27oguN0bM65TuO7SzHZ3ZE7Q3RgzDxRSHrOd&#10;SZkj+q6P5idzwLXuWNZ8FneH7DxkfOs7YFLPGhbtGmk8mZtebNiBcnOXYPLIPppyWt2lXVNdNJ4p&#10;axambGj36+ZfMEdGbZ/CZNGVsJznQh73aZ6+yb6X9ultHc3Ftp6pblGdWnv0+60CNrrfoV/mXo79&#10;zPp3bfvwrP0Ns/zM/Wv9wuShYVG7VrROnbHOKsRtvqZNrU8pnYZH7e/GhIipfeo69gNb99b/FtpD&#10;+oaEuXLGemo7pPCovx+BedtXdhoHaSwnP+U852Haq+U5xlEkf1OvLnrNPW5ttdAeKQ+dS/q9ruXs&#10;5H8X7TZ9ubcLNL/TfXb+R2Nc8h20m2Vog2MRCedz2qk4mmh3N7t1NHODU5h2zFi0a7jvRKvbcVjY&#10;af+gCcwuiJ2Id4J7QbSrCDW78TbffJyFrRXLifrwoOV5iuB1Qt7FHwVxrVsVx7NwG9/5Ycux4UvH&#10;A0HZPV4v07YHHJa28NlxqQtC+rcvAmmM1gVk14fqOF4VBk4AKHEZXhAE6doC4q/buo0LTM9zKV5Q&#10;1jB3Zczi6dqrHctC3udErZctf8ZCu7vwoE6W1n5jvDHves3fK1OmO66kPJrvC37M6+nbobC9bqFg&#10;kHStTJOvzcPVUwjup2FTX7GM/dKXIYg/VXBZEWXbrNXb+9Tzjtvflr10XAjqOtTL9r+oL26+b4IP&#10;X4o/9+1w7JJ3i7NxHFifzfGsD1Ukr3p/xVrbhf1voT1SHmUusX15zib/S7k+fdgmKW721YxjuV/q&#10;f/hg3vyTPLv/UV7HJBLO57RTcRTRHg30QupEWbhLZ9VOoZbCTWfoHXqHjndONuy0OwFuhKUTmlmQ&#10;Loj2WZwiclv+rYy5+C2iX+IMDxSRoHci3ORlfJvXU+NvFu3z8KVjoZz3+tUyrB8Zm3c5zvHbrxFw&#10;EOp4dA/KuiC0hUfo4qGM2zqe87lBFpc23jeMY4lX83MLSBMoPW8nCCLhJXnl+cP6mLD+18VGz927&#10;9cly/uHcZHDXK9pWCb8QalneZzu3FR/iRTZsd1NWr7NBwlr5Nd/RZ5uHydstzC6fZLZNE37uN3P3&#10;QvnZT+NHdL+X6haKdnNd0Dhx+ytD38ikMBO/lZ98cemjeqWc7l7PPEsE/Sbh20zjeJ/aGHTlJQvu&#10;kT8e+1BQV9P+Qtj/Jd0szPffjq9nr5+Pf8y13LepIbpfQ/1n48DUu81rLo5B8nf9r5QR97+F9lB/&#10;hrwy+/g/pF9sE0HizsaA+FTqq33i+vW36/xurd/rzEJehyYSzue0U3Fw0S4dw0+Inmii7WF2QtFj&#10;OwH4yWAVGAE72wWPBLieW6G+s2iv+c7E6Sh+O/P4ReS6uE7IG0G8h2gv+c2P9xLt9uFhdrwk2ivO&#10;JzgMsqikBcAuzLogpH+dcJlN0mn8ugXHj93NC3Yd+27R6XODnUOWBEGj5eGvRwuYCqPw1zznS1BW&#10;uu4WTsEu7OEi7/OZt0lQzlK72/ydr0LKJ2r70Webt7R3zcPP2eN9HQj9WCg/H6e2toK05d3v91Ld&#10;orXE+2fKtXnMmLez9XG5ryzXK8bHbzjftN7ep5533P62Lfzx6NO8rmM/iPp/3B5BXpmxXWKRv729&#10;HoHrS8roVy1/qL+/Hwt1XOpPQ7mtrcL4C+3R/Bnv9b7++/Sb2zuoZ9iGnngMLrTZgYmE87726Xen&#10;6Q/fj6/ta6fisKJdbvL4BDaERYLe3fjU4Upc08FMHuFAOSdWLGZxmUSyCMqX6XhBtKvolHhXKd7V&#10;HqLdps3pq+DN8XNYildFeDkPhKzxUwV9T9/DXLmLot2mvZqumgjfRbQPftu65ff5bbtq/YWed34o&#10;aWl6DDgMsui4MdsWBFlA6rhOC4kKe7tLN45VyUuv2Xd0M26e0LFvykhh162MPl9YQaX5u3LtwmPL&#10;iMJUJA7ltoVxr3fahbRomnznbeMXN11UXTvN8ozb3YkCW+dK2Pajz+Y9XTv/zhbmNkcnmy3q1j+5&#10;Z+X64r2XvBbaXe/3Yt2qH2Mb9bJSHqks9XBT37R1yvnZ81SPHF/KrmHq81K7ur+I1pD6ReHWN7Pu&#10;OR+GNqvh2v5eqNtjk58y1nXsB8N9yOmj9pB4pv86TPyb5E8Uf7OIPAC2ner92G0cmP4mBPd9Fkex&#10;cW38xK7j3/pj/ZU0e/tv2mA2l7j26WOi+xn3VUvrawt5HZNIOO9riPbPIjNBCQCrYVzQHsqh8gEA&#10;gEcTCed9DdH+GUN3edvrHQCwGsqO0YF28xDtAACrIRLO+xqiHQAAAADgiETCeavdfjT9tKYP+dFH&#10;0w+idDvYqUC0AwAAAMCTIRLO+xo77QAAAAAARyQSzvsaoh0AAAAA4IhEwnlfQ7QDAAAAAByRSDif&#10;004Foh0AAAAAngyRcD6nnQpEOwAE6JcZ96d/UfHheezK7MM/AADy4SL9QJT5ANj4saLCPK6N5z4g&#10;1j4iFP0p2foxtWqH+cDQOIeKrzLnHX9u9aTybDuMnOFP4kbC+Zx2KhDtAHBQos+g78Pb13dpidgN&#10;RDsAjIjoVtHcj63w7KLXxo2INyHmonlbPtu5n+4C4eu/HLtFPB+NLeUi2qtXxwfRDgAB/RPbdtep&#10;fQrbfPI+L1T2c9ntk+s9D1l4rtvn7fti1/OuC9OGz25Hn6GPPqO96XPdem1Wrviad7AKfQE2u3Dj&#10;Z71loXrR26Yv2GmBq2Ftly750P0yC/4mvwHgQbiH+Tb2ZCz3eaaF1TlqiSaanTD180VGxvJM2Jq5&#10;oM0fUmaaDzU8p9kwz9i5Ix23ean5bcrI84rJq821UZk1fKlcl09K29IE81trm035HZZIOJ/TTgWi&#10;HQACZJIfFzMvNrvI9HH7zlAPt7tFXRCb/Mzx1t3ztEDoAqJx/W6UZ34tKlcWm15u89GUNcNd63Xt&#10;9TPHrr1sXZf9BoCH4eYQK7ZFWDtBKWMxErMVO8ZtPolwnqr597He8RsBPW2bA4b8O9HcaOeb4ZdN&#10;O9e044Uy03Wdq2bYa6YdwvlNfbftdWQi4XxOOxWIdgAI8CK0LHTJVOy6yd6KYIkf7bT3BcNO9G2x&#10;NHmHi2HC7rTr4uoWsbzDE6UdroXl+kXNLkxSV4k3W4h1ocr09M7PZDmftngKtr02+Q0AD8HNITr2&#10;nKDUMbg0dwn+2tJ4j5D5o4z3lMc4F0jaOi8K20W71ifl1fzveYwP/m6+TtZEe1Cmm+cG/LVedji/&#10;Wd+X5ssDEwnnc9qpQLQDQECd5MOFLuFE+8IiZMJD0e4WoU4o2q3oNT7N48Z5FvRaFCf56nai7Osu&#10;hdmOlmubXtdZPGH034qBzCa/AWAfrOBsx1ZYJsrcsTR3pfE4e5BOYW3c2uOAOt6toO4+LZQ5+OeQ&#10;+Tb52+ekDfONm5uVhTLDuBV7zcx14fwW+B7GOyDfuvpaKJ7PYeLLqUC0A0CATvLp3/aOorzXWCf+&#10;cbJP57rzEr/T3hdAt4Nj0rWfpmuY36mRRbTGM+9Xar7R++5KeG1DuTmeLpCyWGm8cZGWhSp8p923&#10;WWsLDUvtc9PaRePV9MmHUm+J3xfW4qMJA4ANmPGm4zthx5t7iK5h/Re8Hs/FbXPEfBzKvNbSmM2N&#10;lkcau2WOSL5FArr5PD4sCONDhM3Dzo0L84qLH5UpNpZrrpk516ep+aho3zRfHphP3//mKoS7+CC+&#10;nApEOwAE+EkeAnShOiDH3p0CAPCkuf71/DEB1gmiHQA8ultidqgg4AiiHQDg5LRf+GDtINoBAAAA&#10;PovkV3h47e6pgGgHAAAAAFg5iHYAAAAAgJWDaAcAAAAAWDmIdgAAAACAlYNoBwAAAABYOYh2AAAA&#10;uBzGP2Eof8b2KH/C1n5oSCz6MNIj4U/LggHRDgAAAJfDAUT7/etdPi4not0I9VRu/zLygUC0gwHR&#10;DgAAAJfDRtFuPvvfdsblq6BJcEvYi7vp26+v2+65iPD7W40//j3zZdH+1uShvtxLGXlnvqZJ8X0c&#10;45v6a0W7ie+uv/D+anj+SJ5YqhOy/zJAtAMAAMDlYMWtWhW5b5NwbsK7iflBfMv5rQrdJKQXRa+k&#10;m5fh6envb63ot2UUROhb0Z+Pm2j38e1190AS+OrLhacMoh0AAAAuhw077V7AqsgdBfRwrrvWM1Eu&#10;ot3vtGu5dqddd7rvb+2DwVxg9x39Yl60D/G1rHZdMHHU52yI9ksB0Q4AAACXwwbRvrjTvkm0Kynf&#10;9vpJZhDtmp8pzwppL9rnZTjflJTXtp32uWj3frHTfjkg2gEAAOBy2CDai9DWHWgVtpGALjvlN2+S&#10;EG471lZ0CzYvMRXHNvw6lR2J9kTyU9MWf326nJcV5VKPGj98572J9u5/zjsJeET7ZYBoBwAAAABY&#10;OYh2AAAAAICVg2gHAAAAAFg5iHYAAAAAgJWDaAcAAAAAWDmIdgAAAACAlYNoBwAAAABYOYh2AAAA&#10;uCzM30B/7BdBZ39f/Uj4L6Kepkx4WiDaAQAA4HJwH1Paxv10Zz/EFHA60c6XS2EziHYAAAC4GNon&#10;/kfsF0Xb5/79zrbd7dY8VLS7fM2DgYjta83HfJF0HnfT11UXRHv01VQpT/MxX0b1dSthNy/6l1GL&#10;P/2rqfmslum+oLrlIQbOB6IdAAAALoZddqxbHBG2kUh1ony7aNfyepwkjut1l64ShbnXY6qwntdF&#10;HjS64H/7+mZWV1u3/otDF+s9jRfwhSgM1gKiHQAAAC6GSBBnRMSqKNb33AfR7oTzzqLdiugep4TL&#10;zriK4CSIW/l9J1+JHzb01wAtw+ZnyttaNyPGNfzNTfNB8mn1RrSvFkQ7AAAAXA5GUHf8DnW4055E&#10;bHs1xOQRinZ5bWWLaM/5pWuaf7wj34lFu5JEdy4v2mnfoW6SvonxEv9G/XbtxU77mkG0AwAAwGVh&#10;3gXXXWq7m3ydRGsRyCJgNY7ZCX9xHeykm+sixreJ9py3EeLGp+sUPhftNe9sJc/5O/YpzyTKx3fa&#10;w7otivaEeejobSAm9Ua0rxVEOwAAAMDBOcautYj2x+cZ7fTD+kG0AwAAAByQskO+6XWXh/JI0S6v&#10;wpgdenhaINoBAAAAAFYOoh0AAAAAYOUg2gEAAAAAVg6iHQAAAABg5SDaAQAAAABWDqIdAAAAAGDl&#10;INoBAAAAAFYOoh0AAAAAYOU8SLR//4dvMQzDMAzDMAw7kG2DnXYAAAAAgJWDaAcAAAAAWDmIdgAA&#10;AACAlYNoBwAAAABYOYh2AAAAAIBVM03/P7KaSvxw1CPrAAAAAElFTkSuQmCCUEsDBBQABgAIAAAA&#10;IQBt254r4AAAAAgBAAAPAAAAZHJzL2Rvd25yZXYueG1sTI9PS8NAFMTvgt9heYI3u1mb/ovZlFLU&#10;UynYCuLtNXlNQrNvQ3abpN/e9aTHYYaZ36Tr0TSip87VljWoSQSCOLdFzaWGz+Pb0xKE88gFNpZJ&#10;w40crLP7uxSTwg78Qf3BlyKUsEtQQ+V9m0jp8ooMuoltiYN3tp1BH2RXyqLDIZSbRj5H0VwarDks&#10;VNjStqL8crgaDe8DDpupeu13l/P29n2c7b92irR+fBg3LyA8jf4vDL/4AR2ywHSyVy6caDRM54uQ&#10;1LCKQQR7qWYKxElDHK8WILNU/j+Q/QAAAP//AwBQSwMEFAAGAAgAAAAhAPJqCOfDAAAApQEAABkA&#10;AABkcnMvX3JlbHMvZTJvRG9jLnhtbC5yZWxzvJDLCsIwEEX3gv8QZm/TdiEipt2I4FbqBwzJtA02&#10;D5Io+vcGRLAguHM5M9xzD7Nr72ZiNwpROyugKkpgZKVT2g4Czt1htQEWE1qFk7Mk4EER2ma52J1o&#10;wpRDcdQ+skyxUcCYkt9yHuVIBmPhPNl86V0wmPIYBu5RXnAgXpflmodPBjQzJjsqAeGoamDdw+fm&#10;32zX91rS3smrIZu+VHBtcncGYhgoCTCkNL6WdZGMB/7dofqPQ/V24LPnNk8AAAD//wMAUEsBAi0A&#10;FAAGAAgAAAAhAK7QcFcKAQAAEwIAABMAAAAAAAAAAAAAAAAAAAAAAFtDb250ZW50X1R5cGVzXS54&#10;bWxQSwECLQAUAAYACAAAACEAOP0h/9YAAACUAQAACwAAAAAAAAAAAAAAAAA7AQAAX3JlbHMvLnJl&#10;bHNQSwECLQAUAAYACAAAACEA/Tnb4mQFAAACGAAADgAAAAAAAAAAAAAAAAA6AgAAZHJzL2Uyb0Rv&#10;Yy54bWxQSwECLQAKAAAAAAAAACEAVLaZ3C+yAAAvsgAAFAAAAAAAAAAAAAAAAADKBwAAZHJzL21l&#10;ZGlhL2ltYWdlMS50bXBQSwECLQAKAAAAAAAAACEACoSTpldUAABXVAAAFAAAAAAAAAAAAAAAAAAr&#10;ugAAZHJzL21lZGlhL2ltYWdlMi50bXBQSwECLQAUAAYACAAAACEAbdueK+AAAAAIAQAADwAAAAAA&#10;AAAAAAAAAAC0DgEAZHJzL2Rvd25yZXYueG1sUEsBAi0AFAAGAAgAAAAhAPJqCOfDAAAApQEAABkA&#10;AAAAAAAAAAAAAAAAwQ8BAGRycy9fcmVscy9lMm9Eb2MueG1sLnJlbHNQSwUGAAAAAAcABwC+AQAA&#10;uxA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47796915" o:spid="_x0000_s1027" type="#_x0000_t75" alt="Graphical user interface, application, website&#10;&#10;Description automatically generated" style="position:absolute;left:1422;top:540;width:54576;height:189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o2gygAAAOMAAAAPAAAAZHJzL2Rvd25yZXYueG1sRE9fS8Mw&#10;EH8X9h3CDXxz6XS2W102VKj6IOg2wdezuTVlzaU02dr56Y0g+Hi//7dcD7YRJ+p87VjBdJKAIC6d&#10;rrlS8LErruYgfEDW2DgmBWfysF6NLpaYa9fzhk7bUIkYwj5HBSaENpfSl4Ys+olriSO3d53FEM+u&#10;krrDPobbRl4nSSot1hwbDLb0aKg8bI9Wweymfz+a16r4rs9f888ilc8PT29KXY6H+zsQgYbwL/5z&#10;v+g4P5tl2SJdTG/h96cIgFz9AAAA//8DAFBLAQItABQABgAIAAAAIQDb4fbL7gAAAIUBAAATAAAA&#10;AAAAAAAAAAAAAAAAAABbQ29udGVudF9UeXBlc10ueG1sUEsBAi0AFAAGAAgAAAAhAFr0LFu/AAAA&#10;FQEAAAsAAAAAAAAAAAAAAAAAHwEAAF9yZWxzLy5yZWxzUEsBAi0AFAAGAAgAAAAhANTCjaDKAAAA&#10;4wAAAA8AAAAAAAAAAAAAAAAABwIAAGRycy9kb3ducmV2LnhtbFBLBQYAAAAAAwADALcAAAD+AgAA&#10;AAA=&#10;">
                  <v:imagedata r:id="rId9" o:title="Graphical user interface, application, website&#10;&#10;Description automatically generated" cropbottom="33269f"/>
                </v:shape>
                <v:group id="Group 33067932" o:spid="_x0000_s1028" style="position:absolute;left:1262;top:18868;width:55331;height:14836" coordorigin="1262,18868" coordsize="55330,148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BiZ0ygAAAOEAAAAPAAAAZHJzL2Rvd25yZXYueG1sRI9Ba8JA&#10;FITvgv9heUJvdRND1UZXEVHxIIVqofT2yD6TYPZtyG6T+O+7QsHjMDPfMMt1byrRUuNKywricQSC&#10;OLO65FzB12X/OgfhPLLGyjIpuJOD9Wo4WGKqbcef1J59LgKEXYoKCu/rVEqXFWTQjW1NHLyrbQz6&#10;IJtc6ga7ADeVnETRVBosOSwUWNO2oOx2/jUKDh12myTetafbdXv/ubx9fJ9iUupl1G8WIDz1/hn+&#10;bx+1giSJprP3ZAKPR+ENyNUfAAAA//8DAFBLAQItABQABgAIAAAAIQDb4fbL7gAAAIUBAAATAAAA&#10;AAAAAAAAAAAAAAAAAABbQ29udGVudF9UeXBlc10ueG1sUEsBAi0AFAAGAAgAAAAhAFr0LFu/AAAA&#10;FQEAAAsAAAAAAAAAAAAAAAAAHwEAAF9yZWxzLy5yZWxzUEsBAi0AFAAGAAgAAAAhANUGJnTKAAAA&#10;4QAAAA8AAAAAAAAAAAAAAAAABwIAAGRycy9kb3ducmV2LnhtbFBLBQYAAAAAAwADALcAAAD+AgAA&#10;AAA=&#10;">
                  <v:shape id="Picture 1092696620" o:spid="_x0000_s1029" type="#_x0000_t75" alt="Graphical user interface, text, application, email&#10;&#10;Description automatically generated" style="position:absolute;left:1262;top:18868;width:55331;height:148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95+eyQAAAOMAAAAPAAAAZHJzL2Rvd25yZXYueG1sRI9Bb8Iw&#10;DIXvk/YfIk/iNtL1EEZHQBMS0i4DxqaJo9WYtqJxqiZA+ff4gMTR9vN775stBt+qM/WxCWzhbZyB&#10;Ii6Da7iy8Pe7en0HFROywzYwWbhShMX8+WmGhQsX/qHzLlVKTDgWaKFOqSu0jmVNHuM4dMRyO4Te&#10;Y5Kxr7Tr8SLmvtV5lhntsWFJqLGjZU3lcXfyFlb+/7Q0+4nTbDbf3tC63e7X1o5ehs8PUImG9BDf&#10;v7+c1M+muZkakwuFMMkC9PwGAAD//wMAUEsBAi0AFAAGAAgAAAAhANvh9svuAAAAhQEAABMAAAAA&#10;AAAAAAAAAAAAAAAAAFtDb250ZW50X1R5cGVzXS54bWxQSwECLQAUAAYACAAAACEAWvQsW78AAAAV&#10;AQAACwAAAAAAAAAAAAAAAAAfAQAAX3JlbHMvLnJlbHNQSwECLQAUAAYACAAAACEAufefnskAAADj&#10;AAAADwAAAAAAAAAAAAAAAAAHAgAAZHJzL2Rvd25yZXYueG1sUEsFBgAAAAADAAMAtwAAAP0CAAAA&#10;AA==&#10;">
                    <v:imagedata r:id="rId10" o:title="Graphical user interface, text, application, email&#10;&#10;Description automatically generated" cropbottom="27498f"/>
                  </v:shape>
                  <v:roundrect id="Rectangle: Rounded Corners 1269552046" o:spid="_x0000_s1030" style="position:absolute;left:51249;top:22398;width:4010;height:224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zF0zywAAAOMAAAAPAAAAZHJzL2Rvd25yZXYueG1sRE9LS8NA&#10;EL4L/Q/LFLzZTYMNbey2VCViKQj2ge1tyE6TaHY2ZNc0/ntXKHic7z3zZW9q0VHrKssKxqMIBHFu&#10;dcWFgv0uu5uCcB5ZY22ZFPyQg+VicDPHVNsLv1O39YUIIexSVFB636RSurwkg25kG+LAnW1r0Iez&#10;LaRu8RLCTS3jKEqkwYpDQ4kNPZWUf22/jYJ693bqHg/rJNts1nb1MXvOXo6fSt0O+9UDCE+9/xdf&#10;3a86zI+T2WQSR/cJ/P0UAJCLXwAAAP//AwBQSwECLQAUAAYACAAAACEA2+H2y+4AAACFAQAAEwAA&#10;AAAAAAAAAAAAAAAAAAAAW0NvbnRlbnRfVHlwZXNdLnhtbFBLAQItABQABgAIAAAAIQBa9CxbvwAA&#10;ABUBAAALAAAAAAAAAAAAAAAAAB8BAABfcmVscy8ucmVsc1BLAQItABQABgAIAAAAIQCTzF0zywAA&#10;AOMAAAAPAAAAAAAAAAAAAAAAAAcCAABkcnMvZG93bnJldi54bWxQSwUGAAAAAAMAAwC3AAAA/wIA&#10;AAAA&#10;" filled="f" strokecolor="#7030a0" strokeweight="2.25pt">
                    <v:stroke joinstyle="miter"/>
                  </v:roundrect>
                </v:group>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953706305" o:spid="_x0000_s1031" type="#_x0000_t13" style="position:absolute;left:49616;top:32360;width:3789;height:1297;rotation:7418664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9DgkxwAAAOMAAAAPAAAAZHJzL2Rvd25yZXYueG1sRE/NasJA&#10;EL4X+g7LFHqruxq0Gl3FCi2eAmov3obsmASzszG7xvTtu4Lgcb7/Wax6W4uOWl851jAcKBDEuTMV&#10;Fxp+D98fUxA+IBusHZOGP/KwWr6+LDA17sY76vahEDGEfYoayhCaVEqfl2TRD1xDHLmTay2GeLaF&#10;NC3eYrit5UipibRYcWwosaFNSfl5f7Uafo7q0qFdf20O2QmzIrnmu22m9ftbv56DCNSHp/jh3po4&#10;fzZOPtUkUWO4/xQBkMt/AAAA//8DAFBLAQItABQABgAIAAAAIQDb4fbL7gAAAIUBAAATAAAAAAAA&#10;AAAAAAAAAAAAAABbQ29udGVudF9UeXBlc10ueG1sUEsBAi0AFAAGAAgAAAAhAFr0LFu/AAAAFQEA&#10;AAsAAAAAAAAAAAAAAAAAHwEAAF9yZWxzLy5yZWxzUEsBAi0AFAAGAAgAAAAhABz0OCTHAAAA4wAA&#10;AA8AAAAAAAAAAAAAAAAABwIAAGRycy9kb3ducmV2LnhtbFBLBQYAAAAAAwADALcAAAD7AgAAAAA=&#10;" adj="17904" filled="f" strokecolor="#7030a0" strokeweight="1.5pt"/>
                <v:roundrect id="Rectangle: Rounded Corners 998775655" o:spid="_x0000_s1032" style="position:absolute;left:51334;top:28663;width:4010;height:224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PKvyzQAAAOIAAAAPAAAAZHJzL2Rvd25yZXYueG1sRI/dSsNA&#10;FITvBd9hOYJ3dqOQtEm7LVWJWApCf8T27pA9TaLZsyG7pvHtu4Lg5TAz3zCzxWAa0VPnassK7kcR&#10;COLC6ppLBftdfjcB4TyyxsYyKfghB4v59dUMM23PvKF+60sRIOwyVFB532ZSuqIig25kW+LgnWxn&#10;0AfZlVJ3eA5w08iHKEqkwZrDQoUtPVVUfG2/jYJm93bsH99XSb5er+zyI33OXw6fSt3eDMspCE+D&#10;/w//tV+1gjSdjMdxEsfweyncATm/AAAA//8DAFBLAQItABQABgAIAAAAIQDb4fbL7gAAAIUBAAAT&#10;AAAAAAAAAAAAAAAAAAAAAABbQ29udGVudF9UeXBlc10ueG1sUEsBAi0AFAAGAAgAAAAhAFr0LFu/&#10;AAAAFQEAAAsAAAAAAAAAAAAAAAAAHwEAAF9yZWxzLy5yZWxzUEsBAi0AFAAGAAgAAAAhAP08q/LN&#10;AAAA4gAAAA8AAAAAAAAAAAAAAAAABwIAAGRycy9kb3ducmV2LnhtbFBLBQYAAAAAAwADALcAAAAB&#10;AwAAAAA=&#10;" filled="f" strokecolor="#7030a0" strokeweight="2.25pt">
                  <v:stroke joinstyle="miter"/>
                </v:roundrect>
                <v:shape id="Arrow: Right 1155774900" o:spid="_x0000_s1033" type="#_x0000_t13" style="position:absolute;left:46290;top:29296;width:9829;height:1297;rotation:6780427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11YdywAAAOMAAAAPAAAAZHJzL2Rvd25yZXYueG1sRI9Pb8Iw&#10;DMXvk/YdIk/abaQg/q0joKkbEhekDXbY0Wq8tKJxqiaDwqfHBySOtt97P7/FqveNOlIX68AGhoMM&#10;FHEZbM3OwM9+/TIHFROyxSYwGThThNXy8WGBuQ0n/qbjLjklIRxzNFCl1OZax7Iij3EQWmK5/YXO&#10;Y5Kxc9p2eJJw3+hRlk21x5qFUGFLRUXlYffvBVJv5/tiXPjDhw6jr0vrfj+DM+b5qX9/A5WoT3fx&#10;zb2x8v5wMpnNxq+ZtJBOsgC9vAIAAP//AwBQSwECLQAUAAYACAAAACEA2+H2y+4AAACFAQAAEwAA&#10;AAAAAAAAAAAAAAAAAAAAW0NvbnRlbnRfVHlwZXNdLnhtbFBLAQItABQABgAIAAAAIQBa9CxbvwAA&#10;ABUBAAALAAAAAAAAAAAAAAAAAB8BAABfcmVscy8ucmVsc1BLAQItABQABgAIAAAAIQA011YdywAA&#10;AOMAAAAPAAAAAAAAAAAAAAAAAAcCAABkcnMvZG93bnJldi54bWxQSwUGAAAAAAMAAwC3AAAA/wIA&#10;AAAA&#10;" adj="20175" filled="f" strokecolor="#7030a0" strokeweight="1.5pt"/>
                <v:rect id="Rectangle 2115370401" o:spid="_x0000_s1034" style="position:absolute;width:57391;height:336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Q7uzAAAAOMAAAAPAAAAZHJzL2Rvd25yZXYueG1sRI9Lb8Iw&#10;EITvlfgP1iL1VuxAHyjFIEQfKlUvhF64LfESR8TrKHZD+u/rSpV6HM3MN5rFanCN6KkLtWcN2USB&#10;IC69qbnS8Ll/uZmDCBHZYOOZNHxTgNVydLXA3PgL76gvYiUShEOOGmyMbS5lKC05DBPfEifv5DuH&#10;McmukqbDS4K7Rk6VupcOa04LFlvaWCrPxZfTcGqPs4/D7qCK4/Z98/xqrHzqrdbX42H9CCLSEP/D&#10;f+03o2GaZXezB3WrMvj9lP6AXP4AAAD//wMAUEsBAi0AFAAGAAgAAAAhANvh9svuAAAAhQEAABMA&#10;AAAAAAAAAAAAAAAAAAAAAFtDb250ZW50X1R5cGVzXS54bWxQSwECLQAUAAYACAAAACEAWvQsW78A&#10;AAAVAQAACwAAAAAAAAAAAAAAAAAfAQAAX3JlbHMvLnJlbHNQSwECLQAUAAYACAAAACEArgEO7swA&#10;AADjAAAADwAAAAAAAAAAAAAAAAAHAgAAZHJzL2Rvd25yZXYueG1sUEsFBgAAAAADAAMAtwAAAAAD&#10;AAAAAA==&#10;" filled="f" strokecolor="black [3213]" strokeweight="1.5pt"/>
              </v:group>
            </w:pict>
          </mc:Fallback>
        </mc:AlternateContent>
      </w:r>
    </w:p>
    <w:p w14:paraId="7FA87D1A" w14:textId="238B6CEE"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55754111" w14:textId="18DA23E6"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63F8A98D" w14:textId="40057BA8"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2EFDF135" w14:textId="675D6EBB"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326957EF" w14:textId="5750A01A"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74E7001F" w14:textId="0DD8E5BA"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614DF008" w14:textId="742CD009"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064A931B" w14:textId="24E8E970"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16FAC2F2" w14:textId="4186DAC1"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2DED757F" w14:textId="7B5DF4D4"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5A0D6D5B" w14:textId="2172267C"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534B2973" w14:textId="1FEEFB86" w:rsidR="00067FBD" w:rsidRPr="00312DEA" w:rsidRDefault="00067FBD" w:rsidP="0051594A">
      <w:pPr>
        <w:spacing w:after="0" w:line="240" w:lineRule="auto"/>
        <w:ind w:firstLine="708"/>
        <w:rPr>
          <w:rFonts w:ascii="Times New Roman" w:eastAsia="Times New Roman" w:hAnsi="Times New Roman" w:cs="Times New Roman"/>
          <w:color w:val="0E101A"/>
          <w:lang w:val="en-CA" w:eastAsia="es-ES"/>
        </w:rPr>
      </w:pPr>
      <w:r>
        <w:rPr>
          <w:noProof/>
        </w:rPr>
        <mc:AlternateContent>
          <mc:Choice Requires="wps">
            <w:drawing>
              <wp:anchor distT="0" distB="0" distL="114300" distR="114300" simplePos="0" relativeHeight="251674624" behindDoc="0" locked="0" layoutInCell="1" allowOverlap="1" wp14:anchorId="761DFAC1" wp14:editId="795E95F1">
                <wp:simplePos x="0" y="0"/>
                <wp:positionH relativeFrom="column">
                  <wp:posOffset>4931560</wp:posOffset>
                </wp:positionH>
                <wp:positionV relativeFrom="paragraph">
                  <wp:posOffset>71296</wp:posOffset>
                </wp:positionV>
                <wp:extent cx="340468" cy="494012"/>
                <wp:effectExtent l="0" t="0" r="0" b="0"/>
                <wp:wrapNone/>
                <wp:docPr id="1562581199" name="TextBox 59"/>
                <wp:cNvGraphicFramePr/>
                <a:graphic xmlns:a="http://schemas.openxmlformats.org/drawingml/2006/main">
                  <a:graphicData uri="http://schemas.microsoft.com/office/word/2010/wordprocessingShape">
                    <wps:wsp>
                      <wps:cNvSpPr txBox="1"/>
                      <wps:spPr>
                        <a:xfrm flipH="1">
                          <a:off x="0" y="0"/>
                          <a:ext cx="340468" cy="494012"/>
                        </a:xfrm>
                        <a:prstGeom prst="rect">
                          <a:avLst/>
                        </a:prstGeom>
                        <a:noFill/>
                      </wps:spPr>
                      <wps:txbx>
                        <w:txbxContent>
                          <w:p w14:paraId="7884EC91" w14:textId="5052FB24" w:rsidR="00067FBD" w:rsidRDefault="00067FBD" w:rsidP="00067FBD">
                            <w:pPr>
                              <w:rPr>
                                <w:rFonts w:hAnsi="Calibri"/>
                                <w:color w:val="000000" w:themeColor="text1"/>
                                <w:kern w:val="24"/>
                                <w:sz w:val="36"/>
                                <w:szCs w:val="36"/>
                                <w:lang w:val="en-CA"/>
                              </w:rPr>
                            </w:pPr>
                            <w:r>
                              <w:rPr>
                                <w:rFonts w:hAnsi="Calibri"/>
                                <w:color w:val="000000" w:themeColor="text1"/>
                                <w:kern w:val="24"/>
                                <w:sz w:val="36"/>
                                <w:szCs w:val="36"/>
                                <w:lang w:val="en-CA"/>
                              </w:rPr>
                              <w:t>a</w:t>
                            </w:r>
                          </w:p>
                        </w:txbxContent>
                      </wps:txbx>
                      <wps:bodyPr wrap="square" rtlCol="0">
                        <a:spAutoFit/>
                      </wps:bodyPr>
                    </wps:wsp>
                  </a:graphicData>
                </a:graphic>
                <wp14:sizeRelH relativeFrom="margin">
                  <wp14:pctWidth>0</wp14:pctWidth>
                </wp14:sizeRelH>
              </wp:anchor>
            </w:drawing>
          </mc:Choice>
          <mc:Fallback>
            <w:pict>
              <v:shapetype w14:anchorId="761DFAC1" id="_x0000_t202" coordsize="21600,21600" o:spt="202" path="m,l,21600r21600,l21600,xe">
                <v:stroke joinstyle="miter"/>
                <v:path gradientshapeok="t" o:connecttype="rect"/>
              </v:shapetype>
              <v:shape id="TextBox 59" o:spid="_x0000_s1026" type="#_x0000_t202" style="position:absolute;left:0;text-align:left;margin-left:388.3pt;margin-top:5.6pt;width:26.8pt;height:38.9pt;flip:x;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rXHhQEAAPICAAAOAAAAZHJzL2Uyb0RvYy54bWysUk1vEzEQvSPxHyzfyW5CVMEqmwqoCgcE&#10;SIUf4HjtrCXbY2ac7ObfM3bSFMGt6mVkz8fzm/e8uZ2DF0eD5CD2crlopTBRw+Divpe/ft6/eScF&#10;ZRUH5SGaXp4Mydvt61ebKXVmBSP4waBgkEjdlHo55py6piE9mqBoAclELlrAoDJfcd8MqCZGD75Z&#10;te1NMwEOCUEbIs7enYtyW/GtNTp/t5ZMFr6XzC3XiDXuSmy2G9XtUaXR6QsN9QwWQbnIj16h7lRW&#10;4oDuP6jgNAKBzQsNoQFrnTZ1B95m2f6zzcOokqm7sDiUrjLRy8Hqb8eH9ANFnj/CzAYWQaZEHXGy&#10;7DNbDMJ6l76UYskwZ8GdLObpKqCZs9CcfLtu1zfsuObS+v26Xa4KXnOGKcMJKX82EEQ59BLZnwqq&#10;jl8pn1sfW0p7hHvnfck/cSqnPO/mC9EdDCfmP7GFvaTfB4VGCsz+E1THCwqlD4fMSPWBMn6euaCy&#10;sJXi5RMU5/6+166nr7r9AwAA//8DAFBLAwQUAAYACAAAACEAHfJnKt8AAAAJAQAADwAAAGRycy9k&#10;b3ducmV2LnhtbEyPwU7DMBBE70j8g7VI3KjdIiVtiFMVpAouSBBQgZuTLElEvA622wa+nuUEt1nN&#10;0+xMvp7sIA7oQ+9Iw3ymQCDVrump1fD8tL1YggjRUGMGR6jhCwOsi9OT3GSNO9IjHsrYCg6hkBkN&#10;XYxjJmWoO7QmzNyIxN6789ZEPn0rG2+OHG4HuVAqkdb0xB86M+JNh/VHubcaHmjjy1vz7a+37k19&#10;vuxeq/v0Tuvzs2lzBSLiFP9g+K3P1aHgTpXbUxPEoCFNk4RRNuYLEAwsLxWLisVKgSxy+X9B8QMA&#10;AP//AwBQSwECLQAUAAYACAAAACEAtoM4kv4AAADhAQAAEwAAAAAAAAAAAAAAAAAAAAAAW0NvbnRl&#10;bnRfVHlwZXNdLnhtbFBLAQItABQABgAIAAAAIQA4/SH/1gAAAJQBAAALAAAAAAAAAAAAAAAAAC8B&#10;AABfcmVscy8ucmVsc1BLAQItABQABgAIAAAAIQB7hrXHhQEAAPICAAAOAAAAAAAAAAAAAAAAAC4C&#10;AABkcnMvZTJvRG9jLnhtbFBLAQItABQABgAIAAAAIQAd8mcq3wAAAAkBAAAPAAAAAAAAAAAAAAAA&#10;AN8DAABkcnMvZG93bnJldi54bWxQSwUGAAAAAAQABADzAAAA6wQAAAAA&#10;" filled="f" stroked="f">
                <v:textbox style="mso-fit-shape-to-text:t">
                  <w:txbxContent>
                    <w:p w14:paraId="7884EC91" w14:textId="5052FB24" w:rsidR="00067FBD" w:rsidRDefault="00067FBD" w:rsidP="00067FBD">
                      <w:pPr>
                        <w:rPr>
                          <w:rFonts w:hAnsi="Calibri"/>
                          <w:color w:val="000000" w:themeColor="text1"/>
                          <w:kern w:val="24"/>
                          <w:sz w:val="36"/>
                          <w:szCs w:val="36"/>
                          <w:lang w:val="en-CA"/>
                        </w:rPr>
                      </w:pPr>
                      <w:r>
                        <w:rPr>
                          <w:rFonts w:hAnsi="Calibri"/>
                          <w:color w:val="000000" w:themeColor="text1"/>
                          <w:kern w:val="24"/>
                          <w:sz w:val="36"/>
                          <w:szCs w:val="36"/>
                          <w:lang w:val="en-CA"/>
                        </w:rPr>
                        <w:t>a</w:t>
                      </w:r>
                    </w:p>
                  </w:txbxContent>
                </v:textbox>
              </v:shape>
            </w:pict>
          </mc:Fallback>
        </mc:AlternateContent>
      </w:r>
    </w:p>
    <w:p w14:paraId="570567C3" w14:textId="49C23876" w:rsidR="002949EB" w:rsidRDefault="002949EB" w:rsidP="0051594A">
      <w:pPr>
        <w:spacing w:after="0" w:line="240" w:lineRule="auto"/>
        <w:rPr>
          <w:rFonts w:ascii="Times New Roman" w:eastAsia="Times New Roman" w:hAnsi="Times New Roman" w:cs="Times New Roman"/>
          <w:color w:val="0E101A"/>
          <w:lang w:val="en-CA" w:eastAsia="es-ES"/>
        </w:rPr>
      </w:pPr>
    </w:p>
    <w:p w14:paraId="5F571D3E" w14:textId="2219A1FF" w:rsidR="0051594A" w:rsidRDefault="00067FBD" w:rsidP="0051594A">
      <w:pPr>
        <w:spacing w:after="0" w:line="240" w:lineRule="auto"/>
        <w:rPr>
          <w:rFonts w:ascii="Times New Roman" w:eastAsia="Times New Roman" w:hAnsi="Times New Roman" w:cs="Times New Roman"/>
          <w:color w:val="0E101A"/>
          <w:lang w:val="en-CA" w:eastAsia="es-ES"/>
        </w:rPr>
      </w:pPr>
      <w:r>
        <w:rPr>
          <w:noProof/>
        </w:rPr>
        <mc:AlternateContent>
          <mc:Choice Requires="wps">
            <w:drawing>
              <wp:anchor distT="0" distB="0" distL="114300" distR="114300" simplePos="0" relativeHeight="251670528" behindDoc="0" locked="0" layoutInCell="1" allowOverlap="1" wp14:anchorId="5D4458EE" wp14:editId="11DE0A36">
                <wp:simplePos x="0" y="0"/>
                <wp:positionH relativeFrom="column">
                  <wp:posOffset>748665</wp:posOffset>
                </wp:positionH>
                <wp:positionV relativeFrom="paragraph">
                  <wp:posOffset>155925</wp:posOffset>
                </wp:positionV>
                <wp:extent cx="3846786" cy="2188845"/>
                <wp:effectExtent l="0" t="0" r="20955" b="20955"/>
                <wp:wrapNone/>
                <wp:docPr id="705231531" name="Rectangle 1">
                  <a:extLst xmlns:a="http://schemas.openxmlformats.org/drawingml/2006/main">
                    <a:ext uri="{FF2B5EF4-FFF2-40B4-BE49-F238E27FC236}">
                      <a16:creationId xmlns:a16="http://schemas.microsoft.com/office/drawing/2014/main" id="{C848B115-113C-A4D9-33CE-4458F9EF2C31}"/>
                    </a:ext>
                  </a:extLst>
                </wp:docPr>
                <wp:cNvGraphicFramePr/>
                <a:graphic xmlns:a="http://schemas.openxmlformats.org/drawingml/2006/main">
                  <a:graphicData uri="http://schemas.microsoft.com/office/word/2010/wordprocessingShape">
                    <wps:wsp>
                      <wps:cNvSpPr/>
                      <wps:spPr>
                        <a:xfrm>
                          <a:off x="0" y="0"/>
                          <a:ext cx="3846786" cy="218884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0EB705AA" id="Rectangle 1" o:spid="_x0000_s1026" style="position:absolute;margin-left:58.95pt;margin-top:12.3pt;width:302.9pt;height:172.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Ciu7AEAACoEAAAOAAAAZHJzL2Uyb0RvYy54bWysU02P0zAQvSPxHyzfadKyLSFquoddLRcE&#10;KxZ+gNcZN5Ycj2Wbpv33jJ2PrhbEAZGD42TmvZn3PN7fnnvDTuCDRtvw9arkDKzEVttjw398f3hX&#10;cRaisK0waKHhFwj89vD2zX5wNWywQ9OCZ0RiQz24hncxurooguygF2GFDiwFFfpeRPr0x6L1YiD2&#10;3hSbstwVA/rWeZQQAv29H4P8kPmVAhm/KhUgMtNw6i3m1ef1Oa3FYS/qoxeu03JqQ/xDF73Qloou&#10;VPciCvbT69+oei09BlRxJbEvUCktIWsgNevylZqnTjjIWsic4Babwv+jlV9OT+7Rkw2DC3WgbVJx&#10;Vr5Pb+qPnbNZl8UsOEcm6ef76mb3odpxJim2WVdVdbNNdhZXuPMhfgLsWdo03NNpZJPE6XOIY+qc&#10;kqpZfNDG5BMxlg00Th/LbZkRAY1uUzTl5eGAO+PZSdCxxvN6qvsii7owlpq5qsq7eDGQKIz9Borp&#10;lnRsxgJp4K6cQkqwcT2GOtHCWGpb0jMXmxFZciZMzIqaXLgngjlzJJm5RwOm/ASFPK8LeFL+N/CC&#10;yJXRxgXca4v+T8oMqZoqj/mzSaM1yaVnbC+Pnvlo7nC8NsLKDunWyOgzOGXRQGbl0+VJE//yO9Ne&#10;r/jhFwAAAP//AwBQSwMEFAAGAAgAAAAhAEgXgWXgAAAACgEAAA8AAABkcnMvZG93bnJldi54bWxM&#10;j8FOwzAQRO9I/QdrkXqjThOU0BCnQqUggbg0cOnNid04aryOYjcNf89yguNon2beFtvZ9mzSo+8c&#10;ClivImAaG6c6bAV8fb7cPQDzQaKSvUMt4Ft72JaLm0Lmyl3xoKcqtIxK0OdSgAlhyDn3jdFW+pUb&#10;NNLt5EYrA8Wx5WqUVyq3PY+jKOVWdkgLRg56Z3Rzri5WwGmok4/j4RhV9dv7bv+qDH+ejBDL2/np&#10;EVjQc/iD4Vef1KEkp9pdUHnWU15nG0IFxPcpMAKyOMmA1QKSdJMALwv+/4XyBwAA//8DAFBLAQIt&#10;ABQABgAIAAAAIQC2gziS/gAAAOEBAAATAAAAAAAAAAAAAAAAAAAAAABbQ29udGVudF9UeXBlc10u&#10;eG1sUEsBAi0AFAAGAAgAAAAhADj9If/WAAAAlAEAAAsAAAAAAAAAAAAAAAAALwEAAF9yZWxzLy5y&#10;ZWxzUEsBAi0AFAAGAAgAAAAhAEZUKK7sAQAAKgQAAA4AAAAAAAAAAAAAAAAALgIAAGRycy9lMm9E&#10;b2MueG1sUEsBAi0AFAAGAAgAAAAhAEgXgWXgAAAACgEAAA8AAAAAAAAAAAAAAAAARgQAAGRycy9k&#10;b3ducmV2LnhtbFBLBQYAAAAABAAEAPMAAABTBQAAAAA=&#10;" filled="f" strokecolor="black [3213]" strokeweight="1.5pt"/>
            </w:pict>
          </mc:Fallback>
        </mc:AlternateContent>
      </w:r>
      <w:r w:rsidR="002949EB">
        <w:rPr>
          <w:rFonts w:ascii="Times New Roman" w:eastAsia="Times New Roman" w:hAnsi="Times New Roman" w:cs="Times New Roman"/>
          <w:color w:val="0E101A"/>
          <w:lang w:val="en-CA" w:eastAsia="es-ES"/>
        </w:rPr>
        <w:tab/>
        <w:t xml:space="preserve">         </w:t>
      </w:r>
      <w:r w:rsidR="002949EB" w:rsidRPr="002949EB">
        <w:rPr>
          <w:rFonts w:ascii="Times New Roman" w:eastAsia="Times New Roman" w:hAnsi="Times New Roman" w:cs="Times New Roman"/>
          <w:b/>
          <w:bCs/>
          <w:color w:val="0E101A"/>
          <w:lang w:val="en-CA" w:eastAsia="es-ES"/>
        </w:rPr>
        <w:t xml:space="preserve">Image 1. </w:t>
      </w:r>
      <w:r w:rsidR="002949EB">
        <w:rPr>
          <w:rFonts w:ascii="Times New Roman" w:eastAsia="Times New Roman" w:hAnsi="Times New Roman" w:cs="Times New Roman"/>
          <w:color w:val="0E101A"/>
          <w:lang w:val="en-CA" w:eastAsia="es-ES"/>
        </w:rPr>
        <w:t>Network inspector on Google Chrome.</w:t>
      </w:r>
    </w:p>
    <w:p w14:paraId="36DA8192" w14:textId="5B7D6468" w:rsidR="0051594A" w:rsidRDefault="00067FBD" w:rsidP="00067FBD">
      <w:pPr>
        <w:tabs>
          <w:tab w:val="left" w:pos="794"/>
          <w:tab w:val="center" w:pos="4252"/>
        </w:tabs>
        <w:spacing w:after="0" w:line="240" w:lineRule="auto"/>
        <w:rPr>
          <w:rFonts w:ascii="Times New Roman" w:eastAsia="Times New Roman" w:hAnsi="Times New Roman" w:cs="Times New Roman"/>
          <w:color w:val="0E101A"/>
          <w:lang w:val="en-CA" w:eastAsia="es-ES"/>
        </w:rPr>
      </w:pPr>
      <w:r>
        <w:rPr>
          <w:noProof/>
        </w:rPr>
        <mc:AlternateContent>
          <mc:Choice Requires="wps">
            <w:drawing>
              <wp:anchor distT="0" distB="0" distL="114300" distR="114300" simplePos="0" relativeHeight="251668480" behindDoc="0" locked="0" layoutInCell="1" allowOverlap="1" wp14:anchorId="66FE4DFC" wp14:editId="61CFE4EB">
                <wp:simplePos x="0" y="0"/>
                <wp:positionH relativeFrom="column">
                  <wp:posOffset>422844</wp:posOffset>
                </wp:positionH>
                <wp:positionV relativeFrom="paragraph">
                  <wp:posOffset>1608543</wp:posOffset>
                </wp:positionV>
                <wp:extent cx="273269" cy="493395"/>
                <wp:effectExtent l="0" t="0" r="0" b="0"/>
                <wp:wrapNone/>
                <wp:docPr id="292543934" name="TextBox 59">
                  <a:extLst xmlns:a="http://schemas.openxmlformats.org/drawingml/2006/main">
                    <a:ext uri="{FF2B5EF4-FFF2-40B4-BE49-F238E27FC236}">
                      <a16:creationId xmlns:a16="http://schemas.microsoft.com/office/drawing/2014/main" id="{37068DC4-8175-A18D-AD50-3C6FC6EBF1DE}"/>
                    </a:ext>
                  </a:extLst>
                </wp:docPr>
                <wp:cNvGraphicFramePr/>
                <a:graphic xmlns:a="http://schemas.openxmlformats.org/drawingml/2006/main">
                  <a:graphicData uri="http://schemas.microsoft.com/office/word/2010/wordprocessingShape">
                    <wps:wsp>
                      <wps:cNvSpPr txBox="1"/>
                      <wps:spPr>
                        <a:xfrm>
                          <a:off x="0" y="0"/>
                          <a:ext cx="273269" cy="493395"/>
                        </a:xfrm>
                        <a:prstGeom prst="rect">
                          <a:avLst/>
                        </a:prstGeom>
                        <a:noFill/>
                      </wps:spPr>
                      <wps:txbx>
                        <w:txbxContent>
                          <w:p w14:paraId="3A7CEAEE" w14:textId="50F1DE92" w:rsidR="00067FBD" w:rsidRDefault="00067FBD" w:rsidP="00067FBD">
                            <w:pPr>
                              <w:rPr>
                                <w:rFonts w:hAnsi="Calibri"/>
                                <w:color w:val="000000" w:themeColor="text1"/>
                                <w:kern w:val="24"/>
                                <w:sz w:val="36"/>
                                <w:szCs w:val="36"/>
                                <w:lang w:val="en-CA"/>
                              </w:rPr>
                            </w:pPr>
                            <w:r>
                              <w:rPr>
                                <w:rFonts w:hAnsi="Calibri"/>
                                <w:color w:val="000000" w:themeColor="text1"/>
                                <w:kern w:val="24"/>
                                <w:sz w:val="36"/>
                                <w:szCs w:val="36"/>
                                <w:lang w:val="en-CA"/>
                              </w:rPr>
                              <w:t>b</w:t>
                            </w:r>
                          </w:p>
                        </w:txbxContent>
                      </wps:txbx>
                      <wps:bodyPr wrap="square" rtlCol="0">
                        <a:spAutoFit/>
                      </wps:bodyPr>
                    </wps:wsp>
                  </a:graphicData>
                </a:graphic>
                <wp14:sizeRelH relativeFrom="margin">
                  <wp14:pctWidth>0</wp14:pctWidth>
                </wp14:sizeRelH>
              </wp:anchor>
            </w:drawing>
          </mc:Choice>
          <mc:Fallback>
            <w:pict>
              <v:shape w14:anchorId="66FE4DFC" id="_x0000_s1027" type="#_x0000_t202" style="position:absolute;margin-left:33.3pt;margin-top:126.65pt;width:21.5pt;height:38.8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7C6sggEAAO8CAAAOAAAAZHJzL2Uyb0RvYy54bWysUk1v2zAMvQ/ofxB0X5wmbbcYcYp1RXcp&#10;tgFtf4AiS7EAS9RIJXb+fSklS4r1VuxCSfx4fHzU8nb0vdgZJAehkZeTqRQmaGhd2DTy5fnh81cp&#10;KKnQqh6CaeTekLxdXXxaDrE2M+igbw0KBglUD7GRXUqxrirSnfGKJhBN4KAF9CrxEzdVi2pgdN9X&#10;s+n0phoA24igDRF77w9BuSr41hqdfllLJom+kcwtFYvFrrOtVktVb1DFzukjDfUBFl65wE1PUPcq&#10;KbFF9w7KO41AYNNEg6/AWqdNmYGnuZz+M81Tp6Ips7A4FE8y0f+D1T93T/E3ijTewcgLzIIMkWpi&#10;Z55ntOjzyUwFx1nC/Uk2Myah2Tn7Mp/dLKTQHLpazOeL64xSnYsjUvphwIt8aSTyVopYavdI6ZD6&#10;NyX3CvDg+j77z0zyLY3rUbj2Dcs1tHsmP/D+Gkl/tgqNFJj671DWncEoftsmBix9Msqh5gjOqham&#10;xx+Q1/b2XbLO/3T1CgAA//8DAFBLAwQUAAYACAAAACEAin3iEN0AAAAKAQAADwAAAGRycy9kb3du&#10;cmV2LnhtbEyPTU/DMAyG70j8h8hI3FjSVaug1J0mPiQOXBjlnjWmqWicqsnW7t+TneBo+9Hr5622&#10;ixvEiabQe0bIVgoEcetNzx1C8/l6dw8iRM1GD54J4UwBtvX1VaVL42f+oNM+diKFcCg1go1xLKUM&#10;rSWnw8qPxOn27SenYxqnTppJzyncDXKtVCGd7jl9sHqkJ0vtz/7oEGI0u+zcvLjw9rW8P89WtRvd&#10;IN7eLLtHEJGW+AfDRT+pQ52cDv7IJogBoSiKRCKsN3kO4gKoh7Q5IOR5pkDWlfxfof4FAAD//wMA&#10;UEsBAi0AFAAGAAgAAAAhALaDOJL+AAAA4QEAABMAAAAAAAAAAAAAAAAAAAAAAFtDb250ZW50X1R5&#10;cGVzXS54bWxQSwECLQAUAAYACAAAACEAOP0h/9YAAACUAQAACwAAAAAAAAAAAAAAAAAvAQAAX3Jl&#10;bHMvLnJlbHNQSwECLQAUAAYACAAAACEAQewurIIBAADvAgAADgAAAAAAAAAAAAAAAAAuAgAAZHJz&#10;L2Uyb0RvYy54bWxQSwECLQAUAAYACAAAACEAin3iEN0AAAAKAQAADwAAAAAAAAAAAAAAAADcAwAA&#10;ZHJzL2Rvd25yZXYueG1sUEsFBgAAAAAEAAQA8wAAAOYEAAAAAA==&#10;" filled="f" stroked="f">
                <v:textbox style="mso-fit-shape-to-text:t">
                  <w:txbxContent>
                    <w:p w14:paraId="3A7CEAEE" w14:textId="50F1DE92" w:rsidR="00067FBD" w:rsidRDefault="00067FBD" w:rsidP="00067FBD">
                      <w:pPr>
                        <w:rPr>
                          <w:rFonts w:hAnsi="Calibri"/>
                          <w:color w:val="000000" w:themeColor="text1"/>
                          <w:kern w:val="24"/>
                          <w:sz w:val="36"/>
                          <w:szCs w:val="36"/>
                          <w:lang w:val="en-CA"/>
                        </w:rPr>
                      </w:pPr>
                      <w:r>
                        <w:rPr>
                          <w:rFonts w:hAnsi="Calibri"/>
                          <w:color w:val="000000" w:themeColor="text1"/>
                          <w:kern w:val="24"/>
                          <w:sz w:val="36"/>
                          <w:szCs w:val="36"/>
                          <w:lang w:val="en-CA"/>
                        </w:rPr>
                        <w:t>b</w:t>
                      </w:r>
                    </w:p>
                  </w:txbxContent>
                </v:textbox>
              </v:shape>
            </w:pict>
          </mc:Fallback>
        </mc:AlternateContent>
      </w:r>
      <w:r>
        <w:rPr>
          <w:rFonts w:ascii="Times New Roman" w:eastAsia="Times New Roman" w:hAnsi="Times New Roman" w:cs="Times New Roman"/>
          <w:color w:val="0E101A"/>
          <w:lang w:val="en-CA" w:eastAsia="es-ES"/>
        </w:rPr>
        <w:tab/>
      </w:r>
      <w:r>
        <w:rPr>
          <w:rFonts w:ascii="Times New Roman" w:eastAsia="Times New Roman" w:hAnsi="Times New Roman" w:cs="Times New Roman"/>
          <w:color w:val="0E101A"/>
          <w:lang w:val="en-CA" w:eastAsia="es-ES"/>
        </w:rPr>
        <w:tab/>
      </w:r>
      <w:r>
        <w:rPr>
          <w:noProof/>
        </w:rPr>
        <mc:AlternateContent>
          <mc:Choice Requires="wps">
            <w:drawing>
              <wp:anchor distT="0" distB="0" distL="114300" distR="114300" simplePos="0" relativeHeight="251666432" behindDoc="0" locked="0" layoutInCell="1" allowOverlap="1" wp14:anchorId="5E6F2147" wp14:editId="1BD0C147">
                <wp:simplePos x="0" y="0"/>
                <wp:positionH relativeFrom="column">
                  <wp:posOffset>748665</wp:posOffset>
                </wp:positionH>
                <wp:positionV relativeFrom="paragraph">
                  <wp:posOffset>1529781</wp:posOffset>
                </wp:positionV>
                <wp:extent cx="2301766" cy="430924"/>
                <wp:effectExtent l="19050" t="19050" r="22860" b="26670"/>
                <wp:wrapNone/>
                <wp:docPr id="1614621770" name="Rectangle: Rounded Corners 1"/>
                <wp:cNvGraphicFramePr/>
                <a:graphic xmlns:a="http://schemas.openxmlformats.org/drawingml/2006/main">
                  <a:graphicData uri="http://schemas.microsoft.com/office/word/2010/wordprocessingShape">
                    <wps:wsp>
                      <wps:cNvSpPr/>
                      <wps:spPr>
                        <a:xfrm>
                          <a:off x="0" y="0"/>
                          <a:ext cx="2301766" cy="430924"/>
                        </a:xfrm>
                        <a:prstGeom prst="roundRect">
                          <a:avLst/>
                        </a:prstGeom>
                        <a:noFill/>
                        <a:ln w="28575">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oundrect w14:anchorId="0A2BFEE4" id="Rectangle: Rounded Corners 1" o:spid="_x0000_s1026" style="position:absolute;margin-left:58.95pt;margin-top:120.45pt;width:181.25pt;height:33.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9TbC8gEAAC8EAAAOAAAAZHJzL2Uyb0RvYy54bWysU8Fu2zAMvQ/YPwi6L3aSJumMOMXQorsM&#10;W9F2H6DIVCxAFgVJjZO/HyW7TrEVOwzLQZFMvke+J2p7c+oMO4IPGm3N57OSM7ASG20PNf/5fP/p&#10;mrMQhW2EQQs1P0PgN7uPH7a9q2CBLZoGPCMSG6re1byN0VVFEWQLnQgzdGApqNB3ItLRH4rGi57Y&#10;O1MsynJd9Ogb51FCCPT1bgjyXeZXCmT8oVSAyEzNqbeYV5/XfVqL3VZUBy9cq+XYhviHLjqhLRWd&#10;qO5EFOzF6z+oOi09BlRxJrErUCktIWsgNfPyNzVPrXCQtZA5wU02hf9HK78fn9yDJxt6F6pA26Ti&#10;pHyX/qk/dspmnSez4BSZpI+LZTnfrNecSYpdLcvPi6vkZnFBOx/iV8COpU3NPb7Y5pFuJBsljt9C&#10;HPJf81JFi/famHwrxrKeylyvNquMCGh0k6IpL/jD/tZ4dhR0sZtyWX7Jd0nV36TRyVhq6SIt7+LZ&#10;QOIw9hEU000SM1RIUwcTrZASbJwPoVY0MFRblfQbpeY5TYgsPBMmZkVdTtwjwfvcgwNjfoJCHtoJ&#10;XP6tsQE8IXJltHECd9qif4/AkKqx8pD/atJgTXJpj835wTMfzS0Ob0dY2SI9HRl9BqcsmsqsfHxB&#10;aezfnjPt5Z3vfgEAAP//AwBQSwMEFAAGAAgAAAAhADKajZLjAAAACwEAAA8AAABkcnMvZG93bnJl&#10;di54bWxMj01Lw0AQhu+C/2EZwZvdbQ01jdmUqkQoBcFWUW/b7JhE9yNkt2n67x1PepuXeXjnmXw5&#10;WsMG7EPrnYTpRABDV3ndulrCy668SoGFqJxWxjuUcMIAy+L8LFeZ9kf3jMM21oxKXMiUhCbGLuM8&#10;VA1aFSa+Q0e7T99bFSn2Nde9OlK5NXwmxJxb1Tq60KgO7xusvrcHK8Hsnj6Gu9f1vNxs1n71tngo&#10;H9+/pLy8GFe3wCKO8Q+GX31Sh4Kc9v7gdGCG8vRmQaiEWSJoICJJRQJsL+FapCnwIuf/fyh+AAAA&#10;//8DAFBLAQItABQABgAIAAAAIQC2gziS/gAAAOEBAAATAAAAAAAAAAAAAAAAAAAAAABbQ29udGVu&#10;dF9UeXBlc10ueG1sUEsBAi0AFAAGAAgAAAAhADj9If/WAAAAlAEAAAsAAAAAAAAAAAAAAAAALwEA&#10;AF9yZWxzLy5yZWxzUEsBAi0AFAAGAAgAAAAhAPD1NsLyAQAALwQAAA4AAAAAAAAAAAAAAAAALgIA&#10;AGRycy9lMm9Eb2MueG1sUEsBAi0AFAAGAAgAAAAhADKajZLjAAAACwEAAA8AAAAAAAAAAAAAAAAA&#10;TAQAAGRycy9kb3ducmV2LnhtbFBLBQYAAAAABAAEAPMAAABcBQAAAAA=&#10;" filled="f" strokecolor="#7030a0" strokeweight="2.25pt">
                <v:stroke joinstyle="miter"/>
              </v:roundrect>
            </w:pict>
          </mc:Fallback>
        </mc:AlternateContent>
      </w:r>
      <w:r w:rsidR="0051594A" w:rsidRPr="00B965DE">
        <w:rPr>
          <w:rFonts w:ascii="Times New Roman" w:eastAsia="Times New Roman" w:hAnsi="Times New Roman" w:cs="Times New Roman"/>
          <w:noProof/>
          <w:color w:val="0E101A"/>
          <w:lang w:val="en-CA" w:eastAsia="es-ES"/>
        </w:rPr>
        <w:drawing>
          <wp:inline distT="0" distB="0" distL="0" distR="0" wp14:anchorId="3DD01FF5" wp14:editId="389908B7">
            <wp:extent cx="3997837" cy="2189041"/>
            <wp:effectExtent l="0" t="0" r="3175" b="1905"/>
            <wp:docPr id="30" name="Picture 30"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Graphical user interface, application&#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16604" cy="2199317"/>
                    </a:xfrm>
                    <a:prstGeom prst="rect">
                      <a:avLst/>
                    </a:prstGeom>
                    <a:noFill/>
                    <a:ln>
                      <a:noFill/>
                    </a:ln>
                  </pic:spPr>
                </pic:pic>
              </a:graphicData>
            </a:graphic>
          </wp:inline>
        </w:drawing>
      </w:r>
    </w:p>
    <w:p w14:paraId="50D62C2C" w14:textId="28E498C6" w:rsidR="00C97F9A" w:rsidRDefault="00C97F9A" w:rsidP="00C97F9A">
      <w:pPr>
        <w:spacing w:after="0" w:line="240" w:lineRule="auto"/>
        <w:rPr>
          <w:rFonts w:ascii="Times New Roman" w:eastAsia="Times New Roman" w:hAnsi="Times New Roman" w:cs="Times New Roman"/>
          <w:color w:val="0E101A"/>
          <w:lang w:val="en-CA" w:eastAsia="es-ES"/>
        </w:rPr>
      </w:pPr>
    </w:p>
    <w:p w14:paraId="1294C207" w14:textId="0A30BBE9" w:rsidR="00B41816" w:rsidRDefault="00B41816">
      <w:pPr>
        <w:rPr>
          <w:rFonts w:ascii="Times New Roman" w:hAnsi="Times New Roman" w:cs="Times New Roman"/>
          <w:i/>
          <w:iCs/>
          <w:lang w:val="en-CA"/>
        </w:rPr>
      </w:pPr>
    </w:p>
    <w:p w14:paraId="16646845" w14:textId="7A1FBBF9" w:rsidR="002949EB" w:rsidRPr="0038178F" w:rsidRDefault="00C97F9A">
      <w:pPr>
        <w:rPr>
          <w:rFonts w:ascii="Times New Roman" w:hAnsi="Times New Roman" w:cs="Times New Roman"/>
          <w:b/>
          <w:bCs/>
          <w:i/>
          <w:iCs/>
          <w:lang w:val="en-CA"/>
        </w:rPr>
      </w:pPr>
      <w:r w:rsidRPr="0038178F">
        <w:rPr>
          <w:rFonts w:ascii="Times New Roman" w:hAnsi="Times New Roman" w:cs="Times New Roman"/>
          <w:b/>
          <w:bCs/>
          <w:i/>
          <w:iCs/>
          <w:lang w:val="en-CA"/>
        </w:rPr>
        <w:t>Navigating the HTML code to identify relevant HTML elements</w:t>
      </w:r>
    </w:p>
    <w:p w14:paraId="20CDF2F8" w14:textId="19F7B8FD" w:rsidR="0051594A" w:rsidRDefault="0051594A" w:rsidP="002024A7">
      <w:pPr>
        <w:spacing w:after="0" w:line="240" w:lineRule="auto"/>
        <w:rPr>
          <w:rFonts w:ascii="Times New Roman" w:eastAsia="Times New Roman" w:hAnsi="Times New Roman" w:cs="Times New Roman"/>
          <w:color w:val="0E101A"/>
          <w:lang w:val="en-CA" w:eastAsia="es-ES"/>
        </w:rPr>
      </w:pPr>
      <w:r>
        <w:rPr>
          <w:rFonts w:ascii="Times New Roman" w:eastAsia="Times New Roman" w:hAnsi="Times New Roman" w:cs="Times New Roman"/>
          <w:color w:val="0E101A"/>
          <w:lang w:val="en-CA" w:eastAsia="es-ES"/>
        </w:rPr>
        <w:t>The HTML code is organized in lines named HTML elements. Each element is a building block of a web page which contains a piece of information., listed as a line in the code tree.</w:t>
      </w:r>
      <w:r w:rsidRPr="00C72BDA">
        <w:rPr>
          <w:rFonts w:ascii="Times New Roman" w:eastAsia="Times New Roman" w:hAnsi="Times New Roman" w:cs="Times New Roman"/>
          <w:color w:val="0E101A"/>
          <w:lang w:val="en-CA" w:eastAsia="es-ES"/>
        </w:rPr>
        <w:t xml:space="preserve"> </w:t>
      </w:r>
      <w:r>
        <w:rPr>
          <w:rFonts w:ascii="Times New Roman" w:eastAsia="Times New Roman" w:hAnsi="Times New Roman" w:cs="Times New Roman"/>
          <w:color w:val="0E101A"/>
          <w:lang w:val="en-CA" w:eastAsia="es-ES"/>
        </w:rPr>
        <w:t xml:space="preserve">HTML elements are opened and closed by a </w:t>
      </w:r>
      <w:r w:rsidRPr="00A76777">
        <w:rPr>
          <w:rFonts w:ascii="Times New Roman" w:eastAsia="Times New Roman" w:hAnsi="Times New Roman" w:cs="Times New Roman"/>
          <w:i/>
          <w:iCs/>
          <w:color w:val="0E101A"/>
          <w:lang w:val="en-CA" w:eastAsia="es-ES"/>
        </w:rPr>
        <w:t>“tag”</w:t>
      </w:r>
      <w:r>
        <w:rPr>
          <w:rFonts w:ascii="Times New Roman" w:eastAsia="Times New Roman" w:hAnsi="Times New Roman" w:cs="Times New Roman"/>
          <w:color w:val="0E101A"/>
          <w:lang w:val="en-CA" w:eastAsia="es-ES"/>
        </w:rPr>
        <w:t xml:space="preserve"> denoting the type of content</w:t>
      </w:r>
      <w:r w:rsidR="00C97F9A">
        <w:rPr>
          <w:rFonts w:ascii="Times New Roman" w:eastAsia="Times New Roman" w:hAnsi="Times New Roman" w:cs="Times New Roman"/>
          <w:color w:val="0E101A"/>
          <w:lang w:val="en-CA" w:eastAsia="es-ES"/>
        </w:rPr>
        <w:t>,</w:t>
      </w:r>
      <w:r>
        <w:rPr>
          <w:rFonts w:ascii="Times New Roman" w:eastAsia="Times New Roman" w:hAnsi="Times New Roman" w:cs="Times New Roman"/>
          <w:color w:val="0E101A"/>
          <w:lang w:val="en-CA" w:eastAsia="es-ES"/>
        </w:rPr>
        <w:t xml:space="preserve"> and have specific attributes. The </w:t>
      </w:r>
      <w:r w:rsidRPr="00A76777">
        <w:rPr>
          <w:rFonts w:ascii="Times New Roman" w:eastAsia="Times New Roman" w:hAnsi="Times New Roman" w:cs="Times New Roman"/>
          <w:i/>
          <w:iCs/>
          <w:color w:val="0E101A"/>
          <w:lang w:val="en-CA" w:eastAsia="es-ES"/>
        </w:rPr>
        <w:t>“id”</w:t>
      </w:r>
      <w:r>
        <w:rPr>
          <w:rFonts w:ascii="Times New Roman" w:eastAsia="Times New Roman" w:hAnsi="Times New Roman" w:cs="Times New Roman"/>
          <w:color w:val="0E101A"/>
          <w:lang w:val="en-CA" w:eastAsia="es-ES"/>
        </w:rPr>
        <w:t xml:space="preserve"> </w:t>
      </w:r>
      <w:r w:rsidRPr="003121DB">
        <w:rPr>
          <w:rFonts w:ascii="Times New Roman" w:eastAsia="Times New Roman" w:hAnsi="Times New Roman" w:cs="Times New Roman"/>
          <w:color w:val="0E101A"/>
          <w:lang w:val="en-CA" w:eastAsia="es-ES"/>
        </w:rPr>
        <w:t>attribute specifies a unique id for an HTML elemen</w:t>
      </w:r>
      <w:r>
        <w:rPr>
          <w:rFonts w:ascii="Times New Roman" w:eastAsia="Times New Roman" w:hAnsi="Times New Roman" w:cs="Times New Roman"/>
          <w:color w:val="0E101A"/>
          <w:lang w:val="en-CA" w:eastAsia="es-ES"/>
        </w:rPr>
        <w:t>t which cannot be repeated</w:t>
      </w:r>
      <w:r w:rsidRPr="003121DB">
        <w:rPr>
          <w:rFonts w:ascii="Times New Roman" w:eastAsia="Times New Roman" w:hAnsi="Times New Roman" w:cs="Times New Roman"/>
          <w:color w:val="0E101A"/>
          <w:lang w:val="en-CA" w:eastAsia="es-ES"/>
        </w:rPr>
        <w:t>.</w:t>
      </w:r>
      <w:r>
        <w:rPr>
          <w:rFonts w:ascii="Times New Roman" w:eastAsia="Times New Roman" w:hAnsi="Times New Roman" w:cs="Times New Roman"/>
          <w:color w:val="000000" w:themeColor="text1"/>
          <w:lang w:val="en-CA" w:eastAsia="es-ES"/>
        </w:rPr>
        <w:t xml:space="preserve">  </w:t>
      </w:r>
      <w:r>
        <w:rPr>
          <w:rFonts w:ascii="Times New Roman" w:eastAsia="Times New Roman" w:hAnsi="Times New Roman" w:cs="Times New Roman"/>
          <w:color w:val="0E101A"/>
          <w:lang w:val="en-CA" w:eastAsia="es-ES"/>
        </w:rPr>
        <w:t xml:space="preserve">The </w:t>
      </w:r>
      <w:r w:rsidRPr="00A76777">
        <w:rPr>
          <w:rFonts w:ascii="Times New Roman" w:eastAsia="Times New Roman" w:hAnsi="Times New Roman" w:cs="Times New Roman"/>
          <w:i/>
          <w:iCs/>
          <w:color w:val="0E101A"/>
          <w:lang w:val="en-CA" w:eastAsia="es-ES"/>
        </w:rPr>
        <w:t>“class”</w:t>
      </w:r>
      <w:r>
        <w:rPr>
          <w:rFonts w:ascii="Times New Roman" w:eastAsia="Times New Roman" w:hAnsi="Times New Roman" w:cs="Times New Roman"/>
          <w:color w:val="0E101A"/>
          <w:lang w:val="en-CA" w:eastAsia="es-ES"/>
        </w:rPr>
        <w:t xml:space="preserve"> attribute is present in some elements which might not have an “id”, giving style to the element. In conclusion, </w:t>
      </w:r>
      <w:r w:rsidR="00C97F9A">
        <w:rPr>
          <w:rFonts w:ascii="Times New Roman" w:eastAsia="Times New Roman" w:hAnsi="Times New Roman" w:cs="Times New Roman"/>
          <w:color w:val="0E101A"/>
          <w:lang w:val="en-CA" w:eastAsia="es-ES"/>
        </w:rPr>
        <w:t>the researcher</w:t>
      </w:r>
      <w:r>
        <w:rPr>
          <w:rFonts w:ascii="Times New Roman" w:eastAsia="Times New Roman" w:hAnsi="Times New Roman" w:cs="Times New Roman"/>
          <w:color w:val="0E101A"/>
          <w:lang w:val="en-CA" w:eastAsia="es-ES"/>
        </w:rPr>
        <w:t xml:space="preserve"> need</w:t>
      </w:r>
      <w:r w:rsidR="00C97F9A">
        <w:rPr>
          <w:rFonts w:ascii="Times New Roman" w:eastAsia="Times New Roman" w:hAnsi="Times New Roman" w:cs="Times New Roman"/>
          <w:color w:val="0E101A"/>
          <w:lang w:val="en-CA" w:eastAsia="es-ES"/>
        </w:rPr>
        <w:t>s</w:t>
      </w:r>
      <w:r>
        <w:rPr>
          <w:rFonts w:ascii="Times New Roman" w:eastAsia="Times New Roman" w:hAnsi="Times New Roman" w:cs="Times New Roman"/>
          <w:color w:val="0E101A"/>
          <w:lang w:val="en-CA" w:eastAsia="es-ES"/>
        </w:rPr>
        <w:t xml:space="preserve"> to identify what HTML elements contain the information of interest, their “tags”, “id” and “class” to develop a web scraping program targeting such elements.</w:t>
      </w:r>
    </w:p>
    <w:p w14:paraId="7269A409" w14:textId="77777777"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17EECD0B" w14:textId="2FEBC9FD" w:rsidR="0051594A" w:rsidRDefault="00067FBD" w:rsidP="002024A7">
      <w:pPr>
        <w:spacing w:after="0" w:line="240" w:lineRule="auto"/>
        <w:rPr>
          <w:rFonts w:ascii="Times New Roman" w:eastAsia="Times New Roman" w:hAnsi="Times New Roman" w:cs="Times New Roman"/>
          <w:color w:val="0E101A"/>
          <w:lang w:val="en-CA" w:eastAsia="es-ES"/>
        </w:rPr>
      </w:pPr>
      <w:r>
        <w:rPr>
          <w:rFonts w:ascii="Times New Roman" w:eastAsia="Times New Roman" w:hAnsi="Times New Roman" w:cs="Times New Roman"/>
          <w:color w:val="0E101A"/>
          <w:lang w:val="en-CA" w:eastAsia="es-ES"/>
        </w:rPr>
        <w:t xml:space="preserve">Image </w:t>
      </w:r>
      <w:r w:rsidR="00E146B4">
        <w:rPr>
          <w:rFonts w:ascii="Times New Roman" w:eastAsia="Times New Roman" w:hAnsi="Times New Roman" w:cs="Times New Roman"/>
          <w:color w:val="0E101A"/>
          <w:lang w:val="en-CA" w:eastAsia="es-ES"/>
        </w:rPr>
        <w:t>S</w:t>
      </w:r>
      <w:r>
        <w:rPr>
          <w:rFonts w:ascii="Times New Roman" w:eastAsia="Times New Roman" w:hAnsi="Times New Roman" w:cs="Times New Roman"/>
          <w:color w:val="0E101A"/>
          <w:lang w:val="en-CA" w:eastAsia="es-ES"/>
        </w:rPr>
        <w:t xml:space="preserve">2 shows an example of a website accessed through a hyperlink in the main </w:t>
      </w:r>
      <w:r w:rsidRPr="00067FBD">
        <w:rPr>
          <w:rFonts w:ascii="Times New Roman" w:eastAsia="Times New Roman" w:hAnsi="Times New Roman" w:cs="Times New Roman"/>
          <w:color w:val="0E101A"/>
          <w:lang w:val="en-CA" w:eastAsia="es-ES"/>
        </w:rPr>
        <w:t>Asset and Health platform</w:t>
      </w:r>
      <w:r w:rsidR="001E6181">
        <w:rPr>
          <w:rFonts w:ascii="Times New Roman" w:eastAsia="Times New Roman" w:hAnsi="Times New Roman" w:cs="Times New Roman"/>
          <w:color w:val="0E101A"/>
          <w:lang w:val="en-CA" w:eastAsia="es-ES"/>
        </w:rPr>
        <w:t xml:space="preserve"> </w:t>
      </w:r>
      <w:r>
        <w:rPr>
          <w:rFonts w:ascii="Times New Roman" w:eastAsia="Times New Roman" w:hAnsi="Times New Roman" w:cs="Times New Roman"/>
          <w:color w:val="0E101A"/>
          <w:lang w:val="en-CA" w:eastAsia="es-ES"/>
        </w:rPr>
        <w:t xml:space="preserve">containing a full description for a health asset activity. </w:t>
      </w:r>
      <w:r w:rsidR="0051594A">
        <w:rPr>
          <w:rFonts w:ascii="Times New Roman" w:eastAsia="Times New Roman" w:hAnsi="Times New Roman" w:cs="Times New Roman"/>
          <w:color w:val="0E101A"/>
          <w:lang w:val="en-CA" w:eastAsia="es-ES"/>
        </w:rPr>
        <w:t>As in the network inspector, the HTML code is accessible through the bowser developer tools (F12 key, elements tab). To identify the specific HTML elements containing the target information, we used the elements inspector, accessed through the shortcut Ctrl+Shift+C</w:t>
      </w:r>
      <w:r>
        <w:rPr>
          <w:rFonts w:ascii="Times New Roman" w:eastAsia="Times New Roman" w:hAnsi="Times New Roman" w:cs="Times New Roman"/>
          <w:color w:val="0E101A"/>
          <w:lang w:val="en-CA" w:eastAsia="es-ES"/>
        </w:rPr>
        <w:t xml:space="preserve"> (Image </w:t>
      </w:r>
      <w:r w:rsidR="002B3E33">
        <w:rPr>
          <w:rFonts w:ascii="Times New Roman" w:eastAsia="Times New Roman" w:hAnsi="Times New Roman" w:cs="Times New Roman"/>
          <w:color w:val="0E101A"/>
          <w:lang w:val="en-CA" w:eastAsia="es-ES"/>
        </w:rPr>
        <w:t>S</w:t>
      </w:r>
      <w:r>
        <w:rPr>
          <w:rFonts w:ascii="Times New Roman" w:eastAsia="Times New Roman" w:hAnsi="Times New Roman" w:cs="Times New Roman"/>
          <w:color w:val="0E101A"/>
          <w:lang w:val="en-CA" w:eastAsia="es-ES"/>
        </w:rPr>
        <w:t>2, a).</w:t>
      </w:r>
      <w:r w:rsidR="0051594A">
        <w:rPr>
          <w:rFonts w:ascii="Times New Roman" w:eastAsia="Times New Roman" w:hAnsi="Times New Roman" w:cs="Times New Roman"/>
          <w:color w:val="0E101A"/>
          <w:lang w:val="en-CA" w:eastAsia="es-ES"/>
        </w:rPr>
        <w:t xml:space="preserve"> </w:t>
      </w:r>
      <w:r w:rsidR="0051594A" w:rsidRPr="00C72BDA">
        <w:rPr>
          <w:rFonts w:ascii="Times New Roman" w:eastAsia="Times New Roman" w:hAnsi="Times New Roman" w:cs="Times New Roman"/>
          <w:color w:val="0E101A"/>
          <w:lang w:val="en-CA" w:eastAsia="es-ES"/>
        </w:rPr>
        <w:t xml:space="preserve">Once the element inspector is activated, </w:t>
      </w:r>
      <w:r w:rsidR="0051594A">
        <w:rPr>
          <w:rFonts w:ascii="Times New Roman" w:eastAsia="Times New Roman" w:hAnsi="Times New Roman" w:cs="Times New Roman"/>
          <w:color w:val="0E101A"/>
          <w:lang w:val="en-CA" w:eastAsia="es-ES"/>
        </w:rPr>
        <w:t xml:space="preserve">clicking </w:t>
      </w:r>
      <w:r w:rsidR="0051594A" w:rsidRPr="00C72BDA">
        <w:rPr>
          <w:rFonts w:ascii="Times New Roman" w:eastAsia="Times New Roman" w:hAnsi="Times New Roman" w:cs="Times New Roman"/>
          <w:color w:val="0E101A"/>
          <w:lang w:val="en-CA" w:eastAsia="es-ES"/>
        </w:rPr>
        <w:t xml:space="preserve">on any element on a web page </w:t>
      </w:r>
      <w:r w:rsidR="0051594A">
        <w:rPr>
          <w:rFonts w:ascii="Times New Roman" w:eastAsia="Times New Roman" w:hAnsi="Times New Roman" w:cs="Times New Roman"/>
          <w:color w:val="0E101A"/>
          <w:lang w:val="en-CA" w:eastAsia="es-ES"/>
        </w:rPr>
        <w:t xml:space="preserve">will highlight </w:t>
      </w:r>
      <w:r w:rsidR="0051594A" w:rsidRPr="00C72BDA">
        <w:rPr>
          <w:rFonts w:ascii="Times New Roman" w:eastAsia="Times New Roman" w:hAnsi="Times New Roman" w:cs="Times New Roman"/>
          <w:color w:val="0E101A"/>
          <w:lang w:val="en-CA" w:eastAsia="es-ES"/>
        </w:rPr>
        <w:t xml:space="preserve">the corresponding HTML </w:t>
      </w:r>
      <w:r w:rsidR="001E6181">
        <w:rPr>
          <w:rFonts w:ascii="Times New Roman" w:eastAsia="Times New Roman" w:hAnsi="Times New Roman" w:cs="Times New Roman"/>
          <w:color w:val="0E101A"/>
          <w:lang w:val="en-CA" w:eastAsia="es-ES"/>
        </w:rPr>
        <w:t>element code</w:t>
      </w:r>
      <w:r w:rsidR="0051594A" w:rsidRPr="00C72BDA">
        <w:rPr>
          <w:rFonts w:ascii="Times New Roman" w:eastAsia="Times New Roman" w:hAnsi="Times New Roman" w:cs="Times New Roman"/>
          <w:color w:val="0E101A"/>
          <w:lang w:val="en-CA" w:eastAsia="es-ES"/>
        </w:rPr>
        <w:t xml:space="preserve"> in the developer tools</w:t>
      </w:r>
      <w:r>
        <w:rPr>
          <w:rFonts w:ascii="Times New Roman" w:eastAsia="Times New Roman" w:hAnsi="Times New Roman" w:cs="Times New Roman"/>
          <w:color w:val="0E101A"/>
          <w:lang w:val="en-CA" w:eastAsia="es-ES"/>
        </w:rPr>
        <w:t xml:space="preserve"> (</w:t>
      </w:r>
      <w:r w:rsidR="002B3E33">
        <w:rPr>
          <w:rFonts w:ascii="Times New Roman" w:eastAsia="Times New Roman" w:hAnsi="Times New Roman" w:cs="Times New Roman"/>
          <w:color w:val="0E101A"/>
          <w:lang w:val="en-CA" w:eastAsia="es-ES"/>
        </w:rPr>
        <w:t>I</w:t>
      </w:r>
      <w:r>
        <w:rPr>
          <w:rFonts w:ascii="Times New Roman" w:eastAsia="Times New Roman" w:hAnsi="Times New Roman" w:cs="Times New Roman"/>
          <w:color w:val="0E101A"/>
          <w:lang w:val="en-CA" w:eastAsia="es-ES"/>
        </w:rPr>
        <w:t xml:space="preserve">mage </w:t>
      </w:r>
      <w:r w:rsidR="002B3E33">
        <w:rPr>
          <w:rFonts w:ascii="Times New Roman" w:eastAsia="Times New Roman" w:hAnsi="Times New Roman" w:cs="Times New Roman"/>
          <w:color w:val="0E101A"/>
          <w:lang w:val="en-CA" w:eastAsia="es-ES"/>
        </w:rPr>
        <w:t>S</w:t>
      </w:r>
      <w:r>
        <w:rPr>
          <w:rFonts w:ascii="Times New Roman" w:eastAsia="Times New Roman" w:hAnsi="Times New Roman" w:cs="Times New Roman"/>
          <w:color w:val="0E101A"/>
          <w:lang w:val="en-CA" w:eastAsia="es-ES"/>
        </w:rPr>
        <w:t>2, b)</w:t>
      </w:r>
      <w:r w:rsidR="0051594A" w:rsidRPr="00C72BDA">
        <w:rPr>
          <w:rFonts w:ascii="Times New Roman" w:eastAsia="Times New Roman" w:hAnsi="Times New Roman" w:cs="Times New Roman"/>
          <w:color w:val="0E101A"/>
          <w:lang w:val="en-CA" w:eastAsia="es-ES"/>
        </w:rPr>
        <w:t>.</w:t>
      </w:r>
      <w:r>
        <w:rPr>
          <w:rFonts w:ascii="Times New Roman" w:eastAsia="Times New Roman" w:hAnsi="Times New Roman" w:cs="Times New Roman"/>
          <w:color w:val="0E101A"/>
          <w:lang w:val="en-CA" w:eastAsia="es-ES"/>
        </w:rPr>
        <w:t xml:space="preserve"> As appears in </w:t>
      </w:r>
      <w:r w:rsidR="002B3E33">
        <w:rPr>
          <w:rFonts w:ascii="Times New Roman" w:eastAsia="Times New Roman" w:hAnsi="Times New Roman" w:cs="Times New Roman"/>
          <w:color w:val="0E101A"/>
          <w:lang w:val="en-CA" w:eastAsia="es-ES"/>
        </w:rPr>
        <w:t>I</w:t>
      </w:r>
      <w:r>
        <w:rPr>
          <w:rFonts w:ascii="Times New Roman" w:eastAsia="Times New Roman" w:hAnsi="Times New Roman" w:cs="Times New Roman"/>
          <w:color w:val="0E101A"/>
          <w:lang w:val="en-CA" w:eastAsia="es-ES"/>
        </w:rPr>
        <w:t xml:space="preserve">mage </w:t>
      </w:r>
      <w:r w:rsidR="002B3E33">
        <w:rPr>
          <w:rFonts w:ascii="Times New Roman" w:eastAsia="Times New Roman" w:hAnsi="Times New Roman" w:cs="Times New Roman"/>
          <w:color w:val="0E101A"/>
          <w:lang w:val="en-CA" w:eastAsia="es-ES"/>
        </w:rPr>
        <w:t>S</w:t>
      </w:r>
      <w:r>
        <w:rPr>
          <w:rFonts w:ascii="Times New Roman" w:eastAsia="Times New Roman" w:hAnsi="Times New Roman" w:cs="Times New Roman"/>
          <w:color w:val="0E101A"/>
          <w:lang w:val="en-CA" w:eastAsia="es-ES"/>
        </w:rPr>
        <w:t xml:space="preserve">2, for each website containing full descriptions of health assets type activity, we scraped the </w:t>
      </w:r>
      <w:r w:rsidRPr="00BB77A4">
        <w:rPr>
          <w:rFonts w:ascii="Times New Roman" w:eastAsia="Times New Roman" w:hAnsi="Times New Roman" w:cs="Times New Roman"/>
          <w:color w:val="0E101A"/>
          <w:lang w:val="en-CA" w:eastAsia="es-ES"/>
        </w:rPr>
        <w:t>activity title</w:t>
      </w:r>
      <w:r>
        <w:rPr>
          <w:rFonts w:ascii="Times New Roman" w:eastAsia="Times New Roman" w:hAnsi="Times New Roman" w:cs="Times New Roman"/>
          <w:color w:val="0E101A"/>
          <w:lang w:val="en-CA" w:eastAsia="es-ES"/>
        </w:rPr>
        <w:t xml:space="preserve"> (1)</w:t>
      </w:r>
      <w:r w:rsidRPr="00BB77A4">
        <w:rPr>
          <w:rFonts w:ascii="Times New Roman" w:eastAsia="Times New Roman" w:hAnsi="Times New Roman" w:cs="Times New Roman"/>
          <w:color w:val="0E101A"/>
          <w:lang w:val="en-CA" w:eastAsia="es-ES"/>
        </w:rPr>
        <w:t>, description</w:t>
      </w:r>
      <w:r>
        <w:rPr>
          <w:rFonts w:ascii="Times New Roman" w:eastAsia="Times New Roman" w:hAnsi="Times New Roman" w:cs="Times New Roman"/>
          <w:color w:val="0E101A"/>
          <w:lang w:val="en-CA" w:eastAsia="es-ES"/>
        </w:rPr>
        <w:t xml:space="preserve"> (2)</w:t>
      </w:r>
      <w:r w:rsidRPr="00BB77A4">
        <w:rPr>
          <w:rFonts w:ascii="Times New Roman" w:eastAsia="Times New Roman" w:hAnsi="Times New Roman" w:cs="Times New Roman"/>
          <w:color w:val="0E101A"/>
          <w:lang w:val="en-CA" w:eastAsia="es-ES"/>
        </w:rPr>
        <w:t>, target population</w:t>
      </w:r>
      <w:r>
        <w:rPr>
          <w:rFonts w:ascii="Times New Roman" w:eastAsia="Times New Roman" w:hAnsi="Times New Roman" w:cs="Times New Roman"/>
          <w:color w:val="0E101A"/>
          <w:lang w:val="en-CA" w:eastAsia="es-ES"/>
        </w:rPr>
        <w:t xml:space="preserve"> (3)</w:t>
      </w:r>
      <w:r w:rsidRPr="00BB77A4">
        <w:rPr>
          <w:rFonts w:ascii="Times New Roman" w:eastAsia="Times New Roman" w:hAnsi="Times New Roman" w:cs="Times New Roman"/>
          <w:color w:val="0E101A"/>
          <w:lang w:val="en-CA" w:eastAsia="es-ES"/>
        </w:rPr>
        <w:t>, location</w:t>
      </w:r>
      <w:r>
        <w:rPr>
          <w:rFonts w:ascii="Times New Roman" w:eastAsia="Times New Roman" w:hAnsi="Times New Roman" w:cs="Times New Roman"/>
          <w:color w:val="0E101A"/>
          <w:lang w:val="en-CA" w:eastAsia="es-ES"/>
        </w:rPr>
        <w:t xml:space="preserve"> (8)</w:t>
      </w:r>
      <w:r w:rsidRPr="00BB77A4">
        <w:rPr>
          <w:rFonts w:ascii="Times New Roman" w:eastAsia="Times New Roman" w:hAnsi="Times New Roman" w:cs="Times New Roman"/>
          <w:color w:val="0E101A"/>
          <w:lang w:val="en-CA" w:eastAsia="es-ES"/>
        </w:rPr>
        <w:t>, date of registration</w:t>
      </w:r>
      <w:r>
        <w:rPr>
          <w:rFonts w:ascii="Times New Roman" w:eastAsia="Times New Roman" w:hAnsi="Times New Roman" w:cs="Times New Roman"/>
          <w:color w:val="0E101A"/>
          <w:lang w:val="en-CA" w:eastAsia="es-ES"/>
        </w:rPr>
        <w:t xml:space="preserve"> (4)</w:t>
      </w:r>
      <w:r w:rsidRPr="00BB77A4">
        <w:rPr>
          <w:rFonts w:ascii="Times New Roman" w:eastAsia="Times New Roman" w:hAnsi="Times New Roman" w:cs="Times New Roman"/>
          <w:color w:val="0E101A"/>
          <w:lang w:val="en-CA" w:eastAsia="es-ES"/>
        </w:rPr>
        <w:t>, activity status</w:t>
      </w:r>
      <w:r>
        <w:rPr>
          <w:rFonts w:ascii="Times New Roman" w:eastAsia="Times New Roman" w:hAnsi="Times New Roman" w:cs="Times New Roman"/>
          <w:color w:val="0E101A"/>
          <w:lang w:val="en-CA" w:eastAsia="es-ES"/>
        </w:rPr>
        <w:t xml:space="preserve"> (5)</w:t>
      </w:r>
      <w:r w:rsidRPr="00BB77A4">
        <w:rPr>
          <w:rFonts w:ascii="Times New Roman" w:eastAsia="Times New Roman" w:hAnsi="Times New Roman" w:cs="Times New Roman"/>
          <w:color w:val="0E101A"/>
          <w:lang w:val="en-CA" w:eastAsia="es-ES"/>
        </w:rPr>
        <w:t>, cost</w:t>
      </w:r>
      <w:r>
        <w:rPr>
          <w:rFonts w:ascii="Times New Roman" w:eastAsia="Times New Roman" w:hAnsi="Times New Roman" w:cs="Times New Roman"/>
          <w:color w:val="0E101A"/>
          <w:lang w:val="en-CA" w:eastAsia="es-ES"/>
        </w:rPr>
        <w:t xml:space="preserve"> (6)</w:t>
      </w:r>
      <w:r w:rsidRPr="00BB77A4">
        <w:rPr>
          <w:rFonts w:ascii="Times New Roman" w:eastAsia="Times New Roman" w:hAnsi="Times New Roman" w:cs="Times New Roman"/>
          <w:color w:val="0E101A"/>
          <w:lang w:val="en-CA" w:eastAsia="es-ES"/>
        </w:rPr>
        <w:t>, duration</w:t>
      </w:r>
      <w:r>
        <w:rPr>
          <w:rFonts w:ascii="Times New Roman" w:eastAsia="Times New Roman" w:hAnsi="Times New Roman" w:cs="Times New Roman"/>
          <w:color w:val="0E101A"/>
          <w:lang w:val="en-CA" w:eastAsia="es-ES"/>
        </w:rPr>
        <w:t xml:space="preserve"> (9)</w:t>
      </w:r>
      <w:r w:rsidRPr="00BB77A4">
        <w:rPr>
          <w:rFonts w:ascii="Times New Roman" w:eastAsia="Times New Roman" w:hAnsi="Times New Roman" w:cs="Times New Roman"/>
          <w:color w:val="0E101A"/>
          <w:lang w:val="en-CA" w:eastAsia="es-ES"/>
        </w:rPr>
        <w:t>, and activity topics</w:t>
      </w:r>
      <w:r>
        <w:rPr>
          <w:rFonts w:ascii="Times New Roman" w:eastAsia="Times New Roman" w:hAnsi="Times New Roman" w:cs="Times New Roman"/>
          <w:color w:val="0E101A"/>
          <w:lang w:val="en-CA" w:eastAsia="es-ES"/>
        </w:rPr>
        <w:t xml:space="preserve"> (7)</w:t>
      </w:r>
      <w:r w:rsidRPr="00BB77A4">
        <w:rPr>
          <w:rFonts w:ascii="Times New Roman" w:eastAsia="Times New Roman" w:hAnsi="Times New Roman" w:cs="Times New Roman"/>
          <w:color w:val="0E101A"/>
          <w:lang w:val="en-CA" w:eastAsia="es-ES"/>
        </w:rPr>
        <w:t xml:space="preserve">, which are general themes </w:t>
      </w:r>
      <w:r>
        <w:rPr>
          <w:rFonts w:ascii="Times New Roman" w:eastAsia="Times New Roman" w:hAnsi="Times New Roman" w:cs="Times New Roman"/>
          <w:color w:val="0E101A"/>
          <w:lang w:val="en-CA" w:eastAsia="es-ES"/>
        </w:rPr>
        <w:t>associated to each activity</w:t>
      </w:r>
      <w:r w:rsidRPr="00BB77A4">
        <w:rPr>
          <w:rFonts w:ascii="Times New Roman" w:eastAsia="Times New Roman" w:hAnsi="Times New Roman" w:cs="Times New Roman"/>
          <w:color w:val="0E101A"/>
          <w:lang w:val="en-CA" w:eastAsia="es-ES"/>
        </w:rPr>
        <w:t>.</w:t>
      </w:r>
    </w:p>
    <w:p w14:paraId="33E9D233" w14:textId="2C31B57C" w:rsidR="00C97F9A" w:rsidRDefault="00C97F9A" w:rsidP="0051594A">
      <w:pPr>
        <w:spacing w:after="0" w:line="240" w:lineRule="auto"/>
        <w:ind w:firstLine="708"/>
        <w:rPr>
          <w:rFonts w:ascii="Times New Roman" w:eastAsia="Times New Roman" w:hAnsi="Times New Roman" w:cs="Times New Roman"/>
          <w:color w:val="0E101A"/>
          <w:lang w:val="en-CA" w:eastAsia="es-ES"/>
        </w:rPr>
      </w:pPr>
    </w:p>
    <w:p w14:paraId="0D3339F9" w14:textId="001D519F" w:rsidR="00067FBD" w:rsidRDefault="00067FBD" w:rsidP="001E6181">
      <w:pPr>
        <w:spacing w:after="0" w:line="240" w:lineRule="auto"/>
        <w:rPr>
          <w:rFonts w:ascii="Times New Roman" w:eastAsia="Times New Roman" w:hAnsi="Times New Roman" w:cs="Times New Roman"/>
          <w:color w:val="0E101A"/>
          <w:lang w:val="en-CA" w:eastAsia="es-ES"/>
        </w:rPr>
      </w:pPr>
      <w:r w:rsidRPr="00D9036F">
        <w:rPr>
          <w:rFonts w:ascii="Times New Roman" w:eastAsia="Times New Roman" w:hAnsi="Times New Roman" w:cs="Times New Roman"/>
          <w:color w:val="0E101A"/>
          <w:lang w:val="en-CA" w:eastAsia="es-ES"/>
        </w:rPr>
        <w:t xml:space="preserve">Image </w:t>
      </w:r>
      <w:r w:rsidR="002B3E33">
        <w:rPr>
          <w:rFonts w:ascii="Times New Roman" w:eastAsia="Times New Roman" w:hAnsi="Times New Roman" w:cs="Times New Roman"/>
          <w:color w:val="0E101A"/>
          <w:lang w:val="en-CA" w:eastAsia="es-ES"/>
        </w:rPr>
        <w:t>S</w:t>
      </w:r>
      <w:r w:rsidRPr="00D9036F">
        <w:rPr>
          <w:rFonts w:ascii="Times New Roman" w:eastAsia="Times New Roman" w:hAnsi="Times New Roman" w:cs="Times New Roman"/>
          <w:color w:val="0E101A"/>
          <w:lang w:val="en-CA" w:eastAsia="es-ES"/>
        </w:rPr>
        <w:t>2.</w:t>
      </w:r>
      <w:r>
        <w:rPr>
          <w:rFonts w:ascii="Times New Roman" w:eastAsia="Times New Roman" w:hAnsi="Times New Roman" w:cs="Times New Roman"/>
          <w:color w:val="0E101A"/>
          <w:lang w:val="en-CA" w:eastAsia="es-ES"/>
        </w:rPr>
        <w:t xml:space="preserve"> Finding the HTLM elements in each website containing target information. </w:t>
      </w:r>
    </w:p>
    <w:p w14:paraId="1E79563B" w14:textId="1AAC62C3" w:rsidR="00067FBD" w:rsidRDefault="00067FBD" w:rsidP="0051594A">
      <w:pPr>
        <w:spacing w:after="0" w:line="240" w:lineRule="auto"/>
        <w:ind w:firstLine="708"/>
        <w:rPr>
          <w:rFonts w:ascii="Times New Roman" w:eastAsia="Times New Roman" w:hAnsi="Times New Roman" w:cs="Times New Roman"/>
          <w:color w:val="0E101A"/>
          <w:lang w:val="en-CA" w:eastAsia="es-ES"/>
        </w:rPr>
      </w:pPr>
      <w:r w:rsidRPr="00067FBD">
        <w:rPr>
          <w:rFonts w:ascii="Times New Roman" w:eastAsia="Times New Roman" w:hAnsi="Times New Roman" w:cs="Times New Roman"/>
          <w:noProof/>
          <w:color w:val="0E101A"/>
          <w:lang w:eastAsia="es-ES"/>
        </w:rPr>
        <mc:AlternateContent>
          <mc:Choice Requires="wps">
            <w:drawing>
              <wp:anchor distT="0" distB="0" distL="114300" distR="114300" simplePos="0" relativeHeight="251677696" behindDoc="0" locked="0" layoutInCell="1" allowOverlap="1" wp14:anchorId="466AA4ED" wp14:editId="0A898F80">
                <wp:simplePos x="0" y="0"/>
                <wp:positionH relativeFrom="column">
                  <wp:posOffset>2854325</wp:posOffset>
                </wp:positionH>
                <wp:positionV relativeFrom="paragraph">
                  <wp:posOffset>-635</wp:posOffset>
                </wp:positionV>
                <wp:extent cx="125183" cy="369332"/>
                <wp:effectExtent l="0" t="0" r="0" b="0"/>
                <wp:wrapNone/>
                <wp:docPr id="54" name="TextBox 53">
                  <a:extLst xmlns:a="http://schemas.openxmlformats.org/drawingml/2006/main">
                    <a:ext uri="{FF2B5EF4-FFF2-40B4-BE49-F238E27FC236}">
                      <a16:creationId xmlns:a16="http://schemas.microsoft.com/office/drawing/2014/main" id="{5FF310F8-4C3F-46C0-97F0-F2547D8B7B56}"/>
                    </a:ext>
                  </a:extLst>
                </wp:docPr>
                <wp:cNvGraphicFramePr/>
                <a:graphic xmlns:a="http://schemas.openxmlformats.org/drawingml/2006/main">
                  <a:graphicData uri="http://schemas.microsoft.com/office/word/2010/wordprocessingShape">
                    <wps:wsp>
                      <wps:cNvSpPr txBox="1"/>
                      <wps:spPr>
                        <a:xfrm>
                          <a:off x="0" y="0"/>
                          <a:ext cx="125183" cy="369332"/>
                        </a:xfrm>
                        <a:prstGeom prst="rect">
                          <a:avLst/>
                        </a:prstGeom>
                        <a:noFill/>
                      </wps:spPr>
                      <wps:txbx>
                        <w:txbxContent>
                          <w:p w14:paraId="7C76F685" w14:textId="211F26E4" w:rsidR="00067FBD" w:rsidRDefault="00067FBD" w:rsidP="00067FBD">
                            <w:pPr>
                              <w:rPr>
                                <w:rFonts w:hAnsi="Calibri"/>
                                <w:color w:val="000000" w:themeColor="text1"/>
                                <w:kern w:val="24"/>
                                <w:sz w:val="36"/>
                                <w:szCs w:val="36"/>
                                <w:lang w:val="en-CA"/>
                              </w:rPr>
                            </w:pPr>
                            <w:r>
                              <w:rPr>
                                <w:rFonts w:hAnsi="Calibri"/>
                                <w:color w:val="000000" w:themeColor="text1"/>
                                <w:kern w:val="24"/>
                                <w:sz w:val="36"/>
                                <w:szCs w:val="36"/>
                                <w:lang w:val="en-CA"/>
                              </w:rPr>
                              <w:t>a</w:t>
                            </w:r>
                          </w:p>
                        </w:txbxContent>
                      </wps:txbx>
                      <wps:bodyPr wrap="square" rtlCol="0">
                        <a:spAutoFit/>
                      </wps:bodyPr>
                    </wps:wsp>
                  </a:graphicData>
                </a:graphic>
              </wp:anchor>
            </w:drawing>
          </mc:Choice>
          <mc:Fallback>
            <w:pict>
              <v:shape w14:anchorId="466AA4ED" id="TextBox 53" o:spid="_x0000_s1028" type="#_x0000_t202" style="position:absolute;left:0;text-align:left;margin-left:224.75pt;margin-top:-.05pt;width:9.85pt;height:29.1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OlTgQEAAO8CAAAOAAAAZHJzL2Uyb0RvYy54bWysUttOIzEMfV+Jf4jyTqcXgdhRp4iL2Be0&#10;uxLwAWkm6USaxMFOO9O/xwnddgVviBcn8eX4+DjL69H3YmeQHIRGziZTKUzQ0LqwaeTL88P5lRSU&#10;VGhVD8E0cm9IXq/OfiyHWJs5dNC3BgWDBKqH2MgupVhXFenOeEUTiCZw0AJ6lfiJm6pFNTC676v5&#10;dHpZDYBtRNCGiL3370G5KvjWGp3+WEsmib6RzC0Vi8Wus61WS1VvUMXO6QMN9QUWXrnATY9Q9yop&#10;sUX3Cco7jUBg00SDr8Bap02ZgaeZTT9M89SpaMosLA7Fo0z0fbD69+4p/kWRxlsYeYFZkCFSTezM&#10;84wWfT6ZqeA4S7g/ymbGJHQuml/MrhZSaA4tLn8uFvOMUp2KI1L6ZcCLfGkk8laKWGr3SOk99V9K&#10;7hXgwfV99p+Y5Fsa16NwbSMLfvasod0z+YH310h63So0UmDq76CsO4NRvNkmBix9TjUHcFa1MD38&#10;gLy2/98l6/RPV28AAAD//wMAUEsDBBQABgAIAAAAIQBi6Eiw3QAAAAgBAAAPAAAAZHJzL2Rvd25y&#10;ZXYueG1sTI/NboMwEITvlfoO1kbqLTFEECUUE0X9kXropSm9b/AWo+A1wk4gb1/31B5HM5r5ptzP&#10;thdXGn3nWEG6SkAQN0533CqoP1+XWxA+IGvsHZOCG3nYV/d3JRbaTfxB12NoRSxhX6ACE8JQSOkb&#10;Qxb9yg3E0ft2o8UQ5dhKPeIUy20v10mykRY7jgsGB3oy1JyPF6sgBH1Ib/WL9W9f8/vzZJImx1qp&#10;h8V8eAQRaA5/YfjFj+hQRaaTu7D2oleQZbs8RhUsUxDRzza7NYiTgnybgqxK+f9A9QMAAP//AwBQ&#10;SwECLQAUAAYACAAAACEAtoM4kv4AAADhAQAAEwAAAAAAAAAAAAAAAAAAAAAAW0NvbnRlbnRfVHlw&#10;ZXNdLnhtbFBLAQItABQABgAIAAAAIQA4/SH/1gAAAJQBAAALAAAAAAAAAAAAAAAAAC8BAABfcmVs&#10;cy8ucmVsc1BLAQItABQABgAIAAAAIQCv4OlTgQEAAO8CAAAOAAAAAAAAAAAAAAAAAC4CAABkcnMv&#10;ZTJvRG9jLnhtbFBLAQItABQABgAIAAAAIQBi6Eiw3QAAAAgBAAAPAAAAAAAAAAAAAAAAANsDAABk&#10;cnMvZG93bnJldi54bWxQSwUGAAAAAAQABADzAAAA5QQAAAAA&#10;" filled="f" stroked="f">
                <v:textbox style="mso-fit-shape-to-text:t">
                  <w:txbxContent>
                    <w:p w14:paraId="7C76F685" w14:textId="211F26E4" w:rsidR="00067FBD" w:rsidRDefault="00067FBD" w:rsidP="00067FBD">
                      <w:pPr>
                        <w:rPr>
                          <w:rFonts w:hAnsi="Calibri"/>
                          <w:color w:val="000000" w:themeColor="text1"/>
                          <w:kern w:val="24"/>
                          <w:sz w:val="36"/>
                          <w:szCs w:val="36"/>
                          <w:lang w:val="en-CA"/>
                        </w:rPr>
                      </w:pPr>
                      <w:r>
                        <w:rPr>
                          <w:rFonts w:hAnsi="Calibri"/>
                          <w:color w:val="000000" w:themeColor="text1"/>
                          <w:kern w:val="24"/>
                          <w:sz w:val="36"/>
                          <w:szCs w:val="36"/>
                          <w:lang w:val="en-CA"/>
                        </w:rPr>
                        <w:t>a</w:t>
                      </w:r>
                    </w:p>
                  </w:txbxContent>
                </v:textbox>
              </v:shape>
            </w:pict>
          </mc:Fallback>
        </mc:AlternateContent>
      </w:r>
      <w:r w:rsidRPr="00067FBD">
        <w:rPr>
          <w:rFonts w:ascii="Times New Roman" w:eastAsia="Times New Roman" w:hAnsi="Times New Roman" w:cs="Times New Roman"/>
          <w:noProof/>
          <w:color w:val="0E101A"/>
          <w:lang w:eastAsia="es-ES"/>
        </w:rPr>
        <mc:AlternateContent>
          <mc:Choice Requires="wps">
            <w:drawing>
              <wp:anchor distT="0" distB="0" distL="114300" distR="114300" simplePos="0" relativeHeight="251678720" behindDoc="0" locked="0" layoutInCell="1" allowOverlap="1" wp14:anchorId="0B64EA18" wp14:editId="3975565D">
                <wp:simplePos x="0" y="0"/>
                <wp:positionH relativeFrom="column">
                  <wp:posOffset>45720</wp:posOffset>
                </wp:positionH>
                <wp:positionV relativeFrom="paragraph">
                  <wp:posOffset>116205</wp:posOffset>
                </wp:positionV>
                <wp:extent cx="5739163" cy="3264234"/>
                <wp:effectExtent l="0" t="0" r="13970" b="12700"/>
                <wp:wrapNone/>
                <wp:docPr id="106" name="Rectangle 105">
                  <a:extLst xmlns:a="http://schemas.openxmlformats.org/drawingml/2006/main">
                    <a:ext uri="{FF2B5EF4-FFF2-40B4-BE49-F238E27FC236}">
                      <a16:creationId xmlns:a16="http://schemas.microsoft.com/office/drawing/2014/main" id="{D3ECFF42-E17F-5B9D-FA53-8C7BB73C1FE4}"/>
                    </a:ext>
                  </a:extLst>
                </wp:docPr>
                <wp:cNvGraphicFramePr/>
                <a:graphic xmlns:a="http://schemas.openxmlformats.org/drawingml/2006/main">
                  <a:graphicData uri="http://schemas.microsoft.com/office/word/2010/wordprocessingShape">
                    <wps:wsp>
                      <wps:cNvSpPr/>
                      <wps:spPr>
                        <a:xfrm>
                          <a:off x="0" y="0"/>
                          <a:ext cx="5739163" cy="3264234"/>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xmlns:w16du="http://schemas.microsoft.com/office/word/2023/wordml/word16du">
            <w:pict>
              <v:rect w14:anchorId="2E4E0EA7" id="Rectangle 105" o:spid="_x0000_s1026" style="position:absolute;margin-left:3.6pt;margin-top:9.15pt;width:451.9pt;height:257.0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3UFp7AEAACoEAAAOAAAAZHJzL2Uyb0RvYy54bWysU02P0zAQvSPxHyzfadJ0W9iq6R52tVwQ&#10;rFj4AV5n3FhyPJZtmvTfM3Y+ugLEAZGD42TmvZn3PD7cDZ1hZ/BBo635elVyBlZio+2p5t+/Pb77&#10;wFmIwjbCoIWaXyDwu+PbN4fe7aHCFk0DnhGJDfve1byN0e2LIsgWOhFW6MBSUKHvRKRPfyoaL3pi&#10;70xRleWu6NE3zqOEEOjvwxjkx8yvFMj4RakAkZmaU28xrz6vL2ktjgexP3nhWi2nNsQ/dNEJbano&#10;QvUgomA/vP6NqtPSY0AVVxK7ApXSErIGUrMuf1Hz3AoHWQuZE9xiU/h/tPLz+dk9ebKhd2EfaJtU&#10;DMp36U39sSGbdVnMgiEyST+37ze3692GM0mxTbW7qTY3yc7iCnc+xI+AHUubmns6jWySOH8KcUyd&#10;U1I1i4/amHwixrKexum23JYZEdDoJkVTXh4OuDeenQUdaxzWU91XWdSFsdTMVVXexYuBRGHsV1BM&#10;N6SjGgukgbtyCinBxvUYakUDY6ltSc9cbEZkyZkwMStqcuGeCObMkWTmHg2Y8hMU8rwu4En538AL&#10;IldGGxdwpy36PykzpGqqPObPJo3WJJdesLk8eeajucfx2ggrW6RbI6PP4JRFA5mVT5cnTfzr70x7&#10;veLHnwAAAP//AwBQSwMEFAAGAAgAAAAhAMAdXlffAAAACAEAAA8AAABkcnMvZG93bnJldi54bWxM&#10;j0tPwzAQhO9I/AdrkbhR58GjhDgVKg+piEsDl96ceBtXxOsodtPw71lOcNyZ0ew35Wp2vZhwDAdP&#10;CtJFAgKp9eZAnYLPj5erJYgQNRnde0IF3xhgVZ2flbow/kRbnOrYCS6hUGgFNsahkDK0Fp0OCz8g&#10;sbf3o9ORz7GTZtQnLne9zJLkVjp9IP5g9YBri+1XfXQK9kOTv++2u6RuNm/r51dj5dNklbq8mB8f&#10;QESc418YfvEZHSpmavyRTBC9gruMgywvcxBs36cpT2sU3OTZNciqlP8HVD8AAAD//wMAUEsBAi0A&#10;FAAGAAgAAAAhALaDOJL+AAAA4QEAABMAAAAAAAAAAAAAAAAAAAAAAFtDb250ZW50X1R5cGVzXS54&#10;bWxQSwECLQAUAAYACAAAACEAOP0h/9YAAACUAQAACwAAAAAAAAAAAAAAAAAvAQAAX3JlbHMvLnJl&#10;bHNQSwECLQAUAAYACAAAACEA991BaewBAAAqBAAADgAAAAAAAAAAAAAAAAAuAgAAZHJzL2Uyb0Rv&#10;Yy54bWxQSwECLQAUAAYACAAAACEAwB1eV98AAAAIAQAADwAAAAAAAAAAAAAAAABGBAAAZHJzL2Rv&#10;d25yZXYueG1sUEsFBgAAAAAEAAQA8wAAAFIFAAAAAA==&#10;" filled="f" strokecolor="black [3213]" strokeweight="1.5pt"/>
            </w:pict>
          </mc:Fallback>
        </mc:AlternateContent>
      </w:r>
    </w:p>
    <w:p w14:paraId="52CDF276" w14:textId="6255A436" w:rsidR="00067FBD" w:rsidRDefault="00067FBD" w:rsidP="0051594A">
      <w:pPr>
        <w:spacing w:after="0" w:line="240" w:lineRule="auto"/>
        <w:ind w:firstLine="708"/>
        <w:rPr>
          <w:rFonts w:ascii="Times New Roman" w:eastAsia="Times New Roman" w:hAnsi="Times New Roman" w:cs="Times New Roman"/>
          <w:color w:val="0E101A"/>
          <w:lang w:val="en-CA" w:eastAsia="es-ES"/>
        </w:rPr>
      </w:pPr>
      <w:r w:rsidRPr="00067FBD">
        <w:rPr>
          <w:rFonts w:ascii="Times New Roman" w:eastAsia="Times New Roman" w:hAnsi="Times New Roman" w:cs="Times New Roman"/>
          <w:noProof/>
          <w:color w:val="0E101A"/>
          <w:lang w:eastAsia="es-ES"/>
        </w:rPr>
        <mc:AlternateContent>
          <mc:Choice Requires="wpg">
            <w:drawing>
              <wp:anchor distT="0" distB="0" distL="114300" distR="114300" simplePos="0" relativeHeight="251676672" behindDoc="0" locked="0" layoutInCell="1" allowOverlap="1" wp14:anchorId="6DEF58D3" wp14:editId="39DA6D93">
                <wp:simplePos x="0" y="0"/>
                <wp:positionH relativeFrom="column">
                  <wp:posOffset>-1962</wp:posOffset>
                </wp:positionH>
                <wp:positionV relativeFrom="paragraph">
                  <wp:posOffset>34669</wp:posOffset>
                </wp:positionV>
                <wp:extent cx="6038850" cy="3184525"/>
                <wp:effectExtent l="0" t="0" r="0" b="0"/>
                <wp:wrapNone/>
                <wp:docPr id="35" name="Group 34">
                  <a:extLst xmlns:a="http://schemas.openxmlformats.org/drawingml/2006/main">
                    <a:ext uri="{FF2B5EF4-FFF2-40B4-BE49-F238E27FC236}">
                      <a16:creationId xmlns:a16="http://schemas.microsoft.com/office/drawing/2014/main" id="{79F064BB-A9C5-E233-9799-0CC583E55C5A}"/>
                    </a:ext>
                  </a:extLst>
                </wp:docPr>
                <wp:cNvGraphicFramePr/>
                <a:graphic xmlns:a="http://schemas.openxmlformats.org/drawingml/2006/main">
                  <a:graphicData uri="http://schemas.microsoft.com/office/word/2010/wordprocessingGroup">
                    <wpg:wgp>
                      <wpg:cNvGrpSpPr/>
                      <wpg:grpSpPr>
                        <a:xfrm>
                          <a:off x="0" y="0"/>
                          <a:ext cx="6038850" cy="3184525"/>
                          <a:chOff x="0" y="196568"/>
                          <a:chExt cx="7737390" cy="4077333"/>
                        </a:xfrm>
                      </wpg:grpSpPr>
                      <pic:pic xmlns:pic="http://schemas.openxmlformats.org/drawingml/2006/picture">
                        <pic:nvPicPr>
                          <pic:cNvPr id="1513224435" name="Picture 1513224435" descr="Graphical user interface, text, application&#10;&#10;Description automatically generated">
                            <a:extLst>
                              <a:ext uri="{FF2B5EF4-FFF2-40B4-BE49-F238E27FC236}">
                                <a16:creationId xmlns:a16="http://schemas.microsoft.com/office/drawing/2014/main" id="{75901E2F-A4BD-1810-D93E-1DB24169BFAF}"/>
                              </a:ext>
                            </a:extLst>
                          </pic:cNvPr>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234307" y="237396"/>
                            <a:ext cx="7177619" cy="4036505"/>
                          </a:xfrm>
                          <a:prstGeom prst="rect">
                            <a:avLst/>
                          </a:prstGeom>
                          <a:noFill/>
                          <a:ln>
                            <a:noFill/>
                          </a:ln>
                        </pic:spPr>
                      </pic:pic>
                      <wps:wsp>
                        <wps:cNvPr id="583342546" name="Rectangle: Rounded Corners 583342546">
                          <a:extLst>
                            <a:ext uri="{FF2B5EF4-FFF2-40B4-BE49-F238E27FC236}">
                              <a16:creationId xmlns:a16="http://schemas.microsoft.com/office/drawing/2014/main" id="{90DC6762-64B9-E086-6E89-580D4262BADD}"/>
                            </a:ext>
                          </a:extLst>
                        </wps:cNvPr>
                        <wps:cNvSpPr/>
                        <wps:spPr>
                          <a:xfrm>
                            <a:off x="236305" y="237396"/>
                            <a:ext cx="2262604" cy="287676"/>
                          </a:xfrm>
                          <a:prstGeom prst="roundRect">
                            <a:avLst/>
                          </a:prstGeom>
                          <a:noFill/>
                          <a:ln w="28575">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99817553" name="Rectangle: Rounded Corners 1299817553">
                          <a:extLst>
                            <a:ext uri="{FF2B5EF4-FFF2-40B4-BE49-F238E27FC236}">
                              <a16:creationId xmlns:a16="http://schemas.microsoft.com/office/drawing/2014/main" id="{71D55BE8-FC70-AF7C-B967-32107BBBC111}"/>
                            </a:ext>
                          </a:extLst>
                        </wps:cNvPr>
                        <wps:cNvSpPr/>
                        <wps:spPr>
                          <a:xfrm>
                            <a:off x="1933830" y="576444"/>
                            <a:ext cx="873304" cy="287676"/>
                          </a:xfrm>
                          <a:prstGeom prst="roundRect">
                            <a:avLst/>
                          </a:prstGeom>
                          <a:noFill/>
                          <a:ln w="28575">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68798955" name="Rectangle: Rounded Corners 1868798955">
                          <a:extLst>
                            <a:ext uri="{FF2B5EF4-FFF2-40B4-BE49-F238E27FC236}">
                              <a16:creationId xmlns:a16="http://schemas.microsoft.com/office/drawing/2014/main" id="{2971662E-EE52-1EDC-2619-72F80D13A99B}"/>
                            </a:ext>
                          </a:extLst>
                        </wps:cNvPr>
                        <wps:cNvSpPr/>
                        <wps:spPr>
                          <a:xfrm>
                            <a:off x="930955" y="864120"/>
                            <a:ext cx="1331648" cy="154111"/>
                          </a:xfrm>
                          <a:prstGeom prst="roundRect">
                            <a:avLst/>
                          </a:prstGeom>
                          <a:noFill/>
                          <a:ln w="28575">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18696300" name="Rectangle: Rounded Corners 518696300">
                          <a:extLst>
                            <a:ext uri="{FF2B5EF4-FFF2-40B4-BE49-F238E27FC236}">
                              <a16:creationId xmlns:a16="http://schemas.microsoft.com/office/drawing/2014/main" id="{37899E89-D03C-78B7-00EB-67A876DA2636}"/>
                            </a:ext>
                          </a:extLst>
                        </wps:cNvPr>
                        <wps:cNvSpPr/>
                        <wps:spPr>
                          <a:xfrm>
                            <a:off x="384712" y="1417211"/>
                            <a:ext cx="1405280" cy="287676"/>
                          </a:xfrm>
                          <a:prstGeom prst="roundRect">
                            <a:avLst/>
                          </a:prstGeom>
                          <a:noFill/>
                          <a:ln w="28575">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41890976" name="Rectangle: Rounded Corners 1041890976">
                          <a:extLst>
                            <a:ext uri="{FF2B5EF4-FFF2-40B4-BE49-F238E27FC236}">
                              <a16:creationId xmlns:a16="http://schemas.microsoft.com/office/drawing/2014/main" id="{8CE5DEBD-1954-1681-9C49-29759A9C7E48}"/>
                            </a:ext>
                          </a:extLst>
                        </wps:cNvPr>
                        <wps:cNvSpPr/>
                        <wps:spPr>
                          <a:xfrm>
                            <a:off x="384712" y="2453497"/>
                            <a:ext cx="1549118" cy="287058"/>
                          </a:xfrm>
                          <a:prstGeom prst="roundRect">
                            <a:avLst/>
                          </a:prstGeom>
                          <a:noFill/>
                          <a:ln w="28575">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10302570" name="Rectangle: Rounded Corners 710302570">
                          <a:extLst>
                            <a:ext uri="{FF2B5EF4-FFF2-40B4-BE49-F238E27FC236}">
                              <a16:creationId xmlns:a16="http://schemas.microsoft.com/office/drawing/2014/main" id="{D8F6077A-4A87-47D1-2BCE-9C1254419A8B}"/>
                            </a:ext>
                          </a:extLst>
                        </wps:cNvPr>
                        <wps:cNvSpPr/>
                        <wps:spPr>
                          <a:xfrm>
                            <a:off x="384712" y="2730281"/>
                            <a:ext cx="1549118" cy="287058"/>
                          </a:xfrm>
                          <a:prstGeom prst="roundRect">
                            <a:avLst/>
                          </a:prstGeom>
                          <a:noFill/>
                          <a:ln w="28575">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30875061" name="Rectangle: Rounded Corners 1030875061">
                          <a:extLst>
                            <a:ext uri="{FF2B5EF4-FFF2-40B4-BE49-F238E27FC236}">
                              <a16:creationId xmlns:a16="http://schemas.microsoft.com/office/drawing/2014/main" id="{74A70590-A3FA-C2F6-3772-AAF63418F199}"/>
                            </a:ext>
                          </a:extLst>
                        </wps:cNvPr>
                        <wps:cNvSpPr/>
                        <wps:spPr>
                          <a:xfrm>
                            <a:off x="384712" y="3021548"/>
                            <a:ext cx="546243" cy="287058"/>
                          </a:xfrm>
                          <a:prstGeom prst="roundRect">
                            <a:avLst/>
                          </a:prstGeom>
                          <a:noFill/>
                          <a:ln w="28575">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88989952" name="Rectangle: Rounded Corners 1688989952">
                          <a:extLst>
                            <a:ext uri="{FF2B5EF4-FFF2-40B4-BE49-F238E27FC236}">
                              <a16:creationId xmlns:a16="http://schemas.microsoft.com/office/drawing/2014/main" id="{AA2E50AE-4BEF-A9A7-CC6F-ACD6C4E342A0}"/>
                            </a:ext>
                          </a:extLst>
                        </wps:cNvPr>
                        <wps:cNvSpPr/>
                        <wps:spPr>
                          <a:xfrm>
                            <a:off x="1933830" y="1417211"/>
                            <a:ext cx="1549118" cy="453776"/>
                          </a:xfrm>
                          <a:prstGeom prst="roundRect">
                            <a:avLst/>
                          </a:prstGeom>
                          <a:noFill/>
                          <a:ln w="28575">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88762613" name="Rectangle: Rounded Corners 588762613">
                          <a:extLst>
                            <a:ext uri="{FF2B5EF4-FFF2-40B4-BE49-F238E27FC236}">
                              <a16:creationId xmlns:a16="http://schemas.microsoft.com/office/drawing/2014/main" id="{448DDC44-8E75-B068-E239-66B0C034875A}"/>
                            </a:ext>
                          </a:extLst>
                        </wps:cNvPr>
                        <wps:cNvSpPr/>
                        <wps:spPr>
                          <a:xfrm>
                            <a:off x="2032575" y="3067162"/>
                            <a:ext cx="887574" cy="287058"/>
                          </a:xfrm>
                          <a:prstGeom prst="roundRect">
                            <a:avLst/>
                          </a:prstGeom>
                          <a:noFill/>
                          <a:ln w="28575">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31216177" name="Rectangle: Rounded Corners 1731216177">
                          <a:extLst>
                            <a:ext uri="{FF2B5EF4-FFF2-40B4-BE49-F238E27FC236}">
                              <a16:creationId xmlns:a16="http://schemas.microsoft.com/office/drawing/2014/main" id="{703ADFF8-DA9A-1FB6-D102-0AEA6F2FEB80}"/>
                            </a:ext>
                          </a:extLst>
                        </wps:cNvPr>
                        <wps:cNvSpPr/>
                        <wps:spPr>
                          <a:xfrm>
                            <a:off x="4857963" y="2176094"/>
                            <a:ext cx="2555960" cy="424357"/>
                          </a:xfrm>
                          <a:prstGeom prst="roundRect">
                            <a:avLst/>
                          </a:prstGeom>
                          <a:noFill/>
                          <a:ln w="28575">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80522129" name="Arrow: Right 980522129">
                          <a:extLst>
                            <a:ext uri="{FF2B5EF4-FFF2-40B4-BE49-F238E27FC236}">
                              <a16:creationId xmlns:a16="http://schemas.microsoft.com/office/drawing/2014/main" id="{A3291AB5-155A-F3D1-3C78-B5DAD787A4A7}"/>
                            </a:ext>
                          </a:extLst>
                        </wps:cNvPr>
                        <wps:cNvSpPr/>
                        <wps:spPr>
                          <a:xfrm rot="1042981">
                            <a:off x="3340114" y="1851993"/>
                            <a:ext cx="1511556" cy="273206"/>
                          </a:xfrm>
                          <a:prstGeom prst="rightArrow">
                            <a:avLst/>
                          </a:prstGeom>
                          <a:noFill/>
                          <a:ln w="19050">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866144" name="TextBox 20">
                          <a:extLst>
                            <a:ext uri="{FF2B5EF4-FFF2-40B4-BE49-F238E27FC236}">
                              <a16:creationId xmlns:a16="http://schemas.microsoft.com/office/drawing/2014/main" id="{D97496F6-D50E-3100-9155-FBE369A5AC4F}"/>
                            </a:ext>
                          </a:extLst>
                        </wps:cNvPr>
                        <wps:cNvSpPr txBox="1"/>
                        <wps:spPr>
                          <a:xfrm>
                            <a:off x="0" y="196568"/>
                            <a:ext cx="234307" cy="632505"/>
                          </a:xfrm>
                          <a:prstGeom prst="rect">
                            <a:avLst/>
                          </a:prstGeom>
                          <a:noFill/>
                        </wps:spPr>
                        <wps:txbx>
                          <w:txbxContent>
                            <w:p w14:paraId="6751C428" w14:textId="77777777" w:rsidR="00067FBD" w:rsidRDefault="00067FBD" w:rsidP="00067FBD">
                              <w:pPr>
                                <w:rPr>
                                  <w:rFonts w:hAnsi="Calibri"/>
                                  <w:color w:val="002060"/>
                                  <w:kern w:val="24"/>
                                  <w:sz w:val="36"/>
                                  <w:szCs w:val="36"/>
                                  <w:lang w:val="en-CA"/>
                                </w:rPr>
                              </w:pPr>
                              <w:r>
                                <w:rPr>
                                  <w:rFonts w:hAnsi="Calibri"/>
                                  <w:color w:val="002060"/>
                                  <w:kern w:val="24"/>
                                  <w:sz w:val="36"/>
                                  <w:szCs w:val="36"/>
                                  <w:lang w:val="en-CA"/>
                                </w:rPr>
                                <w:t>1</w:t>
                              </w:r>
                            </w:p>
                          </w:txbxContent>
                        </wps:txbx>
                        <wps:bodyPr wrap="square" rtlCol="0">
                          <a:spAutoFit/>
                        </wps:bodyPr>
                      </wps:wsp>
                      <wps:wsp>
                        <wps:cNvPr id="953890243" name="TextBox 21">
                          <a:extLst>
                            <a:ext uri="{FF2B5EF4-FFF2-40B4-BE49-F238E27FC236}">
                              <a16:creationId xmlns:a16="http://schemas.microsoft.com/office/drawing/2014/main" id="{CA98C74D-9C3B-2F19-C7CF-F7DBD4758DCD}"/>
                            </a:ext>
                          </a:extLst>
                        </wps:cNvPr>
                        <wps:cNvSpPr txBox="1"/>
                        <wps:spPr>
                          <a:xfrm>
                            <a:off x="638022" y="625235"/>
                            <a:ext cx="234307" cy="632505"/>
                          </a:xfrm>
                          <a:prstGeom prst="rect">
                            <a:avLst/>
                          </a:prstGeom>
                          <a:noFill/>
                        </wps:spPr>
                        <wps:txbx>
                          <w:txbxContent>
                            <w:p w14:paraId="46DF24DF" w14:textId="77777777" w:rsidR="00067FBD" w:rsidRDefault="00067FBD" w:rsidP="00067FBD">
                              <w:pPr>
                                <w:rPr>
                                  <w:rFonts w:hAnsi="Calibri"/>
                                  <w:color w:val="002060"/>
                                  <w:kern w:val="24"/>
                                  <w:sz w:val="36"/>
                                  <w:szCs w:val="36"/>
                                  <w:lang w:val="en-CA"/>
                                </w:rPr>
                              </w:pPr>
                              <w:r>
                                <w:rPr>
                                  <w:rFonts w:hAnsi="Calibri"/>
                                  <w:color w:val="002060"/>
                                  <w:kern w:val="24"/>
                                  <w:sz w:val="36"/>
                                  <w:szCs w:val="36"/>
                                  <w:lang w:val="en-CA"/>
                                </w:rPr>
                                <w:t>2</w:t>
                              </w:r>
                            </w:p>
                          </w:txbxContent>
                        </wps:txbx>
                        <wps:bodyPr wrap="square" rtlCol="0">
                          <a:spAutoFit/>
                        </wps:bodyPr>
                      </wps:wsp>
                      <wps:wsp>
                        <wps:cNvPr id="1901146855" name="TextBox 22">
                          <a:extLst>
                            <a:ext uri="{FF2B5EF4-FFF2-40B4-BE49-F238E27FC236}">
                              <a16:creationId xmlns:a16="http://schemas.microsoft.com/office/drawing/2014/main" id="{18A8921C-F4EF-7C5D-6040-F5600DC3FB7C}"/>
                            </a:ext>
                          </a:extLst>
                        </wps:cNvPr>
                        <wps:cNvSpPr txBox="1"/>
                        <wps:spPr>
                          <a:xfrm>
                            <a:off x="59368" y="1364462"/>
                            <a:ext cx="325345" cy="632505"/>
                          </a:xfrm>
                          <a:prstGeom prst="rect">
                            <a:avLst/>
                          </a:prstGeom>
                          <a:noFill/>
                        </wps:spPr>
                        <wps:txbx>
                          <w:txbxContent>
                            <w:p w14:paraId="79965FE4" w14:textId="77777777" w:rsidR="00067FBD" w:rsidRDefault="00067FBD" w:rsidP="00067FBD">
                              <w:pPr>
                                <w:rPr>
                                  <w:rFonts w:hAnsi="Calibri"/>
                                  <w:color w:val="002060"/>
                                  <w:kern w:val="24"/>
                                  <w:sz w:val="36"/>
                                  <w:szCs w:val="36"/>
                                  <w:lang w:val="en-CA"/>
                                </w:rPr>
                              </w:pPr>
                              <w:r>
                                <w:rPr>
                                  <w:rFonts w:hAnsi="Calibri"/>
                                  <w:color w:val="002060"/>
                                  <w:kern w:val="24"/>
                                  <w:sz w:val="36"/>
                                  <w:szCs w:val="36"/>
                                  <w:lang w:val="en-CA"/>
                                </w:rPr>
                                <w:t>3</w:t>
                              </w:r>
                            </w:p>
                          </w:txbxContent>
                        </wps:txbx>
                        <wps:bodyPr wrap="square" rtlCol="0">
                          <a:spAutoFit/>
                        </wps:bodyPr>
                      </wps:wsp>
                      <wps:wsp>
                        <wps:cNvPr id="1296364226" name="TextBox 23">
                          <a:extLst>
                            <a:ext uri="{FF2B5EF4-FFF2-40B4-BE49-F238E27FC236}">
                              <a16:creationId xmlns:a16="http://schemas.microsoft.com/office/drawing/2014/main" id="{0ADB1569-E5A4-33BE-3F5F-8B08588910C0}"/>
                            </a:ext>
                          </a:extLst>
                        </wps:cNvPr>
                        <wps:cNvSpPr txBox="1"/>
                        <wps:spPr>
                          <a:xfrm>
                            <a:off x="59367" y="2396730"/>
                            <a:ext cx="234307" cy="632505"/>
                          </a:xfrm>
                          <a:prstGeom prst="rect">
                            <a:avLst/>
                          </a:prstGeom>
                          <a:noFill/>
                        </wps:spPr>
                        <wps:txbx>
                          <w:txbxContent>
                            <w:p w14:paraId="18E9A8B7" w14:textId="77777777" w:rsidR="00067FBD" w:rsidRDefault="00067FBD" w:rsidP="00067FBD">
                              <w:pPr>
                                <w:rPr>
                                  <w:rFonts w:hAnsi="Calibri"/>
                                  <w:color w:val="002060"/>
                                  <w:kern w:val="24"/>
                                  <w:sz w:val="36"/>
                                  <w:szCs w:val="36"/>
                                  <w:lang w:val="en-CA"/>
                                </w:rPr>
                              </w:pPr>
                              <w:r>
                                <w:rPr>
                                  <w:rFonts w:hAnsi="Calibri"/>
                                  <w:color w:val="002060"/>
                                  <w:kern w:val="24"/>
                                  <w:sz w:val="36"/>
                                  <w:szCs w:val="36"/>
                                  <w:lang w:val="en-CA"/>
                                </w:rPr>
                                <w:t>4</w:t>
                              </w:r>
                            </w:p>
                          </w:txbxContent>
                        </wps:txbx>
                        <wps:bodyPr wrap="square" rtlCol="0">
                          <a:spAutoFit/>
                        </wps:bodyPr>
                      </wps:wsp>
                      <wps:wsp>
                        <wps:cNvPr id="743498149" name="TextBox 24">
                          <a:extLst>
                            <a:ext uri="{FF2B5EF4-FFF2-40B4-BE49-F238E27FC236}">
                              <a16:creationId xmlns:a16="http://schemas.microsoft.com/office/drawing/2014/main" id="{4F5D0426-9423-E789-5690-E6BE36605E6E}"/>
                            </a:ext>
                          </a:extLst>
                        </wps:cNvPr>
                        <wps:cNvSpPr txBox="1"/>
                        <wps:spPr>
                          <a:xfrm>
                            <a:off x="69928" y="2668715"/>
                            <a:ext cx="314785" cy="632505"/>
                          </a:xfrm>
                          <a:prstGeom prst="rect">
                            <a:avLst/>
                          </a:prstGeom>
                          <a:noFill/>
                        </wps:spPr>
                        <wps:txbx>
                          <w:txbxContent>
                            <w:p w14:paraId="56FA23C2" w14:textId="77777777" w:rsidR="00067FBD" w:rsidRDefault="00067FBD" w:rsidP="00067FBD">
                              <w:pPr>
                                <w:rPr>
                                  <w:rFonts w:hAnsi="Calibri"/>
                                  <w:color w:val="002060"/>
                                  <w:kern w:val="24"/>
                                  <w:sz w:val="36"/>
                                  <w:szCs w:val="36"/>
                                  <w:lang w:val="en-CA"/>
                                </w:rPr>
                              </w:pPr>
                              <w:r>
                                <w:rPr>
                                  <w:rFonts w:hAnsi="Calibri"/>
                                  <w:color w:val="002060"/>
                                  <w:kern w:val="24"/>
                                  <w:sz w:val="36"/>
                                  <w:szCs w:val="36"/>
                                  <w:lang w:val="en-CA"/>
                                </w:rPr>
                                <w:t>5</w:t>
                              </w:r>
                            </w:p>
                          </w:txbxContent>
                        </wps:txbx>
                        <wps:bodyPr wrap="square" rtlCol="0">
                          <a:spAutoFit/>
                        </wps:bodyPr>
                      </wps:wsp>
                      <wps:wsp>
                        <wps:cNvPr id="1908111001" name="TextBox 25">
                          <a:extLst>
                            <a:ext uri="{FF2B5EF4-FFF2-40B4-BE49-F238E27FC236}">
                              <a16:creationId xmlns:a16="http://schemas.microsoft.com/office/drawing/2014/main" id="{0ADE056C-6DAF-DDE2-454E-232E2B365E29}"/>
                            </a:ext>
                          </a:extLst>
                        </wps:cNvPr>
                        <wps:cNvSpPr txBox="1"/>
                        <wps:spPr>
                          <a:xfrm>
                            <a:off x="1997" y="2940696"/>
                            <a:ext cx="302237" cy="632505"/>
                          </a:xfrm>
                          <a:prstGeom prst="rect">
                            <a:avLst/>
                          </a:prstGeom>
                          <a:noFill/>
                        </wps:spPr>
                        <wps:txbx>
                          <w:txbxContent>
                            <w:p w14:paraId="553ABAEB" w14:textId="77777777" w:rsidR="00067FBD" w:rsidRPr="00067FBD" w:rsidRDefault="00067FBD" w:rsidP="00067FBD">
                              <w:pPr>
                                <w:rPr>
                                  <w:rFonts w:hAnsi="Calibri"/>
                                  <w:color w:val="1F3864" w:themeColor="accent5" w:themeShade="80"/>
                                  <w:kern w:val="24"/>
                                  <w:sz w:val="36"/>
                                  <w:szCs w:val="36"/>
                                  <w:lang w:val="en-CA"/>
                                </w:rPr>
                              </w:pPr>
                              <w:r w:rsidRPr="00067FBD">
                                <w:rPr>
                                  <w:rFonts w:hAnsi="Calibri"/>
                                  <w:color w:val="1F3864" w:themeColor="accent5" w:themeShade="80"/>
                                  <w:kern w:val="24"/>
                                  <w:sz w:val="36"/>
                                  <w:szCs w:val="36"/>
                                  <w:lang w:val="en-CA"/>
                                </w:rPr>
                                <w:t>6</w:t>
                              </w:r>
                            </w:p>
                          </w:txbxContent>
                        </wps:txbx>
                        <wps:bodyPr wrap="square" rtlCol="0">
                          <a:spAutoFit/>
                        </wps:bodyPr>
                      </wps:wsp>
                      <wps:wsp>
                        <wps:cNvPr id="220023087" name="TextBox 26">
                          <a:extLst>
                            <a:ext uri="{FF2B5EF4-FFF2-40B4-BE49-F238E27FC236}">
                              <a16:creationId xmlns:a16="http://schemas.microsoft.com/office/drawing/2014/main" id="{C72120E3-09C0-3C79-696A-667B9ECF8483}"/>
                            </a:ext>
                          </a:extLst>
                        </wps:cNvPr>
                        <wps:cNvSpPr txBox="1"/>
                        <wps:spPr>
                          <a:xfrm>
                            <a:off x="2826893" y="535600"/>
                            <a:ext cx="294439" cy="632505"/>
                          </a:xfrm>
                          <a:prstGeom prst="rect">
                            <a:avLst/>
                          </a:prstGeom>
                          <a:noFill/>
                        </wps:spPr>
                        <wps:txbx>
                          <w:txbxContent>
                            <w:p w14:paraId="4921A35C" w14:textId="77777777" w:rsidR="00067FBD" w:rsidRDefault="00067FBD" w:rsidP="00067FBD">
                              <w:pPr>
                                <w:rPr>
                                  <w:rFonts w:hAnsi="Calibri"/>
                                  <w:color w:val="002060"/>
                                  <w:kern w:val="24"/>
                                  <w:sz w:val="36"/>
                                  <w:szCs w:val="36"/>
                                  <w:lang w:val="en-CA"/>
                                </w:rPr>
                              </w:pPr>
                              <w:r>
                                <w:rPr>
                                  <w:rFonts w:hAnsi="Calibri"/>
                                  <w:color w:val="002060"/>
                                  <w:kern w:val="24"/>
                                  <w:sz w:val="36"/>
                                  <w:szCs w:val="36"/>
                                  <w:lang w:val="en-CA"/>
                                </w:rPr>
                                <w:t>7</w:t>
                              </w:r>
                            </w:p>
                          </w:txbxContent>
                        </wps:txbx>
                        <wps:bodyPr wrap="square" rtlCol="0">
                          <a:spAutoFit/>
                        </wps:bodyPr>
                      </wps:wsp>
                      <wps:wsp>
                        <wps:cNvPr id="1647807395" name="TextBox 28">
                          <a:extLst>
                            <a:ext uri="{FF2B5EF4-FFF2-40B4-BE49-F238E27FC236}">
                              <a16:creationId xmlns:a16="http://schemas.microsoft.com/office/drawing/2014/main" id="{EC1A936E-A170-7D61-1B56-6CEADDC80AE1}"/>
                            </a:ext>
                          </a:extLst>
                        </wps:cNvPr>
                        <wps:cNvSpPr txBox="1"/>
                        <wps:spPr>
                          <a:xfrm>
                            <a:off x="3482859" y="1376326"/>
                            <a:ext cx="340833" cy="632505"/>
                          </a:xfrm>
                          <a:prstGeom prst="rect">
                            <a:avLst/>
                          </a:prstGeom>
                          <a:noFill/>
                        </wps:spPr>
                        <wps:txbx>
                          <w:txbxContent>
                            <w:p w14:paraId="2A84E008" w14:textId="77777777" w:rsidR="00067FBD" w:rsidRDefault="00067FBD" w:rsidP="00067FBD">
                              <w:pPr>
                                <w:rPr>
                                  <w:rFonts w:hAnsi="Calibri"/>
                                  <w:color w:val="002060"/>
                                  <w:kern w:val="24"/>
                                  <w:sz w:val="36"/>
                                  <w:szCs w:val="36"/>
                                  <w:lang w:val="en-CA"/>
                                </w:rPr>
                              </w:pPr>
                              <w:r>
                                <w:rPr>
                                  <w:rFonts w:hAnsi="Calibri"/>
                                  <w:color w:val="002060"/>
                                  <w:kern w:val="24"/>
                                  <w:sz w:val="36"/>
                                  <w:szCs w:val="36"/>
                                  <w:lang w:val="en-CA"/>
                                </w:rPr>
                                <w:t>8</w:t>
                              </w:r>
                            </w:p>
                          </w:txbxContent>
                        </wps:txbx>
                        <wps:bodyPr wrap="square" rtlCol="0">
                          <a:spAutoFit/>
                        </wps:bodyPr>
                      </wps:wsp>
                      <wps:wsp>
                        <wps:cNvPr id="586260217" name="TextBox 30">
                          <a:extLst>
                            <a:ext uri="{FF2B5EF4-FFF2-40B4-BE49-F238E27FC236}">
                              <a16:creationId xmlns:a16="http://schemas.microsoft.com/office/drawing/2014/main" id="{91649759-F29E-4049-2008-4A82368F4AFC}"/>
                            </a:ext>
                          </a:extLst>
                        </wps:cNvPr>
                        <wps:cNvSpPr txBox="1"/>
                        <wps:spPr>
                          <a:xfrm>
                            <a:off x="2903206" y="3025890"/>
                            <a:ext cx="358017" cy="632505"/>
                          </a:xfrm>
                          <a:prstGeom prst="rect">
                            <a:avLst/>
                          </a:prstGeom>
                          <a:noFill/>
                        </wps:spPr>
                        <wps:txbx>
                          <w:txbxContent>
                            <w:p w14:paraId="4693640E" w14:textId="77777777" w:rsidR="00067FBD" w:rsidRDefault="00067FBD" w:rsidP="00067FBD">
                              <w:pPr>
                                <w:rPr>
                                  <w:rFonts w:hAnsi="Calibri"/>
                                  <w:color w:val="002060"/>
                                  <w:kern w:val="24"/>
                                  <w:sz w:val="36"/>
                                  <w:szCs w:val="36"/>
                                  <w:lang w:val="en-CA"/>
                                </w:rPr>
                              </w:pPr>
                              <w:r>
                                <w:rPr>
                                  <w:rFonts w:hAnsi="Calibri"/>
                                  <w:color w:val="002060"/>
                                  <w:kern w:val="24"/>
                                  <w:sz w:val="36"/>
                                  <w:szCs w:val="36"/>
                                  <w:lang w:val="en-CA"/>
                                </w:rPr>
                                <w:t>9</w:t>
                              </w:r>
                            </w:p>
                          </w:txbxContent>
                        </wps:txbx>
                        <wps:bodyPr wrap="square" rtlCol="0">
                          <a:spAutoFit/>
                        </wps:bodyPr>
                      </wps:wsp>
                      <wps:wsp>
                        <wps:cNvPr id="564902112" name="TextBox 31">
                          <a:extLst>
                            <a:ext uri="{FF2B5EF4-FFF2-40B4-BE49-F238E27FC236}">
                              <a16:creationId xmlns:a16="http://schemas.microsoft.com/office/drawing/2014/main" id="{3D089637-B3AB-2CEF-6219-CB5AD98EAC2F}"/>
                            </a:ext>
                          </a:extLst>
                        </wps:cNvPr>
                        <wps:cNvSpPr txBox="1"/>
                        <wps:spPr>
                          <a:xfrm>
                            <a:off x="7356298" y="2175907"/>
                            <a:ext cx="381092" cy="632505"/>
                          </a:xfrm>
                          <a:prstGeom prst="rect">
                            <a:avLst/>
                          </a:prstGeom>
                          <a:noFill/>
                        </wps:spPr>
                        <wps:txbx>
                          <w:txbxContent>
                            <w:p w14:paraId="1F723C10" w14:textId="39752BEC" w:rsidR="00067FBD" w:rsidRDefault="00067FBD" w:rsidP="00067FBD">
                              <w:pPr>
                                <w:rPr>
                                  <w:rFonts w:hAnsi="Calibri"/>
                                  <w:color w:val="000000" w:themeColor="text1"/>
                                  <w:kern w:val="24"/>
                                  <w:sz w:val="36"/>
                                  <w:szCs w:val="36"/>
                                  <w:lang w:val="en-CA"/>
                                </w:rPr>
                              </w:pPr>
                              <w:r>
                                <w:rPr>
                                  <w:rFonts w:hAnsi="Calibri"/>
                                  <w:color w:val="000000" w:themeColor="text1"/>
                                  <w:kern w:val="24"/>
                                  <w:sz w:val="36"/>
                                  <w:szCs w:val="36"/>
                                  <w:lang w:val="en-CA"/>
                                </w:rPr>
                                <w:t>b</w:t>
                              </w:r>
                            </w:p>
                          </w:txbxContent>
                        </wps:txbx>
                        <wps:bodyPr wrap="square" rtlCol="0">
                          <a:spAutoFit/>
                        </wps:bodyPr>
                      </wps:wsp>
                      <wps:wsp>
                        <wps:cNvPr id="173253729" name="Rectangle: Rounded Corners 173253729">
                          <a:extLst>
                            <a:ext uri="{FF2B5EF4-FFF2-40B4-BE49-F238E27FC236}">
                              <a16:creationId xmlns:a16="http://schemas.microsoft.com/office/drawing/2014/main" id="{B2F93F3D-88FF-954C-E8E8-98BD7642D844}"/>
                            </a:ext>
                          </a:extLst>
                        </wps:cNvPr>
                        <wps:cNvSpPr/>
                        <wps:spPr>
                          <a:xfrm>
                            <a:off x="3643332" y="337559"/>
                            <a:ext cx="256565" cy="287676"/>
                          </a:xfrm>
                          <a:prstGeom prst="roundRect">
                            <a:avLst/>
                          </a:prstGeom>
                          <a:noFill/>
                          <a:ln w="28575">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anchor>
            </w:drawing>
          </mc:Choice>
          <mc:Fallback>
            <w:pict>
              <v:group w14:anchorId="6DEF58D3" id="Group 34" o:spid="_x0000_s1029" style="position:absolute;left:0;text-align:left;margin-left:-.15pt;margin-top:2.75pt;width:475.5pt;height:250.75pt;z-index:251676672;mso-width-relative:margin" coordorigin=",1965" coordsize="77373,407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MKRgIwgAAPM4AAAOAAAAZHJzL2Uyb0RvYy54bWzsW+mO20YS/h9g34HQ&#10;Avsrsfpmc9bjYGLHRoBk17CzD8ChKIkIRXKb1Ejz9vm6m4cOe2Y0yMhQQAPW8Oijuuqr6uqq4usf&#10;t6s8uEtNnZXF9YS+IpMgLZJylhWL68n/fn//g54EdRMXszgvi/R6cp/Wkx/f/OO715vqKmXlssxn&#10;qQkwSFFfbarrybJpqqvptE6W6SquX5VVWuDlvDSruMGtWUxnJt5g9FU+ZYSo6aY0s8qUSVrXePrO&#10;v5y8cePP52nS/Hc+r9MmyK8noK1xv8b93trf6ZvX8dXCxNUyS1oy4mdQsYqzApP2Q72LmzhYm+xo&#10;qFWWmLIu582rpFxNy/k8S1K3BqyGkoPVfDDlunJrWVxtFlXPJrD2gE/PHjb5z90HU32uPhpwYlMt&#10;wAt3Z9eynZuV/Qsqg61j2X3PsnTbBAkeKsK1luBsgnecaiGZ9ExNluD80I9GSirdvfq57R6GPORR&#10;210Q3HJu20y72ad7NFVZcoX/LSNwdcSIxwGDXs3apJN2kNWTxljF5o919QNkVsVNdpvlWXPv8Afp&#10;WKKKu49Z8tH4G/D0owmyGfRBUs6YEFxOgiJeAf9oZmcPdt/M0joBJD94FMZ5sK6hE1nRpGYeJ+n3&#10;QQNufx/EVZVnCaYvi3/9c3vzb/fzzvbNKvswiNdNCTVBmzy/DxZpkZq4SWeWn5ZGS5YnMrZM/LVM&#10;/qiDony7jItFelNX0BVQ7Li/33xqb/dWeJtn1fsszy067HXLSyziAJdfEIfH/LsyWa/SovFKbNLc&#10;rateZlU9CcxVurpNwT/zy4wCWjAgDXhXGfDEI6g2ySfQ67S3bkzaJEtLyxw0tc+BoP6FW8BAs11O&#10;DcQHt5vfyhkGtoxz2nuAeMYFJ+EkALSZxanyk3fYD2kYKhp57AvClSQO+z14wWdTNx/SchXYC6wH&#10;NLuJ4rtfa0s9mnZNLP1FabnqVpUXew/Q0D5xK7G0t5dYilVb2M66EwLujsRwknn4vIyrFFTaYQco&#10;S825YFKoDsmWz0BOnl4Fn8p1MUtnwdvSAHN1MLTFUtphehNTO97bxR1xW3Ew8GvcZkwxRYTnNtOh&#10;Cp04HmC2pcpS+WSOBxsIWstQuh51mWezDuW1Wdy+zU1wF9uNhPxEYPO8/HaadUKyS/ZCclfNfZ7a&#10;9ebFp3QOuwCzyfwMdpdL+2HjJIFGUP9qGc9SP5sk+NdN1vVw0HED2pE97tux2wG6ln6QbmxPc9ve&#10;dk3dJtkTRh4izHfue7iZy6LpO6+yojRfGiDHqtqZfXuQv8Mae3lbzu6hkqbJ35Z+r46LZFnCpCSN&#10;cZ1tK8D8THinLIo0DaXkTwD8TmMs0xIKxXkc8TTiXHPsfjAwMlRCCLtQyKTdHTW2wxHxrY6MiH9h&#10;C0+10mGkI9k7Kw+Y+J3GpyA+4sSND8BrJShrHfAO8JRzqgSODNabpFJQ2tmNbq/odstuQx1t/PH+&#10;0Vpa5wvNRxtvz4Vf8WmA4ghOByyw984fALzs256Cd65FSJkz8FTQkHk8DxaeCiKZbs8/o1Nj/eHR&#10;qXGhkBdx4ikRVEckguv8OOJ3Gj8T8kxILqJw36mBWY8obW08IE+kiwqMfvzox7/EuTWkhBMmw6fY&#10;+KHtcwEfYi7tfJYdGz8CHrGY7jg6uvEv7cYD7zqURCFy9qhXY5WjbfxMyAPwsOhtYLfz4xEmYgIH&#10;Z+vGjyZ+9Gr6zMXLeDVKa5xbIwlH+3HED41PQfxuqObLnvyulYffg9BwG/Iaj65jeHI/q/mXhOMR&#10;AWeKPiU6KXXX9hTEM8LhNvl4PCcqpIrtO/IYVYZDPH7048ejq8/iv4yRDzllVCHl9hQjPzQ+BfIC&#10;uR/Eg3wKioaKRAcBeSaljFQbrhFwcaQ73H6Ls2sIz+2mTwsNqaoxB/X3yUFFGtFBhuRSB/kbY8oN&#10;8q3ZYtkEw9tHMR6Y0ub2iWDIabkEXVvTgZwuoRRG3MbbtaRR5Movdg+vlEqJcJFz5UPOyGNujaXN&#10;0enmeUqi26ZdaWQzqjZYvZNPxc1u2nWEfGJzrX/vtCvRSlEkQltP/nccKX8qt4HPFO1kVoNmi+cA&#10;jnVK7HOfcD+qKoCxttjeqT7qDqlddYdFtoKv85cVb/jUtivSsIQ129utqwZyqmWftLnuDQp+rif1&#10;/9exLUcaMt9OC6obFKW8z1yRyNCnzZufLw0eSY6AsTvM+6NVL5Ce8W2q+6kCUVwT5lMiikmG0igI&#10;cDA4Z5eK2+IHDgeXIBVYS1htpYdUbS8W56Tb5ZwoFhlxlOc5XeGoRDh09qEfXOAwcDZlcbC4NLEw&#10;eI9KoFLpyHz1uv8MsXQVaJFCePkba4vb/S9MLKFAFkpT0btRvbL0un+iVFQUMa8sTKFogh7YME5F&#10;qM+pLO4UcmFSgQ3TqO8gpI9T92Lpdf9EscB9bXUlEgSZ/X1dQaQaVZxnNGEuKH5hUmEoqmc2J3Bk&#10;wXrNP1EoTDOlcaxwRW5cKl/LuLPhR6iPbotoz+KGRZ3HeEFuGKqiQk1QggyrcuCH9Sg7US5caNS6&#10;gvHWPeYhWH+oL4Kg5veM+kLd5nZhCiO1LUtm9Ehh/FZtV3OiYFiEyCuO2VYwsFkS/veBIZOa2PnO&#10;5ov5qqVLE4wSOLhQW321rzH8uSeXENYLARQnGAhcRvg2YO/swjUlEeY7n2B6b/+SbBmiSMiPDVGt&#10;B6ruaN/20RiXPUR2US0l8B2RP2NyjhpuZ/J3thyJb5Fa/+zbFt2NIa1vGtJyX5fhyzpXlNJ+BWg/&#10;3du9dyGX4VvFN38CAAD//wMAUEsDBAoAAAAAAAAAIQDKm8yXLFYCACxWAgAUAAAAZHJzL21lZGlh&#10;L2ltYWdlMS5wbmeJUE5HDQoaCgAAAA1JSERSAAAE9gAAAsoIAgAAAD6OSOIAAAABc1JHQgCuzhzp&#10;AAAABGdBTUEAALGPC/xhBQAAAAlwSFlzAAAOwwAADsMBx2+oZAAA/6VJREFUeF7s/Xl4FVd+7wv7&#10;3vvcv+69z3tfn+d5//Af5ybPkyfn3HNOTk7idDudpDvdSRwPSceJ+3SnO2kP2DQGG/CAJ/AANoNk&#10;MAiBbYyxMTKDGCVsDAbEaAYBGkCgCSTQrK151paEELy/Vb9Vq1atqtp7a94bfT/Pr9VVq9ZcZVV9&#10;WLW37rkDAAAAAAAAAADcFUBxAQAAAAAAAADcJUBxAQAAAAAAAADcJUBxAQAAAMmtjg65BQAAAIDE&#10;xFTc1sy9ZU9NK37kHxAIBAKBmGpR8fobrfv2yTsiAAAAABIQU3HhtwgEAoGY4iHviAAAAABIQEzF&#10;NW7zCAQCgUBMtZB3RAAAAAAkIFBcBAKBQCBcIe+IAAAAAEhAoLgIBAKBQLhC3hEBAAAAkIBAcREI&#10;BAKBcIW8IwIAAAAgAYHiIhAIBALhCnlHBAAAAEACAsVFIBAIBMIV8o4IAAAAgAQEiotAIBAIhCvk&#10;HREAAAAACQgUF4FAIBAIV8g7IgAAAAASECguAoFAIBCukHdEAAAAACQgUFwEAoFAIFwh74gAAAAA&#10;SECguAgEAoFAuELeEQEAAACQgEBxEQgEAoFwhbwjAgAAACABgeIiEAgEAuEKeUcEAAAAQAICxUUg&#10;EAgEwhXyjggAAACABASKi0AgEAiEK+QdEQAAAAAJyIQqbpEVRqJvxJ7TGyMoO5rmEjQiD1k/Gjln&#10;jBFjJWPS1vjFeHQvnserggeeEF1FIMYk5B0RAAAAAAnIeCmueCB++NHChx+ln/xkTD8bqu7cqToQ&#10;9UG58OHP27vvDF5cP4JH6ssPH+q5c6fv4EOxlx1Nc5MY1NsRd5gK5hwUJ6Pt4UeNQxR0tPpYVTh3&#10;2zX3tpEt9ohxhiNkoxS6lvSIXNV4BLUYYdKiBhVXo1D/UVz89NLgne7uTx/Wc45tcLtGIoVvom9Q&#10;ztJjoTt3Bnr3PG0cQiDu1pB3RAAAAAAkIGOvuOKB+JNj3U3dQ7esGm8NDHVUdW55g9JDsSnulYc/&#10;bxupcxY8dHC4ijua5jio4IjLjiyouRj/vcA3qBTbWutDjxiHKOhofcWdO02naiwTU9tGttgjxhkO&#10;yka7lRe7rYtJJ4pqUqnIzQ03qLYIkxY5rjyzvP581eCA7Pqdge6bV7+re/jRfEtxu8ZNceXUdeeH&#10;3HM1LLW+/Mz2zrA4L6P5Zw4EIrFC/qcKAAAAgARkjBW36JFnKrPbhu7cGay62LLxg6rlH1Ru/Kbt&#10;alVn2iP0tH1XKi6Vqiu/03doGC2OPqitGCfTN6hUZFujDKpmfXtkMTaK213UuFxcUdUrOBZed2fT&#10;g4qM+UmhqkamuAUL93WToQ+09p7eViuG8HFd1sVw8bHKR/5hshQ39naphqqL3UPV31WO4t84EIiE&#10;C3lHBAAAAEACMsaKaz06Wws+2gMxawb91K2MfvKGCpWiVIdf6Yz6VqooaL//6VVc2pBvh2pF9PCa&#10;lVOhta1yykNahRQFD6V3hO+EDz6kmuB0byl9W4TVYT1RVcuJ+iE9hRMjKK4oYk9IUAZla5zTaFfU&#10;4LctdyNWzuFki3mGoymu6WkqKIMaAof3pHhzqsTIoYpQeBU3aoVFD88XZ2qgqnWh+FcemWgFbRiq&#10;yem+FfIuH1WHaCPyuaDEWBRX1BPcblC6jIgdQCASNOQdEQAAAAAJyFgqbtEjz9SX37kTLmrwUxF6&#10;AlZWRmG8Z6t/DtNWnV31V+23nTuq2tZOU5n1KHx4Yf3FkMzWHWrfdExX3MtzPmmqkO+4DgVUYphV&#10;0SNzK7OqBrnCge5w1kfq/cyih+dUZpUP2O/MDjWdr950UeZkLJdgEVKv0VK1SjNou6FatHX9m3Kr&#10;4EDPloeLHllQfZKqtV9j7ajq2PA0dyY/TfyTQf/JZKPbtBukuAUr97VXOW+J37zytXf9jUpxJ1s2&#10;XeizhzNYcbTuGZGTjqqzo2/ToVgqpxCL+doc9nyzO5YZHoHi0qHynRd6O+yps2oTk8aVM3bBkqQ9&#10;7SGZczB0sWlh9MXYgoV6kfPVWWIulOLGUuHFlRcoR/8x8aK+cYhCV80Il4H1XnFVy+xNrdxc6FRl&#10;zCc6quJaJ0u7qrtbu3a+bKXzAO0D3aGune9wf+indRl/WXPaPo+3XP+lIBCJHtZlDQAAAICEZCwV&#10;98rD2zusz+zxc7ARlKgrrmFout7wNvnKzYtf1y5598aSNKGpt0JtHoWgp/Oa4oE7A61dmatuzJl/&#10;fePpsKUArLhXHl7d2kqqUNS8cvblOatDxd1iMW2+WYneNMX17DZ6nO/OXFX28JyKzOLBOwN9+4Wf&#10;UFTmUrfoUf7LquUfVH2S3rZ3Q+Ej/3DJWjdWC4YUxlqfKKgpLg18qKl1sLuqPf3j6hVLKp8VGWqO&#10;XaTdyjmPlr6xoTnk/DNB3s7ioTt3bp5Oojxcm6ozSHEvL9jTcelgaMmb10T/y4Uhe/yKdq1O0hyH&#10;2jcuvvHMnHJr6oaufEmH9Mr17dgrv3qSxiAmqnLOnOuf7OvsEE1FneFoiqu/qLy8ZuEcOlQw/3iY&#10;+nCaGnr06htLatJPt20X/4phnBTKefmZPSSPQ7Wn6t+YJia5duBOh48z63H5GXE9DzXlN69+s4wq&#10;Px2ic3HnTiWf2VgqpKZLxVSE2qf52C+FWzUDLwMrW+tAE3nsd6HlH/DYYzwXURU3P42use7ezFUV&#10;zzxatnB53YHTLStFbwvmH+yxBhha/m7FwuXW8Ad69zxFdVKIq+KWPHpDTs5AT5pcFkYgEj3Ef+sA&#10;AAAASEzGUnH5JeH+LPEQbByikI/FsStu67la+7mcdKLLT54LpokWb55+m9PpZ4Flbqy4uXvKqZbO&#10;Dx/mowXT9nXdunMz29RFvenLD+8Rec6v4jxFD0+rLxM9qXn40cvPWMXtQyqMV6PpZ1TFJefp0F5b&#10;5TxqI28LKUeow1Jx2uXgoyooxZhAPVRi4cPzyZSGirca2WiXFbc3U54s+llBnezIr1edDDhTaiOo&#10;cp7Poau7+GV1OponhCr6DEdRXINq0SVredM5xSq8J6WMvPpWWYulmqLgh2JxtXePWVAFpV8WU9Sq&#10;zlThw9Osc2e93R1bhbTta5gqdNWkUGVpQ78MrGxiqvX3/zkbb0Q40ZEVlzKIK+FWWfM0OUz18/r5&#10;tjvhsuZn5GVMw1dnio6KqbCHTyHPXe5HXByBSPTgXzM6uXl5CAQCgUAg4jnkPTueFVdXHW9+jvwN&#10;LkOguLhcmAa5TaH9cF//8CP8YcIrlgbcuWFWojenHv25CEWxWIUTbx172+IYieKGTlV4XEWE1aIl&#10;hD4N6SHr8UwIB9dmDflR32y0a3XSWV2kFLOTAWeKEyNUXjBNrKyqCaFgrY06w1EUV5xKWYSC84gi&#10;HXfkNznNkYkU3pPCXaU+c3H+sG4EJaN0Qw4pRWitrbixVOitxAiv4oqwKtQvAyubeKeds6ng/JQ5&#10;won27YDeLq/W3umu6tr/WcUzcg6LHnmmsdZVIW1csC7stoft4dceVW8mB507BCJBQ94RNTq7exAI&#10;BAKBQMRzyHt2PL+orNfjzc+JhkxSKLchxRVFvHg0QG+O1zY9CAHztsUxEsU1BzK3av/F3o6BIest&#10;a4uRK25JUnrL1dZBfmOb8WSj3Rg7qW9Ttlgq5z9Io/c/xhkO0iTajSCKV55ZXne6fICs+o71ceI5&#10;Io9xUrhmL962VFC6McO0oSYtxgppezgvKgdeBoYJc8R4oqMqLsXlOZ80XrQ+VXtroP/i7ppnfM4F&#10;bajh07YxOUHnDoFI0JD/TWkYN1EEAoFAIBDxFvKePeZfNyUefLUXjPXQH4u9j8iXNT3mx2X9rUtv&#10;fg7vyuql+ad5CVGu4raeq7bX2TiMGij0p3OrwtbODx72FhnNKq74wHCA4tKG+mxqxTOiudGs4oo3&#10;uvnzkwtnU1XRVnGHp7gxVu63iuuc3AgzHKRJtBtBcSkoQ+HD0yq2XBC6V3tUfBWTeVKsNcmyXWrR&#10;VW/XN7yNUkqJteBsOV6sFVoy6bwQboRSTToa4TLwKm7sJ9pfca2LufsTp0LKWfjwnMr95QO3xEey&#10;C2NZxdWOQnERd1nIO6KGcRNFIBAIBAIRbyHv2WOtuP9wZU/5kHhX+e0i7ZGan3r1x2K5XXtUfVwz&#10;3/ooo664uioHfYxWftuQ/S079PNyZjmNgt3myl7adn3q1SjOoT+d8wdu+0/KD/dy8Lb83K/2WVze&#10;uPywSA+biuss3F15eHVLK8mLv+IWPrxcfCdW1QESFS5ufZxY+gztcnBmFZTiVRratj5+LJWJUuRM&#10;urNxzhEoboyVX3k4jYSWv7mKdumnfnIjzHCQJtFuBMVVmWmjICvE2bwnxfpkaVGj/clSTlQbalsF&#10;pZQeEwuwbfb3k8mPDdvLmBEq1EN+51l3fr39DjAFbfC2ctfIl4GhuHQ0xnNBkWd9m1SX/eXMFIUP&#10;TxPzqX3zuXboUfGRbOqG+8PG1iHPZ3G15oLOHQKRoGHdD10YN1EEAoFAxFVU14XyLhVeyCuI56Ae&#10;Uj8nrMN6c1Mk5D17bBWXQvwJn3LxBufgjfPNG8X331Z9kt504ULbCtfKD0XZablmdeMZ80t3+XF5&#10;aKD75sWva96Ydm1hmvi6Wr8vQy565JnacjpkfS3wnPk3Nh7rbRXvbUrFpXqo2u6qNu7J8o/rsy62&#10;pZmV6E/nFK6vTV7+QU36sa5jm6xDzwgxuNPdu3+TdSit+eTuWlHcMrqqozVzplUsnF/2yD9cWn5a&#10;GF2x6HzZwk/ENzkTAYpLG7VkK+GyltVvXn1mfmXmxb6OAeEkls/k7RT/ZBD4jcq1p6gn1jcMi6hZ&#10;Or/I+ijyzfPiG4Zp3poqWsVbrx7zod0RKC5/zjmWyu0FyY/4G5Xbm7rv2J/FpQia4SBNEkVE3/Rv&#10;VKZYeJ2EecXBjgvfWN8qPO36kvR2skRrFdd7UuT3AzflN38iKqHT12hflpYu+nwbsLNSusT6RuWs&#10;qgEarz1pQRXqNVBQ/YUbLoiCA6HurG211hDq9p7mIeuruBEuA+8qbozngoL+k2yoEt863m1ftw1X&#10;WofuDIQPyn9luJR2vCtrW93COYUP08k62G3/8wQNn78yWg7f+43KWnNQXMRdFuKXthvjJopAIBCI&#10;uArSucbmViMx3oJ6SP3k7QnosN7cFAl5zx5zxaWwXncsDqs/73lrYKijrHW5cAn9L6zSk3dI/dnb&#10;cGv3N8mNVfIR2fobuQPdOz+K+idtKa48szxEj+xcT0dV+4ZN9Kit3lC98swnTVdb1V9JFfWsNyVE&#10;/5O8tCtUVvszoeJPrR77zO7zHPGHQO2RDVYf5RWta1suha3Pgt5pPc/fSHwts1xms/5gaXlWlbJH&#10;4w8CU+h/fHUodLHx3d3dt7q711tuE/nv4hqIJqY5f3LW+lOlwjatLx82irPiBv7xXruTFJruan/t&#10;NrhyURtPlDq5mcmNtdFn2DgRTm3cNxPR+YLlB7vVH8W9NTBYfarB+iwuFTFOCiXSPLdpf0h2sKmo&#10;eYEYrFiuDBc1+i0RFyft62yS9VPl4s8ga5PmW6FT1g5qQnxutsLOSQx0k51SOn9uudty1wiXgZ7N&#10;rjPWc0FB/43UXwyp65b+K+iw/8ItxcW0C84f473VTZdrjfXnkSmsLtkzb/xdXPdlHHTuEIgEDXnZ&#10;axg30fGOdes+nRuRZUlJRhFvXMgrMFIQCATibo1E+Y2n+jkxHfZt5S6+O8h79ngoLgU95lIU8qcT&#10;LWXS013Z7E8wqtBzUshKtFLeEDkD6tGPRqjHp4jWdIRDerqeorLx8Dn0Q7ytglL0OvUMvvkpVBEV&#10;qqycDU/TenjT9RS1TT/19TqRHkPlFE5OO5uek3dVt9UhfVsPlVmFXkSmaIn6IT2RtvX+WyniA+Tq&#10;tWpvcCVcD4dx1KgwKFROI7NeirZVW95Dalul6E1zGHlUqMyqcuOoPOQ56hzypEdNQSASN+QdUcO4&#10;iY53kMQaKUZEzUBxFz/EIBAIhBGJ8htP9XNiOuzbygiaXpaUZP37akz/wDqJIe/Z46S4iLsmSFqM&#10;V1Lvsrjy8PbOsM9byggEYiqHvCNqGDdRFVGXWzP3fm0UiSWooJFiRNQMFInywIdAIBCjj0T5jaf6&#10;GdThI1c6l+1r8w06ZGSOGr6tjGCurBuaxDg0mkjfvv31118f2Y3SN+Q9G4qLCI5nbixdeH3lwa7g&#10;PwR1dwTWHhEIhBHyjqhh3ERVRL3Zj+xpYEyqTZQHPgQCgRh9JMpvPNVP3w4X13TdN68hQlAGo0jk&#10;8G0lxrki/9y0Ke3chQv0k246CpVIGYwiww2u8N2FC4304cbZ7HPrP/uMNuQ9G4qLCIrChz8R3/FL&#10;tBY1LzQ/wIxAIBB3cVi/+1zot1I96N5spBgRNYNvjEm1I37gO3Ls2P02Tz31NKVcvFTw9jvv6HkS&#10;NJYmf/jUszMpXnl9gXFoTIJqNlLGPNQQduzONA4lRGQdO0Gdr6iqUSnrPttIiWp3PCL/0mWaNyNx&#10;TIKHwxF7E3T5UX7qlZGeoLF9V8aZ7Ave7QmOCL/xrn2YXPjnPyz+o/9GP2nbOMpB/0HF8muh/tru&#10;pv330E8jnUP950lXtXFIheqnb4ePXOk0nNYI70Iut0hhpHP4thLL3aHg8hW60USFshkFhxVjtYpL&#10;fkudoZ/yng3FRUSIIutzmFjkRCAQUy3kHVHDuJuqoHuqkWJE1Ax6eF97DvrUEx0yUrwRy0OMb5Di&#10;fvTxx3rKBCju9h07KYzEsQ16flVaSHYxHloV9JQ5VqHbYEIrrm6DkRV3TKZ0XBVXyQw1EctJ0Yvc&#10;HUFO+/aiJWy2+vYER9BvvMJ/eLjhz3/S/KOfcdA2pegZKqpq+JqMRXGr9v/H3qP30E8jnUP9swVV&#10;GPRPGKqfvh1WiksbRqzJavcqboSGOHxbieXuoD58y5CIfrlpEwVtyCSL+PloLluuvGdDcREIBAKB&#10;MELeETWMW6kKuqEaKaMJ64HBxMjDEZSuRywPMb5xVyouuccEOOGY+FiEoKdwff0zEYMFjwaitPau&#10;UdwYW5mYS3GCIx4s1/c33vW1qQ1//tftT83omDOP/JZ+0jalXF+7xshJpy+q4tZf21138PfKD/31&#10;jW9+L2ghl4OuhFEq7mNrm434mxVNhuLS5Rf1WvJtJZa7w3cHD/E9iCCtvXqtjNNpQ7dcyqaKTHpg&#10;FReBQCAQiMCQd0QN4z6qgm7w+m5KSsqmTWknTn5fVTMSDzFq803hCErXI5aHGN+IrLi0we8ws5Hy&#10;IcpPKbRRWV2jH+XgFIIy0y7b7FNPPU0p/CI07XIGgmpQu0Y3RhP08Oorh/QYShLFoUSLt72JHFxP&#10;UEHe0I9yypgEPc56K/T2hHqoHtbVNmWjx24K3qV0VYpHRId4Vz00GxnGJKiH5ITcOqfoimv0gbcp&#10;2IppCJSol6VsnFMVVAPnQ1yWx06JPFequdEHD4e3qXLe5nYpuFEK2uDEVakf8yEKLqJ2Va9omzPT&#10;SKkgpXMGrp+3Oac6xEe5QiqisqkTp1K4h3q7nGH0MemW6/sb7+rfPcRmO9Tc0rP2U/rJrkvpRk6a&#10;E3XxBEXV/v/YcGkR3REqzi8KWsil0C9Rb6h++nZYKe4/r21W8YcL5FvKhuKq64qCz6w3fFuJ8e6g&#10;LNf4zC3tcvro/XasXlRWwbdsAoqLQCAQCIQr5B1Rw7iJqqB7vL775aZNfOMn3l24cLi6S6WipnAE&#10;pesR40OMN/TP4rJkKsWlXTrK2SiFdJQOUTZOJF9lZWXR5WyUQrtqm36ywXIiVcJl2Xtpg9I529iG&#10;78MrP4kqDaBt9gT1vKieemlX96IIBfmoao7Sgx49RxZUIbVCj7a869sTvQNqmwtyP41SFPoAqXI6&#10;ZAx5rILq5AmhR3PeUA15+0Ab1E9OoUNUhDboJ42IB6K6ylXxUZ4cfvTnRMrMOY1Rjz7UcCioV7Sr&#10;p1AfeETUOveKEylow+gPbfOgaIMzUFApPn1UD6VzbVS/ysDBA+QNlY3ycE/op+oSBbWoLg/Krx8a&#10;TcSn4l7/S/l+MvntnaEh+sm7lG7kpKlQ0+Ib9dd2d2fdU3fhZbojXD/zMm17F3L5NEWuR/XTt8NK&#10;cbOudKrg9VtfxVXXFV9+6pAK31ZivDtMgOJyPaP/uikVfMsmoLgIBAKBQLhC3hE1jJuoCro367vH&#10;T57kG7bi9ddfP3ch1uc8yh81hSMoXY8YH2K8EWEVl+RTiK8N5VSHKHQBZrNl19WhFGWzFGpbT6Sy&#10;qs6xCnr+87oNPRHqz/fKPeghVSXyNj+5soHwboSCnFlF5OfdkQU1x9X69kR3GLWtLIjCKEVBefQ+&#10;UwYehRryWIXeNDXKikWJvGv0gRJpgzOrgdAouBSl8IgoXT+5XESdFAoeO6Xr2cYkeJY4uDnqmEqh&#10;4MFyn7mI6pg+FXo6lVKJqqAaPoUxh9wQTwWPlA+pbWN+9D5TqGpHE5PutxS+v/Gu/+MvSGi9q7iU&#10;buSk6Yo8FVX7/2PPkXsqD/4PuiPQT9oOWsil2aaJ5QvYG6qfvh1WihsUhuJ6rysjfFuJ5e6g/JaI&#10;8KLywUOHVZERxNiu4uJFZQQCgUAgAkPeETWM+6gKusHru1U1NXzXZ9at+7SxuUXPEDmoSNQUjqB0&#10;PWJ5iPGNyIrLq6/eQxS+iksbnKJCt1m1rSdS8OKw0Y3RBCmB9/nP6xj8VEqPpypR36YHStql59fI&#10;BY2j4xT8dOvbE12H1LYuP94eGhakQg3ZSB9x6E1zl9Ts+fbBmH81CspMpficGgV5vHSIj1JQKaqH&#10;i3DKWIV3JmnX2wr3nLdVx4yylMgFvUOmDXUeKVRBSuGjalrUhr5tzI+3z6OMePBbCt/feDWbtjX+&#10;xd8an8WlFEo3ctJ0qRn2Bi/h9h69p+PwPY2nfko/adt3IZcjwiSrfvp2OKri6n80SL/Y9AteD99W&#10;Yrk7eL9uiu5oFLrfEvi6KQQCgUAgEiPkHVHDuJWqoBuqkfLuwoXWfV+waVOacTRyUJGoKRxB6XrE&#10;8hDjGxEUl9KDDlF4FZc3VCKHbrNq29uorx6POOgRn8xBPQ7S4yxtc6J6+lfbumPo2xT8TBm5oHF0&#10;DEN/aOYmjLb0nvAGPfXyg7suP0YpCqo56Ilcf4wefVBVekPUJeoe1+/bB13PaCyUX2WmbRoUb6uC&#10;lIe39Sd+NXYaNRcZqzCGwyleU1JdpVAdM86Cfu44hUIVpEOqWtWomhza5QGqkerbdFTvpNHu6CPO&#10;/2hQ5e9ebPzLv+X3kylom1KMPBQ0Xd4Tp6LK+iJliobzT7fXHq84NY139YVcqkHNKs08X6jeUP30&#10;7TAr7h8uaFi6r80b+hIuhX6x0QZfKkb4thLL3WFi/mjQWAX7LVZxEQgEAoEIDHlH1DDupironmqk&#10;8Mdx1637lF9aHpblemvzpnAEpesRy0OMb5Bt8kvFDKmm7rGknfKA9WnbqIpLP2Vu6/uoKMVXcVW2&#10;S5ev8AZBlXO2sQp6sufgR38KeihUieoBkbZ5Q22TIXCeGAvSo6c6qkRr9KFXqxr17Qk1yinUc34I&#10;pkOq87yrSvFzOWVTKbTrHfKYhNIzDtYtJQNGHyi4G1yE+8y91R/uKaiTXEr1VpkkhRo7N6d3YJRh&#10;DIeD+8zBZ4Ra5w0Ko2NGTgra5g0KVZB6rsarGtXPMg+QMqsZ0LdpQ+WkXaqBdylUZxI9IvzGq0/P&#10;rP719JpHfln969/Vp+81jnLQdOlXlBGV3/z/Gr+9h6Iq455r2++5sUtsU1C6ykM1xDKrqp++HSaJ&#10;Jb89X+Ys1UYOdbGp/4iM8G0lxrtD+vbtdEc7d+GC/jUThEo0PqM7ghirF5XPZp8jv6UNec+G4iIQ&#10;CAQCYYS8I2rot1I99L9kyylktnTD5veTh2u5qpIIKRxB6XrE+BCDQCAQd0Ekym881U/fDhfXdMXu&#10;t7GEbysjmCu66SiMQ6MJrhBfN4VAIBAIxLiHvCNqGDfRCFFVU6N/vxRZ7pebNqndyME3ewMjD0dQ&#10;uh6J8sCHQCAQo49E+Y2n+jkxHfZtZQRNp6Sk8C2JNoxDo4mx/bopCnnP9ipubVMLAoFAIBBTOeQd&#10;UcO4iY5TGF/vEYFYvuEjUR74EAgEYvSRKL/xVD8npsO+rdzFdwd5z/Yq7k0AAABgaiPviBrGTRSB&#10;QCAQcRV5lwobm1uNxHgL6iH1k7cnoMN6c1Mk5D0bigsAAAAYyDuihnETRSAQCERcRXVdiHTuQl5B&#10;PAf1kPo5YR3Wm5siIe/ZUFwAAADAQN4RNYybKAKBQCAQiHgLec+G4gIAAAAG8o6oYdxEEQgEAoFA&#10;xFvIezYUFwAAADCQd0QN4yaauHHfvIa7L4wxIhAIBGJqhrxnQ3EBAAAAA3lH1DA+4JS4Ycjh3RHG&#10;GBEIBAIxNUPes6G4AAAAgIG8IwIAAAAgAYHiAgAAAC7kHREAAAAACQgUFwAAAHAh74gAaJw6fVZu&#10;AQAAiG+guAAAAIALeUcEQOOpZ2emfrSutzcs98eX0OFpi9btDsm9hKVh9+rkafsb5B4AAEwQUFwA&#10;AADAhbwjAqBBiksxa87LefmXZNI4Epvi1u1fNx4COXbVxqS44zQKAMAUBooLAAAAuJB3RAA0WHE5&#10;tm7f6bucS0Y3oUuvXjmklHvTnC8VjU5+uid/wYpF6TlyeyIYg1EAAIALKC4AAADgQt4RAdBwKW66&#10;j+KSGeorlmIB895FVmi2lpPmTgwdnrb68G6ZKPXYzqPbcsEKI5tY5uVdLdFCFI/ND4VJemzWLZwj&#10;H4WQZyuPVtu4jAIAADxAcQEAAAAX8o4IgAbL7czZ/i8qC79dkS93BD6ro36Lk5bjyYKuIsaCsObP&#10;lG314Tor1bv+yYiG7DxBBORxtzvaURg9HPtRAACAH1BcAAAAwIW8IwKgQX6butb366aE4Ok6asHr&#10;ky5D83uNmbL5W5xXcdVyq7MdJIeE8MPg940D10gNpx3tKLyKO5ajAACAAKC4AAAAgAt5RwRAI/If&#10;DRLrk65VXMaliGOkuKLOKHIozDDAORV+efx6SIx8FEYPx34UAADgBxQXAAAAcCHviAAMB2G5fqrm&#10;eJ3P2unwFVeIn12Jvq1wt9K0a/rvJeXfyUn6vd9PyruTv/T3p29XtYriyjmJYFMd6SgMfR3xKAAA&#10;YFhAcQEAAAAX8o4IwDBxvNSyR/ktSprjUQb7q5XY33zkUMsjgp1Q+LNMceVX6Vq7LjOMpLgC7c1k&#10;skpjIXoUo3CVpbBqHvEoAABgWEBxAQAAABfyjghA3OCsf44XkZZwx4rxHwUAAAiguAAAAIALeUcE&#10;IG64O+QQigsAmBiguJNJ+euvVy5ZUr1yZfmrr1YsWVK/cWPthg2Fv/518W9/W/Sv/1r85JN1mzbV&#10;rl9fuXRp+RtvVKekVK1YUZWUJAsDAAAYH+QdEQAAAAAJCBR3Mil7+eW6tWtDX3zR/PXXZa+8Uvzv&#10;/57/ox+duOee+k8+ubFgAW1cfvTRwscfr1y8uGnnzrp16+o3bKh4/31ZGExJBgYG+j3IYwCAMULe&#10;EQEAAACQgEBxJ5Prb75ZvXJl486d5LE5f/RHbUeOXPn5z8ls+2tr2w4epI3SZ55p3b//wh/+Yckz&#10;z9Rv3Fj30UeVH3wgC4OpB/lt28k1Dzz0mDtW5PT2yhwAgLFA3hEBAAAAkIBAcSeTK//8z+S3JdOn&#10;n/hf/peLP/7x7Vu3Sn77W11xb7z11q3u7rwf/ODk//a/Vbz3Xv3nn1MGWRhMSXgVt6+v70jSYx8c&#10;b8EqLgDjgbwjAgAAACABgeJOJtdfe61q+fKCv/3bU//n/3nxr//6zu3bhuJWkOL29ub98Idn/sN/&#10;yP/Lv6z/4ouyF1+UhcEUhkT3KCnuiVbakEk3b7LuEnLfykZworEtc/iVkvvubABMKeQdEQAAAAAJ&#10;CBR3MqlevfrS3/1d3SefnPq//q/Iinv63ntDGzfm/9VfNaSny8JgCkPyqSsu/ewo2/2cfG957vay&#10;Dkrpup4xK2nLxpnyfebkY8UbZ8nt5zcXUgbfUj0959+XKY89MGtLXV8ftwjAlELeEQEAAACQgEBx&#10;J5PQ1q2VixeTu575D//BV3HFi8qW4p77vd8LffHFjfnzm/btk4XBFIZcVFfc3t4Lix/68FxXVzgc&#10;7uo6R9s5vb2d5Xuee+hFEte+vj5LZfVt8fFdb6kLPT1Xt7zywfEWSsEqLpjKyDsiAAAAABKQeFFc&#10;epjWn6eN3YlkIpuu+fjj6uTk7osXY1Hc7tzcyiVLGnbulIVtqLf8WikjU7V0NRwjJzFhIwVjC504&#10;pbhE64lUue4qY+6O8k5S3Jn2MizZ7BJte/FDK8hmg0pZ67oiA10hVmsATDnkHRGAqcaVJfe8tuSs&#10;3AEAgEQlLhSXntGPJT/2QPJRfqSmn0eTH3thSxGlc4YJg1oU31ibfHRkTQ+3VNlrr9WuXdtz+XKQ&#10;4qoXlUlx+yoqqpYsqViyRBa2oBZbjuuispy/XJfSlcCwCPX1Val3Vp1IGuFIweRCZ01XXHHRJh3h&#10;pVeG8hiKu3TWVkNxfUsRtCFfV565GS8qg6mJvCMCMCpCW1fcs+SK3BkDyD9XbA3JHUEo6/F7XruH&#10;4vEsPXlYUCcf39ood3wVV7Vyz2Y+cnYJ70KGAQDxSrys4obDlZtmvbSjvJOe14WbzdpcGw7LYxOI&#10;bH1E4meZw4s7rnfRdozFS6ZNa9yyJXbFrf/00/I335SFrVaKN7/sUlbbSejQkSTlsUdoF4p7N0Fn&#10;zfOisngPmU2VEyMrrv2islmKfvKueuGZEgGYasg7IgDDw62Lo1dcEk5plRZ+ijsKuWWMPnshofVV&#10;2aD0SJzdPBobBwCAWImjF5XpiXzWrC1V3TeU63I6P3ATKqdKVLv6Id7gDAQf0pEH3K/pyqT+fqW4&#10;eiUqp0rkFJHJSuGNvr4+3j3xQYp6z5NTGNq2qpGUPvNMZMXVX1Qmxa1bt678jTdkYctV3hOm+sH5&#10;7m6jfnloWVbWMsrgLO1SD4u/ElbMf2/G6A9IFOjEHU1+bPnJNj6D9FP74ij5NVHi66YCFHeJ5a7e&#10;UrXhcOkW5x9N+FupRHsATDHkHRGAYSDWNg1/I6MbseJaa6duh2zc+nh0xRVezYuusmkqtXmrnehU&#10;SH3jbPe8xoqrCkZp1GYkisutwHIBAONNHH3dFBnXUWvh8fnNV/jBuq+v6kv7O2DJ00gaKZ0ewZOO&#10;nrTU7sVtpafft1/E5Vcr6aE/HK40SnH9DD33O8/0SfLVaP1bZJcs+/CBpCOUrn9Skd+apprVd9I+&#10;kHyUSpE2HLeMkXfJHM51XXfyqNdB5a7pDOSrtatXD+NF5aVLK5OSZGFrmW4GVWst0sokC9rlztNM&#10;8jKvWu6jn0YKSFDo9BlnkC5aRqXrGYK2ZRm7FP2U+/gXEDCFkXdEAGJF+K3XZkesuMJvvWIZg+Jq&#10;LVKXLHelUnbf1CKqqF+uDxuruLq4ikHZGkxhLPaOTHEFwq711WkAABhr4khx6Xm6/Zr1va/X2tWz&#10;NT1nh8Ph3t5eEjPyTNotEYYmxJW2KQOLZXZnOYml0jajlP6kTtt9fX10tKenYuMs8V4xpRxNFmWp&#10;FB0Smp10lGw2bdaqc11dlELplIezkaOqFF4p5RTe5fc/rZeuV+qruNQcYb35KTJwT4ja9eurkpK6&#10;8/JiUdzO7GzK3JiRwWWpWuWxtM2JDO1abynPTb/a1nZ1l67B9BOKCwAAkZF3RABiQTik/7u+Zze7&#10;0y3bZGNU6uusptr6GmiAVNyd7lFcPynVxNjOr2ttBMW10Iq7ceX0jsJ3sAqR379aAAAYA+JIca3V&#10;15fS0lapD+KSIvK6Lge5HKWQ4uprobTB37ekTM9bSnc5fcGWv0LWUlP5mUPKyS8qc0MiT/JRzWDF&#10;X1Xhegh2WpWiFLevr4oUV1XoehfUfmeYCW3eXPHuu/WffRb9ReX/5/+p37ChfN68pq+/loWDV3Gp&#10;J9Yqtx4fqP5AcQEAIDLyjghArAi3HNmCrS/+q7ge/BTXs7I6IYo7LLCKCwAYb+Los7jsrmId1V5T&#10;Ld0iUwgSM9qOoLj8djHtekupzJZ8vsTfr9PbWylWcaXiysVVyml8FtdeKS0kNza+fUcvqO/qimsl&#10;fsifle3uphpcq7jVqamXfvazunXrTv0f/0dkxT39f//fpLgXf/KThu3bZWFHZV2fxSW4z0aw0xJQ&#10;XAAAiIy8IwIwDITluoWT7HHknzsVlms4pOfrjj2KK+zRbNFHcZ1sVisTqbijmhMAAIiReFFcJZDk&#10;XeKbYB9aQdpmvRh8hUxV6OhM4Zlkcbri0s+Ost0qM4uxt5RyOXLC962vkKWj1uKqUFzxVcPWS85U&#10;ltL5RWUqQnBK8/HV/AeNVBMEHY2guF/aIm199Fd0j+qxzNO1ilv+yitkuRd//OPoinvvvfl/8Reh&#10;zZvL5syRhbUlWSdmigVw/i5l/kIpQv0TgDUmKC4AAERB3hEBGB7Giuiodc77jcrRFJdN2/XOsJ/i&#10;ikQrz+NZZ+0+awVVWc45dorrY+AAADAOxIXiWk7oSBf9FC8JJx/TXvGdm5a2ij+LW7rF+XitJZBC&#10;WWmX30BefrLNW0q5nKyZj87cvCnpJf4bP/rby0vTtj2ffNz9nVXifWbK5v26Kf5mWqtuobjqi2rt&#10;Viz3Vm9NL9uiVneZK4891pieXjZv3on/9X8l0b1965bPZ3G7u/P+7M9O/u//e/WqVaEvvih+8klZ&#10;2IImxGW5MzdXdp2zlnYdl7YXe0WK6hsUFwAAgpB3RADiGz/FnTBGtooLAAATQRy9qKwbl9q1liEF&#10;KkVtMMY278oyWikF7foe4kRCpdNPmaT95SGVqPJwOqN2VTZ9mzYIzsBcf+utqqSkhvT00mefvfBf&#10;/kvrgQNXHn1UV9zSp59u+eab83/4h2Wvvlq/cWPt6tVVy5fLwjaqfoLrt9oxO6ZSaEPlBAAA4EXe&#10;EQGIb6zXjHkxdiJFV633QnEBAHFKHH3d1BSk7OWX69atq1+/vnHXrsplyy4/8kjeD39IZlubmlr+&#10;yiu0UfDggwV///c1H38c2r69ZtWq+s8/r3j/fVkYAADA+CDviAAAAABIQKC4k0nFu+9Wr1xZ+8kn&#10;1996q2LJktDWrQ27d1+dOfPq88+X/u531156qSEjo37z5uvvvFP+5pvVqalVH35Ypf1dXAAAAOOB&#10;vCMCAAAAIAGB4gIAAAAu5B0RAAAAAAkIFBcAAABwIe+IAAAAAEhAoLgAAMHAwEAoFDpz5szWrVu3&#10;b9+ek5PT0tIij401XV1dazS+/vpreWCY9Pf3FxQU7Nix4+rVq5zS2Nh45cqV2traMfxCNWql0oI2&#10;ZBK425F3RAAAAAAkIFBcABISUriKiorOTvHnrIhe7Y9RjQCSt1OnTr311lszbGbOnPn+++9funRp&#10;PL58mxR3/fr1H3300fPPP09tkeXKA8Okrq6Oa3jppZc4ZfHixc8999wbb7xBus4po6S1tfWTTz6Z&#10;a0EbtCsPgLsaeUcEQOPUaXx/MAAAJAZQXAASkpycHLLQzz//nLaPHz8+e/bs8+fP86ERcP369Xnz&#10;5r3wwgt79+7t6OhoaWn56quvqP6FCxeOlSsakFRnZmbOmjWLHHXEitvQ0DBnzhzqJ3WeU2ge2M/L&#10;y8s5ZcRUV1fv3LmTK1TQLiXSIZkJ3KXIOyIAGk89OzP1o3W9vWG5DwAAIF6B4gKQkGRnZ5PIrV27&#10;lra3bNlC9pWRkcGHRgAJLanmuXPn5L6loNu3b3/uuecOHz4sk0ZET09PQUHBwYMHv/7666NHj5JL&#10;U2Jvb+/u3btfeuklstyPPvpoxIo7MDBA3VuxYoXS+1OnTiUnJ+/fv7+vr49TRgCNfceOHaTfrLVe&#10;6BBlwHvLdzHyjgiABikuxaw5L+flX5JJw6dh9+p1u6P9DductOR7F1FEzzkWFKxYlJ4jt32o279u&#10;2v4GuRNE6PA00eHke9MKZAoAAEwmUFwAEpKOjo5t27aVlpbSdnV1dWpq6miWW99+++358+fLHRsS&#10;0Tlz5qxbt07uD5+WlpZly5aRipMqkxnST5JDctpNmzbRNlkuWeL69etHprjkt9999x1VSPWTn589&#10;e7a7u3vJkiW0+9prr414obW5uXnhwoWsspGhbJRZFgN3F/KOCIAGKy7H1u07fZdzoxpsTIprEUNO&#10;IZaR7NSE8q8+XCd3JFENNibFZfLToyou2XustQEAwMiB4gKQeHR1dSUnJ5NlkYIWFRWtXLmSjJFE&#10;kdJljmHy/vvvkxYaK5+NjY0vvPACvws9AqhjVOd7772XlZVVVVVFNnj16lXS2ldeeYV6TpbLnx+m&#10;Po+s21TnG2+8Ycmm4J133lm8eLHcmTGD5mfEn5vt6ekhOWdIm9vb23mbNmiXtwnKJguAuw55RwRA&#10;w6W46T6KW7Bike5v5Ki8GCvXNskV5S6HsE2RZ0U+57cyOIroUVy1UqprLVlljJYrcnqd2b2EK/Jw&#10;E1ZOp0UtkfI4nkzFtTo9imsvR5vTAssFAIwzUFwAEo/Tp0/z1yzNnTv3xRdfZKkjDh48KHMMk8zM&#10;TJLkXbt2yX3rZV0y55kzZ545c0YmDQfSy6SkpDfffLOurk4mWVC1hYWFZLkff/yxTBopx44dU9+P&#10;Rf18/fXXea2YmTVrVn5+vsw6TKiHPL30My8vb9WqVVwnbeTm5vIhkn/KJguAuw55RwRAg+V25mz/&#10;F5WF3ypZFXh8z8Ijrk4245Cxq7moSzJZRN11eqEivibs6qSnbxaeVVwtmzFG965WkIq4Jkeor8/k&#10;AADAWAHFBSDxSEtLe/fdd0m0yCHp5/z58+nnG2+8sXz58pF9AXJ9ff17771HlXz++eckdRcuXFi9&#10;ejXtktSNbC2U9HL27NnFxcVyX4Msd/fu3aSg/LncEUNC/tFHH1EnmT179pA2K8ul+RnNh5PXrFlD&#10;ldDwaZtmg+ukDdpl4x3x54dBQiDviABokN+mrvX9uilfyeQlUPPFYK9G2u5K+V3W584pHFWtpnqq&#10;tdpyCbaGWBw2u8GYneFFV6Mej+I6KTlp7rGYwqx12FOtaMu/VwAAMHqguAAkHlu3buWXcp9//nmS&#10;uldffZW2582bl5ycPLKvWSIxJuH88MMPqTa2xJkzZ27YsKG2tlbmGCZbtmxZunSp3PFw9epVauXo&#10;0aNyf0RkZmby29rM5s2bk5KS5M6MGa+//jrNksw6fKC4Uxx5RwRAI/IfDfKs4jKm6HoVVxgjFazb&#10;n+5O9yhu0LKnr2AbCEP2rOIG1GmIrldxxWDFiApWGMVNxQ3sFVZxAQDjDBQXgMSju7v7m2++IdHi&#10;PwBLOkrb9LOpqUnmGCmFhYWvvfba/PnzR/l3cdauXfvpp5/KHQ/Nzc3U4a+//lruj4jKysr09HSq&#10;hzl+/PiiRYvkzowZy5Ytowwy6/CB4k5x5B0RgOEgLNdjg4T2jrG1tmmasFi/Pbw7zVjSNBSRKvEz&#10;RsNd85f+/vTtoabt0/5g2q6mpl3Tfy9JtSVyumogz/Rxcgtda2nbq6Ni/XZ/ulnc7cy+BXkG/GYJ&#10;AADGECguAAnJiRMnyGlJt0h3X3zxRdp+6aWXKioq5OGR0tjY+NZbb7333nv8XVAj5osvvvjwww/l&#10;joeqqqrnnntuxJ8cVpCHs3zOmjWrv7+fvZRJSkoa8ddNEVDcKY68IwIwTBwvFYJnv6PrMjqhmla6&#10;a2nX/EImVdYxWFVQVSjWb91rsxEUl6D8qlF9WyIU3WxUoNI1QzbV2ukbhT0WfSAyM3k1/BYAMP5A&#10;cQFISE6fPv3qq69+8skntL1jx45ly5bt3buXD42Azs7O9PT05cuXL1269IUXXpgzZ05ycjLtUp0j&#10;c93vv/+e6mlvb5f7brKyssjJCwoK5P5IISEn2yRbJsUl1f/qq6+oWn7Reu3atS0tLTLf8IHiTnHk&#10;HRGACUFf5p0gIizhxoLf28sAABA/QHEBSEjOnz+/ePHijRs30vbu3bu3bdu2f/9+PjQCyBVXrFjx&#10;xhtvvPbaa2SJZIy0Taxbty5IUyMTCoXefvvt1NTUtrY2mWRTV1f33nvvkZOP/o/ukMSSbZJLE5zC&#10;XzFNljviTxEPDAyEw2ES+6hQtpF9uReIf+QdEYBxhhdI/d5Ajlfk6jQ+SQsAiGuguAAkJBcvXvzo&#10;o4/4G5X27Nlz8uTJw4cP86ERQKrW1dXV0dFRWVm5YMGChQsXNjc30253d7fMMUyowmPHjpFqkuXq&#10;klxcXPzmm2+SSI9miVVBPaQmyGnnzJnDKS+99NKrr75KiSTtnDJcCgsLSfKtVdsozJo1q6SkRBYD&#10;dxfyjggAAACABASKC0BC0tPTQ4LH3y/V2toaDoc7Ozv50Gggs3377bdH/1lchiyXanvhhRdWrlz5&#10;6aefLl26dPbs2cnJyUVFRTLH6KBJIJudN2+eUlzafvfdd8lRR7b4TJCEUyWvxAC5dGlpqSwG7i7k&#10;HREAAAAACQgUFwDg0NfXd/Dgwe+//35MXsGlSkKhENX2xRdfrF27dsuWLfn5+aP5FigDqv+bb745&#10;efIkuTSnUFu5ubn79u3r7+/nlOFCM0B9rosByjayP9EE4h95RwQAAABAAgLFBQAAAFzIOyIAAAAA&#10;EhAoLgAAAOBC3hEBAAAAkIBAcQEAAAAX8o4IAAAAgAQEigsAAAC4kHdEAMae0OFpI/4rQWf3PXjP&#10;vjy5E3fkZd13X1au3AHDozFz730zshvl3hSkIWPG9umZ+FvLYMyA4gIAAAAu5B0RAIve3vArry94&#10;6tmZeiQtXykPR6Nh92rNacdFcZszH9+WGVgndSB52v4G8SdtVx+uk4ljz0gVV/xx4BX5d3LSRvLn&#10;dhu2bpu7tVnuBCHmbT1F9Jw+jKp7MTOWilufPf2+7fdRRKlQWKXIdt/ejHqZ5EtuCmfbnhrxn1di&#10;zEaIwaYUyR3JuCsuNTri+mloUQd1505++r2L0nPsCwZMNlBcAAAAwIW8IwJgU1J6VffbmbNfbm5u&#10;kcc03DYr8U0cW6IrLj1zj7fijhRSAjE/46i4FrHndDOq7k0CRam2svqZpANpm1Q+ocSB/zahVeLU&#10;7CXGbEzkjo0TE6K44r8vXXHlxQMmAyguAAAA4ELeEQHQ2Jq+UynuocNHZaqGeLSdtt95iBZStIhD&#10;PubaKeqpV8qnhB6RAyWKJFasQxqruHlLOJEiuuK66xeawWt9jt6oZT39gZ6MxZMoFmw5kcuqgrop&#10;ObUptchN2ZuRKcuqRKkBZOD67HlxBvv4aZEvdHquHDuHmAHy2AeXlHB+K4MzXR7FLVmjFQzG7B4J&#10;4YysVDG0rAxrDq1pcQbrrJ3SLKVkmzPjTB0Fq6A9w9qiq+9EEWKlNPLarGhU2qO1rBrkrtSoq0sB&#10;Ckfjsn3VWhwOsMQYs9lonRTYc6JKCR1NyRJr0XICRVcpMTXTXqB2inuvTzE0PjUyUS1ry5BdteaH&#10;Q06FTxOu8+XkJDznQiqu+5+0RvPWBhgVUFwAAADAhbwjAqChXlf2fUVZX7oRiCVT6ZPGKq57V9NO&#10;EmC9Bj/IylzOZuucWsUV3bC9miI9xzrsg2Y4NtpSFR1lDRDmZspP4KKfq06qzTYWpxLHCgIrCYJ8&#10;lc3WjZ+4yikyDrl3tXVv24TFKdNmL8i3LV9KzbOcNqXIuzbopAg7kjZlJ6qJ1efHgqp1Ka7/RDnp&#10;AdgNie5Nz8z2nmWJ3RzlpwozAlcp7XMqxiK80RisTYzZbCibZxVXn0nRK6rQmWoxaTJRHFdXlHNp&#10;aXNLG/bcarOq129i90drwjlTBE27d36inguF+csBTAhQXAAAAMCFvCMC4Kak9KrfK8o+CzW6x0ZU&#10;XPH4yyKqNiKgK67+cnLkF5X9sAxNe4hnMdBWq6xDbu9iglXB9hyB1BJGFdFUQc8cE7zo6hg+41Fc&#10;sdi75iz9P82JK7Mrp7kCbFYbATknjnepoanZk/PjI3KOOFF+1zS6p3rEE2X1p8gWv+CyVnO5ZHRW&#10;D7XmDKwaaCBW36Kc+ujZbPKyvBn0UnI7YKqdDO4B2qPwH7W3V5SiTplSXDuP6wIOnp9YEZYb+SUF&#10;MNZAcQEAAAAX8o4IgIeq6hq55cZYqIldccXiIb9FHMMTcFTFFd3QliKjObMuun5iEE+Ky5ii61Vc&#10;oa9LSujnGne6qbieNeHYV3G93kV2Zw/HmR8fxeUJt8KY2DFSXKsndlmqM7AsVate9xW9ClA4q8N2&#10;x6hXAac+xmyR0K8ruR2suHYTrsmxJ81/xvTiAjE59iVqnyktj2yU0U7HSDB+OYCJIV4Ud3DKIycC&#10;AADAZCPviAAMB9dCTU6a3LbEKZLiikXgtIKcNHeiP7riiuVKdjaSt2gfKI2Aenz3MxMhQubDvaZz&#10;bkzfsGtzKtFUwd9DYsG1ZC3Grj58KxHrt5lb9xkT4pZhysOLvcMmSHGl4InByoF7FdftsS7ch4Im&#10;itJNNzZx8ovMpmM7OE0EnlCBY326E3qIMRtDmb2j0PTS3vadagGNkZsQai1H4bTrf2mJRvXZEPk5&#10;m6gkquKqvinE9AbPmw0+iztpxIviyuanMLdu3ZJzAQAAYFKRv5cBGCaavopHW14MLLAT6aizSKgt&#10;sVrpUb7rmFcv7XB/39LcrSXDfVFZPN97lxOFnpmJWk5buixbkIn8iK8VpJBlnUSlB45WBXhIMPYf&#10;/hHhclo1M27v1RZprX8CsMveY5ut/q6yKcmR8PcuS5PEYLVPonoV18lmBU+Ufi4orCJBEyW0yjlf&#10;AQhl1eoPRJ0gx+X8cPqsLgA/YswmENeP1jftcpLF5ax6plrPI/G5PoMuLXO8lqNau5lRVnG1Vpya&#10;uT+RB1uAb1SePOJIcW/fvn3weO66r75d99X+KRXHzhTQ2KG4YDzJXzl7T0huAwCiwDdEAEBCYn8c&#10;N+5wSS8ZV2S3BC40/4wPhPcO659pwIQSV4o7tHzdzo6u7s7uHhU1daFzF3KuXiun7baOzrPZ58+d&#10;zzHyJHTQWJav2xWr4uasvF8yZ0+t2F2ZI4+4CEpX1O5ZmRHBd0J7Vk2MDoX2zF6ZL7eDMYcjS4Uy&#10;5kQZJhM0WHe1+avkzN5/fwxdikYoY6U4QRGI8VRGRS8YfFrzV1mtAABig2+IAIAEg/+wkPnp3PhB&#10;LSSKiLraCXTiSnGtFWD8C0VcE1+K++Gnu0n2uCdDQ0ObN2+ZP3/BiRMnZ8yYkZq6JikpeeHCRTNn&#10;zlq5ctX333/P2RKd23dur1gnRh1dcWv3zFnllq8gL4rqS2OhuPkZo9fgkSnuMIlVcSNIYP6eSNPl&#10;QxTFjf1URkUvGOW0AgBiRf6CBgAAAEACEr+Ku2HDhuLi4tOnT587d+6zzz6jlNbW1qVLl86b92pf&#10;X9/WrVvLyso5Z0ITu+L6LFqy3uSsnCPFxn4ZlVJmz3FWCB3y5dLh7DnShey1RHfNtuKaR1XxPcUZ&#10;XL845HRMmltoT8ZKkdPqjFodtfJQDbrTGopr12+so3qGk7/KymDbnbsJRbTBRlZcO/OcjOI9s3lT&#10;Nip3XG3ZqFKzpeLS5HCCXnngqTRnQJ/JwMlxqrIV154QbpQmWd8VI53DKXh1GYAA5C9oAAAAACQg&#10;8au4zz03c2hoqKWl5ezZ7PJyYbODg4OnTp06e/Yspff09Jw/f55zeqGqqB6LoYGbN+n/SCXtQ7cH&#10;b90aHLwlEt1QysDNQapc7ttY6TdvedLHhNgV12eZMYLiqhRttdBZWpQZlGEaqsmKax51r0w6K70+&#10;iuuqzcK7binwy6lXyKjh2JUYiitxNxF9sKbiWtZHSDPXZttZHfVU4sKZE7u4+gSs66OwgafSxp4B&#10;n1a8k+Psyn66P3brZJDpqnUf0wYAWMhf0AAAAABIQOJXcZ988qnDh7OC2L9//9mzPt8lQIVv3RrK&#10;+O7s8ws+eXXxF82t7Y//bmlXT69VraiZNnZ9e2rV+gzacMRXcJu898kXVx46mcuH1DHq2Lz3P9+9&#10;/3tRhToi/l9wa+jW6QuFbR1d4ijnFzk4r5WJM7racqD08VjFNayGccxKuZC0OkJXKVY186hbzCIq&#10;rn2IcNQxuuI6LbpGqoYToLi+TUQfrDNLAo92Ut/snI7iBs0Y48y2FGzqsMzsWjINPJXmDOgzGW1y&#10;CNVPbteaDa0tOdty9ny7AQCwkL+gAQAAAJCAxK/iTp/+u8bGxho/6urqamtrz53zW8W9fftsbtF/&#10;/dvnL1y6erGovLKm4eHfLmzr6L5UdL1/YKChua2+sXVb5vF3P9x86vyVuoaWIdGcMNCyivqjpy/9&#10;8zNLvj1yfmDg5rm80pxLV2/eHORKX3j70217j9Fu7uVrZ3IK+/oHyIcvl1Rk5xU3t3Y8+Jt3tu09&#10;0T9ws6SsmuorLa9pbe+in7Sbc/lqS3vn8bOX8q+UDQ5ybS5iV1zhLYYlst7oi5y24jrSqxXxWdjU&#10;XFSD082j0Vdxc1ZaWqUV1PtmdF7gUtzA1UVlcXYlLsUNaCL6YHU51Fp3Y02go7ieSlw4R+3aXPPv&#10;EHAqPTPgrdAzOXpV7hHJXSdRreJCcQGIgvwFDQAAAIAEJH4Vd8aM5w4dOrRv37dvvfXWd999t2pV&#10;ys6du776anNGRsaXX27q7e31f1H59u3Vn+/952eX3Lol3iumukhxq2ob//Kx125U1a/d+PXaL/eR&#10;4v7kF2+8l7Lt/kdfIsulXI3NbX/3m7c/3vTtnzz04jeHs2ct+Dj5411vLf9qa+ZxrpQUd0vG0XdW&#10;bKbEZWt3rtn4zdeHz/36+Q/WfvkNGe+P/uk1cmby539+djG1+28vLN/97enHf7eUdr/adeSL9EM7&#10;933/o8fmiT8O5FnLHYbiEvZHPd3rkLzeeP/9s1euZCPK2bNylc9HQIXkWKnOx1NJkGSKbm62WZlH&#10;VXGxS4JEm1YH7PRV1AHql+6BTouWidGu47ROzwmq0/kg63AU12xC4aT7D9ZxP4GzFGz1UO1aeVwr&#10;unolXhvng+qzuCrFXMT2PZXmDGgzGTQ5Vh/4kN2EPXB7qu2xyIsBigtAVOQvaAAAAAAkIHGtuNu3&#10;73j99df/7u/+/s033/zlL/917twXZ86c+fLL815++ZVgxb2T8vnex55ZPHjrlrUnFfcvHnvtemXd&#10;mi+E4qZnHidN7ezu/c8/mVlQfIOyZZ3Kf+6Nj27eHPyfM5LS9x77rz97YcYbH73w1qerPsvgSklx&#10;N24/+Df/+tbTr6S88t6G91K2vr504/5jOdTZgYGbjz2z9PzFq1QhtUuK+5vnl+8ixZ2+dPs339+6&#10;NfjtkQuk0z/6p1czvsu2anMxPMUFOm5HnRSULgIA7ibkL2gAAAAAJCDxrrgffvjh448/npKS8rvf&#10;zVi8ePGCBW8tW5b0zjvvBikuFT91/sr/+7PnMw6c2XfkXPG1SlLcmvqmHz/+5le7jzz8xLusuA8/&#10;sXD/0Qv/6Sczb1SHyDKLrlU++Ou3SXd/9E+vZRw4/ef/9OqXO7Iqaxpq6hstTRaK+9XurH+evmTl&#10;Zxm1oeYbVfUpG/a+suiz7Nzi8sq6f5m+dGvmsZ7e8I//5fVz+SV/+c+v79p/ihR39/7THZ3dP/nF&#10;m9+fL/zbf10AxR1DrJVJY40aAADGBvkLGoDJIXR42qJ1u0NyDwCQmDRm7r1vRja5BHDIy7rvvqxc&#10;uTOOxLXi7tixc9OmtCeeeGrz5i2vvvraxx9/Qsa7fv1nyckfBCruHXLFocyDZ19etOHdFZtb2jpW&#10;f/F1b7h/+9cn573/+favTxw9c+l8funn2w698t6GzXuOkVhSmaGhoTVffPP6ko3L1+2+XHKDXHd+&#10;0qY3l31ZUHRd1Hn79tbM4xculZaWV7/9QdrrSzeeOl8Yamx9Z/lXC5LSWto6SWXfWPZld0/vp5sP&#10;0NEP12fkXS5b99UB+jl4a3DTziyqKvWLb/Iu+/yVIyguAADEG/IXNAAx09sbfuX1BU89O1OPpOUr&#10;5eFoNOxerTntGCru2X0P3rOeYu7WZpky9hSsWJS8Iv9OTlryvWkFMm1U5KZsT82T2xNFUep92++j&#10;mGAhEY/7ot3pmQ0yxQ8ypcgZYqMhY8bejHq5M3oi9ormcyI0ZuTUZ08XM693kubHugbu02ZJZhvh&#10;hRGsuPr8mHM1vNOtehg44WpcWobYLrxxYYSKO+wrKn4V97XXXt+9e/ezz/7u5z//p+nTZ/zyl796&#10;+ulpTzzx5LRpz8yb92pZWVl+fj5lFmusRgiGrKD/WRucJhC7VhJnoEOuUpTuHBJh1y826X93rCQu&#10;JTZE5juUaBWS6PVbxa0NShH/x7XJ4mKYUFwAAIg3rLsQAMOjpPSq7rczZ7/c3Nwij2m4bVbimzhm&#10;NGzdNs6KKzqf2IprQbYwGWtuUZUGijvGkGXRiRZy6HSSrjo5HCedRiFnTMhqSpHYGhvGTHFj/o/F&#10;54yM0XU1MQz7iopfxW1pafnqq68++2yDN4iMjIy+/r7TFwqOn8lPxDiRfbE3HBajhuICAECcwbch&#10;AIbL1vSdSnEPHT4qUzXEgue0/c5DpdDCRRxSce0UZbxkv2KNVJKfHlEjmzMfF2u2xrKtobi0y3ke&#10;vGdbpu3VeUtkwQcfPy37Fzo9V2Zbv8bnzzQqpOLW7V9nD40enVMz7cUlJQb2wpG2hqPWl+xsTh6O&#10;wIda3ybocd8o6N8TrV2XHkRX3KLUGdkZshVbF51lNGdNLDdlb0amZ6FMjc7dSlTTsDJky3VmZxT0&#10;0C/btUchNCCDZMyVqE+Lt8/2DFPfUrI9y31+E6Wdo+Bu6z1RXq2dbgpnICY0Xieb1RnXDKjZM0dB&#10;jToO7yhrEI7KEppBWQMU4xVzol9aKrMbLZtA7tpnx3Wu9RkQtWmnxgqrnoDT7QtV6AyZoAr1i0Hr&#10;sLEriHrhidpSxGzI/vBYtAvAbsvqhnnBe0+3StF6QmfB58LzIvof4YryDiR+FZcYGhoaDGbg5s2O&#10;zs72jujR0dXd3dMbbyHekYbiAgBA/MH3IACGi3pd2fcVZflCr4Kc0PZVYxXXvatpLQmwXoMBaarv&#10;am3gKi5JLAut2tCg2kyzFW9QKydPvnf14Tp5wMBSFH5aFc+g4jlY1wl6RFbPyn5P8NpjeiA+TejY&#10;NWvZ6BFZPhm7NUAzBOqkWz49UH77YVqNwoF64jQhj6qBa5WLXmkDj2oafoPVR61GoXXPbk5rS3WP&#10;svmdC3sqVH98Jko7jxG77TNRTk+0Snxwjjpj1GZA9cpnFFqXtKNB6N3Qp8v6Vwxqwq5NdMNyvIAK&#10;qawYl5xerQ9OtQz13K97ZletwaozJU+KF3GNWXanO577lOnV+kyIq6t+iCao//La8NagUsQU2ZeZ&#10;TBSj8D/d7nrEUdlnbX68UCnzitLyO5eKIq4Vt6Ghoc2m1ULuDJOqqipZY/wBxQUAgHhD/oIGYPiU&#10;lF71e0XZ5+O1usdGVFzhxuk5rg1fStbcs8/9kCcxFdf+gK62ZktladdVnBd7/d04Cvqjs9ymp1L5&#10;BEzYz7jW0y0/repoj+mB+DTBT9Xqod9qTssmDYSflZ1sukK4hcQP/elcbesVytq8puHqG4UzG66x&#10;EFpO2Zaewd7We6KacyVaqFFr28JYtJ7wkF0niNHHRSHK+vXEF70n2gx4nYevASvkjDlHHW/xact3&#10;FOoM5mU5+b1NMEY3ZmTn2j3k+bQaLbL74J1bG260Pjt1xl4u5bSi+iPwmRPPtkAbrHP6xOzJUeiZ&#10;9fMr8F54Nj7995lVN7I2eW3YNWjzqf3Li6sbhOiw93QL3D3Rpsjpj9aE33B429WodyxxrbjNzc20&#10;y5ABysXbgYEh62OtMUKZa2trZY3xBxQXAADiDfkLGoARUVVdI7fcGKu4sSuuWO8VBfPT9ZecPcSo&#10;uMJm5fKsuXgbTXSHsYqrHjfpKVls+youw4+zjgnoj+mB+DQh6rEfee3mtGzqgdjduo72tB2AVlY0&#10;J7apdXtozjO3NgRZxPsIrohwiDEGa9XsGoVvooWuAfa2j836JvpMlN6TiN12TxTPKjVheosvVFZm&#10;U13yact3FGIqxBhzU8ye+2CfQQurUec8Wj20Oiy76spsYA02Lys1ryg1pYg7IHFdUfp8Bm0LtMHq&#10;p88XM4P3wrMxWyEinkGBrE1ONdcgJscuper062fg6Xb3RJuiYV5Rrka9ZRNGcclUu7q6wuEwZSYb&#10;lKkxAMUFAAAwLOQvaADGGmG5SlNz0uS2eGPZtcZrKq5wy7SCnDR3oon4IK7voqtHceVHcMXnb833&#10;k6kS5wO6krP7HlxSIrdjQnvcpAdT6zFUMwQ66lm5dT310oN15CdvImIT4imcdUXL5jwQB9bvEhJf&#10;nH6KUVhNOLWJZ3qnCdM0tBkw0Drpj89grTFq9sWJrmlkVPdEh51ssp8OfsboM1GUjadINBrhNPlP&#10;lFt1AvDrid8U+Y2CEOu32aSacjcC7jPidE+cR053RkFHvb2yEZdWako2rytO12XPdUU5p0zU5jRt&#10;DkQbrHPRBmBmUKfM3QThjEXhN6su5JzIM8I1OKOwriiu06efsqwP7p5oUxSxP04p0a59Rdn56ajZ&#10;XLwrLn8clzLQz56envb29oGBAbJBSuefhGWygVAGKC4AAIDYkb+gARgHNH21F0Wn7S+wE+motkzq&#10;vJZspQeumip4GVYEOy2vwargxVuVuGarvYqrv7osbdb55ir9W6liw3r2NRdwtETtUdXO5nq0tfRJ&#10;z+nFtwnrsZ5ir/jmG+shmLLZNetP4eKBWBbXhE2mUATKjKcgocqKb82RTWjP9+5Hc7s4H9VTVKIX&#10;38Hqffa25WBns965tWdAWJwsK+fHTyz9xisMh3dzowiJUdDVKEXQYF1lKczzqOEdhUAUD67cwv90&#10;q3Y1W1NNqFH4IS48K4N1pqxT4NuEXZtY79XOlHN+zcH6qKMbTwbndKsPD7vn0+mnkxg0XfIylteG&#10;3Wd7FFoTfv3Uzg6F1YRPT0SH7bn1P8sSraxzLpxEb8F4V1wy2ytXrhQUFOTk5OTn5xcXFxcWFZWX&#10;l1dWVtLP+vp6ymCZbCBQXAAAAMNC/oIGAIyIiI+qY8MENOGH/ZQPho3LgoRiSbE0cZ1ZIWzDnHBN&#10;mcDkEevpHj/i/kVl8fdk5ZrtwMAA5ezu6env76eNqOu3DBQXAADAsJC/oAEAIwKKC7wIz/FZiPPg&#10;Wv+MvIbpRhbECYoLYj3d40YCvKh8c+Bmf0/v4OAgv5c8EO4L94ZJCAdvDlryO1VeVG757mDpv/yi&#10;+JF/mDpB46VRy/EDAMBEIX9BAwAAACABiWvFbWluudnXX56Zdf3AiVB+Ue3p3MbLJc1XrpV9c6w+&#10;50rZwVO12Zf6O3siWy4drakxv9uQ0oUkDw4KRbaRx/yg/CozvxrN6ZzC2wSld3V1cQo3zekRiF1x&#10;p5rfctCo5fgBAGCikL+gAQAAAJCAxLXiNjY2hnt7GwpLm4rL6k7lhnIu1+dc7gw1NFwurTqdW5t9&#10;seZMTndTS380qqurZY0a27dv379//+7du6uqqurr62tra5ubm9va2qgz1Acq1dvb29TUxJlbW1u/&#10;/vrrtWvXXr16NSMjIy9PfGiaMhw4cCA/P5+yUVlKKSwsXLFiRWdnJ7VIfrtz585QKERV8XI0mTZ5&#10;LB3t6OiwahXErriG+02dkOMHAICJQv6CBgAAAEACkgBfN0W6SDJJbkm6SITDYZLSkpKSGzdukFuS&#10;lJJDUqkgyC19X1Tetm0bHX3//fePHDly9uzZTZs2vfrqq3Pnzs3Kyuru7iYBXrZs2eHDhzkz5STf&#10;/uijj0hQ09PTz58/Tx2bPXv2ggULvv/++1WrVn3wwQfUsUOHDlGF77zzDqXU1dW98sorixYtolK0&#10;u3z58uTk5A0bNrz00ktlZWVcLQHFjRpy/AAAMFHIX9AAAAAASEDiWnEbGhrINnNycs6cOXPu3LlT&#10;p0598803Fy9eJPM8ceJEXl4eqem3335LMkkOHIHKykpZow21QopLbpyUlESKS/XTBlWbkpJCTbS3&#10;t2/cuJHEmASV8lB+zkk63dPTU1NT8/XXX5PQvvHGG0ePHj1+/PiuXbvIWslRCwoK9uzZs3jx4tLS&#10;Uuo5yTBJ74cfflhcXPzb3/62qKgoPz9/79693AcGihs15PgBAGCikL+gAQAAAJCAJMDXTZH70caB&#10;Awc+/fTT9evXb9q0affu3aS4V65caWpq4j+TS6WCCFrFPX369ObNm6urq6uqqjIyMo4dO0Y1UyuN&#10;jY1ffvlldnY2uSvZb2ZmJtVQX19Pre/cuZO8muyXpJpqICXeunUrbbNycz9v3LhBTr5v3z5yYMpP&#10;kNmSG1dUVFBV165du379OneAgeJGDTl+AACYKOQvaADAyGnImOHzxyrBSBnr+RR/thRfPhwDmKjE&#10;JAEUNxQK/epXv/rZz37285//fPr06a+88so777yzYMGCpUuXbt++nZyzt7eXslk+60OQ4iooz8WL&#10;FwcHB+W+Bh0ihZY74wMUN2rI8QMAwEQhf0EDMKbkpmxPFV/loTHWf8OTmrjvPl2EilLV3+0Y1t9f&#10;GQNGqGTqb42Yc+UHj5fCbmiM/6iPzymbNCZecQMmc4wv2rj/O0yBE6X/6VfPKGKfJVG/dRlr+dWF&#10;PSaXX8Pu1cnT9jfU7V937+rDYpFuShDvikv6OnPmzAcffHD27Nm/tFi4cOFHH320aNGif/u3f3v8&#10;8cfnzZu3e/duykYFfYmquJMLFDdqyPEDAMBEIX9BAzCmjLPiCgWi+qkVt+LGtz8EEJNb+szeXay4&#10;Ew8UNzJjobiUzS6o/tSz+FeelCIrjaodg3+ZEoq7Iv+OrrhiO63A2rxbiXfFDYVCv/jFLx599FGy&#10;XHLazz77rKKighIbGxtramqOHj361ltvffHFFwMDA5bP+jBixaWCdXV17e3tVMn169dLS0t5pZfa&#10;unz5MnWDMly7dq2wsJBSsrOzudRwGTvFPdRT8LnabS+41OAcGn183n7YqTx6HL7U85n90zg0/JDj&#10;BwCAiUL+ggZgrFALNTLooVYYqZ5oe6mTrp53p6dkTaeUlGzrUBQfGIHi+jchHr5dPZE5M7PlyrD9&#10;BC+eyO2csqw9XldPZmRnyLWp6E/tplv6rXSJRGkCAioi83Boh0y00yFb0YTEGmOD3ymzcNKDJ1bU&#10;lpVqzWSGNTlWK9oZd7Vlzqe7aWuu7BRtPmm8ezMyfdIN/JpQPdGH4L4gxeyJi4f7b5+yoIvWB+10&#10;yFbkxAqoHlFh0Clzrij9dLsRtcVy0Yqpk9ebVW3AWaNs+gUjd30nSu928CisK8q+4AMaJfR25UUo&#10;J0emyIEE/OdjXxiRryipuHfy03WtzUlLvqstN94Vlxzy4Ycf/vGPf/zTn/70ySefTE9PLy8vr6ys&#10;rK6ubmhoaG1tJdft7OwULhvAiBW3ra3tgw8+2L59e39/P1n0119/TaLb09PT1dV15cqVF198kX6u&#10;WbOGMpDfzpkzp6ioiDRVFo6ZMVzF1bTWpbtjEQGKGySxUFwAQCIjf0EDMKbQo7C5JCgfah0oj6YB&#10;Ir98LrcedlPztMffALQaCLIUfiyOpHzRmnBSdEmQwxGlOEV2WGE9bbt6wruikuDOMK650mZJlrW6&#10;KsclQilETEqvYed3N6G6bZ4yZ7CWXbjPnYPVPWsmxbS750GgUsRw7ArttqhLcrbdp9LVMYKOyg7o&#10;vfLg1wTjmiuRTbmZTBenjBOdo4Q2VzFhW5zWf/0a85wybWJd7bqR43KmOvCitTvgaUiH6hF5ZCmt&#10;q0TAREUehdUxrsQ4jy60wdon1K6KDln/xGCVpUS7ElVEOxGqV3JarET36fbjrn51Od4V9+LFiw89&#10;9NDPfvazv//7v//tb3+7ZcuWc+fOkeXW1NSQuJLltrS0dHR0WDLrz2heVKa2tm7dSjW8/PLLL7zw&#10;ArV14MAB2j18+PCsWbO++uqrEydOhEKhb7/99pFHHlm7dm1GRoYsGTNj+aKyUkp7o6Ggx2qkx9p1&#10;vFfK8OFLt8Tx6naxLf90cP9hqwYZn/dwBXd6+llxXdnk0VtU7WeXWO7FtsimKa5xyArRgc8u9cfm&#10;4XL8AAAwUVi/tAAYY3yeOE1bcD2p83O2fNqWOVUG8cjLgmc8PQc8T1PBwOfsqE3o62BmJeJRnh+p&#10;RRP6AN2ZNQeQykFEGoWqiuqxu2GFLKvXo9Bakfg1IfqsKrTyaydC77Z5ylwtetuycc+kqpBqsxuV&#10;nfGZT1GtnG3jVBqZtb45PXGa8BuOG1f/KZscmnNCtQz6wLW5kmjz6X/WrLJaT9Q1RpjT6Oqwty0b&#10;mc091VZtdqPaaidPi34qzYnieuqzU2fspWxUuZZZ76He80ij0HvujMhvolRPUjO5iFWV7bF2Wb1+&#10;uU2HuKAMc5JjQ1juovQcuXc3Ee+KW1lZ+dJLL7344otPPPHEv/7rv27fvv3gwYPHjx/PzMx8/fXX&#10;k5KSzp8/T4mknZbP+jBixaWyrLik07t27Tp16lROTo6qc+XKlZ9//vl3331XVVV16NChV155paen&#10;Z9OmTbJwzIzpZ3GlxNrLucppP+8pOOSruFKJZQbtEIeTgct6sjkZZDQcPuSkWz8bCqqNPCLIe6sP&#10;kYG7jdo/5PgBAGCikL+gARhTNCexMZ/g9Ydm+bQqn1nNR/lAqBXfZ9wIz76+TYgnb2k1TqN+ldAD&#10;t+shW+HOrD2j+6ipiT5XgT2PSXG90HDUFNn5fYXEe8pGo7hU1s6vmvAbmuienE/XtWFm1voWadR+&#10;TTDuUqJ7sl2favWBmxetH5RHGaZdVuuJc0V5O+/qcHBbMpt7qn0vWiI3ZW8qhfFfnwurG3lZqXlF&#10;qSlF4iVw578yvYd6tZFGofc8+BS4kRNF1TqnnkZkldXqF3Mrtn2rjbUtBqu4EwA17au4dXV1a9as&#10;efXVV9etW7do0SKSyezsbBJOYseOHbRLiksplnj6M2LF7erqWrVq1eLFizs6Oj766CMSWurM0aNH&#10;b9y4QbvUq5aWluTk5BUrVoRCoS+++KKvr4+OysIxM7ZfN2WZp62y9vKpoEdL9xHUQ+KP/0qsRV0r&#10;Ggou2dv8orInm6rBXt21GnIprr3YyyvJdlhLuP726wk5fgAAmCj49xkAY4v9tKphP60qtDz0UCtk&#10;w/dRPgI+rQhkbb4E2YKsR8iPbNTnAVqXHzfuzNozenARBbXu9NYzSxKfeqiVKPPDCsGVUw+dVVxn&#10;w5lAczK1noiytoeYuGdSzgP1VuYX54Kr9ZlPWdYHI7M2RdrcevBpQuIq5ZpwScAp0yYhECePJWxW&#10;WTFjasM5TZ5T5kyU6FXQpSLH5Z5q53xRJdpFa1XiaciFqCE1Jdv6kPze6a7/ysyJ4iaijEI7j7Kr&#10;UXBqcPKLaeREpw/2cPxPRGxtWeCzuBMDNe2ruCUlJSkpKXv27NmyZQttbN68uaCggCSzqqqKxLW6&#10;upq0s6enx5JZf0asuBPD2CqusMoCR1zbXWuk2qJutaG4QR+1PWQrrlzFNbPZNbQf9lvddeqnsBtV&#10;2fCiMgAgXpG/oAEYW8QjKS+UuZ6YeenMfjClZ1lXinxmdT/K+6KqssLK5rQY6LeEfxOqrPg6H8/D&#10;t4PTYSuzchgn0WraeUb3U1MHn1G4K3QG4lePkzO4Cct/RB7ri3lkr+x21acfLTynTOuJaRcO7pm0&#10;J412ZUHVhH1IR2WzwtIkffgUPAPUYXsqtLn14NeE+5SxidlzwhH5lHkuWh/sPHvFd2LJsna72hVF&#10;OKOzm3CuAe6bH3JcUS9aMS5tFPYV5UU06sw2F/GbKLuJ6ZlFkUYhOyYPBU+UOt16x5xrQDvFMkWf&#10;E6dRO2fEtjTwjcoTBjXtVdyampq1a9cuWbKE5Hbp0qVpaWmrV6/etGnTyZMny8rKLl26RKLb2NjY&#10;399vyaw/U0txHznUz+uoVrTba6v8OVj10dz+Au11YiunfejOnWopq1aoZVv5WVwzGy8UW68cc7J4&#10;/ZjSNcU1+jCCkOMHAICJQv7aAgBEw/VILZ7+g8UPxIJLJklsApVsTLEV0UKIkya0IA7Q/rkBxEZc&#10;K+7Zs2dnz579/vvvp6amLl68eOPGjWS8pLvbt2+nQwcOHEhOTj59+vTg4KAls/5MMcW9C0OOHwAA&#10;Jgr5CxoAEBW1biZiYnzs7sa1cmgv4o07+npghLVTMElAcYdNXCvuuXPnnrVYtWrVa6+99tJLL735&#10;5pvLli37/PPPP/300+XLl3/55ZednZ0ksZbM+gPFTfSQ4wcAgIlC/oIGAAAAQAIS14p75syZ5OTk&#10;X/3qV7Nnz37++ed/8YtfPPbYYy+88MKaNWv27Nnz3XffHT9+vKioqKOjg2oIEl0obqKHHD8AAEwU&#10;8hc0AAAAABKQuFZcMtg5c+akp6fPmzfv/fff//nPf/7jH//4gQce+PWvf71gwYINGzZkZGSUlpbW&#10;1NQ0NDSEw2Ffy4XiJnrI8QMAwEQhf0EDAAAAIAGJa8U9duzYokWLlixZQj/nzp37/PPP//CHPyTL&#10;/Zu/+Zunn376448/LiwsLC4urqysLC8vD4VC3d3dXsuNUXE5s9yxULtGOsOJoowGHxoWUNyoIccP&#10;AAAThfwFDQAAAIAEJK4VNycnh+SWeOutt1asWPHiiy/+/Oc//6d/+qd58+Zt3779+++/LygouHTp&#10;UklJCYku/bx27RqJLn/7lHLdGBW3tbW1vr6efjY2NtbV1TU1NbE2t7S0ULUNDQ2U3t7e3tnZ2dHR&#10;EQ6HqW90lOy6qqqKukGtnzlzprq6mhI5M1cyMDAgGwgAihs15PgBAGCikL+gAQAAAJCAxLXiXrly&#10;5Ztvvjl06NCqVauSk5MfffTRV1555ZFHHnniiSdmz5793nvvbdy48eDBg1u3bt25cydtL1269JNP&#10;PsnNzS0tLe3t7SW5ZWJR3Bs3buzZs+frr7/+8ssvKT8Z7FcWJ0+epJQdO3ZQ/UeOHDl37hz9JK8m&#10;x165cmV+fj51cv369ceOHUtLS9u2bRv93L9/P3Xp9OnT3333HdUjGwgAihs15PgBAGCikL+gARgH&#10;Tp0+K7cAAACMD3GtuCUlJeSTGRkZ+/bt27Jly9NPP/2zn/3sRz/60V/8xV/83d/93UsvvUQKWlRU&#10;RBZKOevq6kg733rrrczMzLNnz1IiuW5VVdXg4GAsitvX19fa2trS0kKZKysru7q6+P3nhoaGpqYm&#10;SmxubqajlIcaoqONjY1kxd3d3RUVFZShurqaftIhys8LwpROiT099h+SDSB2xS39l18Y7jcVgkYt&#10;xw8AABOF/AUNwDjw1LMzUz9a19sblvsjJHR42qJ1u0NyD0wmDRkztjt/HDjuEH+FaML++NCwycu6&#10;D38OJ/Fp2L06edr+uPpvIK4Vt6ysrLCw8Pr169988822bduOHTv2z//8z39m8S//8i9nzpw5fPgw&#10;aS2Z5OXLl9PS0r7//vt58+b97ne/W758+aZNm7744otdu3ZRJSS6ssYAqNH29nb6ST3p7e0lK+7v&#10;76dt2qCflE7iOjAwMDQ0RE5LMkzb9FPPzF92RWZLTtvR0UHZSIMpA+XUR+QldsVt+e7gVLNcGi+N&#10;Wo4fAAAmCvkLGoBxgBSXYtacl/PyL8mk2KCHSM1px1Bxz+578J71FHO3NsuUsadgxaLkFfl3ctKS&#10;700rkGlji/3nZKP8Tdex+fuijZl7NaedVMUlRUwpktsS6o/+B4rjRXFzU/y6MULFjfF0i1MTyx/7&#10;9e/beBHxItT+0LRzUalEbRTUZ87m9Lxu/7p7Vx+uG/N//8pP9/nP1pUIxQ2EmvYqLonryZMni4uL&#10;SVMLCgpo4/z580899RQp7pw5c65cuVJUVESHGhsbySrJUW/cuPEP//APDz300JNPPkmWu3///lOn&#10;TuXm5lJZWWMA1CgZMrn0hQsXTp8+feDAgT179lBZ8ue8vDxqiHY/++yztra2zMxMsm5K37lzJ3WP&#10;yMrKOnr0KGUgraX07Ozs9PT0HTt20M/PP/+cilO6bMaP2BUXAADAxCB/QQMwDrDicmzdvtN3Oddt&#10;sxLfxDGjYeu2cVZc0flxVFwLMoFJUNxJJbrixgtjr5HRT7cDtR7hlMWN4gont3uistGGPKF04fHp&#10;Vhv6UUtx6b8vXXHFdnqUD03qUH6SZLnDBPzm8fXeSMhfAhNFXCsu+e2qVav27dtHG9euXauoqCCJ&#10;zc/Pf/PNN5999llSUJLbhoYGcs5QKMSK++///u9kuT/60Y9IdGfMmEHFSTWpuKwxAGq0srKShJls&#10;liz30qVLV69ebWpqokSqvLm5OScnh9oNh8MXL16kbdJmytnZ2VlaWkob5LFUhFSWtknCz549S+pL&#10;Xk0V0nbkb5yC4gIAQLwhf0EDMA64FDfdR3HFgqe+HiK0cBGHfEC0U9TzolhCWZHP21EfPZszHxdr&#10;tsayraG4tMt5HrxnW6b9VJq3RBZ88PHTsn+h03NltvVrIn3GWD7d0iO4PTR6Rk/NtNembElTC1Nq&#10;Zc83G5sA53SZSWyKm0F6IMo6HqjadSxIrC56mtASZU47RdOnotQZ2RmyQtWEtpxIYUqpDfU/JdvO&#10;aVuQWsHzXdaj8Jk9zYisFGcIvk3E1D1Npaya7c54z4U+yVaiNm9WcLuqoOqGhZPZTvc9F0T0060Q&#10;bbnKuhGKa19mapLV7Fnh7qQD1bw3I9O8DHyuKNckB9VmFeT5p1Hz6GjDdYqprNUonwvrSpCtSMUV&#10;/7lpWku/EGK0XJHTY6HG7xPhzPZvJE4XpcSu+q1ld4PROjPmy8uRiGvF3b9//69//evU1NTk5ORD&#10;hw6RWFZXV5N8koWSW27ZsiUzM5PSjxw5Qrt0iDLMnj17zpw5v/jFL/78z//8l7/8Jcnw22+/Tdlk&#10;jfEHFBcAAOIN+QsagHGA5XbmbP8XlYXfOrLqelg01lLcu9pjKAmwXoMBaarvam3gKi5JLAut2tCg&#10;2kyz1Z+AKcwVIYXlD/yg76cf9mO9ls1RLCEkjk053hWD81B+qRCiZntDtzWPCAlhEx0QLiHNRCsi&#10;cO+KJnhXb0JailaJD5aucAecIg5KbLRR6xMl82v+Y6FNl6sJSjf6Gbl7lE2bqAjnwpkBUaF9Rlzd&#10;cLCnl4k8P97M0RVXdEZYpTmZLqhv9jvA9iicnvheFQpx1K5cds89UeZsm6PwIE6H1mG7NlHV9Mxs&#10;q6xdg5B/8a8Jds1BxOKWASbs/n0i/61K4FZf7V+vCE1rDUP2/IobN+JacQ8ePPirX/1q0aJFr7zy&#10;ysaNGzdt2nTs2LHvvvvuypUrNTU1N27cuHbt2vnz5/Pz80OhEG3PnTv35z//+RNPPPGv//qvP/3p&#10;Tx944IEf//jHv/nNbzIyMmSN8QcUFwAA4g35CxqAcYD8NnWt79dN+TyG6h4bUXGdZ0rt4dKHkjX3&#10;7PN9WDcV1/6ArrZmS2Vp11WcF3v93TgKmgY42/LhXnMSLZvSKltaZGg6ZzqPk9OuRLMLKYeWoji1&#10;2TIjDEclGt7i2ibcu94mrHGxsURWOL3/zrY+XmuwdrUCZxRqHvRtgcsttSZUt327JxK14QtUWf++&#10;UagT5DPGWBTXPZM2oleqCa1mbSwCLZu3ISGxatI86H2T26I2bktcIfKoTxPmbAdcUfownW3RK86m&#10;nRTeFoesDWtOiuw+cFnrJ516J4Nn0kysf3sKckvxT2m+/xpFpfR03VcjKa4jxn7/4iYsV888PsS1&#10;4h44cIAElfx2xowZ77333sKFCxcsWECiu3///sOHD/N3JpeUlFRVVVVXVx8/fnzOnDmPP/44We7T&#10;Tz9NP3/yk5+Q4j700EOff/65rDH+gOICAEC8IX9BAzAORP6jQcYSR+yKKx4xRcH89IjPjjEqrrBZ&#10;uTxrLt5GE91hrOKq53J6mhfbwh9sW9Dk0M6mXMIlRS4M5/FBK+sjhwphKXa7sojeYUMq3LveJqwN&#10;l/AEoPffFhihOtLN7K6qagmfUZgjks7GaE043Y6xe6IqUTMVtLP5ngv/E+TqhoMrszGxFj7nQhL9&#10;dGvY8+mL1jc1e9SWnBNntn0wZ9svhdB77j8/FnRIlRUDF72yzo7snvhvhMqKQ2o48j+fSIx0FdcU&#10;1JgVV7QojhasMH8DYBVX0N7efu3atRs3bpSXl1dWVl6/fr2srKympqbOgjZqa2tDoVBbW1tXV1dn&#10;Z2dzczPlJ+m9evVqaWlpcXFxkUVjY6zX/8QDxQUAgHhD/oIGYDJwLXHQIyZvi2UW10Oqqbj8TJmT&#10;FvlBVnwQ13fR1aO48iO44vO35vvJVInzAV3J2X0PLimR2zGhyYz9WC8f3wnrCd7yCi2bYw6Bz/TR&#10;nUezC1sUqQmPw9h2wUe5iHIk0U9XB9xi5tNEgN150PqvxugMVqiOMVHUlpwolc3qsEuxXK1rTahu&#10;x9o9Ii/LWlG0B6h3z0GbAQ2/nIQ7sxijUdbvXDDRT7dDQOsSZwbU3NrnLhrOZakQ/Qy+oqgtzxgV&#10;TjZrZrhmZ4pEWatm55ITHTY74MbtrqGd034/Ke9O/tLf/4OlOXfykv5g2q4mecjKqf8C8bwSIlRZ&#10;vS3i+uo4U3HFL6j0HONf3GIx7TEjrhV3KgDFBQCAeEP+ggZgktD0VTwUiuXQafsL7EQ6qi2TOs+g&#10;VnrgqqmCl2FFsNPyGqwKXrxViWu22qu4+qvL0madb67Sv5UqNixdMVcOrad/ir3i+3uMR3mXS1hq&#10;x6Fpp0yhCJQTTagchxFeYZfVjlop9qcfCTvbjOxcu1f6KCisgfg1YdemZfNDH4UagkoUXxMlZ8Ce&#10;KOttVc5pZ7MU1MjGYSVSNo/ixto9gTXzrun1nAt9BnSc0fFRrSCF1is7Mfhc6BNF4eqPjtNEBL8l&#10;tInyu8YoApvQL0tFpCsqNS9gfhhtaM6JUCfIUXqniYjny5FSSSTFJSi//TvEY62CHPldd0JfWXGt&#10;f31Tv46cFVrPv8qRFU+Y3xJQ3EkGigsAAPGG/AUNABg3NHe963FZkFC4IF/S/HMCibl7UwnX9Sm0&#10;M1hK71I8S7gJRsIoLqUzcn/Ckc1HQ+aOGSguAADEG/IXNABg3JhKimt5o700py3EeZgcxY25e1MK&#10;10Kxd50WxDuJobhDQ0MnTpz4q7/6q+XLlw8ODsrUCYR6NRiu6ar85GbnpaHb1B2BMFoPMv/QEG9E&#10;BYoLAADxhvwFDQAAAIAEJDEUNxQKPfPMM+np6Tt27Kivrw+Hw+3t7bW1td3d3ZWVlfTTsksXlKGt&#10;re3GjRuUuaqqipqgxLq6uubmZs5gIFsKgDLUdta8c3xhQX1edXV1RUUF1Un1k2+z7pKgElxPd0PT&#10;2eQ1odxLjaVlbVU1LRVVHaHGW4ODfd3dA7294faOcEdnv7Ut6oXiAgBAnMG/+QEAAACQiCSG4pJM&#10;Pvvss3PmzCHRJd09dOjQc889l5qa+uWXXyYlJaWlpZH97t69e+vWrRkZGXT07NmzS5Ysef31199/&#10;/31KT05O3r59+86dO+fOnfvee++9++67VOTgwYNff/01OfOBAwfKy8tlSwFQr66ESr87mnr46vHy&#10;8us1NTUsuiTY9JNEmqCNvr4+ylx99kLWa4ty131ZfvJM9YW8qvO5TeU3Bvr6QyVXG0qvNZRc62ps&#10;7mpoop9QXAAAiEP4Nz8AAAAAEpF4U9xdJHtkfWbcvt3Q2JCSkpKTkzM0NJSbm0t+S4K6YcMGMti0&#10;r9LIdclsv/jii88++2zTpk3ffvvtV199RUd37dpFGXbt3rV+/Xo6umzZsgsXLpDurlu37tixY1u3&#10;baVspMeXr1w2WzSCOjd062Zv29CtQbETgTu3bw0O9rS0DvYP3KQYED9v3Ry8PSQklg4RnE3VvGKd&#10;GDUUFwAA4gS+IQIAAAAgEYkrxb2945sTKRsyUjZkjk9kvL8qjSzakz65kZH53RkoLgAAxA98QwQA&#10;AABAIhJHijvFgeICAECcIH8vAwAAACABiRfF7evrU1/aNAWhsYfDYTkXAAAAJhV5RwQAAABAAhIv&#10;itvb29ve3t46VaGx0wzIuQAAADCpyDsiAPFL6PC0Ret2h+QeAAAAjXhRXAAAACBOkHdEAMaU3t7w&#10;K68veOrZmXokLV8pD0ejYfdqzWnHUHHP7nvwnvUUc7c2y5Sxp2DFouQV+Xdy0pLvTSuQabHSmLl3&#10;emaD3Ik38rLuu287ReQejmAIkYvQxZA8bX9D3f51964+XCcTAQAKKC4AAADgQt4RARhrSkqv6n47&#10;c/bLzc0t8piG22YlvoljRsPWbeOsuKLzd5/iWkTt4bgo7or8O7riiu1hzy0AdytQXAAAAMCFvCMC&#10;MA5sTd+pFPfQ4aMyVUMseE7b78iN0MJFHFJx7RRlvFJ4JPnpEVWnOfNxsWZrLNsaiku7nOfBe7Zl&#10;2l6dt0QWfPDx07J/odNzZbb1a85yki9ScUnDtKHlpoj1T20JtCh1RnaGTNybUX/nTn32dCuDHVai&#10;1L/sVE6ckd1oVeUIYV4WJ/rhaYLQWlGV5Kbszcj0rNDaa7ZG/bEprt3hlCKZSp3hlPu2p+bJJKcJ&#10;2S7lsfupDdM+4+5zPaJ/QQDgrgSKCwAAALiQd0QAxgH1urLvK8ryhV6FtjRnrOK6dzXVIc/RazAg&#10;TfVdrQ1cxSWJZaFVGxpUm2m24g1q5eTJwa/RalrYkDGDHU8oHyfSUaWCXoEUR+/LyrW2yfpEWdJU&#10;Wztlij9OE34mTD2RPin0m48KAbba0prQu0d4e2igdVgNVm0QtseqtrQ6tcopmzwaCF5dBsACigsA&#10;AAC4kHdEAMaHktKrfq8o+3y8VvfYiIor3Dg9x7XhS8mae/b56p+puPYHdLU1WypLu67ivNjr78aR&#10;EYKnlispbMW1FY78M6LiepRS2alYp3WLq45uiWqbNlRPHMXV/FNkszRVZdMXY83+aDllW3oGe1vv&#10;iWzOL5um1nlZeiuBCMuNdA0AMBWA4gIAAAAu5B0RgHGjqrpGbrkxVnFjV1whNvzmqv6Ss4cYFVfY&#10;rFyeNRdvo4lujKu4znqphmZ9w1Zc2wDzsmw19UVrwl4yFQu2si2nV76KG2SYEQ4xega75pgVVxwV&#10;vcpNcfIHglVcACyguAAAAIALeUcEYDIQlqs0NSdNbltLc5EUV7hlWkFOmjvRRHwQ13fR1aO48iO4&#10;4vO35vvJVInzAV3J2X0PLimR2zFBCqcvhFoEKq6RU9c/Df6cbWQPdJpQ1ZJeytrE52ADFVd/i9gg&#10;oD8OWgaqjZvQXlQWNVuJ6t1pkWL3ihD2np1qTpcHfBYXABsoLgAAAOBC3hEBmCQ0fbUXRaftL7AT&#10;6ai2TOq8kmqlR1/B42VYEey0vAarghdvVeKarfYqrv7qsrRZ55ur9G+lihX9XWVWR3/FtdI5m/TP&#10;IKUkL/Vos4GqSvvKKMsnRUpKdoRVXEJYsV2cj+opKtGLt6BAtesk2nMyIzvXNUbR7aDKJeIfQeC3&#10;AEiguAAAAIALeUcEACQSvi8/G2gWnUCQDEf6gDEAwASKCwAAALiQd0QAQGIgFz+jrHMKEk1x5Upv&#10;Amo5AJMKFBcAAABwIe+IAAAAAEhAoLgAAACAC3lHBAAAAEACAsUFAAAAXMg7IgAAAAASECguAAAA&#10;4ELeEQEAAACQgEBxAQAAABfyjggAAACABASKCwCIzgAYf+RcgzhA3hEBAAAAkIBAcQEA/kjxApOB&#10;PAdgkpB3RAAAAAAkIFBcAICJ1Cybfg99YCyQs6khZ9xGng8w4cg7IgAJy4UNuR8WyO2oNB64+P/9&#10;Za6IDTUyCQAAEhkoLgDAhbQr22yljfX1hf3oBcNHzp0bOcu298pzAMudJOQdEYCEZTiKW/PhL4sv&#10;yG0AALgbgOICABxYq9iySLfYvsjKeiy6wfjA06vs1xBdeW7ABCLviADEJdaiqyGlpKm5Tx5olXus&#10;uAfKnrTWZp30gmK5WrugrFEm3bnTVPakvkuobKoVStlQtmuBO/FOq50yjBVjAACYAKC4AAAJCxXL&#10;Ffsta21XV1enRUdHRzsYa2hWeXppnll3YbmTjrwjAhCXxKi4tsfSoYu7mlwqK2oQ7ySLUrbNUtjZ&#10;dLPlIkJ6raNWWW5IWyi2mwAAgPgAigsAELBKKbnt7e1luWWtbW1tbWlpaW5ubrJpBKNDzmNTE80q&#10;zS3NMOsuiy6v6LLo8qmR5wlMCPKOCEDCor+ozNvOB2451MdujVVcsWCrPpFL7mrpriuR8dNjAACI&#10;D6C4AADX+q3y287Ozra2NrIv0rCGhob6+vq6urra2toajWowfOTcWdB80qzS3NIM0zzTbNOc08wr&#10;y+WTwidIni0w/sg7IgAJi6a4rbsWCP9Uq68mI1dcYyUZAADiBSguAMC1hMt+29HR0draStJFu7dv&#10;35a/IMB4QvNMs01zTjNP88+Wi4XcSUGeEgDikhhfVJaKq1481t9A1jEUV8smGlIvKpuKK5rwd2YA&#10;AJhsoLgAAKG47LfhcFit37LfUvrQ0JD8BQHGE5pnmm22XLWWq7+uLM8WGH/kKQEgLolRcb2vEOvv&#10;KqvXmE3FdWWzW/FTXNe7yu4aAABgcoHiAjDVsRYInSXcrq4u8qvm5ub6+vrbt2/DbycSmm2ac5p5&#10;mn86C3QusJA7KcjzAQAAAIAEBIoLwFRH+W3Y+grljo6OlpaWhoaG6upq+XsBTCw08zT/dBboXOhf&#10;sAzFnTDkmQAAAABAAgLFBWBKYy0Nuj6F297e3tTUVFdXV1FRIX8vgImFZp7mn84CnQt8IndSkGcC&#10;AAAAAAkIFBeAKQ1bE+lT2Poi5a6urtbWVl7CLS8vl78XwMRCM88LuXQu+F1lOjtQ3IlEngkAAAAA&#10;JCBQXACmNGxNrLg9PT2dnZ0tLS319fVVVVVXr16VvxfAxEIzT/NPZ4HOBZ0RflcZijuRyDMBAAAA&#10;gAQEigvAlIatSf8gbnNzM7+lXFJSIn8vgImFZp7fVaZzoX8cl0+WPHNgPJFnAgAAAAAJCBQXgCkN&#10;WxMrbrf153Cbmppqa2tv3LhRXFwsfy+AiYVmnuafzgKdCzoj6k8H8cmSZw6MJ/JMAAAAACABgeIC&#10;MKVhayJ90r9rqqam5vr160VFRfL3AphYaOZp/uksGN84xSdLnjkwnsgzAcAkcer0WbkFAABg+EBx&#10;AZjSsDXpitvY2MiKW1hYKH8vBFN9uvKrBzeEW3pPvJdFIVPB6KCZZ8WlcwHFnRTkmQBgknjq2Zmp&#10;H63r7Q3L/RESOjxt0brdIbkHwF1OUep921Pz5M6E0Zi5974Z2Y1yDwTSsHt18rT9DXJv3IHiAjCl&#10;YWsyFJe/TjkWxSWt/WbGHlJc+lmwJV8lfvLHKS1Xm3k3dqiG5HsXkTbL/Wh0dHQsXrx48+bNcv/O&#10;naqqqrfeemvevHn0k7YppaCggHZ1Dh8+zJljhxtSBWmDq6JEOsSJCuoPH127di1NrEy1+xZL6zTz&#10;/KXKUNzJQp4JACYJUlyKWXNezsu/JJNigx4iNacdQ8U9u+/Be9ZTzN067N/sMVOwYlHyivw7OWnJ&#10;96YVyLTYyMu6777tFNMzx/H5WZgMtZKiv98knMpqem9GvUwaOXfHKCaTkSkulcrKldsjYWwVNzcl&#10;+hDkSYxhsFSbmbNu/7p7Vx+uG/N//8pP9/nP1pUIxQUATBxsTb6Ke+XKFfl7wQ8yWPJYMlI9yE5v&#10;hm+S7o5MccmNuRK5HxFyRTLMnTt3KsWlUZBVktPSNv00DJMgyVyxYoVXSqPCTst2SsX37dun0o1W&#10;6OiFCxdogzujhJY6SbsbNmxQKRGgmYfiTi7yTAAwSbDicmzdvtN3OddtsxLfxDGjYeu2cVZc0fkR&#10;KK4FPfePnxySKlDlQi00OaRdNocxlJy7YxQJxWgVd2yJRXGZqDm1E01jtP/9Qigu/felK67YTs+x&#10;NmOC8pMkyx0m4DePr/dGQv4SGAuguABMadiaSJ+Gq7hEuKX3qwc3kJGSzab93Qb6ySnKePnVZV2G&#10;C7bkswOro7xyu/fZXXuf2cV5KCgDZbMaiQIZo1Jc0kvSSDZYfVtBOVmAFbr0BgkwpZOa+tppZGem&#10;/EYR6oC3Ei9Q3ElHngkAJgmX4qb7KK5Y8NTXQ4QWyt+f8gHRTlHPi2IJZYV81ybqo2dz5uNizdZY&#10;tjUUl3Y5z4P3bMu0n0rzlsiCDz5+WvYvdHquzLZ+TaTPGMunW3oE14dmr23epzzEm2IRixyKh35X&#10;WaE3qWKla29Gpqg2cg2aM7ipz54eWQ7HbhTWEGQRsUYn223ImMG1GSu0PoxwFNThlGy7lYBRGDUE&#10;Vyj0LIUnPFusIXM2pzYlbzQueWqszDwz2mAprLGoM+tYH7Xu7bAP4hrIkMXVOrbThDod1qmxeksh&#10;x0Vl9V2BOCmcqKd7TjfVlpqZPZ0T+XRow9dyaoN1T2Y0xbWmjodDU6EGIhVX/OemaS39QojRckVO&#10;j4Uav0+EM9u/kThdlBK76j9tuxuM1pkxW16G4gIwpWFrGpniKrMly2UpDXsUV/dbDlZiSqSgbcpP&#10;0VXTwd7LMTLF5YXToFVcNlU9hWFNpfy+skr5qRTl8bVTKqVaN1AF5b4FFDdRkGcCgEmC5XbmbP8X&#10;lYXfOrLqelg01lLcu9pjKAmwXoMBaarvam3gKi5JLAut2tCg2kyz1Z+AKcwVIQfxaO6WEz2FlEB7&#10;6LcMxGjbwLteJxSFSklXpAoj+mGQHAalS8Z4FHYeqkQ3qIg91xnhKISASWVyOmCOoijV6pK0r+Be&#10;ORMu6vQ9L5xiCZ6sRCY6/fRMrMv6xFG5S+nBsyquAa5Q1azlFx3gSsRRuzmzIe0MKnJTdMO0+ykn&#10;Sq+NOqDU2l2zGzntNhFyWthzKCZZOHzwDDCxuGWACbt/n8h/qxK41df9r1ea1hqG7PkVNyKguABM&#10;adiaSJ9GoLgsqGH3d00ZLypTOj3B8Md0KT9t64u3HJQuSg7zRWVGV1yCBkJm6/0cLBFBLyMsxqpS&#10;3uJUavHixYbEEpSNOqA+DKwDxU0U5JkAYJIgv01d6/t1Uz6PobrHRlRc55lSe7j0oWTNPft8H51N&#10;xbU/oKut2VJZ2nUV58VefzeOgvFML3BZkxIhgZnZMhxe/rJNgBfEHJ1QNUhbsCu39IPLOvUTIt1p&#10;3cZSCD2bwViPgvAMhLO5RWtsR+Hus4XPKOyfM/am0ijyssyB27gn3J4BbbB2Z7SlSBun/7o6WgSZ&#10;pzOrPvOpzb/sj6tRVdapxEBrSEGZnZ74TJRem6s5r7hSij0nLlE3clKFdjYejtUQNW0btX/nXVj/&#10;9hTkluKf0nz/NYpK6em6r0ZSXEeM/f7FTViunnn4QHEBmNKwNY1AcVlH9eClV1/F1YMVN2yv9+oL&#10;tqNUXN05Df8kffW+t8xQHl7F9fqqvkhr2Cltey1ah2VbFWeguImCPBMATBKR/2iQscQRu+KKR0xR&#10;MD894rNjjIorbFYuz5qLt9FEN9ZVXJ/ncj9bYGJ7iCd0P5Q1uI0rEGERRgYq4nJmH8ZhFDSErFS1&#10;SKhgf/PolsHIRuEzOT6jsGwtLzs1sygjJTtX1zw37glXZZXCqTlx6Z9E9FYqn9cGnRRfxfVBm3/Z&#10;H1ejqmxgJV7FpRR9rnwmSq/N1ZwhrtZgZfeMDpg5TcR8qouBMgfPADPSVVxTUGNWXNGiOFqwwvwN&#10;cLet4tKjW79N5Mc46zHPJ0PkUlEJqlZnlE2MksltHSQE1lU8jOuE849AcQkyUoqw/YlcToywiquj&#10;r+Kqo6NUXH2b0H0y6I1i9ltWX8OK2VHFNyNrcCVUrao5AlSV8Wq03qUIQHEnHXkmAIhXXEsc9IjJ&#10;22KZxfWQaiouP1PmpEV+kBUfxPVddPUorvwIrvj8rfl+MlXifEBXcnbfg0tK5HZsaM/3EmFxzhO/&#10;rnOBBuKHrQfSN+SuS0V8EC3qGURnopkhMdajkLqiVaKhCVsAIx+FMTl+oxAzmZJNteWm7J1uv+Lr&#10;xT3h3GehZJxf1CZr9lFc+9z54DpE3bMnNuKsehVX1GPnp6NOr/wr0RqyoD67T4HfRGm1mYrraoW6&#10;JCsXPdEPRZgHxmki+il2u2to57TfT8q7k7/09/9gac6dvKQ/mLarSR6ycuq/QDyvhAhVVm+LuL46&#10;zlRc8QsqPcf4F7dYTDsm4kVx+/qqNs587IGH7Eg6SqIrj7mhJ7zSLS+/sKXIeNTrup4xa9aWur4+&#10;uR8N61nRqSEcrvxy1mPeanWG24SO0dwI6O29sPihF3eUdwbVM/omQKJDF0DbyTUPJB+N/Uqwrhp/&#10;xb18+bL8veAHqyzpKKksfyJXT2d3JWWlDLzNwepLQRssxrwRbumlsqy4FPrSbmTIGJW76r5KP8lX&#10;yWz5EOVR2yND2alXXAnV9NWrV5UkUxGCtxlVSWSguJOOPBMAxDGavoqHQvHLc9r+AjuRjvKvUw71&#10;DGqlB3/21YaXYUWw0/IarApevFWJa7baq7j6q8vSZp1vrtK/lSpmhBK4Xr+MnCIi8LlfPOjb2Rxt&#10;EJVIW/BanI1fE9YqmZnozxiOQmTTzI2L62X9NczCr4mYR+E3OVqF+iisbcofrFXuCbclUxQRtVnf&#10;6sQV+iiuysbBHaYKtUSryCgUl32Sa1MFfSrRrygKq6x7kmXnfSfKrs09RqdONQNyV32e1mew/jgn&#10;N/C0ChwplURSXILy279DPNYqyJHfdSf0lRXX+tc39evIWaH1/KscWfGY+C0RR4r75ayXtpd1kNnS&#10;k9zRpMee31zo+zBHiSWbX/Ye7SzfMzNm/6Syx5JJaIu5Evp5dcsr5LdBXs0MqwmCqtXrfyD5GO/G&#10;jpG/p+f8koc+zOntlfsaI24C3E3Q2W89kfpA0kQobgSU1pKy6rsUJLS152v4FWVevGWtZadl9VW7&#10;VmVR0BWXII+V663z5imnJfMk/1TmOTKUnepNMJSiFJc2+A/zEobfElDcREGeCQAAAPGFSwiFOgb8&#10;qwSYADxLuHFEfCnujvJO2qZnuOLNL6uVKPop3l22316mn6y49MDH6aK82z9VEYKPEkY9vK0OUW38&#10;BMkpOqpgR9nuCE3oKbRNkGx8cKKVdzld5VQptKESOYXglHC4cvMH6bXhMOfhDDxqzkApnMgpakNt&#10;E5SBU8BUgE63r+Kq64TQD9EuX/nhcJgkqqurq7W1NRQKkaeNRnHBKIHiTjryTAAAAIgzXMuk9jot&#10;AAbxuoqb/BjJIT3MkeZtnPWYfHt51mb2PVLcmctWzJBvNc+lUpSoFNeqyi7y0PILPT1UP1V7NMlO&#10;nLWF6qEmlp9s822Cu8ToR2cu+3DmrM3UBJUSIsFFHlpBTbhTxBI0dVLt0lhol9+CFm87J21x3sq2&#10;XsmmdOqPnX8uqX5v74X35a7TYT0DFSnd8nLS0ZPviRTxArN6f5uaeE7mjPTKN7j7kNehW3Flon1J&#10;8H9ZREfZbnWdJB9v7uws3zDj5z/4u3+8/28e/dOfvvN1cXHUz+KCcaKwsBCKO7nIMwEAAACABCSO&#10;FPcL7bO4/B4ywa7L3iukMVkIm9iYubmmt5e2rcf0FTm9vfoqLqXzqlSxJZaySPJRqoS2Zc1JsmZv&#10;E3SUe0Ub5I28YiyPzhSKy21V9/RQK+3Xds8S2xVps1ad6+qibNwEN8o18zYPiso+99CLLPO9vZVi&#10;7fp6l+oz0Xx8NfdBvJY8awsNk/tjZOA62eFpm/KoJgjqBuXs6anYOOtFrh9MBejUexWXLjm6RPm/&#10;F7qo3rf+QYQ/2k3XoXVpy1Xczs7O5ubmurq6Ux8992TqEaziThakuNevX6+pqYHiThbyTAAAAAAg&#10;AYnHVVwWNkq0nsKdj56yWNaGw8rlKFG94awUl4o7C7bClq9YXyUlKud6CCrLiktP/N4m2JMJVTnv&#10;6h1Q9VshPFMmWiItnkMt5+SFYt5WiquaoN1jyS/zkqyrzqQjlELDXzprq8ppZKBhqjpVBt61NMbO&#10;aS35it6DKQCdfUNxaYP/mYZT6Cdf+ZyN/1sj6KIljzq4WKzi/tnfPvqnP3v4ydWHsYo7WRQVFbHi&#10;NjU1QXEnBXkmAAAAAJCAxONncRUjUFw6qq+7Fls5WXH1yqnsaBTXauIK1S903IKOUp20wW+EUqO0&#10;Tf2kJsQzaUTFJfcW34KbJBeZW45LRVGKS9veDFy/mgf6ybs02E32Pxb09laKVVwo7pSBLoNhKS7t&#10;MuFwuCjtxee+zG9tbW1oaDj98XNPrj5SWFgofy+AiaW4uPjGjRu1tbWkuB0dHaS4dILoP38+WXxm&#10;wbgizwQAAAAAEpC4Vlx6mIvlRWX+Qz7KP6kI+6cQvJnSNpX30jY/JvKDPu1GflHZqs3vRWXrI7hU&#10;iuD89JMrUS8S642yf1IeX8WlnA8kHbEaEd8mrRSX9Pt8dzclejPodXJVvMtvolKdlNN6ixuKO4Wg&#10;y8ByV3Gp0BVCUApdcvqLyvynp/jqomvYuqbE1ykfXvZPMy3FDYWupD718JOpR4uK8C2Fk0NJSUlF&#10;RUVdXV1zczMpbo/1mQg6TXQ2CXmywXgizwQAAAAAEpA4UtxNpLieT426vgvKfq+SfG9p2jb7m3Lk&#10;102pP1pLD/TqUFraKv4GJioozJDTbRP2+bopz5cz6UdnpW1Vy6q8Wisj+ai1UGzv2u8Gq56QQpN/&#10;Ol83pSnu8eSXadQkHta3RomgoT2ffJwOEbLPs7ZUdGYbGaifNA9cJ1fFu5QuVJwzz9y8KclnVsHd&#10;Cl0GrivzIfGnnumS0BLlfy+E/nVTHxxvaSnd8bsH+UXlmR99tPjptcdJtAYH+rrCA/K3Axh/BgcH&#10;h4aG+I/r1tfXt7S0dHZ2suLSeeQTJ082GE/k+QBgkjh12vrDswAAAEZEvCguEfToRun0bMePdypF&#10;JRKcSKgM8oD7iZA2VCLv8ob3kIF+VGVQiQQn6imch+BdUcyCE9UGobY5J2FldLXCu3yUsI6LFLXB&#10;qF36aeQEUwd19hm+APREzsbQLq/iEiRR3d3dHR0dzc3NoVCI/zRua2srJZJ3yV8QYDyheabZpjnn&#10;r1NuaGig7a6urt7eXijuBCNPCQCTxFPPzkz9aB39py/3R0jo8LRF63aH5B4AcUbD7tXJ0/Y3yD0A&#10;xpI4UlwAwMTD1sSuSypFitXe3t7U1FRXV1dRUXH16tWWlpahoSH5CwKMJzTPNNs05/yWsvFdU1Dc&#10;iUSeEgAmCVJcillzXs7LvySTYoOcQXPaMVTcs/sevGc9xdytzTJl7ClYsSh5Rf6dnLTke9MKZFps&#10;5GXxX0mdnjmuulSUKv8ca1auTBkxDRkzxqqqCHCH92bUy32t3e2peTLpTt3+dfeuPlw39v8gQic0&#10;PUdu2+SnaycXigvGDyguAFMdpbhh8Yemejo6Oki0Ghoaqqurr1+/XlpaeuXKlfz8/PPnz589e/b0&#10;6dMnT548fvz4kSNHDh8+XF5eLn93RINyUn4qdfToUSp+woKqmmp8b3Pq1CmazDNnzmRnZ1+4cIFm&#10;mOaZZpvmnJdw6SzoH8RlxZXnDIwz8qoFYJJgxeXYun2n73Ku22YlvoljRsPWbeOsuKLzI1Bci8bM&#10;veOpuKSLuiuOCVTnuCluffZ0Ubm723lZcorEPwrYTQvFpQnXFVdse+w0ApSfJFnuSKhaH311KW4s&#10;yKsCgGECxQVgqmMtDToLuV1dXW1tbc3NzfX19VVVVWRcV69eLSoqKigoIA3Lyckh1yUrY9c9duwY&#10;5ZG/PoKhPJST8pPXsdSdO3eO6iHI7qYgNI1Ebm5uXl7exYsXL1++TDNM80yzzZ/Cpfmns8BvKWMJ&#10;d+KRFy4Ak4RLcdN9FFcseOr+ILRwEYf0ATtF6YFYMVuRz9tRTaM583GxZmss2xqKS7uc58F7tmXa&#10;EpK3RBZ88PHTsn+h03NltvVrIn3GWMqMoUb2Cq2jZN4Ui1gUl/K4ywrJTE2h3b0ZmaLaoBqG48+8&#10;dirCXil11k7dlURVXFGVLCKUVVboGUUE3IrroDUtFddYdKUrJEbLFTm9FuquTTizfYnyhSdKiV3n&#10;XFOK48naP9aM/fIymApAcQEAroXc7u7uzs5O8qumpiZyrerq6oqKivLychKw4uLiwsJCcl2yMtIz&#10;ElTy1e+//z4UinTvoaOUh3JSfvI68uRLly5RJeR1xJWpCs0kaS1NaUlJCc0tzXBlZSXNNs05zTzN&#10;P50FOhdYwp0U5LULwCTBcjtztv+LysJvHVl1FIUwVnHdu5rWkgDrNRiQpvqu1gau4pLEstCqDQ2q&#10;zTRbXXgoPAuACrkUqaGnkOvOyG7k7Zgs1KuU0iFzyXKpKqowxf9PCVCG1EwhmUIsA/JYCJt13gG2&#10;oLJ2x4yj3v54kXlEB2TBWEopKLOf4rqnLoBY3DLIhLWLTf3jhcCVbvxzhltrXVeFec0DEA0oLgDA&#10;5xO5HR0dra2t5FokqLW1tVVVVSRgN27cYNclK2PXzcvLY9GlnPKXiBtKZ7mlnJSfSpHUlZaWUiXX&#10;rl0r06CapxrXr1+nKa2oqKDpJbmtq6uj2aYZo5mn+cencCcRefkCMEmQ36au9f26KR/r0D02ouI6&#10;C2vuFTaTkjX37HNLmsRUXPsDutqaLZWlXVdxXuz1d+Mo+Firy0JdsmdmtpY9ebXTvZqqK59bIO3K&#10;PcukVkHphD4S60CNmupI+Z0W3Z00ZJV2ZYddA6FeUaIzau8oiICyIt2juGJm/LzXB+sfI4LcUvzb&#10;iv8/TwT+20pExXV2jXQLYbmeRACCgOICABzFJcLhMFsur+W2tLSQdDU0NNTX15PrkomRj/G6Lplq&#10;UVHRpUuXcnNzz507R5nl7xEbSqF0Okp5KCflJ5UlqSNbpkrY66YgNRo0pWS2NLc0wzTPNNtq/ZbO&#10;Ap0LPil8guTZAuOPvIIBmCQi/9EgY0UrdsUV5iAK5qdHVIUYFVfYrFyeNRdvo4lurKu4o1LcQHRF&#10;lDUYiutFW0SN2NCoFDeAvKzpKRRGx3xF14tHcS3zD1R0FyNexXV7bOyKK65tcTHQdWvUiVVcMFyg&#10;uAAAAUsU2RS/rsyW29XV1dHR0d7e3tra2tzczK4bCoXIykjVyFRZdK9cucKvLpObyV8ld+7QNqVQ&#10;Oh2lPJSTzZakjoyOKqGqiMapCk0mQxNLZkszTPNMs01zrvwWS7iThbyIAYhXXCtaOWlym4TB/alI&#10;U3GFtKQV5KRF9hbxQVzfRVeP4sqP4IrP35rvJ1Mlzgd0JWf3PbikRG7HhljAdEugMDSZQro4zBeV&#10;HWxljVVxRVvykHDLYEWkCs2jVLndMeNoDIprj1erxEEX7wAMxfXpXgCGu+Yv/f3p20NN26f9wbRd&#10;TU27pv9ekhJOkdN1RZmvwQtVVq8PuL5LzLtaKy7OfHGVyn0iFtMGwASKCwCQsEpZq4bOFyyz6JKv&#10;suvq67okuqSsFRUV165dKy4utj5heoXcjH6T0E/epXQ6yu/iUn4qRWXZ6AiqTUGVT01oYml6CZZb&#10;/SuUCT4p8gyBiYJviADEM5q+2oui0/YX2Il0VFsmdVzFSg/+7KsNL8OKYKflNVgVvHirEtdstVdx&#10;9VeXpc0631ylfytVzAi3lK/gamYbmCIiUOGsBUyZTbqxlMyoiktQHi4bRaS1VuyeCLF0l3VSRJgL&#10;vwrdSMW2KO4zCl98mlBD4AgeiCOlNhEUl6D86qLSt23sLz9Lz7FXca1/jlHXp6bEQph1QyYrht+C&#10;EQDFBQA4sFCxXLHlEuSr7LpKd0nMSFBJVtUnda9fv04qy9+cRNn487qUwl8RTHnUp0yV1FFVCq58&#10;akJzy/DKLQG/nXTkHREAAMCwiPxNZgBMFFBcAIAL1iqCFOvzk7Wfn6wRcULEhuNVFJ8do6j89MiN&#10;dYfLPz54de2B4tR9hSlfF6zKzP9wd+6K3Rc4aJtSKJ2OUh7KSfmp1PqjN6waRFVTM3gyzeB5FkFz&#10;XrvxVJ0d9QkU8hpKfOQdEQAAAAAJCBQXAGAiHXdggC2LpUvXXfI0clSS1U+PXF93uOzjg6Vr9wvR&#10;Xf1NQcrXlzhoW8jtfpLbUspDOVlupeM5RjeVQ02sDM1sOUyHjPOQF1DiI++IAAAAAEhAppbi5q+a&#10;s6dWbgMAIqMUV4UmY0p05XLuJ4cs0T1QTE4rQ6zcllI6L95STk1uVT1eqUNwmPaYECEvncRH3hEB&#10;AAAAkIDEjeLW7plzv2RljkxzE9qzak9IblvkrAzIqZGzck6GXUjf1slZef+qfLmtkb9qpU9qcLoX&#10;adRU//1aETFS3xryV852D3C41O5Z6TtAh9Ce2fcbk5C/ykwZOTQ0v5l04ZzomP+5Ifq4omOeNeti&#10;CGXMiX4J3aX0lG6b/8iP6DT89VOfnW2TiV42nqpcsvarf1tIkfZvG4uFeu07MX8fu66xnCtEd93h&#10;MnJaDtrW30zW/fbTHSeWHDGMTgurCTNRRvH8tTmfyu2KJWtPpKiUSKV8ImUjlTUTnTiSM5eGvDDN&#10;rpPaErv/tlCVEilzd1QE5C+eb+3+28L9rpHa2cx0GaYxeiNlI58OipMpnqMxR8n8jSWexDEIed0k&#10;PvKOCAAAAIAEJJ4UV9oRaZivAY5IcWOA5Geln7VGU9z8PZG9S4kZ9ZOasLsaylg5x3+AoyaKCtLE&#10;ztmT485DfcsYA4FU0Ogiiquu8UEn2sPYK666ljwX1RShr/Czf7z/qVVnK2sLt734ox8tPBwkuZbi&#10;SpX6dMeB+fvqlUnay7CO6H52rJJdl8My20pDbimorK24LjtyYt9J0ZCRaEfKxgNLjvC229MilvJE&#10;ZMdTo7Y3VOX7Ts7dUWmlH1iyL3e+2PbLf0QdcoXW+djiSO4S96CGVUPKjtxPPYlWQHGjIO+IAAAA&#10;AEhA4lJx2TrE4qeFkz5HLgByiq24+as41V7+tQuKxUnbjkIZsqhnxTJ/JdWm2bKdc44UUWftV+qZ&#10;JUtiOdRC5DE7YOGsEIrKrVYEYkNJsj1C3g0eeMZKkUStqyVQeYix65k9R6qgXYPeH4lLF61eeQTS&#10;GE4+TTsP1hq+My4+ZUaXgpbKGfdRuyrHe+03yd0zY/fQ7hjnsU+Bb6/MuaWyckPgXGyqxSmGOGv2&#10;wI23DNxo8kaKe1LIlZQ9uUr5m3dPrBTuWvNJ+re/eedLitczqz777twLb4vt36w+94nzsdta0mNr&#10;ATNt7lqrKlG5tSC51m1isomS+b7LlVIyVbbKJRut4hFL2Yufth/aykrGONenD44BSqU8kjvXyuAy&#10;TMdjffL7Ku6nOw7IznNQtdxbbp1KrT1g9fMr11i0vhmKSxVyflmtqnBjiTrEI7VCTfiBubLDdhNj&#10;ZLzyukl85B0RAAAAAAlIHL6obAuMvbxm24uz6CeXCjUvFUhvca/LSTtShulRGlmJsiyV027OX3FV&#10;zRqaOBFOQ1YTspS+beMMUPQ88sBtkdNwFk5lV1V+p6CD1u3AgTD2cNRA7NblFPGu2SX3JBiYmWWH&#10;vYorkfnVSbSzCdR54Q27XbtX9pw4o9Cmwjmnni5NEdyruPe/GXkV11IgJVG2HPK7tZ/u2P/m17Wf&#10;nyx684siqbLktBwna1Z+8e37h3mxt1a82buR3zG2PU2TVZf4OU2IkKvH6ihZmbRNe+HUpbgy3KVk&#10;EXXULusYo5nfVj4p9iKnRwX9FFf9QwBPmvd1YjZP94jsbpCgKvPkDrsHZeWUp8PyXlOt3aOwZ0aF&#10;qs1uSOV3Fxx5yOsm8ZF3RAAAAAAkIHG4istoPqPMzXA/W3HVqqO1kOgWIbYjrXK30pAEyqJSrbWc&#10;SkptHQpUXHcHJIbi8k8ua+uWWmnk9VIeYKSBE1ZbLg90GlIqyJUKNK9jVLfVWrGFUj7CGI6SQzV1&#10;VorTK1eX9PNI26IWrQ+aWxJ2hc6Q7bG4Z0b1mSu06qeynIGQsyR8XvZKU2X3WWOguDdvtu2fJ6fv&#10;/p9/ViATvViKay6iWi6kFkutT58eyZm7sZhVVsThC3PeTfuNCP0Tp8XKM9kDWfY4/BRXNeEVQuqS&#10;srugVVx3KV7eVALpmKEcndvxgtVRt/EIq7icwcpjW6sryFRFhWrRlZeX9QoDFVerX6tc9dByYM5j&#10;Kq42RtlhR5g9kzyykNdN4iPviAAAAABIQOJWcT1CKx2GU7RVXKUrsgaXENp2FLCKqzcq6wlexaXM&#10;voprdkDiuJNUcap5JVfONaieOAMUPfcbuD4igSvFZxXXzK+huq0wUjzD8SquyENjcdVjN6qK+6P/&#10;A4Q6oSqRUsScmDPj6aFIlLOqQSn254qjrOJqZ8p1PUwpevJX/qNluM4Z8SFIcZVo2dZUPJ+/jEoE&#10;fwuU2E7ZqBSX8jjGJYt7/E2GfxPuDBtVWZfiRipl59HbDVBcNWq5odZydZvVjNTMLzNQOHlcYTXn&#10;ZJbdHq7iBqo1z4mpuE5tziquGtfYhLxuEh95RwQgsQkdnrZo3e6Q3AMAgClD3CqulWI9gdtLo/ZH&#10;UlWKUkdOnD1H1uD3WVxXoo3jbAIpWpTIGe0vhSLvshJmk6CKDLYscTptezrAaE1zK/mr1KdbrRpU&#10;l2a7VdY7cFtZ7b4Znyh2OiBbVDV47SWq4nqG46O4YuyOhXJ27pLjlkGovmlr0WrOV66S/3hh7doz&#10;I3uolnZlf9Rqs90ryqDqtM+ak1luWKgpjfjPAXc7ldufuv/+HyWd7pH7fvg4m22JvPQ3d600Q3I2&#10;/pzt/H3i7WX7M7cnXAbllHK//WssIQY0oUXJfOcFYJfiBpRSS7uilNJaigDFtSTQ1TFVg2aSur66&#10;81uzYeW3F645nFVTaZgym5wQr+Jyu1olbpXVxmsVdCrUdrVx0dm0Wnc+i2un6OMaRcjrJvGRd0QA&#10;Jpze3vArry946tmZeiQtXykPR6Nh92rNacdQcc/ue/Ce9RRztzbLlLGnYMWi5BX5d3LSku9NK5Bp&#10;sZGXdd992ymmZzbIlHGhKNVq5b77snJlyohpyJgxVlVFgDu8N6Ne7mvtbk/Nk0l36vavu3f14Tr8&#10;gwi4q4gbxb0bGeYKYQLplr4Yq+H9d4pghKBGXD8cX6zVZk3apySdhXu+PBH5FBgCEzk+3ZHrkmHE&#10;1At53SQ+8o4IwGRQUnpV99uZs19ubm6RxzTcNivxTRwzGrZuG2fFFZ0fgeJaNGbuHU/FJV3UXXFM&#10;oDrHTXHrs6eLyt3dzsuSUyT+UcBuWiguTbiuuGI7PcfaBCAxgeLGB7y2GbMfTiKuT96Cux1DYKKF&#10;+a1OiKkW8rpJfOQdEYBJYmv6TqW4hw4flakaYsFz2n7H54QWLuKQlmKnKOMl+xVrpJL89Iga2Zz5&#10;uFizNZZtDcWlXc7z4D3bMm2vzlsiCz74+GnZv9DpuTLb+jVnOckXqbhkXPrQ7BVaR8m8KRaxKC7l&#10;cZcVkpmaQrt7MzJFtUE1DMefee1UhL1S6qyduiuJqriiKllEKKus0DOKCLgV10FrWiqumH9Na+kK&#10;geWCBAaKCwAIxBCYiCFeqXV9axRi6oW8bhIfeUcEYJJQryv7vqIsX+hV2IpCGKu47l1Na0mA9RoM&#10;SFN9V2sDV3FJYllo1YYG1WaarVgkVE6eLN6SlQdM5FKkhp5Crjsju5G3Y7JQr1JKh8wly6WqqMKU&#10;InnEDWVIzRSSKcQyII+FsFnnHWALKmt3zDjq7Y8XmUd0QBaMpZSCMvsprnvqAsCryyCBgeICAAIx&#10;BAaBiBzyukl85B0RgMmjpPSq3yvKPtahe2xExXWW6dzrdSYla+7Z55Y0iam49gd0tTVbKku7ruK8&#10;2OvvxlHwsVaXhbpkz8xsLXvyaqd7NVVXPrdA2pV7lkmtgtIJfSTWgRo11ZHyOy26O2nIKu3KDrsG&#10;Qr2iRGfU3lEQAWVFukdxxcz4ea8P1j9GRPjXEADiFSguACAQQ2AQiMghr5vER94RAZhUqqpr5JYb&#10;YxU3dsUV672iYH66/iawhxgVV9isXJ41F2+jiW6sq7ijUtxAdEWUNRiK60VbRI3Y0KgUN4C8rOkp&#10;FEbHfEXXi0dxLfMPVHQXWMUFCQwUFwAQiCEwCETkkNdN4iPviADEK8JylabmpMlt8cayy0lMxRXS&#10;klaQkxbZW8QHcX0XXT2KKz+CKz5/a76fTJU4H9CVnN334JISuR0bYgHTLYHC0GQK6eIwX1R2sJU1&#10;VsUVbclDwi2DFZEqNI9S5XbHjKMxKK49Xq0SB128AzAU16d7AeCzuCCxgeICAAIxBAaBiBzyukl8&#10;5B0RgDhG01d7UXTa/gI7kY5qy6SOq1jpwZ99teFlWBHstLwGq4IXb1Ximq32Kq7+6rK0Weebq/Rv&#10;pYoZ4ZbyFVzNbANTRAQqnLWAKbNJN5aSGVVxCcrDZaOItNaK3RMhlu6yTooIc+FXoRup2BbFfUbh&#10;i08TaggcwQMRVxT8FiQ0UFwAQCCGwCAQkUNeN4mPvCMCAAAAIAGB4gIAArG8pXLJ2q/+baEVG0t0&#10;n5msSNl4UvwB3iO582P+AueUjaMcgjYJo/nDSFH7fCR3Lrey8Kv5+zxHJyPkbO87GUt/5HWT+Mg7&#10;IgAAAAASECguACAQkpaUjQeWHDFNZkKiZEmADQ5bcckbh2m2n+7IFU04QYprNRpTBPY8Wp8n8Q8L&#10;R5ttKC4AAAAAEgQoLgAgED/pEn//1lpmZOWrXLLxAC88zt2RKw+xT+47OXftASunlGR7KZV37XVR&#10;Wb9Tj1VcrZqKVj7dYdTjUlzPUS6omzn12SWodhH7D/kaXd130nVUhKG4qnveRl09t/Pbk7b2gFRc&#10;uwmXN1I3TM+Mm9m2FTfybMvrJvGRd0QAAAAAJCBQXABAIBHWP0l1LOdR7ufZcIStZL6oxG3L6qjc&#10;UMXJmixfchY8VUG54VZc46i7FScsVzQP2ZlVZ+zxyiacUBJoOaGzpOnXqGep9tMdJ9kAPYN1Rm1l&#10;4yn1icmfbTlk46i7FSguAAAAAOIAKC4AIBDTlESodUVegaxcspEzaBu2dLk90BJIVkRnMVCElC5Z&#10;3CNd2sdT2VFdius5qrdiBh2y8jitcxHVVcoQqLhOiuaidrreqEdxnZe95SFnDl2LvY6mqoib2eb6&#10;PUf1VijkdZP4yDsiAAAAABIQKC4AIBBHgSyB0XeddcVg6bKFjdcVRSkRLEuOknEES5dRXEmX0kX3&#10;URlm/RyW/pGVySK2DarM9qHIiqtV7v4nAE73KK7PKq49WHe4a4ur2ZY1RJlted0kPvKOCAAAAIAE&#10;BIoLAAjEEhiSKLlwJyRKfU51bQzS5fp0qPGxUnIn3jXWJ5XXcbuyKs7Jq4VuxTWOmq2IcNYe9ZrF&#10;7lxuVBmgsl+rTlsauYhWodN536FpPZdhZ1CfxVVdcjut2dX4mW01RRFnW143iY+8IwIAAAAgAYHi&#10;AgACEUoz4jBXDhHjGfEx2/K6SXzkHRGAu5/Q4WmL1u0Oyb3hcXbfg/fsy5M7AICpR1HqfdtT4/KX&#10;QBwp7sDAQL8NbcvUuIG6FIe9AmBcMQRmeAHFnciA4o4p8o4IQFzS2xt+5fUFTz07U4+k5Svl4Wg0&#10;7F6tOe24KG5z5uPbMgPrpA4kT9vfULd/3b2rD9dxmnhQvo9iRnYjJ9zd1GdPH+FI89PvXZSec6dg&#10;xaLkFfkyLUbylqx/8B6KCKdm1Iy8e42Ze8UFMM6+lJsimpie2SD3tXbvSymSSaPg7hjFcBih4tIQ&#10;Yizll5MazcqV24HEi+L29VVtnPnYAw/ZkXSURFceiwNIbo8mP7b8ZBssF0wpDIFBICKHvG4SH3lH&#10;BCBeKSm9qvvtzNkvNze3yGMabpuV+CaOLdEVl/zHpbgWIxe/RGNUiismbSSKaxH51Iya0XYvdvMZ&#10;Pg0ZM0Tl1IQmh0Wp8kSM5Wrk3TGKcSX2KfLLmWiK++Wsl7aXdZDZ9vX1HU167PnNhfHjk0Jxkx77&#10;4ETreHdpuPVDucG4YggMAhE55HWT+Mg7IgBxzNb0nUpxDx0+KlM1hGZM2+8s9OSkJd+7iEMqrp2i&#10;jFfKp4R0Ja1AbpuQKfGSoGsV114njLxUaLfiqd8tftqjrfNE66xWibASqZSdYj/0kwbszcjMcif6&#10;IpTAzJYnC6olZWo0NdNuxV4lo+7JbOppmwqmZJOBmIkyGw9HKIpKodD67E3xjkI6ZAz/TiHW2L3n&#10;yFDckjUyz/oHl5TItNDpuXbimrMyTastoiH7ds93aEaKJAbz0SbQOhd0dqanZImzIyc/ivxQE0aj&#10;TLSmx3AUVkF5IYkrUBZ3LpW9GfXWwWBGMAr/ifL5z8fKmZkt/9PQ/iuwu0chyqoUrUUh2xnyP41I&#10;oxD9tP+b0tvlCmWj2n87VohGqaArMXjVOr4Ud0d5J22TthVvfvmB5KPsb/TTennZeXuZNjiRU/go&#10;wbucQSZpS8GijF9VnEJwio46ytatFNdbjw4fIozMhMpPGyqdE+lnZ/me5C3F1JZK4QyEVUigl6Kf&#10;Jz5IudDTQxveo5wCwGgwBAaBiBzyukl85B0RgDhGva7s+4qyuYwmlkylTxp25N7VtJMEONpCHAmS&#10;o08NW7fZmqQ8SnTD9mqK9BzrcBBRFVc8jrPACEnwPMpTIj9VGwrBRXywHuXdnqD1QTxw2xJli5Nf&#10;u8JsrbbEE7l8rPepWe+Je6SEZiyqiVhH4YfQ1OG9Q563RAqt2tDwKaX9i4mI4EtFG5rEb7AS7aQH&#10;oGbbRp4dS9VS86jCKH7o7Y8FzXAUJRvLUYgiojntOonec50RjCLaRDkp2gVvjyX4Pz33YKkDsmOi&#10;EveZ0qFStjzbfaYz6/lPj/CbzJj+c4jXVdxk6ZPhcOXGWY/x28u8rtvbe2HprK3Hv3pZJCYf7e4+&#10;/756vXnWlrq+PqqBdFSmPLSCDJDq77qeMStpi/MutPUiNNVGDdk557JgK+ho64lU++jy95cGdkkW&#10;sIp0lO1+ThYRLzZTK1olsgYewpfLZOIDMzfX9Pa2nVyjsr2wpYha+dJuhVrnUehNP7Bsj/Zq94qc&#10;3l7XwOPsTW+QoBgCg0BEDnndJD7yjghAfFNSetXvFWWfj9fqHhtRcYWUsoiqjQjoiqtbUKBHRcYt&#10;ftqjrf1E6/+cLZ6q7VUdfkaP2RZ4mUh7ELce7lVt8hAlKp1Q266cXIPHvgSWUdg57edy90iNDttN&#10;xDwKLw1bt83d2ix3XBinhnblgq1asxX/VHHPeqM4r8971DcGvDbiO1iJ4TNChHjq1HTxfGqzJ2uQ&#10;U6oqd64KvX6C6jRSrC75GqNirEdBeAbC2dw6N5ajiDpRkf6BRvTW+5+ewD1YbaKc/xx8RqGX4m1X&#10;o7KTAnf9jPd0+BBHivuF9llcVkdCuO7xlnA43NvbS/5G0tjTc/49KwOZMFnc1S2vcAZWVqJ0y8vq&#10;qNDLWZvJezvL9zz30Ius0L29ZI8v7bjeRe3SLpUlmo+vVuvGDIno4oc+5DVSbpQElba9XVKlrCKy&#10;FYLSqd1Zs7aQwdIuVfL+Qy+SSFM2VRuvDysZ5p5zhZTCrRRvfpmkl3apaTU0ykPGu2nWSu4h7VoD&#10;v0L5VRHVMQBGhm4vCETUkNdN4iPviADEPVXVNXLLjbGKG7viivVefotYf8k5gKiKO8aruPrjuC2T&#10;lM3eVk/tLv2Ijia6Pg/37kRqTmyLJ367CfUo76O4unVoz+XukRodtpsb5ih0YlRcYbOPn+beGYu3&#10;UUU31lVcr434Dlbi5zN+iPmXfihrkFMafdLkGXQQ58hz4gzGYRTU4ZQs+zO0DuJ6NkXXhxGMwnei&#10;RHOylDMiYzgWPv/pMe7BahPl+y8+Nlop2a6rUe0/EHf9jPd0+BCPq7gsbJTIKqi8l9WXRHGxvTZL&#10;WO5Kh0QKFdRfeCYs5xQrnJRtprXGS4lU+bHklykPbZRstlaDOZKOKCekDbGsmuS8LE0iSlLKrusU&#10;0RZyVRHqhlWHSGHf1ithS+decSL1gRWXiqvMtEuZtVauWKWEcouqLWiwpLhcj/FvBCLszgMwYgyB&#10;QSAih7xuEh95RwQgkRF6qTSVhIS3xRvLrjVeU3HFInBaQU6aO9Ef14vK5D9sRJYdjckqLj/yiqdw&#10;fqL1e2hW2SxT5Wd0l37EhGqaNjxPz9rDNz1bWzU72TS1CFBcfkCnSlyruO5WnFFYLmEVGf4oHGL7&#10;smtxpvjdcuvzt+YiLVWiPqBrEyzPAYgZcNTFwm+wEjrk8ZkgpOf4mlsEtNYFtBvBxGzGfBTyQhJX&#10;had1l+wFMIJR+E6UU4/zn49fB4J91T1YeVIEwUUIp5T6b4Hya1qryjo9dJCzF5l4/CyuggX1fHc3&#10;+R5DzqasVWaybNBaIBVv/Fb3VMSouKTTbKS8KNpyPFV3QtoIUlxvl3yLcMrIFJdQa9FE8WaxzYqr&#10;D9xQXPFvBNfauVcEVcLZABgxG09VLln71b8t5DiZ4lGaYcSR3Pk7Ks3E4YXWmY0lnqPBMbZ/UGff&#10;SXtCvsJfRTJCXjeJj7wjApDgaPoq3l4Wq23T9hfYiXRUX4hTS6xWuvu7jj1oX1NEwSuB9tcUzd1a&#10;4n4bNjriMddeI1LLRHai9c03/NwsXCIom/UlOvzgG6sciidpuzb1mC6sw53oTSHsstY3QnFPfJ/p&#10;hTmInNooBKpp+/HdGZqdEuso/OFlWCvYdV3vJNuJ9nl8/HSmXMXVs6mTqJ9uX3OOiHdo3hTXuVCu&#10;5UU/F1zW19x88WnCPjsybMXyYwxHoQuz2LYuG6c2559C/BjxKPwnyuc/HzunC7178j89v8FStlgV&#10;113QnagPQfVQmxbnMghuIq4VlyRNfzWXoERDcSkPH+rqOseLnEEvKnsVl3I+kHTEskjxtrCx7Gmt&#10;D8vFYdJL/UVlo0sKq2/y3WaCaqNK9BeVF9svKgcprlJuq5UrtN3bW7lxpmiRE7kPBBWUWmstfXM9&#10;DyTL4pzCvQJgxFhWaZvtKEVx1IqbsvHAkiNmoh4pO3I/9SSKGGvFnTtaV79rQ143iY+8IwIA4gnX&#10;k7d48I1kAmOI3xM/AFOIyfpPbzTEkeJusj8fq+P6gqWH5lIG8sMl9mImWZzQVHlUeCClkN05r/jO&#10;2lwbDlNO8XVTmuIeT36ZqmJx5ZxL07Y9n3xc10La1r9uKi3tJRJRSvR2SRawikT8uqm5pKOUxzsE&#10;rpnSuT8vbCnS6pmblraKP1jrajpZvBFtv2gthNk1cKt1KsIdA2Bk+CpuykZ9DbNyyY6T82l3rdDL&#10;T3cc0A6ViHQKXnG1FVflkaJIxriWU6TBmhlklMy3mnClcP3W8rLetLcJ0R9HTe2qjKY9GdwjtcNQ&#10;3CO5c608PEzy8Lm81Gz31pwuyuDkd6aX+iwyqNrMwSZGyOsm8ZF3RABAXOGs51A4iz9RcdZ8Rloc&#10;igumNCP9T28SiRfFJYJ8jNJJ3hiVwhuEflSlq0Qjp9zStjkbQSl6BoZS5GF3Bj2dU3TkAbt138yq&#10;KoK21S5n413eJvQMtKES9V3jKKGKADBiLAeThma+G0wy5pY0YYZaHulsmrxZiuvkkauyyhhlhbK4&#10;I6Ic5lEn7IbIHg0tdFRWZPBVXFfTdg1eidWbdl5UFv1Xw+RwlpqNpWPPdKnhy84706gd1VISIuR1&#10;k/jIOyIAAAAAEpA4UlwAQLzhUi9b/NSypFyHVGLpVkEnGy9gsuJqeaQcKhW0D1G6LOhayXQbL6fo&#10;9Ws9MWsIVlxP0ydJLFM2KguV9bv03hBgmU0aqSqrsgVNly2xlvOrt7ipJ5zZrjCxQl43iY+8IwIA&#10;AAAgAYHiAgACcSkue6ASPKmF+tqpsYordFHt2hbns4rr8kzbNh0RtcNY2FS75iqutwZDcSlDgOJa&#10;GydlD82RWjn1dFfI1p1OehsVlXgVV2zM38hz5VnjtbYTKOR1k/jIOyIAAAAAEhAoLgAgEEu67EVI&#10;ua5or52uPWA4G4VaPpXOKctaBdVCpf2ir3Q/0zOdUnO1mq1wOiPKqnrWyleFufX5+zw1yCbs9LUk&#10;sXq6S2JTNnLnKYyRcqLTfwrKqYbMwyE1dX8WN3C6HIml1m2Zd2pb6/4HggQJed0kPvKOCAAAAIAE&#10;BIoLAAjEEJgpEKTB9qr1iMJ5UTn28F8WTsiQ103iI++IAAAAAEhAoLgAgEAMgbm7w14ENtOHFcNU&#10;XGuN1/0+dkKHvG4SH3lHBAAAAEACAsUFAARiCAwCETnkdZP4yDsiAFORolTj74LkZTl/a2dGdiMn&#10;1u1fd+/qw3Whw9MWrdsd4jQAAIgToLgAAACAC3lHBGCqIf76ZVausFy34qYUyW2FUNy0gju64ort&#10;9BxrEwAAJhUoLgAAAOBC3hEBSFR4JVZEap7Yz03ZnpoiFmOnZ2aLQ2ox1p/YFfdOwQpda/PT74Xl&#10;AgAmHyguAAAA4ELeEQFISBoyZkizVbJKiiu0VrxyTLuUmJXLx/3xKK5bmCOCV5cBAJMPFBcAAABw&#10;Ie+IACQkLoMV67d58qe9Hqsy0IZ01+mZDVZ2xq24CvEas1+6ibDc5BX5cg8AACYcKC4AAADgQt4R&#10;AUhIYlfcIAIUV6wPR1VcrOICACYfKC4AAADgQt4RAUhItBeV7XXXsVFc8cZy5IL4LC4AIC6A4gIA&#10;AAAu5B0RgARFmK3r07MxKy4dkgVFWN9K1Zi5106J7Lf4RmUAQLwQN4pbu2fO/Tar8kVKzso5GaGb&#10;N0N7Vu2h/3Oo3bOS02evtPKNKYHduJm/yt1cLN3IWSmrIri2cYK6bdWfv4obm7Onlvaob7x7/8oc&#10;K5uNne1+MTR9yLJgvuz3bPfMU40ZnJeHHJTNmy56wtMojnqqBQCAuELeEQEAAACQgMST4toS6JbJ&#10;IMUNJD9jFAYV2I0gxQ1Gq0pgqzKl73EL5+iRfXNaNCYt8q5Cyid5rFRiY4zuEQVlC2WstDxZZSC/&#10;nbMnR8uTs9JQbgAAiCvkHREAAAAACUgcK65aJl01Ry4zcgZbqGzntNcMraVFe5mR1y3tQ0r85Kqm&#10;K6e9umgR2A3anTOHi/MiZMRuqHS7FbFtpegrnHZ/5KqmZ6RmBmf9kzrDGmlhpzuqSQVlNyyMhdMA&#10;xbXNUzmqPhuEk24RlE2sXYtddx+cvnnygzGls7EkQgz0tnQ1Xe1pq7jZ39nden0g3GZkoOhpq6QM&#10;ajd8+pe3278fKn2v++qXKnFY0dZQ2tlQ2Hlt+8Dh/zFU/M7t9lO3207ebsgYPPbAQOb/J3z6f7bX&#10;nm9oavVGU0vb4OCtrp5eI52jsbmtpa29rV1Ea1s77TY2t7Y117Q0VIRCISMzRbiv/9bQEG/3Xphz&#10;q/D1P38zm+J36wr/ZuGFv5h/7sk1lx9fnv+PS/M4neMvF5z7t5QCtbvxwCU5roaivuwnaSxDddv7&#10;D/2JGqweHQ0l1ZVlJdeuN9eV0m64s76zUWyoCHfWdTa5Uno7aigl3FlL2z2tNwZ6mvSjlNLf23Iz&#10;3E4/B/s7+rrquXh3SzlVRUEnV8/vjd6OWspsJAZFe2NJXV1hQ09TqLuptP1GVvVZI843XG7uazMS&#10;jThSk13bUV/RVXu89lxec/G1jsrq7vrq7hBVmF1/6WjNOYoj1dkiZ3U2bZ9vuFTf21Tcep0T5WU9&#10;4cg7IgAAAAASkHh8Udm9NuiYknQqt1t6RMvxN7XMKDf8Fw/d+hfYDc0quZ4o3chfST/NPHvop9MN&#10;ta6rXsm2RyrbMjMEKK5mjOoNZGnacjiyWhtl4/oLzLqROhn096sdyZcV+mezqhJpxr8d8FRYGMoN&#10;xhLDUvToJkHqae7vbuhtr7bV6LrQJHc20qSBcKuSpZ78+bfrtt2uS++79LbKM5woaq880nf2N7cu&#10;zb5dv1P4bf32Wzn/3nfhuZ6iNc21V5SC+kZff//Nm4Pkriqlpa2js7u3r3+AfHXw1q3KrtryjqqG&#10;cMvALRr9YG84XFtXrzKr6O7pvX37dntnl9y9uIgUd8u3+zftSv/iwCWOLw8Wbj5esfG7y9ZuwVfH&#10;btiHCiidt3MuF/K4uurOD+Y8JRS35J3ugmXaeEU01V2tqiyrqSxrqnWck9yS5l/telNozvu7G8XP&#10;nqa+7oY+EmC3EnN0NV8bHOj+5JOPW5rqB3pbyGxv9nV88fln+77J9J5NPajmcE97XU15X1fIt2Y9&#10;2htKs2tzT9fn13TWrly7Kv/axYKWEiWuHLEoLsWNVtLakJF4ojbnfOPlvKai/CbhvVdar11qLilo&#10;Lr3QeOVojZBbDr6qJx55RwQAAABAAhKfq7iWv0kp8iir2xs12WNxcvJrvidcThkvY6+v6h8ZjdAN&#10;2ZyAhTNKN3wUV9bgLJYqm2Yb1HsuavNkiK64NsY6Lbmo3XkXmtb6VOKMnXEadacHZXNNuCsPFHcc&#10;MUTFjtKBcAeJjRJXFVaiaTvdzWWkWMKCmkq7r+8eKl1ELtd7/jkjW/QIFYQvzAqf+c3txm+E3LYe&#10;vVX02sDB/9JdsY+OUmeUggZFW0fX0NAQaW0T/a+rm7SWfk2RrPb09+U2Fu4uO3Tw+qkz9Xk5jQXZ&#10;oYun6nO6BnqGbt9ube/UK2lubacipMUqpatwDSku9ar34lt6h8k5b4bbrHXU+t62Sk4Md9SIxVUt&#10;m0i88NxQ+crbbScHzz2uEjtIbmuvlpeXVVVcU4l6DPQ0dbdc96TwsmrprYEeUlaxSNvT5D1TKkhx&#10;b/Z3/uxv/nbVqg9Fzuay2urrf/KnfzZ//oJBqiHc1tfb0dcrKuntqO4Pdwz0ddLuQLj99tDNgoKL&#10;TzzxJCWGO2sHetvClK23vbe9qr+nhRL7w51Dt/oH+rq4SG13PU3pjc6aa9VlB48dqukOnazLudpe&#10;EeoW67pV3fWlbdfb+juVjgbF1RbK1mEkxhjysp5w+IYIAAAAgEQkHhVXqpGUotGs4tqHGH0V12nO&#10;rVuB3dAEL6ZVXO6GXM9cuUqsd8pVTW0V1+mPwFRcTwbVVapWU1yvMarlXxtp1yaeFt0Yic4Y3fUb&#10;2Zy2dK11b6tJBmOOoUMUbU2VTU2NzU3+C3ekN75vrpLiCrWjo/UXbl16gQS1//w0I0+kaLjcXbBk&#10;IPtXQ9eS+ptOkgoO3Ui9eeax8OXFnaF8ztPeXKmc0zcam9vaO7vv3BartSS25Ld9/QMdXT0VjbXb&#10;r+3nuNxcyplvNFTsuHbgUvWlnt4wWW53Ty+v/Ta3dgwO3hoYcPy2tam6rynnVuFrt5u/68ud6/TZ&#10;Ctb7gd5WmdJUaq15uvJ01RwfPPzfbrdkDVV+Gs57lVJa6ktrq65VVZTVVV9rCwUvkFryTBukqTTt&#10;ve3V1FZ/b3O4o5acs6+rns9FKFTX3XrDKeUOVtxnn53+F3/xV40hstPmPbt3/m767958881bN3tO&#10;nDj65vw3Fy1auGvXjqFbAx+uXPn2W28lJS1bvHhxb0/PggVv/fSnf3Ng/75wuOfDFR98kJz87rvv&#10;1NdWVFaUv/zKy/NeeaW+vm7BggXLli555523N371ZVu4M7/o4nvJ73+QnPTp5vXNva0nzhxfvPT9&#10;d5cs2vXN7sGhwcLWMkNKvVHQUNI10HO85ryRHkvIy3rCkXdEAAAAACQg8fiisvvDrqE9GSvlC7Hs&#10;RW63tHyPD0uz4sVPSw7VIXYwPadzaI6+4BnYjZv51A0uYqQHd8MtqArr/V6rErXOLHvrEU53Bjk0&#10;6jM5s59V2n2we6jG4jJeJ12pqcfz+bBeSuAeY1A2p345FQJdcU11B2OJ7kIdjdfIbEONLRT1Dc2k&#10;Xu2hIiM6m66FO0NGIkVXyw06xNs3s391q/VkX+6c9toLKkNwFHZUZPUd/KPB/Fm3Wo5TwXDjqZsX&#10;nuw9+U8ddbl6zoaGOuqVEdTV1ra2ppa23nD/7du3h4aGbt261dff39reqfJUhOoyy7LSS7+lyKvK&#10;P1ebe6D8xO6rB49cO11VU08ZKDOVCvf3U2194TApLtkylyV77Gs4fquvafDS3FvNWX3np+ldUtHd&#10;WtEfbu9sutrTUdPVct19tLD7wouDxYtodP37f6/+6vHCkrKikrKaSp/pbQ8VtzcUdwgvFR+X7e9p&#10;utnXcTPc3tfV0NNW1dVcRofaG0pV1FVda6i5VlNT09ft+hSuHqy4c+fOnf/mGzu2bx0c6F6wYP6h&#10;g/vnz58/dKv/iSeeaG6sbWmq/eEDP7pWWvzCC7O/3Pj5rcHwooXvVlZWFBVefuqppyjbF198/u47&#10;bw/0dX6zN2PRwoWlpcWPPvqP3Z0tt4cGf/vbJ6sqy+pqbvzlX/2ku6f3sX/5xcnvT3T19JIA11RX&#10;LVy4sLikNBSqf+utBZ0DXSdqLxhS6o2c+ss3hwZruhuqu+tvdNVcbr1mfQo3+4j2QnJQyMt6wpF3&#10;RAAAAAAkIHGjuHcjxpvS4whZZcKsi+It5fHFFqHS1qaaxqYm9tuauoaa2lB97Y2mmgJvdLbWNdcV&#10;GonNtVc6W2t5u/PsjL7Q4d6Cd5qvZ6kMvtFcntV+6tmeM/8evv5FX8OxvtCh8OV32rJfbLm0uqkq&#10;x8gcqquorg2pqAs1NLe09vT2DgwMDA4O9g8MdHX3tLV3NDa31tQ52UTUha7UlZ6qvsDxzdWjWwq/&#10;PlJ8qrysVOWpC4W6urt7w+H+vr7GphaVToQ76jpz53cf/EFf6EjP9/9i9EoFzUlHc2VHS7WR3lKU&#10;1nPmNzS68OW3W868XH6tqOxqUV3FFZWBpq41dLW98UZb4/X2xuttDde722t72mvqaspLyqtKr1ef&#10;Lrh+vrDqYmktR25J/aXSmqKy6rKKSjoXpMED4bahWwP8OduetorulvKe1oq+rlCP9e60Utyqimsv&#10;vfQSdWDevFfOnj45f8GC3t7uadOe6els6u9ueH7W84cOHSTF/e7AvpvhtuSkZTfKSwuvXHryyaep&#10;8lmzZu3f93VPe1XRlYtPP/U0Ke7TT0+72dc+ONBFhxobapsa6n78k581t7T85K//5oMPVlA8++yz&#10;ZeXlWcePvvPO28nJy3JK8qu6647VnDOk1BvZtfnhW/2n6vN49/u63PONl/mTtwUtVy81l+Y1FZ2o&#10;9V/jlZf1hCPviAAAAABIQKC4ANxVsOK2NVY0NLXy4i2JnvzPO0EYGhqigcidu4WqUHv25Rtl14qq&#10;K4o7Gi77xs1w4+2hgcGBjoHexr6umsH+tttD/ZSiRX+4o1IpbldH07vvvDP7hRd279p+4dyZ+fMX&#10;DN3q/+1vn+jubCZJfuK3T2RlHWbFHehtJcWtrCgvLi566qmnbt++9fLLL+/cuX0g3Hox/8JTtuJS&#10;Kar5+eefb2lpaW5uIcUNNTSR4jb2tDT3tTX2tvQNDly8klPXFcorvfTTv/nb2p6GWFZxT1fn9N+6&#10;eaY+30hXcTaUX9ZRWdfTWNpecab+on6Ir+qJR542AAAAACQgUFwA7ipYcTsayxqbhN9W1dTL/7YT&#10;hNukX7duhcNhuX8X0XD+T1rz/7T94v0dl0YeVaf+x+BAz63BMCvuN3szfvSjv+xoa7AUV7yonLJq&#10;5eLF73/wQdKsWbN6uttZcQf7O5OSkituXKN45NF/OHnyRHlZ6e9mzNj4xYYXXnjh1KnvS0tLn376&#10;maFbA2KB9/kXmpoaGusrf/KTn/b29a/Z+PHsuXM//mxd8ooP2jvak5YtfX/ZkpVrUqgDsStuV39P&#10;duiSkW7EsZpztT2NV1qvlrbfOFmXw4nysp5w5DkDAAyD0Om592zLDMm9u4m8rPvuy8qVO3cTTdun&#10;/cG0XU1yb1wIakKk/960nePaNpjKQHEBuKtgxaVoaGysCzXdqKyR/20nCKS4g4ODXV1dcv8u4sjm&#10;Py7Y/6fhwh9Ufv9nd8p/SBE6JzfO7v6Ts3v+pOPiDyjOZfzJ0LUf3i77YdGhP+0v/gEdHbz6w9Y8&#10;sUFRfZoUt4umiSoU38N1s2dwoPtmfycl0kZ/dxNtlBZfLi68NNDXebOvgxKHhgZIcWlDRH9nbfWN&#10;a1eLb9++1dfbef78+dbm+ju3b9262UvaTLWJn4N9lHOgt5V+dva2NISby0IVh08dbeprq+yua+pr&#10;za3KP3PxbENPUyzfNUUhFPdmT07jFSPdG+cbL19uvXqi9lx1j/j2ZkqRl/WEw6cMgClFw+7V63b7&#10;CyodSr53UXqO3A0gWHHzlqxfc1Zue6nbv+7e1YfrQoenLbI7UJR63/b7KGZkN1r7E0Zj5t7pmQ1y&#10;R+FRXG82ShEdvm97ap5MCSA/3ZrJghWLklfkyzQfyACnbx+zfy6wfPL3KZLcvfPxz7ykP1ga5UQP&#10;C1/F9U0MgmYsrcC14SEnja7PoKsXTE2guADcVSjFbW2sqK1vLLteKf/bThBYcTs6OuT+XcS6Jf/l&#10;ZPr/+GrVn07/zX8md72470+/3Xg/WWtb/g9m/PaPc/b+SeelH3y54r+fz/iT9DX//bOkPzq46X+8&#10;9tx/qTr1Z7s/+eNPlv4Ppbh0crtbr4c768hXyVSHBvv7e5rJSAd6W7pbyruby3rbq/q66gd6m2/2&#10;tdN08t/apUT+ZG9fV2jo1gBN9GB/F2Xraavsab1BZamSvu7G/p4m2qCf4c5a2ujpabjSUpLbVEhx&#10;vqHgSE326fo83j3XUKDbaYQgxW0It+Q1FRnpvnG1veJYzbnjtecLW68Vt12Xl/WEI88ZAHc/JJak&#10;l2IrUHGFgqalr4iquMFEV1xSF11xLeqzp8eJ4noIypabEoviignXFZe2PTM/torL5C81FdeHsVbc&#10;YeEjsdplGaS4YkrTV2hXLxnvtP3RzyK4q4HiAnBXoRS3o6E4QRWXRnFXKu6Lz/znmU/85yvf/ene&#10;9X9c+N2fPvE//1PHpR/cuvrDurN/9sAP/+S3v/hPzTl/ti31v5PH7vzovz/9q/9MG+uW/FHl90KD&#10;v1ol0pXiqiChHQi3UeXZ5y4cPvTdQLg13FFzs79T/FnjptL62ordu3aQqVp/GLmtr7d9cKBbTPHt&#10;ocGbYfGHcHtbVFVkwqUlxQWXcpsb6/fs2SmWcNsbN3+1qbuz+Ux9riGiwwpS3FBvU0tf+5mQ63O2&#10;Rpysy63rbSSzPWKnHK85z1f1xMOnDIC7HXIDR64sl9hPKckUzgKjME9edYykuCSxD95D4VrFbdi6&#10;zUoUEV1xPU24FVezyoaMGXsz+FM4Yn3VWu8VYSVSKTtFWahVNjvKyrBW0ApugtriXXsV1z+bxFRc&#10;1T2nUam47n9Q8Oi9v+KSo/JirG6hnsTQzml2inul1K24OUlmHjvFDiuzVhtFxCbE2qwr0duEwHcU&#10;fBl4rzFda8X2YeuFgmRrDhn+BwLjH2hoF5Y7xYHiAnBXoYyFFDdUXw3FjR+2pf438lXS14GSH37w&#10;5n9b9vp/bcn9s72f/fH14/d3XvrBpW//dPcnf7zpw/9+u0wI7XO//X+7L/9g8av/tfaseJlZV1yx&#10;hNtR22v91WLxh4i6G0lf169ft2DB29TK/5+9/35z47jzf9H9B/aH6/P9nuc+e+9z7u757vfYu86W&#10;vVqH9TrLtmRLtmVJlKxARZIiJVGSJZJKlESKOSpQlEiKOec4M5ycMIPJETkD3UA3YiNH3k91NQqF&#10;BmY4DBoNR/V+3oarq6urqhs9arz4qarOpiKJCAf5UGx4qP+RRx7FiBuLeO+996/1l+uAXVMx37Zt&#10;H777ztuAuImIGwrLL+b1nD1z8sjhgwa9Dq+uDL5w4YymoyUU9ba6tVrfyEjACAg6II5P5X0/xBhx&#10;bZLbHHJoJo79miPOypm9+K6efuGvjIlpVgvxLU0UiAoUclAwTMmUcfcqiCtLPPVnCnE7z/36z+0Y&#10;MkgUVx5QWvJkI3WngrhjW4qECWxZEVYtkTAcSxh18kDrBOFZaOgqA5Wxyiqn+o86sGlMTk4ouMLU&#10;BalEXASQRSYESsR76cxKqSopR1xZwrEny/lz4iguYO2qyu+r1AQcqKoKq7yJqmdBBqvLaVpww5Su&#10;Cbpj8Sa5LUnAVoW4SOhmqxr1ZfpSaAYhrvIy2Ot9aSp+Q881H0u/r7Uk+dW1iqiXuyrq3yC/oaf4&#10;5tvS+2xvhtg7dZhuSDTiCh4zQ9yZoxee+No7L/372U+/DaT67GP/HuxXptf6e3/w2H1fW/rsv9ta&#10;vr9txTc3v/mNg1u+1Xvmuy8/82+P3vdVXGbfphLiJiMeQFb4itHSysmIpqMV+HbTxg1Llrx6JZ+L&#10;SaHTp45fOH82GQ+Pjgw/8sgjGHGBYC9ePLd06VLA2rgk/vSnPxsa7M1l4gP92s2bNvb1aHLZ5Nkz&#10;pwBxjUbD3LlzgYQzKamvp2vXrh2c2x6OCs6w+8CR/R/v+8QRchtCNhWLTmJ5Lm6ciwsNLo0r5u0X&#10;x1UFsEcCBlUOGN/V0y/lO2Nimq2qRhQUJBRHLxfjq6BrRlx6cPLkA5Un0nUibnEeLxVinYhIK3UT&#10;ERdhbaknh6+KuCBEuUrsUUWnoDJAVUAUsLPKik2lMOk/E4ZEuhHE7V9Z1lBlE1UqxypvotpZTMii&#10;pVH0sqiIroK+Zf8Wo0ZcEKq5GjkzfQk0YxCXoObUELf/pIoDFey8qtQHVkFc/sRCGmsrmVPV1s1B&#10;3FLHrhfymZhANOL6PXqzxab8bd8imsWIq6v7Lqf5fsGESDU+qvAtdlr3H8E+FK2FhEcO24L9vUph&#10;cGyktNxU8SvWA7ueO3vqqaefvnjhzNzHH1+67LVEIrZw4cKamktbtmzdtfPT0ZERjLhRvymfTaZS&#10;yaefejogcr09mocfeSSfS2s625YtW9re2gRHOeyWc2fPFKO4j2ez6XdXvLt69arLdbWwNxjwb9y4&#10;4dPdO/Yd2v/3V1+Z4lrK2BhxHVEO0kC5prCjknJbPb0McZmYpldVorgqxEWxMjroWoyhTaSrIy5C&#10;jqnWNgXEJaOISyOBATKLMFkWxf1CEHeKjWJdLYpbDQ6rIS7s+mcl3HrTorh9q8o6U62JG0BcUNUo&#10;rsKxRBWIq7qdwPTgZLSXRXG/vJopiFuMiCLAW7RwkRw+lYO6RD1KYHXRSR4K43QRBQFK5W2ZRcle&#10;KIl2TnagjLhKc8VMTJjuEzgXpRXmJK0sWoQRl+RvXKRUoaAvCQKXR4CpnqjKlHUMmp4arjMxVYpG&#10;3IBn1GyxKH/bt4imGXFtNtsrr7wCn8r2pEokEtA3ZePaNXLpW+bG79havmtvJf4elZ6q8fcriYZ0&#10;Ivj28re8vDOTDG3/+CNA3K7unrlz5wKyHj5y9J57/jQ6OvrII4+iRafQ2suJTCoC5YcGe3fu+Li2&#10;5kIum8imY4C7W7dsvu+++42GcUDcQ4ePGvRjjz021y/wP/3pz6Aq8AsvvGA2WzZuWP/eqpV6r15M&#10;BB1Rd6OrS4WjExkj7mARa4Fy+bhIj1juE0a5uNDkrlKhfFN/AVK+MyamWS5EuST2VSWKS+mao7ho&#10;Iu4KHUp1npt8Lu5EqkBczK4ogcOz5QWwSuFcNA/2ehC3Wri1CuJWjcrSiIu6V37UxJrKXFzIKQIh&#10;mgpLwFJNpMCNClKiqbDXg7iqHKhnwjKlJlD31AfKKm+i6lnIqpiLW3HLVUZxS1JFcdG/zrC5uF9u&#10;zRTEVUYpgwBxlbBqWbC0VACpMnBKCpeOwodc5cASTyq7+jcCcxaLFXH3RAl0qUNK6KugLH9yA43l&#10;JW5HquwzUrEMvZeNVWa6fqkQ12EZVf62p6x33nnnH/7hH06cOKFsX7kSDAb/9Kc/ffvb39br9UrW&#10;56brRtxUKnXw4MGHH354zpw57733ntdb/dEGxVatWjU4OKhsw6O6r2/79u3pdBpvfvrpp/ReEM6B&#10;Azdu3NjR0QE5Fy9ehEy8d+pymbR+9wh8L/gLivrN+Vwm6reQrywi6HlB7xHGfH4zJ4w5PMMOzwDv&#10;GQryaFhymQV9LGjGiOu0o4SMuMt6ujvvu//+o0cOHjly8OjRI4C4Dz/yKHq5UEqC5hJhd2tL4zvv&#10;vA3IynOOfC4FJV9/7TWA2BcXL8aIK0dxS4gLlUCZo0cOBYN+m9V48cLZ1avXvLZsaSDm6+f6qkJp&#10;pbvcA9l81hZxj/iNeBIvjuXCJ3CyIWQbEHUTTe7Fd/X0S/nOmJhmv0o0eyOIC3CrLCsl+5wMUrqt&#10;eHOF7loHKiM4rBziWxyBvElTJYoLxrhLji0VuwbEpcY542PJpuwSUauKydFjUoxCa5JZQt8KwbUt&#10;51sQQsHiSOBiyBQxoZJTwtrKTJKz6igVYlXKIMuBXyDPUk71CjEPlx+r6kmpCVCpJGba6k1UPQtF&#10;FMQC8aoZdcqIC3sZ337pNRMRt4iFKtLDQVQMk5W4WCRbKgRaosdJDiwNVFZItQriyp8UrxbbIohb&#10;rLNYpjSVt3gISHU6qjIMcZlujggFYcR1m9UPkKsKI+4zzzyTSCRwTnt7+z/+4z/OcMQ9fPjwRx99&#10;BH3O5XJNTU1AuaT/tCoRV6WJEFfZkHV9iOt1jtOIm0mGM8kI+b7Aw64hQL4ubz+43tlZa2+/aG6p&#10;s3dg2NN4+0hJSTQixI37Dx3cv3LFikxKevmllwBxgVrvvudPAZHzuKwnThwdHR1++JHH0PLJqUgq&#10;JkiiKej3/vCHP37m6aeTsUChkHv99deBjeHw++673wCIe/4cQdx8Ln3vvX89fOgA7K2/XAOI+9RT&#10;T1lMOqfDfMdvfwedhz54+bFm59Upd0QwSJlYk7u7Vxgxhu04s08Y7eD6B8VxrW+ylw/hu3r6pXxn&#10;TExMM1l9l6lQKjCnApZMs0BTGTXAxDSJZuRA5WpR3KJw5sSISx1VHr+d4MCKKC6OxEJ/EH1u3IBA&#10;FAMnYe+rRXFJuxQVg8qarihD7aUonYnpWkUo6EYQ95577rnjjjtGR1EEGIjxjTfeuO+++371q18B&#10;4gIifvzxx1/96lcBeoF5BEEAkgQenjt37p/+9KevfOUrb731ViwWA1Lt6Oj45S9/CbT8X//1XxqN&#10;Bld+VV0f4maz2S1btvT1Kf9IDl06c+aM3++HxPbt2+fMmfPEE08A94ZCocWLF8O5gABToaTT6Xz1&#10;1VcfeOCBbdu2YSSeBHFxAj5xDYDKcDVwmamIs49IAUc87AI4BNqEc01E3OT76uf6geiAbIFyWz3K&#10;NFfMt2RIcLe7h/cZJNEQ9ZsAceNhRzjAf/jh++++887ZMyfrai/m0tHurnbY3LB+rdWs8/Ku48eO&#10;ZJIhSTAkJT4WtOTTwdOnTvRoO9OJQCrqFXjHmjWrVq9aceDAgdGRQYNeNzzYKwr8yRNHc9mkKHje&#10;37r5vZUrYDMZDw/2a9etXbNxw/qO9uZsSooFrNBtNz/W5pxsUm69U2MPufi4iDe7vUNAuV3eIfBY&#10;0KwLWtu5/hZPDymvMr6rp1/Kd8bExDSjVRZinSRMqpYqSiz7mubNMjExzXDNwOWmTmzYiCemYggE&#10;gEQJvGAyCEMjRtANPcpemmyBPHFJjMpXOdB94sRGpbyCoxMSJhwil6uci3tSJmFQMR9vLVoo4yts&#10;qvKhY6oypY6RapmYrkcEmW4EcQFZAV937NgBmxzH3XnnnWvWrIH7ExDXYrFs2LBBp9O5XC7I37hx&#10;I0ZcSI+Pj7e3t3/7298+ceIEUO4nn3xy6dIlSECF99577xSp9bqjuECwL7744tjYGNSgZF25cvr0&#10;aTgLqNBkMi1ZsgSAnI7iBoPB5cuXDwwMpNPpXbt2HT58GDKviriQuJGByhHBkEmGcxmE01G/Gb6p&#10;IK9v9fQA1uL4LZggLrjBpdF4Ef2CWzzdsNflHQG+xYYaUpI3FfXFQ85Y0IZWTg670nF/KuaPh534&#10;rULJqBfxbQCNiC4k7dkE7HIloz7g3ljQDoXl8mI+n0knglA+HrTDJ+RAAj5hb1LyQmGoLS1vQhOw&#10;CYXxnTZ5LBfwVYiK9PpSQOw9vlHgW6vkAo8ETJaIa0DUkQK05Zv6CxD+ypiYmJiYmJhuRc0YxFUH&#10;Xb9QFfkTqTrufn5io5SZbkiYOsA3iLh4XqskSXV1dZAAWK0cqAwlQRhxIQE5uVxuqSxI4DIg4N47&#10;7rjD7/cr25PquhEXDhwaGlq2bNncuXOh8zgkC59QGySSyeSmTZvsdjuNuCMjI5s3b8YFbDYbpGEv&#10;5ljI3Lp1a21tLey6uYiLBypn01HIAUB1e0e07l5guXqXpsWj1Xj7AGKb3N2E8ZrdCGtbOQS9bVwP&#10;pDV8Xy835BHQcOWAZ0R0DdEmNwAx8GomGYJE1G8ExI2HEOsmJQ4OJ2WgJ4DBwK4yDFvl1+SWIsxV&#10;DUQNleC0mx+baF5ut3c4EpeaXKUzqnQb19cvVH+TEHwRX4jwV8bExMTExMR0K2oGIS4TE9ONixDI&#10;DSKuxWK58847Ozo6Fi9evGPHDhyepQcq/4MsFeKSw+PxOBmoDJoGxCWKRCJ79+5dt24ddNXr9b73&#10;3ntz5sy57777nnjiCRXiAqniIcdYcKbQLuFYgsefB+LmcxmASY93pL4C6jr43gaXptbWjjfbuV7A&#10;2hYPQkRIw16cDx7j+lR8CyY3ADHAaixox+lowCIJaPEq4Nh4uASx8bALh5TB6biYTUlk1ySGU5AE&#10;A05jCK/0aMAQjAdVmSp3e4faPKXzoi3f1F+AlO+MiYmJiYmJ6RYUQ1wmplklgh8K4pqu+T0NmFEl&#10;SXrjjTfmzp2LJ+USxK2vr7/tttuGh4dxSVDVKK7L5frVr361e/fufD4/DVFc6AOefIs34fDXX3/d&#10;arUCjZ8/fx56hXNUiNvX1/fBBx/QAWcQ4Viim464qZiQyyajfmOXPP+2zI5OgNsaaxukm9zdnXwf&#10;uLEY1MWTcmtsbRfNLdid1k67e2ByxJUn4nIobCvDLTEAqpIW9KmoN+JT9kYDVtU6WFG/CQA4FnTE&#10;Q07aiYhHEk24zESIKyaDzrBblamyxjvYyhCXiYmJiYmJ6SaJIS4T06wSwRJAqaCjQzz+L8rf9pQF&#10;sArICtAIaPqP//iPzz33HGAhQVwgSUj09vaOj4/feeedb731Vjweh/J33323yWSCYgDAp0+fBpj8&#10;0Y9+tHPnTq/XC2UAdwWhyuvyKnV9iAuHbN68+cCBA9BVqKG7u/vll1/meR4yOzo6IGdkZOSFF17A&#10;iLtmzRq8MJUoiq+++urAwAAUgM7X1NRAYiqIW1tbu337digs75+qMOLihabScRG+IxXOgQFu8SrK&#10;7TwK3qIhyuVLMV2ytBK+JTYX+RaHiKsaGDWbRq8OIjmJCIexFvgWrx2FHQvaC/lsOhFEE3HlT8Dj&#10;eMhBaLaqJ0LcdCar85lUmSpreIa4TExMTExMTDdNDHGZmGaVStThbIq13RsaXqf8bU9ZBHHx63Dx&#10;C3IJ4sZiMUDWr3zlK7Br7ty5Tz75pN/vx4iLV1TGb+sB/Dt16tQ3ZQFt3n777TqdDtc/ueBAOItr&#10;RVwQdGzPnj2PPfbYAw88sGzZMoPBAJlOpxNanzNnzocffvjmm28C6EJmS0sL5OB5tlAMKPe+++6D&#10;TygMOVNBXI7jFi1aBKgMwCwXmZIw4iajvkI+I4nG3nJ2bed62zi06FSLR9vJoxm52E3u7lpbOx63&#10;TMdvAYYhEy+5XO/s7HD1GN39Id+EiIss6NHqUxIflWE1KSMu9ATzNnYsaEvF0EpUJGeKrvpi2z5h&#10;NJ5N9HHDqnyVe3yjnfyAKhMb39XTL+U7Y2JiYmJiYroFxRCXiWlWCfOGZK9Jnf+/0pZPws4a5W/7&#10;cxM9UPnGdd2IO/MFiBvymQr5fDzk9PoMqlm4gLgEa2kDxwLQYpTFb8pVENeGBjOr3OzuMrtHw+Xw&#10;WWF9JhGMBix4oHI85CCh3XjYKY9YpgtP1aqeYHMRMZiKtDsnfCcQdpNby8fFqgtW4bt6+qV8Z0xM&#10;TEh83dzl247zyta1qfPcr//h3NRf58PExMR0M8QQl4lpVglgQ7JdSLffnefPhEWT19qu/G1/bmKI&#10;O0V53YZMOp2Ki7Gg2cANqVgOAK/R3U2/Ogis8fbhkclKMUfZQGVyrModzh6DZzjAl828pa3Mzo3y&#10;ANvpuF+ZWBt2JdACVBMeNbmh3TpHx3lbM3QSd6PB1RVJR41h+1URF9zi6XFG+WG/ccivHwkYRwOm&#10;PmGswaXBd/X0S/nOmJhuWcXjiRdfWfboE/Nor1q7Qdl9NXmPb6aY9nNBXPHUnw+emrBO6MDquRe8&#10;ngvbvrK5zoPzim/BfVrjwxmfg4bWLV+9rv9Kz57VX9kzpOQxMTHdemKIy8Q0q5RLiQV/XSHpKGTE&#10;wwc/23nmmgcqf7GaxYgbDoXColXyGyXRqHVXn7naUo64ze4uTLO1dmWBZTCmXPgkOVVd7+zs8fT6&#10;PJMjK+wlVu2aqgXvmJbvgxZrbe2HjRfA0Lcaa1uju0tKRzv43qkgLnhA1DUVL0u9U6P1jbhjXnxX&#10;T7+U74yJ6VaWTm+g+XbewsWiWGXZv3KaVVQ18+bq6ogLqFmGuLI4zZOfM+KiE6cRF9IA2zjNxMR0&#10;i4ghLhPTrNLWLRtfeeWVs6dPdGvaH3/88bmPP6X8bd8ims1RXJfe7x6JCHonN4pnrrZzPZ18Xwff&#10;18b1NMuvBWqS34KLDbsuOzow4uI1lhU7OvG45Sm63a0dcQ/YvSNXmal7jQ7xegc/3OfpaZDXeW7z&#10;9LR7+k5ZLgPiHjVdumhvrnd1SOlYB6cgbjvXP+w3DIo6+AS3lE9FBo8GTKoJvc1uLb6rp1/Kd8bE&#10;dIvrwKGjBHFr6xqUXEooaEnzG0K75dgK4hZzCPEq8Kmo/9DE0U6A2O2//gdwWRS3bwXOBF8dcSvr&#10;L0fc3k2HtyiVj235p8u9csp36jQK9iqWM+GoYs6Tp/Dpek8+ffrkqcvlmUXEBbSmLgvqDKNcJqZb&#10;SgxxmZhmlfRj/ZmE78knnw777Xt27zywb6/yt32LaHbPxQXEDXC6Tr632d0NjEdolpjObHBpMN9i&#10;0+x3Ha53djY4O4d8ALrXH7Aldnt0Lc5uMp0YEF1IBsCmkP2Ysabd3eeOebmYkMlnx4JmjLg2yX2p&#10;ocbBu4ZNY53a3pGAER9LrA9ZVTlsoDIT0w2KDFeuOkRZGZRLhEKmCk+qorjlmxR2AgDTNVSTbiuF&#10;uN4DB3+9Aq89SKK4qBtFrgYfmvxt7ldFXESzmHUBYsleIplsOZw4/E+bxuTMEh5PKDquy8TENOPF&#10;EJeJaVbpStp7JeufP//ZUMCzf9+eQwf2KX/bt4hmPeKOePob3d3NHuRWjxbczvXgcC5grUaGWw3f&#10;1+jSXLKWpt1esrTiRZXBqnWqrtXAjd3u/lFX35irF6znBlQ28cMWb5lt3mGPdwTbwA22V4yyhrMY&#10;No/e9Yc/mgLWs9YGvWi5b86DZy+eD6elZC5l9lt7hVFnlFvy5uv9Y0Pn6y9t373DIXFDfgN4QNR1&#10;e4edEm8KOyDRxvUNiXq8yxp24bt6+qV8Z0xMt750ekO1IcpVptfSHDsp4iIoxSBKEpOIRlx6cPLk&#10;A5Un1HUibnEeLzJBXJyYshDllo+aZmJimqliiMvENKsEiFsIdy1c+FwoKDLEnVHCiNsoD+utND0L&#10;F4iRXlaKwC12s6f6PN7PzwDVxKpdxIaQ7fGnnjx84ki/MNIz3n/fffd7oj4uLtTU1h09etjscIZS&#10;Eo24nM976vSJ4+dPWTz2aCp+4uSxT/bsdAY5IRG4eOnc5fbGLds+aNe04rt6+qV8Z0xMs0IOp0tJ&#10;lUsVxZ064qJ4Lx5FPIXhu1dF3JscxaVpVgnSomLFNB3FvRbEZVFcJqZbSgxxmZhmlQrR0UJYgxH3&#10;5ImjmzZuUv62bxEB4maz2UgkomzPFiXjksvU0+3oAkoEmq206l24hG/xslKQg0kSCLmdQ+N+a2zo&#10;vbj1Lg0cW/WdtNPsPmH0QtPFJ+c/7ZK4PYf2fvDx+0IysHL1e2vWrW9obpjz0MOiP/DaW28Ojo1g&#10;xNUZDL/6zR1r1m/wi97l76xYt2Xjzn2f/eXev9q9roUvPP/iSy+fu3j+oYf+ptzW0y7la2Nimu1C&#10;eEkwFSgOp9GI5bIYrxpxURB4z1DPnvLM6iobqNy3YvtzB0RIoBHLk83FnVAViIun0SKIxYjbd5mQ&#10;LREphvZeexQXTp/NxWViurXEEJeJaVapINQWomPJwFA2HU3Egt2aDtGPfk7cKgLEzeVy8Xhc2Z4V&#10;SsSkoOgyW3sASlWvBarqy3ZllSkwHIJHMmOS1PB9kK6TX5Bb5+hocndB+YYZgLitnl5PzDdnzpwB&#10;4/ALLzzfOdTliHL2kPvEhdOf7dt9z5//4vF43lq+XG8wXKyvxYj7t7mP+ZOhRDr1p3vvtYoOc8S5&#10;4PnnTp47s/CFF86fP8/FhLdXrVBu62mX8s0xMX0JROErGr2MQqlzLwwVMxHdVQuxyvlXGbULcEtW&#10;ltr+6z+3I0bk25+TN587oLvWgcpoBHIxPEsitMXMJ09pqkRxK4r90ybNNUdxCfkzMTHdOmKIy8Q0&#10;q5Q3rSkEmtPWz6KiSfJbIqLVzXnNVrvZagPGcDiceoNxcHgMPKbT6w0mvV7nsva4rd3Ith6PfcDj&#10;sjidLtirGx82jnWZ9b3Hjh7aueMTh93octqMY536oRbTmMas77GbR2zGIYu+32HV20dqXJqVbmOD&#10;u/8ja9d201iXcaTDrNNCMf1YN2waRtrhwKqGXU6HxeW0G0c79KPa4dHxoeEhg9EypjMMj+oGhkbB&#10;o+M6p8upGx/V6wZcli6Trh/nT+LhvmbbiZ+4BnbaT/63vueEbrAZW689Yj/+A1f/NtfYMceFu0c6&#10;jzW29ZC92Ibhdjg1w2hnWeZIh9NusVt0xtFOm2nIMFK2FwyXwqTT4rTNNApnBPUYR9qsuk7O2md2&#10;9QOa1rs0QLl0zFZl/C5c9N4dWxu4wanRyEOXMUnC3g6uF+AWEPeyA8ASLU81E6K4gNk2yf3Jru2f&#10;7Nt57/33jXHGUZ/xuRde2LZzW0N7430PPmix2Ze8+fq4Tt/c1IQR9+HH5wqJQFCK/PGeP5l8VmPY&#10;9szCZ0+cOQWIe+LcKXvU8/bqlcptPe1SnohMTEy3mnynTpPlkWWyxdzLxMT05RJDXCamWaVjNZ9I&#10;fp3E9eKVb0P8mJvzudx8KBxJJpMRKRqOSB7e63BxXp8I6XgsnIzyiZABHA2YeM7N8XwsHo9IktPN&#10;8y6dn9eHg75w0BvwmoI+ixTy+pxDPucg2OOyfvLxNsgR3KMRvzOqeSJu3pngL8e6n/Zb63EZMO9Q&#10;yk/ioNeUiMf8nM7h8hhNJqPJCH2GDtidHrDN4Yb++AQBEmCH0wnG6YlsdzjFlidilr1S1zxhYKvX&#10;PqDY1hto+EvMsC3GXY6Nr/e3zW/ss1uNQ6UCYMdgSHTCZ1mmbJ9rJB6LxqLhqnvBAZ814LPAJYJi&#10;Pveo1wG1DQiuoYBn1MANApoSJqy6ojIY8vHg5GIx9BqhRnc3GpbsAMTt75BfQosRFx9CCn+x7hfH&#10;O/o1t33/PzZt3dTtHRpwjt3x2zt7hwZ0Dv2vf/s7jLj9Y0PNLS0EcSPpGPiZ+fO1fQPjVt0Pf/QT&#10;+O4AcY+ePcEQl4mJ6XpUFuy9ltm2TExMs0gzCHHT6XSKkpLLxMR0LXr88Sc5/dmoqI+HnImIJyFx&#10;sXgyk8mCk6nUz3/x69OnT0ekGOcV/YHgb39318KFi7KpYCrmzSV9ybhfDIRgVyAUyeZy8UQyEvJF&#10;g86o3xoPu1Ei6EzFg9GAHXIgbdCP/Od//igVD8BmLOSGRHZsec5Xk/Mcjfe9DKDqdSHG9nPj8HlV&#10;Z1KxhOSF1m12u9Pl4X1+SGNL0Vg+n0unM1I0KgbCJH8S+60N6aG/57znE91P061Exj9O9z2TC7Rk&#10;3Yfjl3/YPzQwZrSXFfAZUjG/5LfSmcRhrw6uQDaThE8oqd4rH5uMCrlsGq4Gla8Le8eN3qEGl6aD&#10;750ohKvxohfkAivSJKzEaWWmbXSiYckEcRtcaBNMCn+xbnR12fzOjR9sGbXpz9kagXIvNF567vnF&#10;H27/6MNd2x1uF15cSm/Q9fZovT7f7oP7Q4koFxeGxsbefOvN15e/dbnpcjAZOXTiaOdgtz3qPlN3&#10;Xrmtp13KE5GJiYmJiYnpFtRMQdxk0rFr3t2330G8riceV/ZNKgBjkLLBxPSl19zHn+I5d6GQ93De&#10;w4cPG02WXD4fDEmCP5RIph986OFf/+a3iWQqGJa0Pb2/+OVvnl34XCqdicUTJ04cO7B/bzgciQLa&#10;ptKdnZ2f7do5PDIyNDSQy8TdbscH728dHOzPpqOFfM4vcJ/t3LFv335AXNgLmXU1F3bt/JT3mAvi&#10;pUKoLTf6amBsj95ocTlMQe+UXsQaD7sK+axfcNkdDq8QIAbgzufz0VgiFIkCqBeuXMGbdJlKpxr/&#10;q+A9le1/Omo+TJqQXM2ZS/8L9TDQmG3/zUB/l2bYSvbK1meSkWjAUp5ZciomSH5T1G+5Alchm1Dt&#10;TScCUODKlQJUEgtaYkGzJBogHxJgHT+IONCNorIqA/c2uUuvmaUNPAx78cjkJplpCeI2u9G0XmBg&#10;uvzn5EZ39YWgVe7k+0eDpj7f6HFTzRHjRa1veFg0jAsmrW+wyzvQK4wMiLrRgCmSjMHjJpKOdXtH&#10;urxDkBNIhALx8GjAPCIax4OWfnG8xaMdDhiV23rahR+ITExMTExMTLeiZhDifjb/hcOmsBLDnTSK&#10;S5gWEo2r7352/7jMuUg4v6quWoCJaRbop//9C47ztLV3PvX0/PMXLjzwwEM92i5/IOQTg4C4z8x7&#10;9i/33t/Y1AJY+/77H7z/wUcLFz2fyWbfeHP55s3vf7Z7771/fcAfCOzesw9Q+eixE8/MW3D40KG+&#10;/v6//e3hkydPzJs375NPdiRTqb89/NjOnTs3bdzw9W98O59Lvbdq9eZNG8+ePfPwI3NDXG/Bcwgo&#10;N9P3TMDeYjabLVaz4EGkN7kl0QRVxaOiw2GnYTWeSEAPyaY/GAYIh7/kQj6fSCbDfnfQdNrHu0gB&#10;ryBKg+/mTWvzzp3Jjvsi3lGlCX4w2flg3rEdEfjY0mDfSoPFEeRL+C0JhlTUFw85UzExFlChL1gP&#10;e2NBO96M+s35bBIoFxKwGQs5sqlwLhMrFHLpmICZlnbUbzT7Rtq5XnntqF4KbvvqnRo6bEunwcCx&#10;QL8YcfFSVXA45F+ytMIujXw4Xf5G3OjS0CtXNbi6yErO0Ci0NdV1rRydx021h40XsC+YG0n6pKkO&#10;DAmtdyicikRTcY1M/vqQtcXTY444DSEbfUbKbT3tUp6ITExMTExMTLegZhbiHjFHlG1ZGEoV5E2l&#10;MKBConnNJm0sBgm8CYJdgeYta5oDOE3yQXizsgAT06zU448/wXlcq9esPXfuglbbvWr1mo0bN6Si&#10;IkbcBc8uam3rWLjohUQy9cSTzzQ0NmPEfWDOQ8FQRIrFn3v+xfMXLv72d3cODo3EEsmz584fOXLs&#10;w4+29fZo0nF/Iha496/3a7W9c+c+kUlJJuPY7f/5I+DSqBSouXTh/Q8+/PNf/upymHPaOYVgc8F7&#10;Oq6dH/bqvG6jDmjSbiqy4oTOJEPZTNLpsBBeDYalQqEAnyQH2yei6C6A+pVCviANZjT3BY0n8S7B&#10;PZrpn18INOY6/xDxDpPKpdH3cyMvAd/mXXtiNd+12VT90QPZSn45U9Cn4mrKTUTcQL90DonlJiWu&#10;kAcogo10POxUwS04GkDVGvlRQrbYMt8iWK2xthGoA5SFHPIuXIBbSEMByIfNJncXgCgkau3tzR5E&#10;y7jYTXEbcKz8yiJIt3i08rzfXughkC3wLXQYv9QXd2Bywyns7hjDWEsjLu1jphpfIpDNpeCkAHHh&#10;KGD4Zo8C1djKbT3tUp6ITExMTExMTLegZmgUFygUpN+/eOWeg88URy8DoCYS9l3zS4OZAXQbVqN8&#10;3b7Fxcy717YEI+YT5KjbVzUkk0moii7AKJdptuoJQFzO896qNZs3b/rss8927drZ0tyYiHjCoi2V&#10;igPi+gTxxZde/nj7p1CmW9sLiBtPJO+7f04gGALEBfo9c/b8b+743cDgsBRLnDt/ARB3/YZN/f19&#10;qZgQj/r/8pf7urq6H33ssVw2ZTHp0VzcVOKFxS/t3PFpY33tgw897HJac/y5vGktwGTB9Vmy/6Wg&#10;p0/0GMxmk9Vi8nOTDVpORLh8NmW3W4scG4QzSqbSALQ4p9IhnzHDX76SCRS4U6nxVSH9/kT303nX&#10;3rztw/jIGlJzzHIk2/zjgnCx4K/LdNx9tm2A7okkGADg4yEHyUGUiyK6Sk4saEtFvaW9RQPlFvJZ&#10;+C8ncH46IeLByVUd9ZsM/DAwWxunrDKl8aIALKAgmBBdjQ2hbKVVxbABcaEeNH3X0VlnRyQMn6oy&#10;12ToElTYCeDt0uDXEeFR0DgNbvF0wy4oADn0garIM845MdJycPwyoOxEiAu+aG9J5dL94rgpbMf8&#10;rDK+q6df+IHIxMTExMTEdCtqBiHuTnou7uoGAF0ErvP2ueJxSIdNx+fP3+9JJoFyd8/fgKO4QKoN&#10;qxDiAsRCYRKkBUFOIpGIxWy75j9/xCLh2lgUl2nW6867/sDz/LFjx994861cNjHQp9VquwHVJMGY&#10;SYaffXYhIO7+A4e++rWvG00WbU8fjuI+/cyCsXGd1eb40Y9/yvG+1157fdPmral0ZsmSJYC4DY1N&#10;S5a+Biz3/vsfvPTy3zPp5F13/ZH3OEZGRr79ndskSbrjt7+3WQxWs/73d/7B6bBmEoGE5pGC7ywK&#10;mXrPRG1ngQbDXp3dZtIZLR7HhIOWYwErtOJxKwOVw5HIlUIBQJcAbTX7Q66uXN/cQlYq5FPZsddz&#10;QwsL/svp+u9LnFapmetPtfym4DuH+jO00ND1Sccozav6dCKYiLiTEk9lovxUzAddivrNmVQENsv3&#10;IsOFhR7CfzlTUU7FtJWOCIYWTw+ei0v4FvC11q4EbME4hyZbTK2N7q5mt7aV62nne/GxkIkRt4Pv&#10;VeqRA7/X+gIhTLOQwDN7wRhxoUUS0aURt8WjbSsPHQPNVuI3GPKPm2qAYydB3BOm2kg6FkiFDWGb&#10;TXJbIk5H1NMnjrdxaL4xWLmtp134gcjExMTExMR0K2pGR3EBShfsG8VEGo9rV84/AIgLJQFx8WJU&#10;sAsjLhwChUl4NhbrfofQ8h3PHTFHcG0sfss067Vjx65wOCSFxW3bPlq6dOl7763y+1wAaZJgAMQ9&#10;fPhwOCKZLbZtH38KBGu12Q8fOZZMp0dGx5e99uabb73d0NgMf36i3//Ou+8tXfb6gmcXnjt/QYrG&#10;du7avWTJsnXrNoheZyYZbGmqB/pdvWbt2rXr87lkY0P9iy++tHLlyp07d3BueyYZivE9Wf3KQnQI&#10;qDLJ16UGXooa90e8Iz63wWQ226ymUNU1qAR9Pp93e9zArj4xkMvlorF4OdBWd+bi/w+IOmfalOt/&#10;qhBqzQ0tihp2kmrjA0vz+rcgP29em2i+q3to3M8VMVvQJyUuEXahYmgWrk8SjcoueS9ctGwqDFev&#10;lCnnx4L2dNwP/83M5zOpGK+i2UpH/cYgPy66x5udmnqHps7eTmiWMCEejUwMcNvs7saRVWz8xqA2&#10;rgcvTAVwC5ntHEJcAsPtXA9mVFLtRAZ8lUcm4xHIGoBn3Ao+HFAW0s3y+3gx7sImtK6qHBqlAVtl&#10;2AUcOwninrU2xrNJMR4g828bnF3tXH+vMDbkN4yw5aaYmJiYmJiYrl0zdy4uhtJrQlxIQI5cQKHl&#10;eNyOorhFxMUF5OqZmGanCoVcMuqNiiY0rjjiS8cD6UQAg1k85IhHg4FQJBiWItEYJEKRKCQEfygU&#10;jkqxOKTDkSjsPXPm9KnTZ61W65NPPmUwmqAY7E0kU4VCAbgOAE9+HZEPvR0nE8+mIrl0LJUIZ1JS&#10;Lpu4UshfuQIF81cK8kTZuC7l7y4EGvKmten2P0nu9iCvt9tMZos55KWgsehcJhEMRYBaob1cPi8G&#10;wjTKTuRsx+8LnoOZs/+z4DlQ8J1J9i6I+MZxhVHDnmzTD9HcYPFStuN3Duu41W4jzaViIj0+Gfg2&#10;U7xc4KjflElFoACdiTaBe+WVpeG/mamYV0WztKFCzMyiawjb6xpsM6G1o4gx2tXJC0oRwyYZ0gxG&#10;WOvS0OswNbgU7Gz19GA2Bp7EkdhOHkVZ6eCwyi2ebjy3lhgygV1xGqC3QR6NDOnWcsQF46WVoS00&#10;Lprqc9XmTpjRylKTIO4R48VQKuKQONWB2NCWcltPu/ADkYlpdiseT7z4yrJHn5hHe9XaDcruqatn&#10;z+qvLAdvO84rOUxMTExfqGZoFBeEobQq4pKSsIsgrn4/Kgy75RDu81AA0mHT8WfuUBCXFGCUyzSL&#10;lU4ECYxhA5IBkcZDTuBenyCo4FBln4iWLBZEcfv2bW+8+VZ9Q4MUjeOhwvKCValCPkuvuiQJBoC9&#10;pMQDUQPuFvKZXDaZTcegReBDydmcNaxNOo+heblg3+ns0OLk0Jsx/Xavrc9qNfnchjDVVT+nD4h8&#10;NpsVAyHgWykWo/s2iWPjm3Idvyu4dqMXBfU8mgsNQgdQ9zzadPsfAXoBcbPdD+i0+8fNSuejfguK&#10;30bceJM46jen40I0YEULLMd8OH4bD9nR1NywG1g3n0vDRYDTBDxOo3cCG0tMG0DR2oigDlAX+XYk&#10;yI3itN3R32frarB1kuAnPQsXrz6F46vtXG+DUwMACSUhn0Rrm4svH4IE7EX5jo5mj7zGsguVh3pw&#10;zSrjF+3SxmtW0YjbVKxchbjt8mt7oSekq9jQOq6ctjxQGa2rjBH3hKn2pKkOmJbwLbZd8vgSAdWx&#10;YOgD9ES5raddyhORiWm2S6c30Hw7b+FiUUTjU1TyHt98VXxVlRlax4iXiYnpC9MMQlzVe3G1sRhA&#10;6bP7x1SIC5uAvqRMw2pl+SiyxBQQ7zhZfWrevt2rXjhikaAGUoANV2aaxUqE1cwGlgS9JJoARIWJ&#10;123CTsdcUtiXibuvZIPgUCRKT4UV/QFAuyuFPH5TjiQaoU5AvisFgL4k4KIkGBETUowncT2Sbkeu&#10;848F7qgMuq0Ff13evj3Tfle07xWrxWSzmDinUfQYXHYjpCMBey6XT8EfaDZH2p3cQc9gpvF2gNuC&#10;eCnT9lvJ1ZKKeqFLaAnorrl50xpoNzf6SlizYEBnB6KGHgLEArJifK00gtu4CDSLTxOMpuMmg3C+&#10;gPH5XCqBlk1G784FsMeIi9dMrjTQLP7ECTCm3CAvp73jY1w/fhMPUCLGRcy3AJOAlM2ebhVPAjdi&#10;AgQuxRQKQIsyHRgLu9q4Hsy3qLAMwyoTlCVukRcxphEX0zUYMy2KGMt78YpQpKvYmK5x5bQv2tEo&#10;ZTAg7kWL0vPj5tLLhLC9Ub9HEugDwTLfog4ot/W0S3kiMjF9CXTg0FGCuLV1DUouJYDV1XMvePGG&#10;58K2YlrFtBUYzNfNZZTLxMT0xWimIC4IsFMO3yrCOTSLkjQkqpbBmTiHTuO9IJKpbDMxzTphjprI&#10;wtWiuKmou5C0E8ciXCgo0gUSUfFKIVfI54B1gWuz6Wgq7q/2FtmSg1695G6PD7yZ7l+YHX8rb/+o&#10;EKgvBFsKzl3ZgfnJkbfFsX0ep170yGDMD2UTQqFwJRxRvyioqkPW2oz20YLvTN69N9nx14D5Im40&#10;EfHk3EdzmnvQEGX+WLrzXqvV5HSifgKXouHW1ZaPwkaIi95tq4xnjgXt2bQESJxNRYHk40EbCtXK&#10;u9LxQGXMFjvEjwHNhn36WMAm+e0opj0BUXu8o83ym2+BFS9ZUTi0XkZcsh4VNqAvlAEexvCJDaCL&#10;5+Viw17YJIfgwcNQD9RPCgC+wlFtnp5mtxbP5sVHVaIvmEZc+QVCSnwYeyK4xT5XHJ9cY24mmUDd&#10;ePQycSgVsURcpABYDhqjzkCXlNt62qU8EZmYvgQiw5WrDlFGfLuuX9kAXQPiIqkPZ2JiYpoWzSDE&#10;ZWJiunGp8EllUeBUiKhyLMJHw3wg4E9KnnzCkU/aU1EP2SuFeMgs5OKFQj4edklClUG5lQbEVdL8&#10;oOTpjum2pZp+keu+r8AdkYO6tTn9iqh+By4TNezO+bsLhUJAnpE7uUPmU9nWXxT8dQX3vlTbH63G&#10;4QCvtIWGKLf+vhBoKoTask0/TLnOd417g/LeqN8CBIuLVXU2FaHjt9mUhKbdFvLpRCgqlkVrJ6kn&#10;HnKmE8GkxAMhRwOWeMgBhQGV8QhqlQO+cUKhxDTfknhss7wKFHazpxu4F0d9gTxrbcjkEDDUALta&#10;5UNwqBYhLnrlT6mtNq4XMsnI5EG/bkAcw2lwkxsNVJaL9bRyWlX9GKEnMuw9ZkQrKjdYyopdsDWr&#10;ENcueegCBLahY8ptPe1SnohMTF8O6fSGakOUq4VhrxFxQWVBYCYmJqZpEUNcJqZZJRU7qewXSrw6&#10;udPFcG427vKJgUBATEQ9sJlP2JMRZx7NRJ2MEmmXEJey5GyKD7yZGX4JDTAONObH34iPro3wA6nu&#10;R/LGlYVw31WjuGH9vuzAs4VAfd66Nal52Gnu8zhLiyEnhl7PG1bIqysvTI2+m0mj4RvJqDcRdqfj&#10;gUI+m4qJeCEo7KjfBOgLLJqKApTaJMEAm0CnmWQITjaXScAuUpg4IXHxcGlmMm1gWhIHRhb0AL3x&#10;sAvazWXisLe0SzaO5dKkB1iLDWlA0DZOS8YPg1vcwLfKQsp1jo5zhsZz+gaaP7EbXcr7flrleCwY&#10;Ehp5/aoGFxrVjKrydDe5uzr4Xq1vsF8cG/Lru70DkA/NQc24A/AJLE3XPDnfEgMVtzkUTsa+aG2h&#10;Z+QO+vXhVLTJpZw7dBi6B51pkIPYym097VKeiExMXxo5nC4lVS4WxWViYroVxRCXiWlWSQVOKvsF&#10;lwoUJ3I45MWIC84lHCh4mwS4dUgiGm2biHBXCgUaESdxVcTFltztyfa/5l170Bt97B8nu5/I9T1W&#10;CDQUIr3J6GRjqiNj23K9jxSCTQX3vqT2SS/vctio+KqtJlv/HTQc2ncm1fFXP6c7081HQiKQ7ZV8&#10;Lp9LJyLufD4D7IpPAT4zqYi8SHIWMBhy0LDktAQlISOfy1SOMYZDUlEBOD8VF7MpKVYFgPWZRIhs&#10;xgLW8bFBbVd7OCRu/3hbLpuovHpVY7nYmEWxgTwbXBrgW+BMzJ9AmxdMzSeHa+CTplDYi+fQgknk&#10;lsSBO3lUT33xvbhgHO/tFUaGA4YBcayN68VYq4JbMIArPmQqbncqdE18ydpGEPeo6RJc505uAO9q&#10;Ry89QstfQSsMcZmYZoLKwrCAuF/ZM6QkymK8FYjL5uIyMTF9YWKIexMkT/i9hvm9pPDkR11Tndck&#10;1N2bUfnn10Om65aKmlQO+mwqVpzIvuK83FzcmY07M1F7MmQm81ejognAr3L15qqeBHGRvUPJoaU5&#10;3fKC/3Le9mHBuSvX/3jBti3ja4uNrg+azqo6Bg4Zj2eHnkdUbN2a7Hpc8OidLrfgKVIoP5TquDfv&#10;3o9WUdbOCeoPDhsc/TolapoIu/AqyvGgvZBLZ1NRQE04Hb/guf32Hw0ODWRTEQD4oOj59ne+t+uz&#10;z/CyVSgAG3JGA5ZY0AYJFApOhOpqL1osRplvrZlkKJsKJ6M+qB9xb8yHJgOnY5DIJILAuulE4OjR&#10;Ixs3bnA67P/rX/+ffDYFB0JPoLZY0A79ifotkPaFbFrfCJAn5j3iRjcKxqLwJtfb6FLm6OIhymC8&#10;qXKNra2VAmM4CtWDYqRlc25bPcpbdsGQwCw95Nf3CMOX7R2qOrFJu1Nxg6uro4i4gNnknboXba0k&#10;lmuNuJ1RHkeSwZcd6IzAdY4O5baedilPRCYmJlk0viLiRa8I2lNXzIS9+KVB2Id6lGKMb5mYmL4o&#10;zTbEnQTePiceg2qDLVtvX904xfrjce2KO9b3xEFKQtlRLslycv78/Z5kUtm+eYJ+kmWolazrEn7/&#10;MF6tmmnmCIPcRA75LF7BryLGiRwNc+mYWxD9IdFeOecWwA8ol8xZncRXQVywdyxqPZ3u+HNBOIeG&#10;Fmvn5O2fFlKegnAhb1gZMeyjewUsmmn6EfBwwb032bvI50Wzi03mUjei5kO5oecKoba8eV2q/e4A&#10;N240W8NyHwBQ5TfcFkHdbwbKzWeTwKjBgO+hhx7+61/vQ28SjvnPnT1z+3/+6LPdewr5TEDktn/8&#10;0eW6SwClQb93x6efQPrMmZMPzHnwzTfe4DzOXCbRWF+zY8cn0Uggm4l1adrGR4dqLl0oFHKCjztw&#10;YN/QQE82HT169NDGDeudDisgbiGfBgDW68Y+2b7Ny9mBiuPRwPnzZ44eOZhIhMaCZsyBtJvdXZgP&#10;MdDCJ15FuZZa/4kYKLTZjQY2AzFilCX1tFS8NEgjh3NhFync7R1o53qhiTPjl1U1k3an6E6+r9OF&#10;orLN8nRfEjEGHzehmbpg2JXNZ3u8I518L2AtakVedgus3NbTLuWJyMTExMTExHQLajYgLkE1SDSu&#10;vvvZ/eOV8AY8+e4dz98UHoPK6foh3bR68RFzRNm+muSerMOIixPKjnJFzCfmfX6IK79MmD6L6xD0&#10;cMGUwf7mChr9Qtq9JYThbSKHfGbflBHXJwZE0RcSzOpppbIl0QQIN5UZuVdHXNnxkdV552do7HGo&#10;rRDR5m3bUm135R2fJjSP+Lxu0itpaFXesinv2pOp+1bQ3iz4eJvN7ueUEK7k7sw2/7jAHy/4azMd&#10;f7AYR1x2E15lShIMeBAybRzLzedSwaD40osv/fnPf9aNDaWT0st/f+XTT7bv2rUzEZeWLl169syp&#10;1157bdtHH9gsxn/9319btWpVW1vrvHnzt334gSAIr776yvLlbx06uP/pp59OphLr12946G9/O336&#10;pMfjmffMvLqaC88/95zROH7s2FEZcVEUF8h5397dcCDU/OKLizPpxJbNmz784P1dOz+dM+fBQNjb&#10;Ir+QVm05vIlREw8VrqMCrWQXJAAUG4sjkwGMVbURlCXGb+gB9wrDA+KY1jfY5NKcGq0jlRNfE+K2&#10;cz3AzxoXelUvXkSqyd0NfUbzeOVzwYh7ztaYyCbNYcdleeovHn2NrdzW0y7licjExMTExMR0C2oG&#10;IS7mFtV7fUgOiM7E+fCZSNj3rTnkTiQgDbtwSVIMb6LS6XRSfqcuzgeRXarCIDqT5ONM+Aw0bwE+&#10;JDlAqviFvfIRSgdApLyyTZWvRFy6GKqliLiueBxn4mOxcA6IZEIChDPxJk6DIE3K4By4DjTikny6&#10;JMnEOTgNosvo9i3GoWAspUTxEBDJh0+8iQuAcA5dBmfSaVwAhHNAOBM+VV8BOQokH4EEmTgfPvEm&#10;LgDCBWarVAincthn8gllLwGa3MC3cBTAIT2tlDidCF4pFFSZlZ4K4rodxnTb7wv8sWzzf+U9xxDl&#10;+k5n2+7IDS7Ijr3ht7fh/vh4R7LrkUKoNdt9X7brfsleE+ANLgeZ1DqW7JoLAIxCuLo3vb2bQl4d&#10;maMricZYUL3IEzgqmnLZZDgcevXVVy/XXdqxY2ckHF62bGntpfM7d34Kuyym8QMH9r76yiuPPTYX&#10;EPfr3/hWKh7MZRIrV67QdLQ67Zav/dvX41ExHQ+gnC4tIG5TcwtA7AcfvL/qvZXaro5NGzesXLny&#10;2PETgLgupzxQOZf6969/8/Sp47B3wbMLvD7fhvVr1q5Zw7ltos+divkDPl3lvFwSsEWcWR6/xTlg&#10;xIdXQ1C8pBNmWto9wvBIwAgGxIUKTw7XkPqJp464eKUrjbdP4+6DTeBq+jW/NbY2grgnLXXWkTGh&#10;JAAA//RJREFUiCuVy7RzfTTfgpXbetqlPBGZmJiYmJiYbkHNFMTFoPjZe3fffofsVQ2AIoAlaAww&#10;zrnj7gX7RiEHl2zauxhlvrfr7eLe2+fvB9AlQ3ABfXfNL+5a3RCLdZPhwdfUUKnkvH0AnPr9cruy&#10;oSE4FkgPlweFTcefKd8LMEbKY6rEZKuNgbox4kImdLtY7DkcEAbEfWbeunfmKflVmyCZTasX76s/&#10;LOejmivPBUT1ZO07K5XOlF2l+fvwvxTAOa5qaJEvLIp7S5aTpEV8ufD39a58PXH5lXsOFss8d9gU&#10;hkw4asHqRmBpyHx2/9hEl4K+wgv2DuPyyMXvRXW+kKn6CjCxF3PQ6UP3VK3DaX5GTvOOtbjMbJWK&#10;3ypsmAhxA4I7KNgrhzELgi8kWGNBe1LiVLWFfJZ8LhMJcrzLwFGGTZ/bEOAMYS8qdlXEhcIh44lc&#10;/5O5wWczhk2FbDRv34ZenBtsKgTqc6NLQubT0BMP7w0Zj6NByGJNrvve3NDiiK3GajGVXhTkqM1o&#10;H0Z86zmYavyJ4OhDAOxUFoJKRAAdhcpFnsCxoC0UDLy6ZEk4JL788ktAuceOHgHE3bVrVzwmLXpu&#10;UW3NhY0bNz722ONWi/nr3/h2Ku7PpqMYcU1G3Ve/9u+ppAQ5q1a9197evn7Dxs72lkwyvGH9umef&#10;fXbbto8+/vjjM2dOYcR1OmwYcf/1f39t9er3Pt72IRg42eOyHjtyaNnSpS+99BJc0oigr1xjGZgQ&#10;QybmQMBFnAOuip0N8lJSUEmrR9vK9QBzkl2VgVww5tse3zCZ7ltpyJ8K4ta7NB3kRbsy4tY7NYC1&#10;uBI8mxeqUhDXXAebdsmTyKZ6fCO4Bmzltp52KU9EJiYmJiYmpltQMwhxgalwaA5DC2GzhCxJ6iLB&#10;TygJe3FUFrGrHO3EheFAXAlAIy6DSQmDJTl86g3RJTFQAdPiTDgkmXR8Nv8FDKVyE88D4MEuvBcw&#10;dX4xEgv9fAeI0RyBYu/csW7PnheAzyEBDcGxUAC3LjZtBiDHxz5TrC0eRyAKrctUvB4Ijc6EdD2w&#10;3HxE4JCG2qqeCzkQKiHnBVeJnCCcFzQNaZSQOZDUBnuhtljMtms+gl7IQbwq9xOEysv8D+VlIkUt&#10;Qv+fLrYCZSa6FLgnUH80qvQKp0mByvOlvwIQEC/5olGv5u/zJJOq1skVhgsxvm8xQC/OnJVSwVul&#10;fUKVlYqBe8M+YD991b2QB7uSEY8kvxXW5zZaLGaDyaw3WqKxuBSNmi1m7HGDBVtnsMBeKGMymx12&#10;E0Avxt1Kix4D5zQktc8U+GP5uLWQS+QjffnRv+c09+TNGwrB5oJwIdv/VEj7iss2nrr8g7ztw7zn&#10;EEZcznCZflFQsuW3eecOOCTX+QfjcEuQ13vdRo9LmaabSYaifhOQZ9SvXv0YLTclepYsWZLP5994&#10;c/l//Md/cm6bjLg7Q0Hxueeey6SkbR998Nhjcy0WCyBuLhMHRl25ciUgbjaT+slPfqrpbEslIg89&#10;9FAaDVRejxFX29Xx0ksvAvoODw/oxoaOHTu2adNGgrhz5849eGAf7G1uqs9m06+9tszr8wZE7mv/&#10;9g23w4QnP/vL11gGsq1cyhhAEdBRldno7urk+1QrSzXLr8bFbqdWosIe9OsGxXGNt/+yo2MivgWT&#10;WbLEQLNkwSridk5BaBQuBsStGGKNDJm21qPGS0fkdZVh0xnlk7l0qwfN3cVWbutpl/JEZGJiYmJi&#10;YroFNYMQF8MYpAE/EKvIcTw6iAfcVaQ1JViHD1xZHCcMB2LEJSiIy4BI/dfaECkJWIV5EicwIwFK&#10;4RmzsIlip8UgJz4E0xcuCZ8YkuW+qaO4MlUWW19VDzmkZnwsFFiwbwT3llQoZ6LAJj5rkq86F2gL&#10;940UoK8SPkEQbtGdSOBqcWGQTKSkNhRkRjXIbAwJEF2eML9cGwoLQybsmuRS4A7Ii1dtIGmoBPBe&#10;1W1yvpDAXwH9Twwg8pXRrYPwJSqewt1wJXGds1I0uVW1XyjNa6Ud8iEUDAvGyjCvT/CHBIvotUlh&#10;n82KUNZpNwLo+jlDIuzK59KAiHQT2CGvXvAY3A6j024GAfFaLCYgUjnAq8Rd/TLfRryjacP7hWyo&#10;EDNnzO8n+l6KGnZF7LXx4VWZoRfzrt1o8WTHpzntg9narxa8p3L9T+VtH2T7n3brLhebG4+Prsv1&#10;PIRCuPbtoa4XoF0/p+/TcxitoZ/KdGJBn4x642EXvYAW9F8Ki8ePH7typdDX17f944+zaWlkqK+1&#10;pSmdin7wwdalS5esW7vmjTdeF3ze119/TX5RUKSjvXnhwoUOu8VuNQCgvrh4cc2lC/lc8tLFcybD&#10;aCrqhTJ79uxauvS1d995OxoRe7Samkvn/SL/6quvANlGI/4VsOPt5Z9++glwcldX59///jLUc/LE&#10;sVRMJGtiaapOyr2aK4O0rVQ9coi1rACAaBvX0+Tuqq14P5DKqoHEwNJAs3i1KmBXNMlWXkUZD4QG&#10;xgZEb3P2VOFbyucsTSSWG0xFenyjZJdyW0+7lCcipQFvjpmZmZmZmXkmW3lmz2jElUcXA4N1R6OA&#10;KNGogkN0SXzgRIhLyoDIUdfXEJTEWIX5qpLuQDSP4UMm5zpcP+FPHIf0NykQWw1xR6eCuHK1Zedy&#10;I4grkyeiTahNjqOWgqv0laHLU4hb6v9NR1x8vpMirrp1uMKgcaq3s1IE2yYywKqKYLH9gjIOOSg4&#10;VLs4r2g020xmSyzii0f48nisvlDIxkNOKkftoFcPh4R4PTCnw2Y0mFCA12gyAy077aao35LPJnPZ&#10;ZNZ5KOppkzw9Ee8YPtBlN9qNffGh5ZmWX6LZucK5bOPtgLuZC/+fvO0jQNyIrQaXlDxd6Y67C4HG&#10;QqA+Xf8Dr7kl7NONmV3KGGnAWonHJWXrAXdTMR+Vg4YxQx9S6XQimbxSKEB52ZwkmpJRXzTMwyfk&#10;pBNB+IwFrUChkIiG+ESEj4ccCckH6UwyBIek4n4w7AWOTScC8Vg4KfniQXsi4oHMRNgt12CPBiyQ&#10;j45KSdAf2JuKB+MRLxA4PZq6hQq9TtH0S3SxG11dNdY2jJcApXR0F9Jor/ySnouWMpqtNJShG5Ln&#10;9KJFm+udmjpHB5jKx+/d7YJGW6wafHhVvgWftyLEPWGqu+zotEnu0YCJ7FJu62mX8kSkpHqIMjMz&#10;MzMzM880K8/smTtQWQ4SAqg8c8c6oDXIQXRXEVzFBxKiA27B8AZpMgQX55Ojrq8hqAGwCiMu4SV5&#10;hqeKr5RRtSA4BKqlR+eiJZ0VPlR6AgkoDxXevqoeKgRB/wni0gOVgTMJW+Im6IHKNOLKU2fV54JP&#10;EB8IPbnqQGUCgdDiO3I3oIAcHEZp/O8CuAB8ogOpgcr4XUfQIoFM0OSXAgpUIu4k50u+AlUadaw4&#10;UJlGXDjNBftGoAyqZJ4yNB11azaKoNEknmhR5bAPr0us9wueALKD51wWm8tiMXvdCnRlEkHVi4LS&#10;cT+gHZ2jcuVc3CCvt1lNTqcjEAxkstlwLOx2ml12ncdpdDsUA9+KHuXAROffUPBW+1B+bGnetC7X&#10;82Ah2JJuu0vi+nCB+MBreeNK9MKhoYWCdoXoMXjdwNDofbNgwNRKCI8FrOmYgMK5uIxgANIOhSW4&#10;DvFEMpdJkJK04yGlfNWlpElt2HChoFguEwMGpoPGKkOxeBi9HbfqPOHKRacmN4mgEje5uhTCtLfX&#10;Ozs1xSmy6BW7ToS+eO9UrGJU6Buqhy+NK8YGxO3gETlDeTiqWUZcHOCt6nPmRhlxawGSzWGHVXKT&#10;XcptPe1SnoiUVA9RZmZmZmZm5plm5Zk9oxD3nTvWvVu+ChQIIR/OeW8/RiAoSb9OFgEMLjPl5aau&#10;oyGoEFAK1yzjIir53vFDNMXBLnqEMIYxGTJxjrIOE6mWJDBz4mIr9xxcsLoJiqH34q7aDzyG8zGV&#10;gegmMNaCyFlDN6qeC+yierJ2z54Xqlwl+VJAJpwpma0Kn4hgcYF5+3avQuTZSDWHC8x7b93TuAy1&#10;3BRmXXRp5GKTXAooAFi7Z/5GkkZIL0/6rTxfKEC+AugGgGvpfIuDk1Wtk/LQ9J49G7/kc3HBVccq&#10;A9ZGBOXVO0C50TCPhhebzSJvKaIvMpBYJhkmm2Dgt0IhD4hIZ9JWIW7Yq3PZTfGIr5DPAVVGAzbe&#10;bTSZ0Txeg8kClAsArJq4Gx96O2/dmm3+r0KgIdf3RN6+vRBqy44vj1pPoQK2mkzDD9DaVN7TqY6/&#10;OqyouV4dHyq2m4p6o/4qQ6klQZ+McIDoiYgnk4rk8zmffCl8YjCXz8OuSi6Nh904URVxY0EbXB86&#10;B6gVDASLQrsxsSrEQmYqKiAIr4bBBPam7nqXhkyFBc7EdIoCsPIyUS2enjaup8GluSa4BVfGYNvk&#10;VjRe5bW6xLAJpA2JS1Y0PrnF2kUCvFV91tSAo7hQbMRvdMV4sku5raddyhORkuohyszMzMzMzDzT&#10;rDyzZ9pAZToEivMhQXLoTJzAgk1yCCpU7Vi8CZ/X3RCdX1mSCO8C4V3wqWxT76ohR5GEUqKidRDJ&#10;x5kgnAMimXLBUgFIkwIkn2SCqubTOSQNgjQpgPNJAqdx1BfHUUE4H0TKYMEmLgBSssrLTJRWjqF6&#10;CKJz4JPexKLTIFwABPmqXbNMKkCayGHBGBCcaG0pwScKnpCvRIB+zuC0mwRR9BUjt+XWA+LSL5iN&#10;+s35XCadCEYEIw3DxDTiAnb6/Vwqk8plk0mJp6FO9BjsNhOesgtpko/sHUr2vZCp+3pBrMlq7sn0&#10;zM07dhT8tamBlyJcb0LzaN65sxBszmofcg8fgfJ6i5NzKZ1HABkXlXqqGfoPAIzGCaczBPgTiWQ2&#10;lxNFEcg/5LOQfpJocFJCE3rReGO/Wd6rT0S4bCqCNqnKaWOUTUTckmAAR0UTFI4FgIodeNgz9KGS&#10;gQnsXZOBMDv4PhK/BQPQQmaLRwvQCySJM8kU2cmNF0CuNAFpSMAmVIsWxKKitbj+NvtVAtEnTXUI&#10;cc0IcQdFfTgtkV3KbT3tUp6IlFQPUWZm5mu3++Cc5Vt2uivyvzweWfJPh5dcVmUy33wfrNNe0JpV&#10;mcxfBivP7Jk5F/dz1bQ19CUR4CI9sJnpC5cKkK5mxGZkM8jrHWjKrdnP6YHfqoYcwZKgz2USQLmp&#10;qC8VE+Azm0Xfvw+wWODpCrEJ4kYD1mwmkc/nUjGfJFSpPIwAG41h9jiM3iKjKub7k/U/zNs+yOle&#10;iw+8lux6rOCvy7v3Jpp/k+l5DK0yZV6XaPsT79SJnNFkLYVSAR2laiFclTPJiBSNE8QNhiX472Eo&#10;EpU3/YIghOVXBNMDnuH6hP3ORNiVhCuQjsXDzsr3KlU6GrDkc2m4bvGQAwyVIAvoM5eOSWIZ2/vd&#10;wwT2rtXoJT3FOC2gJpofKw9RbvX04HwEro5OXGAiw4GTBGA7i2OeWz1aKIaBtsTD8irKtbb2dmcP&#10;bOICVafjnjWjKC5eV7nXNxZOR8ku5baeduEHIi3VQ5SZ+UviLlt04UvLHn1iHu3XVqxXFSt37ydf&#10;Wb4aPOd8S1n+dSJux94/bf/1P4AP1at33TQPnd/ylc0Hhz5vCL8+xIWjLh9SZ1b3oXcr6h/qvPfR&#10;zkY658YMTfzTPx2+dzdXyrx8GXKQ3x0pZqJ74JPa3Lm3lq9+q7dU8vP3tiOXnl68DPzSW2sbx3jI&#10;0dikN9Z+ROcwz2Irz+wZhbhkzOrnqmlr6EsiIBt6YDPTFy4akKZuHLm1Ws1uhwKWsaCtYnCvPuwz&#10;hXwWsBT0gEN+NzAteuGQFM1ksz4xCEAoCh5VLBcQF9g14ncU8plsKhILWOm9lUYzdeVwLnRG8KBF&#10;qgQPetdueGhjbnBewV+bbvpxYuiNvHk9kG2u8w9524eFQH2m44+68VEoPGJwCpxyFpJgSESujp3g&#10;Qj4LZ0EQFxyNJXK5vBgIkxy/6IuG0SJVcIJBn00QfJAJn2HBAiCdTgSB9uk6J3LUb07FxVjQDpcC&#10;jF7FJC+IBfRLyni9o2bPYDuH4PCqJu+/hU/VmGFASjBk4gm6bVwvxlqgTbyX0CwxPgRIFT7pqmhD&#10;W4C1mG8BdAkqq5AYL7+MERcqLNEvZVz+mKkGKBfczQ1lC7kGp/IKX+W2nnYpT0RKqocoM/OXx+c0&#10;Oppvn3p2cYvOpyoDbtm5uQwOARrViHtDrlv9eSPu7nMzNM48cxCX2/Qoqh9aKSEu1F/sHpUPiLv5&#10;4FAZ4kL68762wLc4fgsJnNPjSq779DBkQprOZ56tVp7ZMwdxQdPGSAzGbq7gerJLOnNEGGmKxpFb&#10;o8ksevQhagYseo8Oml6rDwtmeUizD1BWfp+Qn7LCfsCBMg2GlM3yWC4grshZUql0Nh2dZMoubUBi&#10;l91osxjNZkTdXheaoBvxaLNNP0KvvR2Ylx95qcAfzevfzrb8FHLyrt3uzneh5LjZ6XGWyDzqt8SD&#10;DrJZ1TLMmwuFQiAUIWcE9gmBVCqZy2UFfynTHwgGBZvqvUpBP4dis3jodUX9VY3GKsvB21jIjsK/&#10;UR+ZxOvnDP3u/qZyUp3IgJqq99/i9Y1VxcBtXE+nvC4UcCawKAZLnMZcinEXo+/kJnCL3eTqhqPg&#10;2EqCBcQFK1Hc8rcNYeN2IUEQt8XZk85lOvgBXEC5raddyhOREjw4G4acnx270G2PTpJmZp6V3rzz&#10;CEHcXScuq/aCEcmogFaFuLW7UVz3K1OBnPZDcsxWFbYtR1z36flKme3z93VUZq5uV0rWv6Pk/PpP&#10;p0dxsWpWEBedyCe1KAex4rsoOHnv7s4l/3T4nzAlIpyTw5WlMCZQ3+lNu5UwJpWpFEOWY5uNu0/j&#10;zRKCQm3vdhZLTgKxCHE3KYef3jSEM0tNKI2SUKpiqLC8G9W6h3Ogb/e+exmdmtKfqxA1jbjoWLpa&#10;BacVxC3/h4/P918QMM1ijiWjlAnW4r1gSOBdzLPSyjN7RiEuExPTjYtA1FUN0Mi7DHTkFhz2GYM+&#10;a1Cw+wU3jlJO0fl83h8sISKJ5QI28y5TQHDnc5lJ5qlWtc9t8KDVlU0B4Fs5J6B9I+/clecO5zR/&#10;THfem7n0v/LcEUDcVPtd9rHLAd4wYnSRwwGz03H/pFCNYqfgbCoCiCv6URSaNqB7NpeLJ5KqfJWD&#10;ohuqAsRNRDwVTVyDRZ9ByyloN0UD4tK0iVZ+qsa3xICUCsc6OmvtSgiXoCnkV0Zu6+UQMdlEAeHi&#10;+GRwO6cMe64a8oUKYW+7c8JX+8JeKAO9Oma6hBH3sq0zkU3pg1YgZyig3NbTLuWJSAkenO+t3/Lc&#10;c8/tOnZhkjQz86w0Ga5cdYhy9cGo1aK46khvFSNMrRqtnSiK27H3T7v3ynUCzRKyVQy1VZBtEbYV&#10;TzCMFigO0RriRqDKyjgq4BymTZnrlAG6SjFEsziHinBiI3KmEbdIvDQ0VhiqpThWZkiqPOoAqbOs&#10;fmxopTyKW3msjN+XDyn9Iac2oeneFltEnVyy++oR4+p3C2UgUjzSGPtgnbZxjH/prbUk5421H2ls&#10;kuoobABaVQGMu7C58v3dx5uHtuw9zRB3dlt5ZjPEZWKaZVJR00R22k0mszngtcZCbnmsLKJcwFpV&#10;fBI7FIkSR6JAfCn4n+BXYrbYyVQ6Eo1BAvKlWCIYlnAs1+m0BYNCPpdKxwN0B6Zol8MoetAg6gCn&#10;B+IVzZdzIy+hscqaexOaR3PaB/Es3NjFb3JOg8dp8rhKFB0POyd/YW8saE/IKySnEyFAXH+wNCaZ&#10;WAyEgN7jiZQqn3ZQQO+8TcfEWNBG139NDvH6Ds+UhiXTxmsaYwPf1svTX1VlaGPExUyL+ZZGXNgL&#10;6IvT2AC0nXwfXk0Ku5V66S60iBavspfeiEu7xqaEiNscEyIu7AUDbB81KogLaXPYkS/kk+lYo7tL&#10;ua2nXcoTkRI8OI/WdQLNNgw5J0kzM89Wn9Poqg1Rnjgud32IO7pvdykqW2YV4sJmMTz7DwriwrGw&#10;WX44LlaVjSe3Qm6AlAhWCeIikCsGRQniqoHwGhC3CIRULLTUBJVDKsHpskapY8vrx1YjbpVjlRqU&#10;kqRAZU8UVyAulJQPUbdV3VVi/jfPmHLBkACaBabde74dQy+J6DLPYivPbIa4TEyzTCpwoh3kESW6&#10;HCa7zeR2GCXBkEmGNZ2t8WgAUDAgcipywwamHR4ZO3rsBPbQ8MievfvbOzT0JFVwNAbkm4YE/H9D&#10;Y5PL5QY4dLpcQcE5Ojq4YcOGVGyyZY0nMXQYvWfIYbRZTUFnV1r7GFo8uf2ObO2/5Z27CoH6XOed&#10;ybofwNnpTXaCuOiFQNSyz5VG78UF6hb04Gw6BumQYFFbdIREZ1QK5gsFejGqSgPlwvWcvMXJPcYN&#10;qvBvcgNbdvIlvgXj9wNhxG1yo7fjNnuqsCUALUApFFPxbaXlSlDAFqoCym31aFVBY6Df+uKAaqgH&#10;DIAKuItN6m+fGHFrbe3QmfPWZoDbo8aLl2xt56xNZ62NvriYzKVaPb3KbT3tUp6IlFQPUWbmL6Hr&#10;BhyqHOybGcWdIuKi4cfv1MnpUhQX+6qgO+UobiXiQmYxYEs4sAri0mOGVcBZhqDVEbfSFOKqKRT5&#10;c0PcCQ2tkBbh2NLw6WKQGe+q6smjuGRpKGyMpgfrtCQHjCfWTmQctoUykMC1Yawlw5jpwsyzz8oz&#10;myEuE9MskwqciD0Ok8FksVnNAU556yxG3PkLnhW8LjSaVzAJ/iAAKqAqOBiWMLxJsfimze9fuFhj&#10;MJrAgiguWfra8ROnAHEBa3HhUCQKxQqFAqQz2dzomN4niKi2eCKVSnR2tN7/wBx57WVvJhlKJ4KJ&#10;MD2c+CqGDisrTjmNLrsh0vB79FLc1p9nW39ZCLbkXZ9lW38WG1kNJcfNpWqBYCtDuNGAJR52gaN+&#10;M5wyOmv5DbdXCvlYwEbeDKS2YAxHIujdv7F4WIph+wPqUc2CIERD7nTCrz6ccsxvgSsARs1R+SZ+&#10;cPIBxio3u7X0/FtwiwdNiCW8iukXR18b3ehdQTgfG4ph/qw6Pxa71VOK1k5kgrhQD9SGO4ATuH7c&#10;HzwXdxKfszQB4l4wNx831Z621AcS/kQ22ckj5ldu62mX8kSkpHqIMjMz064Sl7vOgcpoIm7VoKsa&#10;cRWIReXLEFfJVACYWE3CV/NEiKugHYJYzHVVgLAKZxZdtuvaERfxpMzYFGTC3lKdVH7R0AohZNmV&#10;x94I4lJnAQdWtF7mz301L2Ba4Ng2YwA+gXJxFBevogybbCLul8HKM5shLhPTLBMNTiEvIkPAWpvV&#10;xDmNmGyJacTFOQBy585fXL9hw9p1G4wmCx64ixF3YHAonkjiUO2rS147cfIUJC7V1K1Zu37jxo0m&#10;szUckd5a/u4HH37U3tF1+PBRs9UWDIU/+XTne6vWvP/+1vvvn5PPpRrqazdv2rh162azcRyPEJ6K&#10;g7ze6zIoE4a5/lTjz/LOz9CKU/IsXODbdOdf4NR0ZgecrHKUoFcitMVK4GQTEm8yjp09c/LihbOc&#10;ywqYLYlGoM0C9CzqjQUR9JbKi6ZULBDyuzEnhwRrKBQ6ffoMsP2x4ycvXqpJpdP0MlTYwP+pVCwi&#10;mgCww35PXBKi/tIiyeBExHPu7KnTp47Ts3a9/HiTqzTZdSpuL8Zv5fhqDxwOMIl5EpizQ96L5uXK&#10;1XbIU2fbqMWZgUhr7e1goF+SSRuQGPAVD1GGA8F4QWaV0dJWMuJesip0TeCW8C34qoh7wdJ80lx3&#10;3oZiuW3u3lQu3eMbNYWdHVy/cltPu5QnIiXVQ5SZmVnlEr6ipZvUYVLYW8qRXydDDlQbh2FlY6al&#10;xyQXV40iK0u9c7rIruTdQuAizZZWriJR3ylaYdFyxJVxUQ7PomWZJkRcOopLArlQIZUpH3INiFs8&#10;sBQjLWWWHUh6SGEtabpYUn3s1BG3ylkogVw5RwlxV/e5z3NFZRykrYz0knm8jG+/JFae2QxxmZhm&#10;mTA1BfAbbtFyxKW1mlSuRFyH3fLGm8s9nPfU6bMvLH4pIg/NxYi7YuWqHTs/A4uB4JKlgLinR8d0&#10;9/71AbPFevly/dNPzw8GQ7+543dt7Z0RSXrzrbdHx8brGxpfe/1ND8efP3/2/gcezOZyL734os2i&#10;b266vOLdd6Y+NRdAHc4F83nUdiFz4f8qBJsKvnN4Fm76zP+IWk/5eQM9CxcAEiCTbIJjQbuPdzzy&#10;yCMNl2uAMH/zm996XNZ8Ll0AwM0m0olAUuLgauAQazqBPgOiZ/26tRn8liNBbzSM//vXv2W2WPQG&#10;o9liS6Uz0TgJYqNJyGEJ/QNAMp1OJSU4atu2D3u6O9NxJagbC9rSiSDkb968EapNRr1JCcW0wXpR&#10;r0K+qxoQFwi2xdNdKy/XRHgSkJVeCwpymtzK6seXK+bZAqACuNI5xACuyMXAMhAvqRMbOtDo6sJ8&#10;C4bWSQgXGzbxLvBVERfPAb4gI+6QaBCTQbvkKVy54o55ldt62qU8ESmpHqLMzMzME7gMEUnclXka&#10;jEcpqzKZv1RWntkMcZmYZpl8bgMAod1mcjmMAW6SxYQrEFfQJ2LBEydOfPjRx6+8uvTpZ+bTiPvR&#10;tu1nz50Hh8IRjLi79+xd+d5q4DqvT/jlr+7AiAscC4yHEffj7Z+2d3RCTldXJ0bcxsbGLZs3L1u2&#10;dMmrr04dcUUPiuLidKxvWa7/CYBbZH9ttv57sa55Ye+4x2H0c4Tk9egdPOUDjxNhl1E/unTpkmw6&#10;Ct675zOdTmcyGT94f8u6tWs721syqfhHH75/8vjRlStW7N+3x6Aff2/lirvvvqdb0xYPu6Aqs2Hk&#10;G9/8TqFQiMaT4EQq1dXdvWLFivXrN/b09CZSaZPZtBn4deP6tvb2ltb2++67/+WXXrJbUfAZ+DYR&#10;C73//pY1a1bPe2aeTM6xpoa6bR99sGH92nG7XuO9toWUm9zdGmdfjUUZFVxrR6sZN1eAKJpMKxNv&#10;o1MDxfCiUMClgKwkKkvqrDSUbHB1gelB0Z18H73AMjYaqGxR4BabXmCZRlzoA5p/W215qvPW5hPm&#10;OkeUK+Rz8UwiX8hbw27ltp52KU9ESqqHKDMzM/NELkU1waW4KzMz8+du5ZnNEJeJaZbJbjUD7KnG&#10;JFc1jbhAcUmJHxjofenlv3O8t7GpRYW4A4NDoUhU8IciUkweqHx67779b7y5PJZIejj+57/4tT8Q&#10;/PVvfgf/DclmcwRxL9c3Qk5nJ0Jcp8P61/secLrc7R0db775xtQR12EzAuXidLbznrzjU4y4edv7&#10;qbrbIvwg5PfqOFwAWxKN8ZA9nQiQWC4kQgHvI48+umjRov7e7iuFXKGQA+DUdLaajaMLFy5MJWNP&#10;PvkUYKfLYfr97+8aGOgzGcZefeWVaEREb6yVEferX/v67t27d+7a3drWFk8kHn/iSZvd0d/X+73b&#10;fsBx3JNPPXP+wkWH07Vm7bpYPAr0W3vpfEJCi2wlo96tW4Gl13g5x+uvv7Zhw/qB/r6f/ewXNpfl&#10;svbym+8tt0ScNOy1ObXt1LhilWGv3cdxPsHh5bu8Q5ADLNpGLXRMjNEUv7cWYzA6vLxkQzESW2kU&#10;E5bHQpPC9PpSKkP9NOKSUcpggrgAt7CLwDZtKH/UeLHF022TPDbJ3e0dTuczfcKYcltPu+TnYZlU&#10;D1FmZmZmZmbmmWblmc0Ql4lplgkT3VSMEfdvDz96YP+e06eOnz51okfb/dDfHr54qWbpstcem/sE&#10;fgkQQVy8ABWA7qtLlgHiiqL46GOPnz5zbvOW99eu2yD6A7/+zW+zOfQfF4y4wyOj8xcsrKur37Vz&#10;JyAuz3v+/Oe/nD17bsW77yxY8Gw6EaTnvk5kr8voRuFoGXE9PdnGHxQCjQhxAw2Z+ttihl24WPd4&#10;taWMBX0i4klG+XjQEQva4GTDQV/NpQvPPrto3rz5fr+o1w1//PFHa1avuv/+BzDiZpKRdCL00EN/&#10;6+/Tij73m2+8oSwELSPu1/7tGxcuXDhz9vzQ0EAgGATUT6TSsXjygTl/6+7uOnz4yGuvLTt0+IjJ&#10;bIHrsGbt+o625njIAYcD4j7wwJz2tqZUTNi8eSMg7okTJx579LFPd326becnL7/8si/up3mvhxv0&#10;Cn6Tz9rjGdV4+sHdnkGtZwQ85NV5BB6+CGK36Or1DhIK1fB9JOgK6UYXit8SvgXjmbrEwLEAnFBG&#10;NYwZG8V7iyOf2zll5m2lcQ004oIJ5WLExYOZq74+Fw4/Zqo5Z22Etjr53k5+QEwEpEwM4Fy5radd&#10;+IFIS/UQZWZmZmZmZp5pVp7ZDHGZmG5Q/MlFG3qU9ExQCfCuZoy4VrNOPz6MHY9JoyODF86fNZnN&#10;Vpsd4BYICkCX9/oiUtQfjMAmIK7LzfkDwXgi6XS5L1ysaWltD4bR63JNZmsylc7n87zXK0VjsUTC&#10;YDRfuHhRp9dBbal0Rq/Xnzlz1mA0wWYiEQ8LJlWXVA55dZzT6LYXRykPrczr3lRCuLo3Es2/jXhH&#10;IB/KjJkmXLwKTjMasGTT0qmTx7q6uq5cKaRTSWDRpuamu+76Q1+Pxm41LJi/IJ2KA+JCMbgmNOKi&#10;ybSCPuAZMeuHv/HN78DZif4QXIRAMPTSiy/B+SaSqT/+8W5A3J7efpvdru3pff755wFx163fAIiL&#10;V9XCiNvUUAdgTxB3+VtvGa36Ecu40W3mYgKNfBp+gBf8mGB5QZBd5X3F8C2AfWJA6x0gyNrs7gYQ&#10;bfZ0o7Wg5PWfaL6FXQRZsYFsMZ1WHTwMhkMaXV1QIZmaW+lLVjXfYiNylhEXKp9ofDL4vAXNwm3n&#10;ejr5vm7vUDybDCaDrZ5e6LlyW0+7lCciExMTExMT0y2omYW4/RtvI7Qw08iBiD+54cQkE8TcJxbd&#10;hrVosmKTqGeDUsFtpatxHerfuOEqq5GWGrrert5cuU9sOMnDBT6x8QT835RVXp66eotQbSD+xMKr&#10;XYprU/+GhcUW4eve+IUt+lpVNN1d1VG/JRa0U7YBkqHFfsPAspJPVN6LA2kwTkMmYC7GXUiEpVgw&#10;LLk5n5wv+YPhTCYbiyehAOTj18kGAkFIC374jEJ54EPYFP1BURTCvskCuYJb77TJCymDud605gHM&#10;twV/babjLsnTjXcZrE6gXKVYVQv6bCpiMY4tXLiwrrbm/LnTd999j043/uBDD+3evQv8+zvvSiVV&#10;iNsTEPn58+c77SbJb/W7hzHiZrNZOHExEI7FE6+8uuTEyVM7d+78y71/jUalOXPm7Nixs76+4ZW/&#10;/x0Q94MPP3p/65aAiFZOTkS4+ss1L7/8clNj3bPPPguIa7Wa7vrDH4+fOr7/+L5TF0/ZJHeDvMIT&#10;Rr4md5fJ58AXfCLDRfWFRI+fGxJ1hFcBawk34sgqzbc1trYGp0bj7e/2DfQKw1rfIDQEmRhHJ+JP&#10;YtTDikwwbohgLTbk1Nk7kB0dVZebgnzS4klzXa2jHSga0uNBi5SK1cvgDQWU23rapTwRmZiYmJiY&#10;mG5BzSjE7d+wccOG6wAG94kTNx2GJ65zcsTt33ituNh/QiGxono2FNns6uJPnpjoel0Fcb84Npuw&#10;z9eHuMpRRVFX7zr+laT/5DXR9UxUGdrdgP2CW8VUE5nzimCyCYiL1qASAtF4IpXOQIL3CWSvyiGh&#10;bN1j2kFe77KXZuFGTftzxlVKCNf2YXx4BSk5PHEIFzuTDBbymVQ86HKYL104e7n2osthyaSigtcF&#10;my3a5n79UDKV1lmNEoo9hxw2U0wKQoHWlkaDflQK2AFxo2Ee0hhxUc/DYa9PvHTxXGNTs+j3w8kK&#10;or+lte3U6TMejodNvygcP3rYx6N3DkmiMZuO9mo7T586bjHrIDObkniP/cKl8xfaL1oFRwePBgx3&#10;8n1kZiwk+rxjJJarsj8QHBUNCFPl+C2QLbjV00MPJAZEBJNNDKKNaO2o/mG/YSRg7OD7MN9imCQl&#10;q7rVo0UDlZ2Icpvd2iZ3N8Fd/FJc2qoKKxG31oZeWVR1aLQzyhvDdqgBj3NWbutpl/JEZGJiYmJi&#10;YroFNZMQt2cDAEkJzORNxL3FiJlCj4A0C5VAqVIAb6BixfRtuBKApUW46KKTJ5RdCtcVS+LNyeos&#10;qhgeXLRQQVwgKJxBMy1klgPqhF2Sm+ZPLMQbFI6qEJeEJYtdLR1OukSVJ72Cfiot4iboc5GLqfCv&#10;eGCxNuiGck02nCg7U9UplHdJPhBvKfWX6pEPL+tzxbeAMgniqveWtVKU+l8cyq5eP/4XE+WmUvUE&#10;XRnlsuOrQa4AnS7WRt8SxR6qvpqZIRrtbsx6sXzO50T28ALvK5EYRlyfGMzl8yF5+u4kiBsQOWio&#10;omld2KtDi0LbjQC6KIcfSrX/sSCcR4gbaMy0/kpyNpKSInkdbqUFfToRuFIoJCVOEg3xoD0R8YDj&#10;IXvUbxRD9rGAaTRg6hVGe3wjYK1vuIMfGAuajYKB9xtR4bA7wI2KriG/udd3+Zxt+ZtDd/xy4LZv&#10;gYfv+KX5jWWe+nq/m/OJgWBYghNHYe0QCnFLIV5uCM3FBUf9JuhJJhFMxcRUTJAD5i5B8pjC9h7f&#10;MLBcg6uLfnUtNuTYfOp/a4C27CEnkK1qcWOgSuBGMCSADwE1yya+yswJGDwcQHzb5R2AHEykVefH&#10;As0CdTe7u9s49IKiIkiXDXJukeOuKsStBGYV4lbiNNAyVN7s6YavI5NLafgB6D8uptzW0y7licjE&#10;xMTExMR0C2oGIW6JQ4qIpdBmBeIWw4/FXUrJkor8RhhGnSgWKCauXifhrmI3Sh0r9RAL09HVukQR&#10;ewnJZBFwQiRWahfXQHqOVRGqVaCu1BB1PSn2I2dRqdIVUB+oJEqngPGyvEvqS106vHiRSZ/JgUqi&#10;HHFVe8tbISpdH0Vlp6mci/rWUq4SfSK48oraijWUgzQupv5qZohKdHfDDvsMgjAhnRI73WUkjBFX&#10;iiWyuZzgD0HOJIgLlilX3XSA05vMFq9LGX4c1W3LDS5QQri61+O9L0R843iX3WYOeatAMnYmGbxy&#10;pZDLJrPpaCYZivrNAL2xgEkSDGbvcJMc8wTqa/VoIYHDhoBbOBba4lIGQgPfcrVHh+6+w/jj77l/&#10;+l3+Z7f5fvEDMCRg0/rT7w//6S5XfR05o0gUTj+O3lpE9QRQub+v2+20ch5HTc35VMwXC5pt4hiA&#10;IpnjSuKiNHM2urpG3WNm0UoiuoI/MOAbQWOS7UoZwrRQWM9ZLtvQGOAGJ3o5EBQDTm72aHF8WOMd&#10;BL4dEMeh5ERECiXhEOBnei1lbMDdJjea5YvTuDwZ6qxwqRybBe4lNVcdqKxyO9cD1cYycWPIDhcE&#10;Dsf5ym097VKeiExMTExMTEy3oGYM4pIYHaiIWDI2lACygglLMFYEDBIyxYRJIIRKyFTTv1EpBkIl&#10;J6sTq9QNhXYqO1yu4rziibpUeTpFVYM0pGK+3HkFUNWIW2J1ZRfQF24dRFVbhcpKJVVXgErINVRB&#10;O6pLpfOFM0ZdIYdXIO4E34JSv3pvWStFTX71VC3S9wk6x8kQV3U1yv9FABer8tXMBNFYdeMOCnZC&#10;blXNeUU356NzAHEB8LLZXDyRxDmTIy4YUS61unLYq7NZjXZbcTEqfiClub8QqEeI66/NtN8pyS8K&#10;Agd5vVZXbS1l2amoz2azv/zy3x999LEFCxa0NNWnYmI8ZE9K7nDY1e0d0vCDPb6RfmGsTxjr4oc6&#10;3P2w2eUdauP6IDEo6sSADUiVO3dA99+3C7/8wSTW/ew/fbVnpLA/GvHbrcbjxw4DUcdDtkTEBc1B&#10;JYmIZ+PG9e2tTZrO9gcemAN9A952B8xAm508eiluBz+g9Y1ovcOt7h7EikXGIwbsdIvKpXaG+C7X&#10;4GW5DAB5kxXxaoezjxdFQQzoOR39JlvaPb4haLHFjV4jRLiUbgUM7AolAXGBOWXQRVW1c71AxaQM&#10;NErIHDgWh47JXhLXxaxeibgqqAYDOcMJxjKJ4YCBzldu62mX8kRkYmKaRmk/7V0/pKSvKt/Fgf/X&#10;X3uRP3UpWUxMTExFzRTEpYlLwQkFSAhIAJDI+RPjKOGQCmKhEjLVqEe3Xh1xS/BTbIXES6sL92Hi&#10;LhV3XQVxS+XpS0Ty1Yhb6lWR39QnUhQFw0ilzYorQCUUxC2R4WSxTUXk8ArEneBbUGpQ71VUVn+V&#10;MtTVI1eMIG5xlzqKC/AslyxWXnE1Jj/T8q/mC5YK827Yet+kgVxVCBcMiBtPpgqFghgI45yrIi5Y&#10;EATyDiHOaeCcRj9+UZBPF7WeyOmXKyFc2wfx4ZU4Hzxudk6EuFBbNh1/7LG5NZfOxyXRYTP+6Mf/&#10;xXOuRCx09uyZM2fPuAKcPxK63Hx50D6479A+R8CuHe7Zse8zg9vsj4YbOupHnCPHjx8znzyu+68f&#10;8D+/jQbaSkOBodu/M3b4UC6bfmv527/4xa8GBgZymYTHZdu75zObRZ/LxDdt3NDS2qbRoLcEp1LJ&#10;VCrR3689duKIze+0RlzWoOP4qWOnGs54Yr5+YZzGPOIh3kCuGOcTjT4jwGSzW2v3OvucA7woBIJB&#10;sD5gAS7tLH85EDFQKw75KhRKrUeF3erRAuXKEItQtkG2qswkBqzFNRN4ViOuAzFwWY7sRncXIK4h&#10;ZKMzldt62qU8EZmYmKZR14K4rvV/HdcqaSYmJia1ZgjilmADCaNIEY2AH+Ro2qING2XMqMRRSOBo&#10;G5nnuVDFk1RCaQgSStmr1CnnIpUqL9JOtamYpdgjzpywS1AS0y/uScXpEwFu4SrkCotXozRjtpSW&#10;RS5XcS5uqUtqDCP9R62XLsgi3MNJELd8Lq66S6TD+OpVIC5uV6mqyrdAf1mlvepWkEoXs6TSSZVK&#10;lhC3bC5uqTBa50zuJG5lQ0/F1cD3AwidVLHd8q9mhkhFejfuoGAjWKUy7/O7PF5VJiBuPp9PptIk&#10;ZyqICwaWjgho8q3bYXTZiyske0dTmgcL3hMIcdEs3F+TWbjgUZOLpFWWRJMoCv9x+w95ty3qN2US&#10;QcP4cDIemb9gwcaPNm/aumnNuvWhSPj+B+e8/d67765d+d8/+/nyd9/e+uHW5557LhqPz336qZeX&#10;vLxt4/qT3/46jbKT+9z3v5MOiOvWb/jNb36n1+v7+/vnzVtw8tSZ+fMXRKTIxk1bWlrbOzo19z/w&#10;UDqTWblyxetvvLFr567XX38jl8ssX778o+0fvb3inWVvvm6XPHiwNIrQursaXF14DDOgpsFrd4ml&#10;f1ZodnaPeEZwGvOt4Bc1/ACU1PqGeoVhFd8C+gJhEr69RK1HdVMMwKyqGU6BRtw6R0eNTR03JjaF&#10;Hclssss7hDfhLJTbetqlPBGZmJhukuSgqwpKAVN7H7kYULYw4l40PSLHZkv5Q+NKtHaZyadkXbki&#10;mB6hN0GkGGkFcj41HVtWnnklUMy5hogxExPTLaeZtNyUSgSNmGaWqoHlLaEvxx2lIr2b4oDg8lZb&#10;2le1ljI2IG7hypVg8SVD4CkiLjgg8pzTaLOaQ16l6ah+e25wfiHUKs/CfYOehevnDRbrhAsyx4J2&#10;vcEIiMs5zbGgORnxpGNiMhnr0w0ePHVk04dbFyxaCIg779kFvqTfHeW/+e3vDphHnEHPgoULMeJ6&#10;Y4K19rTpR9+hIRZs+P6/d3/1n8GQUO0y/vDbYsPl1rb2OQ8+nM3l5s598tNPd/T2DSxd9npjQ93m&#10;zSXEdbk9/89X/72jox32zp8/P51OvvrqKwcPHzD5zCOWMXMEzUdtlSfEIi7l+yCB59MCMTa7tW2u&#10;PoPPClds3Gtx+XiPwA/6xgZ8o7qARe8zQLFmdzdeNrmd62uXBx5jN7lKQ5TJXNmqxg3h2byqXcRw&#10;eJ29nfiSpeWCsQm71taGM1vd2lZ7N07XWFsvmprrbO1kb8lyT4DkHRInJAO4/kaGuExMs0VTRNwi&#10;x8KugWNCGcqiGtCYZHRUkWbBxWI02eJDEPTKe+VjcUNUoLjYBBMT02zUDEXcKrMumWaKGOLOaKlI&#10;72Y5JFgEoWzOLVi1ljI2iuIWCv6gMkoZPHXE9fFOl93IF1eZQrNwO++jZuH+nszCBfs8RodzAsQV&#10;9LlMQooEfvKTnzrtpkTEmU1F6i/X+Hzehx9++INPPvp0766FLzwPiAtAC4jLxX3f+vb3BqwIcZ9d&#10;pCCukAiM/X2R+6ffJQTr+8X3e7/2f5//H18hhk3IJAWgsPmVlwni3nf/g8+/8OKatevBbW0tNOLa&#10;7Y7/9a9fxbvAmUx63DC25cOtjz7++Na9HzijXLf8NiCVAXTJklSdnj5OED2Clxf8Lp9HgWF53myj&#10;q6uT7x8OGIb8+gZ5Ai2QKhRok1dsxoiLoqzV3tkDBjzGtRHT6zYTA5TW2tovmJrPG5uQDY3ndA2n&#10;RmrBZ8frYRNcY2pusLTXG9ogDZmw65y+AXx6tA4XwMdCJVAVptxe31gqk8FNwIkot/W0S3kiMjEx&#10;TaPogco4XZpwi02m3aqiuChgS2bkArvKuFuWiVUNj5mYmGajZnAUl4mJ6dqlhr2b57DPEBCcNJFW&#10;TsQVA6FcLp8rrqWMPdWByj7B4zQ57KYgflHQpLNwwRaL2esuwnC542FnoZDPpqPLl7+1b+9nmZTU&#10;2NL081/8Sq8bve37t1s4W21D/dML5ocjkYWLnpsIcfucA0O//ilNsObbv3Hx//wfNOLCJmSSAlB4&#10;9Dc/LyJuduPGDVu3vp9KZ7q6taFweBOFuIlE7Nvf+V5npwb2trW353KZZa8t5SWfdqjntu//B/Sn&#10;21cFcYFR6+wILPE0V6vPgi+dwWtvcGk6+F5NMerbK4yMBIxtnp5L1tKAYZyAHOBbvN4ybOK5uI1u&#10;5fU/wJl4uSnaeMVp2phvPVLZOMEbEVSFKbfHN5Ir5EhDym097VK6xcTENI2iEDdwbBniTxJ9Vev6&#10;EVcVSWZiYpqdYojLxDSrpIK9m+6QYPHJg5Y5r1iJuOFIFP4zQtZSxp4q4vIOh83kdZWWVk51PVbg&#10;jhRn4f6GnoULnmihqVjQns8msykpHnKGA/yrS19d8NzCBc8vHPaMeqPi5g82P/7Mk8++8NzK1e9F&#10;Y7H3t30kJANcXJi3aOG4x+iJeLd+/AFG3NfeekP79a8SfAUPf+t/03yLDZl0mYHvfoPjvQ899PCl&#10;mppMNrt8+duvLnkNPiF96vSZ4ZHRsXHdmrXrs5mkzWp67rkXnn/+hb1792ay6WMnjj274NnnXnyh&#10;rrHWEkGvvcUGXgV2bed6gTPrHRp6pmuTu5uTFwMb5y2wCZRLFlKGBB6TDG50ogm9ze5uVIPMsZcd&#10;nVBtg6sLLd3s6Gh0dbXL8Aw1w6cqhAubUDNhTmw46pKlBT81bpagQqi2TxgLp6OkIeW2nnYpfWJi&#10;YrpJmuJA5fUYccnAY3oEMi0V4lLFUENkoLIacVET1ZmZiYlpdokhLhPTrJKK96biWMAKNAifqvwy&#10;C3oog6DRZ/AJQjAkRaIxsE8M0piazmThPyNkLWXsqSCuKAp2m6m0ypRPF7UczWnnKLNwzWsTmkfI&#10;LFzsKogr6FMxoZDPZRJBSURViT6LJezQ+8zWiKtPGG5ydtsDNr1osUc9+pDVGLbDZ78wMiDqINEn&#10;jPaJI5DwRf14oPLAf36Pxtex737twv/8P2i+hU3IJAW8P//+4O23hSLRUEQC2vcHw9FoJOjnotEw&#10;XBMplgBHpGgi6ouExFA4HJaigj8gxWKCP+QMuRwBtz3khg5ofYPAlh18H8BnvaP0vlzgVYy4gII4&#10;Z8xrgqtnFdzAq8CxhEvJmlINzk6SifLlo4CZ27heHLPFm6Q8QC9dHoyDvSrX2dEQZfzUuFmCCqHa&#10;IdEQTEVIQ8ptPe1S+sTExHSTNEXErRxCTI9VXk8WiFIhblmxYivVELdsrHJ5DUxMTLNJDHGZmGaV&#10;ypBvCpYEQyYZGujXJmJB1S7aSYk3GceCfj4WcogCD6i2Zu16q80mBkoDkv3BCPw3JJXOkBzsiRAX&#10;mM8fDALyCaLf47K67CbyoqCIdzjV+deCcEEO4dZn2n8rebpIZ8Cc02i02OmcWNCeTUfR8OS4GPWb&#10;wz6dixuvDD9OxcaQff/Jg76Ev+cPv+Z/VnpdkPMn36n9f/9PGnFhEzJJASg8cv9f6HMUBG/QZ434&#10;DHCdQ4IdLp1fcId9RrrMMK/XePvI6seQbud6AE3xq31wwBYbUygZewyud2mG+VGnwPdyQ4C47Ryw&#10;a09t8bU9ALF46DIx8GqjSwNl4EAohmqQQ7KAl2fGL0Nbze5u6EmfMEIdgsYwqwwset7YhJ8aE2l4&#10;eLjm2IYz2x68uPdlrbZKGEYlqFBB3CRDXCYmJiYmJqbrF0NcJqZZJZr6pmIZccPzFzwreJUX8Eii&#10;MRn1pRMBcDzkxJnJqHfrls2DAz2AuAHBFYnG7/rDPYPDI8GwFE8kwTH4XyoN/w0BxMU54EAoIsXi&#10;YSkC6WAo7EOhzCjeBZAM5be+/8HwyGgsFpPCvogUScUDibA74tNH7RdyY0uUWbjOHfHB13E3iMdM&#10;TjJlF04hHfcXCjlA3ETYEQuiJZQN3ECjvNLSdbjF0zMgjgLpta1d6vxx2YrKltu/2fbP/9+L//P/&#10;AEMCNum9UNi4cQONr9iCIIREd1gww6mBg34P2aX3WxucaBot5kkEnw70atlmc3u7s6fX2a/hByAT&#10;DB2jibdJnj2L3ezSDrtHgE4hDbyK+RYIGY4ipIqtkSkXysBeMDSEeRgQF/MtlIETHwkYySETIq6h&#10;ET81qsrtdrfuvS/f9E1s57lfXq45q+ybQFAhVKv1jmTz2VaPsoyzcltPu5Q+MTExMTExMd2CYojL&#10;xDSrRCBwiq5E3FiYb2yo3bRx4+Yt7zvtgIsoWEojblCwYcQdHhkLhSNHjhzdsGHT/gOHEolEPB7f&#10;t//A6jXrjh49tmXrB5lstqW1fc/evVvff99mswHV9vT2bt68ecuWzeM63fHjJ+75072vvLo0m0m2&#10;tXds2rRx6+ZNVrMuFrKjd+HyxxDiBlsynfdI9ku4b8RjZqW3UdGUy8TzuXQq5gWyjQZMUb/JLugJ&#10;jN2IG1qP6n5+Ow2xk9v0ix85u7QEXysdFD1hnynsMwaK77Yd9I7Xy7yq4foMfptTcIBJeZ8Y6JUD&#10;qh18H54ri1eHIuyq8fbVO8si1fjNtJesrYCmuAztdnlMMhnwTAyg2wJ98KJpt1rfIL3YVStX5aVB&#10;V0XcM/vfI3yL3bjjLmXfBDozdvmCsanBrklmU2MBEx6erdzW0y6lT0xMTExMTEy3oGYg4vZv2Niv&#10;JKuIP7HwtqI2TFLu6nKf2HDylnz3DRPTJCIQOEVXIq7TYVm27HW7zQjs+vLLLyclNOWVRtyITx+K&#10;RP/wx3tGRseaW1o3btpid7jeWv7O0NBwc0vbkqWv2WzmDz/a9uBDD5stlj/9+d7BocFLNbULnl0I&#10;PPyXe+8zGE2dnZ1LlizlODfw7aXaukBAfPfdd+xWw7kzJx9++JGs63jpXbjm9fIs3DHcN+ywV2ez&#10;WnA6m5JymVg8ZJNEgySgGKnoHW9xVQk8Xo8tLW3PPUYPRZ7EUGz81Vf4iiW4aEdEkyhwPkHwC56A&#10;34szh3kDtNXvGSPFsAURIS7mTEBcKFMjL6SMY63EZMgxdh1aCKq1ES09VSoDRgtQubsuF2O8xFAY&#10;4LnFo4UyzfK0W/o9uuDrQ9wLnz6qQlzu4i9NJpOyu5paDNp6Mwov60O2bC6t4dHMYeW2nnYpfWJi&#10;YmJiYmK6BXUrIm6RbG/wNacMcZlmowgHTtEViKtPxoIXL17Ytu1j4M+nn366EnGDvD4QimDEDUek&#10;g4cObd689aG/Pdrb1/fJJzu0Ws2VbAiwFhB3/4FDby1/NxQJC6L/d7//QyKZePvtt1e9915NTQ3P&#10;e9GCw2+/q+3RSrFYY2P9p59sf23Zsj/84c68cy8eooxm4bbdoZqFC/a5DXjWblLiC/lcLGAju8Le&#10;8V43GtN7s1w/frnrx9/n/rts3alKQ4G+n/wnZ7WrMJW2KHgiolWViT3oHTf7SsFbbEBcg2DAnIlW&#10;hCp2CWCV8CfgKB5pfNmBVlRudHWBIQFIjI9q5XpaPD1Nbi1kYvrFWIteHSQbMqFOeR6vct0w7hJP&#10;tNzU5Ii7b9NcFeIOHPhlIpFQdleTwWQ1+uyNTjS83BPzOaIcJJTbetql9KmaUplCOJbzR7IiMzMz&#10;MzMz8xdkeBDD4xgeysrjuVwzB3GL4dmFixYpiNu/Qc64rYx4qyBu/0Zc7jZl8+SGDagqVIw/uYja&#10;VV4hQdweJbuUv5A+CuUo2wtPMCZmmuEisDdF04gbDzkTEjc81P/C4pccdlN9XU0l4kLCL3hiiSRG&#10;3G0ff7xx0xa3y7F+/UaMuJ1t9flcYnBoCBD3wMHDS5a+FpEkr9d3x29/l0wmdOMjBoPx5Kkzjz/+&#10;hBSVAHF7e3ttVtNLL6EWW5rr/3jXrwvREYy4ecenlbNwBY+Bd6HVkiXRlM+l03GR3qvnBoGLau3t&#10;dXZlzeEbd0P9gYFf/kjFtCobfvfz4EC/ilFVDglW/L6lqbvZrcWwSvgTTPNng1N5jRCALgCtRp5t&#10;Sy8xBZudPIrfYr5FMVtHB1mimTYZ8AxUTA6HY8kLdWlfFXG1Wi1/6bc04l44+LaybwJZ7S5vWHRG&#10;eWh0UNRl8tlml1a5raddSp8qFEvmVY9YZmZmZmZm5i/Q8GhWHtKUZgzikpAs8KSMmkCnOIckZFED&#10;lcvQt3Rg/8ZFJ9w4qywgrK5QQVz+xEYFXEl+ibHLmZaqmYlphormvakYI+4jj849fep4w+Wahvra&#10;nh7tw4880tba+Pobb86d+3hCEqAYRtxdOz+FMrV1dUaT6Y93/wkQd+euXS///ZXW1pYH5jzU3NIC&#10;ZLtw4cKO9tbXXnsNENcfDM958G91ly/v2Lnr3XdX+P0CVHi5vuHc+fOQiMeia9as3bN3v8vleOKJ&#10;J9pbm1a9t/LO3/8uHbXIIdzGjOYvkqOO7m3Iq7fbzJCI+s35bCKbjtF7BX60WZ5oiiOTN82OjqYd&#10;a/S3/bsKa4lhl+PgwSuFgp9aX1plQfCFhOoxXp+ozsEe4vWAl3jaLUFc+s1AAMA1NmXV5RZ59HIH&#10;14uXoaIjvRhT0eJS9vYGVxcm2InWmgb6JQeCWz3VQ+JXRVyTyfThy0+MfXZHuul3vjO/O/bW3TU1&#10;NZNHcc+dv1hbV9/Y1GJwmQ1hWzqX1getym097VL6VK5UpqB6rDIzMzMzMzN/4a6M5c4UxKU4VuFS&#10;EpsFlSNuKYq7SA7DlkoqBxYLlGAVSV2hgrgUx+IKSwOYi7tIFPc2hrhMM1008k3FMuKGRob6erSd&#10;2JIU6tFqjh87OjoyoBsbSkZRmDQp8W6nBfZ2d2u6unscTtfY+Hg4IkWkaF3d5QsXawwGvc/HZTLp&#10;4YGuE8eObNmy5YXFL6czGYvV1tDUWFNzMRAMxRJJ2Dx//jwgrsvtiUSjsAkNZTPJ4cG+Y0cODWuO&#10;jg62ZGJOFMLVvRHvfV41C1fkjJzbLInGXDaRy8Ql0UTv1bi7Edw61Dx2U9y88u/GH1WZlGv60XeM&#10;a1b4xGChkJeiMRWmYguiGPYZRNGnygf7A0FfRSYfEgZ9442uLqBTjJqAuI3urhaPluR08OjFtjiE&#10;i14OhJeecmlw+BqXAZMwbL1T086hMC/Ob3ZXX24ar32FV3hGx5avZUU8OeIC317e8Rf++G+c637m&#10;2fhL1/qfe3b8ynX652eObFNKVNNzLyyGe2vHZ3t+/4c/2Hi3lI7FM0nltp52KX0qVziWUz1TmZmZ&#10;mZmZmb9wwwNaeVQXNZOjuBuq8SSFuLhkEXTJgSXEVUdxyyucOIpbjrilFlkUl2nmi0a+KToasMRD&#10;DuJY0J6IeJISlwi7YBN4EhUT9HhvOOD2ByPBsASGhBgIR+OJQqGQSUcLGcFiMa7fsKm25uITTzzV&#10;3NwcDEUCISgZCksxwR8EeAuEIpFoDBwICA6bycN7Y2E+EXaDU2JPwb23ENcXIt0F4Xym9dcSP0D3&#10;E+x0WESvDcVvMzGAc5If9umGeTRE+XO0vb3jucfo1+SCYdP4wjMRfiwgOKVYPJ3J0qRK7BfcVWfh&#10;Cv5AIIguC7FPDHBB35Bfh0F0Eje5uzDfXrK0tMqzZ9vkN+LWWNuAUXEZYFoAY3m0c9kKUuC2aotI&#10;0QbWbZz4rcK1trZzugblsVGhY4d34cHJgU+/5Vj+Lfeqb+Ua0Oa5jx9QSlTTilWrgolwOB197Mkn&#10;Tp87O6wf/eSTT5Tbetql9KlcbP4tMzPzTTW/4+F/fWgvX5HPzMx8bYYHtPKoLmomz8UlY5JpsCSZ&#10;IJxfnGFbPJBCXESteKfMz+UVEpQlQVrcbkUUl1SyaGFV6mZimkEi1Pc52eux0UgGlqLxbDYniABr&#10;QiweNRl1vT3dZrMhn4mEgiIU4H0CXR7baTcZTGa3Q+Zn2UnNgwXuCJ6FmxtdEtNtI7uIdRZXOhnO&#10;Z5Oq+K3gHWu63rfgTt31mlOaX/zIU1x6yvvz7w/+4oe+viboQEi0CWIwl8v7A2XIih0WLD7BD0Cr&#10;yvcHgyrEdYhcj29IhaOVBkAFlMWI2+hShi43yC/OBcqtd2lwTiffR8K2KkO+6uymagda2PmiqbnF&#10;1q08Nip05MNnMOJm677pWvEt6ZAyHVd3/A63260UqhAgbiyZMNrN//XfPxvo73vhpZcutzQqt/W0&#10;S+lTuVQPVGZm5ilav/fxf374sN54+KF/eXyHsZjzL/+qeHlPqZic83pz6djPzT2v/8vKRnXmJEY4&#10;Knfvmo4CQ0PKWctG9RRPUIW4193E1QxXHq6/KvMqJp0pdb5xOc4p6yHOLAN19EXLxUijzSuLB1KZ&#10;1UzdGPRFm5Lh2Cn8ewF8HcWeXPudNrUmSr7W8sjUtZqWP4SJPaXbptpNWzyFaz73G7PyqC5q5iAu&#10;ExPTTRANfp+HHU4XjWQ+MZjN5cKSMkAXNkORaCbpT8b84aAPD8GtRFwf7zKZzUYTmlWLHRvbnBt8&#10;FvNtgT+aavpZxNND9mLDQR6XNZ9NJSIcnR/06duo1Zg+Vzce/Uj33X/DiKv/3r83Hnp/0N0f8upD&#10;ghnOK5FIZCoCuSG/Kyi/6hZoFgBYDCCsxYZNnVdn9rqcXg8UsPs8+C24kxvAFTgT822dvR1Pu231&#10;aC/JqyXjF+eqVkUGk1fpYuP3A03V8tjvOkcH8DNu5YK+adAzpjw2yhUIBNr3/BEzLTiyX0mAUw0/&#10;qKmpUcpV6Mc/+emDDz3yyOOPnzp7MpyODuiH39/+kXJbT7uUPpVL9TRlZmaeohG3AMeWI27x5y9C&#10;DvqnPCDTjERc7Os5Cs6o9FsfXYTJa7i+jk3m67ikpT6TDgO3FIGn+PUpuF52gqj/1D9k4H+/gGOL&#10;/5AxmakmrsNT48kburxTa6Lkay0vw+E1s/3n5SkhLnaVq3rN537DVh7VRTHEZWKaVaLZ76YbrWbs&#10;K1sTGOAWEFfwly2zBGRLL6GkRlyfYLdZ9EaL4FZGGkvujnTXnEKwCfFtsCnXeWfUcow0Sjxqckf9&#10;lnwuHUHvvy3lj33eQ5TLrXn0L56ffg8MCZyjdfeGvEY4tWBYgv+KioEwOVlBFNGreuVZuHBNgGkJ&#10;34JtorPepal3arR8/4B3jEbQqgaabeN6652dwJl4VS08RLmd68HkCcZdgjKqwcnym3KVebzX9C8C&#10;NdY2bNzEeWPT6dG6i6MNOt6InxoqtbS0SPU/0R2/g5AttvH4T+Hz8I4J11VesWpVOCGNByyjAZNJ&#10;sP3uzrs6e2bWisqqpykzM/MUXUSd0u9g+udvOSCpeIzEiMqjf8UwEYkdwVGqnAlMVUhKktqu/oO+&#10;/Kc8wj+ltsl+zVPkVrwUpUYrDryuJnDNSsnyK1AGKj2vP3x4h3KtJkEpqg9yP9E3gnqCD1HIlpQv&#10;+wahfJFm5S9FrofKnMzUhSrLLF6BYqMVZ0FdpVImXUnJVWBMzlSOLZ1Xqd1rbaKsz8UrU7rx6Eun&#10;supvgWQWa1N6DjmvL0dNPLT3MOq5fNEalz++Y6/SbtnXoRxb6jCpsFis8q6g/0yQr3YWVa6qGnFL&#10;F7BUcsKb9rqsPKqLYojLxDSrRLPfTbfTbiHwhvjNj0K4iWSKzqy0CnE9Hg/wrcViCnuVahMjK/K2&#10;D3AIN+/ckeh7nrRIHOTRWsqJiFu1irLbO9I4wcpJn5Ob9m0y//g75v/8VtNn60lms6cbn10+X4jF&#10;E+Rk3YLNLxTj3qLX4NO7Q17Mt4C7Wm4AjoX+ExAl7uT7AFwJpnbwfa1cD/1uW7xqNFArlCTrTtXa&#10;UAgXG5i2g+sFmm3xaPF7cfHLhFAQGIV5eyABmwDD5JBK19jagGnPGxSfGb98crgG3GzWHD9/Snls&#10;lOvInk2AsjvX/I3ALfbBjffD58n3/6KUqxAgrp33XLK2QrsGwXrXH+8+d/aMcltPu5Q+lUv1NGVm&#10;Zr5uUz9/4cdxGS2gn+/VGKB0CPqtPPEPYvhNPzFNUQhR/FEOtVXy54SuCkhg+Ok/CfOQc1TDoRoD&#10;kK+7ierXpLwJKKZcgclOtnhNUBkZfop9RodX0h11VUlz6ExlAJN7VQVTq1ohqIprgk3OsfpZlJ/p&#10;RMangF35pcBeklnlak+pCer+JOWpu5o0UenJv+LSvY0YFb4gdFWhvHJZlExUcrKzoE6BnDi6JpXX&#10;k/7TwJ74LJQ+FDeRy68VVQC6Xeqn+qgbsfKoLoohLhPTrBKNfzfXAJk87yXwBg6EIoVCwR8sBS2r&#10;mkZcUeBMZvO4wQK1KTXb63KaewqBRoy4mY57JNt50iixyBl5tykdD6RipRfhQiVt8jtyptMNrUf7&#10;fvYfYEjQ+TqPHk4wHIlkszlyvt2efjw7Fz77fcOAlF4/mrWMo9yDvB4ObC6uDkXcyiEihV3An81u&#10;LTAwsCs2zbdN7m5A3Mt2ZdAy7MI9wQbEBb6FwwFxgXUJ3+Ka4RO3hV8yVMWOjhor4lvMtGAUvDW3&#10;nNU1QLrLM9Az1q88NsoFKBuq/eHSpUtpvgV/su5p3fE7LCd/ZjKZlKLlGhvXuUUfPgtd0Gy1mQ8c&#10;3Ifv6umX0qdyqZ6mzMzM1230S3oC5qF+RiubpCT5FU79dFZMVzgxptI/qZV02YGTHYut+lEOm+TY&#10;yeAEzkLus/o3fbVzub4mEK5UK1BZW3Fzkn8LkNmmsUg7xW8E9QQlEMKpvyNyFvIZ9VDsVHa+8rGT&#10;XSjZ5eciN1e8Ari26mdR9caocEWXynPI7YdvPPo0wVNpgi5TTKNLVzwF8ERXAIpV2QWVlI6lvxHl&#10;3JX+k56XClQ5C3xtS5Z3UVeAvivUiDvJWVA1FF12raBa+lil2olu2uu08qguiiEuE9OsEsG/m26R&#10;M3DesnhsIpnK5ko4N5EpxPXb7VbgWxdZZYofSnbOyXsOyXzbil4U1PU0aZG2zmQL+UyFfCYeduGc&#10;sE83yF/vmkk3Ymtby1NzwJBQ7dJyA3bBk83nzF5Xt3cQIHPMa0ZA6xcH5UWSnaIDEy+YE3w2r5t+&#10;Kw+Ub3J3wScmWGK0vJMMsdiw2ejq6pCRFRIkH8/CJW6XJ98C0+JYLmAzomVXF2Az8C1gMy5Q/c23&#10;8uuFcbWnRusI3xLXWlpbbVrlsVGu86cPHf74pYMHD2Kybd55J06c/GzZmSPbjuzZNNHbcV0Cxwli&#10;pxNFtuE6OCQum88qt/W0S+lTuVRPU2Zm5uv2JKhA/1KXfxkrP53JIVWOpcGJ/o2uNv1DXElP0pNq&#10;Lvspj/hBaQt+rE/6Sx33qqJv1Vq/3iaQ1cxQUT9V+VUuFN0u+kagqlJ5OJaCH+hkqRXYRZgKfS+l&#10;c5E9lbNALjaHWi9WTjpf/Sym9lWWXd7KnLLbD19/ChGn0gRdppiubLSqlUtdllnt3lY6qWwqlVM9&#10;V9dDnUXV61/9elZD3InOosqusmtFV6s26u1NAV3lUV0UQ1wmplklwoQ33T6PFRi1CKsBwR8qFAqR&#10;aJzkTGSCuD6vx2C0GE3mUDGEG7UczenewvHbgu9ctuO3Ea6PtEi7R+fNJEL5XEp5iZFPZ/XpGyZ4&#10;a+sX6CZ3dyQdxWlASqNgA8Q1CTaAySH/uE9EE5XhUoy5jK2O7sZq/Qe2BIglmwCuNFvW2TsASqE2&#10;mU61AMMknxyCDXCr8fYB09KZMhsrEV0wlKl88y0ZC42tTL4tbmJfMDadGqlVHhvVVFNTg8n2g5WP&#10;EcRV9k0gm8PNeUW9x4Zf5AtdNYUdym097VL6VC7V05SZmfm6PQkqlDEG/DIujWksog5kqn5Pl1BK&#10;/rk86Y9pXLn8o18+pAqGTeKyn/JQCdWlyX+jowNfL8cncLXrcN1NKKYuYCXPUJVPRh1UJeRqQ6II&#10;PNBt+thSJ5FLTUC+uglS29VcPLb0laFGlWOrn4WqVxO47PLKLjVRxpNF09/RlJogFwrVplyZ8ks0&#10;oalzLLrava18O8q5K2ekZJYdUjI5i2qnMMFdUVHPxGdReVXLrptcYLK7t9T5G7DyqC6KIS4T06wS&#10;YcKbbtVayolkKpfLi4GyhaaqGiOuTxCtVtO4wcK7iu+z5frSnfcWfGcx4ubHXo2NbSHN0eZdxpDg&#10;KOSz8ZBTyeHH8YDbm2iAPRxEVeVfkxtcXfFMAhLAtxgj9SFrDzfQwfW2O3u0jj5wk6u7xqaOAGND&#10;Pj3emBAsNuLb4sLI5MW2UJ7wLcBhO9eDA7PAsYC4gMHN7u5GdxdcLjBZcQoM6cprqGpxIl8VcYeH&#10;h68Pce0C1+gqjZ1Wbutpl9KncqmepszMzNft8p+/iuFnrjKOERn/IJZ/1qPNlTuoQ6iSyg/rYo68&#10;4s4kEIIQC5V8vbn0o1zmCnz4JL+zobxSBpliGLS5/PBVg5NyD0sYQDcKltu9gSZIMXIgmMYVxRSK&#10;VNlLm3Sm1GjpshebqPaVlS4yKUadrBqEaJddE/os5JzSzN4Jz6JKnytMHUtMXb3iDUCqAtPlp9JE&#10;8aaVB3sXb1qqQnJq1Vx5N1be25CDdinnrpwR9V2QvlU9C/I3RTKVGtDe8ruC1DnxWdBNKJnV7m3q&#10;riC1Vb1pb8DKo7oohrhMTLNKBAtvrgWPwetDywJjB8NSvlBIptIkZxIfb7M8+cHgUx/0P7q5F/z0&#10;Bz2Kt7TMX3do/keditcdfGZLI971zoFSLNfPGUI+Qz6XSicCOCfoG+9yX8s7b6ZmgNJOvrf6wN0p&#10;G4BWSsegKvJC2g6+F8gZdtXI6xIDjqrGIRPDLsSrxb10NBXnE76lo6+kPHAs5MPedr4XWJeEarEB&#10;aGm+BaveGwStq0ZET+KrIq7JZPI33E0j7p7tq5R9Ewgjrs5toXul3NbTLqVP5VI9TZmZmb9AK7/y&#10;K/KZiwaSmQTDmGeb2V+E8qguiiEuE9OsEiHDm2uP00RTa1iKwX8uorGrj1IGf3zR8J9LNOAfLev6&#10;1XItTis5S7t+8ZaS87M3un+yrAunH9mkLbUu6NOJYCGXjvrRe3TD3vFBD1oT+At3jQ0BIcAnGVfc&#10;4xuFy2KVXACQQJvKqlHyS2Vv3ECtGE3x+GQSuSVWvfkWG0MvnQADdePBwNi1trKx0JXGqxxjY+qe&#10;OuIue2WRcOlniHU/+EDZN4GGzWNNdqUVYnxXT7+UPpVL9TRlZmb+4gz8RsfWmJm/7GaIqzyqi2KI&#10;y8Q0q1Qiw5vnkFfvdJWNUo7GEtlszicqKydNboy4//1G97keX59J/LjO+eMiyp7p5rV635bz9ud2&#10;jmuNgXadH0BXhbhJib9SKCTCyhBlvfyinZlgQoA4jlrv1AST4WAyovH2N7u78RhgAEL6RT6TeCoD&#10;pPEbgHB0t7LapoqXD7V4ugFl4RAwJPBEXKikbP4ttbLURKYRF0d6p4K4Bzfef+nju9etW4cTV0Xc&#10;84bGOnv7iN8QiIvQYWhrSNApt/W0S+lTuVRPU2ZmZmZmZuYZYuVRXRRDXCamWSVChjfRfk7PU2sp&#10;C7y9UMgHwxLJmdwYcZcccreMij9a1nWy03XXyl4MvcsOmJbsN2sMkYU7xp/eNtpjCj2wcRAjbthn&#10;cNitkqDP5XNJicM98XhH8ZrAzQBvBNK+IGP8IyFcYMh4NqnxDjR70Kt6GlxdeEwydHjIb+Djgink&#10;6PGOVi7vBCcCLApECvCp2qUyPmU6bnx9BvyWh0+jKa/QSXwik5g0h+kacgBxT4/WKY+Nm6TzxiZA&#10;XH3IAmmjzzEojOe+sAWVGeIyMzMzMzPfSlYe1UUxxGVimlXCKHhzzbstvE9ZS1lwDae5i7lUWBA4&#10;ArGTmPeKH50fB2p995j5aAcPCfDiXbohu/T4ByO/f2/ozED8Qr//x8u6lu43Wb2xP6/tx4jrtJsD&#10;vCER4fK5TFQ0QTfC3vF2mcoAJjv5vnYOjbYF6mv1KG+RnWZj2CMLRwG7RtLRWCaBHUnHQikJLKVj&#10;qVzaEnHxCTFfKLRzZaOs4RTa+V4cdL0q4mJPFBYGWJ1KxLjJ3YWn6Wq8/XDdcFR2ckMZqJwO9iLE&#10;HbusPDZuki6YmgFxh/0GSIekUEiKuENe5baeduEuqaR6mjIzMzMzMzPPECuP6qIY4jIxzSrRaHqz&#10;7HY5MK/6BCE6/N6VhDMdNgpeJ+FYlQXeHjSd8jt7fT5edA1/dAZR6+LPdL1G/6JPRwctgbve64Oc&#10;X7/ds7vJ/dJn46PO6IazjuVHjI0j/lf3oZDvnA19drs9Iuiz6XgqGYI+hH26Ib40RBk4DYCw2YOI&#10;FxIAbDg9nVYhLhjwtds3jD0aNBF38P39wihwbyKb1PqGmt1d8tLNXfICUQrfgmET19Ps7iZDnadu&#10;AFHVq3ErDdWSRac60ZpVpeHWtOHULlllTzCGGeGooY0L+ZQnxw1LiAj9rp5hfsAWsOQL+XwuDQ4l&#10;g8ptPe1SulUu1dOUmZmZmZmZeYZYeVQXxRCXiWlWiUbTm2LRY3B5vJhdpaE1eefuK4VcyKcjQKuy&#10;YO9Jtt2Tbf1Fuv57yc77MoMv7DpxCqj1R0u7nvxoZMUx073rBn64FMVywU9tG3nvOMr5/cr+5UdM&#10;L36m+8lraJruQxv7gl5T1G8uFLKxoAW64fOONZW/4hWMB+4CLgLfTn8gF+PfVakS3M71Z/M5Pi66&#10;Yl5zxOGMco6oZyRgGAuabBGXIYzemgvkiQsDsePVmDV8lZf6TGI8JZgYLgu9Keeg4dDE7VxvjbU6&#10;wcKp4VHWEyHuJUvLuMNstjmGx3SDw2MDQ6PYnQO9hzrP7Os4caDz5CHtGexT2oskXelTAxdHhlu9&#10;zsEgNxr2jscC1kI+l4i4c5lEKiYot/W0S3kilkv1NGVmZmZmZmaeIVYe1UUxxGVimlWi6fSmmHMa&#10;RMHr42yh8c+y2r8VPMfy3Klo8z0B01nR2iQ6eorW+s21keENmaYf57rvKzh34rfdgms7tYs/vLR4&#10;64nFGz57Yd32xZ90gl/YuH/RBw2LtvdWet6HfauODELTQDjZdBQSQD4DHuU1sLSBAIHTWstffoON&#10;VleqYLyba8C/iV5vq7Ip6Ejm0qawHbqEg6i9AgrzjgSMg/5xZ9Sj9Q1BPuzFEWlwB9/bWIH02HC+&#10;gK8T0S+cOKAsHA6V4DL1aC0rVFVjcU1m7GZ3twpcL9s6G+wa7EZHV7urr8PV32BXIr2XbR2QWe9A&#10;dTZZu20ej5vzujxeu9MDtjncYIPNdmm8+dRILficvuG8oRFcb2jDiRpTM/YFnK9vG7X3eB0DPudg&#10;2KuPBqzAt/GwCxA3FrTj20+5raddyhOxXPSjlJmZmZmZmXnmWHlUFzWDEDedTqcoKbk3W9AK/sQJ&#10;IlWOau8tpOnp+VRamWIZXIwkmG5QGAxulkO83usySr2vpFrvzPY9kbduzbv3ITs+zbv25Cxbs8YN&#10;xDnbR7CrINYU/Jfz48uyzT/Jdv052/1AtO/vic6/ZZr/K3vp/86PvwbQm7dvTzX+NOzpVTWHbbBz&#10;YZ8hEfEU8tl4CC2kbOCGMb/RBmDDL8Ih8U/a7VwPYJ4q8yZ6ihNfsS1hp11yDwcMODzrlDhj2O6N&#10;i76EHxKjgbF+cVw+kRJ8qmqgjcvAWcPpwzmqTL8cCMM/5mr6WGzVQlP1jk6nxLuiXmwuJsSziaMX&#10;LuiDVtjb4NS4Y14uLlgizm7XsIGzS7F4PJGMxRM+Mch5RWy3VzC67K2WngvGpoum5jpbe529vdXe&#10;3eDo1HEWb9iPbfN6+jy9gmcsxCtOxcRuTXskJFjNeqfLk4x68c2g3NbTLuWJWC7V05SZmZmZmZl5&#10;hlh5VBc1UxA3mXTsmnf37XcQr9PGYjedeSTLyfnz97sTiWDL1ttXN5L6gagbVt9NcnAxTzKJ9xLN&#10;fAaje34Te0tXBemI+cQzdzx/xCIpWdU00TWkBVXp9y9+dv8YXH/VN3JNmuSo66vwlhYGg5vloLs3&#10;rpmbN6woBJsLwZaCe3/evq1k566852DJrt0549p0z9PJuu9mO/6Q7l8kuVqksOj32iTfSLzryZz2&#10;AVSJ50Cq+VchR5uqLWyP28ZzdiAc4Nt0XIj49KJ3rM3d3ezplpeYQm/NaXBpwDStVTJhvbxMcf3n&#10;NnoZ+FCVM4nNYac/GRoPmqGr40HTaMAImU3Fd/xofUM4ASDaxvWo+gzF4MQhv0EOSqtOfHJ38r1w&#10;HeAQqAHXRgAYEgRxL1nQnNtml7amuf7nv/rt3+Y+Bn5l2VJ/KHD3X+8fFyxQpsnV3dDR/PVvfHvM&#10;bPT6A7zPL4j+b37ru9qe3nAk6g9GAiFkwR/y8ALvEw2CrcszhBdtbnf2GARLV7f22QUL/vbwoy8u&#10;Xjw63J+U+KjfEgvawFG/OZ0Ivv7aaw6b6czpk8ePHgbixfeDcltPu5QnYrlUT1NmZuapunnlP//L&#10;v2Jf86s7jYcfeviwXpWpNr/jYaV+8EN7+YoCk3pKTVCG01neo868inteL3bv2o+9uYaeXP2Vwvq9&#10;j+PeUt9X8RSu6VpN7MblxQtyHXfF1FztLG66qXtv0iszpffWFv9SrvkeviHf2J/PzTX8Mf7L4zuM&#10;qEvX2hPlUV3UDELcz+a/cNgUliO4qbDpOIIoc0TZXSFAl+ugF2CzeUXEXbBvFNcAn4b9L2LQooup&#10;QDEe1757Na67iUKnd70nCD0Hwpx3x/qeeBwyr6MeWqoTh29q9/wX4KuZvFr6Gk4kqEG3bzF8EXDl&#10;6W9kKiIlJ/le6F1XrXnqTc9wEVa8KU52P553fILGGwvncl335nVvJMQhv6MLO2Q4GNTtL3l8t2jX&#10;CB6D4B7lza0he2OQ17mdZinkyTp253ofLgQaC4H6dPPPI5azqoawOZe5dURMJaV8PhcPu3DmmKsX&#10;yJZgG7hBHnZLaA1MEK7SmAyJAfmAh1u5KmObb4pVE2Kx9SGrlInpZMQ1R5wD4vho0AT5HdRaU3CO&#10;wKK1tjagTfpYIF78ol28CahPDgEDxpPYb1XjGblQDB+OB0LjQdGwiafaoj47Oju4PkDcZW+t5mKC&#10;Pepxx7zhlEQjbn178wMPzHnj7beFYCgYiW7/ZOe3v3MbIG4ylea9vj179/f198WTqVgiabbaDx46&#10;MjA0LMQDQLlaz4CH4/949z0abW8oInV3tT/xxBO5TDybks6dOXXx/JlMKpJNx2jEzSTD+NtXbutp&#10;l/JELJfqacrMzDwlo9+sV2eqCT1VxIWfxarMKftzR1wEh18wOZQ8JcTFrkJl13qtJnap8hu8Q67m&#10;KbHldVqGw6ndDFPvBpD5tCPuDfz53FwrN8OsQ1zCtBh+bl/dgMEDPmXyRcKbgeYta5oDsIkL4F0g&#10;vKkSORzImRDg6gM6yK8UlCd4lkjY9605BEiMdyWTSVwAb+I6VWm5wbIOk0wieq+SRWVCAqQ6QfyJ&#10;RdKQwIeAcA7pOeyC3kKO6hSU0rLwIcpGeT9JSfmg0omDIBM28S6cQwsy5eNKl5rOBOFiWJCPERcS&#10;9DeiFC1vQsmSM6t+LyClqCycg3fBUc1rNmljMUjgXXJNSJCGHEjQBW5pYTC4KY6Pb82N/r3gPY24&#10;tPU3YbemUCj4g2HV+lJV7BN4tzns07nsppBXH7A1Zlt/WRAvFsSaXPtvpbGPVA1hc25L17g3FrQD&#10;3ybCDknQQ6bNO6zi25bizFuANJwDfAusCHyI87Fhs82jhXw4HIwREXgPclo9WjpSCpmEAK/V0Eqj&#10;S5kWi3ERXPnSWkDcXCFnjti7vAONzq52T0+fb3TAp8P9gb4BZOKX99RY0KeKkxup3sLpk0sBh0PT&#10;kyAuQVlyvpCAGsjsZRzIRe8EcnQ0u1EUd96zL9a3N9V3NI/bDIFUGCMuFGhxayFz2WtvPPLEU0bO&#10;zgvC3ff85e/LXm/v0RhtlieefObAwUN/e/ixs+cvuDnvPX+698DBw8/Me1bb0xeORHmfYNCNPPLI&#10;I+lUXPAHoxE/bIbDgblz5763csVbb765ePHiRCIKiOt02DDi5jIJSTDADaDc1tMu5YlYLtXTlJmZ&#10;eUquCjAoUx01alz++I69dBRL5odisWJmeT2Kq/5GLx1OHViKpl5jE2V9JlQD3HL1AwGJK7GwIrKN&#10;wGb5StTE8sNyr9BFg8zX9xbbLaGU6izKKyy2VXE9S71VfLWzqEJlcBHKzqV0AUslS6c2GTiVKi/V&#10;SX0dxVZk3jtcEUCu8uVO8SxIaHeSCyVnKrXhLwJnql313q48C+q7lq0cMlET5YhL/ZME1IO/MmhX&#10;uUmKx5b1BHUAn/KUzgKVr/JNlS5U8dgpXqjKmxZVRe7eUlerfN1kr+pbm4qVR3VRMxRxQYTW5F1k&#10;APPa7mhUv38xGdK8tiUIJZ8pbt6+qkFFKYBDu4qHz3tv/bz5+wh3gRpWoxpwWh4ri6AaN22Xut4h&#10;1cqbK+S4aDyuXTn/wGfvKbsW7B1uWFUsJreuVIVzoEB5cBLSaFC0svc5fMpwVKmS+fs0e9UnSAb9&#10;KkFUi1S1HnLR8Djh8lPYZ2zaXCwPXgvnAsUqLx19xeCCxGLd+MShRTm6ruyqDLpWvdRQBnAdZ+Lx&#10;50rpcsTFm6DKSwei213d2Pp2MU2+ly7JgmPLuGb5ih0gu0qnI3dA1UTZ+d6xDoe+b10RYrxxp2q/&#10;UxDOF7wn8+YNofHdsXgylc6oabaaBd4Z4PV+Ti96DJLjcqxnUcF3thBqy3b9VRr7UNUK2MdZ20e8&#10;JrMl6DVk09FMMhQNoBfhBn3jg94BFbbhsa+I1uQoKKY41eBeMGQCy5FXzqI019PBqUm4VV6+uJ2b&#10;cNYuwuOJAbhBnuaq4ftqbe0YFOETrCrWwfdl8zl7xDMSMJrDjjZXX71T40+GYBcUJmwMHvTq9UEr&#10;fSw2nCwawyz3h1wKIFUAbIK4cDWA1eH6QD4uhvkWW4XN4Bo5YkyahgMBcZ98at7e06fBPeMjJIoL&#10;hTv53obO5rffWblx20eX21sAd1etXrvmww/btB1SNDY4OHj4yLFFz73w7or37A7nb393Z7e2OxAM&#10;gTHiDg323X//A8lEFG6PcJBPx8WBgb6lS5ak4sFUIvTK3//udDow4p49cxoQ90qhgMcqK7f1tEt5&#10;IpZL9TRlZmaeopUfwSVCo136eY2K4V+69O91SJfAZiJTv5WLrAW1FX+Fl37xl8ND0VNqAkijiAFF&#10;0qBqKzVR6eqNlqwwDMIASKBzh6qUy6JkomKTngV1CugQuXvVryeNTLKp2tRnUQUzyq8VVYBcH6Xn&#10;SvmJjbqnfGVVypNeUVeg1BwkVFdgqmcB391ULxR1SPVbd9JdsqlelXdD5fJ66KMmRNyK+7xUf/l3&#10;pHiyrqIrRv58ik2r7xNw6UKVvm7KxSaor4wUK9VWfnaKq2Zeq5VHdVEzF3HlUaYKbwB6JRIJgMvx&#10;fWjqJlAvoBEJcoIgBwrEYrZd88vGrMIu4GHAGETK8lG3z1MQF+8FsIR65DpkEltVQlwohuhu/n6X&#10;THekP5AAxIKjoMJotJtOv1McXA3loT8gSeoiZ0GETwckAnOuRmCJQ9ZQCT4jnENOkPQHjqUvlKoe&#10;umTVUwDBIdAKXEZCj7AJNZBLBzlAzviK4dbpE3/3jvU41BmPIyzE/zogn9OElxr3xBmLQSsh43F6&#10;gi4cAsVwT3AOCNLyOZUundzu82QQOxSo/F6gV+jrky8CCE4Brh4UwzUAxO6ev4EEaaGAqglVgVta&#10;hBtv3KmLX0VTcEOtqa5HI7odVzL+UEB5e9Bk9no9TmOQ1/MuY9jVnmz+Tcq2pxBozA09F9MuDHvH&#10;6SZCvM5hN7YMCzozWlYqHrIVCoVY2BX1G/2+8X4PmnwLDIkRDptEccEAeJ18Hx6LCwZmo5eAgnxy&#10;FHAgOtDRSd7xg6kYoyDAIc6kjalSPnayl/dAmUaXhp6aW3UZqj5xLJXNuGLeAXHMgsYqjw0F9N38&#10;EMbLy7YOMABng6NTSsVMIXs7Vxp6Da1DD6EnwK44gQ1kDrtwLLeSYCETiBf13IFAGlpBEG7vAEMP&#10;cbu0MeIue2u1O+o1hG3miMMb9xPE1XgHMOK292peXfLau+s3NGs7AXE7ejSjOt3jTzx96vTZJUtf&#10;e3fle9F4vKOj/e13Vjz9zPyhoWGMuBaT/oEHHsik44FQRAqL7W0tWm33m2+8ARmZZGjZ0qUOh01B&#10;3LNn8UDlQiGXlHjltp52KU/EcqmepszMzNdk9Pu4FOuDn7zkV7XyW5liAOrnddXf62pXYlVZTukH&#10;NPwKhxZVv/Wn0gRNCEq6DAzAEwEMgZAyy5RSPBadrNJJpTNK/+mf/pOcBewqViVb3lX9epalwZOd&#10;BVVD0WXXiv4SwaXvUVVPVZcqR5dC6RI+FhufLH0FiladAniqZ1FWW/FcqAKlmssuqeqGKRqVqbar&#10;8ixwpuqaTNRE+SlTJ0tuQupbKBUu7oUc+nyrNlHusj8WKhOOKsunT4GkK5ug+l+quVgeckrfXdUL&#10;dd1WHtVF3QJRXKCOUoQThd1GIAfQiPAVkEwpVlmMZ2KpqqVZEYRYaFLEBXxaOf8ALl9OeigBmXJM&#10;dQNJ47agBjrqiOOlqD1ZsBfhH9m7qh74Cg4EhFNKFMuQE6S7TbeiqgdySMmqpwCCMhgFMctVXjr5&#10;7BDH4vIgfL6Qg4Kf8vWBTNw6TadVL7U7kSjrJHLpalRWAgnVpSPt0vBJnxT5OnDPKxJoF/01VTah&#10;KnCriwbIG3HYq08C4spv/Ulc+kbW+nEuahU5vRpoy+0T/A6HPcDJfMsNAN/mbR+m/F1544r80KIw&#10;P6xqBZAm5DUWN/XZlFQo5GNBO5DwkAcxHnAmQJrsrmZ3txylREBLkBJIFVGcHA4FTgNKxPlg+h05&#10;cCyOWGL+hEqAFeUK0bjfqlN5SbwUIy4cWJVdoYeqnIkMQOuOedP5TK8wZgxbO/lefchqCTtHAyY+&#10;Jtolj1Pi+oSxHn5EF7TAJoF5OBHC+c0e1GfoPArqOjovWdFKUShu7ChrC2BYI89VBnClQ7Uq07sI&#10;4vIxvzvqA75NZJMYcYGlB/26ps5WQFy/FLr3rw88+NDfxEBgywcfAeLWNTe8t2pNJBkD9F2xclXd&#10;5fo33nw7nkgdPnLs8OFDkWgMEDcUDj/22ONHDh0Eyq2tufD3l18Gpr377ntEn9tuNTz44EMBvwiI&#10;63K5zp49A4ibiHiAb4Fyldt62qU8EculepoyMzNfs+FXeBEqij+4K38Eg6mf9WVMNZFLlVTNoX5z&#10;y1Yh4lSaIHRRSlc2Wt2IAcixiuFYdbhM6aTSGaVyuudwfSY6C/UJyq5+PcvS4MnOgqqh6LJrpaqq&#10;zOgrnhR0qcqLfUBnpFRIzqjaqVW2O9WzKKuteC5VLhTsInRHf/Uqw67KO6faWYDVF3PiJspPmTpZ&#10;Uoz6FqjCcBGgJL9jebFLUzyLya4e7ILvUdlb/pXJ6WpNlHepuBdKwl7j4dfJqU1woa7byqO6qJk+&#10;FxfAho4N4vAjRlyMpjKcKOtUyaHFskWqqnIXzXufB+JixOqORqFL0agSSETtyS1iYINzgb3+JtQi&#10;Rly621CMnCBs0t3GrcD5VtZD97zqKSgFiqOFq1463Hka9vD5Xjfiyl/fCO4nFi4Aqqyk8tKp2sWi&#10;Twp3DzqMa4OLBt8jrpPsor+myiZUBW51EXq8Qfs5ffy8jLjeU+kL/1c+ZktE7D4fr2JalXme490m&#10;xLdeXWJ4eW70Fagh6TqZaPp1xNOtagLstFtJOiqa8rl0UuIkQW/mhxucpUG24Fo7Ggms2IaGBNN7&#10;YZPQGqFf4FKMhcCEgIKwCxi10dWF2RXHdYGZ5XQJcaGqeqcGx2/xLjyPF+qvirgll0PmRHbHfFIm&#10;ZgrboXyjo6vN1TviN1giLmB1gMwhvx7KDPsNA+J4j2+EHAXnApwJ1IoXyoKrcdGqoOllewccCEwL&#10;hm4juJV7DoY0KlmEWJURGFNTiJtc3V3DvQuee+7JefOenD/v9eXL/aHgyvXr/v/s/fefHMW58A37&#10;b/D7/uSfnve57/vc9jH4+BgMPsfHiWDOcSQ4YBMFGBDRBJODAAFCQiggECCScg5ICEmbtDnN7myc&#10;3cmpZzp3z0x3T9rEe1VXT01Pz+xqJSR5tdTXl+dTXV1dVd3TYvq7Vd0dVZNQ1YjoHxn37N6zr1Cc&#10;+Ozw5zt27s4Xike/OO7zBxIC99g/nnro4UdXvbl63foNRi73yvLXnnjymaefeT6RZBU1DYqrKAqb&#10;iDzxxD/+/veHn37qKZFnJvLpuhNHly5devfdd7e3Nk1PFXbu2CrLUm9PZ2dHSy6TgFNiIp+yTuvz&#10;jvWLWInj15QGDRqnG3AhSxTXuqJFl7nVF9C2y3p0DV1Kzxo1rtHLTaDaKu0CwiYJ82qiXAbVRi7l&#10;Z9cGW6BtHR0oGQKuxKzZusq3Ombtke3SH9p17mN5L2rtQu3jWVXPHHthq6EUpEUzbAe5Rtg6XyPK&#10;lZPOw8lgVY4OMt62ViXo6Dky57sX5SZQPt7EVqB0oMrHE7U1+7dc7mc5au0FhPNYzd5E5S6T7wvV&#10;ZhWzfQv2wpB+bsuuskPOdy+sk60q3wpyfMoHitRcqwlbl+w1Q/rVD7e8Wm5olgN1xmH9VJdYWIpL&#10;JqMi2zQHFUFUzHmzyJGQht2L5tBCAeK95jgkmsUKaXN0rkJxS5tbhgwK5JyovOL3b5yUoUJYi8aK&#10;qxSX6BDxJZKAGuxqRBzPvMF1FWwFdZo7UjFuCT2//PUGsztWi/bdgTSUwcVwDqShQugPk83CWryP&#10;sL/V9UDJmopLdsEaLvanIA3AqupDB5XgWb64DCxW7vhcE5VrHmoi1aRCXB6AtENxax46e7u4BvtO&#10;ke7B5qite1e9cq91DpBV9rOrZhP2AmZHLmCIMX7FkFh/7ihS3OnYh1Puu7+cmZQl1iG01RGPBpMx&#10;5LeZsQ+mOn41ozTMcPvyfUsziW5H/RDdHk7lyou5THxqMp8RvdHEAB6YtQcxMUhUT8rFAfngt7At&#10;eGAnh14bC24G1odWRdHs3JPoztXycCioLC4DgWowJ/RC/WCGOBMc2N6Tmop7MtENTUAx2BACeyMO&#10;aMIljkCQHIhubmjmy5kIek2uv0cYYHSuODWRnyqA0EYyTHuyP5SJj6tBKa+C09o3hAANhn383Hfy&#10;4OiJz8Yb4GiA35JdgG5DN/CwNmg5uoU4Vj5ujiD9JA4MJfsFz5gaHFdD46mQNxWO6WxMTw7KYy1J&#10;V0zgMpqR1gxRVs33A2m8DPaqQfCQBTlqSjeymm5ORUaf6Yxu4IeTCQKfFvyGGsnrYkZJ5gzVSDGa&#10;6MtrrJHmjQyfyySLWQUsd2ZmMq9xEJqEbsYuZmXrtD7vWL+IlchVP6g0aNA4dSCJJdMR8dUwvjI2&#10;c9BTc6yL4BqmYQbk481nvwiueY1uKkHlhqQqiLL2zKsJUubVJtgjyxbMy3qrwnKHawTZXwi8bemw&#10;mM9SQttaYgAl0XW/tUeQaW1l63DNvaguCcVqHs9yydn3wt6E9TcI+y5AWNuWD7JdV0rF5jomtibs&#10;FmRt+GFJk2y+ZI/qL3d+e2HPLFlizQNVKmY+YMna2ZpRfQRq7AWK8gGctQn7lwiBe1XKtPXEOkms&#10;tZVNVPxDmN9e2A9d6Xjav27bgSoVK7dScy9sX0q5JNqRUlWltXjbygN1RgE/0NZPdYkFpLgV78Vd&#10;uhXfaQmrwFtK00of2rz5rfu3eSCfZIKMjZGpsPdu/fR19CgmXCcGvI48TGjp5u32WbuArfLfv7p5&#10;x30rTkLlYEH4llFII3uEtZWPm8IJ2By6vXnpWyT9KShuSANNsraCeG2bY3gQnJw8LYm0WLFJyVFx&#10;x0AjQcbKa0v7WLMe0vNau1DxFCv8FwQkonjRdujsR+zy2R83RQaZCTUPNZQxTdLKx7fL4vKQAFHH&#10;XyjOqXnoYK29XTgg5WK27wU2R2cRdKD0RDHyTUENpT1FcluzCVIAV3XhQozxKwbH+PFEZaS4o89M&#10;TJ76QVNxAD1CeVyLHp9ovQo9Ykqum+y6LuXb6agcIhBLhqLo/lsSkxO5giGK3Ggr02NOIXY+5Ans&#10;DsRsNr+FgK062PKtqhBgifaJxPhGVnP8Fvy2E9biYrAIpkccFcwWD5aCNLabD3kiNdjjZAK9qhfX&#10;AApt90YcrYzLl4r0Sx6Pgl4RRCKmJYzJbFzn8lNF+K+umFVAet3SWNzgAulYNz8EktkjDNs3gUAu&#10;Gmo54ms6MHwc4uDIibpIB94j+IROVh8Z6A/WV0dU9LOkwfBZH+uAfcd/FICDCTVDGmpuYrqjApvk&#10;xXiSCycSkWQywQoMy0PEExwEk+QZjo/zfFIQHWeFKHASH06JkYz5hGSItBhIi2R2OgrQXVDcjODV&#10;5ZA9f6EpbtqYcvym0qBBg8Y5jQqBoUFj7ij/8eWcBNgs+ZPKGcRX3HzugB9o66e6xEJRXAA0A9QF&#10;Q5wHY+WWRjjtmTjHnsZr7cxdAK8C7GvtCbzKkYkTQM00JKrrJOBVgH0tJEgmzrEv2tfiHFIAsGfW&#10;TJAyuDyGrALwWlwesOfjRZwP4HzAnkmwb0gKkEyAZGLMUs4cUtK+CmcCOBM+7WmzCALSjkWSwJvb&#10;06horQIXNHZDOONQeB/P+NDjplJtU55npmMfpzX0LNw5guVFJhZE47fCeKH5qmnm0xm1ebLr98bo&#10;m2rlI6YgopGALxhJ23Ky5ruCdCXSnugBrQK5Ar0sa9ipoiHe1c0Pjimj48oodk4caGYveuwwGokl&#10;T58Ci4PF5tILZqEAdjykiOZk4+ZEdyd6OjEay7V3w/6AYohGcyJ0l/lIZ5BGUFD7WhzDih8++8TR&#10;SCZhLvp86UggHdUmjExRZ7Oimx9rZLqnZ6aDqRg4M8gtFBuUvLg8CSyrh72N2G8h6iPt+G5b6CpY&#10;KBQwHdUayoZN8E5VR4XflirHmViYseK2Jl3QH1wAKvQzMWyzvbHhk/Fed3IsxvNxgfcmI+74WHdy&#10;oIt1Q8R5jyzERLEsuoIo8QJ8SGC21teNXgeF3ghFwlDC2VTMnoNjoSluYWLG8ZtKgwYNGuc0qOLS&#10;mFfgSQEVY6RnP87YUfFI7zk9k+EH2vqpLrGAFJdCoXx1HJJwZsHG/SneaynuyOOT0S2SnCLSUjOS&#10;iZjKeTPcQLbjpumx59CG3pdzrgehNpWv8JkEExoOi/YcXQ5OFLSJCaM/OQBC1ZZ0ocHDqrnKswUU&#10;HpSGfKrHq3p6hQFYxKpmDxBRPOLaZb5KB+wUL7azLjx+i7UQBxTAW2HZw4Hv2m1iKiwXJBCqgoR9&#10;c3sMSJ4x1Q/FAplYKBMfU4OOAjjAbI3JXA8/DA7slsbgk89K5KHK2G9JHPI1IL81Z1xDD8Fpsc0i&#10;xTULnzDfYGTfBOJwsAk+scqiiKF516TbcLTxQYPDgo88aDMcGVLPQHzcl4iGuSQcAWjR7vMnzTcn&#10;9fEDUXnM1Ff0naaEoCRad25zglihuFURjSfwzGRH5DKsdVqfd6xfxCqM/LTjZ5UGDRo0aNCg8U8M&#10;+Gm2fqRtUMWlUBYVDkk4g0jz3mQczSMlilsIfSpIKrHZ6kiwAsegaajG6JtTI4/OpFqnYx8Wmn6a&#10;Yfsg0664iXioZVgEfy7lePO6MDM9OTWR8/MjWBdBsfBjk+cTrcneUdkDfgvRYyoobN5ZpbgkQMag&#10;FeyHIHVga+BvDkHFj2IGGSaajf0W4rTGlnH0iyNJQ/CmI6OKz7GKBPgko7MT05NiThVzij8VTRe1&#10;hjhqHUQUSyaJ+mgH7n8r2ws9J/mgo7AIokvGbyFBNt/vPbHfX4ebw1aMdNf2iCwQe/BbODi4ErwV&#10;CchsjHc3xXuIUUMCCsNWcKD6xBFV8hG/tUL0ySK6fxsUFz5BejXJ7yxjRiTGXCiKCxQmZtLGFL0v&#10;lwYNGjRo0PgnBvwQw89x9fgthiouhbKocEjCGYTCemUO+Wq+6aczwuGp7hvS8TZiszVCkGLRMFir&#10;Edw+2fG7GenYDLun0HylFm/CFRLFjURCLUPW+K0u+XPpxPREdgbsVhcC3BD4ZDvXZ/ptTzvrAqvE&#10;xusIpFVMN5RpMW+UBdMbEIe8qqdPGMQzkMmE5JoBFtdmbtXOIr9FEmgOSLaxfWBruAk8wAvhqBDM&#10;GdIge7AhLgm9hTKQCY6Kc2rGoDSOP8fVipty7QH75U2Fg+lYOMPkpwpsVsQjxkQpIY6H2hqiqLB5&#10;lNBoKll1LIyewgV9g92pi7SDBtfDoq3A/rHjB/31sC0e422Moanazm6D8Icsp8UBm9ufXw3bohzT&#10;jZvR14RevDQsjaTUgC6Xb69N82MpzgMJcFpFjEtCLC1F0K22Sjiv81rpplwSmgT2e8EoLoVCoVAo&#10;lAUOVVwKZVHhkIR5hE8WE4rIpMUgzpFZL/hqWvDnGy4HWZ1qu1KK9zu11hYcl4RNMvHmYtNPZoRD&#10;M6m2iY7faqH9pAmsuP44f7AnwycCYDgFQ5qZnvzyy5liTtXlAM+NNjPo+VJtticYg305BAykDuSz&#10;i4coK6tpnv095hOScbHqWcr2gEpAjKESsEFQOOy3+L7cNvMRU1CAFMZjtngtqCz0B0/cRY5neiYe&#10;TbWP984dUT2JbwyeO+J6cnpmJq6zeCAXAhp1i550UTMmcjjHrq9gnpADvUW7Zh4i3HNS4NBo3YHh&#10;418E8GuTuvBDuRrxG4ZL+goJXBgH7CNZhQPvO24LH2Tw20FpSFMDhmqdPCC3cmIYAoQWMjVzzNY+&#10;jI8mpefTILrZVPlhY7ocoopLoVAoFArlbEEVl0JZVDgk4RQhekVRILIqirwiRLlESBGjSry32HjZ&#10;jHyi2PxTUqA6BFFMxPxpbjTfdfN05O0ZpWmqf0l24NmMgAbxcKic1+1j97kKyXggr3FT01NTRaNo&#10;8NhqBG4ED5bOEeC9bchLy6YKWoufhwyuZapdHwSonUsYIGWqAz8/qZFBI7HE1iCwsOFu4JFhHHhc&#10;F1qHABm2KyU4LXFpMD1czymjVxjGb76dO5qYbn8qki7qE5NTCYOP6WymqGcn80JWAfX1pSKd3AAW&#10;TuhSgzkeaz84+BZi0tvPvA3gt5+N1UNOfQw5PBwx3Geo5FgY3cFL/BZy7PfZkrD7Lb5XuZ1zDSb7&#10;M4ofq2yK84DZSswQ8duaigsBGgyfBUPMpRNwBhpKxHxLEBoEBteFdC6dzGWSsLaYVazT+rxj/SJS&#10;KBQKhUK5AKGKS6EsKohIzCdSYtihrBAxJgGf6aHVU+67ppktucFn7GsdEYtFZc6X67xlauiBGbVl&#10;2v+a3vNghh8tN8F7mXjocJ8WZeL5TPLLmRn4xOYDAbbjYk7ht3jwlvgbBBgaGCaRTLIW/HZEHsPp&#10;moElFjwNuVzEevASGbYFATafzGwVxgOhEPbxUgjQY8jE47cQ0AdcjAQaf559qBYUd2T26cr2aIh1&#10;tTIutzQK0SsMtaBHHHdHtER+qjA5PdknjMKOQA5+rjIJNNm7ZKQ4jgaacThGZa3jYI7W4pI15RYC&#10;1wafeBH0GBqKsUNp9DDkgK4E4HsEucV+q8tIepHfStaEZLviKskRKKayo4YSRq/DzangsXjqcjYV&#10;B++FTzKiS0dxKRQKhUKhnAFUcSmURQV2g/mFlzzztqysDMvyEiRyHTdNR96d9r+uBD6zF7AHlGTi&#10;YS3yxUTPTTOpthmlodj2Gy3RRZqQOX80FuUSwUTMB1o7PVXM6xxZCxHlhhtLc3FnizbW1cn14Whn&#10;XfbyTUw3rMWDihA9/ECPMIjTJEAOB0QUkAYZhq1A1YitgdZiQ4bPRqYLD4eCtTYxXVhr4dPutyCB&#10;oK/4bl4ceMjUHuDG+LW6KGzPcyIxqgQ8ahAcFd9tO1tAf5riXQ0xtJt4bBmXH1fDxemJHgHtkT3A&#10;uqEY+O2xcLnDJNAQrq1yorWksOW35pOWIY18GDofq/BbrPc9vJuRsbV60S24oheLqzl+Ow5mizPB&#10;e/GALVZcSONhXggoD4qry0FdCU3k09k0k9c4PHXZUKNUcSmUrw/8vrUrlhzlrSUKhUI5O1DFpVAW&#10;FdgN5hNpIYDeWVppreFYHCdyg0/O8Acm3UvFWB9Z6wgmwcqsNzv44nTsA1Dc6aEHjcGX7U2MBJhw&#10;NOoNJyBtKKGZ6QldDpG14DzN83tyMhoXNf0KPI3YqT3meIRynzjiUz14dBcMEApjlwNTbS9tBX6L&#10;73rFA7B4eLM6wDmhDNmKBGTigB5CQG3gyXjsFzthdTQnejvYvrDGkLttawasPZnoJjOicSZjcMFM&#10;HBLkOc8QYNq4e7N13tETLK4kyPitIx8H8VvYqdZ4lyR5dQVZKHyDKjsqxgeF2AAOkFjISXEe8FhY&#10;hFVoAjOLipEyELBWk0OaHIa1KWTC4MPWWQGKq5cUN5tO4LP6/GP9IlIolK+Ee+c3Nw+ZKaSy31wG&#10;sdNlLpegikuhUM4FVHEplEUFdoM5Ii2GJJETRfQeF0ckOTHBWrfmFrtvnJHr8103C1yMFHAEEw+n&#10;mc6J9l/NyHUzwmfFll9m+CHSUIr3HnerrSMSnzSNRfROTU8ZaoQU8LLoLbjzjPJk2tINtPZA83X5&#10;fvykJWJ9jsDjtLh8kzn5GdQRzND+6GYwPfuYLQnIxLNziW2SAOOFLoEEQkAxsGjwW6gf1zOb4uLo&#10;4gYjWqI16ZzqjKPJfHY09A0H9LNXGPGqocyEDpYLNg5lYMchSP/JUaoOXMAqZnvVEERjzJpZTTY/&#10;4ms64m2E+Nx3EnYEr4KEK94rCB5DCeqy3/TY4USwlwmgiPt7akYy1MeE3I5MNtzPxwZViRGYYR6k&#10;Nz4IDoyHfHPpBL4vFyKbilun9XnH+kWkUCjzhatbsrYuaS1gQF837uOsBZOhVU7FdZI8urFkxRQK&#10;hXLGUMWlUBYV2A3mjpQU5UXZ4asQ4Ld4ljLEZMvPwVqNjpvJWkdASY7xFVx3TwfeQEO4vpcN7wek&#10;CZX3NQ9LbSMSiC65FXOyaGRTMZzmec/JOafpOgLkE9QLNBJcy7EKR0O8CwKLaM0gHghxMonmJ2NL&#10;JFFzABMC8sEAHbWRaIp3kZINsU7IwWPFOKfmRGUI0FcxJ4+nwozOD0nOB1CBzZq6jp7VbEZ/vzii&#10;T2SnZqaLExN8ThqSfXZjB8vF+zLbLmBNJUEmJ0M+HgrG+WTzg+YTmNFDmM3338JeQMn2eLfEWXdZ&#10;K8lRITaY1RXrl+Mrk8+mwHLzulAwRDJR2VAi1ml93rG6RaFQ5oV75zeXOWzWPoRLqFRctBUa2nWM&#10;4ro2r6CWS6FQvhpUcSmURQV2g7kjJQSFWoobY1hOQPlSpH3KdfN09L1M37P2AvaIJVg11l5suXpG&#10;aZqR69FduMluXL/E+lpHpKZBWTHfr1tW3HyaKG7fLEOXEE22YUkSWLQcmfaAAnXRDtiQyKc9yCuF&#10;SFQ0EevAdnfE24Qdj8TxcGsT43zeFYkOto9oIUhgW9K8Y9Z8dy7ObLHfl2uLMTU4IHlazSdIOVZB&#10;QN/wzbfm7bV9vcJQuqinippHDZCmceCOgQaDhDvGZu0BnSSVw4HCmVAeD0pDJZBvn+F8eLzx4MiJ&#10;o4FmawJzrNMV68G30crmO4HE+GAy3Gf9bJwl0nLMUGOgtYYSxieJLoes0/q8Y/WJQqGcGmSqNcZm&#10;wVRXua10iRqjuMmjG6snKqOxXOeYMIVCocwfqrgUyqICu8HcoYjWDbeOiJrPUoZIDa2ZHn9xavSJ&#10;TO8TZK0jItGoMbp6OvQWGsIdvM8YWm5VzvvYRKhjVEyVzNauuHktCQmGHyHG5QiwOzTluPT043kG&#10;6BkZqCR+SAIPq84RsK3pdQ0gdUTzII5H2uz3u1aH3SqhHsgBaYQE9l74xD3B04DtIedTjM45Mh2B&#10;xmbNKcoxjc1PFVzmE7NqRmfVU5QdYZ/dDTuLjBe9PagHnByEHLYF74V8CDxajiJQFmNfvE80/ZaE&#10;EBtIBHutn42zhMgMpziPJvomizo+YTKi1zqtzztWnygUytzM6qI15i0D81VcANV8qlnNFAqFMgtU&#10;cSmURYX5PCdLKdETa+UQmfZZCl/1U6YgYkwyyVk36Oq9j0xH3pkaeSw1vJ4UwCFIqprWIAQuXuy4&#10;bkY4PCMcKrb+MsOjp+mmhfF4PBKKxqJRayAOgihuwRALGqfyni5m1hfJ4nHFLtss3FMGFlSwOBBC&#10;Isb4bluo6pR+i81w//iJQ976umh7Y7yL+F5rspdoZHW0JHpw0xB1kXZoqIPtwzYLObAKElhx8ft4&#10;wSSRVZp3/46pQVaXTprHAUQajVFXdQwHbFKcmojrLJi/YzDZHOO1xoHnGMKFqKi/1mA4Nlu8Ch8Q&#10;1P9YZwfTG00O2uUWByguEzjLisvHBkBx4TzRlXBes568bZ3W5x2rTxQK5dTUGsWtNYQL0FFcCoVy&#10;flhAiut+6xLEA/s5c2m1uXTJJQ/uJ8/UTOxffQCtPHXJCW7/W/s5V2mNVRLV8KCZsdqFlrgDeOmS&#10;S95yo+Xq8hTKhcZkQctlWHADQw1BGqKYVaLxaMeogFVTFZ2Pj1JSGc3ISnI5R2/763Ri61TvjYr/&#10;EMnEISnpeJLds2evmhyY7PgfNITrXWb4PsJCkuK8Euvv97IqZ2ktarGkuOAtoLhjsz9litxJW3P6&#10;7hwBftuEhn/RtiCZoKY4jVWZjGGCyIEKkq0giBkeDTTXRzugfBNjPSkK+oA7Q8LxrCnwYbwtRLM5&#10;FoqnQ+OZwLhRvAkWb6gZbwjd6+AG8Cgu9klIVAdUCP1xS6NTM9ND8ji4LuwL6QOoMn4aMzQ3t99C&#10;zKHQOOzdwLWBtMM3lbK96cceoLhxf4/1s3GW4KOW4pqnCotflmud1ucdq08UCmVeOO/Fne2xUvNS&#10;XHovLoVC+cosGMV1rX7Q1NdywsK9GvsnMtLVSGLnUZLIsIVrtem03P4HVpslSMLCqplgladQLjzu&#10;uPOurK5okq9gSB999NH/+7/+pZhTdTk0FkunFDabikuyrKa1VEbHkclk8oXigUOHOUFMpXXQXcic&#10;GHlqRvhsqvcvKjuCiqU1UU7h8duMbvS7B6697g+K/8C0b/mMMTYZWJMV3NhM0sL4oJ8d9KHZyCSw&#10;4hpqZHqqmE7H8dAliZakq4sfbGVd4KgtyR6XONzND9oLnDLa2P4BaawPbYjcr6v0UGVIQJ3NTK9b&#10;GBsQx0B90czbaEc7C36IZva2s/1tyb6GCBoHbop3dXL9nVwfJLrZwda4yzFkCppql17oKhnChVUg&#10;5+CfUG2vMNLCuGAVtkpwVCjczqLZy1AAb4sMnBtkDbGV6cM1kH2xBzgtFB6WvdMz04OyFwwZNjRH&#10;qnsa48jbSQdqBqzFgfa6qnJH4E1wuinW2R/tSSQGyTeIX3sLgV8IBAGJsz+Ka1Nc8nZc67Q+71h9&#10;olAo88U2M7nWwCzILX5pkBlmSXMqcjkTj/qiTOq3FArlq7JQFLcsmYn9DxJTBcqL5sDsvEo6lZU7&#10;8KCprGUHdr9lH/J1LpbKUygXHn/4441cMprXuIlC5rbbbv9f//v/4rHcgQH3hnfe9fr8ILTBUKSl&#10;tf3I51/s2r13ZmZq67btv7/2huWvvj45NaWm0lu37di5c+dMIT6T6oiGfRvf++Bkc2s2l4dgkuy7&#10;G9//7PDnoLga359PB7dt2/rx1k+0tJxLMyAkSSb4RX8aRBeLCg5QXHDs6amJmenJQaHiLtzGeHdc&#10;Y9VCWswroHMRjRFzipBT2hKzPozKEeCBCYMX/ENiVmF0HqJfHIWqOrg+8EDQNo8cZDsahOAIKCvI&#10;HmdIcj4FrXRzQ9AQn5VhEyyTIKLgjWNKUEyMiBm+X/JAJgmkl6Cspj9DVUQvkRLzbvDPhnhXMBPn&#10;PK64zgUzMQg8kgyBFRcC0tCxjoRbVKLFrDQs+6EG65FOVdGIRobRY6ITOq9NGD3CAJ50jUdc5475&#10;aC0J2Gu8FaQHYj0yi4RWTqCZ5zjwQC584vf6oO/0XCuuEsavDrJO6/OO1ScKhXL6zDaES6FQKOeN&#10;hae49sFYu3yWBmZPXbIkwyXcq8mU5poObHNjPAW6cnCYQrmQePChv7/zzruTRa2vz3XrbXd8/98v&#10;nZ7Mb9+x65577z90+PN7l97f7x5oaW37n1/9dseuPU88+fTKVat7e3uX3PG3vfsOcDy/5I67du/Z&#10;9+665cuWvciGOpfe98DxE3XPPvcCbAJ6fP0Nf9q2fecLL76MFFf2v/r6G9u2fvTuuleef+GlYk7R&#10;RG/PGDcejGNLIZEWwW+LU0VD05KDlS/IaU262KwYefBOOYC8NKFz8ZXLOFcLpPtFz5DshfLtbH8D&#10;09UnjuLFLm7QLY5BGgfkJw0h9tqzGs8obIStO8IYfDc/NCh63fxYV3LAn4rE31rOnjzakewHlxNl&#10;JvrEA3JedUsekY+E77gRjHdcDY2ngoPiuIsbCabjiY/WqGP9UT05oqB384wpAV8qNGy2Pq4GPYrf&#10;LXr6ORRu3gOLvlR4WPa5hJGYzkaffSQdCyg5JXlgp5CTRxWfPxUeU4PQ5w5uYEwNQEnIkdydia3v&#10;epVwzTtjHTGqBFIFDXlyFN0kXBdFM5OJY9cM+8xkKGy3aBB1ksaBq2oNd4S4kZQwBh4LNmsXWqy4&#10;SnKEfKfzVFyfz3e3CSSsrNmxK242zWhSQBN91ml93rH6RKFQKBQK5QJkQY/i2kdTSYFTliQybGKf&#10;k1xzFJcIcBmojVou5QIFbPayy/9TSyt/+OOfDx46fOkPL5+ZnvjpT38xMjqW0bP1DY2vvf5Ga1v7&#10;K8tfKxQn3AODDz30IBR4+pnnY/F4e0fnSy8vzxeKU+m+wHDTpBEZG/e99/4m0OZdu3aD6366eSus&#10;7esf+M2116bUmCLGd+/e88yy5/7057+C4rLJ6DF3WuHQ4BsJXQ7mshnQbE3yx/RkJ1e+EbeJ6eoV&#10;hrishBUXfJLLiqC4oqsNrFUS/Mx7bwl9jciBtQSoaWLbB2zdZ4ouKXKC6z7JHtufPLRDyqvgqNzW&#10;TamgJ/7Gi5E7/iK4u5Rchm05nvj0XZH1pIoZrLjtCfRqHKy4Ug4NGmPFLRSybN0hMdSX+ORdWWLS&#10;RS352U6NjSU+elvgw2DdXMORFD+uFQy2vT65b0uqkFEKaWbTOrb+M66nWdMzyYM7kns3C1lFyaeg&#10;z0p0hNm4Onzj76CTxkSW7WpKfPyOxAzDVix0u/5w4v01mneU7WwAd8WHAj+karYIZmKTU1NKPh3K&#10;xLt56wDiO35xgLqDx5LRXcewML63FmdCQyDt9uagHtgwEOuTSwZbrbhkljJehID0fO7FPQPFBa2d&#10;ykamC1wxKxsqfS8uhUKhUCiU02bh3otb6Zm2gdlTlLQ5MPJb+wzk6ntx3asvqbgp18JxKy+FcuFw&#10;/PgXoK/LXnrlz3++MRoJg+JOFPM//vFPh0ZG05pRV9+4/NXXQXHhE2S1x9X30IMVigvbZnP5yZQr&#10;JfiGXPX3Lr0fNln91lpQ3GPHT3z08eZcvtDvHrjh+uuMDPvQw4/u3bVh985tN918Gyhuz7ggsZVP&#10;bxa9k8VsPpfRJb/Ie5oSPb5UpJcfJn5lTjPmwn+7KfnpRu7wHojIQ3ep/d2SbyRy/+3s0X2x5x9L&#10;rHvdKBjh2/+UPLCNeW9Ncs/WbDwSXvKnxN7N8fUrog/frWdTgf/+qRIcS+zbEn3yQSUe4Ld8EF/3&#10;Ol/3WejG3+osGsVNNh0FtYMWseKCS/cKg5bi6unIXX9JbHwrseOj4K9/oafl8N03pwddzIaV0AEp&#10;w0OdxYl8Yvkz7O7N7M4Pw/fcrOdSvku+zax4sTA2zK55ldn5cWLXh5G7b9bzKF8Oevjm45F7b5XD&#10;Y8rRQyDeIMnB//lZJuRh3lkVvfc2ac9W+fA+5u03iOJC3zq4vmbzwcvV0cR0QclgOs5npamZqbYk&#10;2hEILLQQ4KjIcs2RW/KJEziN7siNoKnL0AR6TlVJcU8yPaNMP1+pr1hx7WO2YJ6QQ4ZYIWDxHClu&#10;PhOZyUdRFKXpYso6rc87Vp8oFAqFQqFcgCwYxS1NEraeZpywHn1sstpd6ZxzlbTJMKivlQ3g8dtS&#10;YTzka9VjApJsW6zlvRTKhQAoriRy//rd74GaJhMxUNzpqcJLy15cs/ZtsNOnnn4WPLam4oYj0WAo&#10;9NvfXZfOaKHRk7fevmTbjp2P/+NJ2OrFZS+D4roHBkFlC8WJAwc/+9MNv8vrPBQWxnc1NTb84Y83&#10;TuRTwwHrRS8koMz01ERajkB6xHyIVEO8y5+OkrHcJqY7picj99yS3L+NbT0BEfvH/dqAi9n1SfLE&#10;obDGcIYQ/O0VmsCF/nptYtsHUk5RsgoobuyVp5V8Ws4poT//Vgv7Atf8RGYjnHcgtvY1Ka8Kmsie&#10;/ILZuDp0w/9kxobwKK5dcaHMkOxVhBhWXMgRsrKQk/0/+YHGxkBxU+5ekQvHVr2syon4utcKeib6&#10;97vZria2szF45Y8yEb//su/y4THWEOIrn4u9tVxkQyldzhbzoLhS1JvKqtHnHtUmjFQuxXY0QE+C&#10;v/q52t0Kisvv2ybnVe7gTqK45DFUkMCHZbboFz3TM9PkcdNfhCzFhQDFJcUg8O219uHcOvNR0vbx&#10;Wxfbpwhj+FFSdsWFgEVHDhQjg7oQ83yi8hkoblb1W4oLMSFbp/V5x+oThUKhUCiUC5AFpLgUCuWr&#10;4/f7pqeK+/fv1zKpTFrdsOEdUNyskXn33Y0vv/Lqlq3bNd0IBEP1DU2guJFoHHy1ODFZV9/w0suv&#10;Tk5NNZ1sXv7qildfeioa6C8q7nVrVi976ZUPNn107HgdyO3OXXuefua5Xbv3bt68Op9LHP/i0LPL&#10;nlu9evXatW+B4voiCaJAELocgJ4UDEkVfKow1ll6kHI76+4qPTPZUtwH7xQCQ+BvcfNe3Iy7l9ny&#10;HvvF/mA6xqXZ4O+uTPOMMNKb2Lsltuwx9sB2rLhyPsVmxfAtN2ghL1Zc3jcIigtWGV/5UnLze3xb&#10;Hay1K25DvFOWE9FH71XyKag8JTLQNFZcMa9wWREUN5OIguJK7k45I8ReeSbx/hqx4XMjrUTuvZXd&#10;vTmx+5Pk3i26kATFjYeGIlpCiIyyR/fF33w5+o/7dE1Fo7hRH1ZcMN7kx+8kPnqXa6sL/fHXWHET&#10;ezfrE1n+0G5QXNgcDgJ+UHOL+cIhEjV116MEtULWWoxZo7hzvFbXPpZrj4FkX4K3BmlBZR332eKw&#10;Cy0exSWLsMkcigs2S2hoaMCKCwkry8QqWokiRHU5khG9U9nSQO6EZJ3W5x2rTxQKhUKhUC5AqOJS&#10;KIuKyQJIkFzMKlMTWYiZ6fLF+szMDHxm84WZmSlIgNBOT0/CJ+SAvhq5fEbPpjK6ns1pya7pxLap&#10;wfs1JQaLEGnNkBT4QGkomQt+MiPXzWTc03J9XhdymWQ2FYvFwsSCIAq6MD1ZQEbEeznB01Qae2xJ&#10;9g3K6KFTrSx6ey1jcFhxISeUiYPipvt6pdE+PNaa3PpB7L47lIg3eO0vFTkhe4diy58BxY3cv0Qt&#10;pEFcQ7+/Kpcz7IoLi5G/38l73UJsPPg/PyWKCwrdxfdLWSn25FLu2H5twkgeOxB740WiuGxWAMVN&#10;M0hxxf4O8M/EhlVQg5piVF2K3HeblBiRU1xi07psVsOKKxlS9PH7ZDEuKRHfpd9Jc4xdcSemJ+Nv&#10;PMOP9orJYOCnlxDFHU+F8Sgu7GAPP2C+Jrevmekdln2D8jgcB/BSyKy2XEbnYnoSp0+Yb+VtjHaN&#10;qgE5r3rTYVJsjjjJ9AicBz+sGAdWXLvB2uUWB6y1D+rCIijubI+bwk47N1bRSvbv3a1r6Vw6ocvB&#10;SSOiywGquBQKhUKhUM4AqrgUyqKimFNAQsBhCuCkYhLkExYNNTiRT08WjZmZ6S9npkFrdSOX0QwD&#10;fDWby+UL09PTgiiBvgqSyotKanDVtPelqc7fiJFOWHSEKAoTrVeD4k4HVhreD4n5DPkT0ZLlQrvQ&#10;TtZ8kxAobpAtv+p2XA12cm5IgMVBoOc5fbZLFmIdbB/4G998TIr5Eplk8sie2GvPMe+uFviwlFO5&#10;o/vja19n1q9Qgp5MNBB56C7mnTfjbzwveQdSxQzz0duikhSkeHzNq9pwtzLUG33pyfiGlcm9m/WI&#10;X2ytkwMjYI/dvDucCcsxH7vxrdjKZeym9QnWr+hS8ug+IackDJ557y1Nldj926W4f1AeE8cH2L1b&#10;Ihozovi58f74imfia5dz9YczBR0qZ4TgmBrgeluZt5Yxa5fzzcehJ4m3V8pSQsmp0D2tryXj90SX&#10;/SO+fgWYbWrULXQ0CoNd/kxUGnEJ7Q1jSiiqJf3pKOR41EAHN+BLRdqSfcfDbW2s66Tt1lx8Ay14&#10;uFvw4Bx0e20YPZcL/rs9MzMDCVJ4tuiMdycED6gjnA/EclOcBysuMVtIOIZwoQB8krWwCJEI1n4r&#10;iGWxc2IVreRvf/sbl4xmUzE4V4s5FVyX3otLoVAoFArlDKCKS6EsKrDT6nJwopC59robUqoAi4YS&#10;aGqs/86/Xvz//q9/+Y///MnW7TtBa+3WOjE5dfUv/7uuvlFSUrA4t+JmYo2THb+eSbVNjj6lRT7H&#10;5gOhcL4BH2s2FwGXLugizgfFBX3FltUjDAfSMSJdOMebDoNDgn/2iaPBTHxI9jYx3d5UKKwxELAI&#10;q3zpCFhcQuehpBwej73ytJhTICeQjg4pXijmEkd7hEFIhDJxkEZYBcIMi7AhfI6nwlAJqkf1BNNh&#10;Ka9CcIbUyQ108W6os1/0dHKDkBiUUW0eNdjND8DisOJrNqdY9wrDkI9WpYJdPCrZbU637hM9OB9y&#10;Olj3WCo0ongHpHHoHjQBi2Qt7Ah8Qn9QN1IRWNVsTk7GHevg0CEakQPHQ21N5t25ZOryyUT3sOIH&#10;xTUmss2JXsipi3YMSGOFqSL+7zaZ+D1H9CZdqoDEFeQWFDcjeiFNfNU+igs267gR1xGwFZSZbRTX&#10;motscloTlUFxeTYO561vfGTLpx8LogRnkXVan3esPlEoFAqFQrkAoYpLoSwqijm1YEjwOT1VbGvv&#10;mChks6l4Nh0DxX31tRWTRT0Sidz4l5tjcQYsFz57evsymvHllzP1DY2yqvb1u1k2OcUdHh3uywkd&#10;2Qw/ODTS3eNKZzQ1relGzh8Itp88mFN9X2oDxY7rM4kOYj4SGxjyJ9C9lEVjIq+SfIEbs7tWOMME&#10;M7GkLiYMgTF4tzjWyHS1sa521tWa7AXLdUtj7Wx/B+dOGHw4k8AGSDywk3PLKsv3tbGGgDO7+H7s&#10;ijhaWRcpT8KXCrNZEQLLLYocejVuc6IH/DAuBBmDa2fR2LI96swX6nwRbMHPaoLPcTXMMOMj5mOi&#10;wDZBpyNaAgc0AdIL+wI7Ai26xeEu1h1Tw0kl3s0OHgu1QsAOwirohugb5LNSS7K3k+uHHNiFxngX&#10;FICj0WA+YBkyYWfRC36lcdYQwcBBm3OThdakC5oeVQO5yTzExPTEuBLCD0zGnayOxni3h3XjgVld&#10;Rn6LFRcPz+Kw34uLvReXny3Agc/6e3FBcUVROLB/7/JXXq6vO3bdddcnmLh1Wp93rD5RKJRZce/8&#10;5uYhK10NrF22AmLJUd7KoVAolPMHVVwKZVGBDQSP4t562x2GphSzyvRkvrmlFRR3empiZmZ66UMP&#10;Mgxz5PNjf/zTXx559PGHH/3H9MzMlVdd4xkb/+TTLU89tjST6Prt764VueCHH31y9z33Pf6PJx98&#10;+NHJqaljx09cddUvH3v0Eag5Kw9n3U8R54FAfiuM5zRuenoCOkDyg9yo3bgCmRjX0xz83VW+f/+X&#10;+BsvTOS1XmEE8vGjpwZlb2uib1wNqYVMOqf3CkMgeyRAIEFKwffsmc1JNLAJq8AYTyaQQzqiRxhA&#10;tnzLDb4f/F9oFMUP/i+7Z3MgE22Idw3J3uhLTyZ3fwIOSTqJ43jIetMseqpTuA0W4z63/z++F0+g&#10;kuCfYorFtfl/dHFs5TIxxeFbjkFlwbp7+IHkvq3MO6uGRC/UUB+zBmzVQjr23KOSIbnEYVjs4vrB&#10;pXEroPeQ0y+OQofFnOLoUrqoKYUUlFHyqbjGJnXBmMg1RLvw85NJoHcI2Z6lHEkMkO8C+60m+vAt&#10;uCTsw7Ygt3LlK4Kq45wprvjkE098dmh/e+vJu+++5+CB/dZpfd6x+kShUBBc3ZK1dUlrAcPvW7tx&#10;H2ctzEby6Ea74sLiXFZMoVAoZw2quBTKogIbCFHcjIpnDgeaGutAaFe9+dbNt9z21pp1hULhnnvv&#10;d7sHwuHwFVf+MhSOXHX1NSOesUJx4oXnHr/uuusbjm6ZmVC7uzt7el2Hjxy97PL/zGjaVVf/dyLc&#10;+GWB+ezATjF4RJN8uDkIifUJCb8uoacoF7MyyZeFsYHEQAPThV91080NCuHRyN9uEj0ukQsx77yZ&#10;2P6xNpEVs6rsH5FG+hiDYw2Bc7UoHrfGJ9ThPllMCF1NUiousiGuq5EVwoF0LJiJif5hoadFVKOw&#10;CR8YlhNeobNRjPujWjKus0J0XOhpltSY35wYDOWlvJoqavG3lgtNX3BZMVPUpdE+fqxfGR9QBnsl&#10;LhDXOV6Kc11NvH/Qn46CSSYYL9tez8bGxuTgiXA7KG4yFUse2hHMxI+FWjtYt6Cy0WVP8FmJYwOx&#10;FS+I+7bLkXE+4R9VfHxwRFVjatQrjLtjWjKZFXhXqzjcA+6aKmRAcZWs4pZGO7i+uijyW6gQEn3i&#10;6Ijs85izoMH5saOCAIPEgrh2JN1xPcnoLJsVB4RxsHo2K+gT2c7kAPHbY+FW4rdtiR7y5GQrKucn&#10;k3CM2YLBzj2KCwLMRdzWz8bsnLbiCvw/Hn980wfv7d2zC2J8bMQ6rc87Vp8oFIo5HltlsxVDuEOr&#10;lu207s2vHNp1KC7g2ryCWi6FQjn3UMWlUBYV2EBqKi6eqPznG/8Cyjo5NfXb310H0vuXv94C0dnV&#10;DYrr9fpy+eznO1f++L9+NpXu+3JK+/DTTx/6+2Ovvf7G9//9UkmWf3HFVTPp7i/1kSnNN6lXPD8Z&#10;FFfmfIaK7sK15yf40U6mD2Ssk+tvYro8akDsbmY+2gBuFjC1EyJfyMZefCLy8N/CS/6c+PgdbcLw&#10;XfLt0HXXGHWfh++4ESLyyD3BX/5X+N5bo88/Fr3nFijAbf8odOPvmNeeC9/4m6whx197LnjNT+Kr&#10;Xgr+6ud60ZC7WoL/89P4y08Hrv6xnAwNSmM+1QPBZ3lQXL7x6Ijij+ls+NY/BK/5r8Q7b7KvPMf3&#10;tqbioeBV/8G8+XLo2l9KPS1qio/c9ifm7TeCv79KEmIubsQaxf3PfwMBBplsS/TxShIUN2kIkUwi&#10;+fke8cN3oHzy4PawxsTWvs52NEj7dzEbVuqaEvrTb6KwF7+9MvHRhonpSVDcVFbtFYbJ+O3xSBv2&#10;Ugjy5lvH8CwOkGHkw+bbgODAyoWUMZmrj6B3CNnnKrcme2cbia1WXEeBUwbUzEcHrJ+N2TkDxX1v&#10;4zsff7SpkNd27dzOxMPWaX3esfpEoXzdQX5b0lcbYKqryn/kOg3FBdBYrnNMmEKhUM4uVHEplEUF&#10;NpBZFbeg+bxjkK9p+sN/f3R0bDyXL3R19+YLhSuvusbvD0S43iV33PnquhdfWv7yxETxnqUPJJhw&#10;OOS//Ec/zmbYX//mt77xgZls4JP3VnKJsK4EcHMQWHFzmeTkhEEyIfxJd3vcBSaGtQ0Ul9n8Hiiu&#10;UkhzTUcTuz/hOxuNaChy3+18aJQf6w3/+ddZVQz8+uc6G0dmePufZE2R86nwLTfwg528HA/d9odM&#10;URd6mrneFr6tPvzXazXfaHzlMr7+KJ9Fr/AR+juEHZ/Elj0hJyNCd7PKRQPpAPitV/UwehIr7qA8&#10;Hs4w4b/dxHY1CTmZeflpqE1hQmzdPq7nJLPudW7bh2mZjTx+H+8d4IZ7+OBwLzdcU3GDf/pN7K3l&#10;sTeeh9rSngFQ3MQBp+Iq9Uejf7+b0zgpzUf/cf/EZNEcxZXbWPTwZCyuYLPETnHg1wLZA4/0YivG&#10;iosHeBmd1yey3Vz5oVODTJ86+zAsKK6SHIGQE8Pgt9UvxT1lzFNxT4uDB/frWloREx99+MGqlSu2&#10;bd1SyGWs0/q8Y/WJQvk6M6uLOuctn57iAqjmWuZMoVAoZwmquBTKogIbCFbcO++6W1M5WATFbT7Z&#10;8MYbqwpZcbKQWfXmmq7ubvfg0CWXXv6b3157/wMPT05N/c+vfjPuGbzt1lt27d4+ozYvXbo0Eol+&#10;um3rT376i6uuvubSSy9LBLr9Af9//eSnV1z5y+eff7GQS2tieaJyAvwwESzmFPssZYiWZC8oLlEv&#10;UFyu8Wj8w7fVQpofdSX2b4u98rQRGA9d/9/he26BiD7xgMHGg7+7ShO4pBQN3foHOa9yWSly/xJ+&#10;3B0RgyC9aBR36yZQSmbj6tCffoMU982X2ba6qJ6MPPkAKK5eNJhN6wL//RPwyUxWxUO43bw7qjFY&#10;cbs5d0CNRe65hXN34Htx+d5WNRYI/vLH8fUrYk8+xG79QCto7JE9oRt/F77zRtGQutnBasUVU2ii&#10;spBVxDwKKafWVFx5zzbIH1UCUl6NPfvIxGQB34vbmuwl47T2u2dxgNDiVSRwGdjE4cON8S45n8pO&#10;5k6az1v2c4OOacYgsbNNPJ5j1RxxLhQ3rbC6HDbfdyUWs9Jk0TDUiHVan3esPlEoX3dqjeJWDuEC&#10;dBSXQqEsNKjiUiiLCkMJZwSvJiJPKGRl/GZaTfJZi6lYRuWMbB5CN3KiosaYhGZkzXfk5guZ8Ixy&#10;ckZpLQQ3wmIun5+eSAvRLiP22Zea+8tccIY/rCcPR+Jh8FhdKT9QCsITZJIMevtuzmwRh8Ch50gR&#10;xT2Z6O4TR8XgaPhvf5WYALLcvvbYy09l45HIQ3dJqbikCWJ/R34yH7zul4IUx4or5GSH4mY1LXz3&#10;TVLcp0hM6C+/r1ZcYc9Wobc9k0+D4kqdJ4OZWBfX38B0+VIRUNxkw5GT8R6vGgHF5QfAuoNYcYVd&#10;W2OvPiuar7SVtn4i+QYTn+8RsjKz7rXEjg/7uVG74oJkdnIDeKIytAtpMN5hyc98sDaxbRMaT37h&#10;caK4antT+PY/8umEkPBH/3EfHsXFiguHBVT2eLitPlZW1rpoR80hXDzkCwlSEgcUbmZ69Ylse7I/&#10;zA6mTQXFs5TxgK1U+UApe5yB30KcC8VVhHCaLzeR13n0l5p/ElafKBSKabn2e3FtQmsBObgAJCpu&#10;ta1WXHovLoVCOS9QxaVQFhf59MzM1PRkHoQ2l2HQE6HMJwyRkEXW8Z5bErL/8JR3+XRia851P84p&#10;JOsmj//vGW7vTKpt2v9aoeE/UsmBZMxvrxBHzxgvcz5o3VCjOEeT/MPCEAgYKG5DvLOt9C4fNity&#10;9YeD1/wk9OffBq78D76zUS/kEns3B664PPi7K9kP1k1OT4X+9OskGwTFBRnmkeKKkUfu4X0DoLjh&#10;e27WJgx+92b/T34Q/M0VkXtvy/R2oKnFHQ1RPRF97lFhoEvp6wj+909CN10XvuNGRU64BGTaIKUe&#10;Kci8/Ua88Qi44pgcjDx4JzeInqgce+05vq9NTYSDV/9n8L9/Gvn73bGVL+UymdDN14f/dlP4lhsk&#10;Md7LmhOV/QPQz3CGQfuVdPMqG3312VAmjh8Z5eY9EhcJ/v7q0O+vDv7q51z3Say4mYIeW/1K8PdX&#10;+X90cbL5i3yxGHvpSaK4eMoxDkhXD95CYL8FlbUXJptAAdiLVFFTBfiu0dcNCgpaO1nQNAlNJge/&#10;nU1xzyzOheIKzGg2jd7qjANO3VwmYZ3V5x2rTxQKBWGbmTzrwCx6RdDGfUetUdxSjhV41BdlUr+l&#10;UCjnA6q4FMqiAuuBroSyaaagCxP5FIoCSJYI8plVo6IkEad1BFHcbPtfBIFXfHuL7b+f4fbNqC3T&#10;nifznX/NsC6F87Jxp+KKbLB+QEkL4xMFDSuuLvt1JQiK28n1dzJ94HIgt108et2rSxgKa4yQ5pIR&#10;D5cRIO0SBgPpKMP7GM4b1RJJQ5Dy6rDiQ3fMaowvHfGno5DwpsKQE9ESUR09M5lN+Hk1yWYFcGbI&#10;DGbivcIIyCcay9USoiHx0fFkVujlho94Gw+O1R0YPt4c6fGK4WHBd3i8oTXugvQg7z0Z6A6kY6Cp&#10;HjWQUGIMOw5pyBlVAtFULB4ejskRtzh2PIwe8jQk+WCVWxoD22yIdvrTMbP/I9hLwUIHpfEo548n&#10;UNNoQvWWTYlN62AT6BiTGEtIgWHZBwFbwZ5ixSUBEj6b31abLQmwayjAZaWpqWI2Fc9rHGgtVtxs&#10;KjY9aUBOLpM0lBB8L2nRn7FNLz/jOBeKCxVm0wk00aDUCvTcOq3PO1afKBRKJdVDuBQKhbIAoYpL&#10;oSwqwDOJIaR5b9oc00MDYunEZEGbLBqaHEiJIUWMSyIniJIgKoKkOhR3suEHkv9YsfE/ZuR6PH6b&#10;b7sW1yklfULSqbixWLh9VIDE9GQhm45Dc7oSgIYG+SF8L24j0wV+28aiGcv40VMtyR6wXzyui8Ou&#10;bSCZZrEeUNmoloTA+Q3mk5ntW0E0J3vIhjhAHbt4NzR3NNS833Mc5NYeB0dOHBqtA3UEpQQpxVYJ&#10;n/Yajkesp0BBAZLGgUuSxeoZxfjZyP2ih+1qCv72SlmM49fbkgIgpQ3xznauDz5xcxDQEClQHahR&#10;20xmR7gSrqnpSfh+0Rx1yTeRT+FHScGnoYTx1PF8mpkoZPRUEr50SWTTQo2h+PnHOVJcqLZgiOQe&#10;b+i5dVqfd6w+USgUCoVCuQChikuhLCok1tKDeDw8FoyHozGJKz/3GJxBq5y3rMmhbIYzNFXX01r4&#10;kDWK231XpvPu6cQW5LfhdYX26wwlAh4LMeRjesa4thGh38sGItEEE0rxXsiHNNQ2NZHNZeLIb0Wf&#10;rAa7efSMX3wvblsSTVRuZcvjluCrraXZyx1sX10M3YCKnxjsFseGZK8/Henl0VTnMTVINnEobgfX&#10;B+6Ht8JlUMSsEdHP/I12uf1srP5oBD2LGNwSNLg5UXZjqAE2IYtzC6d9Ldoq1tnVdMj9/uujq54c&#10;WfWke/Oak0Md7Ww/emhzhvEo/sZ4FxZpvC1pBQJpdsTSbEdAJhyQ2TbE0cR0B9hhMMOZ6cmJnJri&#10;xtK8GaKfBKy1vm7RW8yKqXQG/0VDEjlFjDnmsc8zzp3ivrl/ZOXewZV73BCr9g1bp/V5x+oThUKh&#10;UCiUCxCquBTKogKPgKmcV2CsYTpIgIVCpHmvkU7AJ853hCb5CrED095XQHELjT+e7L5uRm2ZYXdN&#10;nPhOx6jISWlV8EPlYtIfikS9IaZ3nPuiP3WgRzvYo/lCcZVH7U5PFbDiZgSvKPm6zLFZrLhgp7CI&#10;pbQ52XMy0d0Q74JoSnQ3MV1gekTtwDaJwuEIZuJmYTQC7FBcyMRbEUEFgyVVQXw21oD99pCnjgyE&#10;wlbQDegSXiRbEU+eW3HtcWK8KfLAHYnrf6neczMO9rY/SL/5Wd/mNfWRGrXZVRz2lORXB3lT7jFz&#10;jjTZCofL83q8/ftnFszg49hyIQRRSktoDvNphUNx2a+AVUVJcX/0VBeOHz/T/Z9Pd1un9XnH6hOF&#10;QqFQKJQLkAWkuMVisVAC0lbuOQYaOm9tEeZucZ79IcXOf/8pC5lcOpHLJCGyKUaXrYceS6w/Gg1z&#10;iYCqiP4wM+hPMvEQRIIJJZmgwlkDv1rkyGTfXTPsnokv/p8Z4fBMqm2q61qDacym2WJWyet8wRBU&#10;KZGRo7l0PK9zhhKBrWDz8WAcEtlUbGZ6MpuO4vflcoKnjXU1J3s7GKS4eOy0OdEDmVhTu/h+EN2a&#10;04BJNDHdvcJgMB3H5fHdvCRakr3YHu1qCmEXZogj3sbD/kbiwDhAre2LeCt7TvXIKipjTksmq066&#10;WsL338Hd/kfityTEW64fffrRRl/F620d9g7uCplQG/Qf74g9YENSEgpAQA/xnrYme4Njb075fzjl&#10;uyzefgnTcem0/7Ivgyhyoz+MtV2S7LwEclT3D7MjP4TM4vgPhZ5LZwJWGWbwMaK4OFSxfAfsfOLc&#10;jeJiv71l3dBnPeyONtE6rc87Vp8oFAqFQqFcgCwUxQVPU5rXXX7N761Yui2Zz0Pm2fU3R4WQNhtd&#10;5cpmraxzjxY6sNTcO2u5knw+9unSv+8OadbyLGSzvcuveRO6PXdtc+M4GnbmWEVZ4GADyaoxI4Vu&#10;wszrQjErF3NKQRdhsZiVNMkn80E+EULjvWiSqtcXind5BF84xgTaJrpumBGOTHZdi6Yoh9ZMDD4C&#10;ygol0V2R+VTBkDjGr3LWOHBe43Tzgb2xWDgteCcKmamJrKEGdRllMuYbgyDa4y67v2GTBHetj5Zv&#10;TyWBfQ9vCAEOPK6GhuVxu9niAFWuw8IZtqwYtwIJh+KSsEujI2Bb+2L1+Cq2U5yP6z8RaI7e/ick&#10;tPfdVjjxOZFbfd3K/PEjON337nJSg6MJ0km8v9V9Rr2tvP8WyjTGuwZZd1oYF33rQHH5nkvvveXb&#10;H7x28apnLsL62rT9+28vu2j/xn+DVU8s/dd7bv52rO0Hj/7tO8v/8V3XoX/DZdihBwVRtCvu6Y7l&#10;nmvF/bA+dvfGkUc+8Vmn9XnH6hOFQqFQKJQLkIWiuJng/nuuWdWj62QUF/Bte/TyFU3YtfDnV8FR&#10;IYBFsdcw8OIZcAa9gj29d07F/QQUN5ixlmcBev6KaeaguPfZ9uiUkJLVR4PgWFVdwMEpC1DOJ9hA&#10;DBV5KRESFKI3n0nm0glDjWTTTCgddbFujziaUMO5DIueQsQG+UhvoeWXM3LddGAlKO5k52/ysc+M&#10;VAw2MZQw6PFUQZJL9/pCQCugvpAAxWUSsempYsEQ0RCueXsnVlzwt5ZIN9E20DxsdHbpdYyXOlRw&#10;UB7vE0fw9Gb08CrWBXILhlxTEaEqCHvljiDjqMixSStVT3LC46sQUBvUTArgVo5H0F64t61Xbvo9&#10;eGzqgSXwH0/stBD5o4e+nJ7CafZvfzUbhRoq7haGtLPmmi/CjVS8KKg/2c/z1rt/iOI+ff+/Hv34&#10;3/6x9PtYXz//6JJ3Xrm4fuv3P33ze2N1P+jY++8bl198/NPvs12XfrjiYlymehQXAiw3JYRx5aeM&#10;c6G4QmyQKO5nHdFfv9oHCeu0Pu9YfaJQKBQKhXIBsiAUFxxJbVl/+b1bE7mclWVCdBe0cMW2sbw5&#10;rgv5dqciaUjg8kDNTFgkCbIK6oRPUp7g2BBjz4T06fYK59RUXFIsm43aFZfk2ysHiOJC4vU3mvHa&#10;6rYAew3w2fzGGlB6SMAqMxvlA7gwgBfJqup9xKsAvOgoQPmng8dmzcdKVSquMF4wJJzQ5VAX27/L&#10;fxSil3PrUgBywE6zqXjx2LdBblFIX0w0XjqRU83ZzkhZCzrz5aQiJcvVTuRTeR09SHk8yHA8NzMz&#10;nU2FyOOswoz7eAypZnO4Cz6RzpUED4luFE27hXzsnPbpyvaSEN38gEsYbmS67LfO4m0hwANhERsj&#10;LJJqawYZxW2Id4Eq43R1kBqIbMOG9obQXbKxTv+yp7HHzqG48o2/YVtP4HfSDrH90C6uEMKeRhEr&#10;j2lDE0TFcbQmekLcED6wOIjiPn7Pv/Yf/ve//fXb+zb+27uvXDTp++FM8LINL1+8+rmLAk2XwKr1&#10;yy5q2vF9sffS918jilu+F9ce5lguWK71Dc4R50Jx0wqrSUGsuMdc7KOfeF/cHbZO6/OO1ScKhUKh&#10;UCgXIAtlFBdU7eVrfn/f1lG7TXm3PQI59gnM92/zgFORqblkWi8URpJcKgZbQQ5g2/Yh8EaoEGqo&#10;WvX7N5oVyDE7goB04wprFd4QZ9pr27p/TSk9V6+q66lWXCg2vvURq9i9q16+92FcMpeLfrzU2hzv&#10;ES4PEMWFNM43h3+twpdfsxIPTdtruPy1/R/fSwqsggL48KLjtqIRKyt8QodXtqjQn+ojD7XZm+jR&#10;dfsxxwcWKqH8c8mmYtl0HGw2r7GGGrOLbiEr44ShRL6INIHffhFtljMMKDFsBTaLpjQfv2hGaUKz&#10;lOMfGq5HzCnKibzGwVYTeRkUV0hYFRpqGL2FNcOmeG/nqIDGeIsZ++OaxxkXFraWcLdd2CANoohv&#10;hUW6SDSyJJZk0BLKjCqB8VS4XxzBk5MbKkuSwthvcVVkOBSLIh7RRWnbIGpzsgdqI4v2sMsz7nZF&#10;hWYl8NkYaYs/fBf2WKy4+obVOIqubqK4/M3XMR+sJcckwo10mI9xhg6YtyJXvO4IN0E8HEcT0+1N&#10;uGW+9FTkUhDFfeq+f23a/v37b/8O1te2Pd8//un3QXFdh36wbtlFyx//bu/B77/06He3r/1ew1Zr&#10;ovJsiotDFAVFjKeE8oO4q+McjeJqchgr7p9XD33YEF/7OX1pEIVCoVAolNNmAT1uCuS28XXTl15H&#10;xoXFD0QL0uBakMD2a1dE+7ReWJUz0bRurH+opOlyUIO9QlwJGCmTzUK+YfS8fI1llQTIx7VJJ9eC&#10;AVrtVtY2n17VrqdSce2dSQf23WN2BkqCbb5xUoZts9ksHBkwT8jEm9gVl4DbgsJjW5HJwyLUgHuI&#10;OwyO+unS1XgXYBEfDVNcUW9J36AnNY98zSYcBSj/dOwekk1FwHWLObWgC9l0FD5BWSGyaeYk0+nm&#10;RnO6qMuBYl7NphNQvmCIhc4/Tye2IsWNbDA8b+F6ijkFqvpySpuZUHQ1NlOIT2VjE1kuryXBjflk&#10;IBKLT0/mwXhxeRyjCRcI2xehlrao7d08piI2J9BLccnDkMla0Et8Y20D09WS7B2QPONqCMstBH48&#10;ld1vLact5UACFsFLHQWqA1foyIQgNmvfnFQIu0NKNobbog/eaVfcmXwex5eTk+WJyrfewLz7pv2w&#10;gBz28u4e2B2uv8k2Ll0djfHOzqSLK81MdgRW3AnvZUNHfzBy7AeTPuSuOGBRdV8CiWTnpSk3etxU&#10;duSHwaZLpsuPm5pLcUnMcXfuuVBcfC/ur1/psUWndVqfd6w+USiUWeD3rV2x5ChvLVEoFMrCYgEp&#10;LgCaBLIEfnX5UjRpmYiW2rIeEliiasokrDLl0BpRxMOYeJSSqBckSIX2VfDpEEhcslQVKHeDYxNc&#10;Zj69ctQDOQ7FhRx7zWRbkNiXyIZm2FuvVlzoofUHAqvwCKj7K5V3GkPloLhk7JccjTkS9n2sbsJR&#10;gLIQcKgIDk3y5TNsLpPM6xwY79SEkUXWGi0YQl5jddl6vVBG9Gd77gG5dSguGuPNp76ckPJaQk8l&#10;ZyakmSL/5aT65WQK1DcWR89qnp4q6krFnZwutu9EtKMx0dWTdLcmy6/DbUp0n0z0gN8iAa6algwB&#10;hfGTk6NaEo/f4htxwXvtfgsBwgxBFq2qYqVBXXM6MakW1qIc881DdsUl858dlds7BhVCYD+HfEj3&#10;Rbr4J++3K6726nM4Cu3N9onK6X3b8QFR2VFQOPguDDU4xg85JyqbgZuAaGFcMXYoLYyR4+kIUFzJ&#10;9QO570xiPoorick5ZiyfO8W1t5INbLFO6/OO1ScK5WuKe+c3Nw9ZaUJFJlVcCoWykFlYiosx3QyN&#10;l9YUrZoyaSrfm/hpVbpubX5miguf0NzlrzfiwU/55Do8qny6irsrkK6uBwpXKy7uFa6nco/Kz98C&#10;cAGMQ3FhFe4etAWMmRVixbVrcE3FhQTU9urS7TE9jNeSVdAo2Uegugl7AdwE5Z+OJvrx054cgR5A&#10;JZkqK3oLWUlXQmCtuhxMmy/R5RL+SDjo9YcU94pp70tIccPrDc86a9tUdKaQBKFNiYGMwuhyyFB8&#10;07nIVC4BNQz6WIn1I8WVrHcU4QAvRbLK9feC4rJlxcWBx0uxc9qjje0F+ezhB2J60ptCQ7idXD9I&#10;KaxyKCgeYsU2SxZxgD02xXsamW7Y0L4tLtNUUtyTie7mRHeLqd+O8VuoFldlj6Z4Z3O8qzfhjsfd&#10;cmJYeudV+W9/JYqLnRbCfi+udNPvleQIPiD4jlwcPD+KJ13bA/ltqLU90cNy1ibVkebHIByZ1aEr&#10;kZmZqWJWhcIpIcyLssNgTxmKiB4kNlucH8XNuR6wTuvzjtUnCmXxw9UtWVuXtBYwoK8b93HWQpma&#10;3jsXQ6uW1aqHQqFQzjkLRXHBkUyPQ6BbQKtGcbErQjEtdAAU0TGtFzLxA5mhDNr8mpWgaiCTZAIw&#10;ANsSqbOvMlWwPFEZ1oLLXf56g6ly5tzpkpo6apu7V6C4s9XjUFxUz9Ktjj2CfPs0YwCXx1Qrrll4&#10;BApns9GP70UbwiZoqnOzgjeHMsS98SI5GgB0b/lrb+IeAtVHHtI1m7AfBNwZyj+XbCqWzyTzGptN&#10;MZpUvhE3m4qb9+V6i1nZSMUKhpgRfWLSB2bLxAI845NZL7iu5v1oauh+UNwp33Jm9HCKR7Y8keW/&#10;nMrMFBiRDaBRX/NFQVB5Lh1Pi8Fj/amMFDYV17x7U/TiG4BPJnrwW3C7mX7HS2ixzjluOoWA8lg+&#10;/ekI9tsu3trW4bcQeMATp8kQKwT4rS8V0SYMRudAj9Gzl019bWP6YhnWLY1Bx3ArqG/my3VrVB61&#10;aivV2TmW7GfZYTE5LDFDOIS+JvbaK8Fj51Dc5CtPoWNSFWCejuddDcV7vfE+PjHk0Dx7gCRDu47M&#10;6ijmVPg6zBdEoW9EFhiHvs4nJJG11+mI86C4Wqx+qvsG67Q+71h9olAWOWCt1RbqUFlw4GUrvokD&#10;56Ot0GJ5FBdyyp5sM2S0LbVcCoVy/lkQigt2hEypNAMWPwwJMkER8UOMwOjwrF1YBJsqT5e9d+un&#10;r6MHOyEBI5mvbSOjkabu4vw5Hjf1EFgf5Fi9MYeRySThVzfvuG/FyepNoNFT9qpmPdVvsoVMUErH&#10;tpBf8bAos0VcHoCm8XtxrWVzGLk0T/uhzZvfwrtZUYP5TKlSQ9Yot+No4MduATWPvG0qeLkJewFY&#10;tHpD+edBDMFQg8WsUtAFQ0GvwMVqmk0zuXQsp3ESF4qEA+Fw0P4SIAiNc0+2XjGjNE75V2iufySZ&#10;UDYd+XJK/3JSnjQiXCJQMCxxgshlkgwTOdqXMtTI1GRek/zQKHovrgIFvETe2uPOZxc3mIOrILQt&#10;yZ62ZC9EB9fXxHS1mkO4vnQ4qiUgAZk1x28hyJgtpE+E28bU0KgcAHc19XWoOD0R1pj8VAEUF8pA&#10;4YZoZ3FicmJ6YnJ60i15sOJCgGeCG9trhsCVQ6/Ii4U6k72wvyBgWG6V5AiWseSmtfJff6cuvTW3&#10;extRXO2Nl3K7tip33yT97heyqxEfq+qIcsO48rZEj5wcAX0l470QcmLYMVoLa3Hr9szq0CTfzPQk&#10;fDUkRyy/Avc0xnIFUUgLFeeGPc654vKeidZfTsc2Waf1ecfqE4WymEGmutNlLZRxbV6xym2lK0Zi&#10;K9U3eXSjbaJypdZWDAtDDfYKKRQK5TywEEdxAZJJrAnn40X4JIs455SZAF6cbZUDa8WctQE4jQuQ&#10;tWiD0iY4B7BnkgQBcqqLASQfsLJK2IthrHKz9BnnkEWcxpkk375I0rg8XsRpYLYClH86REJwmHd+&#10;RnPmM5bBb7OpeFZXmEQiGgmKbECTa8xqLvTcMs3tnREOTzZ8P5OSMirz5ZQxU0jkUgGO8U3k02Rw&#10;uKCLad7bMixlUzFQXHBporgq5wF5QzOBkz2dTB8ksM5BNCW68a229oAcJHusq08cDmsJWEQ335rl&#10;q/0WojxmG+1iDRGcNgeOPWFkJvT8VDGcYZoTruxkrkcYQjWE25OGkC3muzj39Mz0uBrEjbYke6EJ&#10;R/14inJrsrezJNgnmR6R94BwgnaCiGLzhE9wzjQ3mnjpESK39kje+gflyIegmnhM2xG4kk6mezDZ&#10;L3HOB0rh0Vr7kCbxWwj7hOfq0CU/KG5WjZIcorgpMSKLSSKxcwd6gZBQukm7Ks614uqhfZM9f55J&#10;tVmn9XnH6hOFslgBQbWNu9pwCKpda+dS3PKiI98EWW5VJoVCoZw7FuK9uBQK5YwpSQiIa9ldwbI0&#10;KZhNc+m0Eo3FJC6AXRTpKHnWVCmyw8vxQ5WnXH+d4o4kE7HpSWNmQtVEP8f4J3IpXCyXTkBAIhCO&#10;5TVuarJgpMKkTimJhig7uL4Orr8n6e5g+2ARB9gjMVsSLUn01OUGpmtYHh+Sx8EtrRf2OPwz2NIQ&#10;7XQJoz388MlETwfbn53MZ4p6K9MH5uwSR7v5AdxKI9Mt51NhjXFLY8WJydxkATrTyfUjxU0hxYXN&#10;cUlyNy+OE9F2NMJs9geHL+GG3bQLJwgqtk0wT9nbK974a9W8Kbccd/5ZWP8alAThnCi9q4mENVor&#10;etOCFx8x6zZpM6Ahu8qmeTSii3NI2DvjCKgKFDevlacZlxRXBmVNCSFh3mO56InKte7rhoC+JYLV&#10;oz+IvnlgFa3EprienOv+aW7/jHTCOq3PO1afKJTFTK1R3Moh3NNQXOSxyI35fWsdddJRXAqFcv6h&#10;ikuhLCoMNQrCCVEwpJzGgoVmNUFF7zplJT6qCEFNtuQWR7XiGqNrp5nNSHFHHst61mZTsUJWNpRQ&#10;Xud1DT2HGcrA50Q+HZQDMYEVJHlqIjs9VcymIrhO8KI4i1TzZAI98Kkr0Q96SYwRPBZUk8gtrGo2&#10;H7AMq5qYroiWaIh3WffWlp6NjKMp1hVMxYyJbGFyojBZTBf1/FRByMmtyXLl9hhTQzNfzkCZUCbe&#10;luxvZV3+dGRiehI/pdl6yHPMupsXBx7CJc9YhmiKd8kcGrklM4dxGqsmllV5sEW440/Eb5Vbrks+&#10;dm8qMoCPJ9gmfCk4DYHFVVfKf2WA0GU0tRvyid+iytlxQUwIyRBetIvuHAO5k8XM1MxU9SiuJHK4&#10;CUjYPXaOSIvBYlbUlSBs6BiLhj7E/T3Wz0Yld88Dq2glRHHzw8um+u+YUZunRh61TuvzjtUnCmWR&#10;gyzXfq8s6GiloKKbaXEOMtU5FRf0eOM+d90SWxl6Ly6FQvknQRWXQllU6Gpc5b1cwi/xTDTG+APB&#10;RCwArmIXKhzmHOYaiqv7Pp4aNx+qHPsw23sf5KQUAT4NJTKRzxSzckEX8hAadyjQsLMnnGBCUxM5&#10;MFxDCRpKQDPH/SKm4uJoj7vs0gjRYg7kdnH9ILewCDZ7ItoOn53cwHgqdDLe0xDtAvmEHHDO46G2&#10;jmR/VGfN2ciFcTWMamBc3lS4m0PzkOeI9kQ/Hq3Fd/nyWUmbMLrMB01hqSbvvD0ebmuJ9wYz8S5u&#10;kGwO0RjvYnl0lyxIHQgYGb+FsAZjzWB3bVLv/DNWXO7Ov6T4MftAq31MFVwRH3ZNQkHyIeyVQ8QT&#10;HA45ac2Oxt2AmE1xs2oEPfdLrni0tSQkwFdlEQ25oxD9do+dLURJNtQ4fN1FA708Gc1pt9UJvp0M&#10;1R6MtSx2TqyilWDF1aLHJpp+NKM0zHD7Cu3XWaf1ecfqE4Wy+LHNTK41xxiN65oPl9rpKo3iQjHr&#10;6VNmlEdokTDPch8vhUKhnFeo4lIoi4poNJRMMorEZdJyxnyLD9gU0Vp7zKq4/i1T3leI4qq8Dw0A&#10;grjK0YwYBL/NpmJQLK/zO711u3tFcLbpyUI+U/EA3mG+LIr4cVONTFeTTXQ72PINuqCXeAQVnLad&#10;dfcKI95UpDnpAsvt4YY4QypOTsR1blAaR5mlGqoDPBmqcjwMGUc763IJQ8ZEDsTY/njn4xHUNHy6&#10;pbHCZDE7mfeZCm2PERZNVAarBK9zjN+WIzmWvO824Y4/Mzdfb2zaAIfLrri5TMIwtRP5rYKOPFll&#10;D/s4LQRRXEWwXjgMoostdzbFLejc1ETWMeKaFv3oxloRf9HeeY7iqgp6s5QmetETy+BsqTxPoAOz&#10;3YtrzUWeE6toJVhxi103TjNbZqTjkyd/ZEQOWaf1ecfqE4XydaJqCJdCoVAuVKjiUiiLioIhZtWo&#10;JTngpaJ1t+ds4dAhCC10YNK1BCku82m2528K5xN49MwkTWHSoLiGiIslM8yu8abRELqPFBTXUCwN&#10;wzFYuicWoivRj2cmO6Yr44c5QeBx1IZYJ5cVp2amJyYnpbzqVyNxg5uYnpTzKfBesuFsAXoMfjvc&#10;97dk57+frYi3fx9qbmZ6VaFiENXpt2icNil0nZT++jvpNz+dGEZTlO1l4OhNFjX8t4YafmuOe4Pd&#10;4cpJE0RxIfAoLo45ZilD5TMz07mM85W2RJJVMe5Q2dlCEs1nMoveYk6tPkmgt7Mp7hnDR/r1vqen&#10;Bu5Fk+Q9Txujq6Eh67Q+71h9olAoFAqFcgFCFZdCWVQQCQHztKvsbGF/KhUEqEs6+Nlk7y2gGTNq&#10;c775v0FxVZkFydFTiZwulSbBekNq8JC3nU8Gaipud8K809WMDqYP/BYCRBfPWK6LdpyImCOutnfb&#10;diYHipOTfcLoiOyLakkuJ7FZERaJCc8dUCF8jvT/7cvgZcXxy/yNl0RbL50JXJZyXwI5EFz3pTgh&#10;9FwKa6W+S6f9l8XafoAzIZ3zWAXkPitT6b8EVz7ED8JOgVti/7QLJwS4a8HgJ5MM+7e/JB+8Y8Kc&#10;EkzKwKFDf3dIxdC7lEyblRPDeIwXjNTyXtFHKsdhV1yecyrrHJHXuJnpSc0cwK8OUeQdKjtbqCUr&#10;LuiC9cZjM+AEyOtCRvCddcUV3WuKndfPyPUz/MFi++80th+as07r847VJwqFQqFQKBcgVHEplEUF&#10;URGj8oFGjgDdgiD3goKPQeCBRCXcVGy5Eiluqq3Q9luF9aRlBsTGSHM53RrChQ37uIHD3i4hiW4o&#10;raG4TFlx2+Mu8x086KFT4Kv2hySD4pK7YRmDj2gJslXN+cazBZmfjBU3ePKSB27/zrY131v9/PfW&#10;vPDdCe8P0wM/vPF6JK6gsi8//gNY1ffZ9w9v+rcNL1/06N++k+i49Iml39238dJJ32Vb3vre1Vf8&#10;u0Nxm+JdSmmUFQTVvqcQcASKujDFJfU1rxUaT+SF8qOecmmmmFN1yW8o6ClckAPHGQ/Dwlblb0QJ&#10;OmYpg+IyiST4LcMJshAnFc4WUBseH0YDudOT2XSy5mCvJMzzpUEyGbmFb9b+5eYzyWwqApYrxAat&#10;n42zRKb+iinx+Ix4dLL5p7p/O27OOq3PO1afKBQKhUKhXIAsFMXV8tnlI4d+dfLNXzatPKcBTUBD&#10;0JzVMIWyuCCqM5vi6nIAVJYMJIJxgU3BIlYsSKeZ9onWq7HiTg7cJ4RajRSTTcWK+TTYGhYPXQk3&#10;xts/94zKnK9acRXe085Y97vWxTtaYz3EV8Fpid9C4OFcSLQn+otTky5hBApADhqSLb359pQBlYDi&#10;QqI50eNx340V94l7/3Xrmu+9+dz3G7ej2L3he0NHvw+riuM/fOHv31/zwkXuwz946I7vTPp+uHH5&#10;xUz7pVz3JfVbvj8TuMwYvvSem7/tUNyGeKef6cfyiY+bPeAITKblKZ7FkSuNfxpyCBTXKmb6LQ6w&#10;R/RoLvKNKOgbwZWTgK8DPVGZi3OiLIhCSiiPo9YIczo6GiU2OwOKqysRqMHeKA5lfhOVwYTJJmgU&#10;Wudx2lAjuQxaZahRhQ9YPxtnCSN+eEqqn+j4ne79EDcHYZ3W5x2rTxQKhUKhUC5AForignY6XPSc&#10;BjRnNUyhLC6wNYHl1lRcyEfuZLtNFBQXyy18YnnTEh1EcaeDb6a827IZDjwnr8vFnJI1nU2Rg0cj&#10;zUdHxmsqLiuMNpUU90S0vTlcegmQ7SW0x4KtLYwrN1XITeX1iezE9KSUU+oj7egRyqUJzNXRwHS1&#10;JnvbWBcEJPBTkSEama4ODk2HHh+8Fyvu8w9/d/iLH/z9zu8Uxn54/+3fXvfid/OeH65fdlHr7n+H&#10;HH34h5tXf++B278z5bts7QsXib2Xpgd/CIqLzbZacSE6o134KJHdJDGZUyYVvlpxJ/LpasmEqPhS&#10;lGCKQw9Shi9FNZ9ohRUXIsV704JfFRlwTrBcx5Rye8DXCt8CTutyaGZmGk97lvmoJJQepGyGKsbs&#10;KjtbOLbKa2wuFc+qkWLWGt2FPouJUetn4yxhRHcXGy7N9z2cEcp/RLBO6/OO1ScKhUKhUCgXIAtF&#10;cc/D+K09oDmrYQplcVGhT5UBIgQSa/dbHJBpN7ey4opHZ9g9uc6/KBJ6WrKmZ8z7MDldCfFy4GCo&#10;/os+Oc17seJmU+XJtAw3guXzRKz9i1BLawy9tgctRstTlHvZ4dxkgTVEtzg2II2j1/9E2qEALjlb&#10;QLV4znMX725nrYdXNTFd7ZwLcuyK+497v3Pkw3976v5/hcXVz1205a3vYWud8F625a2L9737vZ3r&#10;L96x7nufrLr4wSXfgcy5FRc/qxmksXr2bzYVy2uJrBAiioslEGKikCHF7EG+ETJ+iwbPS/fuYstl&#10;E9EkywqiRLQzY3vmE2qiljxDJboSn5rMQw0Z0Z9Op1JpTTcH4VE/M4msJktKmtQ5WwiiXFk/fMs+&#10;QwmR1xFBt8/6vbiZYz/Inrwmw1nvE4Yw1Ih1Wp93rD5RKBQKhUK5AFkoiutQ0PMQVsMUyuKC6JMj&#10;8MuBiEc5AowIAtZCqJGGYus1oLhTQw/NCJ9NnvyRynqyqUjWSGtSAOSqmJMZNbrHf+xoXwq2xYqL&#10;dK4kRaMJ69U+eEgWvzQIL+JR3J7k0MT0ZCATw/n1MXQz7fFIW0O8qyXZS14mRALymxI94LdNTHdr&#10;sq+N7YeABEQTg/wZVjUn0IbjA0hxC2M/HDn2A3+j9aCpSd9l2vAPcRqiOH7ZWN0PIHPKf1mg0Xqy&#10;FKQzQ1aZWJv13CmiuLjbQXaw+gDmdd4Qg0WRIYpLjsNkQSPFylF6xjX4LR5rtf/RARuvlBiNJ1j0&#10;rKmk9XQoQRTTgh+FFJZEFnIUscYNulBVXhcKuqBynnw+N+oZdw8MDgy4BwdcEMViobvHpRtZUU7h&#10;aucIRZzrGVfnQnH1nqXa2Lu4fjRrQGNhR6zT+rxj9YlCucBpa++0UhQKhfJ1giouhbKoIE7riOr3&#10;39oD1AhbLkTKt3vS/Td0I27rL6aGHpz2vZIdeb0AIqcreHwSRNerhg4FGkqKi96L++XMTKH0MKoe&#10;c3y1Lt5xLNoKCbvi1sU6TsZ7tKIRzjANsbLENjFdrWxvpznZuI11vvy2hx9idM6jBobkcUh3cyg6&#10;uQFIQz3Dij+qJfmc1CeOjA/eK/T+4GxFouPfcQfwHcLjMRfeQRKGEsqm4kRuLcUtrUUTlW2FrRC9&#10;uowerWz3WziwsIiH0yGTY2P4WcqcIGPhFERJEAX7oC6kM9arbssBm2fT7EQ+BRUWCvmW1vZjx+tu&#10;uXXJ3j07T5w4lsvlvjh2IpXOqGldN3IQGd1QUvCB0hCakZXVNAgwJOB/eV20P0vZHudkFPeLH2RC&#10;h3H9muQvZpWM4LVO6/OO1ScK5QLntjvvXbdhYzabs5bPEK5uybKN+zhriUJZYAgHD33r7i7BWqLM&#10;ytfqQC1sxQ3E9C/lY47MqnhfLejqSUfmKcNqmEJZXDjMFof58GRrmmvNgVyiuOBIac8HU/7XZ5TG&#10;XN23J9vQjOVC+7WThZQqc7gw6FMH138keLJ9VMA5BcP6D2bRkAw12sb2N8Q7TyZ6wDzZrNidsN5q&#10;28L0NjHdwXRUL+TwA6game4Wc+IxfqsQCVzeHsF03JeKjKdC+LVDJKCGEcXfJw4HMzF7DU1VQ8Ek&#10;mhI9J0vvNBpTg0i8zc44op3tm5iahL0gOW3JXry/OOA4gEzqYsDutxOlu1jRpO5MxR2t9sB+C5+a&#10;abzp0kA6hJgYw36b5EQitDVDEq1vxB65DDs1mUNpNZHO6PlC8amnn00kWRDZ4uTElq3bM4YmiPIn&#10;n25Zu+7tlrZOyNyxczfEmrXrd+3ea2RzSip18NDht9asO3zkaFaT8N81HHEuFFdr/GUmdIQ0AYqL&#10;jvA/CatPFMoFDiguxNIHH+l3n94j0Pl9a21OexYVt/PI1d94H+Kh7ZKVc/YZWrVsxSr3l67NK765&#10;ecjKmx/99d/61i6Iuw7yVs45AGkGtLLGYy0jPOvMdr/1rUMHWCvrzFkce3E6nJm5wVbzPURs111V&#10;9fet2bWu30qfBaAJdOjq+6zl0hHGUXGcKziNvZjXgYIvsdwHwvxaISeAvcP8gbtxpu2ssHZ2l60z&#10;7p3fXLbTVfrHezZY0IqL3HWyEGOd+WYMx7LDVZmnEVbDFMriAjttNhU2IwRpkCiiDeC3SGKrLBfP&#10;j8WrjOHXpplPp9ldvvbr1e5fg+tOuO40lFA6JeHCuTRTz3Ts9nQSxYUmJgsa/AdkZmZ6ajKfm8x7&#10;lGAqnzEmc2CJfikMXupPRbKTuXRBK0xN9AkeZIysdQNtdTTbxNIebsHTyQ06MiEG5fE+cfRkorud&#10;deEaHAVApHuE4SHZ61GD/nR0LBUCYW5O9oAez/ZoK5BntZAWDIUIcGuyN6fzk0W9YKDx6lwmCXaa&#10;F6IVimu+FBcim4rXlEPILPut+d6gjIieAYb9VmDD2G/REG6V0zqi5suEchq6DEVfsegVRCmXL2DF&#10;ldVMrlC87/4HJVXevWfP8RP1g0MjV1z5y2g8/vdHHnv+hRdHRj2PPPq4Lxjo7O7+YNOmsXHfTTff&#10;1tzcSO6/tQdS3NhZVlxj5FW9/1nShCYF6ERlCuUrghUXx/Zde2oO51barEXNzLMGv33HOVZc1Pkz&#10;UFyT03KG0wW8CCpHpmGTFljEsjQPA5kvi2MvzimncYjOteL216MjhsSvQnHn073T2It58VUUl4C0&#10;Fh8cfKqgVHnvoAlLd9GpYp1CoLhr65JfF8Udjn0pHwvEdKKyrIw7qavBgUmcLAwE8Cgu5KA0FCsN&#10;6sLmmNrjwFbDFMrigigueoVM5ROJsN+CR4GfkBxIkyFcPGk277p7hj84HXmns/tBped3M3Jdsec2&#10;VQjmMtYUXEMXdvmPbh/p7fJY75KBAHMr5pSZ6cmYxgbSUWMiJ+XVlqQL0tlcNpEVClNFsMpgJj6u&#10;hvEYL+gomGdXaQi3i+9Hz5EyFzs461FSjoAKQVBbk30N8a5G9HTlPqgH0um8HtfZMRWN8bYke8B1&#10;IbONhQoHwGmD6Rh89grDHUk3fr0QRDvrhnyXMEwqrw5Q4snpyYTBd3ND/lR0ZmZmYgoMPQe7CaKb&#10;18wDInoneGZCSOAh3AmBwYc9l3YO4ZpPbLKenwx+CzlgyJCJjRcCvh0myTFJPsEJSaE8J3m2UISY&#10;vX4IdF/0VCGbTuCvUhRYu+LmC/n7739AVpUEy+/es/fN1Wu+/++Xesa9oLifHf48m8tDjsc7ntYy&#10;hz47Aulf/fq3nx3aP5viCvGz/F7cXOKzYvPPM9wQacVQwtZpfd6x+kShXOBUKO7OGoqLLiiXHC1f&#10;uiItXIbDUtxSDjFesF/bNShcmM6lkdLB69GYrWPY1qG4sIjLXP2NHQdLXt2/3Nrw6uvbrf5x7Q9Z&#10;xd5fP9c9xpbiJo9utO9aaWyzPFBWnWMyn6t5dGlesS0Sg3VrYPHQgYOo2rlrsF3ZV1JLpSo4e3th&#10;7oK1CXhISUrJmNtcI4eYM9qL2gcKdcCxF7Bfa7pKnSG7ZhsntLYt5dha7FtjVV4qUxvzEHVZm5d3&#10;pNyEKWm2A2IGqrB8zHHM9l2c3llhk0DEKb9BzCx7Ue52ycNrHKhZjmf9Aev0NkUU9apcpmIwdlag&#10;ElwM1WY/OKgz6Ju1+ml+77iApbhn8Y9rC1hxQWiR3J4suSskbLJqU1/stCWzJeWtgPya48BWwxTK&#10;4gL8FolTrfFDrLJyYoQoLpFbHGC8WvTYZOfvZ9TmKe+y9PHvTsc/nkm1Fjtu4LkkUVw2k8CKOxJw&#10;PpHIUKPTUxPhDNOcQHOSwRJBQUd5X0xn+0U0cksCzzduTvSA1raxLigG5U1B7QXFhUww2PoYepSx&#10;fSuItmT/gOQZV0P+VGTAfBozyCebFfvFEW8qMiSP42LQgUHJC4oLCbIt1IbeuFtaPGWAivcKI4zO&#10;TU9Pg+t6FH9YQGqaSzNffjmTTZUNEw64IZiHvfRnhfIbcUuB31sLx5kcfygMxxwffPgu0N8gzFcE&#10;zTMyUqV8it5CQQP3hvqhKlUI2UdxlVSqWNBAcdOp1Ko31zQ0NvkDwf/6yc+qFXfHzp07du2Ftfcu&#10;vX82xUXdTgxnNevPjl+dXk/4gXdaHlr16QPvtN+/0UXCOq3PO1a3KJQLHCy39z5Qe6Kyc8AEnLDk&#10;q44LzcpFm9aCAM8x5AKaWnO0dtZRXJBYLLQkYQNqc5otmkFNnHyFeYlcm0p5QNhz4Jrbdt0/D7Ww&#10;XbhbIFWArSxXtF3E12Q2OZwt3+Is70WpDFRCNjxVz+2c0V6c6kCRHEiUbIrsC2xl7VTlzlbsgt3Y&#10;q4+YDdRPay0ZdSwPP9o8zVk/BloplTSp8V2c3lnh6K3ZvVNbpVmM+KRV0tY3214AVQeq6niiPuN+&#10;2r9H8hWcArQLqM9W4VJzqKq7uw6YvSpVhQ61KeezfkFfkYWruMeyVpcAa1R2MvY+KVCluFYBko/u&#10;47Wgikv5+kAUyxmiXxEiOV2CKBhyLp1M8d64v1tODCusRzZfyprhPbmeO2dim2bSnVOD90+H18/I&#10;dZOum9NjH8qSgF8LpIneMWkMFLcrHs2k5bwu2HVa5Ed5g1fyaayITUxPO9tP7sWtDlgLFgqfILcQ&#10;oLUnE91dvBtEF/wW3SUbaW9JuiCQ8VZtjqOdRQ+pgkgYvEsYwZljaqiN7YfE4bGTH9Tvf2bde0uX&#10;r4P4x+oNGw7vPjDUCPXjkqcV/QnriVMOxa0O/ALh6ij7bWkRvgI8qIsWhaDDY+eItFDxh4xcJjkz&#10;M51Vo2hR9OFnUxHF5SXByKWw4r762uv7Dnx27HjdZZf/58Dg0N8fedyuuNu2b3vn3XfaOzp/89tr&#10;d+3cnk3X2E2k0OyoEB8MjXd7h1rGB5txeIdaw/6hwFjP+GDLeP8Xob0/ZkZ3hUc+Z8YOQMQ7Xox+&#10;fv2eI1/84P7Dlz5w+MePHv3Jo0cvffDzSx48etnjLZc/2fGjpzqvWtb7n093/eiprite7P3Z8z3W&#10;aX3esX48KJQLHPDbdW/XfNxUjdtr7R47p+IiN97pqkjUZHz9N47YHYDgVNzSDbq2MVvYFhYrNseD&#10;vbXd+BTUuECv8A24rK9Qi4rCpat2awwKgYfI7OJh1WCpRalydGVvbVtxHY/yq20Htprzcv9s7wVQ&#10;tSO4mM2CgLO6F6c8UKWhyIpds6ilZCYllcJUCp7Vmeq9sB+iUrriGJbrqawfY2vFpMZ3UXtnZ/ku&#10;cH659TKwYc18E9tewLdJXNeq34zTVdxSW7Y9sh8rTPXxtIH11frrSV/pPMHHwazKU/pTQsUBP7ss&#10;WMU1ZynjNMgqkttTjOJC4li2EIMwhRYM2ZFwhNUwhbK4cKgIDkONSbL86v70Fa8aEL9ZpW9qSGkp&#10;TogN5jJcMSvn0Jxbr5bsnoxv/rLIQsywu2fUlsm+JerY1mQiLsuyoaDRPF0OdiVdO731QVG8q/7p&#10;XqZHl0OkoQQ/ymVFOZ8aU4MeNRjRkhGeiaWYplnurY2l2Ya+HjYruoShTs6cqMy7O8wHMoPftiZc&#10;ES2RNASIcCYOomvflgTYL5rwzPeLOUXQoZfxDq4/kkmAxO4dOP7M2+8+9uZ7T67Z9NTaD3E8vvq9&#10;J97a8EnzIUc984lWphvv6dRkLq8lyY47IpuOz6a4c4cixOwSO0eAwdoVF3x7Znoyr1t3R8tCAsqA&#10;14Lijo17dSPr5SOcIXpGBgrwZbPM5i3bv/jii86uHp4XPGPjSZYDxQ0Ew6l0RlbVffv27d9/oL+v&#10;OxSEfalt8sRy+dgAiiiJQUUICwmP0Pm05n7KYOtVpgU+9YFn5La7+XDXFy29lz128vevtLcMJQ+1&#10;Rw/3cNhvf/pc99YWsdObeeeI748r+zrGxM/7FOu0Pu9Yv4gUygXO3C8Ncozizl9x0Xgv2tC90z4T&#10;uIp5Ki6yWWt41jl4eyrRne8obvUFuv3y3XGdXaNwbex+OIvMzALSA0cBpDF2Z67BOdgL2IX6dWuq&#10;2sUOViV1Ds5oL2odKNRcaSuyRxW7ZoFarNY2oMrcSuo4l0HZD1Fpk4ry5Xoq68fYWjGp8V3U2tk5&#10;QMehZm/nuRd2xZ2lfOWO1Dqetm1tHbYfq/mAakbbQm1k+jT692IdB+L2s+7yWWChKq41SxkvluYe&#10;l+/FxROSIUnuxUWKaxYoaXCpcCwrU8WlfH1weAiEroTjnApae+M67VCX3Dkq7mxL/XaVMRqWM2LA&#10;PTL018de5EVWV0LZ2BFd8tz25Mtxxvdlunt6+KGi9002GRNVWc2koR4IMLeWRPfh8T4hJV6664be&#10;hMtAw4ZeTfLDWlbyaxNGdjLfMT44Fg6mipkNO/f2j3sGJE8XNwiBNbUBPWuqHxb9fGzpSytBcd2S&#10;Z1DyDMljA9LoyUTPiUh7M9MTSSU3HTr01Np3n9/wweETDaFUvDXZ12nWA5tDVbhOiE5uYFQJxFWu&#10;2z8MVuxNhfuE0V29R5e+upaYrSMeWrFhS/tnxF3nH0F2EI7qRCFjvpunxpi5oYTNF9448+cTosDZ&#10;PXaOEEQRDjveCr6CmZnpYl4TJFkR42kpzIpSH+M5GKiHo8SlpIiUbIm2drDuXDpuKEFNjWd0I6MZ&#10;6YyGQ01rUCcklFRGktF7hPK6lEszYM419xEHWG6K89gjI/pymWQ2w6Y8H060/feUVD+ltGT55snx&#10;5UbPUlymoWvwR0923PimS07nbl/n9iW0697ow+O3734RvX39wMkh4YWdgRd3Bd78LGKd1ucd/PNB&#10;oSx6kOUSTXVtttJoxnLFGK9TcZFbbh5yba7MdIJuxK056FqluNYtuOj+W+f8ZKikfIOuReeRq5eP&#10;W+n5ga6qK6+kbdfW6HK88rp//lfzDjWap8yUBKAE6szcZmhytvcCeovK1NaMubQKc0Z7UetAlTtg&#10;/tUA11njGBKFqwJq+EqKC8VwzSUNA+y7U+sQWUePYCtT+i5O76yo2Qrg+GYd2PaifHycfSNUHKia&#10;x9N2xGwddn7Xp6B8GMvfRfnsLTcBa0+n2tNjIT9u6tyG1TCFsrhwSAhEXhce3qzf+YHGchwXG5ES&#10;o6BAgijoKgOKMjA6/MamrW19fZOFzBT/xZHG+luffJlJ+GfSvROpsbGAxx8KFSdzE5NFf8DPifx4&#10;ICBqMp/SM/kMKG69vz2TVotZtVjIhuNht2esUCyGmMSLGza9t2u/qqVcg26O5zzx8Ggs1OR2BVIx&#10;sMQR2R9Ls/WunrreblBcMacks4I3GW3r7YnK7JDs/SLYMiiOd/mH39t7IKHxUZV9eeNHQ0E/Z0gt&#10;Q+4TvV3RdBLSrUMDQTl2vKOdUfmkKOw4fuLl9z4aiQV6hZEv/K0vvPfRE2+9T5x23+Fjxzt7yOKT&#10;az546I23j4w2Y3Gdf7TH0UCuoUampqeKOaX6VtW8xhH5PN0QRcHusXOEKPK4FUMOTk4WpiayokRe&#10;oisH+fi+wPFd/qMQB4P1e/zHILEvcAK+cdgkJQTwNOY5QhJnHaOeLXTZXzAkdEDiLcW238yIR2dS&#10;bTNKQ27o2ezYBo1DfxqAaOwZ/tFTXX9Z3a9qhT3NgWAy9bd3R9rH1ed3+CD/SK8IfosVd9nugHVa&#10;n3esX0QK5WuATV9Lg6JLjg6VMmGtbZi0PC3ZzJ/93tcSeBgWBXZaPAZLAg/eksz120ujuPapy5bN&#10;lp9cZX8q1bxB1+jWgJV1eT1nDoqSJlWBVKRUzBKG+cpMrSaQD1Rl1uYs7gUqVrIdcxO0uX3b2o5k&#10;UquJee5F7QOFVAdtZT6WCR+6Wsewsl1Tz+zfBUSptlLrNmGrwl5bube2Cu27UOqh7bCUS872Xcz3&#10;rJhtL6zF2f0WgEarFddsunLzWk3UOJ72I1bRYVJhtRWXqH3oam0INePMOXftK0IVl0JZVKCX0Nis&#10;QxN9cU694lWjaUhN8T6V82YznJFmIbJpNm/IEYbxdHWGX3k+9exD2SNbjrd1bj54JK3EitH35NZf&#10;Sq673e4Tjd29k5PFI22el/eKz+5SNjfEPmkpBJgIKO7no81tfYPZ5gb2Hw/E1q70e8Z2fX4ikkgu&#10;2/AhVtzXPtg8Fgztrq9/dOW6XXV1oTTTnHTFdfbVTZ++s3vf2q27bvrHMn0ie7Sj46WNH0Gx59/+&#10;ACy3JdnbJ3pG48HXP9w8EPImUrycT2Un89u+OPbx4SM76+o+2LE3revPrNv4+qc7Nn9+9KFX3wpG&#10;49uPHSeKe2C4/vHVG4nQvvTuJxOTU9Mz0ys/2Ewyn1yz6YP6A3Z9nU80xLuS/GhG9E5PFnLpWNEQ&#10;DTVKbkiGBL5p+QxCk/ynNE8cgiiqYhy9VseQvpyZmigYnMgNJXwn4z0JLiQKrDs5tifwBVZce0S5&#10;YdSW6D2lS5sv3Z2vqOPdN/3WDwl97J3p4JvIb1Nt0/5XNffTpCSEXXHvfGckIhb+9OYA5PzXs917&#10;WiNtHvnWdUNPbBn/oC62pZm1TuvzjvWLSKFQKJSFgs2+TAOcQ8Ip82CRH0+quBTKokKTKh5BpMtB&#10;lxcpriesSMywJkeP9Kb+vln7+xb9kS36x026GI/xv/5Z8t7b5dWvCL/5eXzNG96ALzf+TLHp/5Pq&#10;u7voumLi5P/XPdStZAq/Wqk9sNlYc8z41RsaVNjc3weK2x7rC767HjZMvP4Sd98S+a6/imk1U9Tf&#10;33Po8472VDHzWklx24YHEgY/JI+1sf1Dcd/jq96OZVg8UTmj6c+uebd9dBBsdsOuvS6fx6MGW1lX&#10;Uhe6PCMf79zz9FvvHGptARMeS4Ta+3r2NDQ8v+F9rLicLin59AvvfDAej3iY0EeHDocy8Uam+8Mj&#10;h0Bxn1774SefHX1u3ab9TS34P3HdI8PPwuLJ5mfWbQLFfWvHDofBzie8iQE4thP51MRkXhO9Ripa&#10;zMpY8ww1ZD3w6UzCmxb8KSGozP5cZVBTRYhBsVwmDo49PVU0lMg4N/JFuGm3Hznt4WD9iVDj3tIQ&#10;riO64524rVPe9AuynRFrPEu5RojegiHC7oPiwmKK8xRP/mxGOIz8ltlcOPE9NXICdi2XYfMaB9Ey&#10;EAKhvfql3tf2B1/eE7z3/TGQW8i54sXeV/eFlu8LvbjLf8ULPa/sDTyxxWed1ucdfLZQKBQKZeFQ&#10;HtiEmG1ElDJvFvfxXCiK+6uTbzoU9JwGNGc1TKEsLircwxwY9IRlMNKecUVhxzQl1utLfdSkQXR6&#10;jbG4kfGNZbrbtYzCsKwaDGRO1quqnGP2a0oQJCebzebZLzJ8fyCZax8z9KyhGfp4TDk5kk3yfH24&#10;PSom0x2teiyaTSYyfT2ZliY5mTByhi8cjbGsntNHfEFZVcMMw0mSoqtcRoAQVHlgzJsy0kom5Rr2&#10;GNns4JjXF4nikFKqrKuqkYK1aV2DSuS0CuWVVMobjgRjsUgiMeT16YYxOO6DtVpWH/b6YSsprfqj&#10;MUVPMSluNBB0j/lG/eFcLp/OaIKkFEx0I8sKYr5QCMeTA2P+YZ8fCp9u8CnOyMhZPQ0VGpoKaUNT&#10;clnoCEpDPsr5KqHJGU0D83cE5JlrUVu5fE410kyKDStxezBSICF6EsIICUb0xKVxHJwS1c0m9Izq&#10;qLw6NA3+r5R7NUdYu5/KZTNZvj8v9BZ0tqDF88xxQxjUM0rOyMBaXJgXJZeXd/kEFJAYi/WNRfvG&#10;In3jTJ+XcY1FUWYprNP6vGP9IlIoFAqFQrkAWSiKu3zkkMNCz2lAc1bDFMriQmVH5YQ5GdWMFOcx&#10;0vyN67Rnd2VyGQ6MN5uK59IJRZFBccOcoXlG0v2uXDY94PGKkTBSXIkDxdXT7Jg/lM3lcvzJDNc9&#10;zmR7/HrG0KS0EojLoLisIIDiihkJNtFaT2Y6Wo1Y1MgaESZh5LNYcbP5bLXi8hkxpaf7R8fUTFpK&#10;KT2DI9DKiC+QFAQ9ZwiKnNLSoiaDACd4PhiLazk9nc0MjPmgnr4Rj5JWxbQMcgtiPGQqbiar2RUX&#10;FrmMCDIMiusJhE2tNeyKy0syJCIJFhTXEwg59HU+IaUF7HVQT9YwtRMtylkjncvquZxu5XyF0DIg&#10;5k7n1DVkiaCL0C6bERxyK/P96fiJHNuclwfzqrccynBOHrQi2ZxlO3XJa2RER+U1AywXdtPesdkC&#10;DBYpbiaZ59oKegIUN6+MZpkGaMgA56+qBP0hAGem2Zw4mE/UF9KhvDKSk4btxazT+rxj/SJSKBQK&#10;hUK5AFkoiqvls6Cd52EsF5qAhqA5q2EKZXEhMUMQdsXNpmLNw+h1QeuPaYqqFrJynFOf3aW1erLg&#10;fnrQf+/tS95//4Pr/3TjuytXXn/t9e+898H1f7j2/Y0rr/vTjes3vH3fvbfqyniYy7aMGio4rqEP&#10;gwiPwLb6bY/c9Y1vfOOif/k/7oP7wL8EXlC8XiWlGjmDFYUtO3cdr6sDR1XTqYTAS6oim4rLpnnF&#10;SIHQDvsC/SOjy5a/KimyoqVGA6G2Htcrr7+eNjKgwbwmgQkHovFhn3/I6w8xDAhwnGNBhiFn1B8E&#10;MQ5EY3gUFxJKJqVq6RF/4J33NkKvgOVvvNk/MnbXXaiTTzz11KjPf+NNN0H63ffea2pqgsS/fPs7&#10;B48evfn2WyD9+DP/wPp64NhnEMRm7YFXJVJcKiNhAfvk449gW6D+xFGck9XVXA5M3xqxnCPcfd0P&#10;P/SAJDCxiP/t9Wsca0H/MprW19+/Y+fOknCCbaJV+ZyBFFeJJERPkh8xkm27Pn55qHVzXnIXtDga&#10;PjVHUAuZWCEdbjq+B/cQ+PSjDSCfoJH5RF0udsTg3VqKg8jU0ml7aFo6FgnU6GRl5LOpPN+ZT4fN&#10;DjCNB9fs3/XxhrfXGqXxW/ueZo3yWHdWDeeiB5EVc62GGiP5ENZpfd6xfhEpFAqFQqFcgCwUxaVQ&#10;KGcF8FslOUIUF0de44640IuCQHRx3Lhel1NGLp0o6Pwtf725/dOPbvvLTZ1bPn3phRc7u3pefvn5&#10;nsZ3b7v9L931b99++02ZbAZ0pC+YBbPt9GbBjSFhGNojrz0xHvYqSWbd44+KJxuevXPJxf/nfw+4&#10;XZ393RddfPF11193rP74+x+9D3IFiZ4B13cv/u4tS24NcGE2LahG+unnnrno4ovgc8Q3+osrf3H7&#10;HUtGvKPrNqwXNAk08sVXl/3sip/fdsftDzz8IBTrcve8s+ldqOpo3bHeAderK17D1fpjwV9cdQUU&#10;iwuMqMk97t4169euWrf69bdWPvbk0+vffS8UCoHJr35rzZZde3cfPCxJ8qrVbx0/fjySYA8ePfb6&#10;6lUujxv09aPtn0DHiMdC6z+94mdgv5AJ9gttbd6z7WdX/hxiJOTBc31B2N59Z0MOZD8j79qx1Tc+&#10;fNWVV9yx5DZZ5D799BPY5KMP34NVzz371MUXXwSfWzZ/dOUVvyAyDIoLmbAhFj/4xJuD9MIq2OTZ&#10;Z5/BigufF1988R1LlsCqFa8tv+qqK++6/UY5cOT5x2/73kX/MuQ6sXfHpmF3KxZLNITLnswnG/Ns&#10;c5bvhQCV3fDm04mR/Xmh64WnH/rexd8d7m9Z+eozf/jdL9a+svSqn19+1S9+/Nprr0OHT5yow209&#10;8+yzvCAuWXIHpCEHLDcSiaxfvx6Pu+LuQefx3sGGsFO7dmy58ueXX33Fj5Ox0WF32/e++y83/O4X&#10;+/fuAMWNRUN41+AQYcW1bbUVjslVV/yMGdj2wnPoONef+BwfHxz4rD7/WL+IFAqFQqFQLkCo4lIo&#10;i4pqv8VhpOJ5Q+71qns6dJDVyaKRzfC5RENBS1z/pxvf37D++hv++N67G++9/8G333kPPt97f+MN&#10;f/rTuxvXXvenG7m0IGlK2kjzip6UjISIRFfPZlave9MbHi8UChveXtf8+ZHOhvoYE1/51spV696M&#10;8DEw0g0fvgvqKGakHbt2frplc3tfJ/gkBJvmPztxBGI45Hny2afeXLM6EAu19XXu+/zAm+tXg/2q&#10;Rurl115pdbVv2PQOCGdzb9u6997ecXBXgA2/sXZVQ0cTrI0KcWhoy+6t4JzYS0FQW/s7IHG8td6f&#10;DDW0t4HTRmLM7n3731yz9pNtOyE8Xv/Lr7427gv0D3uWPvjQUHC0xdX2rxd9F29uV1zIh84frj/6&#10;xrpVJB9CwbOUM3I8Gjh69GiuNFEZayroH2jbnt07czlj985tn3z0AYgc5IPUbXx3PfFbCFwSAjJh&#10;28OH9kExSH9++MD6dW+BzUL6o48+/HTz5nXr1gscM9DbuGfr2ytffmSodcueLW8d3v9pb2d9Mjry&#10;7vrX925/Z6j7UI7ryCWassKgrjKkFRyob2Fv/dGdDZ+9r4br9mxevfLVp8GKP/3gzcZD6xsObfjw&#10;/bcjkfCbb66GtkBu2zs69+8/AHaN06biRtevfxsSgsCvX7dGEhLQvbVvrcJ7tGH9m+tXPdt4+IOm&#10;ukPHjux5Z91riv+zj95ft3/vTlDct8FyzSOz6YN3oSewCUTWSEN63drVaPH44QOfvvTu2ytBwuuP&#10;7rL33DqtzzvWLyKFQqFQKJQLEKq4FMqiwmG2JFKcRxN9hhqZLOo7Pz+hKEJO6MmnAwWdvf6Pf/5g&#10;46ob/nTjOxvfB7mFz6UPPLjxg02gvmvf23Ddn/4spiVGRhObBUVX00avXx+JGLmsBvaSTDKqCga1&#10;tr2j/Tvf+ddvfOMbjz75GJhnmI8eOn4YFBfsETI3ffzxeMB/65LbYBHElcsIWHEDXHjN22sfePhh&#10;KHP7HUvAJ2GR4bgRf3Dt2+vGIuMfb/8UVBMCFPdnV/4cit18+y3t3R1bdmzLZDXw4RVrVkImAPIJ&#10;IgoyvH3/TtBg+Nz3+cFdBw4dPHr8sSefHhjzH/riBBhv98Dw8y+90u0efvTJp5q6WrHWQoDHgm8T&#10;lcWLoLjQNCxC/Y8/8w9IHDz+GR7ChYjHI++++248GsRDlE89+TgUg8TB/btBXA1NQYr78YcN9ScU&#10;mQed27L5I9A8Im9YcUFlwX5XvPbKRx++Z+7HN4jimmW6tny4ZsPKJ5RQ3VDXwb3bQZNXgNbu3fXJ&#10;4f2bv3fRv0D5F/5xx67N6wd6Go0USyp3BFJc05+h/MUXf7f+i/1rX3s4MXJg7473QHSbju9pPPIh&#10;M3Jw9RsvLVmyBMo89NDD4LSbPvwQ0vBpV1yQXtBgUUBtYVnV1cQ7Kx/9eONrw/0tluKufk5lemCV&#10;XXGhPHw6FBekF44DLEIHmr7YDs09/4+7DDwPPM1muW7rtD7vWL+IFMoiB71+9ojt5Z//PNBbVefx&#10;zpJ5FqN8vUDvd53PG1bR61jLr8m5UFkce3HuoYpLoSwqHGbrCE3yTeTTz6/7QEq6Cqovl01rGfW/&#10;fn4lxHV/vLG9o7Oto6Oruxuipb0dcvCqVDptZI3xOJqfDNHjy6a0bFZPPf/cM+AkwPHjx498/jlO&#10;L7lzyYaN7+D07s/23mTe6frXm29+9PHHcObR48dUPR2IhX5uKiuY7afbkNsA2/buWLdh/Ygv4Brx&#10;rHt7fSga3r5rR1d/d0+fa/Waty66+GIoc+WVVx6rq/vvX/9m247tz4IdPmP1YdNHm6S0qmipp559&#10;GufcdPvNX5w88S/f/jak/++3v7Pn0JE//PlGSL+2cvW9DzxoFvnGHffchSXccS8uUdyt+3bgAqDW&#10;de2N195wLR54BIPN53OffPKxWc03oCOQidOQwBNx8dRc+Fzx+vI771yybevmgf6eDzdtRJuXFBcn&#10;QHHxJgC47kfmlGzg0w3P7N2yGt9PiyYY9zW+u/blhO/knk9e/2SDteNQv0OeqwMrLgTYOGzy3LNP&#10;v/3WK4nxuj2bnh3q2Nt0fBeoaTIy+M7qpz/Z8BwUuPii73y0ybql+Zlnn7UrLgRWX+Dzz/bccesN&#10;kHjh6Yf27vx4uL8Z6mk6se+Tt62v4MC+3aC49XXH8CIcOugJ2Dv0GRZhl+EIYMX9+MN3v/fd/wOZ&#10;d912vRztyIkDeaGrkIlap/V5x/pFpFAWObMqrnTw+h0HOWuhCn7f2hVLjvLJoxu/ubYuaWXOF7br&#10;rho28tUVt+Iln7MDNRw6wFoLixT3zm8u2+n6cmjVshWr3FbevJn7q7foX/7+1d+AOHXJGnyl7tWk&#10;WnEhp8Z5sjDkEPXWfE/PulP9dalvTa0yF6DikrcTmV8K+ldsLp7bvaCKS6EsKhxO6wisuC+ueUdm&#10;+1MpedQXCEbCN958K1bZ51969c1169/f9OGK1WuefPZ5nHnLHXe6hj3+SDTOcqlUWjNySV7I5wzz&#10;lTl50DyPP+QLR4bGfAMer5Ez4iw76g+MBUPBOHp/T1xlJU0OMwwvS2ldGw0EA7HYEHoAsiJkJFBK&#10;1Uj7IlG3Z5zhuXQ2I6dV2BYUVzP0YCwuKDJkQo6kKmEmAcW84cjxxqZnX3zp9ZUrWVHsHx1Drw7K&#10;GmOh8HgoPOT1CaIINUO7DESKDSbirpHxgTE/ib5Rry8ahVXYaU8r5NIs5VxOh923ngk8e4C/XXzx&#10;RWBuzz7zJBSGrfS09aiq2UJPcdlEU17oNZ/blLTusJXcOeYYehiy7M/ropHmjFJPTi80WdMyoKla&#10;RskL3flko64mslxvnm0Gn7TaQk82Hs2xbbnESV0c01QGm21FpFWw0FyiEUqiR1tpsTzXnk8HocPo&#10;kVHiqNmWks/puWyGPG7KHrms81nNOa4D6inoiVz8KH5uVl4ZsU7r8471i0ihfF05teKCnJxNxf3q&#10;UMUlgEOi7+UcKq7J/EtW8pW6N09qK+5Cora+VjKfMhcAtf/Jz/Mf7JlDFZdCWVQ4nJaEJnrBbyEm&#10;89ILa9+VFCUQjYoSaBI/AlooSePBcJRJgLQyLBdnE+CuoiJ6/MF8Luf2jOl6RlZTo/6gYRh9I558&#10;Lov9VpQkKJPLGbIiD475NF0f8IwrqprWMkPjPjmtgElKGtgpVtxMQuCVtBpiGDBVUZPBQlU9BYob&#10;TSbBe0F6IslEQuSR4uo65MNWmaw24gsIigLGC6aN3hIEquwPQiLB80O+ADiwbuhgyHJKCcbjnkBQ&#10;1KDdspd6o5F+jxf7LXqTUChoXzv/IM9Sxm/ERZJmM7Q5Qs9IWlqERM5I43fn1g41mhXcefZkwZxA&#10;jrxRHcsLrhzbakheLZMCtzSMbD5n4EcrlwMWQRdP5dsQulZ+eHIOLFpy60oE0hqILtuOchRPIR2y&#10;1DoTzUuD6CHJySYw3qzQj4LrybEdkAP+iV4OpMXz8lAu/nledCG/Vb1gzmgfcWeQ5RpZ86W4NaPU&#10;MSkre9FTsmDzlB8UVxdH1YSLYSLWaX3esX4RKZTFC/gJHoirGMUtjc7NPUBnKS5ylc1DOAuuYs1R&#10;mtJAjQUZsDIH2cjoTWVJNCplW8RbrfHgdPlSuKqYib1OfMVsy7FdWJNxpG99azbFRQ2tQ8UOHTiI&#10;2nJ0D8LyDdjZNV3zG4kqd8aqrdaB6ltjtUgyobfl3SSGUN0ToJxJ9stySPiaNu6bS0HJOfD+1cvH&#10;YZnfvqP07ZtxfTtvllnficubBcySJlWKy7U/ZG075+z36u551t3ddcD6gsheVB06BHxHjsxSDvmu&#10;bUfYDFwhqc3+fdVoovq7wKDzp4an2YHaamxLTjx7bUClvpZ7YrVi+67NcJzbZC9g98vns03syxXa&#10;JXkee2FvGrcy/ybQv6AD1WPUUGH5nzMBFZ7ju6g8PhWL89oLqrgUyiLDYbY4NNFXzKcm8qmCIUyn&#10;+15a/RYo7lgg5PGOj/mDQ+P+pCCA4rKCANYajERT6XTOyIC4Do35ctns4JjX0DOpdApU0zB0UFwQ&#10;PDRAZ6QZlg1GY1BYVhRw2nQm4x4d8/hDECPegJRSkmneprhITcFUoR5QXEGT4koSKy6vSOOhsKBI&#10;A2NeVUuD4mZKipu2KS4IMGwFBaAeLYe01hMMqUY6bWQgAQUgv1pxQaSH/KUhXM94VE5UrJ13gOKC&#10;rIJPmoZfmI9S4gC/JYO3cNBIvj2ysg9UtqSXybzQk2eb8ykfbJsBTCnVNB39XYG8iZeEpmT1Gp3R&#10;cdO2HPvrdnNCTyHlz/Iuq374gMJKOMt25hJ1ebG/kDFf/4MiWdAYNMwLocVQGjuwMppjjuViR/JC&#10;L9LdTCSXPJnToT8qdBIMFv0VQFf1jKnftkBnF4T5MGqIrDAAMl9Ih/PMCV0YjiX5UCLlT+YgrNP6&#10;vGP9IlIoi53x9TYbsQkMsRc01PbNcux0mavnAi5VSxfEcGlbfSVKhK2SymE32+Vv5fVxZTF0sVta&#10;dFwxI0hhSJQqsXXPCdSAarMuoGtcl5eaMCUKX3Dbaq6BrXvVlHtSvmRHNZeaKB0lxy6bkJ2dY3dO&#10;SecRm68SqsS1XMyxyrFoO5dgE6THX7o220+e2cdsrSOPkqVzxnbokPyQo137eFadVLOUrDhJajZR&#10;47swKefPCqqkdDJYDdm6UW4CAxXaFwn2ns9SpmIvKpson1GlDaFw+Qw59V7Y97r0Xcy7CUiUDin+&#10;RlBtlriaUe62Yy+gNseBgkZR/dY3W24XOPVemFDFpVAoFAqlAusXkUJZ7NgV124sVZ5zStDVbelC&#10;tvoi2IZ1zerEfmUPkG0dlVQWs18ll9PoCrjUGbOw/fq44lq5EqsGq0WiuBWX6WYT9l2YZXdMKi7i&#10;S8x9oMgmpJ+2Dlf3pLSzNY7zqcGDrqaL2qj+6ksnCZSvUOLKkui+bscI8LyxHyicrviayl86fCmw&#10;79V/U6j6FhynUwl7Q7WbqPVdzJPqUwtyyPfl/JpsDSHw94iD9NxRpkRlx8i+lw8CFCjXZhsYnwcV&#10;f9kpNTTfJmY5YhV1EuyFa3wXpc/6u+6GYlCgVs1zQhWXQqFQKJQKrF9ECmWxc0rFnecoLrpAt65i&#10;y1ertS/Qq2wE43QSKIYqRFNY7YUri9mvkktpZEFWZqmw/QK64mK6EqsGq9vWdTmUJ8pRasK+C1Cs&#10;1u6Y2LtncaoDZdukvx61ax0HoFZPSqBqz5Lo1vjrBr99x/pO+DxSmV+luFVjwqcxilvaHdhflK74&#10;mpznBvqKK0W36qRybmJhP261m6j9XcyLigpNqnPK2BqqedIiKsqUqf72USuw4Zn23IZ12mPK9cyv&#10;iVnaraiTYC9c67swt+pbU9/XX7+u3/nfgflAFZdCoVAolAqsX0QKZbFTMVG5f/n7D22XIGHek+n0&#10;nDmBa3HruhxdrFtXq3CpWkP/LIdxYr+yN4GrXnR1W5npKAZlLAcwHc+sFjpgNQrX0FavSPdQl2Yd&#10;1LKuuS2vsK7Ly02Y25pN2ISqvOM1QNs61tY8UFaLCPt1P7qs7ytLRfcXN2UAAFYQSURBVK2e2Kg6&#10;gKeB4y8d5ZtvLdD4bfvB5XOP90Ilp3XO2CjvNdo1U4dsBxZ9j6WDUMLhtLUU91RaVbuJWb4LlH+q&#10;ybHwBTlPrVm6gbA1VPukBWw9tFPRMQT6Z+Kxj3POsqG5F1VnTgW2f56o82SX59VEVccw1j8lB87D&#10;6/wu0Hdav+6gx0wcsn+/aC9O8V0gFpziFmwUi0Ur96sB9eCqzlaFFAqFQlnEWL+IFMriBYSkalpp&#10;6XFBD20frx7Kmxt0ZWxOWUTPYSpf6JuX1GY4rlDNTHxRi66kcRkzyHW/mV+uqnYxJIp4kVwxIxU0&#10;M9GTb6zr5lL3zMv001LcchN3HeyymiA7CzGLwJRA1+ulzSt6Yj9QVosI53V/hZBU98RW/ynUpRr7&#10;w6XwnzYsyJTjiqFdexm0SLYtP1zKNle5osJTYtuL8nlSdejspxM5AezfBUT56yCb44NsP1CkldpN&#10;zPpdnEKraiiu7WyEsGqz70Wpe7VOWqC8d9Vfd9WxqjgVbSVt3cb/iEo7WBvbPzT7GTWfJiCn1kno&#10;VFzbhhXbWjml3Uc5Zto8OLYa5vFdIBaQ4oJ/pgP77rnm95eTWNH41aUUaki1rr986baY3rP8mtWu&#10;bNZaQaFQKBRKLaxfRAqFQqkGxGMeV9iLiYrR/rPPLGpEOesgZ/66HOqForggokrzusuvWdVrGNYY&#10;7umM4kLJOQqTtfZPCoVCoVBqYv0iUiiUxUnlOBKOioGmOalSXMcIsxmzjRVfYODR/jOdgTxPqOKe&#10;D8zR40VyWs6HhaK4+Xzsk6V/3xVI1/RPZKjFIpFeLMAAXoRP0OM3mhWcgzG3Q5A0TkCZ5jfWYJHG&#10;magiE/tWFAqFQvnaYv0iUigUCoVCuQBZKIqbCe6/d+m2ZD6PF+3OqYUO3LeiqfF1NHX5/m0eKFme&#10;zPx6Yz6f9257xFq85vcguuNbH4FiZNulZrU4ETciHy8tbWuOGKst68m2920dpZZLoVAoFOsXkUKh&#10;UCgUygXIglBcEEukmvduxYoLOmpJrJkDTnu36a5YegHQ2lwuZyBffXh3SIN80FpcAKeJrBJzJolc&#10;Lvrp0tX2UVyoCtC07leuWUXv1KVQKBSK9YtIoVAoFArlAmThjuKmA/tsdro1kcvhVYbR83Jp3PXy&#10;ax7aHcyApoLWrmxRkf6a6TkUN5+PgeJilYUylQ+4WkkVl0KhUCjWLyKFQqFQKJQLkIWiuNls78vX&#10;PGy/F7faTiHTFFR0yy44cDYbRaO4JcV9o1mBBE7PU3Gh0VeuebNH16E2Xe+ho7gUCoVCAaxfRAqF&#10;QqFQKBcgC0VxsZran6hcOYprKS4xYVBVcwDWUlzvNqS1kAkbmukRJLP5PKqzNNuZKC5+rhWUNGdE&#10;rwLFhVzzec50FJdCoVAoVHEpX1/Qw4G/Pm/EcW1e8c3NQ9YChUJZPCwUxQXAVE3PJNOGrXtxySOj&#10;cBnThK21n77+990hDfLBYPF845Utqq73vIQLXPP7pZu3v7p0u70SWw1IbvFTrFC8to2M7lIoFArl&#10;64z1i0ihLF761uxaV+tNp7MrLn/g7qo3jvTXn8a7dmbFvfOby3a6vhxatWzFKreVdzaACqHaSri6&#10;JWvrktYCVVwKZbGygBQXAP80R3AtYJHk4wRAykDCnk8ySRqwl7En8Fp7GpWz1UahUCiUry3WLyKF&#10;sniZTXFn55wqLtJOu+JCeuO+03gXK79vrbN88ujGJUd5a4FQqbjzATS4Rj0UCmVBs7AUl0KhUCiU&#10;fzrWLyKFsnhBinuw665v7frWt3bddRAbnGeduegYxYWSKBNFSXFZa0MUJcUlxUq1Qc6hAwfrHZkA&#10;KlnRhKW4lZoKLjpfy0VuXGWhjiFcVOabOLDiovrNRTKKa3UDY+8MpKnlUigXFlRxKRQKhUKpwPpF&#10;pFAWL6aR1vdBCvmqmcDAos0/0bxlS2LJKC6YcMl1S6O4UKwksVDMGh8uq2xlE1WKOyv2cd3ZmKUM&#10;+Gp5BjJyVKuMYxTXWayktVWDvXRKM4VyQUEVl0KhUCiUCqxfRApl8QKeWZqoDMo6m+LaJyeX0vbJ&#10;yVYaaS0ercVBFLd2E6dDzRHaErOO9FYNCBNfnUtxy3Oba05yRpZb6b0UCmWhQhWXQqFQKJQKrF9E&#10;CmXxcrYVlxQr89UV90xHcSvFdf6Ki2pDa8GQnc+poqO4FMoFBVVcCoVCoVAqsH4RKZTFy/wUFxXD&#10;M5DRjGU8P7k86xg2tO7Ftc1nLjNbE5BvzZGeC8cIrfvV/99duzhx15L/vWSvKO696/95vay1zpFe&#10;0NFK6YUCuCo0Y7liJNapuLDtxn3uuiUVmWgrei8uhXJBQRWXQqFQKJQKrF9ECmXxUsM/kbva5htj&#10;ZS1l3nXQQ4ZqTUeFqO8rj+ja5ypb+jqb4pq2TFbVhkhpibkUF5jrNlogeXSj+awpU1/xWpBb/Lgp&#10;M8oGa+bbDZk+UZlCuQChikuhUCgUSgXWLyKFQjkXlMeBzwFVQ7gUCuVrCFVcCmVRQV71jJn/257N&#10;N0Of+auh57n5PIthTqvwGTD/+udfkrI4sH4RKRTK2cYcAa5x4y6FQqGcRajiUiiLB9Cw+ubWy6/5&#10;PYkPt+6Yj5tBmRdefxO2PTORw+1CDXNvDmuhP/PvEpS897Gn1VTKyjoVc1RbvQpy5rnL8y9JWTRY&#10;v4gUCoVCoVAuQKjiUiiLB3AwMLHnX1uVz+dPaxT3K1ocbvfsKi6Y7aPPvXTTPQ8NDI9aWbUgVSWS&#10;7C33/b1m4ZqrYEOquJTZsH4RKRQKhUKhXIBQxaVQFg/gYDVVExax8QJWli0TEgC2OOLGVqGJCbwI&#10;QBkrywZeBVvZ24VPnA/gYhjItyuuVWKWmsFIV6zdsGnLdocSW9uYWymq+vYHH8MnpAHoBk5YRU1w&#10;Dl6FF/HmkPP8a6uwuJJMANJkQ5xjL4lXURY91i8ihUKhUCiUCxCquBTK4gEcDEzMPopLMvG85Wtv&#10;/VsiyUImrIJiOPPex54GS4RFknPV9X91D41AMfDMq2+4CWeCweIKCVAVVIjX4s2hrZrNYWAVUdy5&#10;a4YCWLlhc0jgucqQCb2CvuGt9h3+nLQOu+APhvDnY8+/TAZsIQGLeBVU5egbZMIiNE0yIXD3apaE&#10;TFwtZdFj/SJSKBQKhUK5AFm4iut+68H9CStNoVDmg13MIMAhwfEgHn3uJVGScrlc38AQpEFoQeRA&#10;HbEJm0JXxI4KOUDdyRZYi/NhETaEzWFDoo4ArMIWijchilvdHLmZFtYSxQVmqxkAHQWrZBJJKLNi&#10;7Qa8FjJvue/vYLnQZ9xtyIFGZUXBaeyx0CXSedxDsgonoFrYHD7BXbG4AtATIM4k5i6Ju0dZ9Fi/&#10;iBQKhUKhUC5AFo7iuldfYrHaBRez+1cf4Kw1FAplfoCDgYlhUzU1EHkgKCWRXgiwNX8wBFaJx2kx&#10;UAzbILY4UEoQS0iD6UF5vOFV1//VLqJYAuET0rhdqAFarG4Ol8HFiOLOUTOujdQAAXsENeNdg4RV&#10;zuwDNIoVmvRnjgSuAeqH8vAJaciBCuFQkCFl3OGaJfEi5euA9YtIoVAoFArlAmShKC534EFkthQK&#10;5SsADgYmhscwSQ4o5aYt24n0AvhJTqdUXEVVH3v+ZTxqKiuKY6yVeCOkSbtQsro5XB7AnYGYu2Yo&#10;Bq3jtQCTSFYLKgYyqxUXtwKFISABi2SVvQb4xOKK15IB2zlK4kXK1wHrF5FCoVAoFMoFyIIZxXWt&#10;vuQtt5UG6CguhXL6gIOBidkVFwB7vOW+v2OFA2AVgFUTiyjOqVZcMD3YsH9wGIqBcF57y112EQWx&#10;BBuETWAtAJtjJ6xuztrAprhz1wxpkF779GbcN+yi8Elqxjm4LbIW1wBpCFwtWWXvG3xea04/hg7c&#10;vPRhWITOwCIexa1Z0r4vlMWN9YtIoXwt4fetXbHkKG8tUSgUyoXHQroXFyz3kksexGZLFZdCOX3A&#10;wcDEHIqLM8mkX7wWzA0SOAf0T1FVrJF4QxC8N9a9A2U2bdlOyoDBYmMkgAqSycbr3/8Iz20GqpvD&#10;5SGBFXeOmkkZ+1Z4p2Ar0FEyoxgyIQe2xZWQZ0rBJli/IaoHeEnfoOevr3kbFsFscSUQoNbQ0Gwl&#10;SZcoix7rF5FCWYS4d35z85CVJlRkUsWlUCgXOgvucVPcgQeR5VLFpVDOCNCwahODHLBBDFlLMnEO&#10;fOIEhmSSMjjHAV4L2AtAwsq1NYcxS52i5rlz8FYAzoFPe9osgoC0Y5Ek8OaAWaRciT1ntpKUrwnW&#10;LyKFcmHD1S1ZW5e0FjCgrxv3cdZCmZreOxdDq5bVqodCoVAWBAtOcSdcq6niUigUCuWfiPWLSKFc&#10;wIC1VluoQ2XBgZet+CYOnI+2QovlUVzIKXuyzZDRttRyKRTKwmQBPW4KP075kgf2I7WlikuhUCiU&#10;fxLWLyKFcqGCTHWny1oo49q8YpXbSleMxFaqb/LoRttE5UqtrRgWhhrsFVIoFMoCYeGN4lIoFAqF&#10;8k/F+kWkUC5EQFBt4642HIJq19q5FLe86Mg3QZZblUmhUCj/XKjiUigUCoVSgfWLSKFcqNQaxa0c&#10;wj0NxUUei9yY37fWUScdxaVQKAsTqrgUCoVCoVRg/SJSKBcwyHLt98qCjlYKKrqZFucgU51TcUGP&#10;N+5z1y2xlaH34lIolAUMVVwKhUKhUCqwfhEplAsb28zkWnOM0biu+XCpna7SKC4Us54+ZUZ5hBYJ&#10;8yz38VIoFMqCgyouhUKhUCgVWL+IFMpioWoIl0KhUBYzVHEpFAqFQqnA+kWkUCgUCoVyAUIVl0Kh&#10;UCiUCqxfRAqFQqFQKBcgVHEpFAqFQqnA+kWkUCgUCoVyAUIVl0KhUCiUCqxfRAqFQqFQKBcgVHEp&#10;FAqFQqnA+kWkUCgUCoVyAUIVl0JZVKxdu/YSk1//+td+v9/KrUVPTw8u+fTTT2uaJorirbfe6tgQ&#10;EsePH4cErnaOkpC/bdu21tZWVGOpJORDASgGOdAcLB44cAAXgAph0dEHVNHsQAEohsvXrA0DqwBH&#10;u/CJS9obMgv2VFcy987WbJSyyLB+ESkUCoVCoVyAUMWlUBYVH3zwATYx0DNwMDA0nD8H2PSshYkJ&#10;2GT79u04DX4LtWEPhEWSwNhLQjEswxizyh7Sh+rO4Jqthao+zA3UBjoNn9ZyZW3QpUQiMVu79oag&#10;ZHWXYO0pdxbj2AXKYsL6RaRQFjBt7Z1WikKhUCiVUMWlUBYVRHEB0+bKo532QVc7sBYXw0AZqAQS&#10;xCSJy5FVGPuiw/dwnXYttHcMcCw6+gAb4rFT+LRbKAZyQFztiktqwy3O0S5pyF4Gg0vOZ2cxjpop&#10;iwnrF5FCWcDcdue96zZszGZz1vIZwtUtWbZxH2ctnR6dR67+xpF+a+FCgD9w9667DvLW0uwIBw99&#10;6+4uwVqanf76b32rvs9aoFAo54t5/NOjikuhLCrs3gUuB0ZHhLDaDAF7JpQHq7TPMQbfgwSxPocW&#10;kragvH1Y1d4iKW93YEgQXYSS0Cj0Ey86cKgvhmRCE3jqMikDCWC2dh07C+B8gHRpPjvraJSy+LB+&#10;ESmUBQwoLsTSBx/pdw9aWfOD37fW5rTnRHGlg9fvODhrndCBFUuO8smjG7+5ti5pZSLYrru+tetb&#10;KE7DG0FH52OtJl93xT2dY1WJ9WWdwdnCtT/0jfevhlg+buWcfWY9o06NZx0+5ebzdZ8x1oltP1XQ&#10;qWie6rvWnYU/Ev2z9qLU7rcOHWCtrPMEVVwK5euGXXGxCsIivisVsN+JCkAalA9czlo2gfKvvvoq&#10;rCKyRxLwSdTULp+QD2Vw2l6n3RJJx+yeSYDaAGvBLINHcQGHScKivSQGKsTFoDnYFqhu17GzuCRO&#10;Q4J06ZQ7SyCNUhYf1i8ihbKAwYqLY/uuPTWHcytt1qJm5tnl1Iq7yl2yJisT6FtzJpf7Z65tXz++&#10;muJuHjrzP4h0HjnXilvrjJovIG/nTg5BxqBy5Ic2Jeuvt76Is/hXkvO+F3A64X+w8/2T0PmFKi6F&#10;sqioNjrAPhpJgAKgsriwHcjftm0bbEUGZolVkgR84gSGaKGjTtIHkgBAs+ETFyDAJkSSAbIX0Ipd&#10;IyEN9VgLNiAfgGrxnla36+gYKYnT9i5BPXjXSALtqm1nCWabVHEXJ9YvIoWygKlQ3J01FHdo1TI0&#10;tGUtffmla/OKby7DYVlKKYdIi6UKFu6dyGpqAxJrDs1VjuL2L8eZEKdWXGf9/IG7HWNBNUe6yMCR&#10;lWlqW5eVucZjlkG2jMuU/QG5BMqxO17fmkMHDjryZxkQK21eqpD0ze4n5Q7PbZJICSpqQ5A+l3ty&#10;d9cBK7N0ZKyRNHuxyiNgdbvcEyvHtqEZpQqd+2XmrOly7p2luOik2unCWbNQPgfsTlupuPz2HTXO&#10;EzQpwJFJTrO5B4Frn1HVu1Z18ljMRw7LteFDB1XVr0PfjnUKzf2Nm8fffqoQUD218kucxb1AVVnf&#10;u3kG4gptp0rpn8+szLYXczU9y4Eq7xfZC1TyQOmfhi3TKgZhblvzn14NqOJSKIsKMDo8+Gm/8xZM&#10;DGfa/RC0DWcCkE/KAJB2OCeuFg8CwyoyLHzrrbcmEgkiw446IYcUxjZIugdAYbLouOeWdOaBBx7A&#10;GwJQgAztQp2jo6PQH7yIOwYlSWFHu9U7S0o6ukRyZttZR6O4Esoiw/pFpFAWMFhu732g9kRl5Ldl&#10;WS0rCgA+YB+Iq1y0SQIIsL2GWoyvtyku8hbLQ8goLupGyashZrMjm5GiwBfBtkFduMzFl+bo6rbi&#10;st66WCfWUTI3AlxJ2y7cTRssqwhqt2yAtitmxyX7bFf25kU5yYfaSpXX6KeNiq0wto6RbdHFvZUJ&#10;e+FUCChWrSv2g2Zh32XH7lfsF2miUoQqyp8S2zlQyWyjuFz7Q9e3my3UGvmvsdU8z6haX5n9S6k8&#10;VRxfdw3KR7uE9e1Yp1DlaVaD2U6hGt+sjbO8F+Sfg+0MPGXP7cyyF+gMnLWSUx4o0hmrJEqW9qX8&#10;b8p5oGy7MAtUcSkUCoVCqcD6RaRQFjDgt+vervm4qRqzSe0eO6filofpTj1eV6m4dkWppSunxGER&#10;6HrX5r3mqloX8TYNc1hfaVvbJbXD2WxCWHnFXNnQ7KZn36qi/7NvAiBLIRppgnPKUVJcUjlJ2w9L&#10;eWer20JGUSpJ1jpLVvhGqYnTcp5KZv/eHbJaHrB9/2pLca3h3/X254Tj+3hLBU6HWsfEfjwr/xbg&#10;PK/KB5lUgo9neZNSbVY95KAhCbS2tRXG+eXWLVCm/TRwctb3AnDuCO6w45/Vae0F7Ht1ZplTH6jS&#10;5hW7hoGtrM7Dhs69m6NRBFVcCoVCoVAqsH4RKZQFzNwvDXKM4s5fcdF4L57zaZ/kPAunVNz5jrkh&#10;qhW36hLWeRGPsGlAqQZ09VyqqlLYHM5gM4TK5iobqmUaGPtW81dcjF10HfuOsVVeUgvkJ9bulDep&#10;0ZbNOuxrnSUrDk6pucojdlrMU3HhtCmpbHkU1+JUojvPM6rW8a/4im1ffe3zqibo+Ff+AcKq55QH&#10;rfQNlkE5tj7U4lzsRd+aQ+sgHO2anZlrPBlTvRfoTKs+de3UPFDo5C/tGtmjil3DwBEoabCjlRqF&#10;HVDFpVAoFAqlAusXkUK5kEEyQDTVtdlKoxnLFWO8TsVFg8Cbh1ybKzNrUzFRGeTkoe0SJMw7Lb/y&#10;KC66Jq51fe+0ApsGlGooX4ijK2m7ezicwWYIlVfMDltA1/E1r6crtrJ1uEY/a0I6gC7lnY5Urpys&#10;LTdhUwvHTiFgrdV/1BOy1tmKzVjQKryJJSFnBBLUU09UhtPGOj1Q+apBWjh/8Ilko+JMmw81vjJ0&#10;MlhfCtpx28nm+LrnpHS0rW/H+gZPedBsh9pkfmfI2d6L0gkArVf8WzMpn2+z4tgLRwdqU/NAlfcC&#10;dcmqs7oDpX/RNTh1b6niUigUCoVSgfWLSKFc4Nj0Fc1eRgNfS44OlTJhbc0BMTP/FE+mRQNxzrmm&#10;pdfDPLR9/CxMVAbgKhYP4NjGl9BVtZVJLpFLCleuAa6nrZGfg5Z7mFfS1oZkW2KY5StmW/0oSt5i&#10;25xcjtuK2XwS5zid0469ibKToIt+K7O6ierdR0+EsnbWdgQIpDb0/B7bWlJneVurCSIMX0VxzYHc&#10;0lmBndY+JxmdG+SPIGhx/XYyims/oyybJcUgqqT3lNTYtaqTZ7avuwr7102+HZQ4teLWaqJ0flox&#10;x9lyNvfCLswojc4BW/3zPmkhUBP2MxZF6Z+Sg1kOFOoA2sp8UlrFIbVj717ppLV/F3ONPFPFpVAo&#10;FAqlAusXkUKhUP5p1Ljip1C+TlT8EwBJnkvCq6CKS6FQKBRKBdYvIoVCoXwFHIN1ZszfWqniUr7u&#10;VPwLmm10ehao4lIoFAqFUoH1i0ihUCgUCuUChCouhUKhUCgVWL+IFAqFQqFQLkCo4lIoFAqFUoH1&#10;i0ihUCgUCuUChCouhUKhUCgVWL+IFAqFQqFQLkCo4lIoFAqFUoH1i0ihUCgUCuUChCouhUKhUCgV&#10;WL+IFAqFYoFeLFx6yTCFQlnoUMWlUCgUCqUC6xeRQlnUCAcPzfM9kzVL9q3Zta7fSn91oAnHe0Gs&#10;nMr3hQytWrZilftL1+YV39w8hLPOCsmjG5ccdewhv2+tzWmp4lIoFxJUcSkUCoVCqcD6RaRQFjUL&#10;R3GhKqgfOW2l4lY3CoqLPNOuuGCnp6W7sC1IciVQ7U6XlSZUKu48ON2eUCiUcwZVXAqFQqFQKrB+&#10;ESmUC5O+NYcOHKzH459zSKzpkF3rKodJv+y3NvzWt+r7YJHtustaxHHoAGsvg8MsaR93vbtLQBme&#10;dd+qX7cGcqz+zG3Up6G4jkHXeQ/qgrXWKFmjtmU4LMUt5RDjRfWUPdm9k9Q5755QKJRzClVcCoVC&#10;oVAqsH4RKZQLkz6wSiyZSFAt/6zGNFK8lj9wtzkkay8PHmuZam3bdI7iVpY3ZRUU9//f3vk92VVd&#10;d97/wuiRp7jKT6l5mCoeXPPgB6cipihXzSSYUGVP+NGBgHAlOMFUUXYZR4ktkEtJScIZVBI4GYmA&#10;iBESGSIQ6sQ2MVgetdRWJ+KHhZBGMpIaIZDALSEyrtF89/mus+46+5x7+97b3eLe099PrepaZ+21&#10;1977nHv7nK/2va0ka20+SAgKtk5d4pYSutDVvUk7qBv2nrKjRpIurX0aGVR2a8NObLaLWz2sytq4&#10;LdzHTIQQS40krhCt4uOPP74csGgBmswbDQaaT+/kUVuaGHfsjijEeBLEZ9pHpWRNOrOyxVoRruZX&#10;VGinb8x0MolbyYFUTqNYBcssiwftWsrpghRv1MDoWM1sJmnLhs8bE/sSbwNBrFZ1bE+J2/lsc8OH&#10;nHvORAhxFZDEFaI9QOlN/vhfPvtf/hvtt2/48vTMv1H+/fxfD9/8lT95+9RpZnbjqmlFzGTV174+&#10;73wIJv+1B/7i/fPn7bhK79ZBwRm4aidBjCx2RxRiPGmUuHWiKM1UaMFSSdxudJW4PVdhDLuL20PH&#10;9pa4acSkmae3ZzW1iyvECCCJK0R7gDaDxH3gwXUfffTR5cuXoW9d1qIJh72lIDKRD8Vox0vJoBL3&#10;3m/+eQ+J26N1IHCWvvXQXz72+JP9q1zp4VZid0QhxpPBJS7Sig8Dhw8qJ8GZf/C4Akap6F4o2DIf&#10;TUX+4kjcOJNmqt+APfv0Hb/x0PSVqYd+49MPHbwyvebTdzxVKtOkcivflT2zd6IqR1GKkrXYie0l&#10;cVPfrTNTWytBfRdXiNFAEleI9kCJC5FG3QUB+ft3f5WSFRGIXkrfIjeRPspcggSABPxEEw+9ifke&#10;AR4kKTukRd+d2NElbgxmeBeI8yhiGQQ8bJS46Ovd4dSDjNAHnsND+p7srYARgOB777//vS1/g59Z&#10;d8BDMabYHVGI8aR/iVt+YLizHxuCsSPqMBi+Fpv0cCUzKVtGTJH2K3HjTGCcTK1aF5IWrajKHhI3&#10;Eb86m32NNpH+c6D0x6Umds+UmrYQxvYHqGD+CeQiHhRybSZCiE8KSVwh2gOEVraLy21bGPQkP738&#10;O7f8IYQlMtH62zd82T/VjIQjR9+i7IRBJ0M3ehNVXPwUdNzqhIN8tMJBXwzh/t33fQM/MRkksCMc&#10;HCKIsj4rzDmThRjRWzETiljUxLRXfvG/I4if8BGpS1xEUNC7c6pg7Ya/fnLHLqyaJ8FLxRxfSJyA&#10;t8aTtuN//SPq0Ecm8utzswmJccPuiEKINlPbwhVCtAVJXCHaAzRVVKEUcmyC6L106dLFixcf3fYE&#10;BBv1294fvYT4L98+BUGICGUnfsIoU9EKXPUBFAEnf/k2M1kccdSEQaYiE4ITYpI+BS2aMC5G9wlw&#10;CE6AQyCIOllBtqILhoOI5QwxepxDo8T9nZvvgMjE0Ofeew9pmAl86l5E4LMUfmY5XCydF3/4YwyE&#10;OaMjgki++St/wrIAk0QETehOH0WyudmExLhhd0QhhBBCjCGSuEK0BwgtKDGILshCyjDG4UCwufSF&#10;YswkLvUYRVp0WBNSk6rPdykz/QyoMyH2IG5f+dl+DIdWytS4HUpjaxwC9RGEw2rQq6iG4XgIB4eo&#10;g7RY57dv+DLGbZS4zIfP+cMwfypVRABPFJwsB9NAEybmO7Q0nDR28bMKkIZ8DM2CMZ9zszwxbtgd&#10;UQghhBBjiCSuEO2BQitqReD6rdgQTTui1HIHD/2rf+YWvZDmstMd707VhyD0MPq6KuYQgKIUmhmj&#10;Q1uiy7O79yACmccmDIeOJI6FvjjMpt1D4kJkXrp0yQoVarN/iUv5ighgKTiNOXGxTuxCkIZ8l7j1&#10;uYkxxe6IQgghhBhDJHGFaA8UWlErAviIQNlC3/ITufAhwKDo4Fy8eJGqDJkuO91hd2SiLHTm79/9&#10;Vag+1MFhtovLNGg8/IRPkYlDyj8EMQd0LKSfSdzGz0J7NUTQi61wMB+UQq/so8JIbpS48YPKX3vg&#10;LxBhTR/F18gc+GiCzxw6nAB8kHUBqMMIlTD8+tzEmGJ3RCGEEEKMIZK4QrQHyCrIM2izTF9Bd3HD&#10;Fj8f3vx9KDdosLiLCwc5LuHcQV+UQj7KQuxBsjIfkhKjMMGhsKSYhOBEBXTkTDCc94WhGvqiAuow&#10;glbksA55L3y8+aH130My1bKvBYYEBDFi9p8hIYImCHKmcRoARTA0HOTgJ0r5564ZB54TJ4A0rivr&#10;4utCJvLrc+N8xNhhd0QhhBBCjCGSuEK0ikKmNewfQowRJlAWniv+8BK0Kz9gzCbmuwM8jp+xCFsj&#10;MZjlwGdfwHjR3vC/8jixNSYwCDwYWwFWB/HM1WVpWSYTAOP4mclgaw7y245DF/frrWJMsTuiEEII&#10;IcYQSVwhlh1QX1BxD5R/lYqfBPYd1xZAiTvoJiqWz51ql7hi2WJ3RCGEEEKMIZK4QixHoGzjJ4e/&#10;VfzXPtY2/nCPeiCJS9mPU5F9x1gsT+yOKMQI85OXf2qeEEKIKpK4QixTIOrSB2oL2rdpOcSK/ITY&#10;sVjG2B1RiBHm1ttXbfzrTRcvXrLjITmzd2L1ph1n7Ggwfvrcyk89d9AOhBAt4tWN1zy1cZzf3ZK4&#10;QgghRAW7IwoxwkDiwu7+4z89OH3IQv0xu2ND0LRLInHf3XXDk7u61sQE1k7snj21e9OKDXtPWbAv&#10;Tu+7485979jBKPLOrmfv2DVrB4MxvX3F6u1TV2bWrV67btpi/YGzvXnlp2BL+M8NdrGGeLXM7rzz&#10;qWuugU0esMhSkPTYNdc8u/O0HYdxF0WntWMVAzGcxEWvfk/RgfW1+ov6BpfEFUIIISrYHVGIEYYS&#10;l/bEUz9o3M6tqlmjMbi4zC9xoeIkcStA4qazMYTEJa8/vNQSd+vM8P8gMoDyGRi8KlJxDBHE4cFJ&#10;uxAHJxdPl7ZjFUuKJK4QQggxqtgdUYgRpiJxtzdI3CSWJnZ39NbU1rUrVtNMpZQRFy0mPg2ILqia&#10;Zpp3Dg9+h0HY/BK3U392553ZzhUPa1tYxRPwzvUM9nySTpKAaZ3KeKRm0FXogfXP7txlmWWwM+g1&#10;/rSNauv3Zft4Xs0iSaJ4BObj4qHfguUDfZIBO3c9Ww2axO3jHyDS5nn95Fcl7pmX77Gczfc88W49&#10;+HD5Re7OJbvh5c5rpYZJ3PSi2j5lsaaldc6en+SCfpRPpxr7Jgm0Pl2dO3btS03ziB90j68iZ96h&#10;F3EVqZR1KV4PLPhOea37kKnDrKL5RIUXZHht93zBw9a/ipBPuDwhRbXaW6CJNM/yte0LqZ3PztuT&#10;hoLVaXSml04pI34y71g/mZZm8+k6GUlcIYQQooLdEYUYYShuV/1R8weV883AUqKATERVD4OshQCe&#10;bzuxIqtmn3hy5XdeL1zfxU3TKHU1LKijCklq4mk4KUk8YdvTfNjkKZ/7M9lQPI43UTzKV3VC2F9N&#10;D9MskmSqCadyiECnS3oit9ZQp8Smnai1dsYKQ6SndkvDigbbtkoytXG3ttsubmdHHWrWla2BajVl&#10;G/4pJFnX10BcmoHzWT/JBXZNe1A/sXZ17OTPW6HhCibQvdcZXuRVeE711TtvL2eYVcx3orAK1kzL&#10;KV+rlobTbpH05qp0DEuovPXC+amDsmVrOedu57NSn+Rvh5hvZyZNGPO0+fjSGpDEFUIIISrYHVGI&#10;EQb6duP3Gv/cVMOnSaOO7SlxO9t01f26ZqKsih9O7v1B5Tp82IXQvWM9HnBf3Zgec9Ozsm/pmMKM&#10;T8D503AFFPRtn4Li4T4UZFN8yHaffWmdh/WanC4etcvMrhK3ojfKISrBwZh94snOrmyFTOLisNye&#10;LXfU079BxE3dBNMatfE8NJz/it6onopsyZ2L28lJCq1zJoGdLjv5XqGpbwLxmtpJQqirBEos+ipA&#10;vhC+9rJpLOYq5j1R5egNgjC9jDnVNErlZenviEQ4UZ1zkrrYEGWmj+5+1/NZqU/yyxGrWb5VsMyG&#10;FTmSuEIIIUQFuyMKMcL0/k+Dsl3c/iVu2u/lp4jjh5y7MK/E7XMXt3hsfXXn+n0Hdk3uPLjvjsqT&#10;eiA+ATfJzgw8E5cP382PwuEhO+mQ5Cd9YuN2HsfrY6WH+7JgaI1P8AUNz+jNS+uTPiVu+vhxvqNu&#10;zCt0+9zFzdUI6CpmBlhyOv+mD+102emdtwISqpc4XSO/vl1YilUcnEyfpM1fnOkFVhO6dYZZReOJ&#10;Si9+m4OvqLI0gye8IlON8O6onKjaizwSTpF16Xo+K/VJfjkqJ5z5VqGpeIYkrhBCCFHB7ohCjDNJ&#10;XrpMhW6hnz6xXNnjzSVu2gTeOjO1tRpsJpdVFE6FiBpoF7d4Op/ciSdXyIM7bVsJT7T5k3R4Am5o&#10;bcIfqeGUT/wdOg/ZqMyHaczEhsDjdTmEiYeA51O6lK21UVJrGIKP45UH9wHp+lesm69FkV+7Fgia&#10;AHYG3Xjn+ckkSrgoWesgSy6vsl2dqnLrDhKi2mmYXhMNaQtaRfnCaHx9dl5vXRlmFY0nqjMBxK1m&#10;gyDsMaVKU3lRQJSpNTqnyN8LnZlUlxPiJZ23FWl4+9joNh9JXCGEEKJv7I4oxJgT5Gv69HLalJvY&#10;PVMG0Rr363yLtYjP87eOue9XGr/PWf41o3ueeH1QvZSeX/ksmx6C4wOxbTHx8bpIs0hFSWaEjp0n&#10;5kKLVoN4yC4j/qDsaemv5thM6hK307f4+z2dVh+6LBjmXD7cIyc+xw8It2ELo6btdS1Wfufl8lpA&#10;xHpaeXU6f7nKd30HoHlpFmm4iLBSJtUJ18KqIZKc+SVuwxCxGiyXUpHFXEVKi0VS9/ii7b78hayi&#10;+UT5uOnPMvHV2CQIkwDuDOFnPgSLLqhWTn4+iVt27Cy2E6x07JyZzpX1oS2zdnUkcYUQQoghsTui&#10;EKLVmDYQYplSkYi+79oOJHGFaDN///d/f3PBD3/4QwsJIebD7ohCiNEmPZSXmzyldd3VqSOJK5Y5&#10;lXdQr03m8UMSV4j28Itf/OLb3/72IyWTk5OnT5+emJi49tprd+7cyZzLFy6c3rwFP3m4cM6/9BIM&#10;Dit/cODA2WdsLDK77XEk1Mdlx49mZ0+ueXAR5xNBfYxuB4NzZsujmJ4dBBhn8fq6Fs5i1USFY/fe&#10;98aNN314+LCFBqfbSWg3dkcUQgghxBgiiStEe9izZ8+RI0fsAArn8uVnnnnmpptu+tKXvtRD4kLA&#10;nHthD32o00GVlUsg6Ch05082RerjUuLaQRNDTKYf+i/bW+LSr69rOOKsup3D3uAiZrPts058AdSR&#10;xBVCCCHEeCGJK0R7iBKX+vb2228/ceLEu+++e+zYMYtfuHByzYNv3HjTa9d/gdunx+69D/6Rm2+F&#10;VIMDo/g8etcq+NwDjGkQPLPbHufuKHxIIFaGmkImjJmsgzirZePGOCUifPZiK+p7EW+CgyYMimng&#10;EAOxbMz0iSHuW8qzj//d0bvujmt8f3ISCRRv6MLKsRQOM3XHKWEJGBdxCsj6unx6PFfsCzxen3Zc&#10;LDL9TMaynsMFIjNeIBzGVuDDoTuG40VhMlo5Og4vHDjApmy22WK9AidvSe3F7ohCCCGEGEMkcYVo&#10;Dy5xqW9vu+02HM7NzbGVUFxRzLy9fgOlFHUgmnxDkroLDjKh9JCDZBxmII2qzPt6pkeYA8fHpYTz&#10;ONIQ96Exrsfx0zu6w+7IjHBctCIHmaiAOghyaVwpnHpZBDliqlLAUnCixIVDMe8dWTzWySaWle0x&#10;bZ8VIu5n3QkGigtEpHG2hDOEg2SWYve5Y8dZpMjqpDlIyxbrw7nTbuyOKIQQQogxRBJXiPbgEhey&#10;9vHHHz969OjZs2d//OMfs5W4goJP4ecKJzZloghBHL4WNgmJyyovEqu5OoLF4hRvMR5FF4JI8HxU&#10;4G6k7zS6XiXoyFY4OGQrJ+aT8Xl6WRinhyDnUy8VRSNKUUmCWNwLIs46aPIJsyzpMe1YxOfMHN93&#10;RXHmcx8VlVncJ8ZZoYnbrWj1Ur5AtKImJ4/KXKanIYf1PzhwIFusjw5jNWZyzu3D7ohCCCGEGEMk&#10;cYVoD9l3ccGpU6eyv6UMTeJqiqLLFU5sgoaBkoEDeQORA4cgE/n0Y5PH8ZPqyKuhFAwOxZUnexxp&#10;iPvQVFDe3R00kTgHZHKePi4c5HNi8Lk06jQ4sazPBw4nk5XyXgAOa3pHFo91ODGeVRxyIalzQY9p&#10;+6wQiWmATa45MRCGQ5ATRoQV4MTZEjRx+Z7s3Yt2i3uag7RssV5hmWB3RCHEVWR2x4a1E7u7/Yeb&#10;QgjRP5K4QrSHt95664EHHrC/p1ywZs2aX/ziF9ZcQMlEkUMxBv/YvfdxgxS667ViAxAWv+oJg+Mb&#10;d0ijfqPsiTWRibLIZB1EmMYcbm9CNWVx/PQh2Ap8MtnomCfr4HDu2HH6R26+hUoPCYijF3x0pHiL&#10;8i+uEQ4MI8L3sl6KvbhY74iZoD7iLN64LpbFCWRZ5nv9xmmz+PuTk34mGYHB4aLgY3SMgkPOH2k8&#10;4T4up0p8+QC92B1Bnwl+wmdx+kwG2WIRYQUYx203dkcUok2c3ndH+q9BJg/Y8ZUrByfr/1+I6cxT&#10;uzet2LD3VBFaHKa3r9g6Y37J1Na166bNl8QVQiwekrhCiAZcQQmxDLE7ohCtAWoWIjap3KrEXf+q&#10;+SVJZ0J2Romb/Jo67UWDmkXZTTvO2IFTlbh9cGbvxOrtU3YghBDdkMQVQjQgiSuWM3ZHFKJl9C9x&#10;M5kKLdqnyk16uK5Cq9WKnLU0k7hIKA59F7eqq2fWec2UKZUrhOiNJK4QQghRwe6IQrSMusQtP6i8&#10;8aDFuhL3dbvRLaeyWwuNWuZku7joHj6oXJW1UWCnvdyGPWEhhCiRxBVCCCEq2B1RiDHFvnZb066Z&#10;xHVS/Nmdp+2oK8Xua9cd1K47vVCkQfdGWdtT4nZas7REUrm1oBBCGJK4QgghRAW7IwrRMrpJ3Cuz&#10;O++cT+IOvYubCdT+JW7SsUkzz6zLamoXVwgxD5K4QgghRAW7IwrRMrpJ3PSJ5UbpWwItGndoz/xg&#10;4tMPHbwyvebTn1kzdeXgQ5+ZePqsNdV2esPnjQtSAksV37/tJXHTF4O3T01vrwT1XVwhxPxI4goh&#10;hBAV7I4oRGsIH11OVvyVqXd2PVtGeurbjigt6SFxE+GrszXVCiB6i781tXXGd3ELYWx/gCrq3iIe&#10;NmzT/q30rRBiXiRxhRBLCP9r2YH+PnOWfPnChZNrHkSR+L+8EmbC4n8GK8TCsTuiEGJh5Fu4Qghx&#10;VZDEFUIsFOjPcy/ssYMqC5e4TjeJawd9gO4QzHYgRHfsjiiEEEKIMUQSV4hWAcn32vVfgM1uexza&#10;8sjNt8LHT/jcDn3jxpsQeXv9BjYhwl5H71qFQ7RCSSKCuB+i47F778MhfsKPdeB4K0fBuLFOJnGz&#10;1jgKDkl9MiwCnwPBWI1lEaf0ZXEYN3Wz5Xsre7nfOGKWgL500IpTB0e0G7sjCiGEEGIMkcQVoj1A&#10;bZ7evAU/7biECo3SFGKv7qDVZSH1JLUru3srHe+FCPQeVJ+LTO/oTpS4WevcseM8TGMEssnAcYlL&#10;eYkuXCbLcnRPBpwVfeDLZy8YxkW+Oz4ih6gnsIInFFVFm7E7ohBCCCHGEElcIdoDxFgUjTjkNiZ3&#10;IxF3jZeJPbRSwnkFaLk3brwJPoIQeCwCg+/d0ZRJXPZiJrd8o8Stt/oo8LlDy8xsMi5xOQoicdqM&#10;46eLTypSJDQuP8a5wcs66Mgi9QRJ3OWG3RGFEEIIMYZI4grRHlzF8ZD6Ew4VmrdGx7UicpAJ3/dC&#10;AbUfzULVUTKJm3UHUeLWW0lWH342GRZxeekTYEeOHotzVvMun8mAdeCwVz3BJS5+UvaLdmN3RCGE&#10;EEKMIZK4QrQKaDBuP1KV0T961yr4rtyi4xI3fhkVEW5jcg8TZZHGUrEO4pSR8I/de5/viDKTUjBK&#10;3Dg9jpuNQi7s33/im99CnJNBJEpcdvdqMMQpsL04FbIfcvmIIM6+6ML9ZG4mI8IEDkEnJvhUcehC&#10;WrQYuyMKIYQQYgyRxBVCmFa0AyGWPXZHFGKE+cnLPzVPCCFEFUlcIYQkrhAV7I4oxAhz6+2rNv71&#10;posXL9nxkJzZO7F6044zdiTEiPHOrmevuXPfO3YkloJ2/hKQxBVCCCEq2B1RiBEGEhd29x//6cHp&#10;Qxbqj9kdG8Lj7CI+3f70uZWf2gy754l3LbL4zKxbvXbd9JWprWtXbJ2xWH8cnLzmmqdgd+yatcgS&#10;kPQYRln/qh0nXt1YjHvNNc/uPG2h4WnHKgZhOImLXv2eotP77qjVP7D+qY0HzV8EMEQ6dZMH7Lg8&#10;w7TyPOONuXZi9+yp3ZtWbNh7irFFYXp7/c2CdxDeR4YkrhBCCLEMsDuiECMMJS7tiad+0LidW1Wz&#10;RmNw0Zh94skllrhp8kNI3IIBlM/gQBeheFIvQRzikGIpxRdpN7Idq1hSBjhFSy1xD06mM5ZUbkXi&#10;1qeXJC5kZ5S4yR/odd6gZpvf7xWJ2w9JBm+fsoOxQBJXCCGEqGB3RCFGmIrE3d4gcdOG58TuznN0&#10;koWrafbIW0b8Cdgeso2mzZ/Au7tuSHu22bZtJnFxyJyVn3pyV/mcffA71nHlDS/b/M68fI+lbX64&#10;13eMTeLi0T8urdzb7GyU1SMF/SifpOIqfV/deM3kxvU4fHbnrlS2d4XUvbL/WdIkpSos3iqKJVgX&#10;qLVSlM7uvJPVsh3aBoZaRfOJShPIVoF1rd9XTsaX5hvFyYq+ZSSMeGC9FS9zmilO0T7r3llIZ4hC&#10;wYYTUlgq2DnntG7XYrBXRbGR6yttvoLlu6/6vuv/X3OSHq6r0Gq1Isd+D/CdXvslkOlqvOPKmig1&#10;TipXElcIIYSoYHdEIUYYittVf9T8QWX7QK8THluzXZ3qYXgg7r3PA5nauFvbdRcXIpaC1p0AquXK&#10;Nu0a2bN4su4f3ayKh0SMQJkEgTSvOKR0qVQrdBF6mVZM8qyXPuwmDruKRrLIqyhzUMQ7zjfzyFCr&#10;mO9EeQRO+YFnXwt62aKqi60sISr2+hkLpHlaa9KxLmjLvVlMtfzEdbU+wSiVXdyGazHYqyKbbTE9&#10;CuY+Pvid3rzzfXS5W07lXYx3d5lTfXdnvxOqsjYK7HH6SLMkrhBCCFHB7ohCjDDQtxu/1/jnphoe&#10;Q+MjbE+J23m6DY+5Dbz+8Keea/wkZy5xyy/ohj1b9MVhpTs3e5u18Ty4RupQ0RsVyZonJ+FBpeGS&#10;hjt7UXhYBZM9ZfGgUjr1QYrX1Q56VdMyFnsVoLYQplXl3KKuYt4TVW6oVpZmoJctCq1xkph2OAzi&#10;s3NO6quIp6j0K+ewU6dan4RRChquRfNiu1wLxjujd0DHxnhGsfva9f3YdacXvwqC7o2ytqfE7bRW&#10;0wqKf3vKg6OIJK4QbePdd9/dvHnzV7/61SNHjlhICDEIdkcUYoTp/Z8GZbu4/Uvc9DCdOk5vj58E&#10;rtGnxE1q1rZn883b+YRuv7u4UcwYDYLEaEhuJurDLmKmC0luZQlJxsyzWbcEq8ASJjeur43bJHTr&#10;DLWKphOVhit7+YoqSzPSiCYOq6NUJWgQn5VzkhFPUdmlkt+pU61PwigFDdeiabE96CZxe67CGHoX&#10;NxOo/Uvc9O5LmnlmXVaz4Z/PRhZJXCHaxpYtW6677rrvfve7R48eXdz/DejyhQunN2/BT/iLXvnY&#10;vfe9ceNNHx4+bKE+GGIOizttwHPy0eysnxmCUWa3PR7PGMECzz6zE5GTax5EL4uKEcPuiEKMM0nl&#10;ukzFEy39Yjuol8Tl0+3U1t4PsumLuI2brjWJa1/BTd+/zT+fjCKdL+gaP31u5XdeN78/oC4ykRDk&#10;RBJOQcD0Jw6NTBr1KWZycRg1Xg8WexWYbcppVlbzy6qhVtF0ojoTKP7VgDUbziFau9RHhQVJXKSx&#10;cpqA9Y3LaTpFdvackFNei8FeFY2jgOzKNoB3btyhPfODiU8/dPDK9JpPf2bN1JWDD31m4umz1lTb&#10;6c0/iJESWCp9q7anxE2R7VPZv3Ppu7hCiE+UDRs2fP3rX//www/h1xXduRf2UFnhJ3wG+4TyjP6Z&#10;LY8uokKLlftnCL06RJfeuGTNpCzpJnHtoA/8eomrid0RhRhzwpNruSk6sXumDKI1bJN2Hl6L+Hy7&#10;RuU2bDJqWu7BunHz1oMPP1Hu4saPLpua7fzlqvhXqfom6QTbAAw6pGskWSmTaiQpUqaZ9uhXzDQN&#10;wd3gLNjMIq4ipZXCqeiSuse+PRRy0xB9rqL5ROGw6FX8WaauEjcbt9Cf8VrAymrl6PNIXO/YmW0o&#10;GJdQzjCclk5mt2vRt8Ttsgo77K1vO6K0pIfETYSvzqJv7YMY6Z+90ps9/RsWJW63XwK1fwtLv0DG&#10;SN8CSVwh2sOFCxe2bdt222233XjjjY888siJEycg547eteq167/ADVIcwofN/s3fHrv3PjhHbr51&#10;7vjxk2seRAIO4aAOMv0Q+gqZVFnQZmiCg0NKXCRAvyF44pvfovPO9qfYyzvCTj+yqR5EhTTpohqm&#10;4cPRx0/4aJ3d9jgOYVSn7qMpWx0jTECpVDp0h8MEGCofvetudgGYuZ8NNGVF0AqHJ+Tt9Rt8quzL&#10;cxJz2IQgpW9jHA5PYH29SMMhjFOlj8l7ptfhnJmJSJaAIJeMOCKYCXzRJ3ZHFEIIcTWo6FUowB4i&#10;XPRD7+/SLwckcYVoD+fOnbv//vuvu+66z3/+81/5yleOHTvmOgeKCPIMju++utaiDGOQgg1dqJoi&#10;SPMNSbQygdXQCxW8I4vAQZCZiDcGi8IJn4zDUijuStjn6Y4XYVqcYb07ls8JnHthD7szDhCE0a8X&#10;8eEaHSZ7BL24Uq6oWxyHfuoQwSF+8gIRP2QaHE7GHU9AK4bAQFkCDE5MgC/6xO6IQgghrgqdjc1y&#10;q1OIhSCJK0TbaPygcl0yIUKtBfGTiTo4EEW+NUo8H3gRJEMxovuF/fvRyjgz4X94+FX8pIprDLIa&#10;8OLozq1Ibk4i7sIvNnHP01cHHxOeO5a2o7kQxLGW2N2Fn+9zOr5qwFKxiJ+f6CAHmT5tb4LPamzq&#10;FschzxWmhwgOfVz85Bo5SabB8Tgs1ql3ZAInHxPgiz6xO6IQQgghxhBJXCHaxhASFxKIQUSouBh3&#10;eQa8CZkowiAi6IsmBI/dex8/rkxNhRz4iPgnk+tBFgE+GZd8FITI8bGy+YCo4lg505OxOyvzhLCV&#10;ccAg/XoRj0SHZ8zPiUfgM8gVdYvjEBOLFfATM+Tc/NDTvDsc4nXQiiEwUJYQS/G6MC76we6IQggh&#10;hBhDJHGFaBu9JS4OXyu+2wnNA515pOm7uGjlZiAcKCikIceFn9cEiEA+UVmhLzUVfeYgwpqNQRbH&#10;TxdsnB7s6F2rPJkRHCKN80QvDH1h/36MjkPfcPYEH9QLcm44ZFlOBkEYTwVyuDmcFUFro8SN54RN&#10;3GRmL66oWxwOtSsS4tAwJh+5+ZbG6wWfi/U66ILKaM0S/PDoXXejFA6RLPrE7ohCCCGEGEMkcYVo&#10;G5OTk7t27bp48aIdzwfEj0s1IQSwO6IQQgghxhBJXCGWO5K4QmTYHVEIIYQQY4gkrhBCCFHB7ohC&#10;CCGEGEMkcYUQQogKdkcUQgghxBgiiSuEEEJUsDuiEK1jdseGtRO7Z+1ICCHaiSSuEEIIUcHuiEKM&#10;GdPbV2ydMd+pBCVxhRDLAUlcIYQQooLdEYUYXc7sndiw95QdEMjXTTvO2EGHRt3bi5l1q5vqCCHE&#10;2CCJK4QQQlSwO6IQIwpUa12FZlIWGnj12hU0xlOvdNjZxUWko5ODQk59pXKFEOOLJK4Q7eHjjz++&#10;fPmy+2+99db09PSvfvWrCxcuLPr/DHT+pZdgcD48fPjsMzsZ7AbGPbnmwY9mZ+34KsKFY+hs+Zj8&#10;7LbH66eFy0E+JhzjYllhd0QhRpGkVLdP2UGHqa1r102bX9mJrUrfU7s3hQ8qV2VtZVsYFWJBIYQY&#10;IyRxhWgP77333iOPPDJbKMmZmZnPf/7z11577U033QShW9dyUHHnXthDH6JuUDl3ZsujlKzoC1kY&#10;q/VggYMOASVrffmkHu9HsUewHJ4H0SbsjijEqAGBGvZdA5lAjbK2l8TtHGbxgqRya0EhhBh9JHGF&#10;aA8fffTRX/3VX0HZrlu3buPGjdC34P777//ggw+g4k6uefCNG2967fovcH/y2L33wT9y863QeHBg&#10;51966e31G47cfAt8tCInpkHIzW57HJYGmp2FxIWDBHTHYazG3V2MQodiGD/njh9vHBTmPvIv7N9/&#10;4pvf8kOQTcPzMQRbfWnF/G/1JkAFHnPY5NK3W5zSF8OxIIdGAtJwCIszx2nxTK/DOTMTkSwBQT+Z&#10;iGAs+GJEsDuiEKNI0y5udQt3AImbdGzSxrM7NmQ1tYsrhBhfJHGFaA9zc3Pf/va3qWydhx9+OH2A&#10;OXxUGDoQAoxaDocu57wJDvUbfERwmMFWOF4kcyjbKG6p3+h7mg8K48Tcce3n+HDAO8JHGuL1CtHJ&#10;RkEvTADT4Ex6xNmRQbTiZzwVfsh1weFk3PEEtGIIlMoSYHBiAnwxItgdUYgRJanc+F1ZyNGqQE1f&#10;pmUkKdWeEhfyeNOO6b0TIUffxRVCjDmSuEK0isOHD69cudLU7bXXfu5znzt48CDirtngU8fCoN+y&#10;JhdsLsDgcJcSvuNpUQHGaude2IOOSMNPxrtJXAS5twnjTim6wJDjuDgESHBBiCCavFR0KFwb18hq&#10;bJo3znMVx8VPzhYO4n4qPA7zOo0dmcDJxwT4YkSwO6IQo0v4ZHLTZ4zTvm7xx6W2T5W7uEizvz5V&#10;WGeHNgnmLt/jFUKIsUQSV4hW8dFHHz3//PP8Fu5nP/vZTZs2IYK4azb4PSSuKzpqMDgEmYwDSDLo&#10;Ojixo1cDaIVmQxok3NG7VrFON4kbi5BsaBAjMZ+i1CPR4QR82h6BzyBn0iPOUl4BP3FyMBx1KQ/h&#10;uMT1TMI6cNBKBZslxFInvvktJDAuRgG7IwoxDtS2cIUQYrkjiStEezh37tyjjz56/fXXQ9zeeeed&#10;P/nJT/wPLLtmg08dC//Yvfdx4xRai1uLaIrfxUUav6fKQ6RRVcJQx1UciNXQClHHhKN33U0FSCnY&#10;OGg2iteHD+3nU0UCO3o+R0Fro8SdO37cl8wmdPdenHzvOH7C4tAwJuMsUeJiqjjEWjwTc0MR1kEC&#10;uqByLMUEP8QpQikcIlmMCHZHFEIIIcQYIokrhOjge5JCLGfsjiiEEEKIMUQSVwjRQRJXCGB3RCGE&#10;EEKMIZK4QgghRAW7IwohhBBiDJHEFUIIISrYHVEIIYQQY4gkrhBCCFHB7ohCCCGEGEMkcYUQQogK&#10;dkcUQgghxBgiiSuEEEJUsDuiEEIIIcYQSVwhhBCigt0RhWgfZ9+85fcO/Idkr+0vAu88//Nbnn+v&#10;cIUQoiVI4gohhBAV7I4oROvY/+iBv5wxn0jiCiHahySuEEIIUcHuiEKMJBClvgdb8su//L0DFaU6&#10;81qxVZssaNr3nv7Gz58+awdhR5dWNtV2elO1R998+hvVoBBCjCqSuEIIIUQFuyMKMZL0JXE7oCkl&#10;73+UAtXMk2u7uJafgLL9xpvv0CkFsHZ9hRCjjySuEEIIUcHuiEKML5UdWtfD1V3cglyyhu3fZC5x&#10;H/0l24UQYvSRxBVCCCEq2B1RiHEFUtb3acOubJ8St65mJXGFEGOFJK4QQghRwe6IQowkfXxQOUlc&#10;fgW3mtwscavyFaXyHElcIcR4IYkrhBBCVLA7ohAjSR8St/N541uef7P3Li77FsllU9m36F7UlMQV&#10;QowVkrhCCCFEBbsjCiGEEGIMkcQVQgghKtgdUQghhBBjiCSuEEIIUcHuiEIIIYQYQyRxhRBCiAp2&#10;RxRCCCHEGCKJK4QQQlSwO6IQQgghxhBJXCGEEKKC3RGFEEIIMYZI4gohhBAV7I4ohBBCiDFEElcI&#10;IYSoYHdEIYQQQowhkrhCCCFEBbsjCjFWzO7YsHZi96wdCSHE8kUSV4hWce6FPW/87hdfu/4LsiEM&#10;pw4n0E6lWMbYHVGIEWJ6+4qtM+Y7laAkrhBCEElcIVqF9O0CDSfQTqVYxtgdUYhPhjN7JzbsPWUH&#10;BPJ1044zdtChUff2Ymbd6qY6QgjRKiRxhWgVmWCTDWF2KsUyxu6IQnwCQLXWVWgmZaGBV69dQWM8&#10;9UqHnV1cRDo6OSjk1FcqVwjRbiRxhWgVmVqTDWF2KsUyxu6IQlxtklLdPmUHHaa2rl03bX5lJ7Yq&#10;fU/t3hQ+qFyVtZVtYVSIBYUQomVI4grRKjK1JhvC7FSKZYzdEYW4mkCghn3XQCZQo6ztJXE7h1m8&#10;IKncWlAIIdqBJK4QrSJTa7IhzE6lWMbYHVGIq03TLm51C3cAiZt0bNLGszs2ZDW1iyuEaDeSuEK0&#10;ikytyYYwO5ViGWN3RCE+AZLKjd+VhRytCtT0ZVpGklLtKXEhjzftmN47EXL0XVwhxDJAEleIVpGp&#10;tW52dmbu/1362O3X777+/nf/IMtZtmanUixj7I4oxCdD+GRy02eM075u8celtk+Vu7hIs78+VVhn&#10;hzYJ5i7f4xVCiNYiiStEq8jUWjc7f/LkeT/ccujykVcuzZ78oEHlPjY3Z78crlyZm9uStY6AbTn0&#10;a5velct7U+T8STsEjNRzepudSrGMsZeLEJ80tS1cIYQQ8yOJK0SryNRaN+tI3Hu+ceL7h/799Z1v&#10;/+2PLr9/9L2QU9hjczMvNvkjY1sOzZWq9fzeNL3zM4dmy1bzQ04/ZqdSLGPsjiiEEEKIMUQSV4hW&#10;kam1btaRuNt+9MH3N31w+OTl/3Py/14KW7tmFVk7O3OoSHjxMn9fnCyayj3SX888VuRw27fY8q02&#10;vbb30K9TI0Z57PzJ5BXxcqN4zuRodcc1G+vFyyk57Cd35KtNNUpcjMhpSOKKgeCLTgghhBDjiCSu&#10;EK0iU2vdrCNx/2HqV9+vBTtW3bktFGMpdP3wZEdwXv/iHNVs1Wb3vphkJwVnioSyHiyEqBe3Lm57&#10;X0zxuljtSGLTvRWJy/xaTm+zUymWMfZ6EUIIIcQYIokrRKvI1Fo3K9XsH7z/yqG5n7349u0xGK1h&#10;F7f2ZVduw9q2bUWC7i1TuUPbJHHLXd9E2tTNNn476rSYW5PEzSLaxRULx150QgghhBhDJHGFaBWZ&#10;WutmVLPHtrzyq+kXz//Dc++/MjW3d9sH80jcFy8XnxbO91fNHps7CW1Z2cXll2OTQ9nZvItbbM+6&#10;bXnxfNho9bFsd3cwicspSeKKgbE7ohBCCCHGEElcIVpFpta6WZK4Tx/698MvnsiC4bCw+BeVy9bq&#10;zqpv6la/i5s2eN3/9cnuH1T2b9tyH9g3fquHv57rW+J2NpnLjyVL4ooBsVeQEEIIIcYQSVwhWkWm&#10;1rrZ+ZPvX/rnH31QtUvv1yXuVbaK9D0/iC5dRLNTKZYxdkcM7D84I5PJZDKZbJTN7tmSuEK0jEyt&#10;dbM371/z9rp1NfuzY7XMq2zhq7mfmN62UymWMfYaDHzwq7nFNasrhBBinMl+t8uW1C5//O+9za6K&#10;JK4QLSNTa7IhzE6lWMbYHTGQ3WUXblZXCCHEOJP9bpctqWWCtm52VSRxhWgZmVqTDWF2KsUyxu6I&#10;gewuu3CzukIIIcaZ7He7bEktE7R1s6siiStEy8jUmmwIs1MpljF2Rwxkd9mFm9UVQggxzmS/22VL&#10;apmgrZtdFUlcIVpGptZkQ5idSrGMsTtiILvLLtysrhBCiHEm+90uW1LLBG3d7KpI4grRMjK1JhvC&#10;7FSKZYzdEQPZXXbhZnWFEEKMM9nvdtmSWiZo62ZXRRJXiJaRqTXZEGanUixj7I4YyO6yCzerK4QQ&#10;YpzJfrfLltQyQVs3uyqSuEK0jDd+94uZYJMNZDiBdirFMsbuiIHsLrtws7qDsPfPb9i88lOws2/s&#10;t1DfoO8QvRr5t10bn/7D/2gHV67A56wQt9BQvLLupWP/fJTO83/8DwzWOfLmW7ueex7O6jXrGIGD&#10;IH3RCC7NAq9ON/C62rf5a3aw4BfDIs4TdeKrFJPkxDBhCy0Zx1/ZhYHsYD4W8Y25QDANTPviuVM8&#10;5Cpo8RIPytzZub+7/vtw8O5eu2I1g43w0uDC8YQs4othUcAvpbOHZ+2gSva73e3ZVc8c238czv+8&#10;7tH//f19sWnR7anbf3PqqXVZsNGO//yl3Q/81yz4SRlm8tL37vHDV/9pO19yMZhZJmjrZldFEleI&#10;lnHuhT1SuUMbTh1OoJ1KsYyxO2Igu8su3Kxu3+D5byEPfIvyJI3HXzx8oJSLB9T0smjy5+MhcInb&#10;m1d+th+C1oUuaI3EXbqFLIVaoATCi8H1z8JfDIsyz/qrFHhZxDFz+qNA/29MpCG57i8KOFcoGK8a&#10;ztJClK3jEndeOJyvayletAthIRJ3pGwgiYtM5Nf9hRvVbJS4syfeRIQ+FHu3sTJBWze7KpK4Qggh&#10;RIbdEQPZXXbhZnX7A8+dC3yiRfc+n6TnBXWieHAWOMS8Ehfi9j/959+Kdttd9yAuiTsvS6cWULZR&#10;CA33YljEeXZ7lS7dqRiO/k8U0vyXQPQXkShxF+tE9SNxcaUwdDQI7FG7UpK4iytxaVNPrXOJC983&#10;omM8s0zQ1s2uiiSuEEIIkWF3xEB2l1248QGOz3Zw/GOBjc+7TGZC/cHd+3oTD2EuPxqfpNHqCUhG&#10;AowdG+UBQU5jK4JDbNytXbEahodgl7gzfzcNwyF+MgdPlv6UDB2In1v+Ztu59973CJQhDql4QfSR&#10;ST2867nnPQiHQVYDTMBPL+swDkMpRngIoyJFAoszyApRkDMNPzEcjNPI5oCfPGQrknkIQylEAPz6&#10;JOtXH9c6i/D1Qz/iLyrfQIuvQwTpM7kRVPCXUKT+YsAhq8HY1Oc8MaW4NCZkpep0e5VitihoBwW9&#10;V+1NbEWEk8QhF+75CHJEpKGmO57QONU4OnsRRmAcBaU8cugH69znWtCRh9mZxCGCcOICmdAIEnyS&#10;XCONkYHAm5dvbTh88+JdDJWI93j8GgISoIHhYIYwjM71Ai4BDiJcZvSRyblhjR6Ek80ZZ4YL8Qr9&#10;EP+5zf2FSNxM61JkQsJhYnC4ewlzgffU7b/JiGtRtuInkj0faSjy6j9tR4LrTzi9P+4bR4e5amV9&#10;GoZABGk8xEDRZxEewjgBGH0GcchVoCNbGy1KWWT6ZDhJ+pllgrZudlUkcYUQQogMuyMGsrvswo0P&#10;XnhQ47MaH+zwHBYfcx0m00cmkwm6ZI/yOPTnOT7h0Wl8umXcnxHR159xu4H8bESAChxoIPDsy8dH&#10;PObiYTdK3Lj5E584XRDyEMDvJnEhDj0Igeq+w75wqB4ZjMSyBIeuMNkUZSf8ODdAZUsHaRwu4nNw&#10;B6WijvVe9UnWr358eeCK8OUEp351cKGzvkhmBGXxeuNLoveVRZMP59S78EUeX1r9zxMwjvmwC35y&#10;bj1ofJWiFweK9LlqFPRJ+psRyT4KutD3TDheEL18vREfnT4HRYS9YtDLZj7KemVkMs5J4oTzzDMB&#10;Nb1XI+xiByXo27tXHbxb45s3Slw4OKSsRRpaU1IxYSwKM/SFI8KFYwIedN9PERfoCcT7YuaDTh5c&#10;BYmLOVMZQgdSNMaP6bq56kNTFMDsyy70PRMOC8LQSrEaLY5OHw4OvZcHYVF2us9xvTJ8xuFQr1I/&#10;MwFlvULdJHGFEEKIq4fdEQPZXXbh5g9hAI9rfLLETz7v4okNjwgwHsbk+HQL4vMf8ArEk/ETPhy0&#10;snJ8QOQTMICDQ/qAhzEBoE4cAuAwe8Tsh+wTjP4oSYkLx58poX7xEwoQGi8atzepDKMWdR+y1rdA&#10;Y0J9ixUOm+qgFzUqoPiMhghkZ1SeCNJBR+awOwbyOqA+By6ETb5jDLw+MhlxsqsPcC34WiK8mv76&#10;ya4+DuNryV8k8VWETF79xhcDysZD0Phi8CJO73nWx0J+nBKaOFU/hHkCqL9KUSqbA+m9aoAg6/Nc&#10;+SQBcnyx3h3VmOlO9NGF1VjfRwfMidMAvasBJPc4k8ATvDIczgGW9Y2HDmv2T5SI/jZ3iZu9wbEW&#10;nwyNk/QlxJNM3xdCPCGui33j6e2fqyBxXb9B4FFtwqAGKQsR8YW4emQOElyLwry768MoFOlTkdLg&#10;x9E9J07Dg9GJPjJdl8IgUym/fZIxwSvD4Ryyvn4Yx4KDQ/qZZYK2bnZVJHGFEEKIDLsjBrK77MKt&#10;9zNoRnzgjk+3ID7/gawCktmx26MeHwq9OEGkcRoEdWIrkjn5QcGzLx95SV3i4pBBHgJoP4hAWJSU&#10;vSUuRWMMoohLTVeVdfUYQQ4SUC2O4mQSlwn4ycr4yeHcAY1zcKcucRGBM4TE5ZWKL7YMXE1/AfiL&#10;JL6K4muvDsrG1m4vhnqRQeeJBJ8SwWx7vPayVymSsxPl9F41ImzFT2TCiZNEDluBd/dMdzI/4qMD&#10;OCgYpwEYpNNYDcm9z6QnZJXrdDufiJvXH3jbuhqsS1xGsrc/1xhPkS8BTX7t6GOSMdODPk/vG09v&#10;/3yyEheH3uqqD0tjBAlR+3l3z3Qn893i6DD4qBmn4UE69WrIzGQq+/okY0JWObMoceFQKjPufmaZ&#10;oK2bXRVJXCGEECLD7oiB7C5Lm/reqltv/7N/PFocvvI/br191eodbxVN+x67fdWt33j2WEjOzB/C&#10;wLzPoHx6Yw6e59ARz23MxLNd1gWH/kSIJzz63R71GK+3+pTq+NAAM/GxhmDtitV8asTzbvZB5aI9&#10;JeDJEq08pMiE5KMUJK4MoQDRCgcJ1JlwXEmir0tcCkgko4v3TUndcXGLnxScjg8HUJnFEeFkcMg5&#10;YCCfTOMcEGFlBtkduB8nyddD/erj5QGjj6tDP77Y6virzl8GHgEYwgvW8SHo118MnCfMX8BkoHky&#10;Xm9Fr24vv/gqhe9jOfW3RuOqEeG0cYhMOHEacBgESGB3VGPQncyPIOhzQ3dOyR2ABPpxetFHd6+A&#10;+dCPk0QmlxB7NZJdIxLr9wnevy5fIREziQvgwFxGYlAOEU+RL8EXBTBDng04ftUYjKuDw74oyLSB&#10;wPwxbfr+ewkTXqDEhT7kBmwUmVEBusSl6oOfllaoSjjMoc8gE9jd9WejKI2GCHpRwaIvp+QOE9yP&#10;03Of47ICzH04jCCNS4DFCnWLEjeOy1NBP7NM0LrNXbz04395ec/ef7KrIokrhBBCZNgdMZDdZWlX&#10;TeICPMPhAQLGpz08t3km6rDJIzyE+RCNj3r+eM3HRNbMOtaJQ6M782n+JNoneGTEEyQMD8G+WxIl&#10;LoL+WNwNl7iQmhCBMGhF15xoZTAKUUZw6H1xyKYMqk0aM2OEkhWVMSIjPkScDNOixAWe73OAvvUK&#10;iDABxlYAnw7A2eZrpn71cVkZccGAnPoF5UWn8bXhL5L4OsQLr8dlRVlvbXwxwOE8UdmbGOlznoj4&#10;ZOBwxKxjnfgq9fcOjXH0pVjqvWoMx1445HDZJBFkgs8T1ZjpTuZHEPTlcETCCMtaqFg+Ipx29H0O&#10;PkScJDJ5wuMCG0EFZoJ6zYHA25ZvbbyX6xIX73Q00e9GXAJnAsMp4pJxPhnBijzoc0aEfRHhxR0U&#10;Th62iLu4LuHg9JC4cLgKHLpGxSFzYIh4gncfSOIijr4s4koSapMRmCejOA457ej7HGA+BHw6yBxC&#10;4vKQNXt0yZStmySuEEIIMQ92Rwxkd9mFm9UVV4tMYS4iULMwOxDLlW4iViw1Q+vYxSL73X41rVHE&#10;ttsyZVs3uyqSuEIIIUSG3RED2V124WZ1xdXitrvu6UeIQgb79mncQe2BJK4AT5cfjhVXk+PFFr0d&#10;fEJkv9uvmnFbNQu23jJBWze7KpK4QgghRIbdEQPZXXbhZnXFUhI/7svvvi4FkrjLFv+4LCx+zFgs&#10;Nf6ZZJh/uPqTIvvdvtS2u/wvamHdvrDaYssEbd3sqkjiCiGEEBl2Rwxkd9mFm9UVQggxzmS/22VL&#10;apmgrZtdFUlcIYQQIsPuiIHsLrtws7pCCCHGmex3u2xJLRO0dbOrIokrhBBCZNgdMZDdZRduVlcI&#10;IcQ4k/1uly2pZYK2bnZVJHGFEEKIDLsjBrK77MLN6gohhBhnst/tsiW1TNDWza6KJK4QQgiRYXfE&#10;wP6DMzKZTCaTyUbZ7J4tiSuEEEJk2B0xkP1Dskwmk8lkslEzu2dL4gohhBAZdkcMZDdRmUwmk8lk&#10;o2Z2z5bEFUIIITLsjhjIbqIymUwmk8lGzeyeLYkrhBBCZNgdMZDdRGUymUwmk42a2T1bElcIIYTI&#10;sDuiEEIIIcYQSVwhhBCigt0RhRBCCDGG5BJXCCGEEEIIIYQYUyRxhRBCCCGEEEK0BElcIYQQQggh&#10;hBAtQRJXCCGEEEIIIURLkMQVQgghhBBCCNESJHGFEEIIIYQQQrQESVwhhBBCCCGEEC1BElcIIYQQ&#10;QgghREuQxBVCCCGEEEII0QquXPn/C/uvDGDGm2YAAAAASUVORK5CYIJQSwMEFAAGAAgAAAAhANrK&#10;AU7dAAAABwEAAA8AAABkcnMvZG93bnJldi54bWxMjsFKw0AURfeC/zA8wV07E0usxkxKKeqqCLaC&#10;uJtmXpPQzJuQmSbp3/tc2eXlXs49+WpyrRiwD40nDclcgUAqvW2o0vC1f5s9gQjRkDWtJ9RwwQCr&#10;4vYmN5n1I33isIuVYAiFzGioY+wyKUNZozNh7jsk7o6+dyZy7CtpezMy3LXyQalH6UxD/FCbDjc1&#10;lqfd2Wl4H824XiSvw/Z03Fx+9unH9zZBre/vpvULiIhT/B/Dnz6rQ8FOB38mG0SrYbbgoYY0BcHt&#10;c6qWIA6c1VKBLHJ57V/8Ag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QItABQABgAIAAAAIQCxgme2&#10;CgEAABMCAAATAAAAAAAAAAAAAAAAAAAAAABbQ29udGVudF9UeXBlc10ueG1sUEsBAi0AFAAGAAgA&#10;AAAhADj9If/WAAAAlAEAAAsAAAAAAAAAAAAAAAAAOwEAAF9yZWxzLy5yZWxzUEsBAi0AFAAGAAgA&#10;AAAhAKQwpGAjCAAA8zgAAA4AAAAAAAAAAAAAAAAAOgIAAGRycy9lMm9Eb2MueG1sUEsBAi0ACgAA&#10;AAAAAAAhAMqbzJcsVgIALFYCABQAAAAAAAAAAAAAAAAAiQoAAGRycy9tZWRpYS9pbWFnZTEucG5n&#10;UEsBAi0AFAAGAAgAAAAhANrKAU7dAAAABwEAAA8AAAAAAAAAAAAAAAAA52ACAGRycy9kb3ducmV2&#10;LnhtbFBLAQItABQABgAIAAAAIQCqJg6+vAAAACEBAAAZAAAAAAAAAAAAAAAAAPFhAgBkcnMvX3Jl&#10;bHMvZTJvRG9jLnhtbC5yZWxzUEsFBgAAAAAGAAYAfAEAAORi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13224435" o:spid="_x0000_s1030" type="#_x0000_t75" alt="Graphical user interface, text, application&#10;&#10;Description automatically generated" style="position:absolute;left:2343;top:2373;width:71776;height:403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gxMxgAAAOMAAAAPAAAAZHJzL2Rvd25yZXYueG1sRE9La8JA&#10;EL4X/A/LFLzViXmIpK5SCgWv2iL0NmTHJDQ7G7PbGP313UKhx/nes9lNtlMjD751omG5SECxVM60&#10;Umv4eH97WoPygcRQ54Q13NjDbjt72FBp3FUOPB5DrWKI+JI0NCH0JaKvGrbkF65nidzZDZZCPIca&#10;zUDXGG47TJNkhZZaiQ0N9fzacPV1/LYaxsMn7osbtvkdJTsRrs7rcNF6/ji9PIMKPIV/8Z97b+L8&#10;YpmlaZ5nBfz+FAHA7Q8AAAD//wMAUEsBAi0AFAAGAAgAAAAhANvh9svuAAAAhQEAABMAAAAAAAAA&#10;AAAAAAAAAAAAAFtDb250ZW50X1R5cGVzXS54bWxQSwECLQAUAAYACAAAACEAWvQsW78AAAAVAQAA&#10;CwAAAAAAAAAAAAAAAAAfAQAAX3JlbHMvLnJlbHNQSwECLQAUAAYACAAAACEAxboMTMYAAADjAAAA&#10;DwAAAAAAAAAAAAAAAAAHAgAAZHJzL2Rvd25yZXYueG1sUEsFBgAAAAADAAMAtwAAAPoCAAAAAA==&#10;">
                  <v:imagedata r:id="rId13" o:title="Graphical user interface, text, application&#10;&#10;Description automatically generated"/>
                </v:shape>
                <v:roundrect id="Rectangle: Rounded Corners 583342546" o:spid="_x0000_s1031" style="position:absolute;left:2363;top:2373;width:22626;height:287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2+1ygAAAOIAAAAPAAAAZHJzL2Rvd25yZXYueG1sRI/NasMw&#10;EITvhbyD2EBvjZxfghMliIRCLqU0LT1vrY3t1loZSY7dPn1VKOQ4zMw3zHY/2EZcyYfasYLpJANB&#10;XDhTc6ng7fXxYQ0iRGSDjWNS8E0B9rvR3RZz43p+oes5liJBOOSooIqxzaUMRUUWw8S1xMm7OG8x&#10;JulLaTz2CW4bOcuylbRYc1qosKVDRcXXubMKfPPxJLtn/a6zqWOtT58/fXdU6n486A2ISEO8hf/b&#10;J6NguZ7PF7PlYgV/l9IdkLtfAAAA//8DAFBLAQItABQABgAIAAAAIQDb4fbL7gAAAIUBAAATAAAA&#10;AAAAAAAAAAAAAAAAAABbQ29udGVudF9UeXBlc10ueG1sUEsBAi0AFAAGAAgAAAAhAFr0LFu/AAAA&#10;FQEAAAsAAAAAAAAAAAAAAAAAHwEAAF9yZWxzLy5yZWxzUEsBAi0AFAAGAAgAAAAhAITHb7XKAAAA&#10;4gAAAA8AAAAAAAAAAAAAAAAABwIAAGRycy9kb3ducmV2LnhtbFBLBQYAAAAAAwADALcAAAD+AgAA&#10;AAA=&#10;" filled="f" strokecolor="#00b050" strokeweight="2.25pt">
                  <v:stroke joinstyle="miter"/>
                </v:roundrect>
                <v:roundrect id="Rectangle: Rounded Corners 1299817553" o:spid="_x0000_s1032" style="position:absolute;left:19338;top:5764;width:8733;height:287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CoByAAAAOMAAAAPAAAAZHJzL2Rvd25yZXYueG1sRE9fS8Mw&#10;EH8X/A7hBN9c2snm1i0bQRH2IuIUn2/N2VabS0nStdunN8LAx/v9v/V2tK04kg+NYwX5JANBXDrT&#10;cKXg4/35bgEiRGSDrWNScKIA28311RoL4wZ+o+M+ViKFcChQQR1jV0gZyposhonriBP35bzFmE5f&#10;SeNxSOG2ldMsm0uLDaeGGjt6rKn82fdWgW8PL7J/1Z86yx1rvfs+D/2TUrc3o16BiDTGf/HFvTNp&#10;/nS5XOQPs9k9/P2UAJCbXwAAAP//AwBQSwECLQAUAAYACAAAACEA2+H2y+4AAACFAQAAEwAAAAAA&#10;AAAAAAAAAAAAAAAAW0NvbnRlbnRfVHlwZXNdLnhtbFBLAQItABQABgAIAAAAIQBa9CxbvwAAABUB&#10;AAALAAAAAAAAAAAAAAAAAB8BAABfcmVscy8ucmVsc1BLAQItABQABgAIAAAAIQBJ+CoByAAAAOMA&#10;AAAPAAAAAAAAAAAAAAAAAAcCAABkcnMvZG93bnJldi54bWxQSwUGAAAAAAMAAwC3AAAA/AIAAAAA&#10;" filled="f" strokecolor="#00b050" strokeweight="2.25pt">
                  <v:stroke joinstyle="miter"/>
                </v:roundrect>
                <v:roundrect id="Rectangle: Rounded Corners 1868798955" o:spid="_x0000_s1033" style="position:absolute;left:9309;top:8641;width:13317;height:154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IyPexwAAAOMAAAAPAAAAZHJzL2Rvd25yZXYueG1sRE9fS8Mw&#10;EH8X9h3CDXxz6QabXbdshImwFxGn+Hw2t7baXEqSrtVPbwRhj/f7f9v9aFtxIR8axwrmswwEcelM&#10;w5WCt9fHuxxEiMgGW8ek4JsC7HeTmy0Wxg38QpdTrEQK4VCggjrGrpAylDVZDDPXESfu7LzFmE5f&#10;SeNxSOG2lYssW0mLDaeGGjs61FR+nXqrwLcfT7J/1u86mzvW+vj5M/QPSt1OR70BEWmMV/G/+2jS&#10;/HyV36/z9XIJfz8lAOTuFwAA//8DAFBLAQItABQABgAIAAAAIQDb4fbL7gAAAIUBAAATAAAAAAAA&#10;AAAAAAAAAAAAAABbQ29udGVudF9UeXBlc10ueG1sUEsBAi0AFAAGAAgAAAAhAFr0LFu/AAAAFQEA&#10;AAsAAAAAAAAAAAAAAAAAHwEAAF9yZWxzLy5yZWxzUEsBAi0AFAAGAAgAAAAhAJIjI97HAAAA4wAA&#10;AA8AAAAAAAAAAAAAAAAABwIAAGRycy9kb3ducmV2LnhtbFBLBQYAAAAAAwADALcAAAD7AgAAAAA=&#10;" filled="f" strokecolor="#00b050" strokeweight="2.25pt">
                  <v:stroke joinstyle="miter"/>
                </v:roundrect>
                <v:roundrect id="Rectangle: Rounded Corners 518696300" o:spid="_x0000_s1034" style="position:absolute;left:3847;top:14172;width:14052;height:287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iU2yAAAAOIAAAAPAAAAZHJzL2Rvd25yZXYueG1sRI9dS8Mw&#10;FIbvhf2HcAbeuaQTy6zLRpgIuxFxitfH5thWm5OSpGv115sLwcuX94tnu59dL84UYudZQ7FSIIhr&#10;bztuNLy+PFxtQMSEbLH3TBq+KcJ+t7jYYmX9xM90PqVG5BGOFWpoUxoqKWPdksO48gNx9j58cJiy&#10;DI20Aac87nq5VqqUDjvODy0OdGip/jqNTkPo3x/l+GTejCo8G3P8/JnGe60vl7O5A5FoTv/hv/bR&#10;argpNuVtea0yREbKOCB3vwAAAP//AwBQSwECLQAUAAYACAAAACEA2+H2y+4AAACFAQAAEwAAAAAA&#10;AAAAAAAAAAAAAAAAW0NvbnRlbnRfVHlwZXNdLnhtbFBLAQItABQABgAIAAAAIQBa9CxbvwAAABUB&#10;AAALAAAAAAAAAAAAAAAAAB8BAABfcmVscy8ucmVsc1BLAQItABQABgAIAAAAIQBBZiU2yAAAAOIA&#10;AAAPAAAAAAAAAAAAAAAAAAcCAABkcnMvZG93bnJldi54bWxQSwUGAAAAAAMAAwC3AAAA/AIAAAAA&#10;" filled="f" strokecolor="#00b050" strokeweight="2.25pt">
                  <v:stroke joinstyle="miter"/>
                </v:roundrect>
                <v:roundrect id="Rectangle: Rounded Corners 1041890976" o:spid="_x0000_s1035" style="position:absolute;left:3847;top:24534;width:15491;height:287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c4bRxwAAAOMAAAAPAAAAZHJzL2Rvd25yZXYueG1sRE9fS8Mw&#10;EH8X9h3CDXxzSUXmVpeNMBH2IuIUn8/mbOuaS0nStfrpjSD4eL//t9lNrhNnCrH1rKFYKBDElbct&#10;1xpeXx6uViBiQrbYeSYNXxRht51dbLC0fuRnOh9TLXIIxxI1NCn1pZSxashhXPieOHMfPjhM+Qy1&#10;tAHHHO46ea3UUjpsOTc02NO+oep0HJyG0L0/yuHJvBlVeDbm8Pk9DvdaX84ncwci0ZT+xX/ug83z&#10;1U2xWqv17RJ+f8oAyO0PAAAA//8DAFBLAQItABQABgAIAAAAIQDb4fbL7gAAAIUBAAATAAAAAAAA&#10;AAAAAAAAAAAAAABbQ29udGVudF9UeXBlc10ueG1sUEsBAi0AFAAGAAgAAAAhAFr0LFu/AAAAFQEA&#10;AAsAAAAAAAAAAAAAAAAAHwEAAF9yZWxzLy5yZWxzUEsBAi0AFAAGAAgAAAAhANVzhtHHAAAA4wAA&#10;AA8AAAAAAAAAAAAAAAAABwIAAGRycy9kb3ducmV2LnhtbFBLBQYAAAAAAwADALcAAAD7AgAAAAA=&#10;" filled="f" strokecolor="#00b050" strokeweight="2.25pt">
                  <v:stroke joinstyle="miter"/>
                </v:roundrect>
                <v:roundrect id="Rectangle: Rounded Corners 710302570" o:spid="_x0000_s1036" style="position:absolute;left:3847;top:27302;width:15491;height:287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KLNyAAAAOIAAAAPAAAAZHJzL2Rvd25yZXYueG1sRI9dS8Mw&#10;FIbvBf9DOIJ3LumGbtRlI2wMdiPiFK/PmmNbbU5Kkq7VX28uBC9f3i+e9XZynbhQiK1nDcVMgSCu&#10;vG251vD2erhbgYgJ2WLnmTR8U4Tt5vpqjaX1I7/Q5ZRqkUc4lqihSakvpYxVQw7jzPfE2fvwwWHK&#10;MtTSBhzzuOvkXKkH6bDl/NBgT7uGqq/T4DSE7vwkh2fzblTh2Zjj58847LW+vZnMI4hEU/oP/7WP&#10;VsOyUAs1v19miIyUcUBufgEAAP//AwBQSwECLQAUAAYACAAAACEA2+H2y+4AAACFAQAAEwAAAAAA&#10;AAAAAAAAAAAAAAAAW0NvbnRlbnRfVHlwZXNdLnhtbFBLAQItABQABgAIAAAAIQBa9CxbvwAAABUB&#10;AAALAAAAAAAAAAAAAAAAAB8BAABfcmVscy8ucmVsc1BLAQItABQABgAIAAAAIQAedKLNyAAAAOIA&#10;AAAPAAAAAAAAAAAAAAAAAAcCAABkcnMvZG93bnJldi54bWxQSwUGAAAAAAMAAwC3AAAA/AIAAAAA&#10;" filled="f" strokecolor="#00b050" strokeweight="2.25pt">
                  <v:stroke joinstyle="miter"/>
                </v:roundrect>
                <v:roundrect id="Rectangle: Rounded Corners 1030875061" o:spid="_x0000_s1037" style="position:absolute;left:3847;top:30215;width:5462;height:287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ybdgxgAAAOMAAAAPAAAAZHJzL2Rvd25yZXYueG1sRE9fS8Mw&#10;EH8X9h3CDXxzSRXnqMtGmAh7EXGKz2dztnXNpSTpWv30RhD2eL//t95OrhMnCrH1rKFYKBDElbct&#10;1xreXh+vViBiQrbYeSYN3xRhu5ldrLG0fuQXOh1SLXIIxxI1NCn1pZSxashhXPieOHOfPjhM+Qy1&#10;tAHHHO46ea3UUjpsOTc02NOuoep4GJyG0H08yeHZvBtVeDZm//UzDg9aX84ncw8i0ZTO4n/33ub5&#10;6kat7m7VsoC/nzIAcvMLAAD//wMAUEsBAi0AFAAGAAgAAAAhANvh9svuAAAAhQEAABMAAAAAAAAA&#10;AAAAAAAAAAAAAFtDb250ZW50X1R5cGVzXS54bWxQSwECLQAUAAYACAAAACEAWvQsW78AAAAVAQAA&#10;CwAAAAAAAAAAAAAAAAAfAQAAX3JlbHMvLnJlbHNQSwECLQAUAAYACAAAACEAFcm3YMYAAADjAAAA&#10;DwAAAAAAAAAAAAAAAAAHAgAAZHJzL2Rvd25yZXYueG1sUEsFBgAAAAADAAMAtwAAAPoCAAAAAA==&#10;" filled="f" strokecolor="#00b050" strokeweight="2.25pt">
                  <v:stroke joinstyle="miter"/>
                </v:roundrect>
                <v:roundrect id="Rectangle: Rounded Corners 1688989952" o:spid="_x0000_s1038" style="position:absolute;left:19338;top:14172;width:15491;height:453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JYlxxwAAAOMAAAAPAAAAZHJzL2Rvd25yZXYueG1sRE9fS8Mw&#10;EH8X9h3CDXxz6QaOtls2woawFxGn+Hw2t7baXEqSrtVPbwTBx/v9v+1+sp24kg+tYwXLRQaCuHKm&#10;5VrB68vDXQ4iRGSDnWNS8EUB9rvZzRZL40Z+pus51iKFcChRQRNjX0oZqoYshoXriRN3cd5iTKev&#10;pfE4pnDbyVWWraXFllNDgz0dGqo+z4NV4Lv3Rzk86TedLR1rffr4HoejUrfzSW9ARJriv/jPfTJp&#10;/jrPi7wo7lfw+1MCQO5+AAAA//8DAFBLAQItABQABgAIAAAAIQDb4fbL7gAAAIUBAAATAAAAAAAA&#10;AAAAAAAAAAAAAABbQ29udGVudF9UeXBlc10ueG1sUEsBAi0AFAAGAAgAAAAhAFr0LFu/AAAAFQEA&#10;AAsAAAAAAAAAAAAAAAAAHwEAAF9yZWxzLy5yZWxzUEsBAi0AFAAGAAgAAAAhAAMliXHHAAAA4wAA&#10;AA8AAAAAAAAAAAAAAAAABwIAAGRycy9kb3ducmV2LnhtbFBLBQYAAAAAAwADALcAAAD7AgAAAAA=&#10;" filled="f" strokecolor="#00b050" strokeweight="2.25pt">
                  <v:stroke joinstyle="miter"/>
                </v:roundrect>
                <v:roundrect id="Rectangle: Rounded Corners 588762613" o:spid="_x0000_s1039" style="position:absolute;left:20325;top:30671;width:8876;height:287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1FyQAAAOIAAAAPAAAAZHJzL2Rvd25yZXYueG1sRI9BS8NA&#10;FITvQv/D8gre7CYVY4jdlqVF6EXEKp6f2WcSzb4Nu5sm+utdQfA4zMw3zGY3216cyYfOsYJ8lYEg&#10;rp3puFHw8nx/VYIIEdlg75gUfFGA3XZxscHKuImf6HyKjUgQDhUqaGMcKilD3ZLFsHIDcfLenbcY&#10;k/SNNB6nBLe9XGdZIS12nBZaHGjfUv15Gq0C3789yPFRv+osd6z18eN7Gg9KXS5nfQci0hz/w3/t&#10;o1FwU5a3xbrIr+H3UroDcvsDAAD//wMAUEsBAi0AFAAGAAgAAAAhANvh9svuAAAAhQEAABMAAAAA&#10;AAAAAAAAAAAAAAAAAFtDb250ZW50X1R5cGVzXS54bWxQSwECLQAUAAYACAAAACEAWvQsW78AAAAV&#10;AQAACwAAAAAAAAAAAAAAAAAfAQAAX3JlbHMvLnJlbHNQSwECLQAUAAYACAAAACEAnlf9RckAAADi&#10;AAAADwAAAAAAAAAAAAAAAAAHAgAAZHJzL2Rvd25yZXYueG1sUEsFBgAAAAADAAMAtwAAAP0CAAAA&#10;AA==&#10;" filled="f" strokecolor="#00b050" strokeweight="2.25pt">
                  <v:stroke joinstyle="miter"/>
                </v:roundrect>
                <v:roundrect id="Rectangle: Rounded Corners 1731216177" o:spid="_x0000_s1040" style="position:absolute;left:48579;top:21760;width:25560;height:424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q7P0ygAAAOMAAAAPAAAAZHJzL2Rvd25yZXYueG1sRE9fS8Mw&#10;EH8X/A7hBr65tBu0WpeNuVHZGAhuivp2NLe22lxKE7vu2xth4OP9/t9sMZhG9NS52rKCeByBIC6s&#10;rrlU8HrIb+9AOI+ssbFMCs7kYDG/vpphpu2JX6jf+1KEEHYZKqi8bzMpXVGRQTe2LXHgjrYz6MPZ&#10;lVJ3eArhppGTKEqkwZpDQ4UtrSoqvvc/RkFzeP7sH9+2Sb7bbe3y/X6dP318KXUzGpYPIDwN/l98&#10;cW90mJ9O40mcxGkKfz8FAOT8FwAA//8DAFBLAQItABQABgAIAAAAIQDb4fbL7gAAAIUBAAATAAAA&#10;AAAAAAAAAAAAAAAAAABbQ29udGVudF9UeXBlc10ueG1sUEsBAi0AFAAGAAgAAAAhAFr0LFu/AAAA&#10;FQEAAAsAAAAAAAAAAAAAAAAAHwEAAF9yZWxzLy5yZWxzUEsBAi0AFAAGAAgAAAAhAEKrs/TKAAAA&#10;4wAAAA8AAAAAAAAAAAAAAAAABwIAAGRycy9kb3ducmV2LnhtbFBLBQYAAAAAAwADALcAAAD+AgAA&#10;AAA=&#10;" filled="f" strokecolor="#7030a0" strokeweight="2.25pt">
                  <v:stroke joinstyle="miter"/>
                </v:roundre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980522129" o:spid="_x0000_s1041" type="#_x0000_t13" style="position:absolute;left:33401;top:18519;width:15115;height:2732;rotation:1139213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XNuyAAAAOIAAAAPAAAAZHJzL2Rvd25yZXYueG1sRI/dagIx&#10;FITvC32HcAq9q1kX/FuNUgRB2it1H+CwOe4uTU6WJGrs0zcFwcthZr5hVptkjbiSD71jBeNRAYK4&#10;cbrnVkF92n3MQYSIrNE4JgV3CrBZv76ssNLuxge6HmMrMoRDhQq6GIdKytB0ZDGM3ECcvbPzFmOW&#10;vpXa4y3DrZFlUUylxZ7zQocDbTtqfo4Xq+B7uzv9Dn2U5pLqL69nh31tklLvb+lzCSJSis/wo73X&#10;ChbzYlKW43IB/5fyHZDrPwAAAP//AwBQSwECLQAUAAYACAAAACEA2+H2y+4AAACFAQAAEwAAAAAA&#10;AAAAAAAAAAAAAAAAW0NvbnRlbnRfVHlwZXNdLnhtbFBLAQItABQABgAIAAAAIQBa9CxbvwAAABUB&#10;AAALAAAAAAAAAAAAAAAAAB8BAABfcmVscy8ucmVsc1BLAQItABQABgAIAAAAIQCOQXNuyAAAAOIA&#10;AAAPAAAAAAAAAAAAAAAAAAcCAABkcnMvZG93bnJldi54bWxQSwUGAAAAAAMAAwC3AAAA/AIAAAAA&#10;" adj="19648" filled="f" strokecolor="#7030a0" strokeweight="1.5pt"/>
                <v:shape id="TextBox 20" o:spid="_x0000_s1042" type="#_x0000_t202" style="position:absolute;top:1965;width:2343;height:63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DMrgwwAAAOEAAAAPAAAAZHJzL2Rvd25yZXYueG1sRE9LS8NA&#10;EL4L/odlBG92N1JDid2W4gN66MU23ofsmA1mZ0N2bNJ/7xYEjx/fe72dQ6/ONKYusoViYUARN9F1&#10;3FqoT+8PK1BJkB32kcnChRJsN7c3a6xcnPiDzkdpVQ7hVKEFLzJUWqfGU8C0iANx5r7iGFAyHFvt&#10;RpxyeOj1ozGlDthxbvA40Iun5vv4EyyIuF1xqd9C2n/Oh9fJm+YJa2vv7+bdMyihWf7Ff+69y/PN&#10;qiyL5RKujzIEvfkFAAD//wMAUEsBAi0AFAAGAAgAAAAhANvh9svuAAAAhQEAABMAAAAAAAAAAAAA&#10;AAAAAAAAAFtDb250ZW50X1R5cGVzXS54bWxQSwECLQAUAAYACAAAACEAWvQsW78AAAAVAQAACwAA&#10;AAAAAAAAAAAAAAAfAQAAX3JlbHMvLnJlbHNQSwECLQAUAAYACAAAACEA/AzK4MMAAADhAAAADwAA&#10;AAAAAAAAAAAAAAAHAgAAZHJzL2Rvd25yZXYueG1sUEsFBgAAAAADAAMAtwAAAPcCAAAAAA==&#10;" filled="f" stroked="f">
                  <v:textbox style="mso-fit-shape-to-text:t">
                    <w:txbxContent>
                      <w:p w14:paraId="6751C428" w14:textId="77777777" w:rsidR="00067FBD" w:rsidRDefault="00067FBD" w:rsidP="00067FBD">
                        <w:pPr>
                          <w:rPr>
                            <w:rFonts w:hAnsi="Calibri"/>
                            <w:color w:val="002060"/>
                            <w:kern w:val="24"/>
                            <w:sz w:val="36"/>
                            <w:szCs w:val="36"/>
                            <w:lang w:val="en-CA"/>
                          </w:rPr>
                        </w:pPr>
                        <w:r>
                          <w:rPr>
                            <w:rFonts w:hAnsi="Calibri"/>
                            <w:color w:val="002060"/>
                            <w:kern w:val="24"/>
                            <w:sz w:val="36"/>
                            <w:szCs w:val="36"/>
                            <w:lang w:val="en-CA"/>
                          </w:rPr>
                          <w:t>1</w:t>
                        </w:r>
                      </w:p>
                    </w:txbxContent>
                  </v:textbox>
                </v:shape>
                <v:shape id="TextBox 21" o:spid="_x0000_s1043" type="#_x0000_t202" style="position:absolute;left:6380;top:6252;width:2343;height:63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GT+RyQAAAOIAAAAPAAAAZHJzL2Rvd25yZXYueG1sRI/NasMw&#10;EITvhb6D2EJvjZSkKYkTJYT+QA69JHXvi7W1TKyVsbax8/ZVodDjMDPfMJvdGFp1oT41kS1MJwYU&#10;cRVdw7WF8uPtYQkqCbLDNjJZuFKC3fb2ZoOFiwMf6XKSWmUIpwIteJGu0DpVngKmSeyIs/cV+4CS&#10;ZV9r1+OQ4aHVM2OedMCG84LHjp49VefTd7Ag4vbTa/ka0uFzfH8ZvKkWWFp7fzfu16CERvkP/7UP&#10;zsJqMV+uzOxxDr+X8h3Q2x8AAAD//wMAUEsBAi0AFAAGAAgAAAAhANvh9svuAAAAhQEAABMAAAAA&#10;AAAAAAAAAAAAAAAAAFtDb250ZW50X1R5cGVzXS54bWxQSwECLQAUAAYACAAAACEAWvQsW78AAAAV&#10;AQAACwAAAAAAAAAAAAAAAAAfAQAAX3JlbHMvLnJlbHNQSwECLQAUAAYACAAAACEA7Bk/kckAAADi&#10;AAAADwAAAAAAAAAAAAAAAAAHAgAAZHJzL2Rvd25yZXYueG1sUEsFBgAAAAADAAMAtwAAAP0CAAAA&#10;AA==&#10;" filled="f" stroked="f">
                  <v:textbox style="mso-fit-shape-to-text:t">
                    <w:txbxContent>
                      <w:p w14:paraId="46DF24DF" w14:textId="77777777" w:rsidR="00067FBD" w:rsidRDefault="00067FBD" w:rsidP="00067FBD">
                        <w:pPr>
                          <w:rPr>
                            <w:rFonts w:hAnsi="Calibri"/>
                            <w:color w:val="002060"/>
                            <w:kern w:val="24"/>
                            <w:sz w:val="36"/>
                            <w:szCs w:val="36"/>
                            <w:lang w:val="en-CA"/>
                          </w:rPr>
                        </w:pPr>
                        <w:r>
                          <w:rPr>
                            <w:rFonts w:hAnsi="Calibri"/>
                            <w:color w:val="002060"/>
                            <w:kern w:val="24"/>
                            <w:sz w:val="36"/>
                            <w:szCs w:val="36"/>
                            <w:lang w:val="en-CA"/>
                          </w:rPr>
                          <w:t>2</w:t>
                        </w:r>
                      </w:p>
                    </w:txbxContent>
                  </v:textbox>
                </v:shape>
                <v:shape id="TextBox 22" o:spid="_x0000_s1044" type="#_x0000_t202" style="position:absolute;left:593;top:13644;width:3254;height:63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GksxQAAAOMAAAAPAAAAZHJzL2Rvd25yZXYueG1sRE9LS8NA&#10;EL4L/odlBG92N2JKm3Zbig/owYs13ofsmA1mZ0N2bNJ/7wqCx/nes93PoVdnGlMX2UKxMKCIm+g6&#10;bi3U7y93K1BJkB32kcnChRLsd9dXW6xcnPiNzidpVQ7hVKEFLzJUWqfGU8C0iANx5j7jGFDyObba&#10;jTjl8NDre2OWOmDHucHjQI+emq/Td7Ag4g7FpX4O6fgxvz5N3jQl1tbe3syHDSihWf7Ff+6jy/PX&#10;pigelquyhN+fMgB69wMAAP//AwBQSwECLQAUAAYACAAAACEA2+H2y+4AAACFAQAAEwAAAAAAAAAA&#10;AAAAAAAAAAAAW0NvbnRlbnRfVHlwZXNdLnhtbFBLAQItABQABgAIAAAAIQBa9CxbvwAAABUBAAAL&#10;AAAAAAAAAAAAAAAAAB8BAABfcmVscy8ucmVsc1BLAQItABQABgAIAAAAIQC6/GksxQAAAOMAAAAP&#10;AAAAAAAAAAAAAAAAAAcCAABkcnMvZG93bnJldi54bWxQSwUGAAAAAAMAAwC3AAAA+QIAAAAA&#10;" filled="f" stroked="f">
                  <v:textbox style="mso-fit-shape-to-text:t">
                    <w:txbxContent>
                      <w:p w14:paraId="79965FE4" w14:textId="77777777" w:rsidR="00067FBD" w:rsidRDefault="00067FBD" w:rsidP="00067FBD">
                        <w:pPr>
                          <w:rPr>
                            <w:rFonts w:hAnsi="Calibri"/>
                            <w:color w:val="002060"/>
                            <w:kern w:val="24"/>
                            <w:sz w:val="36"/>
                            <w:szCs w:val="36"/>
                            <w:lang w:val="en-CA"/>
                          </w:rPr>
                        </w:pPr>
                        <w:r>
                          <w:rPr>
                            <w:rFonts w:hAnsi="Calibri"/>
                            <w:color w:val="002060"/>
                            <w:kern w:val="24"/>
                            <w:sz w:val="36"/>
                            <w:szCs w:val="36"/>
                            <w:lang w:val="en-CA"/>
                          </w:rPr>
                          <w:t>3</w:t>
                        </w:r>
                      </w:p>
                    </w:txbxContent>
                  </v:textbox>
                </v:shape>
                <v:shape id="TextBox 23" o:spid="_x0000_s1045" type="#_x0000_t202" style="position:absolute;left:593;top:23967;width:2343;height:63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rYCxgAAAOMAAAAPAAAAZHJzL2Rvd25yZXYueG1sRE/NSsNA&#10;EL4LfYdlCt7splGDjd2WohZ68GKN9yE7zQazsyE7NunbdwXB43z/s95OvlNnGmIb2MBykYEiroNt&#10;uTFQfe7vnkBFQbbYBSYDF4qw3cxu1ljaMPIHnY/SqBTCsUQDTqQvtY61I49xEXrixJ3C4FHSOTTa&#10;DjimcN/pPMsK7bHl1OCwpxdH9ffxxxsQsbvlpXrz8fA1vb+OLqsfsTLmdj7tnkEJTfIv/nMfbJqf&#10;r4r74iHPC/j9KQGgN1cAAAD//wMAUEsBAi0AFAAGAAgAAAAhANvh9svuAAAAhQEAABMAAAAAAAAA&#10;AAAAAAAAAAAAAFtDb250ZW50X1R5cGVzXS54bWxQSwECLQAUAAYACAAAACEAWvQsW78AAAAVAQAA&#10;CwAAAAAAAAAAAAAAAAAfAQAAX3JlbHMvLnJlbHNQSwECLQAUAAYACAAAACEAffq2AsYAAADjAAAA&#10;DwAAAAAAAAAAAAAAAAAHAgAAZHJzL2Rvd25yZXYueG1sUEsFBgAAAAADAAMAtwAAAPoCAAAAAA==&#10;" filled="f" stroked="f">
                  <v:textbox style="mso-fit-shape-to-text:t">
                    <w:txbxContent>
                      <w:p w14:paraId="18E9A8B7" w14:textId="77777777" w:rsidR="00067FBD" w:rsidRDefault="00067FBD" w:rsidP="00067FBD">
                        <w:pPr>
                          <w:rPr>
                            <w:rFonts w:hAnsi="Calibri"/>
                            <w:color w:val="002060"/>
                            <w:kern w:val="24"/>
                            <w:sz w:val="36"/>
                            <w:szCs w:val="36"/>
                            <w:lang w:val="en-CA"/>
                          </w:rPr>
                        </w:pPr>
                        <w:r>
                          <w:rPr>
                            <w:rFonts w:hAnsi="Calibri"/>
                            <w:color w:val="002060"/>
                            <w:kern w:val="24"/>
                            <w:sz w:val="36"/>
                            <w:szCs w:val="36"/>
                            <w:lang w:val="en-CA"/>
                          </w:rPr>
                          <w:t>4</w:t>
                        </w:r>
                      </w:p>
                    </w:txbxContent>
                  </v:textbox>
                </v:shape>
                <v:shape id="TextBox 24" o:spid="_x0000_s1046" type="#_x0000_t202" style="position:absolute;left:699;top:26687;width:3148;height:63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TyQAAAOIAAAAPAAAAZHJzL2Rvd25yZXYueG1sRI/NTsMw&#10;EITvSLyDtZW4UScQoA11q4ofqQculHBfxUscNV5H8dKkb48rVeI4mplvNKvN5Dt1pCG2gQ3k8wwU&#10;cR1sy42B6uv9dgEqCrLFLjAZOFGEzfr6aoWlDSN/0nEvjUoQjiUacCJ9qXWsHXmM89ATJ+8nDB4l&#10;yaHRdsAxwX2n77LsUXtsOS047OnFUX3Y/3oDInabn6o3H3ff08fr6LL6AStjbmbT9hmU0CT/4Ut7&#10;Zw08FffFcpEXSzhfSndAr/8AAAD//wMAUEsBAi0AFAAGAAgAAAAhANvh9svuAAAAhQEAABMAAAAA&#10;AAAAAAAAAAAAAAAAAFtDb250ZW50X1R5cGVzXS54bWxQSwECLQAUAAYACAAAACEAWvQsW78AAAAV&#10;AQAACwAAAAAAAAAAAAAAAAAfAQAAX3JlbHMvLnJlbHNQSwECLQAUAAYACAAAACEAv7vik8kAAADi&#10;AAAADwAAAAAAAAAAAAAAAAAHAgAAZHJzL2Rvd25yZXYueG1sUEsFBgAAAAADAAMAtwAAAP0CAAAA&#10;AA==&#10;" filled="f" stroked="f">
                  <v:textbox style="mso-fit-shape-to-text:t">
                    <w:txbxContent>
                      <w:p w14:paraId="56FA23C2" w14:textId="77777777" w:rsidR="00067FBD" w:rsidRDefault="00067FBD" w:rsidP="00067FBD">
                        <w:pPr>
                          <w:rPr>
                            <w:rFonts w:hAnsi="Calibri"/>
                            <w:color w:val="002060"/>
                            <w:kern w:val="24"/>
                            <w:sz w:val="36"/>
                            <w:szCs w:val="36"/>
                            <w:lang w:val="en-CA"/>
                          </w:rPr>
                        </w:pPr>
                        <w:r>
                          <w:rPr>
                            <w:rFonts w:hAnsi="Calibri"/>
                            <w:color w:val="002060"/>
                            <w:kern w:val="24"/>
                            <w:sz w:val="36"/>
                            <w:szCs w:val="36"/>
                            <w:lang w:val="en-CA"/>
                          </w:rPr>
                          <w:t>5</w:t>
                        </w:r>
                      </w:p>
                    </w:txbxContent>
                  </v:textbox>
                </v:shape>
                <v:shape id="TextBox 25" o:spid="_x0000_s1047" type="#_x0000_t202" style="position:absolute;left:19;top:29406;width:3023;height:63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oEIYxAAAAOMAAAAPAAAAZHJzL2Rvd25yZXYueG1sRE9LSwMx&#10;EL4L/ocwBW82iaDUtWkpPqAHL7brfdiMm6WbybIZu9t/bwTB43zvWW/n2KszjblL7MAuDSjiJvmO&#10;Wwf18e12BSoLssc+MTm4UIbt5vpqjZVPE3/Q+SCtKiGcK3QQRIZK69wEipiXaSAu3FcaI0o5x1b7&#10;EacSHnt9Z8yDjthxaQg40HOg5nT4jg5E/M5e6teY95/z+8sUTHOPtXM3i3n3BEpoln/xn3vvy/xH&#10;s7LWGmPh96cCgN78AAAA//8DAFBLAQItABQABgAIAAAAIQDb4fbL7gAAAIUBAAATAAAAAAAAAAAA&#10;AAAAAAAAAABbQ29udGVudF9UeXBlc10ueG1sUEsBAi0AFAAGAAgAAAAhAFr0LFu/AAAAFQEAAAsA&#10;AAAAAAAAAAAAAAAAHwEAAF9yZWxzLy5yZWxzUEsBAi0AFAAGAAgAAAAhAAGgQhjEAAAA4wAAAA8A&#10;AAAAAAAAAAAAAAAABwIAAGRycy9kb3ducmV2LnhtbFBLBQYAAAAAAwADALcAAAD4AgAAAAA=&#10;" filled="f" stroked="f">
                  <v:textbox style="mso-fit-shape-to-text:t">
                    <w:txbxContent>
                      <w:p w14:paraId="553ABAEB" w14:textId="77777777" w:rsidR="00067FBD" w:rsidRPr="00067FBD" w:rsidRDefault="00067FBD" w:rsidP="00067FBD">
                        <w:pPr>
                          <w:rPr>
                            <w:rFonts w:hAnsi="Calibri"/>
                            <w:color w:val="1F3864" w:themeColor="accent5" w:themeShade="80"/>
                            <w:kern w:val="24"/>
                            <w:sz w:val="36"/>
                            <w:szCs w:val="36"/>
                            <w:lang w:val="en-CA"/>
                          </w:rPr>
                        </w:pPr>
                        <w:r w:rsidRPr="00067FBD">
                          <w:rPr>
                            <w:rFonts w:hAnsi="Calibri"/>
                            <w:color w:val="1F3864" w:themeColor="accent5" w:themeShade="80"/>
                            <w:kern w:val="24"/>
                            <w:sz w:val="36"/>
                            <w:szCs w:val="36"/>
                            <w:lang w:val="en-CA"/>
                          </w:rPr>
                          <w:t>6</w:t>
                        </w:r>
                      </w:p>
                    </w:txbxContent>
                  </v:textbox>
                </v:shape>
                <v:shape id="TextBox 26" o:spid="_x0000_s1048" type="#_x0000_t202" style="position:absolute;left:28268;top:5356;width:2945;height:63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nJHWxwAAAOIAAAAPAAAAZHJzL2Rvd25yZXYueG1sRI9BS8NA&#10;FITvQv/D8gRvdrcRbYndllIVevBim94f2Wc2mH0bss8m/feuIHgcZuYbZr2dQqcuNKQ2soXF3IAi&#10;rqNrubFQnd7uV6CSIDvsIpOFKyXYbmY3ayxdHPmDLkdpVIZwKtGCF+lLrVPtKWCax544e59xCChZ&#10;Do12A44ZHjpdGPOkA7acFzz2tPdUfx2/gwURt1tcq9eQDufp/WX0pn7Eytq722n3DEpokv/wX/vg&#10;LBQZWTyY1RJ+L+U7oDc/AAAA//8DAFBLAQItABQABgAIAAAAIQDb4fbL7gAAAIUBAAATAAAAAAAA&#10;AAAAAAAAAAAAAABbQ29udGVudF9UeXBlc10ueG1sUEsBAi0AFAAGAAgAAAAhAFr0LFu/AAAAFQEA&#10;AAsAAAAAAAAAAAAAAAAAHwEAAF9yZWxzLy5yZWxzUEsBAi0AFAAGAAgAAAAhAM6ckdbHAAAA4gAA&#10;AA8AAAAAAAAAAAAAAAAABwIAAGRycy9kb3ducmV2LnhtbFBLBQYAAAAAAwADALcAAAD7AgAAAAA=&#10;" filled="f" stroked="f">
                  <v:textbox style="mso-fit-shape-to-text:t">
                    <w:txbxContent>
                      <w:p w14:paraId="4921A35C" w14:textId="77777777" w:rsidR="00067FBD" w:rsidRDefault="00067FBD" w:rsidP="00067FBD">
                        <w:pPr>
                          <w:rPr>
                            <w:rFonts w:hAnsi="Calibri"/>
                            <w:color w:val="002060"/>
                            <w:kern w:val="24"/>
                            <w:sz w:val="36"/>
                            <w:szCs w:val="36"/>
                            <w:lang w:val="en-CA"/>
                          </w:rPr>
                        </w:pPr>
                        <w:r>
                          <w:rPr>
                            <w:rFonts w:hAnsi="Calibri"/>
                            <w:color w:val="002060"/>
                            <w:kern w:val="24"/>
                            <w:sz w:val="36"/>
                            <w:szCs w:val="36"/>
                            <w:lang w:val="en-CA"/>
                          </w:rPr>
                          <w:t>7</w:t>
                        </w:r>
                      </w:p>
                    </w:txbxContent>
                  </v:textbox>
                </v:shape>
                <v:shape id="TextBox 28" o:spid="_x0000_s1049" type="#_x0000_t202" style="position:absolute;left:34828;top:13763;width:3408;height:63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rBxuxgAAAOMAAAAPAAAAZHJzL2Rvd25yZXYueG1sRE9LT8Mw&#10;DL4j8R8iI3FjyYA96JZNEw9ph10Y5W41XlPROFVj1u7fEyQkjv7eXm/H0Koz9amJbGE6MaCIq+ga&#10;ri2UH293S1BJkB22kcnChRJsN9dXayxcHPidzkepVQ7hVKAFL9IVWqfKU8A0iR1x5k6xDyj57Gvt&#10;ehxyeGj1vTFzHbDh3OCxo2dP1dfxO1gQcbvppXwNaf85Hl4Gb6oZltbe3oy7FSihUf7Ff+69y/Pn&#10;j4ulWTw8zeD3pwyA3vwAAAD//wMAUEsBAi0AFAAGAAgAAAAhANvh9svuAAAAhQEAABMAAAAAAAAA&#10;AAAAAAAAAAAAAFtDb250ZW50X1R5cGVzXS54bWxQSwECLQAUAAYACAAAACEAWvQsW78AAAAVAQAA&#10;CwAAAAAAAAAAAAAAAAAfAQAAX3JlbHMvLnJlbHNQSwECLQAUAAYACAAAACEAWKwcbsYAAADjAAAA&#10;DwAAAAAAAAAAAAAAAAAHAgAAZHJzL2Rvd25yZXYueG1sUEsFBgAAAAADAAMAtwAAAPoCAAAAAA==&#10;" filled="f" stroked="f">
                  <v:textbox style="mso-fit-shape-to-text:t">
                    <w:txbxContent>
                      <w:p w14:paraId="2A84E008" w14:textId="77777777" w:rsidR="00067FBD" w:rsidRDefault="00067FBD" w:rsidP="00067FBD">
                        <w:pPr>
                          <w:rPr>
                            <w:rFonts w:hAnsi="Calibri"/>
                            <w:color w:val="002060"/>
                            <w:kern w:val="24"/>
                            <w:sz w:val="36"/>
                            <w:szCs w:val="36"/>
                            <w:lang w:val="en-CA"/>
                          </w:rPr>
                        </w:pPr>
                        <w:r>
                          <w:rPr>
                            <w:rFonts w:hAnsi="Calibri"/>
                            <w:color w:val="002060"/>
                            <w:kern w:val="24"/>
                            <w:sz w:val="36"/>
                            <w:szCs w:val="36"/>
                            <w:lang w:val="en-CA"/>
                          </w:rPr>
                          <w:t>8</w:t>
                        </w:r>
                      </w:p>
                    </w:txbxContent>
                  </v:textbox>
                </v:shape>
                <v:shape id="TextBox 30" o:spid="_x0000_s1050" type="#_x0000_t202" style="position:absolute;left:29032;top:30258;width:3580;height:63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5TczyAAAAOIAAAAPAAAAZHJzL2Rvd25yZXYueG1sRI/NasMw&#10;EITvhb6D2EJvjWRD3OBGCaE/kEMvTd37Ym0tU2tlrG3svH1VKPQ4zMw3zHa/hEGdaUp9ZAvFyoAi&#10;bqPrubPQvL/cbUAlQXY4RCYLF0qw311fbbF2ceY3Op+kUxnCqUYLXmSstU6tp4BpFUfi7H3GKaBk&#10;OXXaTThneBh0aUylA/acFzyO9Oip/Tp9Bwsi7lBcmueQjh/L69PsTbvGxtrbm+XwAEpokf/wX/vo&#10;LKw3VVmZsriH30v5DujdDwAAAP//AwBQSwECLQAUAAYACAAAACEA2+H2y+4AAACFAQAAEwAAAAAA&#10;AAAAAAAAAAAAAAAAW0NvbnRlbnRfVHlwZXNdLnhtbFBLAQItABQABgAIAAAAIQBa9CxbvwAAABUB&#10;AAALAAAAAAAAAAAAAAAAAB8BAABfcmVscy8ucmVsc1BLAQItABQABgAIAAAAIQDQ5TczyAAAAOIA&#10;AAAPAAAAAAAAAAAAAAAAAAcCAABkcnMvZG93bnJldi54bWxQSwUGAAAAAAMAAwC3AAAA/AIAAAAA&#10;" filled="f" stroked="f">
                  <v:textbox style="mso-fit-shape-to-text:t">
                    <w:txbxContent>
                      <w:p w14:paraId="4693640E" w14:textId="77777777" w:rsidR="00067FBD" w:rsidRDefault="00067FBD" w:rsidP="00067FBD">
                        <w:pPr>
                          <w:rPr>
                            <w:rFonts w:hAnsi="Calibri"/>
                            <w:color w:val="002060"/>
                            <w:kern w:val="24"/>
                            <w:sz w:val="36"/>
                            <w:szCs w:val="36"/>
                            <w:lang w:val="en-CA"/>
                          </w:rPr>
                        </w:pPr>
                        <w:r>
                          <w:rPr>
                            <w:rFonts w:hAnsi="Calibri"/>
                            <w:color w:val="002060"/>
                            <w:kern w:val="24"/>
                            <w:sz w:val="36"/>
                            <w:szCs w:val="36"/>
                            <w:lang w:val="en-CA"/>
                          </w:rPr>
                          <w:t>9</w:t>
                        </w:r>
                      </w:p>
                    </w:txbxContent>
                  </v:textbox>
                </v:shape>
                <v:shape id="TextBox 31" o:spid="_x0000_s1051" type="#_x0000_t202" style="position:absolute;left:73562;top:21759;width:3811;height:63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BsEIyAAAAOIAAAAPAAAAZHJzL2Rvd25yZXYueG1sRI/NasMw&#10;EITvhb6D2EJvjWTThNaJEkJ/IIdemrr3xdpYptbKWNvYefuqUOhxmJlvmM1uDr0605i6yBaKhQFF&#10;3ETXcWuh/ni9ewCVBNlhH5ksXCjBbnt9tcHKxYnf6XyUVmUIpwoteJGh0jo1ngKmRRyIs3eKY0DJ&#10;cmy1G3HK8NDr0piVDthxXvA40JOn5uv4HSyIuH1xqV9COnzOb8+TN80Sa2tvb+b9GpTQLP/hv/bB&#10;WViu7h9NWRQl/F7Kd0BvfwAAAP//AwBQSwECLQAUAAYACAAAACEA2+H2y+4AAACFAQAAEwAAAAAA&#10;AAAAAAAAAAAAAAAAW0NvbnRlbnRfVHlwZXNdLnhtbFBLAQItABQABgAIAAAAIQBa9CxbvwAAABUB&#10;AAALAAAAAAAAAAAAAAAAAB8BAABfcmVscy8ucmVsc1BLAQItABQABgAIAAAAIQBhBsEIyAAAAOIA&#10;AAAPAAAAAAAAAAAAAAAAAAcCAABkcnMvZG93bnJldi54bWxQSwUGAAAAAAMAAwC3AAAA/AIAAAAA&#10;" filled="f" stroked="f">
                  <v:textbox style="mso-fit-shape-to-text:t">
                    <w:txbxContent>
                      <w:p w14:paraId="1F723C10" w14:textId="39752BEC" w:rsidR="00067FBD" w:rsidRDefault="00067FBD" w:rsidP="00067FBD">
                        <w:pPr>
                          <w:rPr>
                            <w:rFonts w:hAnsi="Calibri"/>
                            <w:color w:val="000000" w:themeColor="text1"/>
                            <w:kern w:val="24"/>
                            <w:sz w:val="36"/>
                            <w:szCs w:val="36"/>
                            <w:lang w:val="en-CA"/>
                          </w:rPr>
                        </w:pPr>
                        <w:r>
                          <w:rPr>
                            <w:rFonts w:hAnsi="Calibri"/>
                            <w:color w:val="000000" w:themeColor="text1"/>
                            <w:kern w:val="24"/>
                            <w:sz w:val="36"/>
                            <w:szCs w:val="36"/>
                            <w:lang w:val="en-CA"/>
                          </w:rPr>
                          <w:t>b</w:t>
                        </w:r>
                      </w:p>
                    </w:txbxContent>
                  </v:textbox>
                </v:shape>
                <v:roundrect id="Rectangle: Rounded Corners 173253729" o:spid="_x0000_s1052" style="position:absolute;left:36433;top:3375;width:2565;height:287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OFiyyQAAAOIAAAAPAAAAZHJzL2Rvd25yZXYueG1sRE9bS8Mw&#10;FH4X/A/hCL651I7dumVjKhXHQNiNbW+H5thWm5PSZF3990YQfPz47rNFZyrRUuNKywoeexEI4szq&#10;knMF+136MAbhPLLGyjIp+CYHi/ntzQwTba+8oXbrcxFC2CWooPC+TqR0WUEGXc/WxIH7sI1BH2CT&#10;S93gNYSbSsZRNJQGSw4NBdb0XFD2tb0YBdXu/dw+HVbDdL1e2eVx8pK+nj6Vur/rllMQnjr/L/5z&#10;v+kwf9SPB/1RPIHfSwGDnP8AAAD//wMAUEsBAi0AFAAGAAgAAAAhANvh9svuAAAAhQEAABMAAAAA&#10;AAAAAAAAAAAAAAAAAFtDb250ZW50X1R5cGVzXS54bWxQSwECLQAUAAYACAAAACEAWvQsW78AAAAV&#10;AQAACwAAAAAAAAAAAAAAAAAfAQAAX3JlbHMvLnJlbHNQSwECLQAUAAYACAAAACEABThYsskAAADi&#10;AAAADwAAAAAAAAAAAAAAAAAHAgAAZHJzL2Rvd25yZXYueG1sUEsFBgAAAAADAAMAtwAAAP0CAAAA&#10;AA==&#10;" filled="f" strokecolor="#7030a0" strokeweight="2.25pt">
                  <v:stroke joinstyle="miter"/>
                </v:roundrect>
              </v:group>
            </w:pict>
          </mc:Fallback>
        </mc:AlternateContent>
      </w:r>
    </w:p>
    <w:p w14:paraId="1AB6CC5C" w14:textId="77777777"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086352AC" w14:textId="77777777"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477E70D4" w14:textId="4D183A29"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26EF20A9" w14:textId="179D3DE6"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1C956468" w14:textId="466F311B"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006C71FB" w14:textId="1EDF73E8" w:rsidR="00067FBD" w:rsidRDefault="00067FBD" w:rsidP="0051594A">
      <w:pPr>
        <w:spacing w:after="0" w:line="240" w:lineRule="auto"/>
        <w:ind w:firstLine="708"/>
        <w:rPr>
          <w:rFonts w:ascii="Times New Roman" w:eastAsia="Times New Roman" w:hAnsi="Times New Roman" w:cs="Times New Roman"/>
          <w:color w:val="0E101A"/>
          <w:lang w:val="en-CA" w:eastAsia="es-ES"/>
        </w:rPr>
      </w:pPr>
    </w:p>
    <w:p w14:paraId="3F3CD445" w14:textId="378FE4DB" w:rsidR="0051594A" w:rsidRDefault="0051594A" w:rsidP="00067FBD">
      <w:pPr>
        <w:spacing w:after="0" w:line="240" w:lineRule="auto"/>
        <w:ind w:firstLine="708"/>
        <w:rPr>
          <w:rFonts w:ascii="Times New Roman" w:eastAsia="Times New Roman" w:hAnsi="Times New Roman" w:cs="Times New Roman"/>
          <w:color w:val="0E101A"/>
          <w:lang w:val="en-CA" w:eastAsia="es-ES"/>
        </w:rPr>
      </w:pPr>
      <w:r w:rsidRPr="00C72BDA">
        <w:rPr>
          <w:rFonts w:ascii="Times New Roman" w:eastAsia="Times New Roman" w:hAnsi="Times New Roman" w:cs="Times New Roman"/>
          <w:b/>
          <w:bCs/>
          <w:color w:val="0E101A"/>
          <w:lang w:val="en-CA" w:eastAsia="es-ES"/>
        </w:rPr>
        <w:t xml:space="preserve">Image </w:t>
      </w:r>
      <w:r w:rsidR="00C97F9A">
        <w:rPr>
          <w:rFonts w:ascii="Times New Roman" w:eastAsia="Times New Roman" w:hAnsi="Times New Roman" w:cs="Times New Roman"/>
          <w:b/>
          <w:bCs/>
          <w:color w:val="0E101A"/>
          <w:lang w:val="en-CA" w:eastAsia="es-ES"/>
        </w:rPr>
        <w:t>2</w:t>
      </w:r>
      <w:r w:rsidRPr="00C72BDA">
        <w:rPr>
          <w:rFonts w:ascii="Times New Roman" w:eastAsia="Times New Roman" w:hAnsi="Times New Roman" w:cs="Times New Roman"/>
          <w:b/>
          <w:bCs/>
          <w:color w:val="0E101A"/>
          <w:lang w:val="en-CA" w:eastAsia="es-ES"/>
        </w:rPr>
        <w:t>.</w:t>
      </w:r>
      <w:r>
        <w:rPr>
          <w:rFonts w:ascii="Times New Roman" w:eastAsia="Times New Roman" w:hAnsi="Times New Roman" w:cs="Times New Roman"/>
          <w:color w:val="0E101A"/>
          <w:lang w:val="en-CA" w:eastAsia="es-ES"/>
        </w:rPr>
        <w:t xml:space="preserve"> HTML tree of a targeted health asset URL.</w:t>
      </w:r>
    </w:p>
    <w:p w14:paraId="0A806CC2" w14:textId="19505EE0" w:rsidR="00C97F9A" w:rsidRDefault="00C97F9A" w:rsidP="0051594A">
      <w:pPr>
        <w:spacing w:after="0" w:line="240" w:lineRule="auto"/>
        <w:rPr>
          <w:rFonts w:ascii="Times New Roman" w:eastAsia="Times New Roman" w:hAnsi="Times New Roman" w:cs="Times New Roman"/>
          <w:color w:val="0E101A"/>
          <w:lang w:val="en-CA" w:eastAsia="es-ES"/>
        </w:rPr>
      </w:pPr>
    </w:p>
    <w:p w14:paraId="1BA83A87" w14:textId="5E1A39BE" w:rsidR="0051594A" w:rsidRDefault="0051594A" w:rsidP="0051594A">
      <w:pPr>
        <w:spacing w:after="0" w:line="240" w:lineRule="auto"/>
        <w:jc w:val="center"/>
        <w:rPr>
          <w:rFonts w:ascii="Times New Roman" w:eastAsia="Times New Roman" w:hAnsi="Times New Roman" w:cs="Times New Roman"/>
          <w:color w:val="0E101A"/>
          <w:lang w:val="en-CA" w:eastAsia="es-ES"/>
        </w:rPr>
      </w:pPr>
    </w:p>
    <w:p w14:paraId="48AF4844" w14:textId="6674609C" w:rsidR="0051594A" w:rsidRDefault="0051594A">
      <w:pPr>
        <w:rPr>
          <w:rFonts w:ascii="Times New Roman" w:hAnsi="Times New Roman" w:cs="Times New Roman"/>
          <w:lang w:val="en-CA"/>
        </w:rPr>
      </w:pPr>
    </w:p>
    <w:p w14:paraId="02927131" w14:textId="2C09DF75" w:rsidR="00C143FB" w:rsidRDefault="00C143FB">
      <w:pPr>
        <w:rPr>
          <w:rFonts w:ascii="Times New Roman" w:hAnsi="Times New Roman" w:cs="Times New Roman"/>
          <w:lang w:val="en-CA"/>
        </w:rPr>
      </w:pPr>
    </w:p>
    <w:p w14:paraId="35DBCB63" w14:textId="2758589E" w:rsidR="00C143FB" w:rsidRDefault="00C143FB">
      <w:pPr>
        <w:rPr>
          <w:rFonts w:ascii="Times New Roman" w:hAnsi="Times New Roman" w:cs="Times New Roman"/>
          <w:lang w:val="en-CA"/>
        </w:rPr>
      </w:pPr>
    </w:p>
    <w:p w14:paraId="11A03DCA" w14:textId="7DF553AA" w:rsidR="00C143FB" w:rsidRDefault="00C143FB">
      <w:pPr>
        <w:rPr>
          <w:rFonts w:ascii="Times New Roman" w:hAnsi="Times New Roman" w:cs="Times New Roman"/>
          <w:lang w:val="en-CA"/>
        </w:rPr>
      </w:pPr>
    </w:p>
    <w:p w14:paraId="034FF121" w14:textId="3C1971A7" w:rsidR="00C143FB" w:rsidRDefault="00C143FB">
      <w:pPr>
        <w:rPr>
          <w:rFonts w:ascii="Times New Roman" w:hAnsi="Times New Roman" w:cs="Times New Roman"/>
          <w:lang w:val="en-CA"/>
        </w:rPr>
      </w:pPr>
    </w:p>
    <w:p w14:paraId="7D9CC68E" w14:textId="0A4FBB5A" w:rsidR="00C143FB" w:rsidRDefault="00C143FB">
      <w:pPr>
        <w:rPr>
          <w:rFonts w:ascii="Times New Roman" w:hAnsi="Times New Roman" w:cs="Times New Roman"/>
          <w:lang w:val="en-CA"/>
        </w:rPr>
      </w:pPr>
    </w:p>
    <w:p w14:paraId="2565B872" w14:textId="77777777" w:rsidR="00C143FB" w:rsidRDefault="00C143FB">
      <w:pPr>
        <w:rPr>
          <w:rFonts w:ascii="Times New Roman" w:hAnsi="Times New Roman" w:cs="Times New Roman"/>
          <w:lang w:val="en-CA"/>
        </w:rPr>
      </w:pPr>
    </w:p>
    <w:p w14:paraId="0425062F" w14:textId="7E396CF1" w:rsidR="00C97F9A" w:rsidRPr="00067FBD" w:rsidRDefault="00C97F9A">
      <w:pPr>
        <w:rPr>
          <w:rFonts w:ascii="Times New Roman" w:hAnsi="Times New Roman" w:cs="Times New Roman"/>
          <w:b/>
          <w:bCs/>
          <w:i/>
          <w:iCs/>
          <w:lang w:val="en-CA"/>
        </w:rPr>
      </w:pPr>
      <w:r w:rsidRPr="00067FBD">
        <w:rPr>
          <w:rFonts w:ascii="Times New Roman" w:hAnsi="Times New Roman" w:cs="Times New Roman"/>
          <w:b/>
          <w:bCs/>
          <w:i/>
          <w:iCs/>
          <w:lang w:val="en-CA"/>
        </w:rPr>
        <w:t>Relevant resources to understand the HTML tree and the attributes:</w:t>
      </w:r>
    </w:p>
    <w:p w14:paraId="5C295B60" w14:textId="5833733F" w:rsidR="000B69C2" w:rsidRPr="00A76777" w:rsidRDefault="001E6181" w:rsidP="00A76777">
      <w:pPr>
        <w:pStyle w:val="Prrafodelista"/>
        <w:numPr>
          <w:ilvl w:val="0"/>
          <w:numId w:val="6"/>
        </w:numPr>
        <w:spacing w:after="0"/>
        <w:rPr>
          <w:rStyle w:val="Hipervnculo"/>
          <w:lang w:val="en-CA"/>
        </w:rPr>
      </w:pPr>
      <w:r w:rsidRPr="00A76777">
        <w:rPr>
          <w:rFonts w:ascii="Times New Roman" w:hAnsi="Times New Roman" w:cs="Times New Roman"/>
          <w:lang w:val="en-CA"/>
        </w:rPr>
        <w:t>vanden Broucke S, Baesens B. Practical Web Scraping for Data Science: Best Practices and Examples with Python. 1st edition. New York, NY: Springer Science Business Media; 2018. ISBN-13 (pbk): 978-1-4842-3581-2.</w:t>
      </w:r>
      <w:r w:rsidR="000B69C2" w:rsidRPr="00A76777">
        <w:rPr>
          <w:rFonts w:ascii="Times New Roman" w:hAnsi="Times New Roman" w:cs="Times New Roman"/>
          <w:lang w:val="en-CA"/>
        </w:rPr>
        <w:t xml:space="preserve"> Chapter 2 &amp; 3. </w:t>
      </w:r>
      <w:hyperlink r:id="rId14" w:history="1">
        <w:r w:rsidRPr="00A76777">
          <w:rPr>
            <w:rStyle w:val="Hipervnculo"/>
            <w:lang w:val="en-CA"/>
          </w:rPr>
          <w:t>https://link.springer.com/book/10.1007/978-1-4842-3582-9</w:t>
        </w:r>
      </w:hyperlink>
    </w:p>
    <w:p w14:paraId="72E704BE" w14:textId="3C5B6B7E" w:rsidR="00171DED" w:rsidRPr="00A76777" w:rsidRDefault="001E6181" w:rsidP="00A76777">
      <w:pPr>
        <w:pStyle w:val="Prrafodelista"/>
        <w:numPr>
          <w:ilvl w:val="0"/>
          <w:numId w:val="6"/>
        </w:numPr>
        <w:spacing w:after="0"/>
        <w:rPr>
          <w:rFonts w:ascii="Times New Roman" w:hAnsi="Times New Roman" w:cs="Times New Roman"/>
          <w:lang w:val="en-CA"/>
        </w:rPr>
      </w:pPr>
      <w:r w:rsidRPr="00A76777">
        <w:rPr>
          <w:rFonts w:ascii="Times New Roman" w:hAnsi="Times New Roman" w:cs="Times New Roman"/>
          <w:lang w:val="en-CA"/>
        </w:rPr>
        <w:t xml:space="preserve">Munzert S, Rubba C, Meiner P, et al. Automated Data Collection with R: A Practical Guide to Web Scraping and Text Mining. 1st edition. West Sussex, UK: John Wiley &amp; Sons, 2015. ISBN: 9781118834817 </w:t>
      </w:r>
      <w:r w:rsidR="00C059C9" w:rsidRPr="00A76777">
        <w:rPr>
          <w:rFonts w:ascii="Times New Roman" w:hAnsi="Times New Roman" w:cs="Times New Roman"/>
          <w:lang w:val="en-CA"/>
        </w:rPr>
        <w:t>(pp. 15-40).</w:t>
      </w:r>
    </w:p>
    <w:p w14:paraId="4BC158F1" w14:textId="323D0569" w:rsidR="000B69C2" w:rsidRPr="00A76777" w:rsidRDefault="000B69C2" w:rsidP="00A76777">
      <w:pPr>
        <w:pStyle w:val="Prrafodelista"/>
        <w:numPr>
          <w:ilvl w:val="0"/>
          <w:numId w:val="6"/>
        </w:numPr>
        <w:spacing w:after="0"/>
        <w:rPr>
          <w:rFonts w:ascii="Times New Roman" w:hAnsi="Times New Roman" w:cs="Times New Roman"/>
          <w:lang w:val="en-CA"/>
        </w:rPr>
      </w:pPr>
      <w:r w:rsidRPr="00A76777">
        <w:rPr>
          <w:rFonts w:ascii="Times New Roman" w:hAnsi="Times New Roman" w:cs="Times New Roman"/>
          <w:lang w:val="en-CA"/>
        </w:rPr>
        <w:t>W3 Schools</w:t>
      </w:r>
      <w:r w:rsidR="001E6181" w:rsidRPr="00A76777">
        <w:rPr>
          <w:rFonts w:ascii="Times New Roman" w:hAnsi="Times New Roman" w:cs="Times New Roman"/>
          <w:lang w:val="en-CA"/>
        </w:rPr>
        <w:t>.</w:t>
      </w:r>
      <w:r w:rsidRPr="00A76777">
        <w:rPr>
          <w:rFonts w:ascii="Times New Roman" w:hAnsi="Times New Roman" w:cs="Times New Roman"/>
          <w:lang w:val="en-CA"/>
        </w:rPr>
        <w:t xml:space="preserve"> HTML Elements</w:t>
      </w:r>
      <w:r w:rsidR="001E6181" w:rsidRPr="00A76777">
        <w:rPr>
          <w:rFonts w:ascii="Times New Roman" w:hAnsi="Times New Roman" w:cs="Times New Roman"/>
          <w:lang w:val="en-CA"/>
        </w:rPr>
        <w:t>. 2023. URL:</w:t>
      </w:r>
      <w:r w:rsidRPr="00A76777">
        <w:rPr>
          <w:rFonts w:ascii="Times New Roman" w:hAnsi="Times New Roman" w:cs="Times New Roman"/>
          <w:lang w:val="en-CA"/>
        </w:rPr>
        <w:t xml:space="preserve"> </w:t>
      </w:r>
      <w:hyperlink r:id="rId15" w:history="1">
        <w:r w:rsidRPr="00A76777">
          <w:rPr>
            <w:rStyle w:val="Hipervnculo"/>
            <w:rFonts w:ascii="Times New Roman" w:hAnsi="Times New Roman" w:cs="Times New Roman"/>
            <w:lang w:val="en-CA"/>
          </w:rPr>
          <w:t>https://www.w3schools.com/html/html_elements.asp</w:t>
        </w:r>
      </w:hyperlink>
    </w:p>
    <w:p w14:paraId="62419001" w14:textId="6D271963" w:rsidR="00C97F9A" w:rsidRPr="00A76777" w:rsidRDefault="000D75F3" w:rsidP="00A76777">
      <w:pPr>
        <w:pStyle w:val="Prrafodelista"/>
        <w:numPr>
          <w:ilvl w:val="0"/>
          <w:numId w:val="6"/>
        </w:numPr>
        <w:spacing w:after="0"/>
        <w:rPr>
          <w:rFonts w:ascii="Times New Roman" w:hAnsi="Times New Roman" w:cs="Times New Roman"/>
          <w:lang w:val="en-CA"/>
        </w:rPr>
      </w:pPr>
      <w:r w:rsidRPr="00A76777">
        <w:rPr>
          <w:rFonts w:ascii="Times New Roman" w:hAnsi="Times New Roman" w:cs="Times New Roman"/>
          <w:lang w:val="en-CA"/>
        </w:rPr>
        <w:t>W3</w:t>
      </w:r>
      <w:r w:rsidR="001E6181" w:rsidRPr="00A76777">
        <w:rPr>
          <w:rFonts w:ascii="Times New Roman" w:hAnsi="Times New Roman" w:cs="Times New Roman"/>
          <w:lang w:val="en-CA"/>
        </w:rPr>
        <w:t xml:space="preserve"> </w:t>
      </w:r>
      <w:r w:rsidRPr="00A76777">
        <w:rPr>
          <w:rFonts w:ascii="Times New Roman" w:hAnsi="Times New Roman" w:cs="Times New Roman"/>
          <w:lang w:val="en-CA"/>
        </w:rPr>
        <w:t xml:space="preserve">Schools. HTML </w:t>
      </w:r>
      <w:r w:rsidR="00C70FD4" w:rsidRPr="00A76777">
        <w:rPr>
          <w:rFonts w:ascii="Times New Roman" w:hAnsi="Times New Roman" w:cs="Times New Roman"/>
          <w:lang w:val="en-CA"/>
        </w:rPr>
        <w:t>Tags</w:t>
      </w:r>
      <w:r w:rsidR="001E6181" w:rsidRPr="00A76777">
        <w:rPr>
          <w:rFonts w:ascii="Times New Roman" w:hAnsi="Times New Roman" w:cs="Times New Roman"/>
          <w:lang w:val="en-CA"/>
        </w:rPr>
        <w:t>. 2023. URL:</w:t>
      </w:r>
      <w:r w:rsidRPr="00A76777">
        <w:rPr>
          <w:rFonts w:ascii="Times New Roman" w:hAnsi="Times New Roman" w:cs="Times New Roman"/>
          <w:lang w:val="en-CA"/>
        </w:rPr>
        <w:t xml:space="preserve"> </w:t>
      </w:r>
      <w:hyperlink r:id="rId16" w:history="1">
        <w:r w:rsidRPr="00A76777">
          <w:rPr>
            <w:rStyle w:val="Hipervnculo"/>
            <w:rFonts w:ascii="Times New Roman" w:hAnsi="Times New Roman" w:cs="Times New Roman"/>
            <w:lang w:val="en-CA"/>
          </w:rPr>
          <w:t>https://www.w3schools.com/tags/</w:t>
        </w:r>
      </w:hyperlink>
    </w:p>
    <w:p w14:paraId="5D2123D3" w14:textId="4E6E2A41" w:rsidR="00C97F9A" w:rsidRDefault="00C97F9A">
      <w:pPr>
        <w:rPr>
          <w:rFonts w:ascii="Times New Roman" w:hAnsi="Times New Roman" w:cs="Times New Roman"/>
          <w:i/>
          <w:iCs/>
          <w:lang w:val="en-CA"/>
        </w:rPr>
      </w:pPr>
    </w:p>
    <w:p w14:paraId="7CB72356" w14:textId="77777777" w:rsidR="00645889" w:rsidRDefault="00645889">
      <w:pPr>
        <w:rPr>
          <w:rFonts w:ascii="Times New Roman" w:hAnsi="Times New Roman" w:cs="Times New Roman"/>
          <w:i/>
          <w:iCs/>
          <w:lang w:val="en-CA"/>
        </w:rPr>
      </w:pPr>
    </w:p>
    <w:p w14:paraId="09B62F22" w14:textId="77777777" w:rsidR="00645889" w:rsidRDefault="00645889">
      <w:pPr>
        <w:rPr>
          <w:rFonts w:ascii="Times New Roman" w:hAnsi="Times New Roman" w:cs="Times New Roman"/>
          <w:i/>
          <w:iCs/>
          <w:lang w:val="en-CA"/>
        </w:rPr>
      </w:pPr>
    </w:p>
    <w:p w14:paraId="260FCB81" w14:textId="7962B827" w:rsidR="001F15D2" w:rsidRPr="0038178F" w:rsidRDefault="001F15D2" w:rsidP="001F15D2">
      <w:pPr>
        <w:rPr>
          <w:rFonts w:ascii="Times New Roman" w:hAnsi="Times New Roman" w:cs="Times New Roman"/>
          <w:b/>
          <w:bCs/>
          <w:i/>
          <w:iCs/>
          <w:lang w:val="en-CA"/>
        </w:rPr>
      </w:pPr>
      <w:r>
        <w:rPr>
          <w:rFonts w:ascii="Times New Roman" w:eastAsia="Times New Roman" w:hAnsi="Times New Roman" w:cs="Times New Roman"/>
          <w:b/>
          <w:bCs/>
          <w:i/>
          <w:iCs/>
          <w:color w:val="0E101A"/>
          <w:lang w:val="en-CA" w:eastAsia="es-ES"/>
        </w:rPr>
        <w:lastRenderedPageBreak/>
        <w:t>Relevant resources on e</w:t>
      </w:r>
      <w:r w:rsidRPr="0038178F">
        <w:rPr>
          <w:rFonts w:ascii="Times New Roman" w:eastAsia="Times New Roman" w:hAnsi="Times New Roman" w:cs="Times New Roman"/>
          <w:b/>
          <w:bCs/>
          <w:i/>
          <w:iCs/>
          <w:color w:val="0E101A"/>
          <w:lang w:val="en-CA" w:eastAsia="es-ES"/>
        </w:rPr>
        <w:t>xtracting and parsing URL source data</w:t>
      </w:r>
    </w:p>
    <w:p w14:paraId="46FED3B4" w14:textId="37EAC4C2" w:rsidR="001F15D2" w:rsidRDefault="001F15D2" w:rsidP="001F15D2">
      <w:pPr>
        <w:rPr>
          <w:rFonts w:ascii="Times New Roman" w:hAnsi="Times New Roman" w:cs="Times New Roman"/>
          <w:lang w:val="en-CA"/>
        </w:rPr>
      </w:pPr>
      <w:r>
        <w:rPr>
          <w:rFonts w:ascii="Times New Roman" w:hAnsi="Times New Roman" w:cs="Times New Roman"/>
          <w:lang w:val="en-CA"/>
        </w:rPr>
        <w:t>Installing Python</w:t>
      </w:r>
      <w:r w:rsidR="002024A7">
        <w:rPr>
          <w:rFonts w:ascii="Times New Roman" w:hAnsi="Times New Roman" w:cs="Times New Roman"/>
          <w:lang w:val="en-CA"/>
        </w:rPr>
        <w:t xml:space="preserve"> </w:t>
      </w:r>
      <w:r>
        <w:rPr>
          <w:rFonts w:ascii="Times New Roman" w:hAnsi="Times New Roman" w:cs="Times New Roman"/>
          <w:lang w:val="en-CA"/>
        </w:rPr>
        <w:t>and PyCharm:</w:t>
      </w:r>
    </w:p>
    <w:p w14:paraId="390C70F0" w14:textId="16F03423" w:rsidR="001F15D2" w:rsidRPr="00D713DE" w:rsidRDefault="001F15D2" w:rsidP="00A76777">
      <w:pPr>
        <w:pStyle w:val="Prrafodelista"/>
        <w:numPr>
          <w:ilvl w:val="0"/>
          <w:numId w:val="4"/>
        </w:numPr>
        <w:rPr>
          <w:rFonts w:ascii="Times New Roman" w:hAnsi="Times New Roman" w:cs="Times New Roman"/>
          <w:lang w:val="en-CA"/>
        </w:rPr>
      </w:pPr>
      <w:r w:rsidRPr="00D713DE">
        <w:rPr>
          <w:rFonts w:ascii="Times New Roman" w:hAnsi="Times New Roman" w:cs="Times New Roman"/>
          <w:lang w:val="en-CA"/>
        </w:rPr>
        <w:t>Max Teaches Tech. Install PyCharm &amp; Python on Windows 10</w:t>
      </w:r>
      <w:r w:rsidR="001E6181">
        <w:rPr>
          <w:rFonts w:ascii="Times New Roman" w:hAnsi="Times New Roman" w:cs="Times New Roman"/>
          <w:lang w:val="en-CA"/>
        </w:rPr>
        <w:t xml:space="preserve">. </w:t>
      </w:r>
      <w:r>
        <w:rPr>
          <w:rFonts w:ascii="Times New Roman" w:hAnsi="Times New Roman" w:cs="Times New Roman"/>
          <w:lang w:val="en-CA"/>
        </w:rPr>
        <w:t>[video]</w:t>
      </w:r>
      <w:r w:rsidRPr="00D713DE">
        <w:rPr>
          <w:rFonts w:ascii="Times New Roman" w:hAnsi="Times New Roman" w:cs="Times New Roman"/>
          <w:lang w:val="en-CA"/>
        </w:rPr>
        <w:t xml:space="preserve">. </w:t>
      </w:r>
      <w:r w:rsidR="001E6181">
        <w:rPr>
          <w:rFonts w:ascii="Times New Roman" w:hAnsi="Times New Roman" w:cs="Times New Roman"/>
          <w:lang w:val="en-CA"/>
        </w:rPr>
        <w:t>Youtube. Published January 23, 2021. URL</w:t>
      </w:r>
      <w:r w:rsidRPr="00D713DE">
        <w:rPr>
          <w:rFonts w:ascii="Times New Roman" w:hAnsi="Times New Roman" w:cs="Times New Roman"/>
          <w:lang w:val="en-CA"/>
        </w:rPr>
        <w:t>: https://www.youtube.com/watch?v=XsL8JDkH-ec</w:t>
      </w:r>
    </w:p>
    <w:p w14:paraId="2D558B25" w14:textId="5C59A88A" w:rsidR="001F15D2" w:rsidRDefault="001E6181" w:rsidP="00A76777">
      <w:pPr>
        <w:pStyle w:val="Prrafodelista"/>
        <w:numPr>
          <w:ilvl w:val="0"/>
          <w:numId w:val="4"/>
        </w:numPr>
        <w:rPr>
          <w:rFonts w:ascii="Times New Roman" w:hAnsi="Times New Roman" w:cs="Times New Roman"/>
          <w:lang w:val="en-CA"/>
        </w:rPr>
      </w:pPr>
      <w:r w:rsidRPr="001E6181">
        <w:rPr>
          <w:rFonts w:ascii="Times New Roman" w:hAnsi="Times New Roman" w:cs="Times New Roman"/>
          <w:lang w:val="en-CA"/>
        </w:rPr>
        <w:t xml:space="preserve">vanden Broucke S, Baesens B. Practical Web Scraping for Data Science: Best Practices and Examples with Python. 1st edition. New York, NY: Springer Science Business Media; 2018. ISBN-13 (pbk): 978-1-4842-3581-2. </w:t>
      </w:r>
      <w:r w:rsidR="001F15D2" w:rsidRPr="00D713DE">
        <w:rPr>
          <w:rFonts w:ascii="Times New Roman" w:hAnsi="Times New Roman" w:cs="Times New Roman"/>
          <w:lang w:val="en-CA"/>
        </w:rPr>
        <w:t xml:space="preserve"> Chapter 1.</w:t>
      </w:r>
    </w:p>
    <w:p w14:paraId="45C7C9C1" w14:textId="77777777" w:rsidR="001F15D2" w:rsidRDefault="001F15D2" w:rsidP="001F15D2">
      <w:pPr>
        <w:rPr>
          <w:rFonts w:ascii="Times New Roman" w:hAnsi="Times New Roman" w:cs="Times New Roman"/>
          <w:lang w:val="en-CA"/>
        </w:rPr>
      </w:pPr>
      <w:r>
        <w:rPr>
          <w:rFonts w:ascii="Times New Roman" w:hAnsi="Times New Roman" w:cs="Times New Roman"/>
          <w:lang w:val="en-CA"/>
        </w:rPr>
        <w:t>Introductory resources to web scraping:</w:t>
      </w:r>
    </w:p>
    <w:p w14:paraId="1C93DD9D" w14:textId="60356799" w:rsidR="001F15D2" w:rsidRPr="00D51CE2" w:rsidRDefault="001F15D2" w:rsidP="00A76777">
      <w:pPr>
        <w:pStyle w:val="Prrafodelista"/>
        <w:numPr>
          <w:ilvl w:val="0"/>
          <w:numId w:val="5"/>
        </w:numPr>
        <w:rPr>
          <w:rFonts w:ascii="Times New Roman" w:hAnsi="Times New Roman" w:cs="Times New Roman"/>
          <w:lang w:val="en-CA"/>
        </w:rPr>
      </w:pPr>
      <w:r w:rsidRPr="00D51CE2">
        <w:rPr>
          <w:rFonts w:ascii="Times New Roman" w:hAnsi="Times New Roman" w:cs="Times New Roman"/>
          <w:lang w:val="en-CA"/>
        </w:rPr>
        <w:t xml:space="preserve">Wu </w:t>
      </w:r>
      <w:r w:rsidR="001E6181">
        <w:rPr>
          <w:rFonts w:ascii="Times New Roman" w:hAnsi="Times New Roman" w:cs="Times New Roman"/>
          <w:lang w:val="en-CA"/>
        </w:rPr>
        <w:t>S</w:t>
      </w:r>
      <w:r w:rsidRPr="00D51CE2">
        <w:rPr>
          <w:rFonts w:ascii="Times New Roman" w:hAnsi="Times New Roman" w:cs="Times New Roman"/>
          <w:lang w:val="en-CA"/>
        </w:rPr>
        <w:t>. Web Scraping Basics. 2020</w:t>
      </w:r>
      <w:r>
        <w:rPr>
          <w:rFonts w:ascii="Times New Roman" w:hAnsi="Times New Roman" w:cs="Times New Roman"/>
          <w:lang w:val="en-CA"/>
        </w:rPr>
        <w:t xml:space="preserve"> [website]</w:t>
      </w:r>
      <w:r w:rsidRPr="00D51CE2">
        <w:rPr>
          <w:rFonts w:ascii="Times New Roman" w:hAnsi="Times New Roman" w:cs="Times New Roman"/>
          <w:lang w:val="en-CA"/>
        </w:rPr>
        <w:t>.</w:t>
      </w:r>
      <w:r w:rsidR="001E6181">
        <w:rPr>
          <w:rFonts w:ascii="Times New Roman" w:hAnsi="Times New Roman" w:cs="Times New Roman"/>
          <w:lang w:val="en-CA"/>
        </w:rPr>
        <w:t xml:space="preserve"> URL:</w:t>
      </w:r>
      <w:r w:rsidRPr="00D51CE2">
        <w:rPr>
          <w:rFonts w:ascii="Times New Roman" w:hAnsi="Times New Roman" w:cs="Times New Roman"/>
          <w:lang w:val="en-CA"/>
        </w:rPr>
        <w:t xml:space="preserve"> </w:t>
      </w:r>
      <w:hyperlink r:id="rId17" w:history="1">
        <w:r w:rsidRPr="00D51CE2">
          <w:rPr>
            <w:rStyle w:val="Hipervnculo"/>
            <w:rFonts w:ascii="Times New Roman" w:hAnsi="Times New Roman" w:cs="Times New Roman"/>
            <w:lang w:val="en-CA"/>
          </w:rPr>
          <w:t>https://towardsdatascience.com/web-scraping-basics-82f8b5acd45c</w:t>
        </w:r>
      </w:hyperlink>
    </w:p>
    <w:p w14:paraId="47F4D501" w14:textId="6EFD384E" w:rsidR="001F15D2" w:rsidRDefault="001E6181" w:rsidP="00A76777">
      <w:pPr>
        <w:pStyle w:val="Prrafodelista"/>
        <w:numPr>
          <w:ilvl w:val="0"/>
          <w:numId w:val="5"/>
        </w:numPr>
        <w:spacing w:after="0"/>
        <w:rPr>
          <w:rFonts w:ascii="Times New Roman" w:hAnsi="Times New Roman" w:cs="Times New Roman"/>
          <w:lang w:val="en-CA"/>
        </w:rPr>
      </w:pPr>
      <w:r w:rsidRPr="001E6181">
        <w:rPr>
          <w:rFonts w:ascii="Times New Roman" w:hAnsi="Times New Roman" w:cs="Times New Roman"/>
          <w:lang w:val="en-CA"/>
        </w:rPr>
        <w:t xml:space="preserve">Munzert S, Rubba C, Meiner P, et al. Automated Data Collection with R: A Practical Guide to Web Scraping and Text Mining. 1st edition. West Sussex, UK: John Wiley &amp; Sons, 2015. ISBN: 9781118834817 </w:t>
      </w:r>
      <w:r w:rsidR="001F15D2" w:rsidRPr="001E6181">
        <w:rPr>
          <w:rFonts w:ascii="Times New Roman" w:hAnsi="Times New Roman" w:cs="Times New Roman"/>
          <w:lang w:val="en-CA"/>
        </w:rPr>
        <w:t>pp. 101-148</w:t>
      </w:r>
      <w:r w:rsidRPr="001E6181">
        <w:rPr>
          <w:rFonts w:ascii="Times New Roman" w:hAnsi="Times New Roman" w:cs="Times New Roman"/>
          <w:lang w:val="en-CA"/>
        </w:rPr>
        <w:t xml:space="preserve"> &amp;</w:t>
      </w:r>
      <w:r w:rsidR="001F15D2" w:rsidRPr="001E6181">
        <w:rPr>
          <w:rFonts w:ascii="Times New Roman" w:hAnsi="Times New Roman" w:cs="Times New Roman"/>
          <w:lang w:val="en-CA"/>
        </w:rPr>
        <w:t xml:space="preserve"> </w:t>
      </w:r>
      <w:r>
        <w:rPr>
          <w:rFonts w:ascii="Times New Roman" w:hAnsi="Times New Roman" w:cs="Times New Roman"/>
          <w:lang w:val="en-CA"/>
        </w:rPr>
        <w:t>p</w:t>
      </w:r>
      <w:r w:rsidR="001F15D2" w:rsidRPr="001E6181">
        <w:rPr>
          <w:rFonts w:ascii="Times New Roman" w:hAnsi="Times New Roman" w:cs="Times New Roman"/>
          <w:lang w:val="en-CA"/>
        </w:rPr>
        <w:t>p. 219-294</w:t>
      </w:r>
    </w:p>
    <w:p w14:paraId="7C3A29B0" w14:textId="77777777" w:rsidR="001E6181" w:rsidRPr="001E6181" w:rsidRDefault="001E6181" w:rsidP="001E6181">
      <w:pPr>
        <w:pStyle w:val="Prrafodelista"/>
        <w:spacing w:after="0"/>
        <w:rPr>
          <w:rFonts w:ascii="Times New Roman" w:hAnsi="Times New Roman" w:cs="Times New Roman"/>
          <w:lang w:val="en-CA"/>
        </w:rPr>
      </w:pPr>
    </w:p>
    <w:p w14:paraId="0915F062" w14:textId="77777777" w:rsidR="001F15D2" w:rsidRDefault="001F15D2" w:rsidP="001F15D2">
      <w:pPr>
        <w:rPr>
          <w:rFonts w:ascii="Times New Roman" w:hAnsi="Times New Roman" w:cs="Times New Roman"/>
          <w:lang w:val="en-CA"/>
        </w:rPr>
      </w:pPr>
      <w:r>
        <w:rPr>
          <w:rFonts w:ascii="Times New Roman" w:hAnsi="Times New Roman" w:cs="Times New Roman"/>
          <w:lang w:val="en-CA"/>
        </w:rPr>
        <w:t>Introduction to the libraries requests, beautifulsoup, pandas</w:t>
      </w:r>
    </w:p>
    <w:p w14:paraId="78375159" w14:textId="11881AF5" w:rsidR="001F15D2" w:rsidRDefault="001F15D2" w:rsidP="001F15D2">
      <w:pPr>
        <w:pStyle w:val="Prrafodelista"/>
        <w:numPr>
          <w:ilvl w:val="0"/>
          <w:numId w:val="3"/>
        </w:numPr>
        <w:autoSpaceDE w:val="0"/>
        <w:autoSpaceDN w:val="0"/>
        <w:adjustRightInd w:val="0"/>
        <w:spacing w:after="0" w:line="240" w:lineRule="auto"/>
        <w:rPr>
          <w:rFonts w:ascii="Times New Roman" w:hAnsi="Times New Roman" w:cs="Times New Roman"/>
          <w:lang w:val="en-CA"/>
        </w:rPr>
      </w:pPr>
      <w:r w:rsidRPr="00EE674C">
        <w:rPr>
          <w:rFonts w:ascii="Times New Roman" w:hAnsi="Times New Roman" w:cs="Times New Roman"/>
          <w:lang w:val="en-CA"/>
        </w:rPr>
        <w:t>Shafer C. Python Tutorial: Web Scraping with BeautifulSoup and Requests</w:t>
      </w:r>
      <w:r w:rsidR="001E6181">
        <w:rPr>
          <w:rFonts w:ascii="Times New Roman" w:hAnsi="Times New Roman" w:cs="Times New Roman"/>
          <w:lang w:val="en-CA"/>
        </w:rPr>
        <w:t>.</w:t>
      </w:r>
      <w:r w:rsidRPr="00EE674C">
        <w:rPr>
          <w:rFonts w:ascii="Times New Roman" w:hAnsi="Times New Roman" w:cs="Times New Roman"/>
          <w:lang w:val="en-CA"/>
        </w:rPr>
        <w:t xml:space="preserve"> [video]</w:t>
      </w:r>
      <w:r w:rsidR="001E6181">
        <w:rPr>
          <w:rFonts w:ascii="Times New Roman" w:hAnsi="Times New Roman" w:cs="Times New Roman"/>
          <w:lang w:val="en-CA"/>
        </w:rPr>
        <w:t xml:space="preserve">. Youtube. Published November 8, 2017. URL: </w:t>
      </w:r>
      <w:r w:rsidR="001E6181" w:rsidRPr="001E6181">
        <w:rPr>
          <w:rFonts w:ascii="Times New Roman" w:hAnsi="Times New Roman" w:cs="Times New Roman"/>
          <w:lang w:val="en-CA"/>
        </w:rPr>
        <w:t>https://www.youtube.com/watch?v=ng2o98k983k</w:t>
      </w:r>
    </w:p>
    <w:p w14:paraId="7D38B0A6" w14:textId="77777777" w:rsidR="001F15D2" w:rsidRPr="00EE674C" w:rsidRDefault="001F15D2" w:rsidP="001F15D2">
      <w:pPr>
        <w:pStyle w:val="Prrafodelista"/>
        <w:autoSpaceDE w:val="0"/>
        <w:autoSpaceDN w:val="0"/>
        <w:adjustRightInd w:val="0"/>
        <w:spacing w:after="0" w:line="240" w:lineRule="auto"/>
        <w:rPr>
          <w:rFonts w:ascii="Times New Roman" w:hAnsi="Times New Roman" w:cs="Times New Roman"/>
          <w:lang w:val="en-CA"/>
        </w:rPr>
      </w:pPr>
    </w:p>
    <w:p w14:paraId="560EBC46" w14:textId="0E59AFA3" w:rsidR="001017FB" w:rsidRDefault="001017FB">
      <w:pPr>
        <w:rPr>
          <w:lang w:val="en-CA"/>
        </w:rPr>
      </w:pPr>
    </w:p>
    <w:p w14:paraId="138A0568" w14:textId="30FE2CEA" w:rsidR="001017FB" w:rsidRDefault="001017FB">
      <w:pPr>
        <w:rPr>
          <w:lang w:val="en-CA"/>
        </w:rPr>
      </w:pPr>
    </w:p>
    <w:p w14:paraId="17E97711" w14:textId="5B3FB072" w:rsidR="00E5189C" w:rsidRPr="00624306" w:rsidRDefault="00E5189C">
      <w:pPr>
        <w:rPr>
          <w:lang w:val="en-CA"/>
        </w:rPr>
      </w:pPr>
    </w:p>
    <w:sectPr w:rsidR="00E5189C" w:rsidRPr="00624306">
      <w:footerReference w:type="default" r:id="rId1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A3EC79" w14:textId="77777777" w:rsidR="00704396" w:rsidRDefault="00704396" w:rsidP="003A622E">
      <w:pPr>
        <w:spacing w:after="0" w:line="240" w:lineRule="auto"/>
      </w:pPr>
      <w:r>
        <w:separator/>
      </w:r>
    </w:p>
  </w:endnote>
  <w:endnote w:type="continuationSeparator" w:id="0">
    <w:p w14:paraId="1E02A0C8" w14:textId="77777777" w:rsidR="00704396" w:rsidRDefault="00704396" w:rsidP="003A62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8699581"/>
      <w:docPartObj>
        <w:docPartGallery w:val="Page Numbers (Bottom of Page)"/>
        <w:docPartUnique/>
      </w:docPartObj>
    </w:sdtPr>
    <w:sdtContent>
      <w:p w14:paraId="4116BA8E" w14:textId="0B631174" w:rsidR="003A622E" w:rsidRDefault="003A622E">
        <w:pPr>
          <w:pStyle w:val="Piedepgina"/>
          <w:jc w:val="right"/>
        </w:pPr>
        <w:r>
          <w:fldChar w:fldCharType="begin"/>
        </w:r>
        <w:r>
          <w:instrText>PAGE   \* MERGEFORMAT</w:instrText>
        </w:r>
        <w:r>
          <w:fldChar w:fldCharType="separate"/>
        </w:r>
        <w:r>
          <w:t>2</w:t>
        </w:r>
        <w:r>
          <w:fldChar w:fldCharType="end"/>
        </w:r>
      </w:p>
    </w:sdtContent>
  </w:sdt>
  <w:p w14:paraId="53F6AF18" w14:textId="77777777" w:rsidR="003A622E" w:rsidRDefault="003A622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B2632" w14:textId="77777777" w:rsidR="00704396" w:rsidRDefault="00704396" w:rsidP="003A622E">
      <w:pPr>
        <w:spacing w:after="0" w:line="240" w:lineRule="auto"/>
      </w:pPr>
      <w:r>
        <w:separator/>
      </w:r>
    </w:p>
  </w:footnote>
  <w:footnote w:type="continuationSeparator" w:id="0">
    <w:p w14:paraId="633B9222" w14:textId="77777777" w:rsidR="00704396" w:rsidRDefault="00704396" w:rsidP="003A62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361DA"/>
    <w:multiLevelType w:val="hybridMultilevel"/>
    <w:tmpl w:val="246EEF26"/>
    <w:lvl w:ilvl="0" w:tplc="0C0A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8576FB"/>
    <w:multiLevelType w:val="hybridMultilevel"/>
    <w:tmpl w:val="14B6D9CE"/>
    <w:lvl w:ilvl="0" w:tplc="0C0A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1DD742A"/>
    <w:multiLevelType w:val="hybridMultilevel"/>
    <w:tmpl w:val="471086A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2C24784"/>
    <w:multiLevelType w:val="hybridMultilevel"/>
    <w:tmpl w:val="B5EED88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26387B35"/>
    <w:multiLevelType w:val="hybridMultilevel"/>
    <w:tmpl w:val="AC56D8BC"/>
    <w:lvl w:ilvl="0" w:tplc="0C0A000F">
      <w:start w:val="1"/>
      <w:numFmt w:val="decimal"/>
      <w:lvlText w:val="%1."/>
      <w:lvlJc w:val="left"/>
      <w:pPr>
        <w:ind w:left="720" w:hanging="360"/>
      </w:pPr>
      <w:rPr>
        <w:rFonts w:ascii="Times New Roman" w:hAnsi="Times New Roman" w:cs="Times New Roman" w:hint="default"/>
        <w:color w:val="auto"/>
        <w:u w:val="none"/>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2D45719A"/>
    <w:multiLevelType w:val="hybridMultilevel"/>
    <w:tmpl w:val="775A47B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28F1AB6"/>
    <w:multiLevelType w:val="hybridMultilevel"/>
    <w:tmpl w:val="FF9E1100"/>
    <w:lvl w:ilvl="0" w:tplc="9C8E767A">
      <w:start w:val="1"/>
      <w:numFmt w:val="bullet"/>
      <w:lvlText w:val=""/>
      <w:lvlJc w:val="left"/>
      <w:pPr>
        <w:ind w:left="720" w:hanging="360"/>
      </w:pPr>
      <w:rPr>
        <w:rFonts w:ascii="Symbol" w:hAnsi="Symbol" w:hint="default"/>
        <w:color w:val="auto"/>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363938468">
    <w:abstractNumId w:val="2"/>
  </w:num>
  <w:num w:numId="2" w16cid:durableId="1682270567">
    <w:abstractNumId w:val="5"/>
  </w:num>
  <w:num w:numId="3" w16cid:durableId="1336151968">
    <w:abstractNumId w:val="3"/>
  </w:num>
  <w:num w:numId="4" w16cid:durableId="1101297294">
    <w:abstractNumId w:val="1"/>
  </w:num>
  <w:num w:numId="5" w16cid:durableId="1093085693">
    <w:abstractNumId w:val="0"/>
  </w:num>
  <w:num w:numId="6" w16cid:durableId="370495412">
    <w:abstractNumId w:val="6"/>
  </w:num>
  <w:num w:numId="7" w16cid:durableId="132654626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S3MDYxNjQxBRIWRko6SsGpxcWZ+XkgBYaWtQC6uBzyLQ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z0v20w4we0voesve65zs9v20xv5stewxwz&quot;&gt;6 march 2022&lt;record-ids&gt;&lt;item&gt;268&lt;/item&gt;&lt;item&gt;316&lt;/item&gt;&lt;item&gt;404&lt;/item&gt;&lt;item&gt;1267&lt;/item&gt;&lt;item&gt;2059&lt;/item&gt;&lt;item&gt;2101&lt;/item&gt;&lt;/record-ids&gt;&lt;/item&gt;&lt;/Libraries&gt;"/>
  </w:docVars>
  <w:rsids>
    <w:rsidRoot w:val="00153F4C"/>
    <w:rsid w:val="000310EE"/>
    <w:rsid w:val="0004399B"/>
    <w:rsid w:val="000446A8"/>
    <w:rsid w:val="00066DF3"/>
    <w:rsid w:val="00067FBD"/>
    <w:rsid w:val="00080ADB"/>
    <w:rsid w:val="00084F99"/>
    <w:rsid w:val="00086373"/>
    <w:rsid w:val="000923E1"/>
    <w:rsid w:val="000B0AEE"/>
    <w:rsid w:val="000B69C2"/>
    <w:rsid w:val="000D2534"/>
    <w:rsid w:val="000D5098"/>
    <w:rsid w:val="000D75F3"/>
    <w:rsid w:val="000E5AFB"/>
    <w:rsid w:val="000E612A"/>
    <w:rsid w:val="000F6088"/>
    <w:rsid w:val="000F7138"/>
    <w:rsid w:val="001017FB"/>
    <w:rsid w:val="00103639"/>
    <w:rsid w:val="00135786"/>
    <w:rsid w:val="00153F4C"/>
    <w:rsid w:val="00171DED"/>
    <w:rsid w:val="00185199"/>
    <w:rsid w:val="00185FBD"/>
    <w:rsid w:val="0019276A"/>
    <w:rsid w:val="00194DB2"/>
    <w:rsid w:val="001C0E7B"/>
    <w:rsid w:val="001C4082"/>
    <w:rsid w:val="001C75C1"/>
    <w:rsid w:val="001D7B5B"/>
    <w:rsid w:val="001E6181"/>
    <w:rsid w:val="001F0B6B"/>
    <w:rsid w:val="001F15D2"/>
    <w:rsid w:val="002024A7"/>
    <w:rsid w:val="00215794"/>
    <w:rsid w:val="00225E68"/>
    <w:rsid w:val="00231CFF"/>
    <w:rsid w:val="0026164F"/>
    <w:rsid w:val="0026385B"/>
    <w:rsid w:val="00263DF6"/>
    <w:rsid w:val="00267D62"/>
    <w:rsid w:val="00275DE8"/>
    <w:rsid w:val="0029449E"/>
    <w:rsid w:val="002949EB"/>
    <w:rsid w:val="002966F4"/>
    <w:rsid w:val="00297967"/>
    <w:rsid w:val="002B3E33"/>
    <w:rsid w:val="002C0F96"/>
    <w:rsid w:val="002F5739"/>
    <w:rsid w:val="002F62A5"/>
    <w:rsid w:val="003132CC"/>
    <w:rsid w:val="00313FD9"/>
    <w:rsid w:val="003312B0"/>
    <w:rsid w:val="00343457"/>
    <w:rsid w:val="00345237"/>
    <w:rsid w:val="003477A6"/>
    <w:rsid w:val="0038178F"/>
    <w:rsid w:val="003A5E04"/>
    <w:rsid w:val="003A622E"/>
    <w:rsid w:val="003C0348"/>
    <w:rsid w:val="003C3A79"/>
    <w:rsid w:val="003C4662"/>
    <w:rsid w:val="003E2DA4"/>
    <w:rsid w:val="00402755"/>
    <w:rsid w:val="00411129"/>
    <w:rsid w:val="00417D43"/>
    <w:rsid w:val="00430AE9"/>
    <w:rsid w:val="00451EED"/>
    <w:rsid w:val="004536B0"/>
    <w:rsid w:val="00487B3A"/>
    <w:rsid w:val="00492A68"/>
    <w:rsid w:val="004A74C2"/>
    <w:rsid w:val="004B3DC2"/>
    <w:rsid w:val="004B4FC5"/>
    <w:rsid w:val="004C13EA"/>
    <w:rsid w:val="0051594A"/>
    <w:rsid w:val="00520AAD"/>
    <w:rsid w:val="005244D2"/>
    <w:rsid w:val="00537833"/>
    <w:rsid w:val="00560694"/>
    <w:rsid w:val="005609E6"/>
    <w:rsid w:val="005A63E8"/>
    <w:rsid w:val="005E00E8"/>
    <w:rsid w:val="005E06FC"/>
    <w:rsid w:val="005E429F"/>
    <w:rsid w:val="0060290A"/>
    <w:rsid w:val="00624306"/>
    <w:rsid w:val="00640B2D"/>
    <w:rsid w:val="00645889"/>
    <w:rsid w:val="0067366A"/>
    <w:rsid w:val="0067425E"/>
    <w:rsid w:val="0068173F"/>
    <w:rsid w:val="0069732B"/>
    <w:rsid w:val="006B1A4E"/>
    <w:rsid w:val="006B5FD9"/>
    <w:rsid w:val="006D2203"/>
    <w:rsid w:val="006E540E"/>
    <w:rsid w:val="006E621A"/>
    <w:rsid w:val="006F66A1"/>
    <w:rsid w:val="00704396"/>
    <w:rsid w:val="0070623B"/>
    <w:rsid w:val="007150C9"/>
    <w:rsid w:val="00762B1B"/>
    <w:rsid w:val="0076530B"/>
    <w:rsid w:val="00784D2C"/>
    <w:rsid w:val="007A3AF4"/>
    <w:rsid w:val="007C045E"/>
    <w:rsid w:val="007C1E00"/>
    <w:rsid w:val="007D01F5"/>
    <w:rsid w:val="007E598C"/>
    <w:rsid w:val="007F363B"/>
    <w:rsid w:val="007F48DB"/>
    <w:rsid w:val="00851C9A"/>
    <w:rsid w:val="00896091"/>
    <w:rsid w:val="008A3B27"/>
    <w:rsid w:val="008B1C0A"/>
    <w:rsid w:val="008D01AE"/>
    <w:rsid w:val="008D29F8"/>
    <w:rsid w:val="008D757A"/>
    <w:rsid w:val="008E2DE0"/>
    <w:rsid w:val="0090572E"/>
    <w:rsid w:val="00920C39"/>
    <w:rsid w:val="0093453B"/>
    <w:rsid w:val="00947119"/>
    <w:rsid w:val="00953614"/>
    <w:rsid w:val="00953C64"/>
    <w:rsid w:val="00960F8F"/>
    <w:rsid w:val="00962403"/>
    <w:rsid w:val="00984D68"/>
    <w:rsid w:val="00987861"/>
    <w:rsid w:val="009A0F44"/>
    <w:rsid w:val="009E28B0"/>
    <w:rsid w:val="009E6F4B"/>
    <w:rsid w:val="00A0160C"/>
    <w:rsid w:val="00A2659A"/>
    <w:rsid w:val="00A37025"/>
    <w:rsid w:val="00A64D74"/>
    <w:rsid w:val="00A76777"/>
    <w:rsid w:val="00A92C4A"/>
    <w:rsid w:val="00AB02FB"/>
    <w:rsid w:val="00AC0CFB"/>
    <w:rsid w:val="00AE1920"/>
    <w:rsid w:val="00AE1AB7"/>
    <w:rsid w:val="00AE7790"/>
    <w:rsid w:val="00B06C5F"/>
    <w:rsid w:val="00B07DCA"/>
    <w:rsid w:val="00B36CBB"/>
    <w:rsid w:val="00B3710C"/>
    <w:rsid w:val="00B41816"/>
    <w:rsid w:val="00B65FE7"/>
    <w:rsid w:val="00BA0E5A"/>
    <w:rsid w:val="00BA3001"/>
    <w:rsid w:val="00BC042B"/>
    <w:rsid w:val="00BC1781"/>
    <w:rsid w:val="00BE260E"/>
    <w:rsid w:val="00C059C9"/>
    <w:rsid w:val="00C143FB"/>
    <w:rsid w:val="00C26FBB"/>
    <w:rsid w:val="00C4169B"/>
    <w:rsid w:val="00C70FD4"/>
    <w:rsid w:val="00C7434A"/>
    <w:rsid w:val="00C97F9A"/>
    <w:rsid w:val="00CA344D"/>
    <w:rsid w:val="00CC69F5"/>
    <w:rsid w:val="00CD6782"/>
    <w:rsid w:val="00CF304E"/>
    <w:rsid w:val="00CF3EF7"/>
    <w:rsid w:val="00CF5F76"/>
    <w:rsid w:val="00D00AA4"/>
    <w:rsid w:val="00D34CCF"/>
    <w:rsid w:val="00D51CE2"/>
    <w:rsid w:val="00D51E63"/>
    <w:rsid w:val="00D713DE"/>
    <w:rsid w:val="00D77817"/>
    <w:rsid w:val="00D9036F"/>
    <w:rsid w:val="00DA1854"/>
    <w:rsid w:val="00DB101A"/>
    <w:rsid w:val="00DD45BA"/>
    <w:rsid w:val="00DE3B83"/>
    <w:rsid w:val="00DE6927"/>
    <w:rsid w:val="00E01866"/>
    <w:rsid w:val="00E03EAC"/>
    <w:rsid w:val="00E137D5"/>
    <w:rsid w:val="00E146B4"/>
    <w:rsid w:val="00E26D57"/>
    <w:rsid w:val="00E5189C"/>
    <w:rsid w:val="00E62781"/>
    <w:rsid w:val="00E70184"/>
    <w:rsid w:val="00E84064"/>
    <w:rsid w:val="00E90B9C"/>
    <w:rsid w:val="00E96C19"/>
    <w:rsid w:val="00EA696C"/>
    <w:rsid w:val="00EB263D"/>
    <w:rsid w:val="00ED3989"/>
    <w:rsid w:val="00ED4549"/>
    <w:rsid w:val="00EE674C"/>
    <w:rsid w:val="00F049D0"/>
    <w:rsid w:val="00F04FC4"/>
    <w:rsid w:val="00F14E34"/>
    <w:rsid w:val="00F224E6"/>
    <w:rsid w:val="00F373E4"/>
    <w:rsid w:val="00F40B31"/>
    <w:rsid w:val="00F43D83"/>
    <w:rsid w:val="00F90CB9"/>
    <w:rsid w:val="00F94903"/>
    <w:rsid w:val="00FD4300"/>
    <w:rsid w:val="00FD7454"/>
    <w:rsid w:val="00FF795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9942FA"/>
  <w15:chartTrackingRefBased/>
  <w15:docId w15:val="{8A3B5EAF-85B5-4AA5-80DC-B0AADD063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306"/>
  </w:style>
  <w:style w:type="paragraph" w:styleId="Ttulo4">
    <w:name w:val="heading 4"/>
    <w:basedOn w:val="Normal"/>
    <w:next w:val="Normal"/>
    <w:link w:val="Ttulo4Car"/>
    <w:uiPriority w:val="9"/>
    <w:unhideWhenUsed/>
    <w:qFormat/>
    <w:rsid w:val="00067FB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624306"/>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HTMLconformatoprevio">
    <w:name w:val="HTML Preformatted"/>
    <w:basedOn w:val="Normal"/>
    <w:link w:val="HTMLconformatoprevioCar"/>
    <w:uiPriority w:val="99"/>
    <w:unhideWhenUsed/>
    <w:rsid w:val="006243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rsid w:val="00624306"/>
    <w:rPr>
      <w:rFonts w:ascii="Courier New" w:eastAsia="Times New Roman" w:hAnsi="Courier New" w:cs="Courier New"/>
      <w:sz w:val="20"/>
      <w:szCs w:val="20"/>
      <w:lang w:eastAsia="es-ES"/>
    </w:rPr>
  </w:style>
  <w:style w:type="table" w:styleId="Tablaconcuadrcula">
    <w:name w:val="Table Grid"/>
    <w:basedOn w:val="Tablanormal"/>
    <w:uiPriority w:val="39"/>
    <w:rsid w:val="006243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0D75F3"/>
    <w:rPr>
      <w:color w:val="0563C1" w:themeColor="hyperlink"/>
      <w:u w:val="single"/>
    </w:rPr>
  </w:style>
  <w:style w:type="character" w:styleId="Mencinsinresolver">
    <w:name w:val="Unresolved Mention"/>
    <w:basedOn w:val="Fuentedeprrafopredeter"/>
    <w:uiPriority w:val="99"/>
    <w:semiHidden/>
    <w:unhideWhenUsed/>
    <w:rsid w:val="000D75F3"/>
    <w:rPr>
      <w:color w:val="605E5C"/>
      <w:shd w:val="clear" w:color="auto" w:fill="E1DFDD"/>
    </w:rPr>
  </w:style>
  <w:style w:type="character" w:styleId="Hipervnculovisitado">
    <w:name w:val="FollowedHyperlink"/>
    <w:basedOn w:val="Fuentedeprrafopredeter"/>
    <w:uiPriority w:val="99"/>
    <w:semiHidden/>
    <w:unhideWhenUsed/>
    <w:rsid w:val="000D75F3"/>
    <w:rPr>
      <w:color w:val="954F72" w:themeColor="followedHyperlink"/>
      <w:u w:val="single"/>
    </w:rPr>
  </w:style>
  <w:style w:type="paragraph" w:styleId="Prrafodelista">
    <w:name w:val="List Paragraph"/>
    <w:basedOn w:val="Normal"/>
    <w:uiPriority w:val="34"/>
    <w:qFormat/>
    <w:rsid w:val="00D713DE"/>
    <w:pPr>
      <w:ind w:left="720"/>
      <w:contextualSpacing/>
    </w:pPr>
  </w:style>
  <w:style w:type="paragraph" w:styleId="Encabezado">
    <w:name w:val="header"/>
    <w:basedOn w:val="Normal"/>
    <w:link w:val="EncabezadoCar"/>
    <w:uiPriority w:val="99"/>
    <w:unhideWhenUsed/>
    <w:rsid w:val="003A622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A622E"/>
  </w:style>
  <w:style w:type="paragraph" w:styleId="Piedepgina">
    <w:name w:val="footer"/>
    <w:basedOn w:val="Normal"/>
    <w:link w:val="PiedepginaCar"/>
    <w:uiPriority w:val="99"/>
    <w:unhideWhenUsed/>
    <w:rsid w:val="003A622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A622E"/>
  </w:style>
  <w:style w:type="paragraph" w:customStyle="1" w:styleId="EndNoteBibliographyTitle">
    <w:name w:val="EndNote Bibliography Title"/>
    <w:basedOn w:val="Normal"/>
    <w:link w:val="EndNoteBibliographyTitleChar"/>
    <w:rsid w:val="008E2DE0"/>
    <w:pPr>
      <w:spacing w:after="0"/>
      <w:jc w:val="center"/>
    </w:pPr>
    <w:rPr>
      <w:rFonts w:ascii="Calibri" w:hAnsi="Calibri" w:cs="Calibri"/>
      <w:noProof/>
      <w:lang w:val="en-US"/>
    </w:rPr>
  </w:style>
  <w:style w:type="character" w:customStyle="1" w:styleId="EndNoteBibliographyTitleChar">
    <w:name w:val="EndNote Bibliography Title Char"/>
    <w:basedOn w:val="Fuentedeprrafopredeter"/>
    <w:link w:val="EndNoteBibliographyTitle"/>
    <w:rsid w:val="008E2DE0"/>
    <w:rPr>
      <w:rFonts w:ascii="Calibri" w:hAnsi="Calibri" w:cs="Calibri"/>
      <w:noProof/>
      <w:lang w:val="en-US"/>
    </w:rPr>
  </w:style>
  <w:style w:type="paragraph" w:customStyle="1" w:styleId="EndNoteBibliography">
    <w:name w:val="EndNote Bibliography"/>
    <w:basedOn w:val="Normal"/>
    <w:link w:val="EndNoteBibliographyChar"/>
    <w:rsid w:val="008E2DE0"/>
    <w:pPr>
      <w:spacing w:line="240" w:lineRule="auto"/>
    </w:pPr>
    <w:rPr>
      <w:rFonts w:ascii="Calibri" w:hAnsi="Calibri" w:cs="Calibri"/>
      <w:noProof/>
      <w:lang w:val="en-US"/>
    </w:rPr>
  </w:style>
  <w:style w:type="character" w:customStyle="1" w:styleId="EndNoteBibliographyChar">
    <w:name w:val="EndNote Bibliography Char"/>
    <w:basedOn w:val="Fuentedeprrafopredeter"/>
    <w:link w:val="EndNoteBibliography"/>
    <w:rsid w:val="008E2DE0"/>
    <w:rPr>
      <w:rFonts w:ascii="Calibri" w:hAnsi="Calibri" w:cs="Calibri"/>
      <w:noProof/>
      <w:lang w:val="en-US"/>
    </w:rPr>
  </w:style>
  <w:style w:type="character" w:customStyle="1" w:styleId="Ttulo4Car">
    <w:name w:val="Título 4 Car"/>
    <w:basedOn w:val="Fuentedeprrafopredeter"/>
    <w:link w:val="Ttulo4"/>
    <w:uiPriority w:val="9"/>
    <w:rsid w:val="00067FBD"/>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6498681">
      <w:bodyDiv w:val="1"/>
      <w:marLeft w:val="0"/>
      <w:marRight w:val="0"/>
      <w:marTop w:val="0"/>
      <w:marBottom w:val="0"/>
      <w:divBdr>
        <w:top w:val="none" w:sz="0" w:space="0" w:color="auto"/>
        <w:left w:val="none" w:sz="0" w:space="0" w:color="auto"/>
        <w:bottom w:val="none" w:sz="0" w:space="0" w:color="auto"/>
        <w:right w:val="none" w:sz="0" w:space="0" w:color="auto"/>
      </w:divBdr>
    </w:div>
    <w:div w:id="846477576">
      <w:bodyDiv w:val="1"/>
      <w:marLeft w:val="0"/>
      <w:marRight w:val="0"/>
      <w:marTop w:val="0"/>
      <w:marBottom w:val="0"/>
      <w:divBdr>
        <w:top w:val="none" w:sz="0" w:space="0" w:color="auto"/>
        <w:left w:val="none" w:sz="0" w:space="0" w:color="auto"/>
        <w:bottom w:val="none" w:sz="0" w:space="0" w:color="auto"/>
        <w:right w:val="none" w:sz="0" w:space="0" w:color="auto"/>
      </w:divBdr>
    </w:div>
    <w:div w:id="1034842836">
      <w:bodyDiv w:val="1"/>
      <w:marLeft w:val="0"/>
      <w:marRight w:val="0"/>
      <w:marTop w:val="0"/>
      <w:marBottom w:val="0"/>
      <w:divBdr>
        <w:top w:val="none" w:sz="0" w:space="0" w:color="auto"/>
        <w:left w:val="none" w:sz="0" w:space="0" w:color="auto"/>
        <w:bottom w:val="none" w:sz="0" w:space="0" w:color="auto"/>
        <w:right w:val="none" w:sz="0" w:space="0" w:color="auto"/>
      </w:divBdr>
    </w:div>
    <w:div w:id="1847400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mp"/><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mp"/><Relationship Id="rId12" Type="http://schemas.openxmlformats.org/officeDocument/2006/relationships/image" Target="media/image6.png"/><Relationship Id="rId17" Type="http://schemas.openxmlformats.org/officeDocument/2006/relationships/hyperlink" Target="https://towardsdatascience.com/web-scraping-basics-82f8b5acd45c" TargetMode="External"/><Relationship Id="rId2" Type="http://schemas.openxmlformats.org/officeDocument/2006/relationships/styles" Target="styles.xml"/><Relationship Id="rId16" Type="http://schemas.openxmlformats.org/officeDocument/2006/relationships/hyperlink" Target="https://www.w3schools.com/tags/"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yperlink" Target="https://www.w3schools.com/html/html_elements.asp" TargetMode="External"/><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link.springer.com/book/10.1007/978-1-4842-3582-9"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63</TotalTime>
  <Pages>3</Pages>
  <Words>740</Words>
  <Characters>407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Galvez Hernandez</dc:creator>
  <cp:keywords/>
  <dc:description/>
  <cp:lastModifiedBy>Pablo Galvez Hernandez</cp:lastModifiedBy>
  <cp:revision>23</cp:revision>
  <cp:lastPrinted>2023-06-28T20:16:00Z</cp:lastPrinted>
  <dcterms:created xsi:type="dcterms:W3CDTF">2023-02-25T21:40:00Z</dcterms:created>
  <dcterms:modified xsi:type="dcterms:W3CDTF">2023-11-10T01:37:00Z</dcterms:modified>
</cp:coreProperties>
</file>